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2F4EEE" w14:textId="77777777" w:rsidR="007169D1" w:rsidRPr="006647A8" w:rsidRDefault="007169D1" w:rsidP="007169D1">
      <w:pPr>
        <w:autoSpaceDE w:val="0"/>
        <w:autoSpaceDN w:val="0"/>
        <w:adjustRightInd w:val="0"/>
        <w:spacing w:after="140" w:line="360" w:lineRule="auto"/>
        <w:ind w:left="640" w:hanging="640"/>
        <w:jc w:val="left"/>
        <w:rPr>
          <w:rFonts w:ascii="Times New Roman" w:hAnsi="Times New Roman"/>
          <w:b/>
          <w:sz w:val="24"/>
          <w:szCs w:val="24"/>
        </w:rPr>
      </w:pPr>
      <w:r w:rsidRPr="006647A8">
        <w:rPr>
          <w:rFonts w:ascii="Times New Roman" w:hAnsi="Times New Roman"/>
          <w:b/>
          <w:sz w:val="24"/>
          <w:szCs w:val="24"/>
        </w:rPr>
        <w:t>SUPPORTING INFORMATION</w:t>
      </w:r>
    </w:p>
    <w:p w14:paraId="4CF3D701" w14:textId="77777777" w:rsidR="007169D1" w:rsidRPr="00495091" w:rsidRDefault="007169D1" w:rsidP="007169D1">
      <w:pPr>
        <w:spacing w:line="360" w:lineRule="auto"/>
        <w:jc w:val="left"/>
        <w:rPr>
          <w:rFonts w:ascii="Times New Roman" w:hAnsi="Times New Roman"/>
          <w:sz w:val="24"/>
          <w:szCs w:val="24"/>
        </w:rPr>
      </w:pPr>
      <w:r w:rsidRPr="00495091">
        <w:rPr>
          <w:rFonts w:ascii="Times New Roman" w:hAnsi="Times New Roman"/>
          <w:sz w:val="24"/>
          <w:szCs w:val="24"/>
        </w:rPr>
        <w:t>Additional Supporting Information may be found in the online version of this article:</w:t>
      </w:r>
    </w:p>
    <w:p w14:paraId="418C1356" w14:textId="77777777" w:rsidR="007169D1" w:rsidRPr="00A825EA" w:rsidRDefault="007169D1" w:rsidP="007169D1">
      <w:pPr>
        <w:widowControl/>
        <w:suppressAutoHyphens w:val="0"/>
        <w:spacing w:line="360" w:lineRule="auto"/>
        <w:jc w:val="left"/>
        <w:rPr>
          <w:rFonts w:ascii="Times New Roman" w:hAnsi="Times New Roman"/>
          <w:sz w:val="24"/>
          <w:szCs w:val="24"/>
        </w:rPr>
      </w:pPr>
    </w:p>
    <w:p w14:paraId="35CE9925" w14:textId="77777777" w:rsidR="007169D1" w:rsidRPr="00DB08F7" w:rsidRDefault="007169D1" w:rsidP="007169D1">
      <w:pPr>
        <w:widowControl/>
        <w:suppressAutoHyphens w:val="0"/>
        <w:spacing w:line="360" w:lineRule="auto"/>
        <w:jc w:val="left"/>
        <w:rPr>
          <w:rFonts w:ascii="Times New Roman" w:hAnsi="Times New Roman"/>
          <w:sz w:val="24"/>
          <w:szCs w:val="24"/>
        </w:rPr>
      </w:pPr>
      <w:r w:rsidRPr="00A825EA">
        <w:rPr>
          <w:rFonts w:ascii="Times New Roman" w:hAnsi="Times New Roman"/>
          <w:sz w:val="24"/>
          <w:szCs w:val="24"/>
        </w:rPr>
        <w:t>Appendix S</w:t>
      </w:r>
      <w:r w:rsidRPr="00DB08F7">
        <w:rPr>
          <w:rFonts w:ascii="Times New Roman" w:hAnsi="Times New Roman"/>
          <w:sz w:val="24"/>
          <w:szCs w:val="24"/>
        </w:rPr>
        <w:t xml:space="preserve">1 </w:t>
      </w:r>
      <w:r w:rsidRPr="00DB08F7">
        <w:rPr>
          <w:rFonts w:ascii="Times New Roman" w:hAnsi="Times New Roman"/>
          <w:b/>
          <w:sz w:val="24"/>
          <w:szCs w:val="24"/>
        </w:rPr>
        <w:t>- Data sources of global plant utilizations</w:t>
      </w:r>
      <w:r w:rsidRPr="00DB08F7">
        <w:rPr>
          <w:rFonts w:ascii="Times New Roman" w:hAnsi="Times New Roman"/>
          <w:sz w:val="24"/>
          <w:szCs w:val="24"/>
        </w:rPr>
        <w:t xml:space="preserve"> </w:t>
      </w:r>
    </w:p>
    <w:p w14:paraId="51D5DE2E" w14:textId="03F678BE" w:rsidR="007169D1" w:rsidRPr="00006A0F" w:rsidRDefault="007169D1" w:rsidP="007169D1">
      <w:pPr>
        <w:widowControl/>
        <w:suppressAutoHyphens w:val="0"/>
        <w:spacing w:line="360" w:lineRule="auto"/>
        <w:jc w:val="left"/>
        <w:rPr>
          <w:rFonts w:ascii="Times New Roman" w:hAnsi="Times New Roman"/>
          <w:b/>
          <w:sz w:val="24"/>
          <w:szCs w:val="24"/>
        </w:rPr>
      </w:pPr>
      <w:r w:rsidRPr="00DB08F7">
        <w:rPr>
          <w:rFonts w:ascii="Times New Roman" w:hAnsi="Times New Roman"/>
          <w:sz w:val="24"/>
          <w:szCs w:val="24"/>
        </w:rPr>
        <w:t>Appendix S2 –</w:t>
      </w:r>
      <w:r w:rsidRPr="00006A0F">
        <w:rPr>
          <w:rFonts w:ascii="Times New Roman" w:hAnsi="Times New Roman"/>
          <w:b/>
          <w:sz w:val="24"/>
          <w:szCs w:val="24"/>
        </w:rPr>
        <w:t xml:space="preserve"> A Newick file of the full phylogenetic tree of world plant families </w:t>
      </w:r>
      <w:r w:rsidR="002A14E7" w:rsidRPr="002A14E7">
        <w:rPr>
          <w:rFonts w:ascii="Times New Roman" w:hAnsi="Times New Roman"/>
          <w:b/>
          <w:sz w:val="24"/>
          <w:szCs w:val="24"/>
        </w:rPr>
        <w:t xml:space="preserve">based on the R2G2_20140601 super tree (Parker et al., 2015) </w:t>
      </w:r>
      <w:bookmarkStart w:id="0" w:name="_GoBack"/>
      <w:bookmarkEnd w:id="0"/>
      <w:r w:rsidRPr="00006A0F">
        <w:rPr>
          <w:rFonts w:ascii="Times New Roman" w:hAnsi="Times New Roman"/>
          <w:b/>
          <w:sz w:val="24"/>
          <w:szCs w:val="24"/>
        </w:rPr>
        <w:t>(globalplantfamilies.tree)</w:t>
      </w:r>
    </w:p>
    <w:p w14:paraId="14B97E54" w14:textId="77777777" w:rsidR="007169D1" w:rsidRPr="00D36A13" w:rsidRDefault="007169D1" w:rsidP="007169D1">
      <w:pPr>
        <w:pStyle w:val="a0"/>
        <w:spacing w:line="360" w:lineRule="auto"/>
        <w:rPr>
          <w:rFonts w:ascii="Times New Roman" w:hAnsi="Times New Roman"/>
          <w:sz w:val="24"/>
          <w:szCs w:val="24"/>
        </w:rPr>
      </w:pPr>
      <w:r w:rsidRPr="00E8230B">
        <w:rPr>
          <w:rFonts w:ascii="Times New Roman" w:hAnsi="Times New Roman"/>
          <w:sz w:val="24"/>
          <w:szCs w:val="24"/>
        </w:rPr>
        <w:t>Appendix S3 –</w:t>
      </w:r>
      <w:r w:rsidRPr="00E8230B">
        <w:rPr>
          <w:rFonts w:ascii="Times New Roman" w:hAnsi="Times New Roman"/>
          <w:b/>
          <w:sz w:val="24"/>
          <w:szCs w:val="24"/>
        </w:rPr>
        <w:t xml:space="preserve"> R code to calculate </w:t>
      </w:r>
      <w:r w:rsidRPr="00D36A13">
        <w:rPr>
          <w:rFonts w:ascii="Times New Roman" w:hAnsi="Times New Roman"/>
          <w:b/>
          <w:i/>
          <w:sz w:val="24"/>
          <w:szCs w:val="24"/>
        </w:rPr>
        <w:t>D</w:t>
      </w:r>
      <w:r w:rsidRPr="00D36A13">
        <w:rPr>
          <w:rFonts w:ascii="Times New Roman" w:hAnsi="Times New Roman"/>
          <w:b/>
          <w:sz w:val="24"/>
          <w:szCs w:val="24"/>
        </w:rPr>
        <w:t xml:space="preserve"> statistic, to fit binomial GLM with logit link and to generate binomial samplings for significance test (PlantUtilization R code.txt)</w:t>
      </w:r>
    </w:p>
    <w:p w14:paraId="2B301A68" w14:textId="77777777" w:rsidR="007169D1" w:rsidRPr="007375EA" w:rsidRDefault="007169D1" w:rsidP="007169D1">
      <w:pPr>
        <w:pStyle w:val="a0"/>
        <w:spacing w:line="360" w:lineRule="auto"/>
        <w:rPr>
          <w:rFonts w:ascii="Times New Roman" w:hAnsi="Times New Roman"/>
          <w:b/>
          <w:sz w:val="24"/>
          <w:szCs w:val="24"/>
        </w:rPr>
      </w:pPr>
      <w:r w:rsidRPr="007375EA">
        <w:rPr>
          <w:rFonts w:ascii="Times New Roman" w:hAnsi="Times New Roman"/>
          <w:sz w:val="24"/>
          <w:szCs w:val="24"/>
        </w:rPr>
        <w:t>Appendix S4 –</w:t>
      </w:r>
      <w:r w:rsidRPr="007375EA">
        <w:rPr>
          <w:rFonts w:ascii="Times New Roman" w:hAnsi="Times New Roman"/>
          <w:b/>
          <w:sz w:val="24"/>
          <w:szCs w:val="24"/>
        </w:rPr>
        <w:t xml:space="preserve"> ImageJ macro code to batch extract distribution area from maps (ImageJ Macro Code (DistributionArea).txt)</w:t>
      </w:r>
    </w:p>
    <w:p w14:paraId="6F71E2F7" w14:textId="77777777" w:rsidR="007169D1" w:rsidRPr="00627C4F" w:rsidRDefault="007169D1" w:rsidP="007169D1">
      <w:pPr>
        <w:widowControl/>
        <w:suppressAutoHyphens w:val="0"/>
        <w:spacing w:line="360" w:lineRule="auto"/>
        <w:jc w:val="left"/>
        <w:rPr>
          <w:rFonts w:ascii="Times New Roman" w:hAnsi="Times New Roman"/>
          <w:sz w:val="24"/>
          <w:szCs w:val="24"/>
        </w:rPr>
      </w:pPr>
      <w:r w:rsidRPr="00627C4F">
        <w:rPr>
          <w:rFonts w:ascii="Times New Roman" w:hAnsi="Times New Roman"/>
          <w:sz w:val="24"/>
          <w:szCs w:val="24"/>
        </w:rPr>
        <w:t xml:space="preserve">Appendix S5 – </w:t>
      </w:r>
      <w:r w:rsidRPr="00627C4F">
        <w:rPr>
          <w:rFonts w:ascii="Times New Roman" w:hAnsi="Times New Roman"/>
          <w:b/>
          <w:sz w:val="24"/>
          <w:szCs w:val="24"/>
        </w:rPr>
        <w:t>Prediction of plant utilization probability at global scale when species number in a plant family as plant apparency</w:t>
      </w:r>
    </w:p>
    <w:p w14:paraId="7F1D201A" w14:textId="77777777" w:rsidR="007169D1" w:rsidRPr="00627C4F" w:rsidRDefault="007169D1" w:rsidP="007169D1">
      <w:pPr>
        <w:widowControl/>
        <w:suppressAutoHyphens w:val="0"/>
        <w:spacing w:line="360" w:lineRule="auto"/>
        <w:jc w:val="left"/>
        <w:rPr>
          <w:rFonts w:ascii="Times New Roman" w:hAnsi="Times New Roman"/>
          <w:sz w:val="24"/>
          <w:szCs w:val="24"/>
        </w:rPr>
      </w:pPr>
      <w:r w:rsidRPr="00627C4F">
        <w:rPr>
          <w:rFonts w:ascii="Times New Roman" w:hAnsi="Times New Roman"/>
          <w:sz w:val="24"/>
          <w:szCs w:val="24"/>
        </w:rPr>
        <w:t xml:space="preserve">Appendix S6 – </w:t>
      </w:r>
      <w:r w:rsidRPr="00627C4F">
        <w:rPr>
          <w:rFonts w:ascii="Times New Roman" w:hAnsi="Times New Roman"/>
          <w:b/>
          <w:sz w:val="24"/>
          <w:szCs w:val="24"/>
        </w:rPr>
        <w:t>Prediction of plant utilization probability at global scale when distribution area of a plant family as plant apparency</w:t>
      </w:r>
    </w:p>
    <w:p w14:paraId="1B6587C0" w14:textId="77777777" w:rsidR="007169D1" w:rsidRPr="00627C4F" w:rsidRDefault="007169D1" w:rsidP="007169D1">
      <w:pPr>
        <w:widowControl/>
        <w:suppressAutoHyphens w:val="0"/>
        <w:spacing w:line="360" w:lineRule="auto"/>
        <w:jc w:val="left"/>
        <w:rPr>
          <w:rFonts w:ascii="Times New Roman" w:hAnsi="Times New Roman"/>
          <w:sz w:val="24"/>
          <w:szCs w:val="24"/>
        </w:rPr>
      </w:pPr>
      <w:r w:rsidRPr="00627C4F">
        <w:rPr>
          <w:rFonts w:ascii="Times New Roman" w:hAnsi="Times New Roman"/>
          <w:sz w:val="24"/>
          <w:szCs w:val="24"/>
        </w:rPr>
        <w:t xml:space="preserve">Appendix S7 – </w:t>
      </w:r>
      <w:r w:rsidRPr="00627C4F">
        <w:rPr>
          <w:rFonts w:ascii="Times New Roman" w:hAnsi="Times New Roman"/>
          <w:b/>
          <w:sz w:val="24"/>
          <w:szCs w:val="24"/>
        </w:rPr>
        <w:t>Prediction of plant utilization probability at global scale when phylogenetic closeness to common plant families as plant phylogenetic closeness</w:t>
      </w:r>
    </w:p>
    <w:p w14:paraId="21157F6F" w14:textId="77777777" w:rsidR="007169D1" w:rsidRPr="00627C4F" w:rsidRDefault="007169D1" w:rsidP="007169D1">
      <w:pPr>
        <w:widowControl/>
        <w:suppressAutoHyphens w:val="0"/>
        <w:spacing w:line="360" w:lineRule="auto"/>
        <w:jc w:val="left"/>
        <w:rPr>
          <w:rFonts w:ascii="Times New Roman" w:hAnsi="Times New Roman"/>
          <w:sz w:val="24"/>
          <w:szCs w:val="24"/>
        </w:rPr>
      </w:pPr>
      <w:r w:rsidRPr="00627C4F">
        <w:rPr>
          <w:rFonts w:ascii="Times New Roman" w:hAnsi="Times New Roman"/>
          <w:sz w:val="24"/>
          <w:szCs w:val="24"/>
        </w:rPr>
        <w:t xml:space="preserve">Appendix S8 – </w:t>
      </w:r>
      <w:r w:rsidRPr="00627C4F">
        <w:rPr>
          <w:rFonts w:ascii="Times New Roman" w:hAnsi="Times New Roman"/>
          <w:b/>
          <w:sz w:val="24"/>
          <w:szCs w:val="24"/>
        </w:rPr>
        <w:t>Phylogenetic signal (</w:t>
      </w:r>
      <w:r w:rsidRPr="00627C4F">
        <w:rPr>
          <w:rFonts w:ascii="Times New Roman" w:hAnsi="Times New Roman"/>
          <w:b/>
          <w:i/>
          <w:sz w:val="24"/>
          <w:szCs w:val="24"/>
        </w:rPr>
        <w:t>D</w:t>
      </w:r>
      <w:r w:rsidRPr="00627C4F">
        <w:rPr>
          <w:rFonts w:ascii="Times New Roman" w:hAnsi="Times New Roman"/>
          <w:b/>
          <w:sz w:val="24"/>
          <w:szCs w:val="24"/>
        </w:rPr>
        <w:t>) of utilization presence-absence in world plant families</w:t>
      </w:r>
    </w:p>
    <w:p w14:paraId="50C67F05" w14:textId="77777777" w:rsidR="007169D1" w:rsidRPr="0024641D" w:rsidRDefault="007169D1" w:rsidP="007169D1">
      <w:pPr>
        <w:pStyle w:val="a0"/>
        <w:spacing w:line="360" w:lineRule="auto"/>
        <w:jc w:val="left"/>
        <w:rPr>
          <w:rFonts w:ascii="Times New Roman" w:hAnsi="Times New Roman"/>
          <w:sz w:val="24"/>
          <w:szCs w:val="24"/>
        </w:rPr>
      </w:pPr>
    </w:p>
    <w:p w14:paraId="6A03B769" w14:textId="77777777" w:rsidR="007169D1" w:rsidRDefault="007169D1" w:rsidP="007169D1">
      <w:pPr>
        <w:widowControl/>
        <w:suppressAutoHyphens w:val="0"/>
        <w:jc w:val="left"/>
        <w:rPr>
          <w:rFonts w:ascii="Times New Roman" w:hAnsi="Times New Roman"/>
          <w:b/>
          <w:sz w:val="24"/>
          <w:szCs w:val="24"/>
        </w:rPr>
      </w:pPr>
      <w:r>
        <w:rPr>
          <w:rFonts w:ascii="Times New Roman" w:hAnsi="Times New Roman"/>
          <w:b/>
          <w:sz w:val="24"/>
          <w:szCs w:val="24"/>
        </w:rPr>
        <w:br w:type="page"/>
      </w:r>
    </w:p>
    <w:p w14:paraId="2BA013C2" w14:textId="77777777" w:rsidR="007169D1" w:rsidRPr="00253614" w:rsidRDefault="007169D1" w:rsidP="007169D1">
      <w:pPr>
        <w:pStyle w:val="a0"/>
        <w:spacing w:line="360" w:lineRule="auto"/>
        <w:rPr>
          <w:rFonts w:ascii="Times New Roman" w:hAnsi="Times New Roman"/>
          <w:b/>
          <w:sz w:val="24"/>
          <w:szCs w:val="24"/>
        </w:rPr>
      </w:pPr>
      <w:r>
        <w:rPr>
          <w:rFonts w:ascii="Times New Roman" w:hAnsi="Times New Roman"/>
          <w:b/>
          <w:sz w:val="24"/>
          <w:szCs w:val="24"/>
        </w:rPr>
        <w:lastRenderedPageBreak/>
        <w:t>Appendix</w:t>
      </w:r>
      <w:r w:rsidRPr="00253614">
        <w:rPr>
          <w:rFonts w:ascii="Times New Roman" w:hAnsi="Times New Roman"/>
          <w:b/>
          <w:sz w:val="24"/>
          <w:szCs w:val="24"/>
        </w:rPr>
        <w:t xml:space="preserve"> </w:t>
      </w:r>
      <w:r>
        <w:rPr>
          <w:rFonts w:ascii="Times New Roman" w:hAnsi="Times New Roman"/>
          <w:b/>
          <w:sz w:val="24"/>
          <w:szCs w:val="24"/>
        </w:rPr>
        <w:t>S1 -</w:t>
      </w:r>
      <w:r w:rsidRPr="00253614">
        <w:rPr>
          <w:rFonts w:ascii="Times New Roman" w:hAnsi="Times New Roman"/>
          <w:b/>
          <w:sz w:val="24"/>
          <w:szCs w:val="24"/>
        </w:rPr>
        <w:t xml:space="preserve"> </w:t>
      </w:r>
      <w:r>
        <w:rPr>
          <w:rFonts w:ascii="Times New Roman" w:hAnsi="Times New Roman"/>
          <w:b/>
          <w:sz w:val="24"/>
          <w:szCs w:val="24"/>
        </w:rPr>
        <w:t>D</w:t>
      </w:r>
      <w:r w:rsidRPr="00253614">
        <w:rPr>
          <w:rFonts w:ascii="Times New Roman" w:hAnsi="Times New Roman"/>
          <w:b/>
          <w:sz w:val="24"/>
          <w:szCs w:val="24"/>
        </w:rPr>
        <w:t>ata sources of global plant utilization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633"/>
        <w:gridCol w:w="1727"/>
        <w:gridCol w:w="2433"/>
        <w:gridCol w:w="1247"/>
        <w:gridCol w:w="1386"/>
        <w:gridCol w:w="1320"/>
      </w:tblGrid>
      <w:tr w:rsidR="007169D1" w:rsidRPr="00F9732E" w14:paraId="0693543D" w14:textId="77777777" w:rsidTr="007A0C11">
        <w:tc>
          <w:tcPr>
            <w:tcW w:w="838" w:type="pct"/>
            <w:tcBorders>
              <w:top w:val="single" w:sz="4" w:space="0" w:color="auto"/>
              <w:bottom w:val="single" w:sz="4" w:space="0" w:color="auto"/>
            </w:tcBorders>
            <w:vAlign w:val="center"/>
          </w:tcPr>
          <w:p w14:paraId="3722C06F" w14:textId="77777777" w:rsidR="007169D1" w:rsidRPr="00F9732E" w:rsidRDefault="007169D1" w:rsidP="007A0C11">
            <w:pPr>
              <w:pStyle w:val="a0"/>
              <w:spacing w:line="240" w:lineRule="exact"/>
              <w:jc w:val="center"/>
              <w:rPr>
                <w:rFonts w:ascii="Times New Roman" w:hAnsi="Times New Roman"/>
                <w:szCs w:val="21"/>
              </w:rPr>
            </w:pPr>
            <w:bookmarkStart w:id="1" w:name="SW0051"/>
            <w:r w:rsidRPr="00F9732E">
              <w:rPr>
                <w:rFonts w:ascii="Times New Roman" w:hAnsi="Times New Roman"/>
                <w:szCs w:val="21"/>
              </w:rPr>
              <w:t>Utilization group</w:t>
            </w:r>
          </w:p>
        </w:tc>
        <w:tc>
          <w:tcPr>
            <w:tcW w:w="886" w:type="pct"/>
            <w:tcBorders>
              <w:top w:val="single" w:sz="4" w:space="0" w:color="auto"/>
              <w:bottom w:val="single" w:sz="4" w:space="0" w:color="auto"/>
            </w:tcBorders>
            <w:vAlign w:val="center"/>
          </w:tcPr>
          <w:p w14:paraId="4B3D3CB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t>Consumer type</w:t>
            </w:r>
          </w:p>
        </w:tc>
        <w:tc>
          <w:tcPr>
            <w:tcW w:w="1248" w:type="pct"/>
            <w:tcBorders>
              <w:top w:val="single" w:sz="4" w:space="0" w:color="auto"/>
              <w:bottom w:val="single" w:sz="4" w:space="0" w:color="auto"/>
            </w:tcBorders>
            <w:vAlign w:val="center"/>
          </w:tcPr>
          <w:p w14:paraId="074E080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t>Main data sources</w:t>
            </w:r>
          </w:p>
        </w:tc>
        <w:tc>
          <w:tcPr>
            <w:tcW w:w="640" w:type="pct"/>
            <w:tcBorders>
              <w:top w:val="single" w:sz="4" w:space="0" w:color="auto"/>
              <w:bottom w:val="single" w:sz="4" w:space="0" w:color="auto"/>
            </w:tcBorders>
            <w:vAlign w:val="center"/>
          </w:tcPr>
          <w:p w14:paraId="5796B115"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hint="eastAsia"/>
                <w:szCs w:val="21"/>
              </w:rPr>
              <w:t>No. host families in main source</w:t>
            </w:r>
          </w:p>
        </w:tc>
        <w:tc>
          <w:tcPr>
            <w:tcW w:w="711" w:type="pct"/>
            <w:tcBorders>
              <w:top w:val="single" w:sz="4" w:space="0" w:color="auto"/>
              <w:bottom w:val="single" w:sz="4" w:space="0" w:color="auto"/>
            </w:tcBorders>
            <w:vAlign w:val="center"/>
          </w:tcPr>
          <w:p w14:paraId="4B1469D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hint="eastAsia"/>
                <w:szCs w:val="21"/>
              </w:rPr>
              <w:t>Web of Science hits</w:t>
            </w:r>
            <w:r>
              <w:rPr>
                <w:rFonts w:ascii="Times New Roman" w:hAnsi="Times New Roman"/>
                <w:szCs w:val="21"/>
              </w:rPr>
              <w:t xml:space="preserve"> (Timespan)</w:t>
            </w:r>
          </w:p>
        </w:tc>
        <w:tc>
          <w:tcPr>
            <w:tcW w:w="677" w:type="pct"/>
            <w:tcBorders>
              <w:top w:val="single" w:sz="4" w:space="0" w:color="auto"/>
              <w:bottom w:val="single" w:sz="4" w:space="0" w:color="auto"/>
            </w:tcBorders>
            <w:vAlign w:val="center"/>
          </w:tcPr>
          <w:p w14:paraId="692D3691"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hint="eastAsia"/>
                <w:szCs w:val="21"/>
              </w:rPr>
              <w:t>No. new host families in WoS</w:t>
            </w:r>
          </w:p>
        </w:tc>
      </w:tr>
      <w:bookmarkEnd w:id="1"/>
      <w:tr w:rsidR="007169D1" w:rsidRPr="00F9732E" w14:paraId="226CDA77" w14:textId="77777777" w:rsidTr="007A0C11">
        <w:tc>
          <w:tcPr>
            <w:tcW w:w="838" w:type="pct"/>
            <w:tcBorders>
              <w:top w:val="single" w:sz="4" w:space="0" w:color="auto"/>
            </w:tcBorders>
            <w:vAlign w:val="center"/>
          </w:tcPr>
          <w:p w14:paraId="5D13496D"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Agrilus</w:t>
            </w:r>
          </w:p>
        </w:tc>
        <w:tc>
          <w:tcPr>
            <w:tcW w:w="886" w:type="pct"/>
            <w:tcBorders>
              <w:top w:val="single" w:sz="4" w:space="0" w:color="auto"/>
            </w:tcBorders>
            <w:vAlign w:val="center"/>
          </w:tcPr>
          <w:p w14:paraId="47F4CD50"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bark borers</w:t>
            </w:r>
          </w:p>
        </w:tc>
        <w:tc>
          <w:tcPr>
            <w:tcW w:w="1248" w:type="pct"/>
            <w:tcBorders>
              <w:top w:val="single" w:sz="4" w:space="0" w:color="auto"/>
            </w:tcBorders>
            <w:vAlign w:val="center"/>
          </w:tcPr>
          <w:p w14:paraId="1575536D"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author" : [ { "dropping-particle" : "", "family" : "Jendek", "given" : "Eduard", "non-dropping-particle" : "", "parse-names" : false, "suffix" : "" }, { "dropping-particle" : "", "family" : "Pol\u00e1kov\u00e1", "given" : "Janka", "non-dropping-particle" : "", "parse-names" : false, "suffix" : "" } ], "genre" : "JOUR", "id" : "ITEM-1", "issued" : { "date-parts" : [ [ "2014" ] ] }, "publisher" : "Springer", "title" : "Host plants of world Agrilus (Coleoptera, Buprestidae): A critical review", "type" : "book" }, "uris" : [ "http://www.mendeley.com/documents/?uuid=eab825a8-c44c-4355-bdfd-896768c72d17" ] } ], "mendeley" : { "formattedCitation" : "(Jendek &amp; Pol\u00e1kov\u00e1, 2014)", "plainTextFormattedCitation" : "(Jendek &amp; Pol\u00e1kov\u00e1, 2014)", "previouslyFormattedCitation" : "(Jendek &amp; Pol\u00e1kov\u00e1,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Jendek &amp; Poláková, 2014)</w:t>
            </w:r>
            <w:r w:rsidRPr="00F9732E">
              <w:rPr>
                <w:rFonts w:ascii="Times New Roman" w:hAnsi="Times New Roman"/>
                <w:szCs w:val="21"/>
              </w:rPr>
              <w:fldChar w:fldCharType="end"/>
            </w:r>
          </w:p>
        </w:tc>
        <w:tc>
          <w:tcPr>
            <w:tcW w:w="640" w:type="pct"/>
            <w:tcBorders>
              <w:top w:val="single" w:sz="4" w:space="0" w:color="auto"/>
            </w:tcBorders>
            <w:vAlign w:val="center"/>
          </w:tcPr>
          <w:p w14:paraId="510E3C83"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75</w:t>
            </w:r>
          </w:p>
        </w:tc>
        <w:tc>
          <w:tcPr>
            <w:tcW w:w="711" w:type="pct"/>
            <w:tcBorders>
              <w:top w:val="single" w:sz="4" w:space="0" w:color="auto"/>
            </w:tcBorders>
            <w:vAlign w:val="center"/>
          </w:tcPr>
          <w:p w14:paraId="2A34451C"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66</w:t>
            </w:r>
          </w:p>
          <w:p w14:paraId="324BFCA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4-2015)</w:t>
            </w:r>
          </w:p>
        </w:tc>
        <w:tc>
          <w:tcPr>
            <w:tcW w:w="677" w:type="pct"/>
            <w:tcBorders>
              <w:top w:val="single" w:sz="4" w:space="0" w:color="auto"/>
            </w:tcBorders>
            <w:vAlign w:val="center"/>
          </w:tcPr>
          <w:p w14:paraId="282805A2"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17FA39C4" w14:textId="77777777" w:rsidTr="007A0C11">
        <w:tc>
          <w:tcPr>
            <w:tcW w:w="838" w:type="pct"/>
            <w:vAlign w:val="center"/>
          </w:tcPr>
          <w:p w14:paraId="4505CD10"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ongicorns</w:t>
            </w:r>
          </w:p>
        </w:tc>
        <w:tc>
          <w:tcPr>
            <w:tcW w:w="886" w:type="pct"/>
            <w:vAlign w:val="center"/>
          </w:tcPr>
          <w:p w14:paraId="0A98C3B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wood borers</w:t>
            </w:r>
          </w:p>
        </w:tc>
        <w:tc>
          <w:tcPr>
            <w:tcW w:w="1248" w:type="pct"/>
            <w:vAlign w:val="center"/>
          </w:tcPr>
          <w:p w14:paraId="219A1D3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lully.snv.jussieu.fr/titan/", "author" : [ { "dropping-particle" : "", "family" : "Tavakilian", "given" : "G", "non-dropping-particle" : "", "parse-names" : false, "suffix" : "" }, { "dropping-particle" : "", "family" : "Chevillotte", "given" : "H", "non-dropping-particle" : "", "parse-names" : false, "suffix" : "" } ], "id" : "ITEM-1", "issued" : { "date-parts" : [ [ "2015" ] ] }, "title" : "Base de donn\u00e9es Titan sur les Cerambycid\u00e9s ou Longicornes", "type" : "webpage" }, "uris" : [ "http://www.mendeley.com/documents/?uuid=756aaeda-1a06-4ca5-8d15-d84a42dca116" ] } ], "mendeley" : { "formattedCitation" : "(Tavakilian &amp; Chevillotte, 2015)", "plainTextFormattedCitation" : "(Tavakilian &amp; Chevillotte, 2015)", "previouslyFormattedCitation" : "(Tavakilian &amp; Chevillotte,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Tavakilian &amp; Chevillotte, 2015)</w:t>
            </w:r>
            <w:r w:rsidRPr="00F9732E">
              <w:rPr>
                <w:rFonts w:ascii="Times New Roman" w:hAnsi="Times New Roman"/>
                <w:szCs w:val="21"/>
              </w:rPr>
              <w:fldChar w:fldCharType="end"/>
            </w:r>
          </w:p>
        </w:tc>
        <w:tc>
          <w:tcPr>
            <w:tcW w:w="640" w:type="pct"/>
            <w:vAlign w:val="center"/>
          </w:tcPr>
          <w:p w14:paraId="305F0AD0"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93</w:t>
            </w:r>
          </w:p>
        </w:tc>
        <w:tc>
          <w:tcPr>
            <w:tcW w:w="711" w:type="pct"/>
            <w:vAlign w:val="center"/>
          </w:tcPr>
          <w:p w14:paraId="492EACDF"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1EAAC2A7"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6411BB02" w14:textId="77777777" w:rsidTr="007A0C11">
        <w:tc>
          <w:tcPr>
            <w:tcW w:w="838" w:type="pct"/>
            <w:vAlign w:val="center"/>
          </w:tcPr>
          <w:p w14:paraId="7586D76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Tephritidae</w:t>
            </w:r>
          </w:p>
        </w:tc>
        <w:tc>
          <w:tcPr>
            <w:tcW w:w="886" w:type="pct"/>
            <w:vAlign w:val="center"/>
          </w:tcPr>
          <w:p w14:paraId="5102D4B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fruit eaters</w:t>
            </w:r>
          </w:p>
        </w:tc>
        <w:tc>
          <w:tcPr>
            <w:tcW w:w="1248" w:type="pct"/>
            <w:vAlign w:val="center"/>
          </w:tcPr>
          <w:p w14:paraId="74A7A78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sel.barc.usda.gov:8080/diptera/Tephritidae/TephIntro.html", "author" : [ { "dropping-particle" : "", "family" : "Norrbom", "given" : "Allen", "non-dropping-particle" : "", "parse-names" : false, "suffix" : "" } ], "id" : "ITEM-1", "issued" : { "date-parts" : [ [ "2004" ] ] }, "title" : "Fruit Fly Host Plant Database", "type" : "webpage" }, "uris" : [ "http://www.mendeley.com/documents/?uuid=71b4b1da-8f14-4287-9bb7-1850ba2cb223" ] } ], "mendeley" : { "formattedCitation" : "(Norrbom, 2004)", "plainTextFormattedCitation" : "(Norrbom, 2004)", "previouslyFormattedCitation" : "(Norrbom, 200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orrbom, 2004)</w:t>
            </w:r>
            <w:r w:rsidRPr="00F9732E">
              <w:rPr>
                <w:rFonts w:ascii="Times New Roman" w:hAnsi="Times New Roman"/>
                <w:szCs w:val="21"/>
              </w:rPr>
              <w:fldChar w:fldCharType="end"/>
            </w:r>
          </w:p>
        </w:tc>
        <w:tc>
          <w:tcPr>
            <w:tcW w:w="640" w:type="pct"/>
            <w:vAlign w:val="center"/>
          </w:tcPr>
          <w:p w14:paraId="5ED2DC94"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50</w:t>
            </w:r>
          </w:p>
        </w:tc>
        <w:tc>
          <w:tcPr>
            <w:tcW w:w="711" w:type="pct"/>
            <w:vAlign w:val="center"/>
          </w:tcPr>
          <w:p w14:paraId="5A650164"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74</w:t>
            </w:r>
          </w:p>
          <w:p w14:paraId="6FF33B2F"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4-2015)</w:t>
            </w:r>
          </w:p>
        </w:tc>
        <w:tc>
          <w:tcPr>
            <w:tcW w:w="677" w:type="pct"/>
            <w:vAlign w:val="center"/>
          </w:tcPr>
          <w:p w14:paraId="61325C74"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8</w:t>
            </w:r>
          </w:p>
        </w:tc>
      </w:tr>
      <w:tr w:rsidR="007169D1" w:rsidRPr="00F9732E" w14:paraId="3A5031EE" w14:textId="77777777" w:rsidTr="007A0C11">
        <w:tc>
          <w:tcPr>
            <w:tcW w:w="838" w:type="pct"/>
            <w:vAlign w:val="center"/>
          </w:tcPr>
          <w:p w14:paraId="17403902" w14:textId="77777777" w:rsidR="007169D1" w:rsidRPr="00F9732E" w:rsidRDefault="007169D1" w:rsidP="007A0C11">
            <w:pPr>
              <w:spacing w:line="240" w:lineRule="exact"/>
              <w:jc w:val="center"/>
              <w:rPr>
                <w:rFonts w:ascii="Times New Roman" w:hAnsi="Times New Roman"/>
                <w:color w:val="000000"/>
                <w:szCs w:val="21"/>
              </w:rPr>
            </w:pPr>
            <w:bookmarkStart w:id="2" w:name="SW0052"/>
            <w:r w:rsidRPr="00F9732E">
              <w:rPr>
                <w:rFonts w:ascii="Times New Roman" w:hAnsi="Times New Roman"/>
                <w:color w:val="000000"/>
                <w:szCs w:val="21"/>
              </w:rPr>
              <w:t>Cecidomyiidae</w:t>
            </w:r>
          </w:p>
        </w:tc>
        <w:tc>
          <w:tcPr>
            <w:tcW w:w="886" w:type="pct"/>
            <w:vAlign w:val="center"/>
          </w:tcPr>
          <w:p w14:paraId="15D7D02E"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gallers</w:t>
            </w:r>
          </w:p>
        </w:tc>
        <w:tc>
          <w:tcPr>
            <w:tcW w:w="1248" w:type="pct"/>
            <w:vAlign w:val="center"/>
          </w:tcPr>
          <w:p w14:paraId="135A2F02"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ISBN" : "9780615926445", "abstract" : "This catalogue lists the 5451 species and 598 genera of living and fossil Cecidomyiidae (gall midges) of the world. Within this group are included some of the most destructive pests of grains, fruits and vegetables, as well as important predators of aphids, scale insects and mites. It provides information on species distribution, hosts and types, and original and subsequent helpful references. Within subfamilies, genera are listed in alphabetical order, but each are cross-referenced in an appendix where the genera are arranged in an annotated classification. One new species is named, many new names, new synonyms and new combinations are proposed, and several type species are designated, all listed in a separate appendix.", "author" : [ { "dropping-particle" : "", "family" : "Gagn\u00e9", "given" : "Raymond J", "non-dropping-particle" : "", "parse-names" : false, "suffix" : "" } ], "container-title" : "Memoirs of the Entomological Society of Washington", "id" : "ITEM-1", "issued" : { "date-parts" : [ [ "2004" ] ] }, "page" : "1-544", "title" : "A Catalog of the Cecidomyiidae (Diptera) of the World", "type" : "article-journal", "volume" : "25" }, "uris" : [ "http://www.mendeley.com/documents/?uuid=11232cac-6d64-475d-8bdc-5e2de1ca451d" ] } ], "mendeley" : { "formattedCitation" : "(Gagn\u00e9, 2004)", "plainTextFormattedCitation" : "(Gagn\u00e9, 2004)", "previouslyFormattedCitation" : "(Gagn\u00e9, 200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Gagné, 2004)</w:t>
            </w:r>
            <w:r w:rsidRPr="00F9732E">
              <w:rPr>
                <w:rFonts w:ascii="Times New Roman" w:hAnsi="Times New Roman"/>
                <w:szCs w:val="21"/>
              </w:rPr>
              <w:fldChar w:fldCharType="end"/>
            </w:r>
          </w:p>
        </w:tc>
        <w:tc>
          <w:tcPr>
            <w:tcW w:w="640" w:type="pct"/>
            <w:vAlign w:val="center"/>
          </w:tcPr>
          <w:p w14:paraId="05CA1F58"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49</w:t>
            </w:r>
          </w:p>
        </w:tc>
        <w:tc>
          <w:tcPr>
            <w:tcW w:w="711" w:type="pct"/>
            <w:vAlign w:val="center"/>
          </w:tcPr>
          <w:p w14:paraId="36212E9D"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83</w:t>
            </w:r>
          </w:p>
          <w:p w14:paraId="320606F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4-2015)</w:t>
            </w:r>
          </w:p>
        </w:tc>
        <w:tc>
          <w:tcPr>
            <w:tcW w:w="677" w:type="pct"/>
            <w:vAlign w:val="center"/>
          </w:tcPr>
          <w:p w14:paraId="2C46FC77"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0A472B58" w14:textId="77777777" w:rsidTr="007A0C11">
        <w:tc>
          <w:tcPr>
            <w:tcW w:w="838" w:type="pct"/>
            <w:vAlign w:val="center"/>
          </w:tcPr>
          <w:p w14:paraId="319842FD"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food</w:t>
            </w:r>
          </w:p>
        </w:tc>
        <w:tc>
          <w:tcPr>
            <w:tcW w:w="886" w:type="pct"/>
            <w:vAlign w:val="center"/>
          </w:tcPr>
          <w:p w14:paraId="394EC15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1D5C3A3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7632235F"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36</w:t>
            </w:r>
          </w:p>
        </w:tc>
        <w:tc>
          <w:tcPr>
            <w:tcW w:w="711" w:type="pct"/>
            <w:vAlign w:val="center"/>
          </w:tcPr>
          <w:p w14:paraId="7C83FA14"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6E1DDA28"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05C99EBA" w14:textId="77777777" w:rsidTr="007A0C11">
        <w:tc>
          <w:tcPr>
            <w:tcW w:w="838" w:type="pct"/>
            <w:vAlign w:val="center"/>
          </w:tcPr>
          <w:p w14:paraId="6756775A" w14:textId="77777777" w:rsidR="007169D1" w:rsidRPr="00F9732E" w:rsidRDefault="007169D1" w:rsidP="007A0C11">
            <w:pPr>
              <w:spacing w:line="240" w:lineRule="exact"/>
              <w:jc w:val="center"/>
              <w:rPr>
                <w:rFonts w:ascii="Times New Roman" w:hAnsi="Times New Roman"/>
                <w:color w:val="000000"/>
                <w:szCs w:val="21"/>
              </w:rPr>
            </w:pPr>
            <w:bookmarkStart w:id="3" w:name="SW0053"/>
            <w:bookmarkEnd w:id="2"/>
            <w:r w:rsidRPr="00F9732E">
              <w:rPr>
                <w:rFonts w:ascii="Times New Roman" w:hAnsi="Times New Roman"/>
                <w:color w:val="000000"/>
                <w:szCs w:val="21"/>
              </w:rPr>
              <w:t>food additives</w:t>
            </w:r>
          </w:p>
        </w:tc>
        <w:tc>
          <w:tcPr>
            <w:tcW w:w="886" w:type="pct"/>
            <w:vAlign w:val="center"/>
          </w:tcPr>
          <w:p w14:paraId="7B2DB43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2367EA91"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649E79E4"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97</w:t>
            </w:r>
          </w:p>
        </w:tc>
        <w:tc>
          <w:tcPr>
            <w:tcW w:w="711" w:type="pct"/>
            <w:vAlign w:val="center"/>
          </w:tcPr>
          <w:p w14:paraId="2EB70907"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3EE22C48"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66526293" w14:textId="77777777" w:rsidTr="007A0C11">
        <w:tc>
          <w:tcPr>
            <w:tcW w:w="838" w:type="pct"/>
            <w:vAlign w:val="center"/>
          </w:tcPr>
          <w:p w14:paraId="22DAED8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forages</w:t>
            </w:r>
          </w:p>
        </w:tc>
        <w:tc>
          <w:tcPr>
            <w:tcW w:w="886" w:type="pct"/>
            <w:vAlign w:val="center"/>
          </w:tcPr>
          <w:p w14:paraId="43D666F3"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1338402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7001399B"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14</w:t>
            </w:r>
          </w:p>
        </w:tc>
        <w:tc>
          <w:tcPr>
            <w:tcW w:w="711" w:type="pct"/>
            <w:vAlign w:val="center"/>
          </w:tcPr>
          <w:p w14:paraId="7A0BE6A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359D159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4C0DA190" w14:textId="77777777" w:rsidTr="007A0C11">
        <w:tc>
          <w:tcPr>
            <w:tcW w:w="838" w:type="pct"/>
            <w:vAlign w:val="center"/>
          </w:tcPr>
          <w:p w14:paraId="019C92FF" w14:textId="77777777" w:rsidR="007169D1" w:rsidRPr="00F9732E" w:rsidRDefault="007169D1" w:rsidP="007A0C11">
            <w:pPr>
              <w:spacing w:line="240" w:lineRule="exact"/>
              <w:jc w:val="center"/>
              <w:rPr>
                <w:rFonts w:ascii="Times New Roman" w:hAnsi="Times New Roman"/>
                <w:color w:val="000000"/>
                <w:szCs w:val="21"/>
              </w:rPr>
            </w:pPr>
            <w:bookmarkStart w:id="4" w:name="SW0054"/>
            <w:bookmarkEnd w:id="3"/>
            <w:r w:rsidRPr="00F9732E">
              <w:rPr>
                <w:rFonts w:ascii="Times New Roman" w:hAnsi="Times New Roman"/>
                <w:color w:val="000000"/>
                <w:szCs w:val="21"/>
              </w:rPr>
              <w:t>medicines</w:t>
            </w:r>
          </w:p>
        </w:tc>
        <w:tc>
          <w:tcPr>
            <w:tcW w:w="886" w:type="pct"/>
            <w:vAlign w:val="center"/>
          </w:tcPr>
          <w:p w14:paraId="6EC0023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572135E5"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301D6FA1"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03</w:t>
            </w:r>
          </w:p>
        </w:tc>
        <w:tc>
          <w:tcPr>
            <w:tcW w:w="711" w:type="pct"/>
            <w:vAlign w:val="center"/>
          </w:tcPr>
          <w:p w14:paraId="74503A5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44DC21E8"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0E492FBF" w14:textId="77777777" w:rsidTr="007A0C11">
        <w:tc>
          <w:tcPr>
            <w:tcW w:w="838" w:type="pct"/>
            <w:vAlign w:val="center"/>
          </w:tcPr>
          <w:p w14:paraId="41FBFAD0"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Invertebrate food</w:t>
            </w:r>
          </w:p>
        </w:tc>
        <w:tc>
          <w:tcPr>
            <w:tcW w:w="886" w:type="pct"/>
            <w:vAlign w:val="center"/>
          </w:tcPr>
          <w:p w14:paraId="7AD1CDC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5DD16CA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4641C5E4"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48</w:t>
            </w:r>
          </w:p>
        </w:tc>
        <w:tc>
          <w:tcPr>
            <w:tcW w:w="711" w:type="pct"/>
            <w:vAlign w:val="center"/>
          </w:tcPr>
          <w:p w14:paraId="64518E6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27D0BF57"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4622770F" w14:textId="77777777" w:rsidTr="007A0C11">
        <w:tc>
          <w:tcPr>
            <w:tcW w:w="838" w:type="pct"/>
            <w:vAlign w:val="center"/>
          </w:tcPr>
          <w:p w14:paraId="28B95C46" w14:textId="77777777" w:rsidR="007169D1" w:rsidRPr="00F9732E" w:rsidRDefault="007169D1" w:rsidP="007A0C11">
            <w:pPr>
              <w:spacing w:line="240" w:lineRule="exact"/>
              <w:jc w:val="center"/>
              <w:rPr>
                <w:rFonts w:ascii="Times New Roman" w:hAnsi="Times New Roman"/>
                <w:color w:val="000000"/>
                <w:szCs w:val="21"/>
              </w:rPr>
            </w:pPr>
            <w:bookmarkStart w:id="5" w:name="SW0055"/>
            <w:bookmarkEnd w:id="4"/>
            <w:r w:rsidRPr="00F9732E">
              <w:rPr>
                <w:rFonts w:ascii="Times New Roman" w:hAnsi="Times New Roman"/>
                <w:color w:val="000000"/>
                <w:szCs w:val="21"/>
              </w:rPr>
              <w:t>Environmental uses</w:t>
            </w:r>
          </w:p>
        </w:tc>
        <w:tc>
          <w:tcPr>
            <w:tcW w:w="886" w:type="pct"/>
            <w:vAlign w:val="center"/>
          </w:tcPr>
          <w:p w14:paraId="6A15B18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5D47BE6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245FC6F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5</w:t>
            </w:r>
          </w:p>
        </w:tc>
        <w:tc>
          <w:tcPr>
            <w:tcW w:w="711" w:type="pct"/>
            <w:vAlign w:val="center"/>
          </w:tcPr>
          <w:p w14:paraId="0960B3E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5DE21A94"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6D4EA524" w14:textId="77777777" w:rsidTr="007A0C11">
        <w:tc>
          <w:tcPr>
            <w:tcW w:w="838" w:type="pct"/>
            <w:vAlign w:val="center"/>
          </w:tcPr>
          <w:p w14:paraId="333E456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Gene sources</w:t>
            </w:r>
          </w:p>
        </w:tc>
        <w:tc>
          <w:tcPr>
            <w:tcW w:w="886" w:type="pct"/>
            <w:vAlign w:val="center"/>
          </w:tcPr>
          <w:p w14:paraId="76F8664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32790CBC"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68EA58D8"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86</w:t>
            </w:r>
          </w:p>
        </w:tc>
        <w:tc>
          <w:tcPr>
            <w:tcW w:w="711" w:type="pct"/>
            <w:vAlign w:val="center"/>
          </w:tcPr>
          <w:p w14:paraId="015F3A6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3D5126EA"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42DD566E" w14:textId="77777777" w:rsidTr="007A0C11">
        <w:tc>
          <w:tcPr>
            <w:tcW w:w="838" w:type="pct"/>
            <w:vAlign w:val="center"/>
          </w:tcPr>
          <w:p w14:paraId="7D223BFA" w14:textId="77777777" w:rsidR="007169D1" w:rsidRPr="00F9732E" w:rsidRDefault="007169D1" w:rsidP="007A0C11">
            <w:pPr>
              <w:spacing w:line="240" w:lineRule="exact"/>
              <w:jc w:val="center"/>
              <w:rPr>
                <w:rFonts w:ascii="Times New Roman" w:hAnsi="Times New Roman"/>
                <w:color w:val="000000"/>
                <w:szCs w:val="21"/>
              </w:rPr>
            </w:pPr>
            <w:bookmarkStart w:id="6" w:name="SW0056"/>
            <w:bookmarkEnd w:id="5"/>
            <w:r w:rsidRPr="00F9732E">
              <w:rPr>
                <w:rFonts w:ascii="Times New Roman" w:hAnsi="Times New Roman"/>
                <w:color w:val="000000"/>
                <w:szCs w:val="21"/>
              </w:rPr>
              <w:t>fuels</w:t>
            </w:r>
          </w:p>
        </w:tc>
        <w:tc>
          <w:tcPr>
            <w:tcW w:w="886" w:type="pct"/>
            <w:vAlign w:val="center"/>
          </w:tcPr>
          <w:p w14:paraId="2563E73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04AA43DC"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12FA13B6"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53</w:t>
            </w:r>
          </w:p>
        </w:tc>
        <w:tc>
          <w:tcPr>
            <w:tcW w:w="711" w:type="pct"/>
            <w:vAlign w:val="center"/>
          </w:tcPr>
          <w:p w14:paraId="1ED2D6D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198949B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2B5A692B" w14:textId="77777777" w:rsidTr="007A0C11">
        <w:tc>
          <w:tcPr>
            <w:tcW w:w="838" w:type="pct"/>
            <w:vAlign w:val="center"/>
          </w:tcPr>
          <w:p w14:paraId="4049A436"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vertebrate poisons</w:t>
            </w:r>
          </w:p>
        </w:tc>
        <w:tc>
          <w:tcPr>
            <w:tcW w:w="886" w:type="pct"/>
            <w:vAlign w:val="center"/>
          </w:tcPr>
          <w:p w14:paraId="642D74D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3EE787E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5354E302"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16</w:t>
            </w:r>
          </w:p>
        </w:tc>
        <w:tc>
          <w:tcPr>
            <w:tcW w:w="711" w:type="pct"/>
            <w:vAlign w:val="center"/>
          </w:tcPr>
          <w:p w14:paraId="7A95B1D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5BD5924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6110DE62" w14:textId="77777777" w:rsidTr="007A0C11">
        <w:tc>
          <w:tcPr>
            <w:tcW w:w="838" w:type="pct"/>
            <w:vAlign w:val="center"/>
          </w:tcPr>
          <w:p w14:paraId="46815E41" w14:textId="77777777" w:rsidR="007169D1" w:rsidRPr="00F9732E" w:rsidRDefault="007169D1" w:rsidP="007A0C11">
            <w:pPr>
              <w:spacing w:line="240" w:lineRule="exact"/>
              <w:jc w:val="center"/>
              <w:rPr>
                <w:rFonts w:ascii="Times New Roman" w:hAnsi="Times New Roman"/>
                <w:color w:val="000000"/>
                <w:szCs w:val="21"/>
              </w:rPr>
            </w:pPr>
            <w:bookmarkStart w:id="7" w:name="SW0057"/>
            <w:bookmarkEnd w:id="6"/>
            <w:r w:rsidRPr="00F9732E">
              <w:rPr>
                <w:rFonts w:ascii="Times New Roman" w:hAnsi="Times New Roman"/>
                <w:color w:val="000000"/>
                <w:szCs w:val="21"/>
              </w:rPr>
              <w:t>weeds</w:t>
            </w:r>
          </w:p>
        </w:tc>
        <w:tc>
          <w:tcPr>
            <w:tcW w:w="886" w:type="pct"/>
            <w:vAlign w:val="center"/>
          </w:tcPr>
          <w:p w14:paraId="6C09AFF6"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4AB0741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6E627CC8"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38</w:t>
            </w:r>
          </w:p>
        </w:tc>
        <w:tc>
          <w:tcPr>
            <w:tcW w:w="711" w:type="pct"/>
            <w:vAlign w:val="center"/>
          </w:tcPr>
          <w:p w14:paraId="5359EA1C"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3B770BEA"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599EF9F8" w14:textId="77777777" w:rsidTr="007A0C11">
        <w:tc>
          <w:tcPr>
            <w:tcW w:w="838" w:type="pct"/>
            <w:vAlign w:val="center"/>
          </w:tcPr>
          <w:p w14:paraId="5F302F4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ocial uses</w:t>
            </w:r>
          </w:p>
        </w:tc>
        <w:tc>
          <w:tcPr>
            <w:tcW w:w="886" w:type="pct"/>
            <w:vAlign w:val="center"/>
          </w:tcPr>
          <w:p w14:paraId="569313FB"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637265D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36B8D06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45</w:t>
            </w:r>
          </w:p>
        </w:tc>
        <w:tc>
          <w:tcPr>
            <w:tcW w:w="711" w:type="pct"/>
            <w:vAlign w:val="center"/>
          </w:tcPr>
          <w:p w14:paraId="6B1FD23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3ED056C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344B8537" w14:textId="77777777" w:rsidTr="007A0C11">
        <w:tc>
          <w:tcPr>
            <w:tcW w:w="838" w:type="pct"/>
            <w:vAlign w:val="center"/>
          </w:tcPr>
          <w:p w14:paraId="42E896D4" w14:textId="77777777" w:rsidR="007169D1" w:rsidRPr="00F9732E" w:rsidRDefault="007169D1" w:rsidP="007A0C11">
            <w:pPr>
              <w:spacing w:line="240" w:lineRule="exact"/>
              <w:jc w:val="center"/>
              <w:rPr>
                <w:rFonts w:ascii="Times New Roman" w:hAnsi="Times New Roman"/>
                <w:color w:val="000000"/>
                <w:szCs w:val="21"/>
              </w:rPr>
            </w:pPr>
            <w:bookmarkStart w:id="8" w:name="SW0058"/>
            <w:bookmarkEnd w:id="7"/>
            <w:r w:rsidRPr="00F9732E">
              <w:rPr>
                <w:rFonts w:ascii="Times New Roman" w:hAnsi="Times New Roman"/>
                <w:color w:val="000000"/>
                <w:szCs w:val="21"/>
              </w:rPr>
              <w:t xml:space="preserve">CITES </w:t>
            </w:r>
            <w:r w:rsidRPr="00F9732E">
              <w:rPr>
                <w:rFonts w:ascii="Times New Roman" w:hAnsi="Times New Roman"/>
                <w:szCs w:val="21"/>
              </w:rPr>
              <w:t>endangered plants</w:t>
            </w:r>
          </w:p>
        </w:tc>
        <w:tc>
          <w:tcPr>
            <w:tcW w:w="886" w:type="pct"/>
            <w:vAlign w:val="center"/>
          </w:tcPr>
          <w:p w14:paraId="6FEF26E4"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44B3FDE7"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4820512C"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46</w:t>
            </w:r>
          </w:p>
        </w:tc>
        <w:tc>
          <w:tcPr>
            <w:tcW w:w="711" w:type="pct"/>
            <w:vAlign w:val="center"/>
          </w:tcPr>
          <w:p w14:paraId="1AD6DF0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4037B5F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753ACF47" w14:textId="77777777" w:rsidTr="007A0C11">
        <w:tc>
          <w:tcPr>
            <w:tcW w:w="838" w:type="pct"/>
            <w:vAlign w:val="center"/>
          </w:tcPr>
          <w:p w14:paraId="50425E54"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non-vertebrate poisons</w:t>
            </w:r>
          </w:p>
        </w:tc>
        <w:tc>
          <w:tcPr>
            <w:tcW w:w="886" w:type="pct"/>
            <w:vAlign w:val="center"/>
          </w:tcPr>
          <w:p w14:paraId="1D29A41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6187FB1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38B77B51"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9</w:t>
            </w:r>
          </w:p>
        </w:tc>
        <w:tc>
          <w:tcPr>
            <w:tcW w:w="711" w:type="pct"/>
            <w:vAlign w:val="center"/>
          </w:tcPr>
          <w:p w14:paraId="7202987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68A0A084"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6082AB66" w14:textId="77777777" w:rsidTr="007A0C11">
        <w:tc>
          <w:tcPr>
            <w:tcW w:w="838" w:type="pct"/>
            <w:vAlign w:val="center"/>
          </w:tcPr>
          <w:p w14:paraId="6C2EC323" w14:textId="77777777" w:rsidR="007169D1" w:rsidRPr="00F9732E" w:rsidRDefault="007169D1" w:rsidP="007A0C11">
            <w:pPr>
              <w:spacing w:line="240" w:lineRule="exact"/>
              <w:jc w:val="center"/>
              <w:rPr>
                <w:rFonts w:ascii="Times New Roman" w:hAnsi="Times New Roman"/>
                <w:color w:val="000000"/>
                <w:szCs w:val="21"/>
              </w:rPr>
            </w:pPr>
            <w:bookmarkStart w:id="9" w:name="SW0059"/>
            <w:bookmarkEnd w:id="8"/>
            <w:r w:rsidRPr="00F9732E">
              <w:rPr>
                <w:rFonts w:ascii="Times New Roman" w:hAnsi="Times New Roman"/>
                <w:color w:val="000000"/>
                <w:szCs w:val="21"/>
              </w:rPr>
              <w:t>materials</w:t>
            </w:r>
          </w:p>
        </w:tc>
        <w:tc>
          <w:tcPr>
            <w:tcW w:w="886" w:type="pct"/>
            <w:vAlign w:val="center"/>
          </w:tcPr>
          <w:p w14:paraId="590108BB"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17B8C0E2"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25CC5480"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71</w:t>
            </w:r>
          </w:p>
        </w:tc>
        <w:tc>
          <w:tcPr>
            <w:tcW w:w="711" w:type="pct"/>
            <w:vAlign w:val="center"/>
          </w:tcPr>
          <w:p w14:paraId="2AD2876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69A0FFD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71DC158A" w14:textId="77777777" w:rsidTr="007A0C11">
        <w:tc>
          <w:tcPr>
            <w:tcW w:w="838" w:type="pct"/>
            <w:vAlign w:val="center"/>
          </w:tcPr>
          <w:p w14:paraId="0FF643EC"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armful organism hosts</w:t>
            </w:r>
          </w:p>
        </w:tc>
        <w:tc>
          <w:tcPr>
            <w:tcW w:w="886" w:type="pct"/>
            <w:vAlign w:val="center"/>
          </w:tcPr>
          <w:p w14:paraId="75985C5E"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711C85B8"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6E42E28C"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30</w:t>
            </w:r>
          </w:p>
        </w:tc>
        <w:tc>
          <w:tcPr>
            <w:tcW w:w="711" w:type="pct"/>
            <w:vAlign w:val="center"/>
          </w:tcPr>
          <w:p w14:paraId="16F9F4B2"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0E2D106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044638D2" w14:textId="77777777" w:rsidTr="007A0C11">
        <w:tc>
          <w:tcPr>
            <w:tcW w:w="838" w:type="pct"/>
            <w:vAlign w:val="center"/>
          </w:tcPr>
          <w:p w14:paraId="23333736" w14:textId="77777777" w:rsidR="007169D1" w:rsidRPr="00F9732E" w:rsidRDefault="007169D1" w:rsidP="007A0C11">
            <w:pPr>
              <w:spacing w:line="240" w:lineRule="exact"/>
              <w:jc w:val="center"/>
              <w:rPr>
                <w:rFonts w:ascii="Times New Roman" w:hAnsi="Times New Roman"/>
                <w:color w:val="000000"/>
                <w:szCs w:val="21"/>
              </w:rPr>
            </w:pPr>
            <w:bookmarkStart w:id="10" w:name="SW0060"/>
            <w:bookmarkEnd w:id="9"/>
            <w:r w:rsidRPr="00F9732E">
              <w:rPr>
                <w:rFonts w:ascii="Times New Roman" w:hAnsi="Times New Roman"/>
                <w:color w:val="000000"/>
                <w:szCs w:val="21"/>
              </w:rPr>
              <w:lastRenderedPageBreak/>
              <w:t>bee plants</w:t>
            </w:r>
          </w:p>
        </w:tc>
        <w:tc>
          <w:tcPr>
            <w:tcW w:w="886" w:type="pct"/>
            <w:vAlign w:val="center"/>
          </w:tcPr>
          <w:p w14:paraId="7ED9D1A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umans</w:t>
            </w:r>
          </w:p>
        </w:tc>
        <w:tc>
          <w:tcPr>
            <w:tcW w:w="1248" w:type="pct"/>
            <w:vAlign w:val="center"/>
          </w:tcPr>
          <w:p w14:paraId="054C047A"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rs-grin.gov/cgi-bin/npgs/html/taxecon.pl", "author" : [ { "dropping-particle" : "", "family" : "National Genetic Resource Program", "given" : "", "non-dropping-particle" : "", "parse-names" : false, "suffix" : "" } ], "genre" : "GEN", "id" : "ITEM-1", "issued" : { "date-parts" : [ [ "2015" ] ] }, "publisher" : "National Germplasm Resources Laboratory, USDA Agricultural Research Service, National Genetic Resources Program Beltsville, Maryland", "title" : "Germplasm Resources Information Network-(GRIN)", "type" : "webpage" }, "uris" : [ "http://www.mendeley.com/documents/?uuid=bed4cf59-d50d-4254-86bc-0d3218c1e94e" ] } ], "mendeley" : { "formattedCitation" : "(National Genetic Resource Program, 2015)", "plainTextFormattedCitation" : "(National Genetic Resource Program, 2015)", "previouslyFormattedCitation" : "(National Genetic Resource Program,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ational Genetic Resource Program, 2015)</w:t>
            </w:r>
            <w:r w:rsidRPr="00F9732E">
              <w:rPr>
                <w:rFonts w:ascii="Times New Roman" w:hAnsi="Times New Roman"/>
                <w:szCs w:val="21"/>
              </w:rPr>
              <w:fldChar w:fldCharType="end"/>
            </w:r>
          </w:p>
        </w:tc>
        <w:tc>
          <w:tcPr>
            <w:tcW w:w="640" w:type="pct"/>
            <w:vAlign w:val="center"/>
          </w:tcPr>
          <w:p w14:paraId="505480E1"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36</w:t>
            </w:r>
          </w:p>
        </w:tc>
        <w:tc>
          <w:tcPr>
            <w:tcW w:w="711" w:type="pct"/>
            <w:vAlign w:val="center"/>
          </w:tcPr>
          <w:p w14:paraId="54E1194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5A943F1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4ACA9B11" w14:textId="77777777" w:rsidTr="007A0C11">
        <w:tc>
          <w:tcPr>
            <w:tcW w:w="838" w:type="pct"/>
            <w:vAlign w:val="center"/>
          </w:tcPr>
          <w:p w14:paraId="14FE786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extrafloral nectaries</w:t>
            </w:r>
          </w:p>
        </w:tc>
        <w:tc>
          <w:tcPr>
            <w:tcW w:w="886" w:type="pct"/>
            <w:vAlign w:val="center"/>
          </w:tcPr>
          <w:p w14:paraId="015CDB8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bodyguard predators</w:t>
            </w:r>
          </w:p>
        </w:tc>
        <w:tc>
          <w:tcPr>
            <w:tcW w:w="1248" w:type="pct"/>
            <w:vAlign w:val="center"/>
          </w:tcPr>
          <w:p w14:paraId="625ED662"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biosci-labs.unl.edu/Emeriti/keeler/extrafloral/Cover.htm", "author" : [ { "dropping-particle" : "", "family" : "Keeler", "given" : "K H", "non-dropping-particle" : "", "parse-names" : false, "suffix" : "" } ], "genre" : "JOUR", "id" : "ITEM-1", "issued" : { "date-parts" : [ [ "2014" ] ] }, "title" : "World list of plants with extrafloral nectaries", "type" : "webpage" }, "uris" : [ "http://www.mendeley.com/documents/?uuid=01fe34f3-c2ec-492d-8695-49b1bc4607be" ] } ], "mendeley" : { "formattedCitation" : "(Keeler, 2014)", "plainTextFormattedCitation" : "(Keeler, 2014)", "previouslyFormattedCitation" : "(Keeler,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Keeler, 2014)</w:t>
            </w:r>
            <w:r w:rsidRPr="00F9732E">
              <w:rPr>
                <w:rFonts w:ascii="Times New Roman" w:hAnsi="Times New Roman"/>
                <w:szCs w:val="21"/>
              </w:rPr>
              <w:fldChar w:fldCharType="end"/>
            </w:r>
          </w:p>
        </w:tc>
        <w:tc>
          <w:tcPr>
            <w:tcW w:w="640" w:type="pct"/>
            <w:vAlign w:val="center"/>
          </w:tcPr>
          <w:p w14:paraId="6B534F9B"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10</w:t>
            </w:r>
          </w:p>
        </w:tc>
        <w:tc>
          <w:tcPr>
            <w:tcW w:w="711" w:type="pct"/>
            <w:vAlign w:val="center"/>
          </w:tcPr>
          <w:p w14:paraId="7621E916"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70</w:t>
            </w:r>
          </w:p>
          <w:p w14:paraId="0DF7F3E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7C54584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w:t>
            </w:r>
          </w:p>
        </w:tc>
      </w:tr>
      <w:tr w:rsidR="007169D1" w:rsidRPr="00F9732E" w14:paraId="222B58E4" w14:textId="77777777" w:rsidTr="007A0C11">
        <w:tc>
          <w:tcPr>
            <w:tcW w:w="838" w:type="pct"/>
            <w:vAlign w:val="center"/>
          </w:tcPr>
          <w:p w14:paraId="59ABB2E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Cassidinae</w:t>
            </w:r>
          </w:p>
        </w:tc>
        <w:tc>
          <w:tcPr>
            <w:tcW w:w="886" w:type="pct"/>
            <w:vAlign w:val="center"/>
          </w:tcPr>
          <w:p w14:paraId="2AFBAFB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eaters</w:t>
            </w:r>
          </w:p>
        </w:tc>
        <w:tc>
          <w:tcPr>
            <w:tcW w:w="1248" w:type="pct"/>
            <w:vAlign w:val="center"/>
          </w:tcPr>
          <w:p w14:paraId="14920C1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biol.uni.wroc.pl/cassidae/katalog internetowy/index.htm", "author" : [ { "dropping-particle" : "", "family" : "Borowiec", "given" : "Lech", "non-dropping-particle" : "", "parse-names" : false, "suffix" : "" }, { "dropping-particle" : "", "family" : "Swi\u0119toja\u0144ska", "given" : "Jolanta", "non-dropping-particle" : "", "parse-names" : false, "suffix" : "" } ], "genre" : "JOUR", "id" : "ITEM-1", "issued" : { "date-parts" : [ [ "2015" ] ] }, "title" : "Cassidinae of the world-an interactive manual (Coleoptera: Chrysomelidae)", "type" : "webpage" }, "uris" : [ "http://www.mendeley.com/documents/?uuid=d3840cd4-26c3-430d-b471-4fb611338b32" ] } ], "mendeley" : { "formattedCitation" : "(Borowiec &amp; Swi\u0119toja\u0144ska, 2015)", "plainTextFormattedCitation" : "(Borowiec &amp; Swi\u0119toja\u0144ska, 2015)", "previouslyFormattedCitation" : "(Borowiec &amp; Swi\u0119toja\u0144ska,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Borowiec &amp; Swiętojańska, 2015)</w:t>
            </w:r>
            <w:r w:rsidRPr="00F9732E">
              <w:rPr>
                <w:rFonts w:ascii="Times New Roman" w:hAnsi="Times New Roman"/>
                <w:szCs w:val="21"/>
              </w:rPr>
              <w:fldChar w:fldCharType="end"/>
            </w:r>
          </w:p>
        </w:tc>
        <w:tc>
          <w:tcPr>
            <w:tcW w:w="640" w:type="pct"/>
            <w:vAlign w:val="center"/>
          </w:tcPr>
          <w:p w14:paraId="41E61F00"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33</w:t>
            </w:r>
          </w:p>
        </w:tc>
        <w:tc>
          <w:tcPr>
            <w:tcW w:w="711" w:type="pct"/>
            <w:vAlign w:val="center"/>
          </w:tcPr>
          <w:p w14:paraId="344024A2"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4</w:t>
            </w:r>
          </w:p>
          <w:p w14:paraId="1BCA2854"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3579F15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w:t>
            </w:r>
          </w:p>
        </w:tc>
      </w:tr>
      <w:tr w:rsidR="007169D1" w:rsidRPr="00F9732E" w14:paraId="5603E99A" w14:textId="77777777" w:rsidTr="007A0C11">
        <w:tc>
          <w:tcPr>
            <w:tcW w:w="838" w:type="pct"/>
            <w:vAlign w:val="center"/>
          </w:tcPr>
          <w:p w14:paraId="73FDD999" w14:textId="77777777" w:rsidR="007169D1" w:rsidRPr="00F9732E" w:rsidRDefault="007169D1" w:rsidP="007A0C11">
            <w:pPr>
              <w:spacing w:line="240" w:lineRule="exact"/>
              <w:jc w:val="center"/>
              <w:rPr>
                <w:rFonts w:ascii="Times New Roman" w:hAnsi="Times New Roman"/>
                <w:color w:val="000000"/>
                <w:szCs w:val="21"/>
              </w:rPr>
            </w:pPr>
            <w:bookmarkStart w:id="11" w:name="SW0061"/>
            <w:bookmarkEnd w:id="10"/>
            <w:r w:rsidRPr="00F9732E">
              <w:rPr>
                <w:rFonts w:ascii="Times New Roman" w:hAnsi="Times New Roman"/>
                <w:color w:val="000000"/>
                <w:szCs w:val="21"/>
              </w:rPr>
              <w:t>Tischeriidae</w:t>
            </w:r>
            <w:r w:rsidRPr="00F9732E">
              <w:rPr>
                <w:rFonts w:ascii="Times New Roman" w:hAnsi="Times New Roman"/>
                <w:szCs w:val="21"/>
                <w:vertAlign w:val="superscript"/>
              </w:rPr>
              <w:t>#</w:t>
            </w:r>
          </w:p>
        </w:tc>
        <w:tc>
          <w:tcPr>
            <w:tcW w:w="886" w:type="pct"/>
            <w:vAlign w:val="center"/>
          </w:tcPr>
          <w:p w14:paraId="6C91BA5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miners</w:t>
            </w:r>
          </w:p>
        </w:tc>
        <w:tc>
          <w:tcPr>
            <w:tcW w:w="1248" w:type="pct"/>
            <w:vAlign w:val="center"/>
          </w:tcPr>
          <w:p w14:paraId="2DA59975"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life4diversity.com/index.php?option=com_content&amp;id=31&amp;Itemid=50&amp;lang=En", "author" : [ { "dropping-particle" : "", "family" : "Stonis", "given" : "Jonas Rimantas", "non-dropping-particle" : "", "parse-names" : false, "suffix" : "" } ], "id" : "ITEM-1", "issued" : { "date-parts" : [ [ "2012" ] ] }, "title" : "Global diversity &amp; phylogeny of Tischeriidae", "type" : "webpage" }, "uris" : [ "http://www.mendeley.com/documents/?uuid=4ceacb56-337e-42a7-9216-44ee4fc82644" ] } ], "mendeley" : { "formattedCitation" : "(Stonis, 2012)", "plainTextFormattedCitation" : "(Stonis, 2012)", "previouslyFormattedCitation" : "(Stonis, 2012)"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Stonis, 2012)</w:t>
            </w:r>
            <w:r w:rsidRPr="00F9732E">
              <w:rPr>
                <w:rFonts w:ascii="Times New Roman" w:hAnsi="Times New Roman"/>
                <w:szCs w:val="21"/>
              </w:rPr>
              <w:fldChar w:fldCharType="end"/>
            </w:r>
            <w:r w:rsidRPr="00F9732E">
              <w:rPr>
                <w:rFonts w:ascii="Times New Roman" w:hAnsi="Times New Roman"/>
                <w:szCs w:val="21"/>
              </w:rPr>
              <w:t>, unpubl. data</w:t>
            </w:r>
          </w:p>
        </w:tc>
        <w:tc>
          <w:tcPr>
            <w:tcW w:w="640" w:type="pct"/>
            <w:vAlign w:val="center"/>
          </w:tcPr>
          <w:p w14:paraId="44FCE3DD"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9</w:t>
            </w:r>
          </w:p>
        </w:tc>
        <w:tc>
          <w:tcPr>
            <w:tcW w:w="711" w:type="pct"/>
            <w:vAlign w:val="center"/>
          </w:tcPr>
          <w:p w14:paraId="34BE5E44"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5</w:t>
            </w:r>
          </w:p>
          <w:p w14:paraId="06332D6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2-2015)</w:t>
            </w:r>
          </w:p>
        </w:tc>
        <w:tc>
          <w:tcPr>
            <w:tcW w:w="677" w:type="pct"/>
            <w:vAlign w:val="center"/>
          </w:tcPr>
          <w:p w14:paraId="74615B9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1BADBD54" w14:textId="77777777" w:rsidTr="007A0C11">
        <w:tc>
          <w:tcPr>
            <w:tcW w:w="838" w:type="pct"/>
            <w:vAlign w:val="center"/>
          </w:tcPr>
          <w:p w14:paraId="6F259DD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mining Chrysomelidae</w:t>
            </w:r>
            <w:r w:rsidRPr="00F9732E">
              <w:rPr>
                <w:rFonts w:ascii="Times New Roman" w:hAnsi="Times New Roman"/>
                <w:szCs w:val="21"/>
                <w:vertAlign w:val="superscript"/>
              </w:rPr>
              <w:t>#</w:t>
            </w:r>
          </w:p>
        </w:tc>
        <w:tc>
          <w:tcPr>
            <w:tcW w:w="886" w:type="pct"/>
            <w:vAlign w:val="center"/>
          </w:tcPr>
          <w:p w14:paraId="1126678E"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miners</w:t>
            </w:r>
          </w:p>
        </w:tc>
        <w:tc>
          <w:tcPr>
            <w:tcW w:w="1248" w:type="pct"/>
            <w:vAlign w:val="center"/>
          </w:tcPr>
          <w:p w14:paraId="095F69A9"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author" : [ { "dropping-particle" : "", "family" : "Santiago-Blay", "given" : "J A", "non-dropping-particle" : "", "parse-names" : false, "suffix" : "" } ], "chapter-number" : "1-83", "container-title" : "New Developments on the Biology of Chrysomelidae", "editor" : [ { "dropping-particle" : "", "family" : "Jolivet", "given" : "P", "non-dropping-particle" : "", "parse-names" : false, "suffix" : "" }, { "dropping-particle" : "", "family" : "Santiago-Blay", "given" : "J A", "non-dropping-particle" : "", "parse-names" : false, "suffix" : "" }, { "dropping-particle" : "", "family" : "Schmitt", "given" : "M", "non-dropping-particle" : "", "parse-names" : false, "suffix" : "" } ], "genre" : "Book", "id" : "ITEM-1", "issued" : { "date-parts" : [ [ "2004" ] ] }, "publisher" : "Academic Publishing", "publisher-place" : "The Hague", "title" : "Leaf-mining chrysomelids", "type" : "book" }, "uris" : [ "http://www.mendeley.com/documents/?uuid=2f6e2140-c7d4-4a72-8b05-1b54c2b4e644" ] } ], "mendeley" : { "formattedCitation" : "(Santiago-Blay, 2004)", "plainTextFormattedCitation" : "(Santiago-Blay, 2004)", "previouslyFormattedCitation" : "(Santiago-Blay, 200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Santiago-Blay, 2004)</w:t>
            </w:r>
            <w:r w:rsidRPr="00F9732E">
              <w:rPr>
                <w:rFonts w:ascii="Times New Roman" w:hAnsi="Times New Roman"/>
                <w:szCs w:val="21"/>
              </w:rPr>
              <w:fldChar w:fldCharType="end"/>
            </w:r>
            <w:r w:rsidRPr="00F9732E">
              <w:rPr>
                <w:rFonts w:ascii="Times New Roman" w:hAnsi="Times New Roman"/>
                <w:szCs w:val="21"/>
              </w:rPr>
              <w:t>, unpubl. data</w:t>
            </w:r>
          </w:p>
        </w:tc>
        <w:tc>
          <w:tcPr>
            <w:tcW w:w="640" w:type="pct"/>
            <w:vAlign w:val="center"/>
          </w:tcPr>
          <w:p w14:paraId="2C653F4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99</w:t>
            </w:r>
          </w:p>
        </w:tc>
        <w:tc>
          <w:tcPr>
            <w:tcW w:w="711" w:type="pct"/>
            <w:vAlign w:val="center"/>
          </w:tcPr>
          <w:p w14:paraId="43395A30"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36</w:t>
            </w:r>
          </w:p>
          <w:p w14:paraId="0A45C3A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4-2015)</w:t>
            </w:r>
          </w:p>
        </w:tc>
        <w:tc>
          <w:tcPr>
            <w:tcW w:w="677" w:type="pct"/>
            <w:vAlign w:val="center"/>
          </w:tcPr>
          <w:p w14:paraId="316F737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6D1CDF7A" w14:textId="77777777" w:rsidTr="007A0C11">
        <w:tc>
          <w:tcPr>
            <w:tcW w:w="838" w:type="pct"/>
            <w:vAlign w:val="center"/>
          </w:tcPr>
          <w:p w14:paraId="73450738" w14:textId="77777777" w:rsidR="007169D1" w:rsidRPr="00F9732E" w:rsidRDefault="007169D1" w:rsidP="007A0C11">
            <w:pPr>
              <w:spacing w:line="240" w:lineRule="exact"/>
              <w:jc w:val="center"/>
              <w:rPr>
                <w:rFonts w:ascii="Times New Roman" w:hAnsi="Times New Roman"/>
                <w:color w:val="000000"/>
                <w:szCs w:val="21"/>
              </w:rPr>
            </w:pPr>
            <w:bookmarkStart w:id="12" w:name="SW0062"/>
            <w:bookmarkEnd w:id="11"/>
            <w:r w:rsidRPr="00F9732E">
              <w:rPr>
                <w:rFonts w:ascii="Times New Roman" w:hAnsi="Times New Roman"/>
                <w:color w:val="000000"/>
                <w:szCs w:val="21"/>
              </w:rPr>
              <w:t>Gracillariidae</w:t>
            </w:r>
          </w:p>
        </w:tc>
        <w:tc>
          <w:tcPr>
            <w:tcW w:w="886" w:type="pct"/>
            <w:vAlign w:val="center"/>
          </w:tcPr>
          <w:p w14:paraId="3A32E907"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miners</w:t>
            </w:r>
          </w:p>
        </w:tc>
        <w:tc>
          <w:tcPr>
            <w:tcW w:w="1248" w:type="pct"/>
            <w:vAlign w:val="center"/>
          </w:tcPr>
          <w:p w14:paraId="4E228AC8"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gracillariidae.net/", "author" : [ { "dropping-particle" : "", "family" : "Prins", "given" : "Jurate", "non-dropping-particle" : "De", "parse-names" : false, "suffix" : "" }, { "dropping-particle" : "", "family" : "Prins", "given" : "Willy", "non-dropping-particle" : "De", "parse-names" : false, "suffix" : "" } ], "id" : "ITEM-1", "issued" : { "date-parts" : [ [ "2015" ] ] }, "title" : "Global taxonomic database of Gracillariidae (Lepidoptera)", "type" : "webpage" }, "uris" : [ "http://www.mendeley.com/documents/?uuid=923a27ef-4595-4a19-8b9f-e052612296c9" ] } ], "mendeley" : { "formattedCitation" : "(De Prins &amp; De Prins, 2015)", "plainTextFormattedCitation" : "(De Prins &amp; De Prins, 2015)", "previouslyFormattedCitation" : "(De Prins &amp; De Prins,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De Prins &amp; De Prins, 2015)</w:t>
            </w:r>
            <w:r w:rsidRPr="00F9732E">
              <w:rPr>
                <w:rFonts w:ascii="Times New Roman" w:hAnsi="Times New Roman"/>
                <w:szCs w:val="21"/>
              </w:rPr>
              <w:fldChar w:fldCharType="end"/>
            </w:r>
          </w:p>
        </w:tc>
        <w:tc>
          <w:tcPr>
            <w:tcW w:w="640" w:type="pct"/>
            <w:vAlign w:val="center"/>
          </w:tcPr>
          <w:p w14:paraId="1E33014F"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04</w:t>
            </w:r>
          </w:p>
        </w:tc>
        <w:tc>
          <w:tcPr>
            <w:tcW w:w="711" w:type="pct"/>
            <w:vAlign w:val="center"/>
          </w:tcPr>
          <w:p w14:paraId="25C607B2"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1</w:t>
            </w:r>
          </w:p>
          <w:p w14:paraId="392202E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68D5CCC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3956B37C" w14:textId="77777777" w:rsidTr="007A0C11">
        <w:tc>
          <w:tcPr>
            <w:tcW w:w="838" w:type="pct"/>
            <w:vAlign w:val="center"/>
          </w:tcPr>
          <w:p w14:paraId="07B64396" w14:textId="77777777" w:rsidR="007169D1" w:rsidRPr="00F9732E" w:rsidRDefault="007169D1" w:rsidP="007A0C11">
            <w:pPr>
              <w:spacing w:line="240" w:lineRule="exact"/>
              <w:jc w:val="center"/>
              <w:rPr>
                <w:rFonts w:ascii="Times New Roman" w:hAnsi="Times New Roman"/>
                <w:color w:val="000000"/>
                <w:szCs w:val="21"/>
              </w:rPr>
            </w:pPr>
            <w:bookmarkStart w:id="13" w:name="SW0063"/>
            <w:bookmarkEnd w:id="12"/>
            <w:r w:rsidRPr="00F9732E">
              <w:rPr>
                <w:rFonts w:ascii="Times New Roman" w:hAnsi="Times New Roman"/>
                <w:color w:val="000000"/>
                <w:szCs w:val="21"/>
              </w:rPr>
              <w:t>Agromyzidae</w:t>
            </w:r>
          </w:p>
        </w:tc>
        <w:tc>
          <w:tcPr>
            <w:tcW w:w="886" w:type="pct"/>
            <w:vAlign w:val="center"/>
          </w:tcPr>
          <w:p w14:paraId="764B732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miners</w:t>
            </w:r>
          </w:p>
        </w:tc>
        <w:tc>
          <w:tcPr>
            <w:tcW w:w="1248" w:type="pct"/>
            <w:vAlign w:val="center"/>
          </w:tcPr>
          <w:p w14:paraId="478CCE8C"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abstract" : "Contents Preface 1 Division Bryophyta 2 Divisions Equisetophyta and Polypodiophyta Class Equisetatae Class Filicopsida 3 Division Pinophyta 4 Division Magnoliophyta (Angiosperms) A. Class Magnoliopsida (Dicotyledons) Subclass Magnoliidae Subclass Hamamelidae Subclass Caryophyllidae Subclass Dilleniidae Subclass Rosidae Subclass Asteridae Order Asterales B. Class Liliopsida (Monocotyledons) Superorder Liliiflorae Superorder Ariflorae Superorder Alismatiflorae Superorder Bromeliiflorae Superorder Zingibiflorae Superorder Commeliniflorae Order Cyperales Order Poales 5 Polyphagous species 6 Concluding remarks: phylogeny, coevolution, colonization Taxonomic appendix Acknowledgement References Index \u76ee\u5f55 \u524d\u8a00 1 \u82d4\u85d3\u690d\u7269\u95e8 2 \u6728\u8d3c\u95e8\u548c\u6c34\u9f99\u9aa8\u95e8 \u6728\u8d3c\u7eb2\uff1f \u8584\u56ca\u8568\u7eb2 3 \u677e\u67cf\u690d\u7269\u95e8 4 \u88ab\u5b50\u690d\u7269\u95e8 A \u53cc\u5b50\u53f6\u690d\u7269\u7eb2 \u6728\u5170\u4e9a\u7eb2 \u91d1\u7f15\u6885\u4e9a\u7eb2 \u77f3\u7af9\u4e9a\u7eb2 \u4e94\u6860\u679c\u4e9a\u7eb2 \u8537\u8587\u4e9a\u7eb2 \u83ca\u4e9a\u7eb2 \u83ca\u76ee B \u5355\u5b50\u53f6\u690d\u7269\u7eb2 \u767e\u5408\u8d85\u76ee Ariflorae\u8d85\u76ee \uff08\uff1f\u5929\u5357\u661f\u8d85\u76ee \u6cfd\u6cfb\u8d85\u76ee Bromeliiflorae\u8d85\u76ee \uff08\uff1f\u51e4\u68a8\u8d85\u76ee Zingibiflorae\u8d85\u76ee \uff08\uff1f\u59dc\u8d85\u76ee Commeliniflorae\u8d85\u76ee \uff08\uff1f\u9e2d\u8dd6\u8349\u8d85\u76ee \u838e\u8349\u76ee \u79be\u672c\u76ee 5\u591a\u98df\u6027\u79cd\u7c7b 6\u7ed3\u675f\u8bed\uff1a\u7cfb\u7edf\u5b66\uff0c\u8fdb\u5316\u548c\u5b9a\u6b96 \u5206\u7c7b\u9644\u5f55 \u9e23\u8c22 \u53c2\u8003\u6587\u732e \u7d22\u5f15", "author" : [ { "dropping-particle" : "", "family" : "Spencer", "given" : "K A", "non-dropping-particle" : "", "parse-names" : false, "suffix" : "" } ], "genre" : "Book", "id" : "ITEM-1", "issued" : { "date-parts" : [ [ "1990" ] ] }, "publisher" : "Kluwer Academic Publishers", "publisher-place" : "Dordrecht, The Netherlands", "title" : "Host Specialization in the World Agromyzidae (Diptera)", "type" : "book" }, "uris" : [ "http://www.mendeley.com/documents/?uuid=1850e50d-0483-45a5-9e6b-b89eafac3811" ] } ], "mendeley" : { "formattedCitation" : "(Spencer, 1990)", "plainTextFormattedCitation" : "(Spencer, 1990)", "previouslyFormattedCitation" : "(Spencer, 1990)"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Spencer, 1990)</w:t>
            </w:r>
            <w:r w:rsidRPr="00F9732E">
              <w:rPr>
                <w:rFonts w:ascii="Times New Roman" w:hAnsi="Times New Roman"/>
                <w:szCs w:val="21"/>
              </w:rPr>
              <w:fldChar w:fldCharType="end"/>
            </w:r>
          </w:p>
        </w:tc>
        <w:tc>
          <w:tcPr>
            <w:tcW w:w="640" w:type="pct"/>
            <w:vAlign w:val="center"/>
          </w:tcPr>
          <w:p w14:paraId="7FDC999C"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36</w:t>
            </w:r>
          </w:p>
        </w:tc>
        <w:tc>
          <w:tcPr>
            <w:tcW w:w="711" w:type="pct"/>
            <w:vAlign w:val="center"/>
          </w:tcPr>
          <w:p w14:paraId="4CFE042F"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412</w:t>
            </w:r>
          </w:p>
          <w:p w14:paraId="47F36B7F"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90-2015)</w:t>
            </w:r>
          </w:p>
        </w:tc>
        <w:tc>
          <w:tcPr>
            <w:tcW w:w="677" w:type="pct"/>
            <w:vAlign w:val="center"/>
          </w:tcPr>
          <w:p w14:paraId="606FBA9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6</w:t>
            </w:r>
          </w:p>
        </w:tc>
      </w:tr>
      <w:tr w:rsidR="007169D1" w:rsidRPr="00F9732E" w14:paraId="6789FA34" w14:textId="77777777" w:rsidTr="007A0C11">
        <w:tc>
          <w:tcPr>
            <w:tcW w:w="838" w:type="pct"/>
            <w:vAlign w:val="center"/>
          </w:tcPr>
          <w:p w14:paraId="4E307A75" w14:textId="77777777" w:rsidR="007169D1" w:rsidRPr="00F9732E" w:rsidRDefault="007169D1" w:rsidP="007A0C11">
            <w:pPr>
              <w:spacing w:line="240" w:lineRule="exact"/>
              <w:jc w:val="center"/>
              <w:rPr>
                <w:rFonts w:ascii="Times New Roman" w:hAnsi="Times New Roman"/>
                <w:color w:val="000000"/>
                <w:szCs w:val="21"/>
              </w:rPr>
            </w:pPr>
            <w:bookmarkStart w:id="14" w:name="SW0064"/>
            <w:bookmarkEnd w:id="13"/>
            <w:r w:rsidRPr="00F9732E">
              <w:rPr>
                <w:rFonts w:ascii="Times New Roman" w:hAnsi="Times New Roman"/>
                <w:szCs w:val="21"/>
              </w:rPr>
              <w:t>Tortricidae</w:t>
            </w:r>
          </w:p>
        </w:tc>
        <w:tc>
          <w:tcPr>
            <w:tcW w:w="886" w:type="pct"/>
            <w:vAlign w:val="center"/>
          </w:tcPr>
          <w:p w14:paraId="34D6AF40"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leaf rollers</w:t>
            </w:r>
          </w:p>
        </w:tc>
        <w:tc>
          <w:tcPr>
            <w:tcW w:w="1248" w:type="pct"/>
            <w:vAlign w:val="center"/>
          </w:tcPr>
          <w:p w14:paraId="2B0DEE7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tortricid.net/foodplants.asp", "author" : [ { "dropping-particle" : "", "family" : "Brown", "given" : "J.W.", "non-dropping-particle" : "", "parse-names" : false, "suffix" : "" }, { "dropping-particle" : "", "family" : "Robinson", "given" : "G.", "non-dropping-particle" : "", "parse-names" : false, "suffix" : "" }, { "dropping-particle" : "", "family" : "Powell", "given" : "J.A.", "non-dropping-particle" : "", "parse-names" : false, "suffix" : "" } ], "id" : "ITEM-1", "issued" : { "date-parts" : [ [ "2008" ] ] }, "title" : "Food plant database of the leafrollers of the world (Lepidoptera: Tortricidae) (Version 1.0)", "type" : "webpage" }, "uris" : [ "http://www.mendeley.com/documents/?uuid=5d43fab6-cf51-43f6-9cb8-ced5dc4de6fb" ] } ], "mendeley" : { "formattedCitation" : "(Brown &lt;i&gt;et al.&lt;/i&gt;, 2008)", "plainTextFormattedCitation" : "(Brown et al., 2008)", "previouslyFormattedCitation" : "(Brown &lt;i&gt;et al.&lt;/i&gt;, 2008)"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Brown </w:t>
            </w:r>
            <w:r w:rsidRPr="00F9732E">
              <w:rPr>
                <w:rFonts w:ascii="Times New Roman" w:hAnsi="Times New Roman"/>
                <w:i/>
                <w:noProof/>
                <w:szCs w:val="21"/>
              </w:rPr>
              <w:t>et al.</w:t>
            </w:r>
            <w:r w:rsidRPr="00F9732E">
              <w:rPr>
                <w:rFonts w:ascii="Times New Roman" w:hAnsi="Times New Roman"/>
                <w:noProof/>
                <w:szCs w:val="21"/>
              </w:rPr>
              <w:t>, 2008)</w:t>
            </w:r>
            <w:r w:rsidRPr="00F9732E">
              <w:rPr>
                <w:rFonts w:ascii="Times New Roman" w:hAnsi="Times New Roman"/>
                <w:szCs w:val="21"/>
              </w:rPr>
              <w:fldChar w:fldCharType="end"/>
            </w:r>
          </w:p>
        </w:tc>
        <w:tc>
          <w:tcPr>
            <w:tcW w:w="640" w:type="pct"/>
            <w:vAlign w:val="center"/>
          </w:tcPr>
          <w:p w14:paraId="5080FD6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93</w:t>
            </w:r>
          </w:p>
        </w:tc>
        <w:tc>
          <w:tcPr>
            <w:tcW w:w="711" w:type="pct"/>
            <w:vAlign w:val="center"/>
          </w:tcPr>
          <w:p w14:paraId="7F863387"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25</w:t>
            </w:r>
          </w:p>
          <w:p w14:paraId="5A73BD73"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8-2015)</w:t>
            </w:r>
          </w:p>
        </w:tc>
        <w:tc>
          <w:tcPr>
            <w:tcW w:w="677" w:type="pct"/>
            <w:vAlign w:val="center"/>
          </w:tcPr>
          <w:p w14:paraId="2537C4EA"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0CED4FC3" w14:textId="77777777" w:rsidTr="007A0C11">
        <w:tc>
          <w:tcPr>
            <w:tcW w:w="838" w:type="pct"/>
            <w:vAlign w:val="center"/>
          </w:tcPr>
          <w:p w14:paraId="33509BB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Chalcidoidea</w:t>
            </w:r>
          </w:p>
        </w:tc>
        <w:tc>
          <w:tcPr>
            <w:tcW w:w="886" w:type="pct"/>
            <w:vAlign w:val="center"/>
          </w:tcPr>
          <w:p w14:paraId="3673B5B8"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arasitoids</w:t>
            </w:r>
          </w:p>
        </w:tc>
        <w:tc>
          <w:tcPr>
            <w:tcW w:w="1248" w:type="pct"/>
            <w:vAlign w:val="center"/>
          </w:tcPr>
          <w:p w14:paraId="100F2AB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nhm.ac.uk/research-curation/research/projects/chalcidoids/", "author" : [ { "dropping-particle" : "", "family" : "Noyes", "given" : "John S.", "non-dropping-particle" : "", "parse-names" : false, "suffix" : "" } ], "id" : "ITEM-1", "issued" : { "date-parts" : [ [ "2015" ] ] }, "title" : "Universal Chalcidoidea Database", "type" : "webpage" }, "uris" : [ "http://www.mendeley.com/documents/?uuid=708cbf85-09ac-4f30-b122-e189d4d0befc" ] } ], "mendeley" : { "formattedCitation" : "(Noyes, 2015)", "plainTextFormattedCitation" : "(Noyes, 2015)", "previouslyFormattedCitation" : "(Noyes,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Noyes, 2015)</w:t>
            </w:r>
            <w:r w:rsidRPr="00F9732E">
              <w:rPr>
                <w:rFonts w:ascii="Times New Roman" w:hAnsi="Times New Roman"/>
                <w:szCs w:val="21"/>
              </w:rPr>
              <w:fldChar w:fldCharType="end"/>
            </w:r>
          </w:p>
        </w:tc>
        <w:tc>
          <w:tcPr>
            <w:tcW w:w="640" w:type="pct"/>
            <w:vAlign w:val="center"/>
          </w:tcPr>
          <w:p w14:paraId="30E5696C"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76</w:t>
            </w:r>
          </w:p>
        </w:tc>
        <w:tc>
          <w:tcPr>
            <w:tcW w:w="711" w:type="pct"/>
            <w:vAlign w:val="center"/>
          </w:tcPr>
          <w:p w14:paraId="6C0A12A6"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6</w:t>
            </w:r>
          </w:p>
          <w:p w14:paraId="597A4FE8"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44585CCF"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1891AA38" w14:textId="77777777" w:rsidTr="007A0C11">
        <w:tc>
          <w:tcPr>
            <w:tcW w:w="838" w:type="pct"/>
            <w:vAlign w:val="center"/>
          </w:tcPr>
          <w:p w14:paraId="0719A82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nematodes</w:t>
            </w:r>
          </w:p>
        </w:tc>
        <w:tc>
          <w:tcPr>
            <w:tcW w:w="886" w:type="pct"/>
            <w:vAlign w:val="center"/>
          </w:tcPr>
          <w:p w14:paraId="7E54E8D5"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athogens</w:t>
            </w:r>
          </w:p>
        </w:tc>
        <w:tc>
          <w:tcPr>
            <w:tcW w:w="1248" w:type="pct"/>
            <w:vAlign w:val="center"/>
          </w:tcPr>
          <w:p w14:paraId="1A753F9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plpnemweb.ucdavis.edu/Nemaplex/Nemabase2010/Nemabase Search Menu.htm", "author" : [ { "dropping-particle" : "", "family" : "Ferris", "given" : "Howard", "non-dropping-particle" : "", "parse-names" : false, "suffix" : "" } ], "id" : "ITEM-1", "issued" : { "date-parts" : [ [ "2015" ] ] }, "publisher" : "Department of Nematology, University of California, Davis", "title" : "Nemabase- A Database of the Host Status of Plants to Nematodes", "type" : "webpage" }, "uris" : [ "http://www.mendeley.com/documents/?uuid=1691df48-93e8-493c-8b62-18a3e8305314" ] } ], "mendeley" : { "formattedCitation" : "(Ferris, 2015)", "plainTextFormattedCitation" : "(Ferris, 2015)", "previouslyFormattedCitation" : "(Ferris,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Ferris, 2015)</w:t>
            </w:r>
            <w:r w:rsidRPr="00F9732E">
              <w:rPr>
                <w:rFonts w:ascii="Times New Roman" w:hAnsi="Times New Roman"/>
                <w:szCs w:val="21"/>
              </w:rPr>
              <w:fldChar w:fldCharType="end"/>
            </w:r>
          </w:p>
        </w:tc>
        <w:tc>
          <w:tcPr>
            <w:tcW w:w="640" w:type="pct"/>
            <w:vAlign w:val="center"/>
          </w:tcPr>
          <w:p w14:paraId="1F149830"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91</w:t>
            </w:r>
          </w:p>
        </w:tc>
        <w:tc>
          <w:tcPr>
            <w:tcW w:w="711" w:type="pct"/>
            <w:vAlign w:val="center"/>
          </w:tcPr>
          <w:p w14:paraId="741F1C3C"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66</w:t>
            </w:r>
          </w:p>
          <w:p w14:paraId="688B2FD7"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3EB749A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2E57098F" w14:textId="77777777" w:rsidTr="007A0C11">
        <w:tc>
          <w:tcPr>
            <w:tcW w:w="838" w:type="pct"/>
            <w:vAlign w:val="center"/>
          </w:tcPr>
          <w:p w14:paraId="273BE74F" w14:textId="77777777" w:rsidR="007169D1" w:rsidRPr="00F9732E" w:rsidRDefault="007169D1" w:rsidP="007A0C11">
            <w:pPr>
              <w:spacing w:line="240" w:lineRule="exact"/>
              <w:jc w:val="center"/>
              <w:rPr>
                <w:rFonts w:ascii="Times New Roman" w:hAnsi="Times New Roman"/>
                <w:color w:val="000000"/>
                <w:szCs w:val="21"/>
              </w:rPr>
            </w:pPr>
            <w:bookmarkStart w:id="15" w:name="SW0065"/>
            <w:bookmarkEnd w:id="14"/>
            <w:r w:rsidRPr="00F9732E">
              <w:rPr>
                <w:rFonts w:ascii="Times New Roman" w:hAnsi="Times New Roman"/>
                <w:color w:val="000000"/>
                <w:szCs w:val="21"/>
              </w:rPr>
              <w:t>virus</w:t>
            </w:r>
          </w:p>
        </w:tc>
        <w:tc>
          <w:tcPr>
            <w:tcW w:w="886" w:type="pct"/>
            <w:vAlign w:val="center"/>
          </w:tcPr>
          <w:p w14:paraId="402587A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athogens</w:t>
            </w:r>
          </w:p>
        </w:tc>
        <w:tc>
          <w:tcPr>
            <w:tcW w:w="1248" w:type="pct"/>
            <w:vAlign w:val="center"/>
          </w:tcPr>
          <w:p w14:paraId="7AD3111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pvo.bio-mirror.cn/", "author" : [ { "dropping-particle" : "", "family" : "Brunt", "given" : "A A", "non-dropping-particle" : "", "parse-names" : false, "suffix" : "" }, { "dropping-particle" : "", "family" : "Crabtree", "given" : "K", "non-dropping-particle" : "", "parse-names" : false, "suffix" : "" }, { "dropping-particle" : "", "family" : "Dallwitz", "given" : "M J", "non-dropping-particle" : "", "parse-names" : false, "suffix" : "" }, { "dropping-particle" : "", "family" : "Gibbs", "given" : "A J", "non-dropping-particle" : "", "parse-names" : false, "suffix" : "" }, { "dropping-particle" : "", "family" : "Watson", "given" : "L", "non-dropping-particle" : "", "parse-names" : false, "suffix" : "" }, { "dropping-particle" : "", "family" : "Zurcher", "given" : "E J", "non-dropping-particle" : "", "parse-names" : false, "suffix" : "" } ], "id" : "ITEM-1", "issued" : { "date-parts" : [ [ "1996" ] ] }, "title" : "Plant viruses online: descriptions and lists from the VIDE database", "type" : "webpage" }, "uris" : [ "http://www.mendeley.com/documents/?uuid=c91a02f9-54b8-485d-9759-e639c447d795" ] } ], "mendeley" : { "formattedCitation" : "(Brunt &lt;i&gt;et al.&lt;/i&gt;, 1996)", "plainTextFormattedCitation" : "(Brunt et al., 1996)", "previouslyFormattedCitation" : "(Brunt &lt;i&gt;et al.&lt;/i&gt;, 1996)"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Brunt </w:t>
            </w:r>
            <w:r w:rsidRPr="00F9732E">
              <w:rPr>
                <w:rFonts w:ascii="Times New Roman" w:hAnsi="Times New Roman"/>
                <w:i/>
                <w:noProof/>
                <w:szCs w:val="21"/>
              </w:rPr>
              <w:t>et al.</w:t>
            </w:r>
            <w:r w:rsidRPr="00F9732E">
              <w:rPr>
                <w:rFonts w:ascii="Times New Roman" w:hAnsi="Times New Roman"/>
                <w:noProof/>
                <w:szCs w:val="21"/>
              </w:rPr>
              <w:t>, 1996)</w:t>
            </w:r>
            <w:r w:rsidRPr="00F9732E">
              <w:rPr>
                <w:rFonts w:ascii="Times New Roman" w:hAnsi="Times New Roman"/>
                <w:szCs w:val="21"/>
              </w:rPr>
              <w:fldChar w:fldCharType="end"/>
            </w:r>
          </w:p>
        </w:tc>
        <w:tc>
          <w:tcPr>
            <w:tcW w:w="640" w:type="pct"/>
            <w:vAlign w:val="center"/>
          </w:tcPr>
          <w:p w14:paraId="0E42F134"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09</w:t>
            </w:r>
          </w:p>
        </w:tc>
        <w:tc>
          <w:tcPr>
            <w:tcW w:w="711" w:type="pct"/>
            <w:vAlign w:val="center"/>
          </w:tcPr>
          <w:p w14:paraId="392C0F9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c>
          <w:tcPr>
            <w:tcW w:w="677" w:type="pct"/>
            <w:vAlign w:val="center"/>
          </w:tcPr>
          <w:p w14:paraId="6A5DDF93"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2389A6BD" w14:textId="77777777" w:rsidTr="007A0C11">
        <w:tc>
          <w:tcPr>
            <w:tcW w:w="838" w:type="pct"/>
            <w:vAlign w:val="center"/>
          </w:tcPr>
          <w:p w14:paraId="5C166FC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fungi</w:t>
            </w:r>
          </w:p>
        </w:tc>
        <w:tc>
          <w:tcPr>
            <w:tcW w:w="886" w:type="pct"/>
            <w:vAlign w:val="center"/>
          </w:tcPr>
          <w:p w14:paraId="63CB851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athogens</w:t>
            </w:r>
          </w:p>
        </w:tc>
        <w:tc>
          <w:tcPr>
            <w:tcW w:w="1248" w:type="pct"/>
            <w:vAlign w:val="center"/>
          </w:tcPr>
          <w:p w14:paraId="11BE25CB"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nt.ars-grin.gov/fungaldatabases/", "author" : [ { "dropping-particle" : "", "family" : "Farr", "given" : "D.F.", "non-dropping-particle" : "", "parse-names" : false, "suffix" : "" }, { "dropping-particle" : "", "family" : "Rossman", "given" : "A.Y.", "non-dropping-particle" : "", "parse-names" : false, "suffix" : "" } ], "id" : "ITEM-1", "issued" : { "date-parts" : [ [ "2006" ] ] }, "title" : "Fungal Databases, Systematic Mycology and Microbiology Laboratory, ARS, USDA", "type" : "webpage" }, "uris" : [ "http://www.mendeley.com/documents/?uuid=180b4b84-3f2a-4f67-b71d-63e85eb4c9f0" ] } ], "mendeley" : { "formattedCitation" : "(Farr &amp; Rossman, 2006)", "plainTextFormattedCitation" : "(Farr &amp; Rossman, 2006)", "previouslyFormattedCitation" : "(Farr &amp; Rossman, 2006)"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Farr &amp; Rossman, 2006)</w:t>
            </w:r>
            <w:r w:rsidRPr="00F9732E">
              <w:rPr>
                <w:rFonts w:ascii="Times New Roman" w:hAnsi="Times New Roman"/>
                <w:szCs w:val="21"/>
              </w:rPr>
              <w:fldChar w:fldCharType="end"/>
            </w:r>
          </w:p>
        </w:tc>
        <w:tc>
          <w:tcPr>
            <w:tcW w:w="640" w:type="pct"/>
            <w:vAlign w:val="center"/>
          </w:tcPr>
          <w:p w14:paraId="46BC8D13"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58</w:t>
            </w:r>
          </w:p>
        </w:tc>
        <w:tc>
          <w:tcPr>
            <w:tcW w:w="711" w:type="pct"/>
            <w:vAlign w:val="center"/>
          </w:tcPr>
          <w:p w14:paraId="4A7CF1CF"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24</w:t>
            </w:r>
          </w:p>
          <w:p w14:paraId="36557F3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6-2015)</w:t>
            </w:r>
          </w:p>
        </w:tc>
        <w:tc>
          <w:tcPr>
            <w:tcW w:w="677" w:type="pct"/>
            <w:vAlign w:val="center"/>
          </w:tcPr>
          <w:p w14:paraId="08FE6C33"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w:t>
            </w:r>
          </w:p>
        </w:tc>
      </w:tr>
      <w:tr w:rsidR="007169D1" w:rsidRPr="00F9732E" w14:paraId="098A34CA" w14:textId="77777777" w:rsidTr="007A0C11">
        <w:tc>
          <w:tcPr>
            <w:tcW w:w="838" w:type="pct"/>
            <w:vAlign w:val="center"/>
          </w:tcPr>
          <w:p w14:paraId="72CE5BB3" w14:textId="77777777" w:rsidR="007169D1" w:rsidRPr="00F9732E" w:rsidRDefault="007169D1" w:rsidP="007A0C11">
            <w:pPr>
              <w:spacing w:line="240" w:lineRule="exact"/>
              <w:jc w:val="center"/>
              <w:rPr>
                <w:rFonts w:ascii="Times New Roman" w:hAnsi="Times New Roman"/>
                <w:color w:val="000000"/>
                <w:szCs w:val="21"/>
              </w:rPr>
            </w:pPr>
            <w:bookmarkStart w:id="16" w:name="SW0066" w:colFirst="0" w:colLast="1"/>
            <w:bookmarkStart w:id="17" w:name="SW0067" w:colFirst="1" w:colLast="1"/>
            <w:bookmarkStart w:id="18" w:name="SW0068" w:colFirst="1" w:colLast="1"/>
            <w:bookmarkStart w:id="19" w:name="SW0069" w:colFirst="1" w:colLast="1"/>
            <w:bookmarkStart w:id="20" w:name="SW0070" w:colFirst="1" w:colLast="1"/>
            <w:bookmarkStart w:id="21" w:name="SW0071" w:colFirst="1" w:colLast="1"/>
            <w:bookmarkStart w:id="22" w:name="SW0072" w:colFirst="1" w:colLast="1"/>
            <w:bookmarkStart w:id="23" w:name="SW0073" w:colFirst="1" w:colLast="1"/>
            <w:bookmarkStart w:id="24" w:name="SW0074" w:colFirst="1" w:colLast="1"/>
            <w:bookmarkStart w:id="25" w:name="SW0075" w:colFirst="1" w:colLast="1"/>
            <w:bookmarkStart w:id="26" w:name="SW0076" w:colFirst="1" w:colLast="1"/>
            <w:bookmarkStart w:id="27" w:name="SW0077" w:colFirst="1" w:colLast="1"/>
            <w:bookmarkStart w:id="28" w:name="SW0078" w:colFirst="1" w:colLast="1"/>
            <w:bookmarkStart w:id="29" w:name="SW0079" w:colFirst="1" w:colLast="1"/>
            <w:bookmarkStart w:id="30" w:name="SW0080" w:colFirst="1" w:colLast="1"/>
            <w:bookmarkStart w:id="31" w:name="SW0081" w:colFirst="1" w:colLast="1"/>
            <w:bookmarkStart w:id="32" w:name="SW0082" w:colFirst="1" w:colLast="1"/>
            <w:bookmarkStart w:id="33" w:name="SW0083" w:colFirst="1" w:colLast="1"/>
            <w:bookmarkStart w:id="34" w:name="SW0084" w:colFirst="1" w:colLast="1"/>
            <w:bookmarkStart w:id="35" w:name="SW0085" w:colFirst="1" w:colLast="1"/>
            <w:bookmarkStart w:id="36" w:name="SW0086" w:colFirst="1" w:colLast="1"/>
            <w:bookmarkStart w:id="37" w:name="SW0087" w:colFirst="1" w:colLast="1"/>
            <w:bookmarkStart w:id="38" w:name="SW0088" w:colFirst="1" w:colLast="1"/>
            <w:bookmarkStart w:id="39" w:name="SW0089" w:colFirst="1" w:colLast="1"/>
            <w:bookmarkStart w:id="40" w:name="SW0090" w:colFirst="1" w:colLast="1"/>
            <w:bookmarkStart w:id="41" w:name="SW0091" w:colFirst="1" w:colLast="1"/>
            <w:bookmarkStart w:id="42" w:name="SW0092" w:colFirst="1" w:colLast="1"/>
            <w:bookmarkStart w:id="43" w:name="SW0093" w:colFirst="1" w:colLast="1"/>
            <w:bookmarkStart w:id="44" w:name="SW0094" w:colFirst="1" w:colLast="1"/>
            <w:bookmarkStart w:id="45" w:name="SW0095" w:colFirst="1" w:colLast="1"/>
            <w:bookmarkStart w:id="46" w:name="SW0096" w:colFirst="1" w:colLast="1"/>
            <w:bookmarkStart w:id="47" w:name="SW0097" w:colFirst="1" w:colLast="1"/>
            <w:bookmarkStart w:id="48" w:name="SW0098" w:colFirst="1" w:colLast="1"/>
            <w:bookmarkStart w:id="49" w:name="SW0099" w:colFirst="1" w:colLast="1"/>
            <w:bookmarkStart w:id="50" w:name="SW0100" w:colFirst="1" w:colLast="1"/>
            <w:bookmarkStart w:id="51" w:name="SW0101" w:colFirst="1" w:colLast="1"/>
            <w:bookmarkStart w:id="52" w:name="SW0102" w:colFirst="1" w:colLast="1"/>
            <w:bookmarkStart w:id="53" w:name="SW0103" w:colFirst="1" w:colLast="1"/>
            <w:bookmarkStart w:id="54" w:name="SW0104" w:colFirst="1" w:colLast="1"/>
            <w:bookmarkStart w:id="55" w:name="SW0105" w:colFirst="1" w:colLast="1"/>
            <w:bookmarkStart w:id="56" w:name="SW0106" w:colFirst="1" w:colLast="1"/>
            <w:bookmarkStart w:id="57" w:name="SW0107" w:colFirst="1" w:colLast="1"/>
            <w:bookmarkStart w:id="58" w:name="SW0108" w:colFirst="1" w:colLast="1"/>
            <w:bookmarkStart w:id="59" w:name="SW0109" w:colFirst="1" w:colLast="1"/>
            <w:bookmarkStart w:id="60" w:name="SW0110" w:colFirst="1" w:colLast="1"/>
            <w:bookmarkStart w:id="61" w:name="SW0111" w:colFirst="1" w:colLast="1"/>
            <w:bookmarkStart w:id="62" w:name="SW0112" w:colFirst="1" w:colLast="1"/>
            <w:bookmarkStart w:id="63" w:name="SW0113" w:colFirst="1" w:colLast="1"/>
            <w:bookmarkStart w:id="64" w:name="SW0114" w:colFirst="1" w:colLast="1"/>
            <w:bookmarkStart w:id="65" w:name="SW0115" w:colFirst="1" w:colLast="1"/>
            <w:bookmarkStart w:id="66" w:name="SW0116" w:colFirst="1" w:colLast="1"/>
            <w:bookmarkStart w:id="67" w:name="SW0117" w:colFirst="1" w:colLast="1"/>
            <w:bookmarkStart w:id="68" w:name="SW0118" w:colFirst="1" w:colLast="1"/>
            <w:bookmarkStart w:id="69" w:name="SW0119" w:colFirst="1" w:colLast="1"/>
            <w:bookmarkStart w:id="70" w:name="SW0120" w:colFirst="1" w:colLast="1"/>
            <w:bookmarkStart w:id="71" w:name="SW0121" w:colFirst="1" w:colLast="1"/>
            <w:bookmarkStart w:id="72" w:name="SW0122" w:colFirst="1" w:colLast="1"/>
            <w:bookmarkStart w:id="73" w:name="SW0123" w:colFirst="1" w:colLast="1"/>
            <w:bookmarkStart w:id="74" w:name="SW0124" w:colFirst="1" w:colLast="1"/>
            <w:bookmarkStart w:id="75" w:name="SW0125" w:colFirst="1" w:colLast="1"/>
            <w:bookmarkStart w:id="76" w:name="SW0126" w:colFirst="1" w:colLast="1"/>
            <w:bookmarkStart w:id="77" w:name="SW0127" w:colFirst="1" w:colLast="1"/>
            <w:bookmarkStart w:id="78" w:name="SW0128" w:colFirst="1" w:colLast="1"/>
            <w:bookmarkStart w:id="79" w:name="SW0129" w:colFirst="1" w:colLast="1"/>
            <w:bookmarkStart w:id="80" w:name="SW0130" w:colFirst="1" w:colLast="1"/>
            <w:bookmarkStart w:id="81" w:name="SW0131" w:colFirst="1" w:colLast="1"/>
            <w:bookmarkStart w:id="82" w:name="SW0132" w:colFirst="1" w:colLast="1"/>
            <w:bookmarkStart w:id="83" w:name="SW0133" w:colFirst="1" w:colLast="1"/>
            <w:bookmarkStart w:id="84" w:name="SW0134" w:colFirst="1" w:colLast="1"/>
            <w:bookmarkStart w:id="85" w:name="SW0135" w:colFirst="1" w:colLast="1"/>
            <w:bookmarkStart w:id="86" w:name="SW0136" w:colFirst="1" w:colLast="1"/>
            <w:bookmarkStart w:id="87" w:name="SW0137" w:colFirst="1" w:colLast="1"/>
            <w:bookmarkStart w:id="88" w:name="SW0138" w:colFirst="1" w:colLast="1"/>
            <w:bookmarkStart w:id="89" w:name="SW0139" w:colFirst="1" w:colLast="1"/>
            <w:bookmarkStart w:id="90" w:name="SW0140" w:colFirst="1" w:colLast="1"/>
            <w:bookmarkStart w:id="91" w:name="SW0141" w:colFirst="1" w:colLast="1"/>
            <w:bookmarkStart w:id="92" w:name="SW0142" w:colFirst="1" w:colLast="1"/>
            <w:bookmarkStart w:id="93" w:name="SW0143" w:colFirst="1" w:colLast="1"/>
            <w:bookmarkStart w:id="94" w:name="SW0144" w:colFirst="1" w:colLast="1"/>
            <w:bookmarkStart w:id="95" w:name="SW0145" w:colFirst="1" w:colLast="1"/>
            <w:bookmarkStart w:id="96" w:name="SW0146" w:colFirst="1" w:colLast="1"/>
            <w:bookmarkStart w:id="97" w:name="SW0147" w:colFirst="1" w:colLast="1"/>
            <w:bookmarkStart w:id="98" w:name="SW0148" w:colFirst="1" w:colLast="1"/>
            <w:bookmarkStart w:id="99" w:name="SW0149" w:colFirst="1" w:colLast="1"/>
            <w:bookmarkStart w:id="100" w:name="SW0150" w:colFirst="1" w:colLast="1"/>
            <w:bookmarkStart w:id="101" w:name="SW0151" w:colFirst="1" w:colLast="1"/>
            <w:bookmarkStart w:id="102" w:name="SW0152" w:colFirst="1" w:colLast="1"/>
            <w:bookmarkStart w:id="103" w:name="SW0153" w:colFirst="1" w:colLast="1"/>
            <w:bookmarkStart w:id="104" w:name="SW0154" w:colFirst="1" w:colLast="1"/>
            <w:bookmarkStart w:id="105" w:name="SW0155" w:colFirst="1" w:colLast="1"/>
            <w:bookmarkStart w:id="106" w:name="SW0156" w:colFirst="1" w:colLast="1"/>
            <w:bookmarkStart w:id="107" w:name="SW0157" w:colFirst="1" w:colLast="1"/>
            <w:bookmarkStart w:id="108" w:name="SW0158" w:colFirst="1" w:colLast="1"/>
            <w:bookmarkStart w:id="109" w:name="SW0159" w:colFirst="1" w:colLast="1"/>
            <w:bookmarkStart w:id="110" w:name="SW0160" w:colFirst="1" w:colLast="1"/>
            <w:bookmarkStart w:id="111" w:name="SW0161" w:colFirst="1" w:colLast="1"/>
            <w:bookmarkStart w:id="112" w:name="SW0162" w:colFirst="1" w:colLast="1"/>
            <w:bookmarkStart w:id="113" w:name="SW0163" w:colFirst="1" w:colLast="1"/>
            <w:bookmarkStart w:id="114" w:name="SW0164" w:colFirst="1" w:colLast="1"/>
            <w:bookmarkStart w:id="115" w:name="SW0165" w:colFirst="1" w:colLast="1"/>
            <w:bookmarkStart w:id="116" w:name="SW0166" w:colFirst="1" w:colLast="1"/>
            <w:bookmarkStart w:id="117" w:name="SW0167" w:colFirst="1" w:colLast="1"/>
            <w:bookmarkStart w:id="118" w:name="SW0168" w:colFirst="1" w:colLast="1"/>
            <w:bookmarkStart w:id="119" w:name="SW0169" w:colFirst="1" w:colLast="1"/>
            <w:bookmarkStart w:id="120" w:name="SW0170" w:colFirst="1" w:colLast="1"/>
            <w:bookmarkStart w:id="121" w:name="SW0171" w:colFirst="1" w:colLast="1"/>
            <w:bookmarkStart w:id="122" w:name="SW0172" w:colFirst="1" w:colLast="1"/>
            <w:bookmarkStart w:id="123" w:name="SW0173" w:colFirst="1" w:colLast="1"/>
            <w:bookmarkStart w:id="124" w:name="SW0174" w:colFirst="1" w:colLast="1"/>
            <w:bookmarkStart w:id="125" w:name="SW0175" w:colFirst="1" w:colLast="1"/>
            <w:bookmarkStart w:id="126" w:name="SW0176" w:colFirst="1" w:colLast="1"/>
            <w:bookmarkStart w:id="127" w:name="SW0177" w:colFirst="1" w:colLast="1"/>
            <w:bookmarkStart w:id="128" w:name="SW0178" w:colFirst="1" w:colLast="1"/>
            <w:bookmarkStart w:id="129" w:name="SW0179" w:colFirst="1" w:colLast="1"/>
            <w:bookmarkStart w:id="130" w:name="SW0180" w:colFirst="1" w:colLast="1"/>
            <w:bookmarkStart w:id="131" w:name="SW0181" w:colFirst="1" w:colLast="1"/>
            <w:bookmarkStart w:id="132" w:name="SW0182" w:colFirst="1" w:colLast="1"/>
            <w:bookmarkStart w:id="133" w:name="SW0183" w:colFirst="1" w:colLast="1"/>
            <w:bookmarkStart w:id="134" w:name="SW0184" w:colFirst="1" w:colLast="1"/>
            <w:bookmarkStart w:id="135" w:name="SW0185" w:colFirst="1" w:colLast="1"/>
            <w:bookmarkStart w:id="136" w:name="SW0186" w:colFirst="1" w:colLast="1"/>
            <w:bookmarkStart w:id="137" w:name="SW0187" w:colFirst="1" w:colLast="1"/>
            <w:bookmarkStart w:id="138" w:name="SW0188" w:colFirst="1" w:colLast="1"/>
            <w:bookmarkStart w:id="139" w:name="SW0189" w:colFirst="1" w:colLast="1"/>
            <w:bookmarkStart w:id="140" w:name="SW0190" w:colFirst="1" w:colLast="1"/>
            <w:bookmarkStart w:id="141" w:name="SW0191" w:colFirst="1" w:colLast="1"/>
            <w:bookmarkStart w:id="142" w:name="SW0192" w:colFirst="1" w:colLast="1"/>
            <w:bookmarkStart w:id="143" w:name="SW0193" w:colFirst="1" w:colLast="1"/>
            <w:bookmarkStart w:id="144" w:name="SW0194" w:colFirst="1" w:colLast="1"/>
            <w:bookmarkStart w:id="145" w:name="SW0195" w:colFirst="1" w:colLast="1"/>
            <w:bookmarkStart w:id="146" w:name="SW0196" w:colFirst="1" w:colLast="1"/>
            <w:bookmarkStart w:id="147" w:name="SW0197" w:colFirst="1" w:colLast="1"/>
            <w:bookmarkStart w:id="148" w:name="SW0198" w:colFirst="1" w:colLast="1"/>
            <w:bookmarkStart w:id="149" w:name="SW0199" w:colFirst="1" w:colLast="1"/>
            <w:bookmarkStart w:id="150" w:name="SW0200" w:colFirst="1" w:colLast="1"/>
            <w:bookmarkStart w:id="151" w:name="SW0201" w:colFirst="1" w:colLast="1"/>
            <w:bookmarkStart w:id="152" w:name="SW0202" w:colFirst="1" w:colLast="1"/>
            <w:bookmarkStart w:id="153" w:name="SW0203" w:colFirst="1" w:colLast="1"/>
            <w:bookmarkStart w:id="154" w:name="SW0204" w:colFirst="1" w:colLast="1"/>
            <w:bookmarkStart w:id="155" w:name="SW0205" w:colFirst="1" w:colLast="1"/>
            <w:bookmarkStart w:id="156" w:name="SW0206" w:colFirst="1" w:colLast="1"/>
            <w:bookmarkStart w:id="157" w:name="SW0207" w:colFirst="1" w:colLast="1"/>
            <w:bookmarkStart w:id="158" w:name="SW0208" w:colFirst="1" w:colLast="1"/>
            <w:bookmarkStart w:id="159" w:name="SW0209" w:colFirst="1" w:colLast="1"/>
            <w:bookmarkStart w:id="160" w:name="SW0210" w:colFirst="1" w:colLast="1"/>
            <w:bookmarkStart w:id="161" w:name="SW0211" w:colFirst="1" w:colLast="1"/>
            <w:bookmarkStart w:id="162" w:name="SW0212" w:colFirst="1" w:colLast="1"/>
            <w:bookmarkStart w:id="163" w:name="SW0213" w:colFirst="1" w:colLast="1"/>
            <w:bookmarkStart w:id="164" w:name="SW0214" w:colFirst="1" w:colLast="1"/>
            <w:bookmarkStart w:id="165" w:name="SW0215" w:colFirst="1" w:colLast="1"/>
            <w:bookmarkStart w:id="166" w:name="SW0216" w:colFirst="1" w:colLast="1"/>
            <w:bookmarkStart w:id="167" w:name="SW0217" w:colFirst="1" w:colLast="1"/>
            <w:bookmarkStart w:id="168" w:name="SW0218" w:colFirst="1" w:colLast="1"/>
            <w:bookmarkStart w:id="169" w:name="SW0219" w:colFirst="1" w:colLast="1"/>
            <w:bookmarkStart w:id="170" w:name="SW0220" w:colFirst="1" w:colLast="1"/>
            <w:bookmarkStart w:id="171" w:name="SW0221" w:colFirst="1" w:colLast="1"/>
            <w:bookmarkStart w:id="172" w:name="SW0222" w:colFirst="1" w:colLast="1"/>
            <w:bookmarkStart w:id="173" w:name="SW0223" w:colFirst="1" w:colLast="1"/>
            <w:bookmarkStart w:id="174" w:name="SW0224" w:colFirst="1" w:colLast="1"/>
            <w:bookmarkStart w:id="175" w:name="SW0225" w:colFirst="1" w:colLast="1"/>
            <w:bookmarkStart w:id="176" w:name="SW0226" w:colFirst="1" w:colLast="1"/>
            <w:bookmarkStart w:id="177" w:name="SW0227" w:colFirst="1" w:colLast="1"/>
            <w:bookmarkStart w:id="178" w:name="SW0228" w:colFirst="1" w:colLast="1"/>
            <w:bookmarkStart w:id="179" w:name="SW0229" w:colFirst="1" w:colLast="1"/>
            <w:bookmarkStart w:id="180" w:name="SW0230" w:colFirst="1" w:colLast="1"/>
            <w:bookmarkStart w:id="181" w:name="SW0231" w:colFirst="1" w:colLast="1"/>
            <w:bookmarkStart w:id="182" w:name="SW0232" w:colFirst="1" w:colLast="1"/>
            <w:bookmarkStart w:id="183" w:name="SW0233" w:colFirst="1" w:colLast="1"/>
            <w:bookmarkStart w:id="184" w:name="SW0234" w:colFirst="1" w:colLast="1"/>
            <w:bookmarkStart w:id="185" w:name="SW0235" w:colFirst="1" w:colLast="1"/>
            <w:bookmarkStart w:id="186" w:name="SW0236" w:colFirst="1" w:colLast="1"/>
            <w:bookmarkStart w:id="187" w:name="SW0237" w:colFirst="1" w:colLast="1"/>
            <w:bookmarkStart w:id="188" w:name="SW0238" w:colFirst="1" w:colLast="1"/>
            <w:bookmarkStart w:id="189" w:name="SW0239" w:colFirst="1" w:colLast="1"/>
            <w:bookmarkStart w:id="190" w:name="SW0240" w:colFirst="1" w:colLast="1"/>
            <w:bookmarkStart w:id="191" w:name="SW0241" w:colFirst="1" w:colLast="1"/>
            <w:bookmarkStart w:id="192" w:name="SW0242" w:colFirst="1" w:colLast="1"/>
            <w:bookmarkStart w:id="193" w:name="SW0243" w:colFirst="1" w:colLast="1"/>
            <w:bookmarkStart w:id="194" w:name="SW0244" w:colFirst="1" w:colLast="1"/>
            <w:bookmarkStart w:id="195" w:name="SW0245" w:colFirst="1" w:colLast="1"/>
            <w:bookmarkStart w:id="196" w:name="SW0246" w:colFirst="1" w:colLast="1"/>
            <w:bookmarkStart w:id="197" w:name="SW0247" w:colFirst="1" w:colLast="1"/>
            <w:bookmarkStart w:id="198" w:name="SW0248" w:colFirst="1" w:colLast="1"/>
            <w:bookmarkStart w:id="199" w:name="SW0249" w:colFirst="1" w:colLast="1"/>
            <w:bookmarkStart w:id="200" w:name="SW0250" w:colFirst="1" w:colLast="1"/>
            <w:bookmarkStart w:id="201" w:name="SW0251" w:colFirst="1" w:colLast="1"/>
            <w:bookmarkStart w:id="202" w:name="SW0252" w:colFirst="1" w:colLast="1"/>
            <w:bookmarkStart w:id="203" w:name="SW0253" w:colFirst="1" w:colLast="1"/>
            <w:bookmarkStart w:id="204" w:name="SW0254" w:colFirst="1" w:colLast="1"/>
            <w:bookmarkStart w:id="205" w:name="SW0255" w:colFirst="1" w:colLast="1"/>
            <w:bookmarkStart w:id="206" w:name="SW0256" w:colFirst="1" w:colLast="1"/>
            <w:bookmarkStart w:id="207" w:name="SW0257" w:colFirst="1" w:colLast="1"/>
            <w:bookmarkStart w:id="208" w:name="SW0258" w:colFirst="1" w:colLast="1"/>
            <w:bookmarkStart w:id="209" w:name="SW0259" w:colFirst="1" w:colLast="1"/>
            <w:bookmarkStart w:id="210" w:name="SW0260" w:colFirst="1" w:colLast="1"/>
            <w:bookmarkStart w:id="211" w:name="SW0261" w:colFirst="1" w:colLast="1"/>
            <w:bookmarkStart w:id="212" w:name="SW0262" w:colFirst="1" w:colLast="1"/>
            <w:bookmarkStart w:id="213" w:name="SW0263" w:colFirst="1" w:colLast="1"/>
            <w:bookmarkStart w:id="214" w:name="SW0264" w:colFirst="1" w:colLast="1"/>
            <w:bookmarkStart w:id="215" w:name="SW0265" w:colFirst="1" w:colLast="1"/>
            <w:bookmarkStart w:id="216" w:name="SW0266" w:colFirst="1" w:colLast="1"/>
            <w:bookmarkStart w:id="217" w:name="SW0267" w:colFirst="1" w:colLast="1"/>
            <w:bookmarkStart w:id="218" w:name="SW0268" w:colFirst="1" w:colLast="1"/>
            <w:bookmarkStart w:id="219" w:name="SW0269" w:colFirst="1" w:colLast="1"/>
            <w:bookmarkStart w:id="220" w:name="SW0270" w:colFirst="1" w:colLast="1"/>
            <w:bookmarkStart w:id="221" w:name="SW0271" w:colFirst="1" w:colLast="1"/>
            <w:bookmarkStart w:id="222" w:name="SW0272" w:colFirst="1" w:colLast="1"/>
            <w:bookmarkStart w:id="223" w:name="SW0273" w:colFirst="1" w:colLast="1"/>
            <w:bookmarkStart w:id="224" w:name="SW0274" w:colFirst="1" w:colLast="1"/>
            <w:bookmarkStart w:id="225" w:name="SW0275" w:colFirst="1" w:colLast="1"/>
            <w:bookmarkStart w:id="226" w:name="SW0276" w:colFirst="1" w:colLast="1"/>
            <w:bookmarkStart w:id="227" w:name="SW0277" w:colFirst="1" w:colLast="1"/>
            <w:bookmarkStart w:id="228" w:name="SW0278" w:colFirst="1" w:colLast="1"/>
            <w:bookmarkStart w:id="229" w:name="SW0279" w:colFirst="1" w:colLast="1"/>
            <w:bookmarkStart w:id="230" w:name="SW0280" w:colFirst="1" w:colLast="1"/>
            <w:bookmarkStart w:id="231" w:name="SW0281" w:colFirst="1" w:colLast="1"/>
            <w:bookmarkStart w:id="232" w:name="SW0282" w:colFirst="1" w:colLast="1"/>
            <w:bookmarkStart w:id="233" w:name="SW0283" w:colFirst="1" w:colLast="1"/>
            <w:bookmarkStart w:id="234" w:name="SW0284" w:colFirst="1" w:colLast="1"/>
            <w:bookmarkStart w:id="235" w:name="SW0285" w:colFirst="1" w:colLast="1"/>
            <w:bookmarkStart w:id="236" w:name="SW0286" w:colFirst="1" w:colLast="1"/>
            <w:bookmarkStart w:id="237" w:name="SW0287" w:colFirst="1" w:colLast="1"/>
            <w:bookmarkStart w:id="238" w:name="SW0288" w:colFirst="1" w:colLast="1"/>
            <w:bookmarkStart w:id="239" w:name="SW0289" w:colFirst="1" w:colLast="1"/>
            <w:bookmarkStart w:id="240" w:name="SW0290" w:colFirst="1" w:colLast="1"/>
            <w:bookmarkStart w:id="241" w:name="SW0291" w:colFirst="1" w:colLast="1"/>
            <w:bookmarkStart w:id="242" w:name="SW0292" w:colFirst="1" w:colLast="1"/>
            <w:bookmarkStart w:id="243" w:name="SW0293" w:colFirst="1" w:colLast="1"/>
            <w:bookmarkStart w:id="244" w:name="SW0294" w:colFirst="1" w:colLast="1"/>
            <w:bookmarkStart w:id="245" w:name="SW0295" w:colFirst="1" w:colLast="1"/>
            <w:bookmarkStart w:id="246" w:name="SW0296" w:colFirst="1" w:colLast="1"/>
            <w:bookmarkStart w:id="247" w:name="SW0297" w:colFirst="1" w:colLast="1"/>
            <w:bookmarkStart w:id="248" w:name="SW0298" w:colFirst="1" w:colLast="1"/>
            <w:bookmarkStart w:id="249" w:name="SW0299" w:colFirst="1" w:colLast="1"/>
            <w:bookmarkStart w:id="250" w:name="SW0300" w:colFirst="1" w:colLast="1"/>
            <w:bookmarkStart w:id="251" w:name="SW0301" w:colFirst="1" w:colLast="1"/>
            <w:bookmarkStart w:id="252" w:name="SW0302" w:colFirst="1" w:colLast="1"/>
            <w:bookmarkStart w:id="253" w:name="SW0303" w:colFirst="1" w:colLast="1"/>
            <w:bookmarkStart w:id="254" w:name="SW0304" w:colFirst="1" w:colLast="1"/>
            <w:bookmarkStart w:id="255" w:name="SW0305" w:colFirst="1" w:colLast="1"/>
            <w:bookmarkStart w:id="256" w:name="SW0306" w:colFirst="1" w:colLast="1"/>
            <w:bookmarkStart w:id="257" w:name="SW0307" w:colFirst="1" w:colLast="1"/>
            <w:bookmarkStart w:id="258" w:name="SW0308" w:colFirst="1" w:colLast="1"/>
            <w:bookmarkStart w:id="259" w:name="SW0309" w:colFirst="1" w:colLast="1"/>
            <w:bookmarkStart w:id="260" w:name="SW0310" w:colFirst="1" w:colLast="1"/>
            <w:bookmarkStart w:id="261" w:name="SW0311" w:colFirst="1" w:colLast="1"/>
            <w:bookmarkStart w:id="262" w:name="SW0312" w:colFirst="1" w:colLast="1"/>
            <w:bookmarkStart w:id="263" w:name="SW0313" w:colFirst="1" w:colLast="1"/>
            <w:bookmarkStart w:id="264" w:name="SW0314" w:colFirst="1" w:colLast="1"/>
            <w:bookmarkStart w:id="265" w:name="SW0315" w:colFirst="1" w:colLast="1"/>
            <w:bookmarkStart w:id="266" w:name="SW0316" w:colFirst="1" w:colLast="1"/>
            <w:bookmarkStart w:id="267" w:name="SW0317" w:colFirst="1" w:colLast="1"/>
            <w:bookmarkStart w:id="268" w:name="SW0318" w:colFirst="1" w:colLast="1"/>
            <w:bookmarkStart w:id="269" w:name="SW0319" w:colFirst="1" w:colLast="1"/>
            <w:bookmarkStart w:id="270" w:name="SW0320" w:colFirst="1" w:colLast="1"/>
            <w:bookmarkStart w:id="271" w:name="SW0321" w:colFirst="1" w:colLast="1"/>
            <w:bookmarkStart w:id="272" w:name="SW0322" w:colFirst="1" w:colLast="1"/>
            <w:bookmarkStart w:id="273" w:name="SW0323" w:colFirst="1" w:colLast="1"/>
            <w:bookmarkStart w:id="274" w:name="SW0324" w:colFirst="1" w:colLast="1"/>
            <w:bookmarkStart w:id="275" w:name="SW0325" w:colFirst="1" w:colLast="1"/>
            <w:bookmarkStart w:id="276" w:name="SW0326" w:colFirst="1" w:colLast="1"/>
            <w:bookmarkStart w:id="277" w:name="SW0327" w:colFirst="1" w:colLast="1"/>
            <w:bookmarkStart w:id="278" w:name="SW0328" w:colFirst="1" w:colLast="1"/>
            <w:bookmarkStart w:id="279" w:name="SW0329" w:colFirst="1" w:colLast="1"/>
            <w:bookmarkStart w:id="280" w:name="SW0330" w:colFirst="1" w:colLast="1"/>
            <w:bookmarkStart w:id="281" w:name="SW0331" w:colFirst="1" w:colLast="1"/>
            <w:bookmarkStart w:id="282" w:name="SW0332" w:colFirst="1" w:colLast="1"/>
            <w:bookmarkStart w:id="283" w:name="SW0333" w:colFirst="1" w:colLast="1"/>
            <w:bookmarkStart w:id="284" w:name="SW0334" w:colFirst="1" w:colLast="1"/>
            <w:bookmarkStart w:id="285" w:name="SW0335" w:colFirst="1" w:colLast="1"/>
            <w:bookmarkStart w:id="286" w:name="SW0336" w:colFirst="1" w:colLast="1"/>
            <w:bookmarkStart w:id="287" w:name="SW0337" w:colFirst="1" w:colLast="1"/>
            <w:bookmarkStart w:id="288" w:name="SW0338" w:colFirst="1" w:colLast="1"/>
            <w:bookmarkStart w:id="289" w:name="SW0339" w:colFirst="1" w:colLast="1"/>
            <w:bookmarkStart w:id="290" w:name="SW0340" w:colFirst="1" w:colLast="1"/>
            <w:bookmarkStart w:id="291" w:name="SW0341" w:colFirst="1" w:colLast="1"/>
            <w:bookmarkStart w:id="292" w:name="SW0342" w:colFirst="1" w:colLast="1"/>
            <w:bookmarkStart w:id="293" w:name="SW0343" w:colFirst="1" w:colLast="1"/>
            <w:bookmarkStart w:id="294" w:name="SW0344" w:colFirst="1" w:colLast="1"/>
            <w:bookmarkStart w:id="295" w:name="SW0345" w:colFirst="1" w:colLast="1"/>
            <w:bookmarkStart w:id="296" w:name="SW0346" w:colFirst="1" w:colLast="1"/>
            <w:bookmarkStart w:id="297" w:name="SW0347" w:colFirst="1" w:colLast="1"/>
            <w:bookmarkStart w:id="298" w:name="SW0348" w:colFirst="1" w:colLast="1"/>
            <w:bookmarkStart w:id="299" w:name="SW0349" w:colFirst="1" w:colLast="1"/>
            <w:bookmarkStart w:id="300" w:name="SW0350" w:colFirst="1" w:colLast="1"/>
            <w:bookmarkStart w:id="301" w:name="SW0351" w:colFirst="1" w:colLast="1"/>
            <w:bookmarkStart w:id="302" w:name="SW0352" w:colFirst="1" w:colLast="1"/>
            <w:bookmarkStart w:id="303" w:name="SW0353" w:colFirst="1" w:colLast="1"/>
            <w:bookmarkStart w:id="304" w:name="SW0354" w:colFirst="1" w:colLast="1"/>
            <w:bookmarkStart w:id="305" w:name="SW0355" w:colFirst="1" w:colLast="1"/>
            <w:bookmarkStart w:id="306" w:name="SW0356" w:colFirst="1" w:colLast="1"/>
            <w:bookmarkStart w:id="307" w:name="SW0357" w:colFirst="1" w:colLast="1"/>
            <w:bookmarkStart w:id="308" w:name="SW0358" w:colFirst="1" w:colLast="1"/>
            <w:bookmarkStart w:id="309" w:name="SW0359" w:colFirst="1" w:colLast="1"/>
            <w:bookmarkStart w:id="310" w:name="SW0360" w:colFirst="1" w:colLast="1"/>
            <w:bookmarkStart w:id="311" w:name="SW0361" w:colFirst="1" w:colLast="1"/>
            <w:bookmarkStart w:id="312" w:name="SW0362" w:colFirst="1" w:colLast="1"/>
            <w:bookmarkStart w:id="313" w:name="SW0363" w:colFirst="1" w:colLast="1"/>
            <w:bookmarkStart w:id="314" w:name="SW0364" w:colFirst="1" w:colLast="1"/>
            <w:bookmarkStart w:id="315" w:name="SW0365" w:colFirst="1" w:colLast="1"/>
            <w:bookmarkStart w:id="316" w:name="SW0366" w:colFirst="1" w:colLast="1"/>
            <w:bookmarkStart w:id="317" w:name="SW0367" w:colFirst="1" w:colLast="1"/>
            <w:bookmarkStart w:id="318" w:name="SW0368" w:colFirst="1" w:colLast="1"/>
            <w:bookmarkStart w:id="319" w:name="SW0369" w:colFirst="1" w:colLast="1"/>
            <w:bookmarkStart w:id="320" w:name="SW0370" w:colFirst="1" w:colLast="1"/>
            <w:bookmarkStart w:id="321" w:name="SW0371" w:colFirst="1" w:colLast="1"/>
            <w:bookmarkStart w:id="322" w:name="SW0372" w:colFirst="1" w:colLast="1"/>
            <w:bookmarkStart w:id="323" w:name="SW0373" w:colFirst="1" w:colLast="1"/>
            <w:bookmarkStart w:id="324" w:name="SW0374" w:colFirst="1" w:colLast="1"/>
            <w:bookmarkStart w:id="325" w:name="SW0375" w:colFirst="1" w:colLast="1"/>
            <w:bookmarkStart w:id="326" w:name="SW0376" w:colFirst="1" w:colLast="1"/>
            <w:bookmarkStart w:id="327" w:name="SW0377" w:colFirst="1" w:colLast="1"/>
            <w:bookmarkStart w:id="328" w:name="SW0378" w:colFirst="1" w:colLast="1"/>
            <w:bookmarkStart w:id="329" w:name="SW0379" w:colFirst="1" w:colLast="1"/>
            <w:bookmarkStart w:id="330" w:name="SW0380" w:colFirst="1" w:colLast="1"/>
            <w:bookmarkStart w:id="331" w:name="SW0381" w:colFirst="1" w:colLast="1"/>
            <w:bookmarkStart w:id="332" w:name="SW0382" w:colFirst="1" w:colLast="1"/>
            <w:bookmarkStart w:id="333" w:name="SW0383" w:colFirst="1" w:colLast="1"/>
            <w:bookmarkStart w:id="334" w:name="SW0384" w:colFirst="1" w:colLast="1"/>
            <w:bookmarkStart w:id="335" w:name="SW0385" w:colFirst="1" w:colLast="1"/>
            <w:bookmarkStart w:id="336" w:name="SW0386" w:colFirst="1" w:colLast="1"/>
            <w:bookmarkStart w:id="337" w:name="SW0387" w:colFirst="1" w:colLast="1"/>
            <w:bookmarkStart w:id="338" w:name="SW0388" w:colFirst="1" w:colLast="1"/>
            <w:bookmarkStart w:id="339" w:name="SW0389" w:colFirst="1" w:colLast="1"/>
            <w:bookmarkStart w:id="340" w:name="SW0390" w:colFirst="1" w:colLast="1"/>
            <w:bookmarkStart w:id="341" w:name="SW0391" w:colFirst="1" w:colLast="1"/>
            <w:bookmarkStart w:id="342" w:name="SW0392" w:colFirst="1" w:colLast="1"/>
            <w:bookmarkStart w:id="343" w:name="SW0393" w:colFirst="1" w:colLast="1"/>
            <w:bookmarkStart w:id="344" w:name="SW0394" w:colFirst="1" w:colLast="1"/>
            <w:bookmarkStart w:id="345" w:name="SW0395" w:colFirst="1" w:colLast="1"/>
            <w:bookmarkStart w:id="346" w:name="SW0396" w:colFirst="1" w:colLast="1"/>
            <w:bookmarkStart w:id="347" w:name="SW0397" w:colFirst="1" w:colLast="1"/>
            <w:bookmarkStart w:id="348" w:name="SW0398" w:colFirst="1" w:colLast="1"/>
            <w:bookmarkStart w:id="349" w:name="SW0399" w:colFirst="1" w:colLast="1"/>
            <w:bookmarkStart w:id="350" w:name="SW0400" w:colFirst="1" w:colLast="1"/>
            <w:bookmarkStart w:id="351" w:name="SW0401" w:colFirst="1" w:colLast="1"/>
            <w:bookmarkStart w:id="352" w:name="SW0402" w:colFirst="1" w:colLast="1"/>
            <w:bookmarkStart w:id="353" w:name="SW0403" w:colFirst="1" w:colLast="1"/>
            <w:bookmarkStart w:id="354" w:name="SW0404" w:colFirst="1" w:colLast="1"/>
            <w:bookmarkStart w:id="355" w:name="SW0405" w:colFirst="1" w:colLast="1"/>
            <w:bookmarkStart w:id="356" w:name="SW0406" w:colFirst="1" w:colLast="1"/>
            <w:bookmarkStart w:id="357" w:name="SW0407" w:colFirst="1" w:colLast="1"/>
            <w:bookmarkStart w:id="358" w:name="SW0408" w:colFirst="1" w:colLast="1"/>
            <w:bookmarkStart w:id="359" w:name="SW0409" w:colFirst="1" w:colLast="1"/>
            <w:bookmarkStart w:id="360" w:name="SW0410" w:colFirst="1" w:colLast="1"/>
            <w:bookmarkStart w:id="361" w:name="SW0411" w:colFirst="1" w:colLast="1"/>
            <w:bookmarkStart w:id="362" w:name="SW0412" w:colFirst="1" w:colLast="1"/>
            <w:bookmarkStart w:id="363" w:name="SW0413" w:colFirst="1" w:colLast="1"/>
            <w:bookmarkStart w:id="364" w:name="SW0414" w:colFirst="1" w:colLast="1"/>
            <w:bookmarkStart w:id="365" w:name="SW0415" w:colFirst="1" w:colLast="1"/>
            <w:bookmarkStart w:id="366" w:name="SW0416" w:colFirst="1" w:colLast="1"/>
            <w:bookmarkStart w:id="367" w:name="SW0417" w:colFirst="1" w:colLast="1"/>
            <w:bookmarkStart w:id="368" w:name="SW0418" w:colFirst="1" w:colLast="1"/>
            <w:bookmarkStart w:id="369" w:name="SW0419" w:colFirst="1" w:colLast="1"/>
            <w:bookmarkStart w:id="370" w:name="SW0420" w:colFirst="1" w:colLast="1"/>
            <w:bookmarkStart w:id="371" w:name="SW0421" w:colFirst="1" w:colLast="1"/>
            <w:bookmarkStart w:id="372" w:name="SW0422" w:colFirst="1" w:colLast="1"/>
            <w:bookmarkStart w:id="373" w:name="SW0423" w:colFirst="1" w:colLast="1"/>
            <w:bookmarkStart w:id="374" w:name="SW0424" w:colFirst="1" w:colLast="1"/>
            <w:bookmarkStart w:id="375" w:name="SW0425" w:colFirst="1" w:colLast="1"/>
            <w:bookmarkStart w:id="376" w:name="SW0426" w:colFirst="1" w:colLast="1"/>
            <w:bookmarkStart w:id="377" w:name="SW0427" w:colFirst="1" w:colLast="1"/>
            <w:bookmarkStart w:id="378" w:name="SW0428" w:colFirst="1" w:colLast="1"/>
            <w:bookmarkStart w:id="379" w:name="SW0429" w:colFirst="1" w:colLast="1"/>
            <w:bookmarkStart w:id="380" w:name="SW0430" w:colFirst="1" w:colLast="1"/>
            <w:bookmarkStart w:id="381" w:name="SW0431" w:colFirst="1" w:colLast="1"/>
            <w:bookmarkStart w:id="382" w:name="SW0432" w:colFirst="1" w:colLast="1"/>
            <w:bookmarkStart w:id="383" w:name="SW0433" w:colFirst="1" w:colLast="1"/>
            <w:bookmarkStart w:id="384" w:name="SW0434" w:colFirst="1" w:colLast="1"/>
            <w:bookmarkStart w:id="385" w:name="SW0435" w:colFirst="1" w:colLast="1"/>
            <w:bookmarkStart w:id="386" w:name="SW0436" w:colFirst="1" w:colLast="1"/>
            <w:bookmarkStart w:id="387" w:name="SW0437" w:colFirst="1" w:colLast="1"/>
            <w:bookmarkStart w:id="388" w:name="SW0438" w:colFirst="1" w:colLast="1"/>
            <w:bookmarkStart w:id="389" w:name="SW0439" w:colFirst="1" w:colLast="1"/>
            <w:bookmarkStart w:id="390" w:name="SW0440" w:colFirst="1" w:colLast="1"/>
            <w:bookmarkStart w:id="391" w:name="SW0441" w:colFirst="1" w:colLast="1"/>
            <w:bookmarkStart w:id="392" w:name="SW0442" w:colFirst="1" w:colLast="1"/>
            <w:bookmarkStart w:id="393" w:name="SW0443" w:colFirst="1" w:colLast="1"/>
            <w:bookmarkStart w:id="394" w:name="SW0444" w:colFirst="1" w:colLast="1"/>
            <w:bookmarkStart w:id="395" w:name="SW0445" w:colFirst="1" w:colLast="1"/>
            <w:bookmarkStart w:id="396" w:name="SW0446" w:colFirst="1" w:colLast="1"/>
            <w:bookmarkStart w:id="397" w:name="SW0447" w:colFirst="1" w:colLast="1"/>
            <w:bookmarkStart w:id="398" w:name="SW0448" w:colFirst="1" w:colLast="1"/>
            <w:bookmarkStart w:id="399" w:name="SW0449" w:colFirst="1" w:colLast="1"/>
            <w:bookmarkStart w:id="400" w:name="SW0450" w:colFirst="1" w:colLast="1"/>
            <w:bookmarkStart w:id="401" w:name="SW0451" w:colFirst="1" w:colLast="1"/>
            <w:bookmarkStart w:id="402" w:name="SW0452" w:colFirst="1" w:colLast="1"/>
            <w:bookmarkStart w:id="403" w:name="SW0453" w:colFirst="1" w:colLast="1"/>
            <w:bookmarkStart w:id="404" w:name="SW0454" w:colFirst="1" w:colLast="1"/>
            <w:bookmarkStart w:id="405" w:name="SW0455" w:colFirst="1" w:colLast="1"/>
            <w:bookmarkStart w:id="406" w:name="SW0456" w:colFirst="1" w:colLast="1"/>
            <w:bookmarkStart w:id="407" w:name="SW0457" w:colFirst="1" w:colLast="1"/>
            <w:bookmarkStart w:id="408" w:name="SW0458" w:colFirst="1" w:colLast="1"/>
            <w:bookmarkStart w:id="409" w:name="SW0459" w:colFirst="1" w:colLast="1"/>
            <w:bookmarkStart w:id="410" w:name="SW0460" w:colFirst="1" w:colLast="1"/>
            <w:bookmarkStart w:id="411" w:name="SW0461" w:colFirst="1" w:colLast="1"/>
            <w:bookmarkStart w:id="412" w:name="SW0462" w:colFirst="1" w:colLast="1"/>
            <w:bookmarkStart w:id="413" w:name="SW0463" w:colFirst="1" w:colLast="1"/>
            <w:bookmarkStart w:id="414" w:name="SW0464" w:colFirst="1" w:colLast="1"/>
            <w:bookmarkStart w:id="415" w:name="SW0465" w:colFirst="1" w:colLast="1"/>
            <w:bookmarkStart w:id="416" w:name="SW0466" w:colFirst="1" w:colLast="1"/>
            <w:bookmarkStart w:id="417" w:name="SW0467" w:colFirst="1" w:colLast="1"/>
            <w:bookmarkStart w:id="418" w:name="SW0468" w:colFirst="1" w:colLast="1"/>
            <w:bookmarkStart w:id="419" w:name="SW0469" w:colFirst="1" w:colLast="1"/>
            <w:bookmarkStart w:id="420" w:name="SW0470" w:colFirst="1" w:colLast="1"/>
            <w:bookmarkStart w:id="421" w:name="SW0471" w:colFirst="1" w:colLast="1"/>
            <w:bookmarkStart w:id="422" w:name="SW0472" w:colFirst="1" w:colLast="1"/>
            <w:bookmarkStart w:id="423" w:name="SW0473" w:colFirst="1" w:colLast="1"/>
            <w:bookmarkStart w:id="424" w:name="SW0474" w:colFirst="1" w:colLast="1"/>
            <w:bookmarkStart w:id="425" w:name="SW0475" w:colFirst="1" w:colLast="1"/>
            <w:bookmarkStart w:id="426" w:name="SW0476" w:colFirst="1" w:colLast="1"/>
            <w:bookmarkStart w:id="427" w:name="SW0477" w:colFirst="1" w:colLast="1"/>
            <w:bookmarkStart w:id="428" w:name="SW0478" w:colFirst="1" w:colLast="1"/>
            <w:bookmarkStart w:id="429" w:name="SW0479" w:colFirst="1" w:colLast="1"/>
            <w:bookmarkStart w:id="430" w:name="SW0480" w:colFirst="1" w:colLast="1"/>
            <w:bookmarkStart w:id="431" w:name="SW0481" w:colFirst="1" w:colLast="1"/>
            <w:bookmarkStart w:id="432" w:name="SW0482" w:colFirst="1" w:colLast="1"/>
            <w:bookmarkStart w:id="433" w:name="SW0483" w:colFirst="1" w:colLast="1"/>
            <w:bookmarkStart w:id="434" w:name="SW0484" w:colFirst="1" w:colLast="1"/>
            <w:bookmarkStart w:id="435" w:name="SW0485" w:colFirst="1" w:colLast="1"/>
            <w:bookmarkStart w:id="436" w:name="SW0486" w:colFirst="1" w:colLast="1"/>
            <w:bookmarkStart w:id="437" w:name="SW0487" w:colFirst="1" w:colLast="1"/>
            <w:bookmarkStart w:id="438" w:name="SW0488" w:colFirst="1" w:colLast="1"/>
            <w:bookmarkStart w:id="439" w:name="SW0489" w:colFirst="1" w:colLast="1"/>
            <w:bookmarkStart w:id="440" w:name="SW0490" w:colFirst="1" w:colLast="1"/>
            <w:bookmarkStart w:id="441" w:name="SW0491" w:colFirst="1" w:colLast="1"/>
            <w:bookmarkStart w:id="442" w:name="SW0492" w:colFirst="1" w:colLast="1"/>
            <w:bookmarkStart w:id="443" w:name="SW0493" w:colFirst="1" w:colLast="1"/>
            <w:bookmarkStart w:id="444" w:name="SW0494" w:colFirst="1" w:colLast="1"/>
            <w:bookmarkStart w:id="445" w:name="SW0495" w:colFirst="1" w:colLast="1"/>
            <w:bookmarkStart w:id="446" w:name="SW0496" w:colFirst="1" w:colLast="1"/>
            <w:bookmarkStart w:id="447" w:name="SW0497" w:colFirst="1" w:colLast="1"/>
            <w:bookmarkStart w:id="448" w:name="SW0498" w:colFirst="1" w:colLast="1"/>
            <w:bookmarkStart w:id="449" w:name="SW0499" w:colFirst="1" w:colLast="1"/>
            <w:bookmarkStart w:id="450" w:name="SW0500" w:colFirst="1" w:colLast="1"/>
            <w:bookmarkStart w:id="451" w:name="SW0501" w:colFirst="1" w:colLast="1"/>
            <w:bookmarkStart w:id="452" w:name="SW0502" w:colFirst="1" w:colLast="1"/>
            <w:bookmarkStart w:id="453" w:name="SW0503" w:colFirst="1" w:colLast="1"/>
            <w:bookmarkStart w:id="454" w:name="SW0504" w:colFirst="1" w:colLast="1"/>
            <w:bookmarkStart w:id="455" w:name="SW0505" w:colFirst="1" w:colLast="1"/>
            <w:bookmarkStart w:id="456" w:name="SW0506" w:colFirst="1" w:colLast="1"/>
            <w:bookmarkStart w:id="457" w:name="SW0507" w:colFirst="1" w:colLast="1"/>
            <w:bookmarkStart w:id="458" w:name="SW0508" w:colFirst="1" w:colLast="1"/>
            <w:bookmarkStart w:id="459" w:name="SW0509" w:colFirst="1" w:colLast="1"/>
            <w:bookmarkStart w:id="460" w:name="SW0510" w:colFirst="1" w:colLast="1"/>
            <w:bookmarkStart w:id="461" w:name="SW0511" w:colFirst="1" w:colLast="1"/>
            <w:bookmarkStart w:id="462" w:name="SW0512" w:colFirst="1" w:colLast="1"/>
            <w:bookmarkStart w:id="463" w:name="SW0513" w:colFirst="1" w:colLast="1"/>
            <w:bookmarkStart w:id="464" w:name="SW0514" w:colFirst="1" w:colLast="1"/>
            <w:bookmarkStart w:id="465" w:name="SW0515" w:colFirst="1" w:colLast="1"/>
            <w:bookmarkStart w:id="466" w:name="SW0516" w:colFirst="1" w:colLast="1"/>
            <w:bookmarkStart w:id="467" w:name="SW0517" w:colFirst="1" w:colLast="1"/>
            <w:bookmarkStart w:id="468" w:name="SW0518" w:colFirst="1" w:colLast="1"/>
            <w:bookmarkStart w:id="469" w:name="SW0519" w:colFirst="1" w:colLast="1"/>
            <w:bookmarkStart w:id="470" w:name="SW0520" w:colFirst="1" w:colLast="1"/>
            <w:bookmarkStart w:id="471" w:name="SW0521" w:colFirst="1" w:colLast="1"/>
            <w:bookmarkStart w:id="472" w:name="SW0522" w:colFirst="1" w:colLast="1"/>
            <w:bookmarkStart w:id="473" w:name="SW0523" w:colFirst="1" w:colLast="1"/>
            <w:bookmarkStart w:id="474" w:name="SW0524" w:colFirst="1" w:colLast="1"/>
            <w:bookmarkStart w:id="475" w:name="SW0525" w:colFirst="1" w:colLast="1"/>
            <w:bookmarkStart w:id="476" w:name="SW0526" w:colFirst="1" w:colLast="1"/>
            <w:bookmarkStart w:id="477" w:name="SW0527" w:colFirst="1" w:colLast="1"/>
            <w:bookmarkStart w:id="478" w:name="SW0528" w:colFirst="1" w:colLast="1"/>
            <w:bookmarkStart w:id="479" w:name="SW0529" w:colFirst="1" w:colLast="1"/>
            <w:bookmarkStart w:id="480" w:name="SW0530" w:colFirst="1" w:colLast="1"/>
            <w:bookmarkStart w:id="481" w:name="SW0531" w:colFirst="1" w:colLast="1"/>
            <w:bookmarkStart w:id="482" w:name="SW0532" w:colFirst="1" w:colLast="1"/>
            <w:bookmarkStart w:id="483" w:name="SW0533" w:colFirst="1" w:colLast="1"/>
            <w:bookmarkStart w:id="484" w:name="SW0534" w:colFirst="1" w:colLast="1"/>
            <w:bookmarkStart w:id="485" w:name="SW0535" w:colFirst="1" w:colLast="1"/>
            <w:bookmarkStart w:id="486" w:name="SW0536" w:colFirst="1" w:colLast="1"/>
            <w:bookmarkStart w:id="487" w:name="SW0537" w:colFirst="1" w:colLast="1"/>
            <w:bookmarkStart w:id="488" w:name="SW0538" w:colFirst="1" w:colLast="1"/>
            <w:bookmarkStart w:id="489" w:name="SW0539" w:colFirst="1" w:colLast="1"/>
            <w:bookmarkStart w:id="490" w:name="SW0540" w:colFirst="1" w:colLast="1"/>
            <w:bookmarkStart w:id="491" w:name="SW0541" w:colFirst="1" w:colLast="1"/>
            <w:bookmarkStart w:id="492" w:name="SW0542" w:colFirst="1" w:colLast="1"/>
            <w:bookmarkStart w:id="493" w:name="SW0543" w:colFirst="1" w:colLast="1"/>
            <w:bookmarkStart w:id="494" w:name="SW0544" w:colFirst="1" w:colLast="1"/>
            <w:bookmarkStart w:id="495" w:name="SW0545" w:colFirst="1" w:colLast="1"/>
            <w:bookmarkStart w:id="496" w:name="SW0546" w:colFirst="1" w:colLast="1"/>
            <w:bookmarkStart w:id="497" w:name="SW0547" w:colFirst="1" w:colLast="1"/>
            <w:bookmarkStart w:id="498" w:name="SW0548" w:colFirst="1" w:colLast="1"/>
            <w:bookmarkStart w:id="499" w:name="SW0549" w:colFirst="1" w:colLast="1"/>
            <w:bookmarkStart w:id="500" w:name="SW0550" w:colFirst="1" w:colLast="1"/>
            <w:bookmarkStart w:id="501" w:name="SW0551" w:colFirst="1" w:colLast="1"/>
            <w:bookmarkStart w:id="502" w:name="SW0552" w:colFirst="1" w:colLast="1"/>
            <w:bookmarkStart w:id="503" w:name="SW0553" w:colFirst="1" w:colLast="1"/>
            <w:bookmarkStart w:id="504" w:name="SW0554" w:colFirst="1" w:colLast="1"/>
            <w:bookmarkStart w:id="505" w:name="SW0555" w:colFirst="1" w:colLast="1"/>
            <w:bookmarkStart w:id="506" w:name="SW0556" w:colFirst="1" w:colLast="1"/>
            <w:bookmarkStart w:id="507" w:name="SW0557" w:colFirst="1" w:colLast="1"/>
            <w:bookmarkStart w:id="508" w:name="SW0558" w:colFirst="1" w:colLast="1"/>
            <w:bookmarkStart w:id="509" w:name="SW0559" w:colFirst="1" w:colLast="1"/>
            <w:bookmarkStart w:id="510" w:name="SW0560" w:colFirst="1" w:colLast="1"/>
            <w:bookmarkStart w:id="511" w:name="SW0561" w:colFirst="1" w:colLast="1"/>
            <w:bookmarkStart w:id="512" w:name="SW0562" w:colFirst="1" w:colLast="1"/>
            <w:bookmarkStart w:id="513" w:name="SW0563" w:colFirst="1" w:colLast="1"/>
            <w:bookmarkStart w:id="514" w:name="SW0564" w:colFirst="1" w:colLast="1"/>
            <w:bookmarkStart w:id="515" w:name="SW0565" w:colFirst="1" w:colLast="1"/>
            <w:bookmarkStart w:id="516" w:name="SW0566" w:colFirst="1" w:colLast="1"/>
            <w:bookmarkStart w:id="517" w:name="SW0567" w:colFirst="1" w:colLast="1"/>
            <w:bookmarkStart w:id="518" w:name="SW0568" w:colFirst="1" w:colLast="1"/>
            <w:bookmarkStart w:id="519" w:name="SW0569" w:colFirst="1" w:colLast="1"/>
            <w:bookmarkStart w:id="520" w:name="SW0570" w:colFirst="1" w:colLast="1"/>
            <w:bookmarkStart w:id="521" w:name="SW0571" w:colFirst="1" w:colLast="1"/>
            <w:bookmarkStart w:id="522" w:name="SW0572" w:colFirst="1" w:colLast="1"/>
            <w:bookmarkStart w:id="523" w:name="SW0573" w:colFirst="1" w:colLast="1"/>
            <w:bookmarkStart w:id="524" w:name="SW0574" w:colFirst="1" w:colLast="1"/>
            <w:bookmarkStart w:id="525" w:name="SW0575" w:colFirst="1" w:colLast="1"/>
            <w:bookmarkStart w:id="526" w:name="SW0576" w:colFirst="1" w:colLast="1"/>
            <w:bookmarkStart w:id="527" w:name="SW0577" w:colFirst="1" w:colLast="1"/>
            <w:bookmarkStart w:id="528" w:name="SW0578" w:colFirst="1" w:colLast="1"/>
            <w:bookmarkStart w:id="529" w:name="SW0579" w:colFirst="1" w:colLast="1"/>
            <w:bookmarkStart w:id="530" w:name="SW0580" w:colFirst="1" w:colLast="1"/>
            <w:bookmarkStart w:id="531" w:name="SW0581" w:colFirst="1" w:colLast="1"/>
            <w:bookmarkStart w:id="532" w:name="SW0582" w:colFirst="1" w:colLast="1"/>
            <w:bookmarkStart w:id="533" w:name="SW0583" w:colFirst="1" w:colLast="1"/>
            <w:bookmarkStart w:id="534" w:name="SW0584" w:colFirst="1" w:colLast="1"/>
            <w:bookmarkStart w:id="535" w:name="SW0585" w:colFirst="1" w:colLast="1"/>
            <w:bookmarkStart w:id="536" w:name="SW0586" w:colFirst="1" w:colLast="1"/>
            <w:bookmarkStart w:id="537" w:name="SW0587" w:colFirst="1" w:colLast="1"/>
            <w:bookmarkStart w:id="538" w:name="SW0588" w:colFirst="1" w:colLast="1"/>
            <w:bookmarkStart w:id="539" w:name="SW0589" w:colFirst="1" w:colLast="1"/>
            <w:bookmarkStart w:id="540" w:name="SW0590" w:colFirst="1" w:colLast="1"/>
            <w:bookmarkStart w:id="541" w:name="SW0591" w:colFirst="1" w:colLast="1"/>
            <w:bookmarkStart w:id="542" w:name="SW0592" w:colFirst="1" w:colLast="1"/>
            <w:bookmarkStart w:id="543" w:name="SW0593" w:colFirst="1" w:colLast="1"/>
            <w:bookmarkStart w:id="544" w:name="SW0594" w:colFirst="1" w:colLast="1"/>
            <w:bookmarkStart w:id="545" w:name="SW0595" w:colFirst="1" w:colLast="1"/>
            <w:bookmarkStart w:id="546" w:name="SW0596" w:colFirst="1" w:colLast="1"/>
            <w:bookmarkStart w:id="547" w:name="SW0597" w:colFirst="1" w:colLast="1"/>
            <w:bookmarkStart w:id="548" w:name="SW0598" w:colFirst="1" w:colLast="1"/>
            <w:bookmarkStart w:id="549" w:name="SW0599" w:colFirst="1" w:colLast="1"/>
            <w:bookmarkStart w:id="550" w:name="SW0600" w:colFirst="1" w:colLast="1"/>
            <w:bookmarkStart w:id="551" w:name="SW0601" w:colFirst="1" w:colLast="1"/>
            <w:bookmarkStart w:id="552" w:name="SW0602" w:colFirst="1" w:colLast="1"/>
            <w:bookmarkStart w:id="553" w:name="SW0603" w:colFirst="1" w:colLast="1"/>
            <w:bookmarkStart w:id="554" w:name="SW0604" w:colFirst="1" w:colLast="1"/>
            <w:bookmarkStart w:id="555" w:name="SW0605" w:colFirst="1" w:colLast="1"/>
            <w:bookmarkStart w:id="556" w:name="SW0606" w:colFirst="1" w:colLast="1"/>
            <w:bookmarkStart w:id="557" w:name="SW0607" w:colFirst="1" w:colLast="1"/>
            <w:bookmarkStart w:id="558" w:name="SW0608" w:colFirst="1" w:colLast="1"/>
            <w:bookmarkStart w:id="559" w:name="SW0609" w:colFirst="1" w:colLast="1"/>
            <w:bookmarkStart w:id="560" w:name="SW0610" w:colFirst="1" w:colLast="1"/>
            <w:bookmarkStart w:id="561" w:name="SW0611" w:colFirst="1" w:colLast="1"/>
            <w:bookmarkStart w:id="562" w:name="SW0612" w:colFirst="1" w:colLast="1"/>
            <w:bookmarkStart w:id="563" w:name="SW0613" w:colFirst="1" w:colLast="1"/>
            <w:bookmarkStart w:id="564" w:name="SW0614" w:colFirst="1" w:colLast="1"/>
            <w:bookmarkStart w:id="565" w:name="SW0615" w:colFirst="1" w:colLast="1"/>
            <w:bookmarkStart w:id="566" w:name="SW0616" w:colFirst="1" w:colLast="1"/>
            <w:bookmarkStart w:id="567" w:name="SW0617" w:colFirst="1" w:colLast="1"/>
            <w:bookmarkStart w:id="568" w:name="SW0618" w:colFirst="1" w:colLast="1"/>
            <w:bookmarkStart w:id="569" w:name="SW0619" w:colFirst="1" w:colLast="1"/>
            <w:bookmarkStart w:id="570" w:name="SW0620" w:colFirst="1" w:colLast="1"/>
            <w:bookmarkStart w:id="571" w:name="SW0621" w:colFirst="1" w:colLast="1"/>
            <w:bookmarkStart w:id="572" w:name="SW0622" w:colFirst="1" w:colLast="1"/>
            <w:bookmarkStart w:id="573" w:name="SW0623" w:colFirst="1" w:colLast="1"/>
            <w:bookmarkStart w:id="574" w:name="SW0624" w:colFirst="1" w:colLast="1"/>
            <w:bookmarkStart w:id="575" w:name="SW0625" w:colFirst="1" w:colLast="1"/>
            <w:bookmarkStart w:id="576" w:name="SW0626" w:colFirst="1" w:colLast="1"/>
            <w:bookmarkStart w:id="577" w:name="SW0627" w:colFirst="1" w:colLast="1"/>
            <w:bookmarkStart w:id="578" w:name="SW0628" w:colFirst="1" w:colLast="1"/>
            <w:bookmarkStart w:id="579" w:name="SW0629" w:colFirst="1" w:colLast="1"/>
            <w:bookmarkStart w:id="580" w:name="SW0630" w:colFirst="1" w:colLast="1"/>
            <w:bookmarkStart w:id="581" w:name="SW0631" w:colFirst="1" w:colLast="1"/>
            <w:bookmarkStart w:id="582" w:name="SW0632" w:colFirst="1" w:colLast="1"/>
            <w:bookmarkStart w:id="583" w:name="SW0633" w:colFirst="1" w:colLast="1"/>
            <w:bookmarkStart w:id="584" w:name="SW0634" w:colFirst="1" w:colLast="1"/>
            <w:bookmarkStart w:id="585" w:name="SW0635" w:colFirst="1" w:colLast="1"/>
            <w:bookmarkStart w:id="586" w:name="SW0636" w:colFirst="1" w:colLast="1"/>
            <w:bookmarkStart w:id="587" w:name="SW0637" w:colFirst="1" w:colLast="1"/>
            <w:bookmarkStart w:id="588" w:name="SW0638" w:colFirst="1" w:colLast="1"/>
            <w:bookmarkStart w:id="589" w:name="SW0639" w:colFirst="1" w:colLast="1"/>
            <w:bookmarkStart w:id="590" w:name="SW0640" w:colFirst="1" w:colLast="1"/>
            <w:bookmarkStart w:id="591" w:name="SW0641" w:colFirst="1" w:colLast="1"/>
            <w:bookmarkStart w:id="592" w:name="SW0642" w:colFirst="1" w:colLast="1"/>
            <w:bookmarkStart w:id="593" w:name="SW0643" w:colFirst="1" w:colLast="1"/>
            <w:bookmarkStart w:id="594" w:name="SW0644" w:colFirst="1" w:colLast="1"/>
            <w:bookmarkStart w:id="595" w:name="SW0645" w:colFirst="1" w:colLast="1"/>
            <w:bookmarkStart w:id="596" w:name="SW0646" w:colFirst="1" w:colLast="1"/>
            <w:bookmarkStart w:id="597" w:name="SW0647" w:colFirst="1" w:colLast="1"/>
            <w:bookmarkStart w:id="598" w:name="SW0648" w:colFirst="1" w:colLast="1"/>
            <w:bookmarkStart w:id="599" w:name="SW0649" w:colFirst="1" w:colLast="1"/>
            <w:bookmarkStart w:id="600" w:name="SW0650" w:colFirst="1" w:colLast="1"/>
            <w:bookmarkStart w:id="601" w:name="SW0651" w:colFirst="1" w:colLast="1"/>
            <w:bookmarkStart w:id="602" w:name="SW0652" w:colFirst="1" w:colLast="1"/>
            <w:bookmarkStart w:id="603" w:name="SW0653" w:colFirst="1" w:colLast="1"/>
            <w:bookmarkStart w:id="604" w:name="SW0654" w:colFirst="1" w:colLast="1"/>
            <w:bookmarkStart w:id="605" w:name="SW0655" w:colFirst="1" w:colLast="1"/>
            <w:bookmarkStart w:id="606" w:name="SW0656" w:colFirst="1" w:colLast="1"/>
            <w:bookmarkStart w:id="607" w:name="SW0657" w:colFirst="1" w:colLast="1"/>
            <w:bookmarkStart w:id="608" w:name="SW0658" w:colFirst="1" w:colLast="1"/>
            <w:bookmarkStart w:id="609" w:name="SW0659" w:colFirst="1" w:colLast="1"/>
            <w:bookmarkStart w:id="610" w:name="SW0660" w:colFirst="1" w:colLast="1"/>
            <w:bookmarkStart w:id="611" w:name="SW0661" w:colFirst="1" w:colLast="1"/>
            <w:bookmarkStart w:id="612" w:name="SW0662" w:colFirst="1" w:colLast="1"/>
            <w:bookmarkStart w:id="613" w:name="SW0663" w:colFirst="1" w:colLast="1"/>
            <w:bookmarkStart w:id="614" w:name="SW0664" w:colFirst="1" w:colLast="1"/>
            <w:bookmarkStart w:id="615" w:name="SW0665" w:colFirst="1" w:colLast="1"/>
            <w:bookmarkStart w:id="616" w:name="SW0666" w:colFirst="1" w:colLast="1"/>
            <w:bookmarkStart w:id="617" w:name="SW0667" w:colFirst="1" w:colLast="1"/>
            <w:bookmarkStart w:id="618" w:name="SW0668" w:colFirst="1" w:colLast="1"/>
            <w:bookmarkStart w:id="619" w:name="SW0669" w:colFirst="1" w:colLast="1"/>
            <w:bookmarkStart w:id="620" w:name="SW0670" w:colFirst="1" w:colLast="1"/>
            <w:bookmarkStart w:id="621" w:name="SW0671" w:colFirst="1" w:colLast="1"/>
            <w:bookmarkStart w:id="622" w:name="SW0672" w:colFirst="1" w:colLast="1"/>
            <w:bookmarkStart w:id="623" w:name="SW0673" w:colFirst="1" w:colLast="1"/>
            <w:bookmarkStart w:id="624" w:name="SW0674" w:colFirst="1" w:colLast="1"/>
            <w:bookmarkStart w:id="625" w:name="SW0675" w:colFirst="1" w:colLast="1"/>
            <w:bookmarkStart w:id="626" w:name="SW0676" w:colFirst="1" w:colLast="1"/>
            <w:bookmarkStart w:id="627" w:name="SW0677" w:colFirst="1" w:colLast="1"/>
            <w:bookmarkStart w:id="628" w:name="SW0678" w:colFirst="1" w:colLast="1"/>
            <w:bookmarkStart w:id="629" w:name="SW0679" w:colFirst="1" w:colLast="1"/>
            <w:bookmarkStart w:id="630" w:name="SW0680" w:colFirst="1" w:colLast="1"/>
            <w:bookmarkStart w:id="631" w:name="SW0681" w:colFirst="1" w:colLast="1"/>
            <w:bookmarkStart w:id="632" w:name="SW0682" w:colFirst="1" w:colLast="1"/>
            <w:bookmarkStart w:id="633" w:name="SW0683" w:colFirst="1" w:colLast="1"/>
            <w:bookmarkStart w:id="634" w:name="SW0684" w:colFirst="1" w:colLast="1"/>
            <w:bookmarkStart w:id="635" w:name="SW0685" w:colFirst="1" w:colLast="1"/>
            <w:bookmarkStart w:id="636" w:name="SW0686" w:colFirst="1" w:colLast="1"/>
            <w:bookmarkStart w:id="637" w:name="SW0687" w:colFirst="1" w:colLast="1"/>
            <w:bookmarkStart w:id="638" w:name="SW0688" w:colFirst="1" w:colLast="1"/>
            <w:bookmarkStart w:id="639" w:name="SW0689" w:colFirst="1" w:colLast="1"/>
            <w:bookmarkStart w:id="640" w:name="SW0690" w:colFirst="1" w:colLast="1"/>
            <w:bookmarkStart w:id="641" w:name="SW0691" w:colFirst="1" w:colLast="1"/>
            <w:bookmarkStart w:id="642" w:name="SW0692" w:colFirst="1" w:colLast="1"/>
            <w:bookmarkStart w:id="643" w:name="SW0693" w:colFirst="1" w:colLast="1"/>
            <w:bookmarkStart w:id="644" w:name="SW0694" w:colFirst="1" w:colLast="1"/>
            <w:bookmarkStart w:id="645" w:name="SW0695" w:colFirst="1" w:colLast="1"/>
            <w:bookmarkStart w:id="646" w:name="SW0696" w:colFirst="1" w:colLast="1"/>
            <w:bookmarkStart w:id="647" w:name="SW0697" w:colFirst="1" w:colLast="1"/>
            <w:bookmarkStart w:id="648" w:name="SW0698" w:colFirst="1" w:colLast="1"/>
            <w:bookmarkStart w:id="649" w:name="SW0699" w:colFirst="1" w:colLast="1"/>
            <w:bookmarkStart w:id="650" w:name="SW0700" w:colFirst="1" w:colLast="1"/>
            <w:bookmarkStart w:id="651" w:name="SW0701" w:colFirst="1" w:colLast="1"/>
            <w:bookmarkStart w:id="652" w:name="SW0702" w:colFirst="1" w:colLast="1"/>
            <w:bookmarkStart w:id="653" w:name="SW0703" w:colFirst="1" w:colLast="1"/>
            <w:bookmarkStart w:id="654" w:name="SW0704" w:colFirst="1" w:colLast="1"/>
            <w:bookmarkStart w:id="655" w:name="SW0705" w:colFirst="1" w:colLast="1"/>
            <w:bookmarkStart w:id="656" w:name="SW0706" w:colFirst="1" w:colLast="1"/>
            <w:bookmarkStart w:id="657" w:name="SW0707" w:colFirst="1" w:colLast="1"/>
            <w:bookmarkStart w:id="658" w:name="SW0708" w:colFirst="1" w:colLast="1"/>
            <w:bookmarkStart w:id="659" w:name="SW0709" w:colFirst="1" w:colLast="1"/>
            <w:bookmarkStart w:id="660" w:name="SW0710" w:colFirst="1" w:colLast="1"/>
            <w:bookmarkStart w:id="661" w:name="SW0711" w:colFirst="1" w:colLast="1"/>
            <w:bookmarkStart w:id="662" w:name="SW0712" w:colFirst="1" w:colLast="1"/>
            <w:bookmarkStart w:id="663" w:name="SW0713" w:colFirst="1" w:colLast="1"/>
            <w:bookmarkStart w:id="664" w:name="SW0714" w:colFirst="1" w:colLast="1"/>
            <w:bookmarkStart w:id="665" w:name="SW0715" w:colFirst="1" w:colLast="1"/>
            <w:bookmarkStart w:id="666" w:name="SW0716" w:colFirst="1" w:colLast="1"/>
            <w:bookmarkStart w:id="667" w:name="SW0717" w:colFirst="1" w:colLast="1"/>
            <w:bookmarkStart w:id="668" w:name="SW0718" w:colFirst="1" w:colLast="1"/>
            <w:bookmarkStart w:id="669" w:name="SW0719" w:colFirst="1" w:colLast="1"/>
            <w:bookmarkStart w:id="670" w:name="SW0720" w:colFirst="1" w:colLast="1"/>
            <w:bookmarkStart w:id="671" w:name="SW0721" w:colFirst="1" w:colLast="1"/>
            <w:bookmarkStart w:id="672" w:name="SW0722" w:colFirst="1" w:colLast="1"/>
            <w:bookmarkStart w:id="673" w:name="SW0723" w:colFirst="1" w:colLast="1"/>
            <w:bookmarkStart w:id="674" w:name="SW0724" w:colFirst="1" w:colLast="1"/>
            <w:bookmarkStart w:id="675" w:name="SW0725" w:colFirst="1" w:colLast="1"/>
            <w:bookmarkStart w:id="676" w:name="SW0726" w:colFirst="1" w:colLast="1"/>
            <w:bookmarkStart w:id="677" w:name="SW0727" w:colFirst="1" w:colLast="1"/>
            <w:bookmarkStart w:id="678" w:name="SW0728" w:colFirst="1" w:colLast="1"/>
            <w:bookmarkStart w:id="679" w:name="SW0729" w:colFirst="1" w:colLast="1"/>
            <w:bookmarkStart w:id="680" w:name="SW0730" w:colFirst="1" w:colLast="1"/>
            <w:bookmarkStart w:id="681" w:name="SW0731" w:colFirst="1" w:colLast="1"/>
            <w:bookmarkStart w:id="682" w:name="SW0732" w:colFirst="1" w:colLast="1"/>
            <w:bookmarkStart w:id="683" w:name="SW0733" w:colFirst="1" w:colLast="1"/>
            <w:bookmarkStart w:id="684" w:name="SW0734" w:colFirst="1" w:colLast="1"/>
            <w:bookmarkStart w:id="685" w:name="SW0735" w:colFirst="1" w:colLast="1"/>
            <w:bookmarkStart w:id="686" w:name="SW0736" w:colFirst="1" w:colLast="1"/>
            <w:bookmarkStart w:id="687" w:name="SW0737" w:colFirst="1" w:colLast="1"/>
            <w:bookmarkStart w:id="688" w:name="SW0738" w:colFirst="1" w:colLast="1"/>
            <w:bookmarkStart w:id="689" w:name="SW0739" w:colFirst="1" w:colLast="1"/>
            <w:bookmarkStart w:id="690" w:name="SW0740" w:colFirst="1" w:colLast="1"/>
            <w:bookmarkStart w:id="691" w:name="SW0741" w:colFirst="1" w:colLast="1"/>
            <w:bookmarkStart w:id="692" w:name="SW0742" w:colFirst="1" w:colLast="1"/>
            <w:bookmarkStart w:id="693" w:name="SW0743" w:colFirst="1" w:colLast="1"/>
            <w:bookmarkStart w:id="694" w:name="SW0744" w:colFirst="1" w:colLast="1"/>
            <w:bookmarkStart w:id="695" w:name="SW0745" w:colFirst="1" w:colLast="1"/>
            <w:bookmarkStart w:id="696" w:name="SW0746" w:colFirst="1" w:colLast="1"/>
            <w:bookmarkStart w:id="697" w:name="SW0747" w:colFirst="1" w:colLast="1"/>
            <w:bookmarkStart w:id="698" w:name="SW0748" w:colFirst="1" w:colLast="1"/>
            <w:bookmarkStart w:id="699" w:name="SW0749" w:colFirst="1" w:colLast="1"/>
            <w:bookmarkStart w:id="700" w:name="SW0750" w:colFirst="1" w:colLast="1"/>
            <w:bookmarkStart w:id="701" w:name="SW0751" w:colFirst="1" w:colLast="1"/>
            <w:bookmarkStart w:id="702" w:name="SW0752" w:colFirst="1" w:colLast="1"/>
            <w:bookmarkStart w:id="703" w:name="SW0753" w:colFirst="1" w:colLast="1"/>
            <w:bookmarkStart w:id="704" w:name="SW0754" w:colFirst="1" w:colLast="1"/>
            <w:bookmarkStart w:id="705" w:name="SW0755" w:colFirst="1" w:colLast="1"/>
            <w:bookmarkStart w:id="706" w:name="SW0756" w:colFirst="1" w:colLast="1"/>
            <w:bookmarkStart w:id="707" w:name="SW0757" w:colFirst="1" w:colLast="1"/>
            <w:bookmarkStart w:id="708" w:name="SW0758" w:colFirst="1" w:colLast="1"/>
            <w:bookmarkStart w:id="709" w:name="SW0759" w:colFirst="1" w:colLast="1"/>
            <w:bookmarkStart w:id="710" w:name="SW0760" w:colFirst="1" w:colLast="1"/>
            <w:bookmarkStart w:id="711" w:name="SW0761" w:colFirst="1" w:colLast="1"/>
            <w:bookmarkStart w:id="712" w:name="SW0762" w:colFirst="1" w:colLast="1"/>
            <w:bookmarkStart w:id="713" w:name="SW0763" w:colFirst="1" w:colLast="1"/>
            <w:bookmarkStart w:id="714" w:name="SW0764" w:colFirst="1" w:colLast="1"/>
            <w:bookmarkStart w:id="715" w:name="SW0765" w:colFirst="1" w:colLast="1"/>
            <w:bookmarkStart w:id="716" w:name="SW0766" w:colFirst="1" w:colLast="1"/>
            <w:bookmarkStart w:id="717" w:name="SW0767" w:colFirst="1" w:colLast="1"/>
            <w:bookmarkStart w:id="718" w:name="SW0768" w:colFirst="1" w:colLast="1"/>
            <w:bookmarkStart w:id="719" w:name="SW0769" w:colFirst="1" w:colLast="1"/>
            <w:bookmarkStart w:id="720" w:name="SW0770" w:colFirst="1" w:colLast="1"/>
            <w:bookmarkStart w:id="721" w:name="SW0771" w:colFirst="1" w:colLast="1"/>
            <w:bookmarkStart w:id="722" w:name="SW0772" w:colFirst="1" w:colLast="1"/>
            <w:bookmarkStart w:id="723" w:name="SW0773" w:colFirst="1" w:colLast="1"/>
            <w:bookmarkStart w:id="724" w:name="SW0774" w:colFirst="1" w:colLast="1"/>
            <w:bookmarkStart w:id="725" w:name="SW0775" w:colFirst="1" w:colLast="1"/>
            <w:bookmarkStart w:id="726" w:name="SW0776" w:colFirst="1" w:colLast="1"/>
            <w:bookmarkStart w:id="727" w:name="SW0777" w:colFirst="1" w:colLast="1"/>
            <w:bookmarkStart w:id="728" w:name="SW0778" w:colFirst="1" w:colLast="1"/>
            <w:bookmarkStart w:id="729" w:name="SW0779" w:colFirst="1" w:colLast="1"/>
            <w:bookmarkStart w:id="730" w:name="SW0780" w:colFirst="1" w:colLast="1"/>
            <w:bookmarkStart w:id="731" w:name="SW0781" w:colFirst="1" w:colLast="1"/>
            <w:bookmarkStart w:id="732" w:name="SW0782" w:colFirst="1" w:colLast="1"/>
            <w:bookmarkStart w:id="733" w:name="SW0783" w:colFirst="1" w:colLast="1"/>
            <w:bookmarkStart w:id="734" w:name="SW0784" w:colFirst="1" w:colLast="1"/>
            <w:bookmarkStart w:id="735" w:name="SW0785" w:colFirst="1" w:colLast="1"/>
            <w:bookmarkStart w:id="736" w:name="SW0786" w:colFirst="1" w:colLast="1"/>
            <w:bookmarkStart w:id="737" w:name="SW0787" w:colFirst="1" w:colLast="1"/>
            <w:bookmarkStart w:id="738" w:name="SW0788" w:colFirst="1" w:colLast="1"/>
            <w:bookmarkStart w:id="739" w:name="SW0789" w:colFirst="1" w:colLast="1"/>
            <w:bookmarkStart w:id="740" w:name="SW0790" w:colFirst="1" w:colLast="1"/>
            <w:bookmarkStart w:id="741" w:name="SW0791" w:colFirst="1" w:colLast="1"/>
            <w:bookmarkStart w:id="742" w:name="SW0792" w:colFirst="1" w:colLast="1"/>
            <w:bookmarkStart w:id="743" w:name="SW0793" w:colFirst="1" w:colLast="1"/>
            <w:bookmarkStart w:id="744" w:name="SW0794" w:colFirst="1" w:colLast="1"/>
            <w:bookmarkStart w:id="745" w:name="SW0795" w:colFirst="1" w:colLast="1"/>
            <w:bookmarkStart w:id="746" w:name="SW0796" w:colFirst="1" w:colLast="1"/>
            <w:bookmarkStart w:id="747" w:name="SW0797" w:colFirst="1" w:colLast="1"/>
            <w:bookmarkStart w:id="748" w:name="SW0798" w:colFirst="1" w:colLast="1"/>
            <w:bookmarkStart w:id="749" w:name="SW0799" w:colFirst="1" w:colLast="1"/>
            <w:bookmarkStart w:id="750" w:name="SW0800" w:colFirst="1" w:colLast="1"/>
            <w:bookmarkStart w:id="751" w:name="SW0801" w:colFirst="1" w:colLast="1"/>
            <w:bookmarkStart w:id="752" w:name="SW0802" w:colFirst="1" w:colLast="1"/>
            <w:bookmarkStart w:id="753" w:name="SW0803" w:colFirst="1" w:colLast="1"/>
            <w:bookmarkStart w:id="754" w:name="SW0804" w:colFirst="1" w:colLast="1"/>
            <w:bookmarkStart w:id="755" w:name="SW0805" w:colFirst="1" w:colLast="1"/>
            <w:bookmarkStart w:id="756" w:name="SW0806" w:colFirst="1" w:colLast="1"/>
            <w:bookmarkStart w:id="757" w:name="SW0807" w:colFirst="1" w:colLast="1"/>
            <w:bookmarkStart w:id="758" w:name="SW0808" w:colFirst="1" w:colLast="1"/>
            <w:bookmarkStart w:id="759" w:name="SW0809" w:colFirst="1" w:colLast="1"/>
            <w:bookmarkStart w:id="760" w:name="SW0810" w:colFirst="1" w:colLast="1"/>
            <w:bookmarkStart w:id="761" w:name="SW0811" w:colFirst="1" w:colLast="1"/>
            <w:bookmarkStart w:id="762" w:name="SW0812" w:colFirst="1" w:colLast="1"/>
            <w:bookmarkStart w:id="763" w:name="SW0813" w:colFirst="1" w:colLast="1"/>
            <w:bookmarkStart w:id="764" w:name="SW0814" w:colFirst="1" w:colLast="1"/>
            <w:bookmarkStart w:id="765" w:name="SW0815" w:colFirst="1" w:colLast="1"/>
            <w:bookmarkStart w:id="766" w:name="SW0816" w:colFirst="1" w:colLast="1"/>
            <w:bookmarkStart w:id="767" w:name="SW0817" w:colFirst="1" w:colLast="1"/>
            <w:bookmarkStart w:id="768" w:name="SW0818" w:colFirst="1" w:colLast="1"/>
            <w:bookmarkStart w:id="769" w:name="SW0819" w:colFirst="1" w:colLast="1"/>
            <w:bookmarkStart w:id="770" w:name="SW0820" w:colFirst="1" w:colLast="1"/>
            <w:bookmarkStart w:id="771" w:name="SW0821" w:colFirst="1" w:colLast="1"/>
            <w:bookmarkStart w:id="772" w:name="SW0822" w:colFirst="1" w:colLast="1"/>
            <w:bookmarkStart w:id="773" w:name="SW0823" w:colFirst="1" w:colLast="1"/>
            <w:bookmarkStart w:id="774" w:name="SW0824" w:colFirst="1" w:colLast="1"/>
            <w:bookmarkStart w:id="775" w:name="SW0825" w:colFirst="1" w:colLast="1"/>
            <w:bookmarkStart w:id="776" w:name="SW0826" w:colFirst="1" w:colLast="1"/>
            <w:bookmarkStart w:id="777" w:name="SW0827" w:colFirst="1" w:colLast="1"/>
            <w:bookmarkStart w:id="778" w:name="SW0828" w:colFirst="1" w:colLast="1"/>
            <w:bookmarkStart w:id="779" w:name="SW0829" w:colFirst="1" w:colLast="1"/>
            <w:bookmarkStart w:id="780" w:name="SW0830" w:colFirst="1" w:colLast="1"/>
            <w:bookmarkStart w:id="781" w:name="SW0831" w:colFirst="1" w:colLast="1"/>
            <w:bookmarkStart w:id="782" w:name="SW0832" w:colFirst="1" w:colLast="1"/>
            <w:bookmarkStart w:id="783" w:name="SW0833" w:colFirst="1" w:colLast="1"/>
            <w:bookmarkStart w:id="784" w:name="SW0834" w:colFirst="1" w:colLast="1"/>
            <w:bookmarkStart w:id="785" w:name="SW0835" w:colFirst="1" w:colLast="1"/>
            <w:bookmarkStart w:id="786" w:name="SW0836" w:colFirst="1" w:colLast="1"/>
            <w:bookmarkStart w:id="787" w:name="SW0837" w:colFirst="1" w:colLast="1"/>
            <w:bookmarkStart w:id="788" w:name="SW0838" w:colFirst="1" w:colLast="1"/>
            <w:bookmarkStart w:id="789" w:name="SW0839" w:colFirst="1" w:colLast="1"/>
            <w:bookmarkStart w:id="790" w:name="SW0840" w:colFirst="1" w:colLast="1"/>
            <w:bookmarkStart w:id="791" w:name="SW0841" w:colFirst="1" w:colLast="1"/>
            <w:bookmarkStart w:id="792" w:name="SW0842" w:colFirst="1" w:colLast="1"/>
            <w:bookmarkStart w:id="793" w:name="SW0843" w:colFirst="1" w:colLast="1"/>
            <w:bookmarkStart w:id="794" w:name="SW0844" w:colFirst="1" w:colLast="1"/>
            <w:bookmarkStart w:id="795" w:name="SW0845" w:colFirst="1" w:colLast="1"/>
            <w:bookmarkStart w:id="796" w:name="SW0846" w:colFirst="1" w:colLast="1"/>
            <w:bookmarkStart w:id="797" w:name="SW0847" w:colFirst="1" w:colLast="1"/>
            <w:bookmarkStart w:id="798" w:name="SW0848" w:colFirst="1" w:colLast="1"/>
            <w:bookmarkStart w:id="799" w:name="SW0849" w:colFirst="1" w:colLast="1"/>
            <w:bookmarkStart w:id="800" w:name="SW0850" w:colFirst="1" w:colLast="1"/>
            <w:bookmarkStart w:id="801" w:name="SW0851" w:colFirst="1" w:colLast="1"/>
            <w:bookmarkStart w:id="802" w:name="SW0852" w:colFirst="1" w:colLast="1"/>
            <w:bookmarkStart w:id="803" w:name="SW0853" w:colFirst="1" w:colLast="1"/>
            <w:bookmarkStart w:id="804" w:name="SW0854" w:colFirst="1" w:colLast="1"/>
            <w:bookmarkStart w:id="805" w:name="SW0855" w:colFirst="1" w:colLast="1"/>
            <w:bookmarkStart w:id="806" w:name="SW0856" w:colFirst="1" w:colLast="1"/>
            <w:bookmarkStart w:id="807" w:name="SW0857" w:colFirst="1" w:colLast="1"/>
            <w:bookmarkStart w:id="808" w:name="SW0858" w:colFirst="1" w:colLast="1"/>
            <w:bookmarkStart w:id="809" w:name="SW0859" w:colFirst="1" w:colLast="1"/>
            <w:bookmarkStart w:id="810" w:name="SW0860" w:colFirst="1" w:colLast="1"/>
            <w:bookmarkStart w:id="811" w:name="SW0861" w:colFirst="1" w:colLast="1"/>
            <w:bookmarkStart w:id="812" w:name="SW0862" w:colFirst="1" w:colLast="1"/>
            <w:bookmarkStart w:id="813" w:name="SW0863" w:colFirst="1" w:colLast="1"/>
            <w:bookmarkStart w:id="814" w:name="SW0864" w:colFirst="1" w:colLast="1"/>
            <w:bookmarkStart w:id="815" w:name="SW0865" w:colFirst="1" w:colLast="1"/>
            <w:bookmarkStart w:id="816" w:name="SW0866" w:colFirst="1" w:colLast="1"/>
            <w:bookmarkStart w:id="817" w:name="SW0867" w:colFirst="1" w:colLast="1"/>
            <w:bookmarkStart w:id="818" w:name="SW0868" w:colFirst="1" w:colLast="1"/>
            <w:bookmarkStart w:id="819" w:name="SW0869" w:colFirst="1" w:colLast="1"/>
            <w:bookmarkStart w:id="820" w:name="SW0870" w:colFirst="1" w:colLast="1"/>
            <w:bookmarkStart w:id="821" w:name="SW0871" w:colFirst="1" w:colLast="1"/>
            <w:bookmarkStart w:id="822" w:name="SW0872" w:colFirst="1" w:colLast="1"/>
            <w:bookmarkStart w:id="823" w:name="SW0873" w:colFirst="1" w:colLast="1"/>
            <w:bookmarkStart w:id="824" w:name="SW0874" w:colFirst="1" w:colLast="1"/>
            <w:bookmarkStart w:id="825" w:name="SW0875" w:colFirst="1" w:colLast="1"/>
            <w:bookmarkStart w:id="826" w:name="SW0876" w:colFirst="1" w:colLast="1"/>
            <w:bookmarkStart w:id="827" w:name="SW0877" w:colFirst="1" w:colLast="1"/>
            <w:bookmarkStart w:id="828" w:name="SW0878" w:colFirst="1" w:colLast="1"/>
            <w:bookmarkStart w:id="829" w:name="SW0879" w:colFirst="1" w:colLast="1"/>
            <w:bookmarkStart w:id="830" w:name="SW0880" w:colFirst="1" w:colLast="1"/>
            <w:bookmarkStart w:id="831" w:name="SW0881" w:colFirst="1" w:colLast="1"/>
            <w:bookmarkStart w:id="832" w:name="SW0882" w:colFirst="1" w:colLast="1"/>
            <w:bookmarkStart w:id="833" w:name="SW0883" w:colFirst="1" w:colLast="1"/>
            <w:bookmarkStart w:id="834" w:name="SW0884" w:colFirst="1" w:colLast="1"/>
            <w:bookmarkStart w:id="835" w:name="SW0885" w:colFirst="1" w:colLast="1"/>
            <w:bookmarkStart w:id="836" w:name="SW0886" w:colFirst="1" w:colLast="1"/>
            <w:bookmarkStart w:id="837" w:name="SW0887" w:colFirst="1" w:colLast="1"/>
            <w:bookmarkStart w:id="838" w:name="SW0888" w:colFirst="1" w:colLast="1"/>
            <w:bookmarkStart w:id="839" w:name="SW0889" w:colFirst="1" w:colLast="1"/>
            <w:bookmarkStart w:id="840" w:name="SW0890" w:colFirst="1" w:colLast="1"/>
            <w:bookmarkStart w:id="841" w:name="SW0891" w:colFirst="1" w:colLast="1"/>
            <w:bookmarkStart w:id="842" w:name="SW0892" w:colFirst="1" w:colLast="1"/>
            <w:bookmarkStart w:id="843" w:name="SW0893" w:colFirst="1" w:colLast="1"/>
            <w:bookmarkStart w:id="844" w:name="SW0894" w:colFirst="1" w:colLast="1"/>
            <w:bookmarkStart w:id="845" w:name="SW0895" w:colFirst="1" w:colLast="1"/>
            <w:bookmarkStart w:id="846" w:name="SW0896" w:colFirst="1" w:colLast="1"/>
            <w:bookmarkStart w:id="847" w:name="SW0897" w:colFirst="1" w:colLast="1"/>
            <w:bookmarkStart w:id="848" w:name="SW0898" w:colFirst="1" w:colLast="1"/>
            <w:bookmarkStart w:id="849" w:name="SW0899" w:colFirst="1" w:colLast="1"/>
            <w:bookmarkStart w:id="850" w:name="SW0900" w:colFirst="1" w:colLast="1"/>
            <w:bookmarkStart w:id="851" w:name="SW0901" w:colFirst="1" w:colLast="1"/>
            <w:bookmarkStart w:id="852" w:name="SW0902" w:colFirst="1" w:colLast="1"/>
            <w:bookmarkStart w:id="853" w:name="SW0903" w:colFirst="1" w:colLast="1"/>
            <w:bookmarkStart w:id="854" w:name="SW0904" w:colFirst="1" w:colLast="1"/>
            <w:bookmarkStart w:id="855" w:name="SW0905" w:colFirst="1" w:colLast="1"/>
            <w:bookmarkStart w:id="856" w:name="SW0906" w:colFirst="1" w:colLast="1"/>
            <w:bookmarkStart w:id="857" w:name="SW0907" w:colFirst="1" w:colLast="1"/>
            <w:bookmarkStart w:id="858" w:name="SW0908" w:colFirst="1" w:colLast="1"/>
            <w:bookmarkStart w:id="859" w:name="SW0909" w:colFirst="1" w:colLast="1"/>
            <w:bookmarkStart w:id="860" w:name="SW0910" w:colFirst="1" w:colLast="1"/>
            <w:bookmarkStart w:id="861" w:name="SW0911" w:colFirst="1" w:colLast="1"/>
            <w:bookmarkStart w:id="862" w:name="SW0912" w:colFirst="1" w:colLast="1"/>
            <w:bookmarkStart w:id="863" w:name="SW0913" w:colFirst="1" w:colLast="1"/>
            <w:bookmarkStart w:id="864" w:name="SW0914" w:colFirst="1" w:colLast="1"/>
            <w:bookmarkStart w:id="865" w:name="SW0915" w:colFirst="1" w:colLast="1"/>
            <w:bookmarkStart w:id="866" w:name="SW0916" w:colFirst="1" w:colLast="1"/>
            <w:bookmarkStart w:id="867" w:name="SW0917" w:colFirst="1" w:colLast="1"/>
            <w:bookmarkStart w:id="868" w:name="SW0918" w:colFirst="1" w:colLast="1"/>
            <w:bookmarkStart w:id="869" w:name="SW0919" w:colFirst="1" w:colLast="1"/>
            <w:bookmarkStart w:id="870" w:name="SW0920" w:colFirst="1" w:colLast="1"/>
            <w:bookmarkStart w:id="871" w:name="SW0921" w:colFirst="1" w:colLast="1"/>
            <w:bookmarkStart w:id="872" w:name="SW0922" w:colFirst="1" w:colLast="1"/>
            <w:bookmarkStart w:id="873" w:name="SW0923" w:colFirst="1" w:colLast="1"/>
            <w:bookmarkStart w:id="874" w:name="SW0924" w:colFirst="1" w:colLast="1"/>
            <w:bookmarkStart w:id="875" w:name="SW0925" w:colFirst="1" w:colLast="1"/>
            <w:bookmarkStart w:id="876" w:name="SW0926" w:colFirst="1" w:colLast="1"/>
            <w:bookmarkStart w:id="877" w:name="SW0927" w:colFirst="1" w:colLast="1"/>
            <w:bookmarkStart w:id="878" w:name="SW0928" w:colFirst="1" w:colLast="1"/>
            <w:bookmarkStart w:id="879" w:name="SW0929" w:colFirst="1" w:colLast="1"/>
            <w:bookmarkStart w:id="880" w:name="SW0930" w:colFirst="1" w:colLast="1"/>
            <w:bookmarkStart w:id="881" w:name="SW0931" w:colFirst="1" w:colLast="1"/>
            <w:bookmarkStart w:id="882" w:name="SW0932" w:colFirst="1" w:colLast="1"/>
            <w:bookmarkStart w:id="883" w:name="SW0933" w:colFirst="1" w:colLast="1"/>
            <w:bookmarkStart w:id="884" w:name="SW0934" w:colFirst="1" w:colLast="1"/>
            <w:bookmarkStart w:id="885" w:name="SW0935" w:colFirst="1" w:colLast="1"/>
            <w:bookmarkStart w:id="886" w:name="SW0936" w:colFirst="1" w:colLast="1"/>
            <w:bookmarkStart w:id="887" w:name="SW0937" w:colFirst="1" w:colLast="1"/>
            <w:bookmarkStart w:id="888" w:name="SW0938" w:colFirst="1" w:colLast="1"/>
            <w:bookmarkStart w:id="889" w:name="SW0939" w:colFirst="1" w:colLast="1"/>
            <w:bookmarkStart w:id="890" w:name="SW0940" w:colFirst="1" w:colLast="1"/>
            <w:bookmarkStart w:id="891" w:name="SW0941" w:colFirst="1" w:colLast="1"/>
            <w:bookmarkStart w:id="892" w:name="SW0942" w:colFirst="1" w:colLast="1"/>
            <w:bookmarkStart w:id="893" w:name="SW0943" w:colFirst="1" w:colLast="1"/>
            <w:bookmarkStart w:id="894" w:name="SW0944" w:colFirst="1" w:colLast="1"/>
            <w:bookmarkStart w:id="895" w:name="SW0945" w:colFirst="1" w:colLast="1"/>
            <w:bookmarkStart w:id="896" w:name="SW0946" w:colFirst="1" w:colLast="1"/>
            <w:bookmarkStart w:id="897" w:name="SW0947" w:colFirst="1" w:colLast="1"/>
            <w:bookmarkStart w:id="898" w:name="SW0948" w:colFirst="1" w:colLast="1"/>
            <w:bookmarkStart w:id="899" w:name="SW0949" w:colFirst="1" w:colLast="1"/>
            <w:bookmarkStart w:id="900" w:name="SW0950" w:colFirst="1" w:colLast="1"/>
            <w:bookmarkStart w:id="901" w:name="SW0951" w:colFirst="1" w:colLast="1"/>
            <w:bookmarkStart w:id="902" w:name="SW0952" w:colFirst="1" w:colLast="1"/>
            <w:bookmarkStart w:id="903" w:name="SW0953" w:colFirst="1" w:colLast="1"/>
            <w:bookmarkStart w:id="904" w:name="SW0954" w:colFirst="1" w:colLast="1"/>
            <w:bookmarkStart w:id="905" w:name="SW0955" w:colFirst="1" w:colLast="1"/>
            <w:bookmarkStart w:id="906" w:name="SW0956" w:colFirst="1" w:colLast="1"/>
            <w:bookmarkStart w:id="907" w:name="SW0957" w:colFirst="1" w:colLast="1"/>
            <w:bookmarkStart w:id="908" w:name="SW0958" w:colFirst="1" w:colLast="1"/>
            <w:bookmarkStart w:id="909" w:name="SW0959" w:colFirst="1" w:colLast="1"/>
            <w:bookmarkStart w:id="910" w:name="SW0960" w:colFirst="1" w:colLast="1"/>
            <w:bookmarkStart w:id="911" w:name="SW0961" w:colFirst="1" w:colLast="1"/>
            <w:bookmarkStart w:id="912" w:name="SW0962" w:colFirst="1" w:colLast="1"/>
            <w:bookmarkStart w:id="913" w:name="SW0963" w:colFirst="1" w:colLast="1"/>
            <w:bookmarkStart w:id="914" w:name="SW0964" w:colFirst="1" w:colLast="1"/>
            <w:bookmarkStart w:id="915" w:name="SW0965" w:colFirst="1" w:colLast="1"/>
            <w:bookmarkStart w:id="916" w:name="SW0966" w:colFirst="1" w:colLast="1"/>
            <w:bookmarkStart w:id="917" w:name="SW0967" w:colFirst="1" w:colLast="1"/>
            <w:bookmarkStart w:id="918" w:name="SW0968" w:colFirst="1" w:colLast="1"/>
            <w:bookmarkStart w:id="919" w:name="SW0969" w:colFirst="1" w:colLast="1"/>
            <w:bookmarkStart w:id="920" w:name="SW0970" w:colFirst="1" w:colLast="1"/>
            <w:bookmarkStart w:id="921" w:name="SW0971" w:colFirst="1" w:colLast="1"/>
            <w:bookmarkStart w:id="922" w:name="SW0972" w:colFirst="1" w:colLast="1"/>
            <w:bookmarkStart w:id="923" w:name="SW0973" w:colFirst="1" w:colLast="1"/>
            <w:bookmarkStart w:id="924" w:name="SW0974" w:colFirst="1" w:colLast="1"/>
            <w:bookmarkStart w:id="925" w:name="SW0975" w:colFirst="1" w:colLast="1"/>
            <w:bookmarkStart w:id="926" w:name="SW0976" w:colFirst="1" w:colLast="1"/>
            <w:bookmarkStart w:id="927" w:name="SW0977" w:colFirst="1" w:colLast="1"/>
            <w:bookmarkStart w:id="928" w:name="SW0978" w:colFirst="1" w:colLast="1"/>
            <w:bookmarkStart w:id="929" w:name="SW0979" w:colFirst="1" w:colLast="1"/>
            <w:bookmarkStart w:id="930" w:name="SW0980" w:colFirst="1" w:colLast="1"/>
            <w:bookmarkStart w:id="931" w:name="SW0981" w:colFirst="1" w:colLast="1"/>
            <w:bookmarkStart w:id="932" w:name="SW0982" w:colFirst="1" w:colLast="1"/>
            <w:bookmarkStart w:id="933" w:name="SW0983" w:colFirst="1" w:colLast="1"/>
            <w:bookmarkStart w:id="934" w:name="SW0984" w:colFirst="1" w:colLast="1"/>
            <w:bookmarkStart w:id="935" w:name="SW0985" w:colFirst="1" w:colLast="1"/>
            <w:bookmarkStart w:id="936" w:name="SW0986" w:colFirst="1" w:colLast="1"/>
            <w:bookmarkStart w:id="937" w:name="SW0987" w:colFirst="1" w:colLast="1"/>
            <w:bookmarkStart w:id="938" w:name="SW0988" w:colFirst="1" w:colLast="1"/>
            <w:bookmarkStart w:id="939" w:name="SW0989" w:colFirst="1" w:colLast="1"/>
            <w:bookmarkStart w:id="940" w:name="SW0990" w:colFirst="1" w:colLast="1"/>
            <w:bookmarkStart w:id="941" w:name="SW0991" w:colFirst="1" w:colLast="1"/>
            <w:bookmarkStart w:id="942" w:name="SW0992" w:colFirst="1" w:colLast="1"/>
            <w:bookmarkStart w:id="943" w:name="SW0993" w:colFirst="1" w:colLast="1"/>
            <w:bookmarkStart w:id="944" w:name="SW0994" w:colFirst="1" w:colLast="1"/>
            <w:bookmarkStart w:id="945" w:name="SW0995" w:colFirst="1" w:colLast="1"/>
            <w:bookmarkStart w:id="946" w:name="SW0996" w:colFirst="1" w:colLast="1"/>
            <w:bookmarkStart w:id="947" w:name="SW0997" w:colFirst="1" w:colLast="1"/>
            <w:bookmarkStart w:id="948" w:name="SW0998" w:colFirst="1" w:colLast="1"/>
            <w:bookmarkStart w:id="949" w:name="SW0999" w:colFirst="1" w:colLast="1"/>
            <w:bookmarkStart w:id="950" w:name="SW1000" w:colFirst="1" w:colLast="1"/>
            <w:bookmarkStart w:id="951" w:name="SW1001" w:colFirst="1" w:colLast="1"/>
            <w:bookmarkStart w:id="952" w:name="SW1002" w:colFirst="1" w:colLast="1"/>
            <w:bookmarkStart w:id="953" w:name="SW1003" w:colFirst="1" w:colLast="1"/>
            <w:bookmarkStart w:id="954" w:name="SW1004" w:colFirst="1" w:colLast="1"/>
            <w:bookmarkStart w:id="955" w:name="SW1005" w:colFirst="1" w:colLast="1"/>
            <w:bookmarkStart w:id="956" w:name="SW1006" w:colFirst="1" w:colLast="1"/>
            <w:bookmarkStart w:id="957" w:name="SW1007" w:colFirst="1" w:colLast="1"/>
            <w:bookmarkStart w:id="958" w:name="SW1008" w:colFirst="1" w:colLast="1"/>
            <w:bookmarkStart w:id="959" w:name="SW1009" w:colFirst="1" w:colLast="1"/>
            <w:bookmarkStart w:id="960" w:name="SW1010" w:colFirst="1" w:colLast="1"/>
            <w:bookmarkStart w:id="961" w:name="SW1011" w:colFirst="1" w:colLast="1"/>
            <w:bookmarkStart w:id="962" w:name="SW1012" w:colFirst="1" w:colLast="1"/>
            <w:bookmarkStart w:id="963" w:name="SW1013" w:colFirst="1" w:colLast="1"/>
            <w:bookmarkStart w:id="964" w:name="SW1014" w:colFirst="1" w:colLast="1"/>
            <w:bookmarkStart w:id="965" w:name="SW1015" w:colFirst="1" w:colLast="1"/>
            <w:bookmarkStart w:id="966" w:name="SW1016" w:colFirst="1" w:colLast="1"/>
            <w:bookmarkStart w:id="967" w:name="SW1017" w:colFirst="1" w:colLast="1"/>
            <w:bookmarkStart w:id="968" w:name="SW1018" w:colFirst="1" w:colLast="1"/>
            <w:bookmarkStart w:id="969" w:name="SW1019" w:colFirst="1" w:colLast="1"/>
            <w:bookmarkStart w:id="970" w:name="SW1020" w:colFirst="1" w:colLast="1"/>
            <w:bookmarkStart w:id="971" w:name="SW1021" w:colFirst="1" w:colLast="1"/>
            <w:bookmarkStart w:id="972" w:name="SW1022" w:colFirst="1" w:colLast="1"/>
            <w:bookmarkStart w:id="973" w:name="SW1023" w:colFirst="1" w:colLast="1"/>
            <w:bookmarkStart w:id="974" w:name="SW1024" w:colFirst="1" w:colLast="1"/>
            <w:bookmarkStart w:id="975" w:name="SW1025" w:colFirst="1" w:colLast="1"/>
            <w:bookmarkStart w:id="976" w:name="SW1026" w:colFirst="1" w:colLast="1"/>
            <w:bookmarkStart w:id="977" w:name="SW1027" w:colFirst="1" w:colLast="1"/>
            <w:bookmarkStart w:id="978" w:name="SW1028" w:colFirst="1" w:colLast="1"/>
            <w:bookmarkStart w:id="979" w:name="SW1029" w:colFirst="1" w:colLast="1"/>
            <w:bookmarkStart w:id="980" w:name="SW1030" w:colFirst="1" w:colLast="1"/>
            <w:bookmarkStart w:id="981" w:name="SW1031" w:colFirst="1" w:colLast="1"/>
            <w:bookmarkStart w:id="982" w:name="SW1032" w:colFirst="1" w:colLast="1"/>
            <w:bookmarkStart w:id="983" w:name="SW1033" w:colFirst="1" w:colLast="1"/>
            <w:bookmarkStart w:id="984" w:name="SW1034" w:colFirst="1" w:colLast="1"/>
            <w:bookmarkStart w:id="985" w:name="SW1035" w:colFirst="1" w:colLast="1"/>
            <w:bookmarkStart w:id="986" w:name="SW1036" w:colFirst="1" w:colLast="1"/>
            <w:bookmarkStart w:id="987" w:name="SW1037" w:colFirst="1" w:colLast="1"/>
            <w:bookmarkStart w:id="988" w:name="SW1038" w:colFirst="1" w:colLast="1"/>
            <w:bookmarkStart w:id="989" w:name="SW1039" w:colFirst="1" w:colLast="1"/>
            <w:bookmarkStart w:id="990" w:name="SW1040" w:colFirst="1" w:colLast="1"/>
            <w:bookmarkStart w:id="991" w:name="SW1041" w:colFirst="1" w:colLast="1"/>
            <w:bookmarkStart w:id="992" w:name="SW1042" w:colFirst="1" w:colLast="1"/>
            <w:bookmarkStart w:id="993" w:name="SW1043" w:colFirst="1" w:colLast="1"/>
            <w:bookmarkStart w:id="994" w:name="SW1044" w:colFirst="1" w:colLast="1"/>
            <w:bookmarkStart w:id="995" w:name="SW1045" w:colFirst="1" w:colLast="1"/>
            <w:bookmarkStart w:id="996" w:name="SW1046" w:colFirst="1" w:colLast="1"/>
            <w:bookmarkStart w:id="997" w:name="SW1047" w:colFirst="1" w:colLast="1"/>
            <w:bookmarkStart w:id="998" w:name="SW1048" w:colFirst="1" w:colLast="1"/>
            <w:bookmarkStart w:id="999" w:name="SW1049" w:colFirst="1" w:colLast="1"/>
            <w:bookmarkStart w:id="1000" w:name="SW1050" w:colFirst="1" w:colLast="1"/>
            <w:bookmarkStart w:id="1001" w:name="SW1051" w:colFirst="1" w:colLast="1"/>
            <w:bookmarkStart w:id="1002" w:name="SW1052" w:colFirst="1" w:colLast="1"/>
            <w:bookmarkStart w:id="1003" w:name="SW1053" w:colFirst="1" w:colLast="1"/>
            <w:bookmarkStart w:id="1004" w:name="SW1054" w:colFirst="1" w:colLast="1"/>
            <w:bookmarkStart w:id="1005" w:name="SW1055" w:colFirst="1" w:colLast="1"/>
            <w:bookmarkStart w:id="1006" w:name="SW1056" w:colFirst="1" w:colLast="1"/>
            <w:bookmarkStart w:id="1007" w:name="SW1057" w:colFirst="1" w:colLast="1"/>
            <w:bookmarkStart w:id="1008" w:name="SW1058" w:colFirst="1" w:colLast="1"/>
            <w:bookmarkStart w:id="1009" w:name="SW1059" w:colFirst="1" w:colLast="1"/>
            <w:bookmarkStart w:id="1010" w:name="SW1060" w:colFirst="1" w:colLast="1"/>
            <w:bookmarkStart w:id="1011" w:name="SW1061" w:colFirst="1" w:colLast="1"/>
            <w:bookmarkStart w:id="1012" w:name="SW1062" w:colFirst="1" w:colLast="1"/>
            <w:bookmarkStart w:id="1013" w:name="SW1063" w:colFirst="1" w:colLast="1"/>
            <w:bookmarkStart w:id="1014" w:name="SW1064" w:colFirst="1" w:colLast="1"/>
            <w:bookmarkStart w:id="1015" w:name="SW1065" w:colFirst="1" w:colLast="1"/>
            <w:bookmarkStart w:id="1016" w:name="SW1066" w:colFirst="1" w:colLast="1"/>
            <w:bookmarkStart w:id="1017" w:name="SW1067" w:colFirst="1" w:colLast="1"/>
            <w:bookmarkStart w:id="1018" w:name="SW1068" w:colFirst="1" w:colLast="1"/>
            <w:bookmarkStart w:id="1019" w:name="SW1069" w:colFirst="1" w:colLast="1"/>
            <w:bookmarkStart w:id="1020" w:name="SW1070" w:colFirst="1" w:colLast="1"/>
            <w:bookmarkStart w:id="1021" w:name="SW1071" w:colFirst="1" w:colLast="1"/>
            <w:bookmarkStart w:id="1022" w:name="SW1072" w:colFirst="1" w:colLast="1"/>
            <w:bookmarkStart w:id="1023" w:name="SW1073" w:colFirst="1" w:colLast="1"/>
            <w:bookmarkStart w:id="1024" w:name="SW1074" w:colFirst="1" w:colLast="1"/>
            <w:bookmarkStart w:id="1025" w:name="SW1075" w:colFirst="1" w:colLast="1"/>
            <w:bookmarkStart w:id="1026" w:name="SW1076" w:colFirst="1" w:colLast="1"/>
            <w:bookmarkStart w:id="1027" w:name="SW1077" w:colFirst="1" w:colLast="1"/>
            <w:bookmarkStart w:id="1028" w:name="SW1078" w:colFirst="1" w:colLast="1"/>
            <w:bookmarkStart w:id="1029" w:name="SW1079" w:colFirst="1" w:colLast="1"/>
            <w:bookmarkStart w:id="1030" w:name="SW1080" w:colFirst="1" w:colLast="1"/>
            <w:bookmarkStart w:id="1031" w:name="SW1081" w:colFirst="1" w:colLast="1"/>
            <w:bookmarkStart w:id="1032" w:name="SW1082" w:colFirst="1" w:colLast="1"/>
            <w:bookmarkStart w:id="1033" w:name="SW1083" w:colFirst="1" w:colLast="1"/>
            <w:bookmarkStart w:id="1034" w:name="SW1084" w:colFirst="1" w:colLast="1"/>
            <w:bookmarkStart w:id="1035" w:name="SW1085" w:colFirst="1" w:colLast="1"/>
            <w:bookmarkStart w:id="1036" w:name="SW1086" w:colFirst="1" w:colLast="1"/>
            <w:bookmarkStart w:id="1037" w:name="SW1087" w:colFirst="1" w:colLast="1"/>
            <w:bookmarkStart w:id="1038" w:name="SW1088" w:colFirst="1" w:colLast="1"/>
            <w:bookmarkStart w:id="1039" w:name="SW1089" w:colFirst="1" w:colLast="1"/>
            <w:bookmarkStart w:id="1040" w:name="SW1090" w:colFirst="1" w:colLast="1"/>
            <w:bookmarkStart w:id="1041" w:name="SW1091" w:colFirst="1" w:colLast="1"/>
            <w:bookmarkStart w:id="1042" w:name="SW1092" w:colFirst="1" w:colLast="1"/>
            <w:bookmarkStart w:id="1043" w:name="SW1093" w:colFirst="1" w:colLast="1"/>
            <w:bookmarkStart w:id="1044" w:name="SW1094" w:colFirst="1" w:colLast="1"/>
            <w:bookmarkStart w:id="1045" w:name="SW1095" w:colFirst="1" w:colLast="1"/>
            <w:bookmarkStart w:id="1046" w:name="SW1096" w:colFirst="1" w:colLast="1"/>
            <w:bookmarkStart w:id="1047" w:name="SW1097" w:colFirst="1" w:colLast="1"/>
            <w:bookmarkStart w:id="1048" w:name="SW1098" w:colFirst="1" w:colLast="1"/>
            <w:bookmarkStart w:id="1049" w:name="SW1099" w:colFirst="1" w:colLast="1"/>
            <w:bookmarkStart w:id="1050" w:name="SW1100" w:colFirst="1" w:colLast="1"/>
            <w:bookmarkStart w:id="1051" w:name="SW1101" w:colFirst="1" w:colLast="1"/>
            <w:bookmarkStart w:id="1052" w:name="SW1102" w:colFirst="1" w:colLast="1"/>
            <w:bookmarkStart w:id="1053" w:name="SW1103" w:colFirst="1" w:colLast="1"/>
            <w:bookmarkStart w:id="1054" w:name="SW1104" w:colFirst="1" w:colLast="1"/>
            <w:bookmarkStart w:id="1055" w:name="SW1105" w:colFirst="1" w:colLast="1"/>
            <w:bookmarkStart w:id="1056" w:name="SW1106" w:colFirst="1" w:colLast="1"/>
            <w:bookmarkStart w:id="1057" w:name="SW1107" w:colFirst="1" w:colLast="1"/>
            <w:bookmarkStart w:id="1058" w:name="SW1108" w:colFirst="1" w:colLast="1"/>
            <w:bookmarkStart w:id="1059" w:name="SW1109" w:colFirst="1" w:colLast="1"/>
            <w:bookmarkStart w:id="1060" w:name="SW1110" w:colFirst="1" w:colLast="1"/>
            <w:bookmarkStart w:id="1061" w:name="SW1111" w:colFirst="1" w:colLast="1"/>
            <w:bookmarkStart w:id="1062" w:name="SW1112" w:colFirst="1" w:colLast="1"/>
            <w:bookmarkStart w:id="1063" w:name="SW1113" w:colFirst="1" w:colLast="1"/>
            <w:bookmarkStart w:id="1064" w:name="SW1114" w:colFirst="1" w:colLast="1"/>
            <w:bookmarkStart w:id="1065" w:name="SW1115" w:colFirst="1" w:colLast="1"/>
            <w:bookmarkStart w:id="1066" w:name="SW1116" w:colFirst="1" w:colLast="1"/>
            <w:bookmarkStart w:id="1067" w:name="SW1117" w:colFirst="1" w:colLast="1"/>
            <w:bookmarkStart w:id="1068" w:name="SW1118" w:colFirst="1" w:colLast="1"/>
            <w:bookmarkStart w:id="1069" w:name="SW1119" w:colFirst="1" w:colLast="1"/>
            <w:bookmarkStart w:id="1070" w:name="SW1120" w:colFirst="1" w:colLast="1"/>
            <w:bookmarkStart w:id="1071" w:name="SW1121" w:colFirst="1" w:colLast="1"/>
            <w:bookmarkStart w:id="1072" w:name="SW1122" w:colFirst="1" w:colLast="1"/>
            <w:bookmarkStart w:id="1073" w:name="SW1123" w:colFirst="1" w:colLast="1"/>
            <w:bookmarkStart w:id="1074" w:name="SW1124" w:colFirst="1" w:colLast="1"/>
            <w:bookmarkStart w:id="1075" w:name="SW1125" w:colFirst="1" w:colLast="1"/>
            <w:bookmarkStart w:id="1076" w:name="SW1126" w:colFirst="1" w:colLast="1"/>
            <w:bookmarkStart w:id="1077" w:name="SW1127" w:colFirst="1" w:colLast="1"/>
            <w:bookmarkStart w:id="1078" w:name="SW1128" w:colFirst="1" w:colLast="1"/>
            <w:bookmarkStart w:id="1079" w:name="SW1129" w:colFirst="1" w:colLast="1"/>
            <w:bookmarkStart w:id="1080" w:name="SW1130" w:colFirst="1" w:colLast="1"/>
            <w:bookmarkStart w:id="1081" w:name="SW1131" w:colFirst="1" w:colLast="1"/>
            <w:bookmarkStart w:id="1082" w:name="SW1132" w:colFirst="1" w:colLast="1"/>
            <w:bookmarkStart w:id="1083" w:name="SW1133" w:colFirst="1" w:colLast="1"/>
            <w:bookmarkStart w:id="1084" w:name="SW1134" w:colFirst="1" w:colLast="1"/>
            <w:bookmarkStart w:id="1085" w:name="SW1135" w:colFirst="1" w:colLast="1"/>
            <w:bookmarkStart w:id="1086" w:name="SW1136" w:colFirst="1" w:colLast="1"/>
            <w:bookmarkStart w:id="1087" w:name="SW1137" w:colFirst="1" w:colLast="1"/>
            <w:bookmarkStart w:id="1088" w:name="SW1138" w:colFirst="1" w:colLast="1"/>
            <w:bookmarkStart w:id="1089" w:name="SW1139" w:colFirst="1" w:colLast="1"/>
            <w:bookmarkStart w:id="1090" w:name="SW1140" w:colFirst="1" w:colLast="1"/>
            <w:bookmarkStart w:id="1091" w:name="SW1141" w:colFirst="1" w:colLast="1"/>
            <w:bookmarkStart w:id="1092" w:name="SW1142" w:colFirst="1" w:colLast="1"/>
            <w:bookmarkStart w:id="1093" w:name="SW1143" w:colFirst="1" w:colLast="1"/>
            <w:bookmarkStart w:id="1094" w:name="SW1144" w:colFirst="1" w:colLast="1"/>
            <w:bookmarkStart w:id="1095" w:name="SW1145" w:colFirst="1" w:colLast="1"/>
            <w:bookmarkStart w:id="1096" w:name="SW1146" w:colFirst="1" w:colLast="1"/>
            <w:bookmarkStart w:id="1097" w:name="SW1147" w:colFirst="1" w:colLast="1"/>
            <w:bookmarkStart w:id="1098" w:name="SW1148" w:colFirst="1" w:colLast="1"/>
            <w:bookmarkStart w:id="1099" w:name="SW1149" w:colFirst="1" w:colLast="1"/>
            <w:bookmarkStart w:id="1100" w:name="SW1150" w:colFirst="1" w:colLast="1"/>
            <w:bookmarkStart w:id="1101" w:name="SW1151" w:colFirst="1" w:colLast="1"/>
            <w:bookmarkStart w:id="1102" w:name="SW1152" w:colFirst="1" w:colLast="1"/>
            <w:bookmarkStart w:id="1103" w:name="SW1153" w:colFirst="1" w:colLast="1"/>
            <w:bookmarkStart w:id="1104" w:name="SW1154" w:colFirst="1" w:colLast="1"/>
            <w:bookmarkStart w:id="1105" w:name="SW1155" w:colFirst="1" w:colLast="1"/>
            <w:bookmarkStart w:id="1106" w:name="SW1156" w:colFirst="1" w:colLast="1"/>
            <w:bookmarkStart w:id="1107" w:name="SW1157" w:colFirst="1" w:colLast="1"/>
            <w:bookmarkStart w:id="1108" w:name="SW1158" w:colFirst="1" w:colLast="1"/>
            <w:bookmarkStart w:id="1109" w:name="SW1159" w:colFirst="1" w:colLast="1"/>
            <w:bookmarkStart w:id="1110" w:name="SW1160" w:colFirst="1" w:colLast="1"/>
            <w:bookmarkStart w:id="1111" w:name="SW1161" w:colFirst="1" w:colLast="1"/>
            <w:bookmarkStart w:id="1112" w:name="SW1162" w:colFirst="1" w:colLast="1"/>
            <w:bookmarkStart w:id="1113" w:name="SW1163" w:colFirst="1" w:colLast="1"/>
            <w:bookmarkStart w:id="1114" w:name="SW1164" w:colFirst="1" w:colLast="1"/>
            <w:bookmarkStart w:id="1115" w:name="SW1165" w:colFirst="1" w:colLast="1"/>
            <w:bookmarkStart w:id="1116" w:name="SW1166" w:colFirst="1" w:colLast="1"/>
            <w:bookmarkStart w:id="1117" w:name="SW1167" w:colFirst="1" w:colLast="1"/>
            <w:bookmarkStart w:id="1118" w:name="SW1168" w:colFirst="1" w:colLast="1"/>
            <w:bookmarkStart w:id="1119" w:name="SW1169" w:colFirst="1" w:colLast="1"/>
            <w:bookmarkStart w:id="1120" w:name="SW1170" w:colFirst="1" w:colLast="1"/>
            <w:bookmarkStart w:id="1121" w:name="SW1171" w:colFirst="1" w:colLast="1"/>
            <w:bookmarkStart w:id="1122" w:name="SW1172" w:colFirst="1" w:colLast="1"/>
            <w:bookmarkStart w:id="1123" w:name="SW1173" w:colFirst="1" w:colLast="1"/>
            <w:bookmarkStart w:id="1124" w:name="SW1174" w:colFirst="1" w:colLast="1"/>
            <w:bookmarkStart w:id="1125" w:name="SW1175" w:colFirst="1" w:colLast="1"/>
            <w:bookmarkStart w:id="1126" w:name="SW1176" w:colFirst="1" w:colLast="1"/>
            <w:bookmarkStart w:id="1127" w:name="SW1177" w:colFirst="1" w:colLast="1"/>
            <w:bookmarkStart w:id="1128" w:name="SW1178" w:colFirst="1" w:colLast="1"/>
            <w:bookmarkStart w:id="1129" w:name="SW1179" w:colFirst="1" w:colLast="1"/>
            <w:bookmarkStart w:id="1130" w:name="SW1180" w:colFirst="1" w:colLast="1"/>
            <w:bookmarkStart w:id="1131" w:name="SW1181" w:colFirst="1" w:colLast="1"/>
            <w:bookmarkStart w:id="1132" w:name="SW1182" w:colFirst="1" w:colLast="1"/>
            <w:bookmarkStart w:id="1133" w:name="SW1183" w:colFirst="1" w:colLast="1"/>
            <w:bookmarkStart w:id="1134" w:name="SW1184" w:colFirst="1" w:colLast="1"/>
            <w:bookmarkStart w:id="1135" w:name="SW1185" w:colFirst="1" w:colLast="1"/>
            <w:bookmarkStart w:id="1136" w:name="SW1186" w:colFirst="1" w:colLast="1"/>
            <w:bookmarkStart w:id="1137" w:name="SW1187" w:colFirst="1" w:colLast="1"/>
            <w:bookmarkStart w:id="1138" w:name="SW1188" w:colFirst="1" w:colLast="1"/>
            <w:bookmarkStart w:id="1139" w:name="SW1189" w:colFirst="1" w:colLast="1"/>
            <w:bookmarkStart w:id="1140" w:name="SW1190" w:colFirst="1" w:colLast="1"/>
            <w:bookmarkStart w:id="1141" w:name="SW1191" w:colFirst="1" w:colLast="1"/>
            <w:bookmarkStart w:id="1142" w:name="SW1192" w:colFirst="1" w:colLast="1"/>
            <w:bookmarkStart w:id="1143" w:name="SW1193" w:colFirst="1" w:colLast="1"/>
            <w:bookmarkStart w:id="1144" w:name="SW1194" w:colFirst="1" w:colLast="1"/>
            <w:bookmarkStart w:id="1145" w:name="SW1195" w:colFirst="1" w:colLast="1"/>
            <w:bookmarkStart w:id="1146" w:name="SW1196" w:colFirst="1" w:colLast="1"/>
            <w:bookmarkStart w:id="1147" w:name="SW1197" w:colFirst="1" w:colLast="1"/>
            <w:bookmarkStart w:id="1148" w:name="SW1198" w:colFirst="1" w:colLast="1"/>
            <w:bookmarkStart w:id="1149" w:name="SW1199" w:colFirst="1" w:colLast="1"/>
            <w:bookmarkStart w:id="1150" w:name="SW1200" w:colFirst="1" w:colLast="1"/>
            <w:bookmarkStart w:id="1151" w:name="SW1201" w:colFirst="1" w:colLast="1"/>
            <w:bookmarkStart w:id="1152" w:name="SW1202" w:colFirst="1" w:colLast="1"/>
            <w:bookmarkStart w:id="1153" w:name="SW1203" w:colFirst="1" w:colLast="1"/>
            <w:bookmarkStart w:id="1154" w:name="SW1204" w:colFirst="1" w:colLast="1"/>
            <w:bookmarkStart w:id="1155" w:name="SW1205" w:colFirst="1" w:colLast="1"/>
            <w:bookmarkStart w:id="1156" w:name="SW1206" w:colFirst="1" w:colLast="1"/>
            <w:bookmarkStart w:id="1157" w:name="SW1207" w:colFirst="1" w:colLast="1"/>
            <w:bookmarkStart w:id="1158" w:name="SW1208" w:colFirst="1" w:colLast="1"/>
            <w:bookmarkStart w:id="1159" w:name="SW1209" w:colFirst="1" w:colLast="1"/>
            <w:bookmarkStart w:id="1160" w:name="SW1210" w:colFirst="1" w:colLast="1"/>
            <w:bookmarkStart w:id="1161" w:name="SW1211" w:colFirst="1" w:colLast="1"/>
            <w:bookmarkStart w:id="1162" w:name="SW1212" w:colFirst="1" w:colLast="1"/>
            <w:bookmarkStart w:id="1163" w:name="SW1213" w:colFirst="1" w:colLast="1"/>
            <w:bookmarkStart w:id="1164" w:name="SW1214" w:colFirst="1" w:colLast="1"/>
            <w:bookmarkStart w:id="1165" w:name="SW1215" w:colFirst="1" w:colLast="1"/>
            <w:bookmarkStart w:id="1166" w:name="SW1216" w:colFirst="1" w:colLast="1"/>
            <w:bookmarkStart w:id="1167" w:name="SW1217" w:colFirst="1" w:colLast="1"/>
            <w:bookmarkStart w:id="1168" w:name="SW1218" w:colFirst="1" w:colLast="1"/>
            <w:bookmarkStart w:id="1169" w:name="SW1219" w:colFirst="1" w:colLast="1"/>
            <w:bookmarkStart w:id="1170" w:name="SW1220" w:colFirst="1" w:colLast="1"/>
            <w:bookmarkStart w:id="1171" w:name="SW1221" w:colFirst="1" w:colLast="1"/>
            <w:bookmarkStart w:id="1172" w:name="SW1222" w:colFirst="1" w:colLast="1"/>
            <w:bookmarkStart w:id="1173" w:name="SW1223" w:colFirst="1" w:colLast="1"/>
            <w:bookmarkStart w:id="1174" w:name="SW1224" w:colFirst="1" w:colLast="1"/>
            <w:bookmarkStart w:id="1175" w:name="SW1225" w:colFirst="1" w:colLast="1"/>
            <w:bookmarkStart w:id="1176" w:name="SW1226" w:colFirst="1" w:colLast="1"/>
            <w:bookmarkStart w:id="1177" w:name="SW1227" w:colFirst="1" w:colLast="1"/>
            <w:bookmarkStart w:id="1178" w:name="SW1228" w:colFirst="1" w:colLast="1"/>
            <w:bookmarkStart w:id="1179" w:name="SW1229" w:colFirst="1" w:colLast="1"/>
            <w:bookmarkStart w:id="1180" w:name="SW1230" w:colFirst="1" w:colLast="1"/>
            <w:bookmarkStart w:id="1181" w:name="SW1231" w:colFirst="1" w:colLast="1"/>
            <w:bookmarkStart w:id="1182" w:name="SW1232" w:colFirst="1" w:colLast="1"/>
            <w:bookmarkStart w:id="1183" w:name="SW1233" w:colFirst="1" w:colLast="1"/>
            <w:bookmarkStart w:id="1184" w:name="SW1234" w:colFirst="1" w:colLast="1"/>
            <w:bookmarkStart w:id="1185" w:name="SW1235" w:colFirst="1" w:colLast="1"/>
            <w:bookmarkStart w:id="1186" w:name="SW1236" w:colFirst="1" w:colLast="1"/>
            <w:bookmarkStart w:id="1187" w:name="SW1237" w:colFirst="1" w:colLast="1"/>
            <w:bookmarkStart w:id="1188" w:name="SW1238" w:colFirst="1" w:colLast="1"/>
            <w:bookmarkStart w:id="1189" w:name="SW1239" w:colFirst="1" w:colLast="1"/>
            <w:bookmarkStart w:id="1190" w:name="SW1240" w:colFirst="1" w:colLast="1"/>
            <w:bookmarkStart w:id="1191" w:name="SW1241" w:colFirst="1" w:colLast="1"/>
            <w:bookmarkStart w:id="1192" w:name="SW1242" w:colFirst="1" w:colLast="1"/>
            <w:bookmarkStart w:id="1193" w:name="SW1243" w:colFirst="1" w:colLast="1"/>
            <w:bookmarkStart w:id="1194" w:name="SW1244" w:colFirst="1" w:colLast="1"/>
            <w:bookmarkStart w:id="1195" w:name="SW1245" w:colFirst="1" w:colLast="1"/>
            <w:bookmarkStart w:id="1196" w:name="SW1246" w:colFirst="1" w:colLast="1"/>
            <w:bookmarkStart w:id="1197" w:name="SW1247" w:colFirst="1" w:colLast="1"/>
            <w:bookmarkStart w:id="1198" w:name="SW1248" w:colFirst="1" w:colLast="1"/>
            <w:bookmarkStart w:id="1199" w:name="SW1249" w:colFirst="1" w:colLast="1"/>
            <w:bookmarkStart w:id="1200" w:name="SW1250" w:colFirst="1" w:colLast="1"/>
            <w:bookmarkStart w:id="1201" w:name="SW1251" w:colFirst="1" w:colLast="1"/>
            <w:bookmarkStart w:id="1202" w:name="SW1252" w:colFirst="1" w:colLast="1"/>
            <w:bookmarkStart w:id="1203" w:name="SW1253" w:colFirst="1" w:colLast="1"/>
            <w:bookmarkStart w:id="1204" w:name="SW1254" w:colFirst="1" w:colLast="1"/>
            <w:bookmarkStart w:id="1205" w:name="SW1255" w:colFirst="1" w:colLast="1"/>
            <w:bookmarkStart w:id="1206" w:name="SW1256" w:colFirst="1" w:colLast="1"/>
            <w:bookmarkStart w:id="1207" w:name="SW1257" w:colFirst="1" w:colLast="1"/>
            <w:bookmarkStart w:id="1208" w:name="SW1258" w:colFirst="1" w:colLast="1"/>
            <w:bookmarkStart w:id="1209" w:name="SW1259" w:colFirst="1" w:colLast="1"/>
            <w:bookmarkStart w:id="1210" w:name="SW1260" w:colFirst="1" w:colLast="1"/>
            <w:bookmarkStart w:id="1211" w:name="SW1261" w:colFirst="1" w:colLast="1"/>
            <w:bookmarkStart w:id="1212" w:name="SW1262" w:colFirst="1" w:colLast="1"/>
            <w:bookmarkStart w:id="1213" w:name="SW1263" w:colFirst="1" w:colLast="1"/>
            <w:bookmarkStart w:id="1214" w:name="SW1264" w:colFirst="1" w:colLast="1"/>
            <w:bookmarkStart w:id="1215" w:name="SW1265" w:colFirst="1" w:colLast="1"/>
            <w:bookmarkStart w:id="1216" w:name="SW1266" w:colFirst="1" w:colLast="1"/>
            <w:bookmarkStart w:id="1217" w:name="SW1267" w:colFirst="1" w:colLast="1"/>
            <w:bookmarkStart w:id="1218" w:name="SW1268" w:colFirst="1" w:colLast="1"/>
            <w:bookmarkStart w:id="1219" w:name="SW1269" w:colFirst="1" w:colLast="1"/>
            <w:bookmarkStart w:id="1220" w:name="SW1270" w:colFirst="1" w:colLast="1"/>
            <w:bookmarkStart w:id="1221" w:name="SW1271" w:colFirst="1" w:colLast="1"/>
            <w:bookmarkStart w:id="1222" w:name="SW1272" w:colFirst="1" w:colLast="1"/>
            <w:bookmarkStart w:id="1223" w:name="SW1273" w:colFirst="1" w:colLast="1"/>
            <w:bookmarkStart w:id="1224" w:name="SW1274" w:colFirst="1" w:colLast="1"/>
            <w:bookmarkStart w:id="1225" w:name="SW1275" w:colFirst="1" w:colLast="1"/>
            <w:bookmarkStart w:id="1226" w:name="SW1276" w:colFirst="1" w:colLast="1"/>
            <w:bookmarkStart w:id="1227" w:name="SW1277" w:colFirst="1" w:colLast="1"/>
            <w:bookmarkStart w:id="1228" w:name="SW1278" w:colFirst="1" w:colLast="1"/>
            <w:bookmarkStart w:id="1229" w:name="SW1279" w:colFirst="1" w:colLast="1"/>
            <w:bookmarkStart w:id="1230" w:name="SW1280" w:colFirst="1" w:colLast="1"/>
            <w:bookmarkStart w:id="1231" w:name="SW1281" w:colFirst="1" w:colLast="1"/>
            <w:bookmarkStart w:id="1232" w:name="SW1282" w:colFirst="1" w:colLast="1"/>
            <w:bookmarkStart w:id="1233" w:name="SW1283" w:colFirst="1" w:colLast="1"/>
            <w:bookmarkStart w:id="1234" w:name="SW1284" w:colFirst="1" w:colLast="1"/>
            <w:bookmarkStart w:id="1235" w:name="SW1285" w:colFirst="1" w:colLast="1"/>
            <w:bookmarkStart w:id="1236" w:name="SW1286" w:colFirst="1" w:colLast="1"/>
            <w:bookmarkStart w:id="1237" w:name="SW1287" w:colFirst="1" w:colLast="1"/>
            <w:bookmarkStart w:id="1238" w:name="SW1288" w:colFirst="1" w:colLast="1"/>
            <w:bookmarkStart w:id="1239" w:name="SW1289" w:colFirst="1" w:colLast="1"/>
            <w:bookmarkStart w:id="1240" w:name="SW1290" w:colFirst="1" w:colLast="1"/>
            <w:bookmarkStart w:id="1241" w:name="SW1291" w:colFirst="1" w:colLast="1"/>
            <w:bookmarkStart w:id="1242" w:name="SW1292" w:colFirst="1" w:colLast="1"/>
            <w:bookmarkStart w:id="1243" w:name="SW1293" w:colFirst="1" w:colLast="1"/>
            <w:bookmarkStart w:id="1244" w:name="SW1294" w:colFirst="1" w:colLast="1"/>
            <w:bookmarkStart w:id="1245" w:name="SW1295" w:colFirst="1" w:colLast="1"/>
            <w:bookmarkStart w:id="1246" w:name="SW1296" w:colFirst="1" w:colLast="1"/>
            <w:bookmarkStart w:id="1247" w:name="SW1297" w:colFirst="1" w:colLast="1"/>
            <w:bookmarkStart w:id="1248" w:name="SW1298" w:colFirst="1" w:colLast="1"/>
            <w:bookmarkStart w:id="1249" w:name="SW1299" w:colFirst="1" w:colLast="1"/>
            <w:bookmarkStart w:id="1250" w:name="SW1300" w:colFirst="1" w:colLast="1"/>
            <w:bookmarkStart w:id="1251" w:name="SW1301" w:colFirst="1" w:colLast="1"/>
            <w:bookmarkStart w:id="1252" w:name="SW1302" w:colFirst="1" w:colLast="1"/>
            <w:bookmarkStart w:id="1253" w:name="SW1303" w:colFirst="1" w:colLast="1"/>
            <w:bookmarkStart w:id="1254" w:name="SW1304" w:colFirst="1" w:colLast="1"/>
            <w:bookmarkStart w:id="1255" w:name="SW1305" w:colFirst="1" w:colLast="1"/>
            <w:bookmarkStart w:id="1256" w:name="SW1306" w:colFirst="1" w:colLast="1"/>
            <w:bookmarkStart w:id="1257" w:name="SW1307" w:colFirst="1" w:colLast="1"/>
            <w:bookmarkStart w:id="1258" w:name="SW1308" w:colFirst="1" w:colLast="1"/>
            <w:bookmarkStart w:id="1259" w:name="SW1309" w:colFirst="1" w:colLast="1"/>
            <w:bookmarkStart w:id="1260" w:name="SW1310" w:colFirst="1" w:colLast="1"/>
            <w:bookmarkStart w:id="1261" w:name="SW1311" w:colFirst="1" w:colLast="1"/>
            <w:bookmarkStart w:id="1262" w:name="SW1312" w:colFirst="1" w:colLast="1"/>
            <w:bookmarkStart w:id="1263" w:name="SW1313" w:colFirst="1" w:colLast="1"/>
            <w:bookmarkStart w:id="1264" w:name="SW1314" w:colFirst="1" w:colLast="1"/>
            <w:bookmarkStart w:id="1265" w:name="SW1315" w:colFirst="1" w:colLast="1"/>
            <w:bookmarkStart w:id="1266" w:name="SW1316" w:colFirst="1" w:colLast="1"/>
            <w:bookmarkStart w:id="1267" w:name="SW1317" w:colFirst="1" w:colLast="1"/>
            <w:bookmarkStart w:id="1268" w:name="SW1318" w:colFirst="1" w:colLast="1"/>
            <w:bookmarkStart w:id="1269" w:name="SW1319" w:colFirst="1" w:colLast="1"/>
            <w:bookmarkStart w:id="1270" w:name="SW1320" w:colFirst="1" w:colLast="1"/>
            <w:bookmarkStart w:id="1271" w:name="SW1321" w:colFirst="1" w:colLast="1"/>
            <w:bookmarkStart w:id="1272" w:name="SW1322" w:colFirst="1" w:colLast="1"/>
            <w:bookmarkStart w:id="1273" w:name="SW1323" w:colFirst="1" w:colLast="1"/>
            <w:bookmarkStart w:id="1274" w:name="SW1324" w:colFirst="1" w:colLast="1"/>
            <w:bookmarkStart w:id="1275" w:name="SW1325" w:colFirst="1" w:colLast="1"/>
            <w:bookmarkStart w:id="1276" w:name="SW1326" w:colFirst="1" w:colLast="1"/>
            <w:bookmarkStart w:id="1277" w:name="SW1327" w:colFirst="1" w:colLast="1"/>
            <w:bookmarkStart w:id="1278" w:name="SW1328" w:colFirst="1" w:colLast="1"/>
            <w:bookmarkStart w:id="1279" w:name="SW1329" w:colFirst="1" w:colLast="1"/>
            <w:bookmarkStart w:id="1280" w:name="SW1330" w:colFirst="1" w:colLast="1"/>
            <w:bookmarkStart w:id="1281" w:name="SW1331" w:colFirst="1" w:colLast="1"/>
            <w:bookmarkStart w:id="1282" w:name="SW1332" w:colFirst="1" w:colLast="1"/>
            <w:bookmarkStart w:id="1283" w:name="SW1333" w:colFirst="1" w:colLast="1"/>
            <w:bookmarkStart w:id="1284" w:name="SW1334" w:colFirst="1" w:colLast="1"/>
            <w:bookmarkStart w:id="1285" w:name="SW1335" w:colFirst="1" w:colLast="1"/>
            <w:bookmarkStart w:id="1286" w:name="SW1336" w:colFirst="1" w:colLast="1"/>
            <w:bookmarkStart w:id="1287" w:name="SW1337" w:colFirst="1" w:colLast="1"/>
            <w:bookmarkStart w:id="1288" w:name="SW1338" w:colFirst="1" w:colLast="1"/>
            <w:bookmarkStart w:id="1289" w:name="SW1339" w:colFirst="1" w:colLast="1"/>
            <w:bookmarkStart w:id="1290" w:name="SW1340" w:colFirst="1" w:colLast="1"/>
            <w:bookmarkStart w:id="1291" w:name="SW1341" w:colFirst="1" w:colLast="1"/>
            <w:bookmarkStart w:id="1292" w:name="SW1342" w:colFirst="1" w:colLast="1"/>
            <w:bookmarkStart w:id="1293" w:name="SW1343" w:colFirst="1" w:colLast="1"/>
            <w:bookmarkStart w:id="1294" w:name="SW1344" w:colFirst="1" w:colLast="1"/>
            <w:bookmarkStart w:id="1295" w:name="SW1345" w:colFirst="1" w:colLast="1"/>
            <w:bookmarkStart w:id="1296" w:name="SW1346" w:colFirst="1" w:colLast="1"/>
            <w:bookmarkStart w:id="1297" w:name="SW1347" w:colFirst="1" w:colLast="1"/>
            <w:bookmarkStart w:id="1298" w:name="SW1348" w:colFirst="1" w:colLast="1"/>
            <w:bookmarkStart w:id="1299" w:name="SW1349" w:colFirst="1" w:colLast="1"/>
            <w:bookmarkStart w:id="1300" w:name="SW1350" w:colFirst="1" w:colLast="1"/>
            <w:bookmarkStart w:id="1301" w:name="SW1351" w:colFirst="1" w:colLast="1"/>
            <w:bookmarkStart w:id="1302" w:name="SW1352" w:colFirst="1" w:colLast="1"/>
            <w:bookmarkStart w:id="1303" w:name="SW1353" w:colFirst="1" w:colLast="1"/>
            <w:bookmarkStart w:id="1304" w:name="SW1354" w:colFirst="1" w:colLast="1"/>
            <w:bookmarkStart w:id="1305" w:name="SW1355" w:colFirst="1" w:colLast="1"/>
            <w:bookmarkStart w:id="1306" w:name="SW1356" w:colFirst="1" w:colLast="1"/>
            <w:bookmarkStart w:id="1307" w:name="SW1357" w:colFirst="1" w:colLast="1"/>
            <w:bookmarkStart w:id="1308" w:name="SW1358" w:colFirst="1" w:colLast="1"/>
            <w:bookmarkStart w:id="1309" w:name="SW1359" w:colFirst="1" w:colLast="1"/>
            <w:bookmarkStart w:id="1310" w:name="SW1360" w:colFirst="1" w:colLast="1"/>
            <w:bookmarkStart w:id="1311" w:name="SW1361" w:colFirst="1" w:colLast="1"/>
            <w:bookmarkStart w:id="1312" w:name="SW1362" w:colFirst="1" w:colLast="1"/>
            <w:bookmarkStart w:id="1313" w:name="SW1363" w:colFirst="1" w:colLast="1"/>
            <w:bookmarkStart w:id="1314" w:name="SW1364" w:colFirst="1" w:colLast="1"/>
            <w:bookmarkStart w:id="1315" w:name="SW1365" w:colFirst="1" w:colLast="1"/>
            <w:bookmarkStart w:id="1316" w:name="SW1366" w:colFirst="1" w:colLast="1"/>
            <w:bookmarkStart w:id="1317" w:name="SW1367" w:colFirst="1" w:colLast="1"/>
            <w:bookmarkStart w:id="1318" w:name="SW1368" w:colFirst="1" w:colLast="1"/>
            <w:bookmarkStart w:id="1319" w:name="SW1369" w:colFirst="1" w:colLast="1"/>
            <w:bookmarkStart w:id="1320" w:name="SW1370" w:colFirst="1" w:colLast="1"/>
            <w:bookmarkStart w:id="1321" w:name="SW1371" w:colFirst="1" w:colLast="1"/>
            <w:bookmarkStart w:id="1322" w:name="SW1372" w:colFirst="1" w:colLast="1"/>
            <w:bookmarkStart w:id="1323" w:name="SW1373" w:colFirst="1" w:colLast="1"/>
            <w:bookmarkStart w:id="1324" w:name="SW1374" w:colFirst="1" w:colLast="1"/>
            <w:bookmarkStart w:id="1325" w:name="SW1375" w:colFirst="1" w:colLast="1"/>
            <w:bookmarkStart w:id="1326" w:name="SW1376" w:colFirst="1" w:colLast="1"/>
            <w:bookmarkStart w:id="1327" w:name="SW1377" w:colFirst="1" w:colLast="1"/>
            <w:bookmarkStart w:id="1328" w:name="SW1378" w:colFirst="1" w:colLast="1"/>
            <w:bookmarkStart w:id="1329" w:name="SW1379" w:colFirst="1" w:colLast="1"/>
            <w:bookmarkStart w:id="1330" w:name="SW1380" w:colFirst="1" w:colLast="1"/>
            <w:bookmarkStart w:id="1331" w:name="SW1381" w:colFirst="1" w:colLast="1"/>
            <w:bookmarkStart w:id="1332" w:name="SW1382" w:colFirst="1" w:colLast="1"/>
            <w:bookmarkStart w:id="1333" w:name="SW1383" w:colFirst="1" w:colLast="1"/>
            <w:bookmarkStart w:id="1334" w:name="SW1384" w:colFirst="1" w:colLast="1"/>
            <w:bookmarkStart w:id="1335" w:name="SW1385" w:colFirst="1" w:colLast="1"/>
            <w:bookmarkStart w:id="1336" w:name="SW1386" w:colFirst="1" w:colLast="1"/>
            <w:bookmarkStart w:id="1337" w:name="SW1387" w:colFirst="1" w:colLast="1"/>
            <w:bookmarkStart w:id="1338" w:name="SW1388" w:colFirst="1" w:colLast="1"/>
            <w:bookmarkStart w:id="1339" w:name="SW1389" w:colFirst="1" w:colLast="1"/>
            <w:bookmarkStart w:id="1340" w:name="SW1390" w:colFirst="1" w:colLast="1"/>
            <w:bookmarkStart w:id="1341" w:name="SW1391" w:colFirst="1" w:colLast="1"/>
            <w:bookmarkStart w:id="1342" w:name="SW1392" w:colFirst="1" w:colLast="1"/>
            <w:bookmarkStart w:id="1343" w:name="SW1393" w:colFirst="1" w:colLast="1"/>
            <w:bookmarkStart w:id="1344" w:name="SW1394" w:colFirst="1" w:colLast="1"/>
            <w:bookmarkStart w:id="1345" w:name="SW1395" w:colFirst="1" w:colLast="1"/>
            <w:bookmarkStart w:id="1346" w:name="SW1396" w:colFirst="1" w:colLast="1"/>
            <w:bookmarkStart w:id="1347" w:name="SW1397" w:colFirst="1" w:colLast="1"/>
            <w:bookmarkStart w:id="1348" w:name="SW1398" w:colFirst="1" w:colLast="1"/>
            <w:bookmarkStart w:id="1349" w:name="SW1399" w:colFirst="1" w:colLast="1"/>
            <w:bookmarkStart w:id="1350" w:name="SW1400" w:colFirst="1" w:colLast="1"/>
            <w:bookmarkStart w:id="1351" w:name="SW1401" w:colFirst="1" w:colLast="1"/>
            <w:bookmarkStart w:id="1352" w:name="SW1402" w:colFirst="1" w:colLast="1"/>
            <w:bookmarkStart w:id="1353" w:name="SW1403" w:colFirst="1" w:colLast="1"/>
            <w:bookmarkStart w:id="1354" w:name="SW1404" w:colFirst="1" w:colLast="1"/>
            <w:bookmarkStart w:id="1355" w:name="SW1405" w:colFirst="1" w:colLast="1"/>
            <w:bookmarkStart w:id="1356" w:name="SW1406" w:colFirst="1" w:colLast="1"/>
            <w:bookmarkStart w:id="1357" w:name="SW1407" w:colFirst="1" w:colLast="1"/>
            <w:bookmarkStart w:id="1358" w:name="SW1408" w:colFirst="1" w:colLast="1"/>
            <w:bookmarkStart w:id="1359" w:name="SW1409" w:colFirst="1" w:colLast="1"/>
            <w:bookmarkStart w:id="1360" w:name="SW1410" w:colFirst="1" w:colLast="1"/>
            <w:bookmarkStart w:id="1361" w:name="SW1411" w:colFirst="1" w:colLast="1"/>
            <w:bookmarkStart w:id="1362" w:name="SW1412" w:colFirst="1" w:colLast="1"/>
            <w:bookmarkStart w:id="1363" w:name="SW1413" w:colFirst="1" w:colLast="1"/>
            <w:bookmarkStart w:id="1364" w:name="SW1414" w:colFirst="1" w:colLast="1"/>
            <w:bookmarkStart w:id="1365" w:name="SW1415" w:colFirst="1" w:colLast="1"/>
            <w:bookmarkStart w:id="1366" w:name="SW1416" w:colFirst="1" w:colLast="1"/>
            <w:bookmarkStart w:id="1367" w:name="SW1417" w:colFirst="1" w:colLast="1"/>
            <w:bookmarkStart w:id="1368" w:name="SW1418" w:colFirst="1" w:colLast="1"/>
            <w:bookmarkStart w:id="1369" w:name="SW1419" w:colFirst="1" w:colLast="1"/>
            <w:bookmarkStart w:id="1370" w:name="SW1420" w:colFirst="1" w:colLast="1"/>
            <w:bookmarkStart w:id="1371" w:name="SW1421" w:colFirst="1" w:colLast="1"/>
            <w:bookmarkStart w:id="1372" w:name="SW1422" w:colFirst="1" w:colLast="1"/>
            <w:bookmarkStart w:id="1373" w:name="SW1423" w:colFirst="1" w:colLast="1"/>
            <w:bookmarkStart w:id="1374" w:name="SW1424" w:colFirst="1" w:colLast="1"/>
            <w:bookmarkStart w:id="1375" w:name="SW1425" w:colFirst="1" w:colLast="1"/>
            <w:bookmarkStart w:id="1376" w:name="SW1426" w:colFirst="1" w:colLast="1"/>
            <w:bookmarkStart w:id="1377" w:name="SW1427" w:colFirst="1" w:colLast="1"/>
            <w:bookmarkStart w:id="1378" w:name="SW1428" w:colFirst="1" w:colLast="1"/>
            <w:bookmarkStart w:id="1379" w:name="SW1429" w:colFirst="1" w:colLast="1"/>
            <w:bookmarkStart w:id="1380" w:name="SW1430" w:colFirst="1" w:colLast="1"/>
            <w:bookmarkStart w:id="1381" w:name="SW1431" w:colFirst="1" w:colLast="1"/>
            <w:bookmarkStart w:id="1382" w:name="SW1432" w:colFirst="1" w:colLast="1"/>
            <w:bookmarkStart w:id="1383" w:name="SW1433" w:colFirst="1" w:colLast="1"/>
            <w:bookmarkStart w:id="1384" w:name="SW1434" w:colFirst="1" w:colLast="1"/>
            <w:bookmarkStart w:id="1385" w:name="SW1435" w:colFirst="1" w:colLast="1"/>
            <w:bookmarkStart w:id="1386" w:name="SW1436" w:colFirst="1" w:colLast="1"/>
            <w:bookmarkStart w:id="1387" w:name="SW1437" w:colFirst="1" w:colLast="1"/>
            <w:bookmarkStart w:id="1388" w:name="SW1438" w:colFirst="1" w:colLast="1"/>
            <w:bookmarkStart w:id="1389" w:name="SW1439" w:colFirst="1" w:colLast="1"/>
            <w:bookmarkStart w:id="1390" w:name="SW1440" w:colFirst="1" w:colLast="1"/>
            <w:bookmarkStart w:id="1391" w:name="SW1441" w:colFirst="1" w:colLast="1"/>
            <w:bookmarkStart w:id="1392" w:name="SW1442" w:colFirst="1" w:colLast="1"/>
            <w:bookmarkStart w:id="1393" w:name="SW1443" w:colFirst="1" w:colLast="1"/>
            <w:bookmarkStart w:id="1394" w:name="SW1444" w:colFirst="1" w:colLast="1"/>
            <w:bookmarkStart w:id="1395" w:name="SW1445" w:colFirst="1" w:colLast="1"/>
            <w:bookmarkStart w:id="1396" w:name="SW1446" w:colFirst="1" w:colLast="1"/>
            <w:bookmarkStart w:id="1397" w:name="SW1447" w:colFirst="1" w:colLast="1"/>
            <w:bookmarkStart w:id="1398" w:name="SW1448" w:colFirst="1" w:colLast="1"/>
            <w:bookmarkStart w:id="1399" w:name="SW1449" w:colFirst="1" w:colLast="1"/>
            <w:bookmarkStart w:id="1400" w:name="SW1450" w:colFirst="1" w:colLast="1"/>
            <w:bookmarkStart w:id="1401" w:name="SW1451" w:colFirst="1" w:colLast="1"/>
            <w:bookmarkStart w:id="1402" w:name="SW1452" w:colFirst="1" w:colLast="1"/>
            <w:bookmarkStart w:id="1403" w:name="SW1453" w:colFirst="1" w:colLast="1"/>
            <w:bookmarkStart w:id="1404" w:name="SW1454" w:colFirst="1" w:colLast="1"/>
            <w:bookmarkStart w:id="1405" w:name="SW1455" w:colFirst="1" w:colLast="1"/>
            <w:bookmarkStart w:id="1406" w:name="SW1456" w:colFirst="1" w:colLast="1"/>
            <w:bookmarkStart w:id="1407" w:name="SW1457" w:colFirst="1" w:colLast="1"/>
            <w:bookmarkStart w:id="1408" w:name="SW1458" w:colFirst="1" w:colLast="1"/>
            <w:bookmarkStart w:id="1409" w:name="SW1459" w:colFirst="1" w:colLast="1"/>
            <w:bookmarkStart w:id="1410" w:name="SW1460" w:colFirst="1" w:colLast="1"/>
            <w:bookmarkStart w:id="1411" w:name="SW1461" w:colFirst="1" w:colLast="1"/>
            <w:bookmarkStart w:id="1412" w:name="SW1462" w:colFirst="1" w:colLast="1"/>
            <w:bookmarkStart w:id="1413" w:name="SW1463" w:colFirst="1" w:colLast="1"/>
            <w:bookmarkStart w:id="1414" w:name="SW1464" w:colFirst="1" w:colLast="1"/>
            <w:bookmarkStart w:id="1415" w:name="SW1465" w:colFirst="1" w:colLast="1"/>
            <w:bookmarkStart w:id="1416" w:name="SW1466" w:colFirst="1" w:colLast="1"/>
            <w:bookmarkStart w:id="1417" w:name="SW1467" w:colFirst="1" w:colLast="1"/>
            <w:bookmarkStart w:id="1418" w:name="SW1468" w:colFirst="1" w:colLast="1"/>
            <w:bookmarkStart w:id="1419" w:name="SW1469" w:colFirst="1" w:colLast="1"/>
            <w:bookmarkStart w:id="1420" w:name="SW1470" w:colFirst="1" w:colLast="1"/>
            <w:bookmarkStart w:id="1421" w:name="SW1471" w:colFirst="1" w:colLast="1"/>
            <w:bookmarkStart w:id="1422" w:name="SW1472" w:colFirst="1" w:colLast="1"/>
            <w:bookmarkStart w:id="1423" w:name="SW1473" w:colFirst="1" w:colLast="1"/>
            <w:bookmarkStart w:id="1424" w:name="SW1474" w:colFirst="1" w:colLast="1"/>
            <w:bookmarkStart w:id="1425" w:name="SW1475" w:colFirst="1" w:colLast="1"/>
            <w:bookmarkStart w:id="1426" w:name="SW1476" w:colFirst="1" w:colLast="1"/>
            <w:bookmarkStart w:id="1427" w:name="SW1477" w:colFirst="1" w:colLast="1"/>
            <w:bookmarkStart w:id="1428" w:name="SW1478" w:colFirst="1" w:colLast="1"/>
            <w:bookmarkStart w:id="1429" w:name="SW1479" w:colFirst="1" w:colLast="1"/>
            <w:bookmarkStart w:id="1430" w:name="SW1480" w:colFirst="1" w:colLast="1"/>
            <w:bookmarkStart w:id="1431" w:name="SW1481" w:colFirst="1" w:colLast="1"/>
            <w:bookmarkStart w:id="1432" w:name="SW1482" w:colFirst="1" w:colLast="1"/>
            <w:bookmarkStart w:id="1433" w:name="SW1483" w:colFirst="1" w:colLast="1"/>
            <w:bookmarkStart w:id="1434" w:name="SW1484" w:colFirst="1" w:colLast="1"/>
            <w:bookmarkStart w:id="1435" w:name="SW1485" w:colFirst="1" w:colLast="1"/>
            <w:bookmarkStart w:id="1436" w:name="SW1486" w:colFirst="1" w:colLast="1"/>
            <w:bookmarkStart w:id="1437" w:name="SW1487" w:colFirst="1" w:colLast="1"/>
            <w:bookmarkStart w:id="1438" w:name="SW1488" w:colFirst="1" w:colLast="1"/>
            <w:bookmarkStart w:id="1439" w:name="SW1489" w:colFirst="1" w:colLast="1"/>
            <w:bookmarkStart w:id="1440" w:name="SW1490" w:colFirst="1" w:colLast="1"/>
            <w:bookmarkStart w:id="1441" w:name="SW1491" w:colFirst="1" w:colLast="1"/>
            <w:bookmarkStart w:id="1442" w:name="SW1492" w:colFirst="1" w:colLast="1"/>
            <w:bookmarkStart w:id="1443" w:name="SW1493" w:colFirst="1" w:colLast="1"/>
            <w:bookmarkStart w:id="1444" w:name="SW1494" w:colFirst="1" w:colLast="1"/>
            <w:bookmarkStart w:id="1445" w:name="SW1495" w:colFirst="1" w:colLast="1"/>
            <w:bookmarkStart w:id="1446" w:name="SW1496" w:colFirst="1" w:colLast="1"/>
            <w:bookmarkStart w:id="1447" w:name="SW1497" w:colFirst="1" w:colLast="1"/>
            <w:bookmarkStart w:id="1448" w:name="SW1498" w:colFirst="1" w:colLast="1"/>
            <w:bookmarkStart w:id="1449" w:name="SW1499" w:colFirst="1" w:colLast="1"/>
            <w:bookmarkStart w:id="1450" w:name="SW1500" w:colFirst="1" w:colLast="1"/>
            <w:bookmarkStart w:id="1451" w:name="SW1501" w:colFirst="1" w:colLast="1"/>
            <w:bookmarkStart w:id="1452" w:name="SW1502" w:colFirst="1" w:colLast="1"/>
            <w:bookmarkStart w:id="1453" w:name="SW1503" w:colFirst="1" w:colLast="1"/>
            <w:bookmarkStart w:id="1454" w:name="SW1504" w:colFirst="1" w:colLast="1"/>
            <w:bookmarkStart w:id="1455" w:name="SW1505" w:colFirst="1" w:colLast="1"/>
            <w:bookmarkStart w:id="1456" w:name="SW1506" w:colFirst="1" w:colLast="1"/>
            <w:bookmarkStart w:id="1457" w:name="SW1507" w:colFirst="1" w:colLast="1"/>
            <w:bookmarkStart w:id="1458" w:name="SW1508" w:colFirst="1" w:colLast="1"/>
            <w:bookmarkStart w:id="1459" w:name="SW1509" w:colFirst="1" w:colLast="1"/>
            <w:bookmarkStart w:id="1460" w:name="SW1510" w:colFirst="1" w:colLast="1"/>
            <w:bookmarkStart w:id="1461" w:name="SW1511" w:colFirst="1" w:colLast="1"/>
            <w:bookmarkStart w:id="1462" w:name="SW1512" w:colFirst="1" w:colLast="1"/>
            <w:bookmarkStart w:id="1463" w:name="SW1513" w:colFirst="1" w:colLast="1"/>
            <w:bookmarkStart w:id="1464" w:name="SW1514" w:colFirst="1" w:colLast="1"/>
            <w:bookmarkStart w:id="1465" w:name="SW1515" w:colFirst="1" w:colLast="1"/>
            <w:bookmarkStart w:id="1466" w:name="SW1516" w:colFirst="1" w:colLast="1"/>
            <w:bookmarkStart w:id="1467" w:name="SW1517" w:colFirst="1" w:colLast="1"/>
            <w:bookmarkStart w:id="1468" w:name="SW1518" w:colFirst="1" w:colLast="1"/>
            <w:bookmarkStart w:id="1469" w:name="SW1519" w:colFirst="1" w:colLast="1"/>
            <w:bookmarkStart w:id="1470" w:name="SW1520" w:colFirst="1" w:colLast="1"/>
            <w:bookmarkStart w:id="1471" w:name="SW1521" w:colFirst="1" w:colLast="1"/>
            <w:bookmarkStart w:id="1472" w:name="SW1522" w:colFirst="1" w:colLast="1"/>
            <w:bookmarkStart w:id="1473" w:name="SW1523" w:colFirst="1" w:colLast="1"/>
            <w:bookmarkStart w:id="1474" w:name="SW1524" w:colFirst="1" w:colLast="1"/>
            <w:bookmarkStart w:id="1475" w:name="SW1525" w:colFirst="1" w:colLast="1"/>
            <w:bookmarkStart w:id="1476" w:name="SW1526" w:colFirst="1" w:colLast="1"/>
            <w:bookmarkStart w:id="1477" w:name="SW1527" w:colFirst="1" w:colLast="1"/>
            <w:bookmarkStart w:id="1478" w:name="SW1528" w:colFirst="1" w:colLast="1"/>
            <w:bookmarkStart w:id="1479" w:name="SW1529" w:colFirst="1" w:colLast="1"/>
            <w:bookmarkStart w:id="1480" w:name="SW1530" w:colFirst="1" w:colLast="1"/>
            <w:bookmarkStart w:id="1481" w:name="SW1531" w:colFirst="1" w:colLast="1"/>
            <w:bookmarkStart w:id="1482" w:name="SW1532" w:colFirst="1" w:colLast="1"/>
            <w:bookmarkStart w:id="1483" w:name="SW1533" w:colFirst="1" w:colLast="1"/>
            <w:bookmarkStart w:id="1484" w:name="SW1534" w:colFirst="1" w:colLast="1"/>
            <w:bookmarkStart w:id="1485" w:name="SW1535" w:colFirst="1" w:colLast="1"/>
            <w:bookmarkStart w:id="1486" w:name="SW1536" w:colFirst="1" w:colLast="1"/>
            <w:bookmarkStart w:id="1487" w:name="SW1537" w:colFirst="1" w:colLast="1"/>
            <w:bookmarkStart w:id="1488" w:name="SW1538" w:colFirst="1" w:colLast="1"/>
            <w:bookmarkStart w:id="1489" w:name="SW1539" w:colFirst="1" w:colLast="1"/>
            <w:bookmarkStart w:id="1490" w:name="SW1540" w:colFirst="1" w:colLast="1"/>
            <w:bookmarkStart w:id="1491" w:name="SW1541" w:colFirst="1" w:colLast="1"/>
            <w:bookmarkStart w:id="1492" w:name="SW1542" w:colFirst="1" w:colLast="1"/>
            <w:bookmarkStart w:id="1493" w:name="SW1543" w:colFirst="1" w:colLast="1"/>
            <w:bookmarkStart w:id="1494" w:name="SW1544" w:colFirst="1" w:colLast="1"/>
            <w:bookmarkStart w:id="1495" w:name="SW1545" w:colFirst="1" w:colLast="1"/>
            <w:bookmarkStart w:id="1496" w:name="SW1546" w:colFirst="1" w:colLast="1"/>
            <w:bookmarkStart w:id="1497" w:name="SW1547" w:colFirst="1" w:colLast="1"/>
            <w:bookmarkStart w:id="1498" w:name="SW1548" w:colFirst="1" w:colLast="1"/>
            <w:bookmarkStart w:id="1499" w:name="SW1549" w:colFirst="1" w:colLast="1"/>
            <w:bookmarkStart w:id="1500" w:name="SW1550" w:colFirst="1" w:colLast="1"/>
            <w:bookmarkStart w:id="1501" w:name="SW1551" w:colFirst="1" w:colLast="1"/>
            <w:bookmarkStart w:id="1502" w:name="SW1552" w:colFirst="1" w:colLast="1"/>
            <w:bookmarkStart w:id="1503" w:name="SW1553" w:colFirst="1" w:colLast="1"/>
            <w:bookmarkStart w:id="1504" w:name="SW1554" w:colFirst="1" w:colLast="1"/>
            <w:bookmarkStart w:id="1505" w:name="SW1555" w:colFirst="1" w:colLast="1"/>
            <w:bookmarkStart w:id="1506" w:name="SW1556" w:colFirst="1" w:colLast="1"/>
            <w:bookmarkStart w:id="1507" w:name="SW1557" w:colFirst="1" w:colLast="1"/>
            <w:bookmarkStart w:id="1508" w:name="SW1558" w:colFirst="1" w:colLast="1"/>
            <w:bookmarkStart w:id="1509" w:name="SW1559" w:colFirst="1" w:colLast="1"/>
            <w:bookmarkStart w:id="1510" w:name="SW1560" w:colFirst="1" w:colLast="1"/>
            <w:bookmarkStart w:id="1511" w:name="SW1561" w:colFirst="1" w:colLast="1"/>
            <w:bookmarkStart w:id="1512" w:name="SW1562" w:colFirst="1" w:colLast="1"/>
            <w:bookmarkStart w:id="1513" w:name="SW1563" w:colFirst="1" w:colLast="1"/>
            <w:bookmarkStart w:id="1514" w:name="SW1564" w:colFirst="1" w:colLast="1"/>
            <w:bookmarkStart w:id="1515" w:name="SW1565" w:colFirst="1" w:colLast="1"/>
            <w:bookmarkStart w:id="1516" w:name="SW1566" w:colFirst="1" w:colLast="1"/>
            <w:bookmarkStart w:id="1517" w:name="SW1567" w:colFirst="1" w:colLast="1"/>
            <w:bookmarkStart w:id="1518" w:name="SW1568" w:colFirst="1" w:colLast="1"/>
            <w:bookmarkStart w:id="1519" w:name="SW1569" w:colFirst="1" w:colLast="1"/>
            <w:bookmarkStart w:id="1520" w:name="SW1570" w:colFirst="1" w:colLast="1"/>
            <w:bookmarkStart w:id="1521" w:name="SW1571" w:colFirst="1" w:colLast="1"/>
            <w:bookmarkStart w:id="1522" w:name="SW1572" w:colFirst="1" w:colLast="1"/>
            <w:bookmarkStart w:id="1523" w:name="SW1573" w:colFirst="1" w:colLast="1"/>
            <w:bookmarkStart w:id="1524" w:name="SW1574" w:colFirst="1" w:colLast="1"/>
            <w:bookmarkStart w:id="1525" w:name="SW1575" w:colFirst="1" w:colLast="1"/>
            <w:bookmarkStart w:id="1526" w:name="SW1576" w:colFirst="1" w:colLast="1"/>
            <w:bookmarkStart w:id="1527" w:name="SW1577" w:colFirst="1" w:colLast="1"/>
            <w:bookmarkStart w:id="1528" w:name="SW1578" w:colFirst="1" w:colLast="1"/>
            <w:bookmarkStart w:id="1529" w:name="SW1579" w:colFirst="1" w:colLast="1"/>
            <w:bookmarkStart w:id="1530" w:name="SW1580" w:colFirst="1" w:colLast="1"/>
            <w:bookmarkStart w:id="1531" w:name="SW1581" w:colFirst="1" w:colLast="1"/>
            <w:bookmarkStart w:id="1532" w:name="SW1582" w:colFirst="1" w:colLast="1"/>
            <w:bookmarkStart w:id="1533" w:name="SW1583" w:colFirst="1" w:colLast="1"/>
            <w:bookmarkStart w:id="1534" w:name="SW1584" w:colFirst="1" w:colLast="1"/>
            <w:bookmarkStart w:id="1535" w:name="SW1585" w:colFirst="1" w:colLast="1"/>
            <w:bookmarkStart w:id="1536" w:name="SW1586" w:colFirst="1" w:colLast="1"/>
            <w:bookmarkStart w:id="1537" w:name="SW1587" w:colFirst="1" w:colLast="1"/>
            <w:bookmarkStart w:id="1538" w:name="SW1588" w:colFirst="1" w:colLast="1"/>
            <w:bookmarkStart w:id="1539" w:name="SW1589" w:colFirst="1" w:colLast="1"/>
            <w:bookmarkStart w:id="1540" w:name="SW1590" w:colFirst="1" w:colLast="1"/>
            <w:bookmarkStart w:id="1541" w:name="SW1591" w:colFirst="1" w:colLast="1"/>
            <w:bookmarkStart w:id="1542" w:name="SW1592" w:colFirst="1" w:colLast="1"/>
            <w:bookmarkStart w:id="1543" w:name="SW1593" w:colFirst="1" w:colLast="1"/>
            <w:bookmarkStart w:id="1544" w:name="SW1594" w:colFirst="1" w:colLast="1"/>
            <w:bookmarkStart w:id="1545" w:name="SW1595" w:colFirst="1" w:colLast="1"/>
            <w:bookmarkStart w:id="1546" w:name="SW1596" w:colFirst="1" w:colLast="1"/>
            <w:bookmarkStart w:id="1547" w:name="SW1597" w:colFirst="1" w:colLast="1"/>
            <w:bookmarkStart w:id="1548" w:name="SW1598" w:colFirst="1" w:colLast="1"/>
            <w:bookmarkStart w:id="1549" w:name="SW1599" w:colFirst="1" w:colLast="1"/>
            <w:bookmarkStart w:id="1550" w:name="SW1600" w:colFirst="1" w:colLast="1"/>
            <w:bookmarkStart w:id="1551" w:name="SW1601" w:colFirst="1" w:colLast="1"/>
            <w:bookmarkStart w:id="1552" w:name="SW1602" w:colFirst="1" w:colLast="1"/>
            <w:bookmarkStart w:id="1553" w:name="SW1603" w:colFirst="1" w:colLast="1"/>
            <w:bookmarkStart w:id="1554" w:name="SW1604" w:colFirst="1" w:colLast="1"/>
            <w:bookmarkStart w:id="1555" w:name="SW1605" w:colFirst="1" w:colLast="1"/>
            <w:bookmarkStart w:id="1556" w:name="SW1606" w:colFirst="1" w:colLast="1"/>
            <w:bookmarkStart w:id="1557" w:name="SW1607" w:colFirst="1" w:colLast="1"/>
            <w:bookmarkStart w:id="1558" w:name="SW1608" w:colFirst="1" w:colLast="1"/>
            <w:bookmarkStart w:id="1559" w:name="SW1609" w:colFirst="1" w:colLast="1"/>
            <w:bookmarkStart w:id="1560" w:name="SW1610" w:colFirst="1" w:colLast="1"/>
            <w:bookmarkStart w:id="1561" w:name="SW1611" w:colFirst="1" w:colLast="1"/>
            <w:bookmarkStart w:id="1562" w:name="SW1612" w:colFirst="1" w:colLast="1"/>
            <w:bookmarkStart w:id="1563" w:name="SW1613" w:colFirst="1" w:colLast="1"/>
            <w:bookmarkStart w:id="1564" w:name="SW1614" w:colFirst="1" w:colLast="1"/>
            <w:bookmarkStart w:id="1565" w:name="SW1615" w:colFirst="1" w:colLast="1"/>
            <w:bookmarkStart w:id="1566" w:name="SW1616" w:colFirst="1" w:colLast="1"/>
            <w:bookmarkStart w:id="1567" w:name="SW1617" w:colFirst="1" w:colLast="1"/>
            <w:bookmarkStart w:id="1568" w:name="SW1618" w:colFirst="1" w:colLast="1"/>
            <w:bookmarkStart w:id="1569" w:name="SW1619" w:colFirst="1" w:colLast="1"/>
            <w:bookmarkStart w:id="1570" w:name="SW1620" w:colFirst="1" w:colLast="1"/>
            <w:bookmarkStart w:id="1571" w:name="SW1621" w:colFirst="1" w:colLast="1"/>
            <w:bookmarkStart w:id="1572" w:name="SW1622" w:colFirst="1" w:colLast="1"/>
            <w:bookmarkStart w:id="1573" w:name="SW1623" w:colFirst="1" w:colLast="1"/>
            <w:bookmarkStart w:id="1574" w:name="SW1624" w:colFirst="1" w:colLast="1"/>
            <w:bookmarkStart w:id="1575" w:name="SW1625" w:colFirst="1" w:colLast="1"/>
            <w:bookmarkStart w:id="1576" w:name="SW1626" w:colFirst="1" w:colLast="1"/>
            <w:bookmarkStart w:id="1577" w:name="SW1627" w:colFirst="1" w:colLast="1"/>
            <w:bookmarkStart w:id="1578" w:name="SW1628" w:colFirst="1" w:colLast="1"/>
            <w:bookmarkStart w:id="1579" w:name="SW1629" w:colFirst="1" w:colLast="1"/>
            <w:bookmarkStart w:id="1580" w:name="SW1630" w:colFirst="1" w:colLast="1"/>
            <w:bookmarkStart w:id="1581" w:name="SW1631" w:colFirst="1" w:colLast="1"/>
            <w:bookmarkStart w:id="1582" w:name="SW1632" w:colFirst="1" w:colLast="1"/>
            <w:bookmarkStart w:id="1583" w:name="SW1633" w:colFirst="1" w:colLast="1"/>
            <w:bookmarkStart w:id="1584" w:name="SW1634" w:colFirst="1" w:colLast="1"/>
            <w:bookmarkStart w:id="1585" w:name="SW1635" w:colFirst="1" w:colLast="1"/>
            <w:bookmarkStart w:id="1586" w:name="SW1636" w:colFirst="1" w:colLast="1"/>
            <w:bookmarkStart w:id="1587" w:name="SW1637" w:colFirst="1" w:colLast="1"/>
            <w:bookmarkStart w:id="1588" w:name="SW1638" w:colFirst="1" w:colLast="1"/>
            <w:bookmarkStart w:id="1589" w:name="SW1639" w:colFirst="1" w:colLast="1"/>
            <w:bookmarkStart w:id="1590" w:name="SW1640" w:colFirst="1" w:colLast="1"/>
            <w:bookmarkStart w:id="1591" w:name="SW1641" w:colFirst="1" w:colLast="1"/>
            <w:bookmarkStart w:id="1592" w:name="SW1642" w:colFirst="1" w:colLast="1"/>
            <w:bookmarkStart w:id="1593" w:name="SW1643" w:colFirst="1" w:colLast="1"/>
            <w:bookmarkStart w:id="1594" w:name="SW1644" w:colFirst="1" w:colLast="1"/>
            <w:bookmarkStart w:id="1595" w:name="SW1645" w:colFirst="1" w:colLast="1"/>
            <w:bookmarkStart w:id="1596" w:name="SW1646" w:colFirst="1" w:colLast="1"/>
            <w:bookmarkStart w:id="1597" w:name="SW1647" w:colFirst="1" w:colLast="1"/>
            <w:bookmarkStart w:id="1598" w:name="SW1648" w:colFirst="1" w:colLast="1"/>
            <w:bookmarkStart w:id="1599" w:name="SW1649" w:colFirst="1" w:colLast="1"/>
            <w:bookmarkStart w:id="1600" w:name="SW1650" w:colFirst="1" w:colLast="1"/>
            <w:bookmarkStart w:id="1601" w:name="SW1651" w:colFirst="1" w:colLast="1"/>
            <w:bookmarkStart w:id="1602" w:name="SW1652" w:colFirst="1" w:colLast="1"/>
            <w:bookmarkStart w:id="1603" w:name="SW1653" w:colFirst="1" w:colLast="1"/>
            <w:bookmarkStart w:id="1604" w:name="SW1654" w:colFirst="1" w:colLast="1"/>
            <w:bookmarkStart w:id="1605" w:name="SW1655" w:colFirst="1" w:colLast="1"/>
            <w:bookmarkStart w:id="1606" w:name="SW1656" w:colFirst="1" w:colLast="1"/>
            <w:bookmarkStart w:id="1607" w:name="SW1657" w:colFirst="1" w:colLast="1"/>
            <w:bookmarkStart w:id="1608" w:name="SW1658" w:colFirst="1" w:colLast="1"/>
            <w:bookmarkStart w:id="1609" w:name="SW1659" w:colFirst="1" w:colLast="1"/>
            <w:bookmarkStart w:id="1610" w:name="SW1660" w:colFirst="1" w:colLast="1"/>
            <w:bookmarkStart w:id="1611" w:name="SW1661" w:colFirst="1" w:colLast="1"/>
            <w:bookmarkStart w:id="1612" w:name="SW1662" w:colFirst="1" w:colLast="1"/>
            <w:bookmarkStart w:id="1613" w:name="SW1663" w:colFirst="1" w:colLast="1"/>
            <w:bookmarkStart w:id="1614" w:name="SW1664" w:colFirst="1" w:colLast="1"/>
            <w:bookmarkStart w:id="1615" w:name="SW1665" w:colFirst="1" w:colLast="1"/>
            <w:bookmarkStart w:id="1616" w:name="SW1666" w:colFirst="1" w:colLast="1"/>
            <w:bookmarkStart w:id="1617" w:name="SW1667" w:colFirst="1" w:colLast="1"/>
            <w:bookmarkStart w:id="1618" w:name="SW1668" w:colFirst="1" w:colLast="1"/>
            <w:bookmarkStart w:id="1619" w:name="SW1669" w:colFirst="1" w:colLast="1"/>
            <w:bookmarkStart w:id="1620" w:name="SW1670" w:colFirst="1" w:colLast="1"/>
            <w:bookmarkStart w:id="1621" w:name="SW1671" w:colFirst="1" w:colLast="1"/>
            <w:bookmarkStart w:id="1622" w:name="SW1672" w:colFirst="1" w:colLast="1"/>
            <w:bookmarkStart w:id="1623" w:name="SW1673" w:colFirst="1" w:colLast="1"/>
            <w:bookmarkStart w:id="1624" w:name="SW1674" w:colFirst="1" w:colLast="1"/>
            <w:bookmarkStart w:id="1625" w:name="SW1675" w:colFirst="1" w:colLast="1"/>
            <w:bookmarkStart w:id="1626" w:name="SW1676" w:colFirst="1" w:colLast="1"/>
            <w:bookmarkStart w:id="1627" w:name="SW1677" w:colFirst="1" w:colLast="1"/>
            <w:bookmarkStart w:id="1628" w:name="SW1678" w:colFirst="1" w:colLast="1"/>
            <w:bookmarkStart w:id="1629" w:name="SW1679" w:colFirst="1" w:colLast="1"/>
            <w:bookmarkStart w:id="1630" w:name="SW1680" w:colFirst="1" w:colLast="1"/>
            <w:bookmarkStart w:id="1631" w:name="SW1681" w:colFirst="1" w:colLast="1"/>
            <w:bookmarkStart w:id="1632" w:name="SW1682" w:colFirst="1" w:colLast="1"/>
            <w:bookmarkStart w:id="1633" w:name="SW1683" w:colFirst="1" w:colLast="1"/>
            <w:bookmarkStart w:id="1634" w:name="SW1684" w:colFirst="1" w:colLast="1"/>
            <w:bookmarkStart w:id="1635" w:name="SW1685" w:colFirst="1" w:colLast="1"/>
            <w:bookmarkStart w:id="1636" w:name="SW1686" w:colFirst="1" w:colLast="1"/>
            <w:bookmarkStart w:id="1637" w:name="SW1687" w:colFirst="1" w:colLast="1"/>
            <w:bookmarkStart w:id="1638" w:name="SW1688" w:colFirst="1" w:colLast="1"/>
            <w:bookmarkStart w:id="1639" w:name="SW1689" w:colFirst="1" w:colLast="1"/>
            <w:bookmarkStart w:id="1640" w:name="SW1690" w:colFirst="1" w:colLast="1"/>
            <w:bookmarkStart w:id="1641" w:name="SW1691" w:colFirst="1" w:colLast="1"/>
            <w:bookmarkStart w:id="1642" w:name="SW1692" w:colFirst="1" w:colLast="1"/>
            <w:bookmarkStart w:id="1643" w:name="SW1693" w:colFirst="1" w:colLast="1"/>
            <w:bookmarkStart w:id="1644" w:name="SW1694" w:colFirst="1" w:colLast="1"/>
            <w:bookmarkStart w:id="1645" w:name="SW1695" w:colFirst="1" w:colLast="1"/>
            <w:bookmarkStart w:id="1646" w:name="SW1696" w:colFirst="1" w:colLast="1"/>
            <w:bookmarkStart w:id="1647" w:name="SW1697" w:colFirst="1" w:colLast="1"/>
            <w:bookmarkStart w:id="1648" w:name="SW1698" w:colFirst="1" w:colLast="1"/>
            <w:bookmarkStart w:id="1649" w:name="SW1699" w:colFirst="1" w:colLast="1"/>
            <w:bookmarkStart w:id="1650" w:name="SW1700" w:colFirst="1" w:colLast="1"/>
            <w:bookmarkStart w:id="1651" w:name="SW1701" w:colFirst="1" w:colLast="1"/>
            <w:bookmarkStart w:id="1652" w:name="SW1702" w:colFirst="1" w:colLast="1"/>
            <w:bookmarkStart w:id="1653" w:name="SW1703" w:colFirst="1" w:colLast="1"/>
            <w:bookmarkStart w:id="1654" w:name="SW1704" w:colFirst="1" w:colLast="1"/>
            <w:bookmarkStart w:id="1655" w:name="SW1705" w:colFirst="1" w:colLast="1"/>
            <w:bookmarkStart w:id="1656" w:name="SW1706" w:colFirst="1" w:colLast="1"/>
            <w:bookmarkStart w:id="1657" w:name="SW1707" w:colFirst="1" w:colLast="1"/>
            <w:bookmarkStart w:id="1658" w:name="SW1708" w:colFirst="1" w:colLast="1"/>
            <w:bookmarkStart w:id="1659" w:name="SW1709" w:colFirst="1" w:colLast="1"/>
            <w:bookmarkStart w:id="1660" w:name="SW1710" w:colFirst="1" w:colLast="1"/>
            <w:bookmarkStart w:id="1661" w:name="SW1711" w:colFirst="1" w:colLast="1"/>
            <w:bookmarkStart w:id="1662" w:name="SW1712" w:colFirst="1" w:colLast="1"/>
            <w:bookmarkStart w:id="1663" w:name="SW1713" w:colFirst="1" w:colLast="1"/>
            <w:bookmarkStart w:id="1664" w:name="SW1714" w:colFirst="1" w:colLast="1"/>
            <w:bookmarkStart w:id="1665" w:name="SW1715" w:colFirst="1" w:colLast="1"/>
            <w:bookmarkStart w:id="1666" w:name="SW1716" w:colFirst="1" w:colLast="1"/>
            <w:bookmarkStart w:id="1667" w:name="SW1717" w:colFirst="1" w:colLast="1"/>
            <w:bookmarkStart w:id="1668" w:name="SW1718" w:colFirst="1" w:colLast="1"/>
            <w:bookmarkStart w:id="1669" w:name="SW1719" w:colFirst="1" w:colLast="1"/>
            <w:bookmarkStart w:id="1670" w:name="SW1720" w:colFirst="1" w:colLast="1"/>
            <w:bookmarkStart w:id="1671" w:name="SW1721" w:colFirst="1" w:colLast="1"/>
            <w:bookmarkStart w:id="1672" w:name="SW1722" w:colFirst="1" w:colLast="1"/>
            <w:bookmarkStart w:id="1673" w:name="SW1723" w:colFirst="1" w:colLast="1"/>
            <w:bookmarkStart w:id="1674" w:name="SW1724" w:colFirst="1" w:colLast="1"/>
            <w:bookmarkStart w:id="1675" w:name="SW1725" w:colFirst="1" w:colLast="1"/>
            <w:bookmarkStart w:id="1676" w:name="SW1726" w:colFirst="1" w:colLast="1"/>
            <w:bookmarkStart w:id="1677" w:name="SW1727" w:colFirst="1" w:colLast="1"/>
            <w:bookmarkStart w:id="1678" w:name="SW1728" w:colFirst="1" w:colLast="1"/>
            <w:bookmarkStart w:id="1679" w:name="SW1729" w:colFirst="1" w:colLast="1"/>
            <w:bookmarkStart w:id="1680" w:name="SW1730" w:colFirst="1" w:colLast="1"/>
            <w:bookmarkStart w:id="1681" w:name="SW1731" w:colFirst="1" w:colLast="1"/>
            <w:bookmarkStart w:id="1682" w:name="SW1732" w:colFirst="1" w:colLast="1"/>
            <w:bookmarkStart w:id="1683" w:name="SW1733" w:colFirst="1" w:colLast="1"/>
            <w:bookmarkStart w:id="1684" w:name="SW1734" w:colFirst="1" w:colLast="1"/>
            <w:bookmarkStart w:id="1685" w:name="SW1735" w:colFirst="1" w:colLast="1"/>
            <w:bookmarkStart w:id="1686" w:name="SW1736" w:colFirst="1" w:colLast="1"/>
            <w:bookmarkStart w:id="1687" w:name="SW1737" w:colFirst="1" w:colLast="1"/>
            <w:bookmarkStart w:id="1688" w:name="SW1738" w:colFirst="1" w:colLast="1"/>
            <w:bookmarkStart w:id="1689" w:name="SW1739" w:colFirst="1" w:colLast="1"/>
            <w:bookmarkStart w:id="1690" w:name="SW1740" w:colFirst="1" w:colLast="1"/>
            <w:bookmarkStart w:id="1691" w:name="SW1741" w:colFirst="1" w:colLast="1"/>
            <w:bookmarkStart w:id="1692" w:name="SW1742" w:colFirst="1" w:colLast="1"/>
            <w:bookmarkStart w:id="1693" w:name="SW1743" w:colFirst="1" w:colLast="1"/>
            <w:bookmarkStart w:id="1694" w:name="SW1744" w:colFirst="1" w:colLast="1"/>
            <w:bookmarkStart w:id="1695" w:name="SW1745" w:colFirst="1" w:colLast="1"/>
            <w:bookmarkStart w:id="1696" w:name="SW1746" w:colFirst="1" w:colLast="1"/>
            <w:bookmarkStart w:id="1697" w:name="SW1747" w:colFirst="1" w:colLast="1"/>
            <w:bookmarkStart w:id="1698" w:name="SW1748" w:colFirst="1" w:colLast="1"/>
            <w:bookmarkStart w:id="1699" w:name="SW1749" w:colFirst="1" w:colLast="1"/>
            <w:bookmarkStart w:id="1700" w:name="SW1750" w:colFirst="1" w:colLast="1"/>
            <w:bookmarkStart w:id="1701" w:name="SW1751" w:colFirst="1" w:colLast="1"/>
            <w:bookmarkStart w:id="1702" w:name="SW1752" w:colFirst="1" w:colLast="1"/>
            <w:bookmarkStart w:id="1703" w:name="SW1753" w:colFirst="1" w:colLast="1"/>
            <w:bookmarkStart w:id="1704" w:name="SW1754" w:colFirst="1" w:colLast="1"/>
            <w:bookmarkStart w:id="1705" w:name="SW1755" w:colFirst="1" w:colLast="1"/>
            <w:bookmarkStart w:id="1706" w:name="SW1756" w:colFirst="1" w:colLast="1"/>
            <w:bookmarkStart w:id="1707" w:name="SW1757" w:colFirst="1" w:colLast="1"/>
            <w:bookmarkStart w:id="1708" w:name="SW1758" w:colFirst="1" w:colLast="1"/>
            <w:bookmarkStart w:id="1709" w:name="SW1759" w:colFirst="1" w:colLast="1"/>
            <w:bookmarkStart w:id="1710" w:name="SW1760" w:colFirst="1" w:colLast="1"/>
            <w:bookmarkStart w:id="1711" w:name="SW1761" w:colFirst="1" w:colLast="1"/>
            <w:bookmarkStart w:id="1712" w:name="SW1762" w:colFirst="1" w:colLast="1"/>
            <w:bookmarkStart w:id="1713" w:name="SW1763" w:colFirst="1" w:colLast="1"/>
            <w:bookmarkStart w:id="1714" w:name="SW1764" w:colFirst="1" w:colLast="1"/>
            <w:bookmarkStart w:id="1715" w:name="SW1765" w:colFirst="1" w:colLast="1"/>
            <w:bookmarkStart w:id="1716" w:name="SW1766" w:colFirst="1" w:colLast="1"/>
            <w:bookmarkStart w:id="1717" w:name="SW1767" w:colFirst="1" w:colLast="1"/>
            <w:bookmarkStart w:id="1718" w:name="SW1768" w:colFirst="1" w:colLast="1"/>
            <w:bookmarkStart w:id="1719" w:name="SW1769" w:colFirst="1" w:colLast="1"/>
            <w:bookmarkStart w:id="1720" w:name="SW1770" w:colFirst="1" w:colLast="1"/>
            <w:bookmarkStart w:id="1721" w:name="SW1771" w:colFirst="1" w:colLast="1"/>
            <w:bookmarkStart w:id="1722" w:name="SW1772" w:colFirst="1" w:colLast="1"/>
            <w:bookmarkStart w:id="1723" w:name="SW1773" w:colFirst="1" w:colLast="1"/>
            <w:bookmarkStart w:id="1724" w:name="SW1774" w:colFirst="1" w:colLast="1"/>
            <w:bookmarkStart w:id="1725" w:name="SW1775" w:colFirst="1" w:colLast="1"/>
            <w:bookmarkStart w:id="1726" w:name="SW1776" w:colFirst="1" w:colLast="1"/>
            <w:bookmarkStart w:id="1727" w:name="SW1777" w:colFirst="1" w:colLast="1"/>
            <w:bookmarkStart w:id="1728" w:name="SW1778" w:colFirst="1" w:colLast="1"/>
            <w:bookmarkStart w:id="1729" w:name="SW1779" w:colFirst="1" w:colLast="1"/>
            <w:bookmarkStart w:id="1730" w:name="SW1780" w:colFirst="1" w:colLast="1"/>
            <w:bookmarkStart w:id="1731" w:name="SW1781" w:colFirst="1" w:colLast="1"/>
            <w:bookmarkStart w:id="1732" w:name="SW1782" w:colFirst="1" w:colLast="1"/>
            <w:bookmarkStart w:id="1733" w:name="SW1783" w:colFirst="1" w:colLast="1"/>
            <w:bookmarkStart w:id="1734" w:name="SW1784" w:colFirst="1" w:colLast="1"/>
            <w:bookmarkStart w:id="1735" w:name="SW1785" w:colFirst="1" w:colLast="1"/>
            <w:bookmarkStart w:id="1736" w:name="SW1786" w:colFirst="1" w:colLast="1"/>
            <w:bookmarkStart w:id="1737" w:name="SW1787" w:colFirst="1" w:colLast="1"/>
            <w:bookmarkStart w:id="1738" w:name="SW1788" w:colFirst="1" w:colLast="1"/>
            <w:bookmarkStart w:id="1739" w:name="SW1789" w:colFirst="1" w:colLast="1"/>
            <w:bookmarkStart w:id="1740" w:name="SW1790" w:colFirst="1" w:colLast="1"/>
            <w:bookmarkStart w:id="1741" w:name="SW1791" w:colFirst="1" w:colLast="1"/>
            <w:bookmarkStart w:id="1742" w:name="SW1792" w:colFirst="1" w:colLast="1"/>
            <w:bookmarkStart w:id="1743" w:name="SW1793" w:colFirst="1" w:colLast="1"/>
            <w:bookmarkStart w:id="1744" w:name="SW1794" w:colFirst="1" w:colLast="1"/>
            <w:bookmarkStart w:id="1745" w:name="SW1795" w:colFirst="1" w:colLast="1"/>
            <w:bookmarkStart w:id="1746" w:name="SW1796" w:colFirst="1" w:colLast="1"/>
            <w:bookmarkStart w:id="1747" w:name="SW1797" w:colFirst="1" w:colLast="1"/>
            <w:bookmarkStart w:id="1748" w:name="SW1798" w:colFirst="1" w:colLast="1"/>
            <w:bookmarkStart w:id="1749" w:name="SW1799" w:colFirst="1" w:colLast="1"/>
            <w:bookmarkStart w:id="1750" w:name="SW1800" w:colFirst="1" w:colLast="1"/>
            <w:bookmarkStart w:id="1751" w:name="SW1801" w:colFirst="1" w:colLast="1"/>
            <w:bookmarkStart w:id="1752" w:name="SW1802" w:colFirst="1" w:colLast="1"/>
            <w:bookmarkStart w:id="1753" w:name="SW1803" w:colFirst="1" w:colLast="1"/>
            <w:bookmarkStart w:id="1754" w:name="SW1804" w:colFirst="1" w:colLast="1"/>
            <w:bookmarkStart w:id="1755" w:name="SW1805" w:colFirst="1" w:colLast="1"/>
            <w:bookmarkStart w:id="1756" w:name="SW1806" w:colFirst="1" w:colLast="1"/>
            <w:bookmarkStart w:id="1757" w:name="SW1807" w:colFirst="1" w:colLast="1"/>
            <w:bookmarkStart w:id="1758" w:name="SW1808" w:colFirst="1" w:colLast="1"/>
            <w:bookmarkStart w:id="1759" w:name="SW1809" w:colFirst="1" w:colLast="1"/>
            <w:bookmarkStart w:id="1760" w:name="SW1810" w:colFirst="1" w:colLast="1"/>
            <w:bookmarkStart w:id="1761" w:name="SW1811" w:colFirst="1" w:colLast="1"/>
            <w:bookmarkStart w:id="1762" w:name="SW1812" w:colFirst="1" w:colLast="1"/>
            <w:bookmarkStart w:id="1763" w:name="SW1813" w:colFirst="1" w:colLast="1"/>
            <w:bookmarkStart w:id="1764" w:name="SW1814" w:colFirst="1" w:colLast="1"/>
            <w:bookmarkStart w:id="1765" w:name="SW1815" w:colFirst="1" w:colLast="1"/>
            <w:bookmarkStart w:id="1766" w:name="SW1816" w:colFirst="1" w:colLast="1"/>
            <w:bookmarkStart w:id="1767" w:name="SW1817" w:colFirst="1" w:colLast="1"/>
            <w:bookmarkStart w:id="1768" w:name="SW1818" w:colFirst="1" w:colLast="1"/>
            <w:bookmarkStart w:id="1769" w:name="SW1819" w:colFirst="1" w:colLast="1"/>
            <w:bookmarkStart w:id="1770" w:name="SW1820" w:colFirst="1" w:colLast="1"/>
            <w:bookmarkStart w:id="1771" w:name="SW1821" w:colFirst="1" w:colLast="1"/>
            <w:bookmarkStart w:id="1772" w:name="SW1822" w:colFirst="1" w:colLast="1"/>
            <w:bookmarkStart w:id="1773" w:name="SW1823" w:colFirst="1" w:colLast="1"/>
            <w:bookmarkStart w:id="1774" w:name="SW1824" w:colFirst="1" w:colLast="1"/>
            <w:bookmarkStart w:id="1775" w:name="SW1825" w:colFirst="1" w:colLast="1"/>
            <w:bookmarkStart w:id="1776" w:name="SW1826" w:colFirst="1" w:colLast="1"/>
            <w:bookmarkStart w:id="1777" w:name="SW1827" w:colFirst="1" w:colLast="1"/>
            <w:bookmarkStart w:id="1778" w:name="SW1828" w:colFirst="1" w:colLast="1"/>
            <w:bookmarkStart w:id="1779" w:name="SW1829" w:colFirst="1" w:colLast="1"/>
            <w:bookmarkStart w:id="1780" w:name="SW1830" w:colFirst="1" w:colLast="1"/>
            <w:bookmarkStart w:id="1781" w:name="SW1831" w:colFirst="1" w:colLast="1"/>
            <w:bookmarkStart w:id="1782" w:name="SW1832" w:colFirst="1" w:colLast="1"/>
            <w:bookmarkStart w:id="1783" w:name="SW1833" w:colFirst="1" w:colLast="1"/>
            <w:bookmarkStart w:id="1784" w:name="SW1834" w:colFirst="1" w:colLast="1"/>
            <w:bookmarkStart w:id="1785" w:name="SW1835" w:colFirst="1" w:colLast="1"/>
            <w:bookmarkStart w:id="1786" w:name="SW1836" w:colFirst="1" w:colLast="1"/>
            <w:bookmarkStart w:id="1787" w:name="SW1837" w:colFirst="1" w:colLast="1"/>
            <w:bookmarkStart w:id="1788" w:name="SW1838" w:colFirst="1" w:colLast="1"/>
            <w:bookmarkStart w:id="1789" w:name="SW1839" w:colFirst="1" w:colLast="1"/>
            <w:bookmarkStart w:id="1790" w:name="SW1840" w:colFirst="1" w:colLast="1"/>
            <w:bookmarkStart w:id="1791" w:name="SW1841" w:colFirst="1" w:colLast="1"/>
            <w:bookmarkStart w:id="1792" w:name="SW1842" w:colFirst="1" w:colLast="1"/>
            <w:bookmarkStart w:id="1793" w:name="SW1843" w:colFirst="1" w:colLast="1"/>
            <w:bookmarkStart w:id="1794" w:name="SW1844" w:colFirst="1" w:colLast="1"/>
            <w:bookmarkStart w:id="1795" w:name="SW1845" w:colFirst="1" w:colLast="1"/>
            <w:bookmarkStart w:id="1796" w:name="SW1846" w:colFirst="1" w:colLast="1"/>
            <w:bookmarkStart w:id="1797" w:name="SW1847" w:colFirst="1" w:colLast="1"/>
            <w:bookmarkStart w:id="1798" w:name="SW1848" w:colFirst="1" w:colLast="1"/>
            <w:bookmarkStart w:id="1799" w:name="SW1849" w:colFirst="1" w:colLast="1"/>
            <w:bookmarkStart w:id="1800" w:name="SW1850" w:colFirst="1" w:colLast="1"/>
            <w:bookmarkStart w:id="1801" w:name="SW1851" w:colFirst="1" w:colLast="1"/>
            <w:bookmarkStart w:id="1802" w:name="SW1852" w:colFirst="1" w:colLast="1"/>
            <w:bookmarkStart w:id="1803" w:name="SW1853" w:colFirst="1" w:colLast="1"/>
            <w:bookmarkStart w:id="1804" w:name="SW1854" w:colFirst="1" w:colLast="1"/>
            <w:bookmarkStart w:id="1805" w:name="SW1855" w:colFirst="1" w:colLast="1"/>
            <w:bookmarkStart w:id="1806" w:name="SW1856" w:colFirst="1" w:colLast="1"/>
            <w:bookmarkStart w:id="1807" w:name="SW1857" w:colFirst="1" w:colLast="1"/>
            <w:bookmarkStart w:id="1808" w:name="SW1858" w:colFirst="1" w:colLast="1"/>
            <w:bookmarkStart w:id="1809" w:name="SW1859" w:colFirst="1" w:colLast="1"/>
            <w:bookmarkStart w:id="1810" w:name="SW1860" w:colFirst="1" w:colLast="1"/>
            <w:bookmarkStart w:id="1811" w:name="SW1861" w:colFirst="1" w:colLast="1"/>
            <w:bookmarkStart w:id="1812" w:name="SW1862" w:colFirst="1" w:colLast="1"/>
            <w:bookmarkStart w:id="1813" w:name="SW1863" w:colFirst="1" w:colLast="1"/>
            <w:bookmarkStart w:id="1814" w:name="SW1864" w:colFirst="1" w:colLast="1"/>
            <w:bookmarkStart w:id="1815" w:name="SW1865" w:colFirst="1" w:colLast="1"/>
            <w:bookmarkStart w:id="1816" w:name="SW1866" w:colFirst="1" w:colLast="1"/>
            <w:bookmarkStart w:id="1817" w:name="SW1867" w:colFirst="1" w:colLast="1"/>
            <w:bookmarkStart w:id="1818" w:name="SW1868" w:colFirst="1" w:colLast="1"/>
            <w:bookmarkStart w:id="1819" w:name="SW1869" w:colFirst="1" w:colLast="1"/>
            <w:bookmarkStart w:id="1820" w:name="SW1870" w:colFirst="1" w:colLast="1"/>
            <w:bookmarkStart w:id="1821" w:name="SW1871" w:colFirst="1" w:colLast="1"/>
            <w:bookmarkStart w:id="1822" w:name="SW1872" w:colFirst="1" w:colLast="1"/>
            <w:bookmarkStart w:id="1823" w:name="SW1873" w:colFirst="1" w:colLast="1"/>
            <w:bookmarkStart w:id="1824" w:name="SW1874" w:colFirst="1" w:colLast="1"/>
            <w:bookmarkStart w:id="1825" w:name="SW1875" w:colFirst="1" w:colLast="1"/>
            <w:bookmarkStart w:id="1826" w:name="SW1876" w:colFirst="1" w:colLast="1"/>
            <w:bookmarkStart w:id="1827" w:name="SW1877" w:colFirst="1" w:colLast="1"/>
            <w:bookmarkStart w:id="1828" w:name="SW1878" w:colFirst="1" w:colLast="1"/>
            <w:bookmarkStart w:id="1829" w:name="SW1879" w:colFirst="1" w:colLast="1"/>
            <w:bookmarkStart w:id="1830" w:name="SW1880" w:colFirst="1" w:colLast="1"/>
            <w:bookmarkStart w:id="1831" w:name="SW1881" w:colFirst="1" w:colLast="1"/>
            <w:bookmarkStart w:id="1832" w:name="SW1882" w:colFirst="1" w:colLast="1"/>
            <w:bookmarkStart w:id="1833" w:name="SW1883" w:colFirst="1" w:colLast="1"/>
            <w:bookmarkStart w:id="1834" w:name="SW1884" w:colFirst="1" w:colLast="1"/>
            <w:bookmarkStart w:id="1835" w:name="SW1885" w:colFirst="1" w:colLast="1"/>
            <w:bookmarkStart w:id="1836" w:name="SW1886" w:colFirst="1" w:colLast="1"/>
            <w:bookmarkStart w:id="1837" w:name="SW1887" w:colFirst="1" w:colLast="1"/>
            <w:bookmarkStart w:id="1838" w:name="SW1888" w:colFirst="1" w:colLast="1"/>
            <w:bookmarkStart w:id="1839" w:name="SW1889" w:colFirst="1" w:colLast="1"/>
            <w:bookmarkStart w:id="1840" w:name="SW1890" w:colFirst="1" w:colLast="1"/>
            <w:bookmarkStart w:id="1841" w:name="SW1891" w:colFirst="1" w:colLast="1"/>
            <w:bookmarkStart w:id="1842" w:name="SW1892" w:colFirst="1" w:colLast="1"/>
            <w:bookmarkStart w:id="1843" w:name="SW1893" w:colFirst="1" w:colLast="1"/>
            <w:bookmarkStart w:id="1844" w:name="SW1894" w:colFirst="1" w:colLast="1"/>
            <w:bookmarkStart w:id="1845" w:name="SW1895" w:colFirst="1" w:colLast="1"/>
            <w:bookmarkStart w:id="1846" w:name="SW1896" w:colFirst="1" w:colLast="1"/>
            <w:bookmarkStart w:id="1847" w:name="SW1897" w:colFirst="1" w:colLast="1"/>
            <w:bookmarkStart w:id="1848" w:name="SW1898" w:colFirst="1" w:colLast="1"/>
            <w:bookmarkStart w:id="1849" w:name="SW1899" w:colFirst="1" w:colLast="1"/>
            <w:bookmarkStart w:id="1850" w:name="SW1900" w:colFirst="1" w:colLast="1"/>
            <w:bookmarkStart w:id="1851" w:name="SW1901" w:colFirst="1" w:colLast="1"/>
            <w:bookmarkStart w:id="1852" w:name="SW1902" w:colFirst="1" w:colLast="1"/>
            <w:bookmarkStart w:id="1853" w:name="SW1903" w:colFirst="1" w:colLast="1"/>
            <w:bookmarkStart w:id="1854" w:name="SW1904" w:colFirst="1" w:colLast="1"/>
            <w:bookmarkStart w:id="1855" w:name="SW1905" w:colFirst="1" w:colLast="1"/>
            <w:bookmarkStart w:id="1856" w:name="SW1906" w:colFirst="1" w:colLast="1"/>
            <w:bookmarkStart w:id="1857" w:name="SW1907" w:colFirst="1" w:colLast="1"/>
            <w:bookmarkStart w:id="1858" w:name="SW1908" w:colFirst="1" w:colLast="1"/>
            <w:bookmarkStart w:id="1859" w:name="SW1909" w:colFirst="1" w:colLast="1"/>
            <w:bookmarkStart w:id="1860" w:name="SW1910" w:colFirst="1" w:colLast="1"/>
            <w:bookmarkStart w:id="1861" w:name="SW1911" w:colFirst="1" w:colLast="1"/>
            <w:bookmarkStart w:id="1862" w:name="SW1912" w:colFirst="1" w:colLast="1"/>
            <w:bookmarkStart w:id="1863" w:name="SW1913" w:colFirst="1" w:colLast="1"/>
            <w:bookmarkStart w:id="1864" w:name="SW1914" w:colFirst="1" w:colLast="1"/>
            <w:bookmarkStart w:id="1865" w:name="SW1915" w:colFirst="1" w:colLast="1"/>
            <w:bookmarkStart w:id="1866" w:name="SW1916" w:colFirst="1" w:colLast="1"/>
            <w:bookmarkStart w:id="1867" w:name="SW1917" w:colFirst="1" w:colLast="1"/>
            <w:bookmarkStart w:id="1868" w:name="SW1918" w:colFirst="1" w:colLast="1"/>
            <w:bookmarkStart w:id="1869" w:name="SW1919" w:colFirst="1" w:colLast="1"/>
            <w:bookmarkStart w:id="1870" w:name="SW1920" w:colFirst="1" w:colLast="1"/>
            <w:bookmarkStart w:id="1871" w:name="SW1921" w:colFirst="1" w:colLast="1"/>
            <w:bookmarkStart w:id="1872" w:name="SW1922" w:colFirst="1" w:colLast="1"/>
            <w:bookmarkStart w:id="1873" w:name="SW1923" w:colFirst="1" w:colLast="1"/>
            <w:bookmarkStart w:id="1874" w:name="SW1924" w:colFirst="1" w:colLast="1"/>
            <w:bookmarkStart w:id="1875" w:name="SW1925" w:colFirst="1" w:colLast="1"/>
            <w:bookmarkStart w:id="1876" w:name="SW1926" w:colFirst="1" w:colLast="1"/>
            <w:bookmarkStart w:id="1877" w:name="SW1927" w:colFirst="1" w:colLast="1"/>
            <w:bookmarkStart w:id="1878" w:name="SW1928" w:colFirst="1" w:colLast="1"/>
            <w:bookmarkStart w:id="1879" w:name="SW1929" w:colFirst="1" w:colLast="1"/>
            <w:bookmarkStart w:id="1880" w:name="SW1930" w:colFirst="1" w:colLast="1"/>
            <w:bookmarkStart w:id="1881" w:name="SW1931" w:colFirst="1" w:colLast="1"/>
            <w:bookmarkStart w:id="1882" w:name="SW1932" w:colFirst="1" w:colLast="1"/>
            <w:bookmarkStart w:id="1883" w:name="SW1933" w:colFirst="1" w:colLast="1"/>
            <w:bookmarkStart w:id="1884" w:name="SW1934" w:colFirst="1" w:colLast="1"/>
            <w:bookmarkStart w:id="1885" w:name="SW1935" w:colFirst="1" w:colLast="1"/>
            <w:bookmarkStart w:id="1886" w:name="SW1936" w:colFirst="1" w:colLast="1"/>
            <w:bookmarkStart w:id="1887" w:name="SW1937" w:colFirst="1" w:colLast="1"/>
            <w:bookmarkStart w:id="1888" w:name="SW1938" w:colFirst="1" w:colLast="1"/>
            <w:bookmarkStart w:id="1889" w:name="SW1939" w:colFirst="1" w:colLast="1"/>
            <w:bookmarkStart w:id="1890" w:name="SW1940" w:colFirst="1" w:colLast="1"/>
            <w:bookmarkStart w:id="1891" w:name="SW1941" w:colFirst="1" w:colLast="1"/>
            <w:bookmarkStart w:id="1892" w:name="SW1942" w:colFirst="1" w:colLast="1"/>
            <w:bookmarkStart w:id="1893" w:name="SW1943" w:colFirst="1" w:colLast="1"/>
            <w:bookmarkStart w:id="1894" w:name="SW1944" w:colFirst="1" w:colLast="1"/>
            <w:bookmarkStart w:id="1895" w:name="SW1945" w:colFirst="1" w:colLast="1"/>
            <w:bookmarkStart w:id="1896" w:name="SW1946" w:colFirst="1" w:colLast="1"/>
            <w:bookmarkStart w:id="1897" w:name="SW1947" w:colFirst="1" w:colLast="1"/>
            <w:bookmarkStart w:id="1898" w:name="SW1948" w:colFirst="1" w:colLast="1"/>
            <w:bookmarkStart w:id="1899" w:name="SW1949" w:colFirst="1" w:colLast="1"/>
            <w:bookmarkStart w:id="1900" w:name="SW1950" w:colFirst="1" w:colLast="1"/>
            <w:bookmarkStart w:id="1901" w:name="SW1951" w:colFirst="1" w:colLast="1"/>
            <w:bookmarkStart w:id="1902" w:name="SW1952" w:colFirst="1" w:colLast="1"/>
            <w:bookmarkStart w:id="1903" w:name="SW1953" w:colFirst="1" w:colLast="1"/>
            <w:bookmarkStart w:id="1904" w:name="SW1954" w:colFirst="1" w:colLast="1"/>
            <w:bookmarkStart w:id="1905" w:name="SW1955" w:colFirst="1" w:colLast="1"/>
            <w:bookmarkStart w:id="1906" w:name="SW1956" w:colFirst="1" w:colLast="1"/>
            <w:bookmarkStart w:id="1907" w:name="SW1957" w:colFirst="1" w:colLast="1"/>
            <w:bookmarkStart w:id="1908" w:name="SW1958" w:colFirst="1" w:colLast="1"/>
            <w:bookmarkStart w:id="1909" w:name="SW1959" w:colFirst="1" w:colLast="1"/>
            <w:bookmarkStart w:id="1910" w:name="SW1960" w:colFirst="1" w:colLast="1"/>
            <w:bookmarkStart w:id="1911" w:name="SW1961" w:colFirst="1" w:colLast="1"/>
            <w:bookmarkStart w:id="1912" w:name="SW1962" w:colFirst="1" w:colLast="1"/>
            <w:bookmarkStart w:id="1913" w:name="SW1963" w:colFirst="1" w:colLast="1"/>
            <w:bookmarkStart w:id="1914" w:name="SW1964" w:colFirst="1" w:colLast="1"/>
            <w:bookmarkStart w:id="1915" w:name="SW1965" w:colFirst="1" w:colLast="1"/>
            <w:bookmarkStart w:id="1916" w:name="SW1966" w:colFirst="1" w:colLast="1"/>
            <w:bookmarkStart w:id="1917" w:name="SW1967" w:colFirst="1" w:colLast="1"/>
            <w:bookmarkStart w:id="1918" w:name="SW1968" w:colFirst="1" w:colLast="1"/>
            <w:bookmarkStart w:id="1919" w:name="SW1969" w:colFirst="1" w:colLast="1"/>
            <w:bookmarkStart w:id="1920" w:name="SW1970" w:colFirst="1" w:colLast="1"/>
            <w:bookmarkStart w:id="1921" w:name="SW1971" w:colFirst="1" w:colLast="1"/>
            <w:bookmarkStart w:id="1922" w:name="SW1972" w:colFirst="1" w:colLast="1"/>
            <w:bookmarkStart w:id="1923" w:name="SW1973" w:colFirst="1" w:colLast="1"/>
            <w:bookmarkStart w:id="1924" w:name="SW1974" w:colFirst="1" w:colLast="1"/>
            <w:bookmarkStart w:id="1925" w:name="SW1975" w:colFirst="1" w:colLast="1"/>
            <w:bookmarkStart w:id="1926" w:name="SW1976" w:colFirst="1" w:colLast="1"/>
            <w:bookmarkStart w:id="1927" w:name="SW1977" w:colFirst="1" w:colLast="1"/>
            <w:bookmarkStart w:id="1928" w:name="SW1978" w:colFirst="1" w:colLast="1"/>
            <w:bookmarkStart w:id="1929" w:name="SW1979" w:colFirst="1" w:colLast="1"/>
            <w:bookmarkStart w:id="1930" w:name="SW1980" w:colFirst="1" w:colLast="1"/>
            <w:bookmarkStart w:id="1931" w:name="SW1981" w:colFirst="1" w:colLast="1"/>
            <w:bookmarkStart w:id="1932" w:name="SW1982" w:colFirst="1" w:colLast="1"/>
            <w:bookmarkStart w:id="1933" w:name="SW1983" w:colFirst="1" w:colLast="1"/>
            <w:bookmarkStart w:id="1934" w:name="SW1984" w:colFirst="1" w:colLast="1"/>
            <w:bookmarkStart w:id="1935" w:name="SW1985" w:colFirst="1" w:colLast="1"/>
            <w:bookmarkStart w:id="1936" w:name="SW1986" w:colFirst="1" w:colLast="1"/>
            <w:bookmarkStart w:id="1937" w:name="SW1987" w:colFirst="1" w:colLast="1"/>
            <w:bookmarkStart w:id="1938" w:name="SW1988" w:colFirst="1" w:colLast="1"/>
            <w:bookmarkStart w:id="1939" w:name="SW1989" w:colFirst="1" w:colLast="1"/>
            <w:bookmarkStart w:id="1940" w:name="SW1990" w:colFirst="1" w:colLast="1"/>
            <w:bookmarkStart w:id="1941" w:name="SW1991" w:colFirst="1" w:colLast="1"/>
            <w:bookmarkStart w:id="1942" w:name="SW1992" w:colFirst="1" w:colLast="1"/>
            <w:bookmarkStart w:id="1943" w:name="SW1993" w:colFirst="1" w:colLast="1"/>
            <w:bookmarkStart w:id="1944" w:name="SW1994" w:colFirst="1" w:colLast="1"/>
            <w:bookmarkStart w:id="1945" w:name="SW1995" w:colFirst="1" w:colLast="1"/>
            <w:bookmarkStart w:id="1946" w:name="SW1996" w:colFirst="1" w:colLast="1"/>
            <w:bookmarkStart w:id="1947" w:name="SW1997" w:colFirst="1" w:colLast="1"/>
            <w:bookmarkStart w:id="1948" w:name="SW1998" w:colFirst="1" w:colLast="1"/>
            <w:bookmarkStart w:id="1949" w:name="SW1999" w:colFirst="1" w:colLast="1"/>
            <w:bookmarkStart w:id="1950" w:name="SW2000" w:colFirst="1" w:colLast="1"/>
            <w:bookmarkStart w:id="1951" w:name="SW2001" w:colFirst="1" w:colLast="1"/>
            <w:bookmarkStart w:id="1952" w:name="SW2002" w:colFirst="1" w:colLast="1"/>
            <w:bookmarkStart w:id="1953" w:name="SW2003" w:colFirst="1" w:colLast="1"/>
            <w:bookmarkStart w:id="1954" w:name="SW2004" w:colFirst="1" w:colLast="1"/>
            <w:bookmarkStart w:id="1955" w:name="SW2005" w:colFirst="1" w:colLast="1"/>
            <w:bookmarkStart w:id="1956" w:name="SW2006" w:colFirst="1" w:colLast="1"/>
            <w:bookmarkStart w:id="1957" w:name="SW2007" w:colFirst="1" w:colLast="1"/>
            <w:bookmarkStart w:id="1958" w:name="SW2008" w:colFirst="1" w:colLast="1"/>
            <w:bookmarkStart w:id="1959" w:name="SW2009" w:colFirst="1" w:colLast="1"/>
            <w:bookmarkStart w:id="1960" w:name="SW2010" w:colFirst="1" w:colLast="1"/>
            <w:bookmarkStart w:id="1961" w:name="SW2011" w:colFirst="1" w:colLast="1"/>
            <w:bookmarkStart w:id="1962" w:name="SW2012" w:colFirst="1" w:colLast="1"/>
            <w:bookmarkStart w:id="1963" w:name="SW2013" w:colFirst="1" w:colLast="1"/>
            <w:bookmarkStart w:id="1964" w:name="SW2014" w:colFirst="1" w:colLast="1"/>
            <w:bookmarkStart w:id="1965" w:name="SW2015" w:colFirst="1" w:colLast="1"/>
            <w:bookmarkStart w:id="1966" w:name="SW2016" w:colFirst="1" w:colLast="1"/>
            <w:bookmarkStart w:id="1967" w:name="SW2017" w:colFirst="1" w:colLast="1"/>
            <w:bookmarkStart w:id="1968" w:name="SW2018" w:colFirst="1" w:colLast="1"/>
            <w:bookmarkStart w:id="1969" w:name="SW2019" w:colFirst="1" w:colLast="1"/>
            <w:bookmarkStart w:id="1970" w:name="SW2020" w:colFirst="1" w:colLast="1"/>
            <w:bookmarkStart w:id="1971" w:name="SW2021" w:colFirst="1" w:colLast="1"/>
            <w:bookmarkStart w:id="1972" w:name="SW2022" w:colFirst="1" w:colLast="1"/>
            <w:bookmarkStart w:id="1973" w:name="SW2023" w:colFirst="1" w:colLast="1"/>
            <w:bookmarkStart w:id="1974" w:name="SW2024" w:colFirst="1" w:colLast="1"/>
            <w:bookmarkStart w:id="1975" w:name="SW2025" w:colFirst="1" w:colLast="1"/>
            <w:bookmarkStart w:id="1976" w:name="SW2026" w:colFirst="1" w:colLast="1"/>
            <w:bookmarkStart w:id="1977" w:name="SW2027" w:colFirst="1" w:colLast="1"/>
            <w:bookmarkStart w:id="1978" w:name="SW2028" w:colFirst="1" w:colLast="1"/>
            <w:bookmarkStart w:id="1979" w:name="SW2029" w:colFirst="1" w:colLast="1"/>
            <w:bookmarkStart w:id="1980" w:name="SW2030" w:colFirst="1" w:colLast="1"/>
            <w:bookmarkStart w:id="1981" w:name="SW2031" w:colFirst="1" w:colLast="1"/>
            <w:bookmarkStart w:id="1982" w:name="SW2032" w:colFirst="1" w:colLast="1"/>
            <w:bookmarkStart w:id="1983" w:name="SW2033" w:colFirst="1" w:colLast="1"/>
            <w:bookmarkStart w:id="1984" w:name="SW2034" w:colFirst="1" w:colLast="1"/>
            <w:bookmarkStart w:id="1985" w:name="SW2035" w:colFirst="1" w:colLast="1"/>
            <w:bookmarkStart w:id="1986" w:name="SW2036" w:colFirst="1" w:colLast="1"/>
            <w:bookmarkStart w:id="1987" w:name="SW2037" w:colFirst="1" w:colLast="1"/>
            <w:bookmarkStart w:id="1988" w:name="SW2038" w:colFirst="1" w:colLast="1"/>
            <w:bookmarkStart w:id="1989" w:name="SW2039" w:colFirst="1" w:colLast="1"/>
            <w:bookmarkStart w:id="1990" w:name="SW2040" w:colFirst="1" w:colLast="1"/>
            <w:bookmarkStart w:id="1991" w:name="SW2041" w:colFirst="1" w:colLast="1"/>
            <w:bookmarkStart w:id="1992" w:name="SW2042" w:colFirst="1" w:colLast="1"/>
            <w:bookmarkStart w:id="1993" w:name="SW2043" w:colFirst="1" w:colLast="1"/>
            <w:bookmarkStart w:id="1994" w:name="SW2044" w:colFirst="1" w:colLast="1"/>
            <w:bookmarkStart w:id="1995" w:name="SW2045" w:colFirst="1" w:colLast="1"/>
            <w:bookmarkStart w:id="1996" w:name="SW2046" w:colFirst="1" w:colLast="1"/>
            <w:bookmarkStart w:id="1997" w:name="SW2047" w:colFirst="1" w:colLast="1"/>
            <w:bookmarkStart w:id="1998" w:name="SW2048" w:colFirst="1" w:colLast="1"/>
            <w:bookmarkStart w:id="1999" w:name="SW2049" w:colFirst="1" w:colLast="1"/>
            <w:bookmarkStart w:id="2000" w:name="SW2050" w:colFirst="1" w:colLast="1"/>
            <w:bookmarkStart w:id="2001" w:name="SW2051" w:colFirst="1" w:colLast="1"/>
            <w:bookmarkStart w:id="2002" w:name="SW2052" w:colFirst="1" w:colLast="1"/>
            <w:bookmarkStart w:id="2003" w:name="SW2053" w:colFirst="1" w:colLast="1"/>
            <w:bookmarkStart w:id="2004" w:name="SW2054" w:colFirst="1" w:colLast="1"/>
            <w:bookmarkStart w:id="2005" w:name="SW2055" w:colFirst="1" w:colLast="1"/>
            <w:bookmarkStart w:id="2006" w:name="SW2056" w:colFirst="1" w:colLast="1"/>
            <w:bookmarkStart w:id="2007" w:name="SW2057" w:colFirst="1" w:colLast="1"/>
            <w:bookmarkStart w:id="2008" w:name="SW2058" w:colFirst="1" w:colLast="1"/>
            <w:bookmarkStart w:id="2009" w:name="SW2059" w:colFirst="1" w:colLast="1"/>
            <w:bookmarkStart w:id="2010" w:name="SW2060" w:colFirst="1" w:colLast="1"/>
            <w:bookmarkStart w:id="2011" w:name="SW2061" w:colFirst="1" w:colLast="1"/>
            <w:bookmarkStart w:id="2012" w:name="SW2062" w:colFirst="1" w:colLast="1"/>
            <w:bookmarkStart w:id="2013" w:name="SW2063" w:colFirst="1" w:colLast="1"/>
            <w:bookmarkStart w:id="2014" w:name="SW2064" w:colFirst="1" w:colLast="1"/>
            <w:bookmarkStart w:id="2015" w:name="SW2065" w:colFirst="1" w:colLast="1"/>
            <w:bookmarkStart w:id="2016" w:name="SW2066" w:colFirst="1" w:colLast="1"/>
            <w:bookmarkStart w:id="2017" w:name="SW2067" w:colFirst="1" w:colLast="1"/>
            <w:bookmarkStart w:id="2018" w:name="SW2068" w:colFirst="1" w:colLast="1"/>
            <w:bookmarkStart w:id="2019" w:name="SW2069" w:colFirst="1" w:colLast="1"/>
            <w:bookmarkStart w:id="2020" w:name="SW2070" w:colFirst="1" w:colLast="1"/>
            <w:bookmarkStart w:id="2021" w:name="SW2071" w:colFirst="1" w:colLast="1"/>
            <w:bookmarkStart w:id="2022" w:name="SW2072" w:colFirst="1" w:colLast="1"/>
            <w:bookmarkStart w:id="2023" w:name="SW2073" w:colFirst="1" w:colLast="1"/>
            <w:bookmarkStart w:id="2024" w:name="SW2074" w:colFirst="1" w:colLast="1"/>
            <w:bookmarkStart w:id="2025" w:name="SW2075" w:colFirst="1" w:colLast="1"/>
            <w:bookmarkStart w:id="2026" w:name="SW2076" w:colFirst="1" w:colLast="1"/>
            <w:bookmarkStart w:id="2027" w:name="SW2077" w:colFirst="1" w:colLast="1"/>
            <w:bookmarkStart w:id="2028" w:name="SW2078" w:colFirst="1" w:colLast="1"/>
            <w:bookmarkStart w:id="2029" w:name="SW2079" w:colFirst="1" w:colLast="1"/>
            <w:bookmarkStart w:id="2030" w:name="SW2080" w:colFirst="1" w:colLast="1"/>
            <w:bookmarkStart w:id="2031" w:name="SW2081" w:colFirst="1" w:colLast="1"/>
            <w:bookmarkStart w:id="2032" w:name="SW2082" w:colFirst="1" w:colLast="1"/>
            <w:bookmarkStart w:id="2033" w:name="SW2083" w:colFirst="1" w:colLast="1"/>
            <w:bookmarkStart w:id="2034" w:name="SW2084" w:colFirst="1" w:colLast="1"/>
            <w:bookmarkStart w:id="2035" w:name="SW2085" w:colFirst="1" w:colLast="1"/>
            <w:bookmarkStart w:id="2036" w:name="SW2086" w:colFirst="1" w:colLast="1"/>
            <w:bookmarkStart w:id="2037" w:name="SW2087" w:colFirst="1" w:colLast="1"/>
            <w:bookmarkStart w:id="2038" w:name="SW2088" w:colFirst="1" w:colLast="1"/>
            <w:bookmarkStart w:id="2039" w:name="SW2089" w:colFirst="1" w:colLast="1"/>
            <w:bookmarkStart w:id="2040" w:name="SW2090" w:colFirst="1" w:colLast="1"/>
            <w:bookmarkStart w:id="2041" w:name="SW2091" w:colFirst="1" w:colLast="1"/>
            <w:bookmarkStart w:id="2042" w:name="SW2092" w:colFirst="1" w:colLast="1"/>
            <w:bookmarkStart w:id="2043" w:name="SW2093" w:colFirst="1" w:colLast="1"/>
            <w:bookmarkStart w:id="2044" w:name="SW2094" w:colFirst="1" w:colLast="1"/>
            <w:bookmarkStart w:id="2045" w:name="SW2095" w:colFirst="1" w:colLast="1"/>
            <w:bookmarkStart w:id="2046" w:name="SW2096" w:colFirst="1" w:colLast="1"/>
            <w:bookmarkStart w:id="2047" w:name="SW2097" w:colFirst="1" w:colLast="1"/>
            <w:bookmarkStart w:id="2048" w:name="SW2098" w:colFirst="1" w:colLast="1"/>
            <w:bookmarkStart w:id="2049" w:name="SW2099" w:colFirst="1" w:colLast="1"/>
            <w:bookmarkStart w:id="2050" w:name="SW2100" w:colFirst="1" w:colLast="1"/>
            <w:bookmarkStart w:id="2051" w:name="SW2101" w:colFirst="1" w:colLast="1"/>
            <w:bookmarkStart w:id="2052" w:name="SW2102" w:colFirst="1" w:colLast="1"/>
            <w:bookmarkStart w:id="2053" w:name="SW2103" w:colFirst="1" w:colLast="1"/>
            <w:bookmarkStart w:id="2054" w:name="SW2104" w:colFirst="1" w:colLast="1"/>
            <w:bookmarkStart w:id="2055" w:name="SW2105" w:colFirst="1" w:colLast="1"/>
            <w:bookmarkStart w:id="2056" w:name="SW2106" w:colFirst="1" w:colLast="1"/>
            <w:bookmarkStart w:id="2057" w:name="SW2107" w:colFirst="1" w:colLast="1"/>
            <w:bookmarkStart w:id="2058" w:name="SW2108" w:colFirst="1" w:colLast="1"/>
            <w:bookmarkStart w:id="2059" w:name="SW2109" w:colFirst="1" w:colLast="1"/>
            <w:bookmarkStart w:id="2060" w:name="SW2110" w:colFirst="1" w:colLast="1"/>
            <w:bookmarkStart w:id="2061" w:name="SW2111" w:colFirst="1" w:colLast="1"/>
            <w:bookmarkStart w:id="2062" w:name="SW2112" w:colFirst="1" w:colLast="1"/>
            <w:bookmarkStart w:id="2063" w:name="SW2113" w:colFirst="1" w:colLast="1"/>
            <w:bookmarkStart w:id="2064" w:name="SW2114" w:colFirst="1" w:colLast="1"/>
            <w:bookmarkStart w:id="2065" w:name="SW2115" w:colFirst="1" w:colLast="1"/>
            <w:bookmarkStart w:id="2066" w:name="SW2116" w:colFirst="1" w:colLast="1"/>
            <w:bookmarkStart w:id="2067" w:name="SW2117" w:colFirst="1" w:colLast="1"/>
            <w:bookmarkStart w:id="2068" w:name="SW2118" w:colFirst="1" w:colLast="1"/>
            <w:bookmarkStart w:id="2069" w:name="SW2119" w:colFirst="1" w:colLast="1"/>
            <w:bookmarkStart w:id="2070" w:name="SW2120" w:colFirst="1" w:colLast="1"/>
            <w:bookmarkStart w:id="2071" w:name="SW2121" w:colFirst="1" w:colLast="1"/>
            <w:bookmarkStart w:id="2072" w:name="SW2122" w:colFirst="1" w:colLast="1"/>
            <w:bookmarkStart w:id="2073" w:name="SW2123" w:colFirst="1" w:colLast="1"/>
            <w:bookmarkStart w:id="2074" w:name="SW2124" w:colFirst="1" w:colLast="1"/>
            <w:bookmarkStart w:id="2075" w:name="SW2125" w:colFirst="1" w:colLast="1"/>
            <w:bookmarkStart w:id="2076" w:name="SW2126" w:colFirst="1" w:colLast="1"/>
            <w:bookmarkStart w:id="2077" w:name="SW2127" w:colFirst="1" w:colLast="1"/>
            <w:bookmarkStart w:id="2078" w:name="SW2128" w:colFirst="1" w:colLast="1"/>
            <w:bookmarkStart w:id="2079" w:name="SW2129" w:colFirst="1" w:colLast="1"/>
            <w:bookmarkStart w:id="2080" w:name="SW2130" w:colFirst="1" w:colLast="1"/>
            <w:bookmarkStart w:id="2081" w:name="SW2131" w:colFirst="1" w:colLast="1"/>
            <w:bookmarkStart w:id="2082" w:name="SW2132" w:colFirst="1" w:colLast="1"/>
            <w:bookmarkStart w:id="2083" w:name="SW2133" w:colFirst="1" w:colLast="1"/>
            <w:bookmarkStart w:id="2084" w:name="SW2134" w:colFirst="1" w:colLast="1"/>
            <w:bookmarkStart w:id="2085" w:name="SW2135" w:colFirst="1" w:colLast="1"/>
            <w:bookmarkStart w:id="2086" w:name="SW2136" w:colFirst="1" w:colLast="1"/>
            <w:bookmarkStart w:id="2087" w:name="SW2137" w:colFirst="1" w:colLast="1"/>
            <w:bookmarkStart w:id="2088" w:name="SW2138" w:colFirst="1" w:colLast="1"/>
            <w:bookmarkStart w:id="2089" w:name="SW2139" w:colFirst="1" w:colLast="1"/>
            <w:bookmarkStart w:id="2090" w:name="SW2140" w:colFirst="1" w:colLast="1"/>
            <w:bookmarkStart w:id="2091" w:name="SW2141" w:colFirst="1" w:colLast="1"/>
            <w:bookmarkStart w:id="2092" w:name="SW2142" w:colFirst="1" w:colLast="1"/>
            <w:bookmarkStart w:id="2093" w:name="SW2143" w:colFirst="1" w:colLast="1"/>
            <w:bookmarkStart w:id="2094" w:name="SW2144" w:colFirst="1" w:colLast="1"/>
            <w:bookmarkStart w:id="2095" w:name="SW2145" w:colFirst="1" w:colLast="1"/>
            <w:bookmarkStart w:id="2096" w:name="SW2146" w:colFirst="1" w:colLast="1"/>
            <w:bookmarkStart w:id="2097" w:name="SW2147" w:colFirst="1" w:colLast="1"/>
            <w:bookmarkStart w:id="2098" w:name="SW2148" w:colFirst="1" w:colLast="1"/>
            <w:bookmarkStart w:id="2099" w:name="SW2149" w:colFirst="1" w:colLast="1"/>
            <w:bookmarkStart w:id="2100" w:name="SW2150" w:colFirst="1" w:colLast="1"/>
            <w:bookmarkStart w:id="2101" w:name="SW2151" w:colFirst="1" w:colLast="1"/>
            <w:bookmarkStart w:id="2102" w:name="SW2152" w:colFirst="1" w:colLast="1"/>
            <w:bookmarkStart w:id="2103" w:name="SW2153" w:colFirst="1" w:colLast="1"/>
            <w:bookmarkStart w:id="2104" w:name="SW2154" w:colFirst="1" w:colLast="1"/>
            <w:bookmarkStart w:id="2105" w:name="SW2155" w:colFirst="1" w:colLast="1"/>
            <w:bookmarkStart w:id="2106" w:name="SW2156" w:colFirst="1" w:colLast="1"/>
            <w:bookmarkStart w:id="2107" w:name="SW2157" w:colFirst="1" w:colLast="1"/>
            <w:bookmarkStart w:id="2108" w:name="SW2158" w:colFirst="1" w:colLast="1"/>
            <w:bookmarkStart w:id="2109" w:name="SW2159" w:colFirst="1" w:colLast="1"/>
            <w:bookmarkStart w:id="2110" w:name="SW2160" w:colFirst="1" w:colLast="1"/>
            <w:bookmarkStart w:id="2111" w:name="SW2161" w:colFirst="1" w:colLast="1"/>
            <w:bookmarkStart w:id="2112" w:name="SW2162" w:colFirst="1" w:colLast="1"/>
            <w:bookmarkStart w:id="2113" w:name="SW2163" w:colFirst="1" w:colLast="1"/>
            <w:bookmarkStart w:id="2114" w:name="SW2164" w:colFirst="1" w:colLast="1"/>
            <w:bookmarkStart w:id="2115" w:name="SW2165" w:colFirst="1" w:colLast="1"/>
            <w:bookmarkStart w:id="2116" w:name="SW2166" w:colFirst="1" w:colLast="1"/>
            <w:bookmarkStart w:id="2117" w:name="SW2167" w:colFirst="1" w:colLast="1"/>
            <w:bookmarkStart w:id="2118" w:name="SW2168" w:colFirst="1" w:colLast="1"/>
            <w:bookmarkStart w:id="2119" w:name="SW2169" w:colFirst="1" w:colLast="1"/>
            <w:bookmarkStart w:id="2120" w:name="SW2170" w:colFirst="1" w:colLast="1"/>
            <w:bookmarkStart w:id="2121" w:name="SW2171" w:colFirst="1" w:colLast="1"/>
            <w:bookmarkStart w:id="2122" w:name="SW2172" w:colFirst="1" w:colLast="1"/>
            <w:bookmarkStart w:id="2123" w:name="SW2173" w:colFirst="1" w:colLast="1"/>
            <w:bookmarkStart w:id="2124" w:name="SW2174" w:colFirst="1" w:colLast="1"/>
            <w:bookmarkStart w:id="2125" w:name="SW2175" w:colFirst="1" w:colLast="1"/>
            <w:bookmarkStart w:id="2126" w:name="SW2176" w:colFirst="1" w:colLast="1"/>
            <w:bookmarkStart w:id="2127" w:name="SW2177" w:colFirst="1" w:colLast="1"/>
            <w:bookmarkStart w:id="2128" w:name="SW2178" w:colFirst="1" w:colLast="1"/>
            <w:bookmarkStart w:id="2129" w:name="SW2179" w:colFirst="1" w:colLast="1"/>
            <w:bookmarkStart w:id="2130" w:name="SW2180" w:colFirst="1" w:colLast="1"/>
            <w:bookmarkStart w:id="2131" w:name="SW2181" w:colFirst="1" w:colLast="1"/>
            <w:bookmarkStart w:id="2132" w:name="SW2182" w:colFirst="1" w:colLast="1"/>
            <w:bookmarkStart w:id="2133" w:name="SW2183" w:colFirst="1" w:colLast="1"/>
            <w:bookmarkStart w:id="2134" w:name="SW2184" w:colFirst="1" w:colLast="1"/>
            <w:bookmarkStart w:id="2135" w:name="SW2185" w:colFirst="1" w:colLast="1"/>
            <w:bookmarkStart w:id="2136" w:name="SW2186" w:colFirst="1" w:colLast="1"/>
            <w:bookmarkStart w:id="2137" w:name="SW2187" w:colFirst="1" w:colLast="1"/>
            <w:bookmarkStart w:id="2138" w:name="SW2188" w:colFirst="1" w:colLast="1"/>
            <w:bookmarkStart w:id="2139" w:name="SW2189" w:colFirst="1" w:colLast="1"/>
            <w:bookmarkStart w:id="2140" w:name="SW2190" w:colFirst="1" w:colLast="1"/>
            <w:bookmarkStart w:id="2141" w:name="SW2191" w:colFirst="1" w:colLast="1"/>
            <w:bookmarkStart w:id="2142" w:name="SW2192" w:colFirst="1" w:colLast="1"/>
            <w:bookmarkStart w:id="2143" w:name="SW2193" w:colFirst="1" w:colLast="1"/>
            <w:bookmarkStart w:id="2144" w:name="SW2194" w:colFirst="1" w:colLast="1"/>
            <w:bookmarkStart w:id="2145" w:name="SW2195" w:colFirst="1" w:colLast="1"/>
            <w:bookmarkStart w:id="2146" w:name="SW2196" w:colFirst="1" w:colLast="1"/>
            <w:bookmarkStart w:id="2147" w:name="SW2197" w:colFirst="1" w:colLast="1"/>
            <w:bookmarkStart w:id="2148" w:name="SW2198" w:colFirst="1" w:colLast="1"/>
            <w:bookmarkStart w:id="2149" w:name="SW2199" w:colFirst="1" w:colLast="1"/>
            <w:bookmarkStart w:id="2150" w:name="SW2200" w:colFirst="1" w:colLast="1"/>
            <w:bookmarkStart w:id="2151" w:name="SW2201" w:colFirst="1" w:colLast="1"/>
            <w:bookmarkStart w:id="2152" w:name="SW2202" w:colFirst="1" w:colLast="1"/>
            <w:bookmarkStart w:id="2153" w:name="SW2203" w:colFirst="1" w:colLast="1"/>
            <w:bookmarkStart w:id="2154" w:name="SW2204" w:colFirst="1" w:colLast="1"/>
            <w:bookmarkStart w:id="2155" w:name="SW2205" w:colFirst="1" w:colLast="1"/>
            <w:bookmarkStart w:id="2156" w:name="SW2206" w:colFirst="1" w:colLast="1"/>
            <w:bookmarkStart w:id="2157" w:name="SW2207" w:colFirst="1" w:colLast="1"/>
            <w:bookmarkStart w:id="2158" w:name="SW2208" w:colFirst="1" w:colLast="1"/>
            <w:bookmarkStart w:id="2159" w:name="SW2209" w:colFirst="1" w:colLast="1"/>
            <w:bookmarkStart w:id="2160" w:name="SW2210" w:colFirst="1" w:colLast="1"/>
            <w:bookmarkStart w:id="2161" w:name="SW2211" w:colFirst="1" w:colLast="1"/>
            <w:bookmarkStart w:id="2162" w:name="SW2212" w:colFirst="1" w:colLast="1"/>
            <w:bookmarkStart w:id="2163" w:name="SW2213" w:colFirst="1" w:colLast="1"/>
            <w:bookmarkStart w:id="2164" w:name="SW2214" w:colFirst="1" w:colLast="1"/>
            <w:bookmarkStart w:id="2165" w:name="SW2215" w:colFirst="1" w:colLast="1"/>
            <w:bookmarkStart w:id="2166" w:name="SW2216" w:colFirst="1" w:colLast="1"/>
            <w:bookmarkStart w:id="2167" w:name="SW2217" w:colFirst="1" w:colLast="1"/>
            <w:bookmarkStart w:id="2168" w:name="SW2218" w:colFirst="1" w:colLast="1"/>
            <w:bookmarkStart w:id="2169" w:name="SW2219" w:colFirst="1" w:colLast="1"/>
            <w:bookmarkStart w:id="2170" w:name="SW2220" w:colFirst="1" w:colLast="1"/>
            <w:bookmarkStart w:id="2171" w:name="SW2221" w:colFirst="1" w:colLast="1"/>
            <w:bookmarkStart w:id="2172" w:name="SW2222" w:colFirst="1" w:colLast="1"/>
            <w:bookmarkStart w:id="2173" w:name="SW2223" w:colFirst="1" w:colLast="1"/>
            <w:bookmarkStart w:id="2174" w:name="SW2224" w:colFirst="1" w:colLast="1"/>
            <w:bookmarkStart w:id="2175" w:name="SW2225" w:colFirst="1" w:colLast="1"/>
            <w:bookmarkStart w:id="2176" w:name="SW2226" w:colFirst="1" w:colLast="1"/>
            <w:bookmarkStart w:id="2177" w:name="SW2227" w:colFirst="1" w:colLast="1"/>
            <w:bookmarkStart w:id="2178" w:name="SW2228" w:colFirst="1" w:colLast="1"/>
            <w:bookmarkStart w:id="2179" w:name="SW2229" w:colFirst="1" w:colLast="1"/>
            <w:bookmarkStart w:id="2180" w:name="SW2230" w:colFirst="1" w:colLast="1"/>
            <w:bookmarkStart w:id="2181" w:name="SW2231" w:colFirst="1" w:colLast="1"/>
            <w:bookmarkStart w:id="2182" w:name="SW2232" w:colFirst="1" w:colLast="1"/>
            <w:bookmarkStart w:id="2183" w:name="SW2233" w:colFirst="1" w:colLast="1"/>
            <w:bookmarkStart w:id="2184" w:name="SW2234" w:colFirst="1" w:colLast="1"/>
            <w:bookmarkStart w:id="2185" w:name="SW2235" w:colFirst="1" w:colLast="1"/>
            <w:bookmarkStart w:id="2186" w:name="SW2236" w:colFirst="1" w:colLast="1"/>
            <w:bookmarkStart w:id="2187" w:name="SW2237" w:colFirst="1" w:colLast="1"/>
            <w:bookmarkStart w:id="2188" w:name="SW2238" w:colFirst="1" w:colLast="1"/>
            <w:bookmarkStart w:id="2189" w:name="SW2239" w:colFirst="1" w:colLast="1"/>
            <w:bookmarkStart w:id="2190" w:name="SW2240" w:colFirst="1" w:colLast="1"/>
            <w:bookmarkStart w:id="2191" w:name="SW2241" w:colFirst="1" w:colLast="1"/>
            <w:bookmarkStart w:id="2192" w:name="SW2242" w:colFirst="1" w:colLast="1"/>
            <w:bookmarkStart w:id="2193" w:name="SW2243" w:colFirst="1" w:colLast="1"/>
            <w:bookmarkStart w:id="2194" w:name="SW2244" w:colFirst="1" w:colLast="1"/>
            <w:bookmarkStart w:id="2195" w:name="SW2245" w:colFirst="1" w:colLast="1"/>
            <w:bookmarkStart w:id="2196" w:name="SW2246" w:colFirst="1" w:colLast="1"/>
            <w:bookmarkStart w:id="2197" w:name="SW2247" w:colFirst="1" w:colLast="1"/>
            <w:bookmarkStart w:id="2198" w:name="SW2248" w:colFirst="1" w:colLast="1"/>
            <w:bookmarkStart w:id="2199" w:name="SW2249" w:colFirst="1" w:colLast="1"/>
            <w:bookmarkStart w:id="2200" w:name="SW2250" w:colFirst="1" w:colLast="1"/>
            <w:bookmarkStart w:id="2201" w:name="SW2251" w:colFirst="1" w:colLast="1"/>
            <w:bookmarkStart w:id="2202" w:name="SW2252" w:colFirst="1" w:colLast="1"/>
            <w:bookmarkStart w:id="2203" w:name="SW2253" w:colFirst="1" w:colLast="1"/>
            <w:bookmarkStart w:id="2204" w:name="SW2254" w:colFirst="1" w:colLast="1"/>
            <w:bookmarkStart w:id="2205" w:name="SW2255" w:colFirst="1" w:colLast="1"/>
            <w:bookmarkStart w:id="2206" w:name="SW2256" w:colFirst="1" w:colLast="1"/>
            <w:bookmarkStart w:id="2207" w:name="SW2257" w:colFirst="1" w:colLast="1"/>
            <w:bookmarkStart w:id="2208" w:name="SW2258" w:colFirst="1" w:colLast="1"/>
            <w:bookmarkStart w:id="2209" w:name="SW2259" w:colFirst="1" w:colLast="1"/>
            <w:bookmarkStart w:id="2210" w:name="SW2260" w:colFirst="1" w:colLast="1"/>
            <w:bookmarkStart w:id="2211" w:name="SW2261" w:colFirst="1" w:colLast="1"/>
            <w:bookmarkStart w:id="2212" w:name="SW2262" w:colFirst="1" w:colLast="1"/>
            <w:bookmarkStart w:id="2213" w:name="SW2263" w:colFirst="1" w:colLast="1"/>
            <w:bookmarkStart w:id="2214" w:name="SW2264" w:colFirst="1" w:colLast="1"/>
            <w:bookmarkStart w:id="2215" w:name="SW2265" w:colFirst="1" w:colLast="1"/>
            <w:bookmarkStart w:id="2216" w:name="SW2266" w:colFirst="1" w:colLast="1"/>
            <w:bookmarkStart w:id="2217" w:name="SW2267" w:colFirst="1" w:colLast="1"/>
            <w:bookmarkStart w:id="2218" w:name="SW2268" w:colFirst="1" w:colLast="1"/>
            <w:bookmarkStart w:id="2219" w:name="SW2269" w:colFirst="1" w:colLast="1"/>
            <w:bookmarkStart w:id="2220" w:name="SW2270" w:colFirst="1" w:colLast="1"/>
            <w:bookmarkStart w:id="2221" w:name="SW2271" w:colFirst="1" w:colLast="1"/>
            <w:bookmarkStart w:id="2222" w:name="SW2272" w:colFirst="1" w:colLast="1"/>
            <w:bookmarkStart w:id="2223" w:name="SW2273" w:colFirst="1" w:colLast="1"/>
            <w:bookmarkStart w:id="2224" w:name="SW2274" w:colFirst="1" w:colLast="1"/>
            <w:bookmarkStart w:id="2225" w:name="SW2275" w:colFirst="1" w:colLast="1"/>
            <w:bookmarkStart w:id="2226" w:name="SW2276" w:colFirst="1" w:colLast="1"/>
            <w:bookmarkStart w:id="2227" w:name="SW2277" w:colFirst="1" w:colLast="1"/>
            <w:bookmarkStart w:id="2228" w:name="SW2278" w:colFirst="1" w:colLast="1"/>
            <w:bookmarkStart w:id="2229" w:name="SW2279" w:colFirst="1" w:colLast="1"/>
            <w:bookmarkStart w:id="2230" w:name="SW2280" w:colFirst="1" w:colLast="1"/>
            <w:bookmarkStart w:id="2231" w:name="SW2281" w:colFirst="1" w:colLast="1"/>
            <w:bookmarkStart w:id="2232" w:name="SW2282" w:colFirst="1" w:colLast="1"/>
            <w:bookmarkStart w:id="2233" w:name="SW2283" w:colFirst="1" w:colLast="1"/>
            <w:bookmarkStart w:id="2234" w:name="SW2284" w:colFirst="1" w:colLast="1"/>
            <w:bookmarkStart w:id="2235" w:name="SW2285" w:colFirst="1" w:colLast="1"/>
            <w:bookmarkStart w:id="2236" w:name="SW2286" w:colFirst="1" w:colLast="1"/>
            <w:bookmarkStart w:id="2237" w:name="SW2287" w:colFirst="1" w:colLast="1"/>
            <w:bookmarkStart w:id="2238" w:name="SW2288" w:colFirst="1" w:colLast="1"/>
            <w:bookmarkStart w:id="2239" w:name="SW2289" w:colFirst="1" w:colLast="1"/>
            <w:bookmarkStart w:id="2240" w:name="SW2290" w:colFirst="1" w:colLast="1"/>
            <w:bookmarkStart w:id="2241" w:name="SW2291" w:colFirst="1" w:colLast="1"/>
            <w:bookmarkStart w:id="2242" w:name="SW2292" w:colFirst="1" w:colLast="1"/>
            <w:bookmarkStart w:id="2243" w:name="SW2293" w:colFirst="1" w:colLast="1"/>
            <w:bookmarkStart w:id="2244" w:name="SW2294" w:colFirst="1" w:colLast="1"/>
            <w:bookmarkStart w:id="2245" w:name="SW2295" w:colFirst="1" w:colLast="1"/>
            <w:bookmarkStart w:id="2246" w:name="SW2296" w:colFirst="1" w:colLast="1"/>
            <w:bookmarkStart w:id="2247" w:name="SW2297" w:colFirst="1" w:colLast="1"/>
            <w:bookmarkStart w:id="2248" w:name="SW2298" w:colFirst="1" w:colLast="1"/>
            <w:bookmarkStart w:id="2249" w:name="SW2299" w:colFirst="1" w:colLast="1"/>
            <w:bookmarkStart w:id="2250" w:name="SW2300" w:colFirst="1" w:colLast="1"/>
            <w:bookmarkStart w:id="2251" w:name="SW2301" w:colFirst="1" w:colLast="1"/>
            <w:bookmarkStart w:id="2252" w:name="SW2302" w:colFirst="1" w:colLast="1"/>
            <w:bookmarkStart w:id="2253" w:name="SW2303" w:colFirst="1" w:colLast="1"/>
            <w:bookmarkStart w:id="2254" w:name="SW2304" w:colFirst="1" w:colLast="1"/>
            <w:bookmarkStart w:id="2255" w:name="SW2305" w:colFirst="1" w:colLast="1"/>
            <w:bookmarkStart w:id="2256" w:name="SW2306" w:colFirst="1" w:colLast="1"/>
            <w:bookmarkStart w:id="2257" w:name="SW2307" w:colFirst="1" w:colLast="1"/>
            <w:bookmarkStart w:id="2258" w:name="SW2308" w:colFirst="1" w:colLast="1"/>
            <w:bookmarkStart w:id="2259" w:name="SW2309" w:colFirst="1" w:colLast="1"/>
            <w:bookmarkStart w:id="2260" w:name="SW2310" w:colFirst="1" w:colLast="1"/>
            <w:bookmarkStart w:id="2261" w:name="SW2311" w:colFirst="1" w:colLast="1"/>
            <w:bookmarkStart w:id="2262" w:name="SW2312" w:colFirst="1" w:colLast="1"/>
            <w:bookmarkStart w:id="2263" w:name="SW2313" w:colFirst="1" w:colLast="1"/>
            <w:bookmarkStart w:id="2264" w:name="SW2314" w:colFirst="1" w:colLast="1"/>
            <w:bookmarkStart w:id="2265" w:name="SW2315" w:colFirst="1" w:colLast="1"/>
            <w:bookmarkStart w:id="2266" w:name="SW2316" w:colFirst="1" w:colLast="1"/>
            <w:bookmarkStart w:id="2267" w:name="SW2317" w:colFirst="1" w:colLast="1"/>
            <w:bookmarkStart w:id="2268" w:name="SW2318" w:colFirst="1" w:colLast="1"/>
            <w:bookmarkStart w:id="2269" w:name="SW2319" w:colFirst="1" w:colLast="1"/>
            <w:bookmarkStart w:id="2270" w:name="SW2320" w:colFirst="1" w:colLast="1"/>
            <w:bookmarkStart w:id="2271" w:name="SW2321" w:colFirst="1" w:colLast="1"/>
            <w:bookmarkStart w:id="2272" w:name="SW2322" w:colFirst="1" w:colLast="1"/>
            <w:bookmarkStart w:id="2273" w:name="SW2323" w:colFirst="1" w:colLast="1"/>
            <w:bookmarkStart w:id="2274" w:name="SW2324" w:colFirst="1" w:colLast="1"/>
            <w:bookmarkStart w:id="2275" w:name="SW2325" w:colFirst="1" w:colLast="1"/>
            <w:bookmarkStart w:id="2276" w:name="SW2326" w:colFirst="1" w:colLast="1"/>
            <w:bookmarkStart w:id="2277" w:name="SW2327" w:colFirst="1" w:colLast="1"/>
            <w:bookmarkStart w:id="2278" w:name="SW2328" w:colFirst="1" w:colLast="1"/>
            <w:bookmarkStart w:id="2279" w:name="SW2329" w:colFirst="1" w:colLast="1"/>
            <w:bookmarkStart w:id="2280" w:name="SW2330" w:colFirst="1" w:colLast="1"/>
            <w:bookmarkStart w:id="2281" w:name="SW2331" w:colFirst="1" w:colLast="1"/>
            <w:bookmarkStart w:id="2282" w:name="SW2332" w:colFirst="1" w:colLast="1"/>
            <w:bookmarkStart w:id="2283" w:name="SW2333" w:colFirst="1" w:colLast="1"/>
            <w:bookmarkStart w:id="2284" w:name="SW2334" w:colFirst="1" w:colLast="1"/>
            <w:bookmarkStart w:id="2285" w:name="SW2335" w:colFirst="1" w:colLast="1"/>
            <w:bookmarkStart w:id="2286" w:name="SW2336" w:colFirst="1" w:colLast="1"/>
            <w:bookmarkStart w:id="2287" w:name="SW2337" w:colFirst="1" w:colLast="1"/>
            <w:bookmarkStart w:id="2288" w:name="SW2338" w:colFirst="1" w:colLast="1"/>
            <w:bookmarkStart w:id="2289" w:name="SW2339" w:colFirst="1" w:colLast="1"/>
            <w:bookmarkStart w:id="2290" w:name="SW2340" w:colFirst="1" w:colLast="1"/>
            <w:bookmarkStart w:id="2291" w:name="SW2341" w:colFirst="1" w:colLast="1"/>
            <w:bookmarkStart w:id="2292" w:name="SW2342" w:colFirst="1" w:colLast="1"/>
            <w:bookmarkStart w:id="2293" w:name="SW2343" w:colFirst="1" w:colLast="1"/>
            <w:bookmarkStart w:id="2294" w:name="SW2344" w:colFirst="1" w:colLast="1"/>
            <w:bookmarkStart w:id="2295" w:name="SW2345" w:colFirst="1" w:colLast="1"/>
            <w:bookmarkStart w:id="2296" w:name="SW2346" w:colFirst="1" w:colLast="1"/>
            <w:bookmarkStart w:id="2297" w:name="SW2347" w:colFirst="1" w:colLast="1"/>
            <w:bookmarkStart w:id="2298" w:name="SW2348" w:colFirst="1" w:colLast="1"/>
            <w:bookmarkStart w:id="2299" w:name="SW2349" w:colFirst="1" w:colLast="1"/>
            <w:bookmarkStart w:id="2300" w:name="SW2350" w:colFirst="1" w:colLast="1"/>
            <w:bookmarkStart w:id="2301" w:name="SW2351" w:colFirst="1" w:colLast="1"/>
            <w:bookmarkStart w:id="2302" w:name="SW2352" w:colFirst="1" w:colLast="1"/>
            <w:bookmarkStart w:id="2303" w:name="SW2353" w:colFirst="1" w:colLast="1"/>
            <w:bookmarkStart w:id="2304" w:name="SW2354" w:colFirst="1" w:colLast="1"/>
            <w:bookmarkStart w:id="2305" w:name="SW2355" w:colFirst="1" w:colLast="1"/>
            <w:bookmarkStart w:id="2306" w:name="SW2356" w:colFirst="1" w:colLast="1"/>
            <w:bookmarkStart w:id="2307" w:name="SW2357" w:colFirst="1" w:colLast="1"/>
            <w:bookmarkStart w:id="2308" w:name="SW2358" w:colFirst="1" w:colLast="1"/>
            <w:bookmarkStart w:id="2309" w:name="SW2359" w:colFirst="1" w:colLast="1"/>
            <w:bookmarkStart w:id="2310" w:name="SW2360" w:colFirst="1" w:colLast="1"/>
            <w:bookmarkStart w:id="2311" w:name="SW2361" w:colFirst="1" w:colLast="1"/>
            <w:bookmarkStart w:id="2312" w:name="SW2362" w:colFirst="1" w:colLast="1"/>
            <w:bookmarkStart w:id="2313" w:name="SW2363" w:colFirst="1" w:colLast="1"/>
            <w:bookmarkStart w:id="2314" w:name="SW2364" w:colFirst="1" w:colLast="1"/>
            <w:bookmarkStart w:id="2315" w:name="SW2365" w:colFirst="1" w:colLast="1"/>
            <w:bookmarkStart w:id="2316" w:name="SW2366" w:colFirst="1" w:colLast="1"/>
            <w:bookmarkStart w:id="2317" w:name="SW2367" w:colFirst="1" w:colLast="1"/>
            <w:bookmarkStart w:id="2318" w:name="SW2368" w:colFirst="1" w:colLast="1"/>
            <w:bookmarkStart w:id="2319" w:name="SW2369" w:colFirst="1" w:colLast="1"/>
            <w:bookmarkStart w:id="2320" w:name="SW2370" w:colFirst="1" w:colLast="1"/>
            <w:bookmarkStart w:id="2321" w:name="SW2371" w:colFirst="1" w:colLast="1"/>
            <w:bookmarkStart w:id="2322" w:name="SW2372" w:colFirst="1" w:colLast="1"/>
            <w:bookmarkStart w:id="2323" w:name="SW2373" w:colFirst="1" w:colLast="1"/>
            <w:bookmarkStart w:id="2324" w:name="SW2374" w:colFirst="1" w:colLast="1"/>
            <w:bookmarkStart w:id="2325" w:name="SW2375" w:colFirst="1" w:colLast="1"/>
            <w:bookmarkStart w:id="2326" w:name="SW2376" w:colFirst="1" w:colLast="1"/>
            <w:bookmarkStart w:id="2327" w:name="SW2377" w:colFirst="1" w:colLast="1"/>
            <w:bookmarkStart w:id="2328" w:name="SW2378" w:colFirst="1" w:colLast="1"/>
            <w:bookmarkStart w:id="2329" w:name="SW2379" w:colFirst="1" w:colLast="1"/>
            <w:bookmarkStart w:id="2330" w:name="SW2380" w:colFirst="1" w:colLast="1"/>
            <w:bookmarkStart w:id="2331" w:name="SW2381" w:colFirst="1" w:colLast="1"/>
            <w:bookmarkStart w:id="2332" w:name="SW2382" w:colFirst="1" w:colLast="1"/>
            <w:bookmarkStart w:id="2333" w:name="SW2383" w:colFirst="1" w:colLast="1"/>
            <w:bookmarkStart w:id="2334" w:name="SW2384" w:colFirst="1" w:colLast="1"/>
            <w:bookmarkStart w:id="2335" w:name="SW2385" w:colFirst="1" w:colLast="1"/>
            <w:bookmarkStart w:id="2336" w:name="SW2386" w:colFirst="1" w:colLast="1"/>
            <w:bookmarkStart w:id="2337" w:name="SW2387" w:colFirst="1" w:colLast="1"/>
            <w:bookmarkStart w:id="2338" w:name="SW2388" w:colFirst="1" w:colLast="1"/>
            <w:bookmarkStart w:id="2339" w:name="SW2389" w:colFirst="1" w:colLast="1"/>
            <w:bookmarkStart w:id="2340" w:name="SW2390" w:colFirst="1" w:colLast="1"/>
            <w:bookmarkStart w:id="2341" w:name="SW2391" w:colFirst="1" w:colLast="1"/>
            <w:bookmarkStart w:id="2342" w:name="SW2392" w:colFirst="1" w:colLast="1"/>
            <w:bookmarkStart w:id="2343" w:name="SW2393" w:colFirst="1" w:colLast="1"/>
            <w:bookmarkStart w:id="2344" w:name="SW2394" w:colFirst="1" w:colLast="1"/>
            <w:bookmarkStart w:id="2345" w:name="SW2395" w:colFirst="1" w:colLast="1"/>
            <w:bookmarkStart w:id="2346" w:name="SW2396" w:colFirst="1" w:colLast="1"/>
            <w:bookmarkStart w:id="2347" w:name="SW2397" w:colFirst="1" w:colLast="1"/>
            <w:bookmarkStart w:id="2348" w:name="SW2398" w:colFirst="1" w:colLast="1"/>
            <w:bookmarkStart w:id="2349" w:name="SW2399" w:colFirst="1" w:colLast="1"/>
            <w:bookmarkStart w:id="2350" w:name="SW2400" w:colFirst="1" w:colLast="1"/>
            <w:bookmarkStart w:id="2351" w:name="SW2401" w:colFirst="1" w:colLast="1"/>
            <w:bookmarkStart w:id="2352" w:name="SW2402" w:colFirst="1" w:colLast="1"/>
            <w:bookmarkStart w:id="2353" w:name="SW2403" w:colFirst="1" w:colLast="1"/>
            <w:bookmarkStart w:id="2354" w:name="SW2404" w:colFirst="1" w:colLast="1"/>
            <w:bookmarkStart w:id="2355" w:name="SW2405" w:colFirst="1" w:colLast="1"/>
            <w:bookmarkStart w:id="2356" w:name="SW2406" w:colFirst="1" w:colLast="1"/>
            <w:bookmarkStart w:id="2357" w:name="SW2407" w:colFirst="1" w:colLast="1"/>
            <w:bookmarkStart w:id="2358" w:name="SW2408" w:colFirst="1" w:colLast="1"/>
            <w:bookmarkStart w:id="2359" w:name="SW2409" w:colFirst="1" w:colLast="1"/>
            <w:bookmarkStart w:id="2360" w:name="SW2410" w:colFirst="1" w:colLast="1"/>
            <w:bookmarkStart w:id="2361" w:name="SW2411" w:colFirst="1" w:colLast="1"/>
            <w:bookmarkStart w:id="2362" w:name="SW2412" w:colFirst="1" w:colLast="1"/>
            <w:bookmarkStart w:id="2363" w:name="SW2413" w:colFirst="1" w:colLast="1"/>
            <w:bookmarkStart w:id="2364" w:name="SW2414" w:colFirst="1" w:colLast="1"/>
            <w:bookmarkStart w:id="2365" w:name="SW2415" w:colFirst="1" w:colLast="1"/>
            <w:bookmarkStart w:id="2366" w:name="SW2416" w:colFirst="1" w:colLast="1"/>
            <w:bookmarkStart w:id="2367" w:name="SW2417" w:colFirst="1" w:colLast="1"/>
            <w:bookmarkStart w:id="2368" w:name="SW2418" w:colFirst="1" w:colLast="1"/>
            <w:bookmarkStart w:id="2369" w:name="SW2419" w:colFirst="1" w:colLast="1"/>
            <w:bookmarkStart w:id="2370" w:name="SW2420" w:colFirst="1" w:colLast="1"/>
            <w:bookmarkStart w:id="2371" w:name="SW2421" w:colFirst="1" w:colLast="1"/>
            <w:bookmarkStart w:id="2372" w:name="SW2422" w:colFirst="1" w:colLast="1"/>
            <w:bookmarkStart w:id="2373" w:name="SW2423" w:colFirst="1" w:colLast="1"/>
            <w:bookmarkStart w:id="2374" w:name="SW2424" w:colFirst="1" w:colLast="1"/>
            <w:bookmarkStart w:id="2375" w:name="SW2425" w:colFirst="1" w:colLast="1"/>
            <w:bookmarkStart w:id="2376" w:name="SW2426" w:colFirst="1" w:colLast="1"/>
            <w:bookmarkStart w:id="2377" w:name="SW2427" w:colFirst="1" w:colLast="1"/>
            <w:bookmarkStart w:id="2378" w:name="SW2428" w:colFirst="1" w:colLast="1"/>
            <w:bookmarkStart w:id="2379" w:name="SW2429" w:colFirst="1" w:colLast="1"/>
            <w:bookmarkStart w:id="2380" w:name="SW2430" w:colFirst="1" w:colLast="1"/>
            <w:bookmarkStart w:id="2381" w:name="SW2431" w:colFirst="1" w:colLast="1"/>
            <w:bookmarkStart w:id="2382" w:name="SW2432" w:colFirst="1" w:colLast="1"/>
            <w:bookmarkStart w:id="2383" w:name="SW2433" w:colFirst="1" w:colLast="1"/>
            <w:bookmarkStart w:id="2384" w:name="SW2434" w:colFirst="1" w:colLast="1"/>
            <w:bookmarkStart w:id="2385" w:name="SW2435" w:colFirst="1" w:colLast="1"/>
            <w:bookmarkStart w:id="2386" w:name="SW2436" w:colFirst="1" w:colLast="1"/>
            <w:bookmarkStart w:id="2387" w:name="SW2437" w:colFirst="1" w:colLast="1"/>
            <w:bookmarkStart w:id="2388" w:name="SW2438" w:colFirst="1" w:colLast="1"/>
            <w:bookmarkStart w:id="2389" w:name="SW2439" w:colFirst="1" w:colLast="1"/>
            <w:bookmarkStart w:id="2390" w:name="SW2440" w:colFirst="1" w:colLast="1"/>
            <w:bookmarkStart w:id="2391" w:name="SW2441" w:colFirst="1" w:colLast="1"/>
            <w:bookmarkStart w:id="2392" w:name="SW2442" w:colFirst="1" w:colLast="1"/>
            <w:bookmarkStart w:id="2393" w:name="SW2443" w:colFirst="1" w:colLast="1"/>
            <w:bookmarkStart w:id="2394" w:name="SW2444" w:colFirst="1" w:colLast="1"/>
            <w:bookmarkStart w:id="2395" w:name="SW2445" w:colFirst="1" w:colLast="1"/>
            <w:bookmarkStart w:id="2396" w:name="SW2446" w:colFirst="1" w:colLast="1"/>
            <w:bookmarkStart w:id="2397" w:name="SW2447" w:colFirst="1" w:colLast="1"/>
            <w:bookmarkStart w:id="2398" w:name="SW2448" w:colFirst="1" w:colLast="1"/>
            <w:bookmarkStart w:id="2399" w:name="SW2449" w:colFirst="1" w:colLast="1"/>
            <w:bookmarkStart w:id="2400" w:name="SW2450" w:colFirst="1" w:colLast="1"/>
            <w:bookmarkStart w:id="2401" w:name="SW2451" w:colFirst="1" w:colLast="1"/>
            <w:bookmarkStart w:id="2402" w:name="SW2452" w:colFirst="1" w:colLast="1"/>
            <w:bookmarkStart w:id="2403" w:name="SW2453" w:colFirst="1" w:colLast="1"/>
            <w:bookmarkStart w:id="2404" w:name="SW2454" w:colFirst="1" w:colLast="1"/>
            <w:bookmarkStart w:id="2405" w:name="SW2455" w:colFirst="1" w:colLast="1"/>
            <w:bookmarkStart w:id="2406" w:name="SW2456" w:colFirst="1" w:colLast="1"/>
            <w:bookmarkStart w:id="2407" w:name="SW2457" w:colFirst="1" w:colLast="1"/>
            <w:bookmarkStart w:id="2408" w:name="SW2458" w:colFirst="1" w:colLast="1"/>
            <w:bookmarkStart w:id="2409" w:name="SW2459" w:colFirst="1" w:colLast="1"/>
            <w:bookmarkStart w:id="2410" w:name="SW2460" w:colFirst="1" w:colLast="1"/>
            <w:bookmarkStart w:id="2411" w:name="SW2461" w:colFirst="1" w:colLast="1"/>
            <w:bookmarkStart w:id="2412" w:name="SW2462" w:colFirst="1" w:colLast="1"/>
            <w:bookmarkStart w:id="2413" w:name="SW2463" w:colFirst="1" w:colLast="1"/>
            <w:bookmarkStart w:id="2414" w:name="SW2464" w:colFirst="1" w:colLast="1"/>
            <w:bookmarkStart w:id="2415" w:name="SW2465" w:colFirst="1" w:colLast="1"/>
            <w:bookmarkStart w:id="2416" w:name="SW2466" w:colFirst="1" w:colLast="1"/>
            <w:bookmarkStart w:id="2417" w:name="SW2467" w:colFirst="1" w:colLast="1"/>
            <w:bookmarkStart w:id="2418" w:name="SW2468" w:colFirst="1" w:colLast="1"/>
            <w:bookmarkStart w:id="2419" w:name="SW2469" w:colFirst="1" w:colLast="1"/>
            <w:bookmarkStart w:id="2420" w:name="SW2470" w:colFirst="1" w:colLast="1"/>
            <w:bookmarkStart w:id="2421" w:name="SW2471" w:colFirst="1" w:colLast="1"/>
            <w:bookmarkStart w:id="2422" w:name="SW2472" w:colFirst="1" w:colLast="1"/>
            <w:bookmarkStart w:id="2423" w:name="SW2473" w:colFirst="1" w:colLast="1"/>
            <w:bookmarkStart w:id="2424" w:name="SW2474" w:colFirst="1" w:colLast="1"/>
            <w:bookmarkStart w:id="2425" w:name="SW2475" w:colFirst="1" w:colLast="1"/>
            <w:bookmarkStart w:id="2426" w:name="SW2476" w:colFirst="1" w:colLast="1"/>
            <w:bookmarkStart w:id="2427" w:name="SW2477" w:colFirst="1" w:colLast="1"/>
            <w:bookmarkStart w:id="2428" w:name="SW2478" w:colFirst="1" w:colLast="1"/>
            <w:bookmarkStart w:id="2429" w:name="SW2479" w:colFirst="1" w:colLast="1"/>
            <w:bookmarkStart w:id="2430" w:name="SW2480" w:colFirst="1" w:colLast="1"/>
            <w:bookmarkStart w:id="2431" w:name="SW2481" w:colFirst="1" w:colLast="1"/>
            <w:bookmarkStart w:id="2432" w:name="SW2482" w:colFirst="1" w:colLast="1"/>
            <w:bookmarkStart w:id="2433" w:name="SW2483" w:colFirst="1" w:colLast="1"/>
            <w:bookmarkStart w:id="2434" w:name="SW2484" w:colFirst="1" w:colLast="1"/>
            <w:bookmarkStart w:id="2435" w:name="SW2485" w:colFirst="1" w:colLast="1"/>
            <w:bookmarkStart w:id="2436" w:name="SW2486" w:colFirst="1" w:colLast="1"/>
            <w:bookmarkStart w:id="2437" w:name="SW2487" w:colFirst="1" w:colLast="1"/>
            <w:bookmarkStart w:id="2438" w:name="SW2488" w:colFirst="1" w:colLast="1"/>
            <w:bookmarkStart w:id="2439" w:name="SW2489" w:colFirst="1" w:colLast="1"/>
            <w:bookmarkStart w:id="2440" w:name="SW2490" w:colFirst="1" w:colLast="1"/>
            <w:bookmarkStart w:id="2441" w:name="SW2491" w:colFirst="1" w:colLast="1"/>
            <w:bookmarkStart w:id="2442" w:name="SW2492" w:colFirst="1" w:colLast="1"/>
            <w:bookmarkStart w:id="2443" w:name="SW2493" w:colFirst="1" w:colLast="1"/>
            <w:bookmarkStart w:id="2444" w:name="SW2494" w:colFirst="1" w:colLast="1"/>
            <w:bookmarkStart w:id="2445" w:name="SW2495" w:colFirst="1" w:colLast="1"/>
            <w:bookmarkStart w:id="2446" w:name="SW2496" w:colFirst="1" w:colLast="1"/>
            <w:bookmarkStart w:id="2447" w:name="SW2497" w:colFirst="1" w:colLast="1"/>
            <w:bookmarkStart w:id="2448" w:name="SW2498" w:colFirst="1" w:colLast="1"/>
            <w:bookmarkStart w:id="2449" w:name="SW2499" w:colFirst="1" w:colLast="1"/>
            <w:bookmarkStart w:id="2450" w:name="SW2500" w:colFirst="1" w:colLast="1"/>
            <w:bookmarkStart w:id="2451" w:name="SW2501" w:colFirst="1" w:colLast="1"/>
            <w:bookmarkStart w:id="2452" w:name="SW2502" w:colFirst="1" w:colLast="1"/>
            <w:bookmarkStart w:id="2453" w:name="SW2503" w:colFirst="1" w:colLast="1"/>
            <w:bookmarkStart w:id="2454" w:name="SW2504" w:colFirst="1" w:colLast="1"/>
            <w:bookmarkStart w:id="2455" w:name="SW2505" w:colFirst="1" w:colLast="1"/>
            <w:bookmarkStart w:id="2456" w:name="SW2506" w:colFirst="1" w:colLast="1"/>
            <w:bookmarkStart w:id="2457" w:name="SW2507" w:colFirst="1" w:colLast="1"/>
            <w:bookmarkStart w:id="2458" w:name="SW2508" w:colFirst="1" w:colLast="1"/>
            <w:bookmarkStart w:id="2459" w:name="SW2509" w:colFirst="1" w:colLast="1"/>
            <w:bookmarkStart w:id="2460" w:name="SW2510" w:colFirst="1" w:colLast="1"/>
            <w:bookmarkStart w:id="2461" w:name="SW2511" w:colFirst="1" w:colLast="1"/>
            <w:bookmarkStart w:id="2462" w:name="SW2512" w:colFirst="1" w:colLast="1"/>
            <w:bookmarkStart w:id="2463" w:name="SW2513" w:colFirst="1" w:colLast="1"/>
            <w:bookmarkStart w:id="2464" w:name="SW2514" w:colFirst="1" w:colLast="1"/>
            <w:bookmarkStart w:id="2465" w:name="SW2515" w:colFirst="1" w:colLast="1"/>
            <w:bookmarkStart w:id="2466" w:name="SW2516" w:colFirst="1" w:colLast="1"/>
            <w:bookmarkStart w:id="2467" w:name="SW2517" w:colFirst="1" w:colLast="1"/>
            <w:bookmarkStart w:id="2468" w:name="SW2518" w:colFirst="1" w:colLast="1"/>
            <w:bookmarkStart w:id="2469" w:name="SW2519" w:colFirst="1" w:colLast="1"/>
            <w:bookmarkStart w:id="2470" w:name="SW2520" w:colFirst="1" w:colLast="1"/>
            <w:bookmarkStart w:id="2471" w:name="SW2521" w:colFirst="1" w:colLast="1"/>
            <w:bookmarkStart w:id="2472" w:name="SW2522" w:colFirst="1" w:colLast="1"/>
            <w:bookmarkStart w:id="2473" w:name="SW2523" w:colFirst="1" w:colLast="1"/>
            <w:bookmarkStart w:id="2474" w:name="SW2524" w:colFirst="1" w:colLast="1"/>
            <w:bookmarkStart w:id="2475" w:name="SW2525" w:colFirst="1" w:colLast="1"/>
            <w:bookmarkStart w:id="2476" w:name="SW2526" w:colFirst="1" w:colLast="1"/>
            <w:bookmarkStart w:id="2477" w:name="SW2527" w:colFirst="1" w:colLast="1"/>
            <w:bookmarkStart w:id="2478" w:name="SW2528" w:colFirst="1" w:colLast="1"/>
            <w:bookmarkStart w:id="2479" w:name="SW2529" w:colFirst="1" w:colLast="1"/>
            <w:bookmarkStart w:id="2480" w:name="SW2530" w:colFirst="1" w:colLast="1"/>
            <w:bookmarkStart w:id="2481" w:name="SW2531" w:colFirst="1" w:colLast="1"/>
            <w:bookmarkStart w:id="2482" w:name="SW2532" w:colFirst="1" w:colLast="1"/>
            <w:bookmarkStart w:id="2483" w:name="SW2533" w:colFirst="1" w:colLast="1"/>
            <w:bookmarkStart w:id="2484" w:name="SW2534" w:colFirst="1" w:colLast="1"/>
            <w:bookmarkStart w:id="2485" w:name="SW2535" w:colFirst="1" w:colLast="1"/>
            <w:bookmarkStart w:id="2486" w:name="SW2536" w:colFirst="1" w:colLast="1"/>
            <w:bookmarkStart w:id="2487" w:name="SW2537" w:colFirst="1" w:colLast="1"/>
            <w:bookmarkStart w:id="2488" w:name="SW2538" w:colFirst="1" w:colLast="1"/>
            <w:bookmarkStart w:id="2489" w:name="SW2539" w:colFirst="1" w:colLast="1"/>
            <w:bookmarkStart w:id="2490" w:name="SW2540" w:colFirst="1" w:colLast="1"/>
            <w:bookmarkStart w:id="2491" w:name="SW2541" w:colFirst="1" w:colLast="1"/>
            <w:bookmarkStart w:id="2492" w:name="SW2542" w:colFirst="1" w:colLast="1"/>
            <w:bookmarkStart w:id="2493" w:name="SW2543" w:colFirst="1" w:colLast="1"/>
            <w:bookmarkStart w:id="2494" w:name="SW2544" w:colFirst="1" w:colLast="1"/>
            <w:bookmarkStart w:id="2495" w:name="SW2545" w:colFirst="1" w:colLast="1"/>
            <w:bookmarkStart w:id="2496" w:name="SW2546" w:colFirst="1" w:colLast="1"/>
            <w:bookmarkStart w:id="2497" w:name="SW2547" w:colFirst="1" w:colLast="1"/>
            <w:bookmarkStart w:id="2498" w:name="SW2548" w:colFirst="1" w:colLast="1"/>
            <w:bookmarkStart w:id="2499" w:name="SW2549" w:colFirst="1" w:colLast="1"/>
            <w:bookmarkStart w:id="2500" w:name="SW2550" w:colFirst="1" w:colLast="1"/>
            <w:bookmarkStart w:id="2501" w:name="SW2551" w:colFirst="1" w:colLast="1"/>
            <w:bookmarkStart w:id="2502" w:name="SW2552" w:colFirst="1" w:colLast="1"/>
            <w:bookmarkStart w:id="2503" w:name="SW2553" w:colFirst="1" w:colLast="1"/>
            <w:bookmarkStart w:id="2504" w:name="SW2554" w:colFirst="1" w:colLast="1"/>
            <w:bookmarkStart w:id="2505" w:name="SW2555" w:colFirst="1" w:colLast="1"/>
            <w:bookmarkStart w:id="2506" w:name="SW2556" w:colFirst="1" w:colLast="1"/>
            <w:bookmarkStart w:id="2507" w:name="SW2557" w:colFirst="1" w:colLast="1"/>
            <w:bookmarkStart w:id="2508" w:name="SW2558" w:colFirst="1" w:colLast="1"/>
            <w:bookmarkStart w:id="2509" w:name="SW2559" w:colFirst="1" w:colLast="1"/>
            <w:bookmarkStart w:id="2510" w:name="SW2560" w:colFirst="1" w:colLast="1"/>
            <w:bookmarkStart w:id="2511" w:name="SW2561" w:colFirst="1" w:colLast="1"/>
            <w:bookmarkStart w:id="2512" w:name="SW2562" w:colFirst="1" w:colLast="1"/>
            <w:bookmarkStart w:id="2513" w:name="SW2563" w:colFirst="1" w:colLast="1"/>
            <w:bookmarkStart w:id="2514" w:name="SW2564" w:colFirst="1" w:colLast="1"/>
            <w:bookmarkStart w:id="2515" w:name="SW2565" w:colFirst="1" w:colLast="1"/>
            <w:bookmarkStart w:id="2516" w:name="SW2566" w:colFirst="1" w:colLast="1"/>
            <w:bookmarkStart w:id="2517" w:name="SW2567" w:colFirst="1" w:colLast="1"/>
            <w:bookmarkStart w:id="2518" w:name="SW2568" w:colFirst="1" w:colLast="1"/>
            <w:bookmarkStart w:id="2519" w:name="SW2569" w:colFirst="1" w:colLast="1"/>
            <w:bookmarkStart w:id="2520" w:name="SW2570" w:colFirst="1" w:colLast="1"/>
            <w:bookmarkStart w:id="2521" w:name="SW2571" w:colFirst="1" w:colLast="1"/>
            <w:bookmarkStart w:id="2522" w:name="SW2572" w:colFirst="1" w:colLast="1"/>
            <w:bookmarkStart w:id="2523" w:name="SW2573" w:colFirst="1" w:colLast="1"/>
            <w:bookmarkStart w:id="2524" w:name="SW2574" w:colFirst="1" w:colLast="1"/>
            <w:bookmarkStart w:id="2525" w:name="SW2575" w:colFirst="1" w:colLast="1"/>
            <w:bookmarkStart w:id="2526" w:name="SW2576" w:colFirst="1" w:colLast="1"/>
            <w:bookmarkStart w:id="2527" w:name="SW2577" w:colFirst="1" w:colLast="1"/>
            <w:bookmarkStart w:id="2528" w:name="SW2578" w:colFirst="1" w:colLast="1"/>
            <w:bookmarkStart w:id="2529" w:name="SW2579" w:colFirst="1" w:colLast="1"/>
            <w:bookmarkStart w:id="2530" w:name="SW2580" w:colFirst="1" w:colLast="1"/>
            <w:bookmarkStart w:id="2531" w:name="SW2581" w:colFirst="1" w:colLast="1"/>
            <w:bookmarkStart w:id="2532" w:name="SW2582" w:colFirst="1" w:colLast="1"/>
            <w:bookmarkStart w:id="2533" w:name="SW2583" w:colFirst="1" w:colLast="1"/>
            <w:bookmarkStart w:id="2534" w:name="SW2584" w:colFirst="1" w:colLast="1"/>
            <w:bookmarkStart w:id="2535" w:name="SW2585" w:colFirst="1" w:colLast="1"/>
            <w:bookmarkStart w:id="2536" w:name="SW2586" w:colFirst="1" w:colLast="1"/>
            <w:bookmarkStart w:id="2537" w:name="SW2587" w:colFirst="1" w:colLast="1"/>
            <w:bookmarkStart w:id="2538" w:name="SW2588" w:colFirst="1" w:colLast="1"/>
            <w:bookmarkStart w:id="2539" w:name="SW2589" w:colFirst="1" w:colLast="1"/>
            <w:bookmarkStart w:id="2540" w:name="SW2590" w:colFirst="1" w:colLast="1"/>
            <w:bookmarkStart w:id="2541" w:name="SW2591" w:colFirst="1" w:colLast="1"/>
            <w:bookmarkStart w:id="2542" w:name="SW2592" w:colFirst="1" w:colLast="1"/>
            <w:bookmarkStart w:id="2543" w:name="SW2593" w:colFirst="1" w:colLast="1"/>
            <w:bookmarkStart w:id="2544" w:name="SW2594" w:colFirst="1" w:colLast="1"/>
            <w:bookmarkStart w:id="2545" w:name="SW2595" w:colFirst="1" w:colLast="1"/>
            <w:bookmarkStart w:id="2546" w:name="SW2596" w:colFirst="1" w:colLast="1"/>
            <w:bookmarkStart w:id="2547" w:name="SW2597" w:colFirst="1" w:colLast="1"/>
            <w:bookmarkStart w:id="2548" w:name="SW2598" w:colFirst="1" w:colLast="1"/>
            <w:bookmarkStart w:id="2549" w:name="SW2599" w:colFirst="1" w:colLast="1"/>
            <w:bookmarkStart w:id="2550" w:name="SW2600" w:colFirst="1" w:colLast="1"/>
            <w:bookmarkStart w:id="2551" w:name="SW2601" w:colFirst="1" w:colLast="1"/>
            <w:bookmarkStart w:id="2552" w:name="SW2602" w:colFirst="1" w:colLast="1"/>
            <w:bookmarkStart w:id="2553" w:name="SW2603" w:colFirst="1" w:colLast="1"/>
            <w:bookmarkStart w:id="2554" w:name="SW2604" w:colFirst="1" w:colLast="1"/>
            <w:bookmarkStart w:id="2555" w:name="SW2605" w:colFirst="1" w:colLast="1"/>
            <w:bookmarkStart w:id="2556" w:name="SW2606" w:colFirst="1" w:colLast="1"/>
            <w:bookmarkStart w:id="2557" w:name="SW2607" w:colFirst="1" w:colLast="1"/>
            <w:bookmarkStart w:id="2558" w:name="SW2608" w:colFirst="1" w:colLast="1"/>
            <w:bookmarkStart w:id="2559" w:name="SW2609" w:colFirst="1" w:colLast="1"/>
            <w:bookmarkStart w:id="2560" w:name="SW2610" w:colFirst="1" w:colLast="1"/>
            <w:bookmarkStart w:id="2561" w:name="SW2611" w:colFirst="1" w:colLast="1"/>
            <w:bookmarkStart w:id="2562" w:name="SW2612" w:colFirst="1" w:colLast="1"/>
            <w:bookmarkStart w:id="2563" w:name="SW2613" w:colFirst="1" w:colLast="1"/>
            <w:bookmarkStart w:id="2564" w:name="SW2614" w:colFirst="1" w:colLast="1"/>
            <w:bookmarkStart w:id="2565" w:name="SW2615" w:colFirst="1" w:colLast="1"/>
            <w:bookmarkStart w:id="2566" w:name="SW2616" w:colFirst="1" w:colLast="1"/>
            <w:bookmarkStart w:id="2567" w:name="SW2617" w:colFirst="1" w:colLast="1"/>
            <w:bookmarkStart w:id="2568" w:name="SW2618" w:colFirst="1" w:colLast="1"/>
            <w:bookmarkStart w:id="2569" w:name="SW2619" w:colFirst="1" w:colLast="1"/>
            <w:bookmarkStart w:id="2570" w:name="SW2620" w:colFirst="1" w:colLast="1"/>
            <w:bookmarkStart w:id="2571" w:name="SW2621" w:colFirst="1" w:colLast="1"/>
            <w:bookmarkStart w:id="2572" w:name="SW2622" w:colFirst="1" w:colLast="1"/>
            <w:bookmarkStart w:id="2573" w:name="SW2623" w:colFirst="1" w:colLast="1"/>
            <w:bookmarkStart w:id="2574" w:name="SW2624" w:colFirst="1" w:colLast="1"/>
            <w:bookmarkStart w:id="2575" w:name="SW2625" w:colFirst="1" w:colLast="1"/>
            <w:bookmarkStart w:id="2576" w:name="SW2626" w:colFirst="1" w:colLast="1"/>
            <w:bookmarkStart w:id="2577" w:name="SW2627" w:colFirst="1" w:colLast="1"/>
            <w:bookmarkStart w:id="2578" w:name="SW2628" w:colFirst="1" w:colLast="1"/>
            <w:bookmarkStart w:id="2579" w:name="SW2629" w:colFirst="1" w:colLast="1"/>
            <w:bookmarkStart w:id="2580" w:name="SW2630" w:colFirst="1" w:colLast="1"/>
            <w:bookmarkStart w:id="2581" w:name="SW2631" w:colFirst="1" w:colLast="1"/>
            <w:bookmarkStart w:id="2582" w:name="SW2632" w:colFirst="1" w:colLast="1"/>
            <w:bookmarkStart w:id="2583" w:name="SW2633" w:colFirst="1" w:colLast="1"/>
            <w:bookmarkStart w:id="2584" w:name="SW2634" w:colFirst="1" w:colLast="1"/>
            <w:bookmarkStart w:id="2585" w:name="SW2635" w:colFirst="1" w:colLast="1"/>
            <w:bookmarkStart w:id="2586" w:name="SW2636" w:colFirst="1" w:colLast="1"/>
            <w:bookmarkStart w:id="2587" w:name="SW2637" w:colFirst="1" w:colLast="1"/>
            <w:bookmarkStart w:id="2588" w:name="SW2638" w:colFirst="1" w:colLast="1"/>
            <w:bookmarkStart w:id="2589" w:name="SW2639" w:colFirst="1" w:colLast="1"/>
            <w:bookmarkStart w:id="2590" w:name="SW2640" w:colFirst="1" w:colLast="1"/>
            <w:bookmarkStart w:id="2591" w:name="SW2641" w:colFirst="1" w:colLast="1"/>
            <w:bookmarkStart w:id="2592" w:name="SW2642" w:colFirst="1" w:colLast="1"/>
            <w:bookmarkStart w:id="2593" w:name="SW2643" w:colFirst="1" w:colLast="1"/>
            <w:bookmarkStart w:id="2594" w:name="SW2644" w:colFirst="1" w:colLast="1"/>
            <w:bookmarkStart w:id="2595" w:name="SW2645" w:colFirst="1" w:colLast="1"/>
            <w:bookmarkStart w:id="2596" w:name="SW2646" w:colFirst="1" w:colLast="1"/>
            <w:bookmarkStart w:id="2597" w:name="SW2647" w:colFirst="1" w:colLast="1"/>
            <w:bookmarkStart w:id="2598" w:name="SW2648" w:colFirst="1" w:colLast="1"/>
            <w:bookmarkStart w:id="2599" w:name="SW2649" w:colFirst="1" w:colLast="1"/>
            <w:bookmarkStart w:id="2600" w:name="SW2650" w:colFirst="1" w:colLast="1"/>
            <w:bookmarkStart w:id="2601" w:name="SW2651" w:colFirst="1" w:colLast="1"/>
            <w:bookmarkStart w:id="2602" w:name="SW2652" w:colFirst="1" w:colLast="1"/>
            <w:bookmarkStart w:id="2603" w:name="SW2653" w:colFirst="1" w:colLast="1"/>
            <w:bookmarkStart w:id="2604" w:name="SW2654" w:colFirst="1" w:colLast="1"/>
            <w:bookmarkStart w:id="2605" w:name="SW2655" w:colFirst="1" w:colLast="1"/>
            <w:bookmarkStart w:id="2606" w:name="SW2656" w:colFirst="1" w:colLast="1"/>
            <w:bookmarkStart w:id="2607" w:name="SW2657" w:colFirst="1" w:colLast="1"/>
            <w:bookmarkStart w:id="2608" w:name="SW2658" w:colFirst="1" w:colLast="1"/>
            <w:bookmarkStart w:id="2609" w:name="SW2659" w:colFirst="1" w:colLast="1"/>
            <w:bookmarkStart w:id="2610" w:name="SW2660" w:colFirst="1" w:colLast="1"/>
            <w:bookmarkStart w:id="2611" w:name="SW2661" w:colFirst="1" w:colLast="1"/>
            <w:bookmarkStart w:id="2612" w:name="SW2662" w:colFirst="1" w:colLast="1"/>
            <w:bookmarkStart w:id="2613" w:name="SW2663" w:colFirst="1" w:colLast="1"/>
            <w:bookmarkStart w:id="2614" w:name="SW2664" w:colFirst="1" w:colLast="1"/>
            <w:bookmarkStart w:id="2615" w:name="SW2665" w:colFirst="1" w:colLast="1"/>
            <w:bookmarkStart w:id="2616" w:name="SW2666" w:colFirst="1" w:colLast="1"/>
            <w:bookmarkStart w:id="2617" w:name="SW2667" w:colFirst="1" w:colLast="1"/>
            <w:bookmarkStart w:id="2618" w:name="SW2668" w:colFirst="1" w:colLast="1"/>
            <w:bookmarkStart w:id="2619" w:name="SW2669" w:colFirst="1" w:colLast="1"/>
            <w:bookmarkStart w:id="2620" w:name="SW2670" w:colFirst="1" w:colLast="1"/>
            <w:bookmarkStart w:id="2621" w:name="SW2671" w:colFirst="1" w:colLast="1"/>
            <w:bookmarkStart w:id="2622" w:name="SW2672" w:colFirst="1" w:colLast="1"/>
            <w:bookmarkStart w:id="2623" w:name="SW2673" w:colFirst="1" w:colLast="1"/>
            <w:bookmarkStart w:id="2624" w:name="SW2674" w:colFirst="1" w:colLast="1"/>
            <w:bookmarkStart w:id="2625" w:name="SW2675" w:colFirst="1" w:colLast="1"/>
            <w:bookmarkStart w:id="2626" w:name="SW2676" w:colFirst="1" w:colLast="1"/>
            <w:bookmarkStart w:id="2627" w:name="SW2677" w:colFirst="1" w:colLast="1"/>
            <w:bookmarkStart w:id="2628" w:name="SW2678" w:colFirst="1" w:colLast="1"/>
            <w:bookmarkStart w:id="2629" w:name="SW2679" w:colFirst="1" w:colLast="1"/>
            <w:bookmarkStart w:id="2630" w:name="SW2680" w:colFirst="1" w:colLast="1"/>
            <w:bookmarkStart w:id="2631" w:name="SW2681" w:colFirst="1" w:colLast="1"/>
            <w:bookmarkStart w:id="2632" w:name="SW2682" w:colFirst="1" w:colLast="1"/>
            <w:bookmarkStart w:id="2633" w:name="SW2683" w:colFirst="1" w:colLast="1"/>
            <w:bookmarkStart w:id="2634" w:name="SW2684" w:colFirst="1" w:colLast="1"/>
            <w:bookmarkStart w:id="2635" w:name="SW2685" w:colFirst="1" w:colLast="1"/>
            <w:bookmarkStart w:id="2636" w:name="SW2686" w:colFirst="1" w:colLast="1"/>
            <w:bookmarkStart w:id="2637" w:name="SW2687" w:colFirst="1" w:colLast="1"/>
            <w:bookmarkStart w:id="2638" w:name="SW2688" w:colFirst="1" w:colLast="1"/>
            <w:bookmarkStart w:id="2639" w:name="SW2689" w:colFirst="1" w:colLast="1"/>
            <w:bookmarkStart w:id="2640" w:name="SW2690" w:colFirst="1" w:colLast="1"/>
            <w:bookmarkStart w:id="2641" w:name="SW2691" w:colFirst="1" w:colLast="1"/>
            <w:bookmarkStart w:id="2642" w:name="SW2692" w:colFirst="1" w:colLast="1"/>
            <w:bookmarkStart w:id="2643" w:name="SW2693" w:colFirst="1" w:colLast="1"/>
            <w:bookmarkStart w:id="2644" w:name="SW2694" w:colFirst="1" w:colLast="1"/>
            <w:bookmarkStart w:id="2645" w:name="SW2695" w:colFirst="1" w:colLast="1"/>
            <w:bookmarkStart w:id="2646" w:name="SW2696" w:colFirst="1" w:colLast="1"/>
            <w:bookmarkStart w:id="2647" w:name="SW2697" w:colFirst="1" w:colLast="1"/>
            <w:bookmarkStart w:id="2648" w:name="SW2698" w:colFirst="1" w:colLast="1"/>
            <w:bookmarkStart w:id="2649" w:name="SW2699" w:colFirst="1" w:colLast="1"/>
            <w:bookmarkStart w:id="2650" w:name="SW2700" w:colFirst="1" w:colLast="1"/>
            <w:bookmarkStart w:id="2651" w:name="SW2701" w:colFirst="1" w:colLast="1"/>
            <w:bookmarkStart w:id="2652" w:name="SW2702" w:colFirst="1" w:colLast="1"/>
            <w:bookmarkStart w:id="2653" w:name="SW2703" w:colFirst="1" w:colLast="1"/>
            <w:bookmarkStart w:id="2654" w:name="SW2704" w:colFirst="1" w:colLast="1"/>
            <w:bookmarkStart w:id="2655" w:name="SW2705" w:colFirst="1" w:colLast="1"/>
            <w:bookmarkStart w:id="2656" w:name="SW2706" w:colFirst="1" w:colLast="1"/>
            <w:bookmarkStart w:id="2657" w:name="SW2707" w:colFirst="1" w:colLast="1"/>
            <w:bookmarkStart w:id="2658" w:name="SW2708" w:colFirst="1" w:colLast="1"/>
            <w:bookmarkStart w:id="2659" w:name="SW2709" w:colFirst="1" w:colLast="1"/>
            <w:bookmarkStart w:id="2660" w:name="SW2710" w:colFirst="1" w:colLast="1"/>
            <w:bookmarkStart w:id="2661" w:name="SW2711" w:colFirst="1" w:colLast="1"/>
            <w:bookmarkStart w:id="2662" w:name="SW2712" w:colFirst="1" w:colLast="1"/>
            <w:bookmarkStart w:id="2663" w:name="SW2713" w:colFirst="1" w:colLast="1"/>
            <w:bookmarkStart w:id="2664" w:name="SW2714" w:colFirst="1" w:colLast="1"/>
            <w:bookmarkStart w:id="2665" w:name="SW2715" w:colFirst="1" w:colLast="1"/>
            <w:bookmarkStart w:id="2666" w:name="SW2716" w:colFirst="1" w:colLast="1"/>
            <w:bookmarkStart w:id="2667" w:name="SW2717" w:colFirst="1" w:colLast="1"/>
            <w:bookmarkStart w:id="2668" w:name="SW2718" w:colFirst="1" w:colLast="1"/>
            <w:bookmarkStart w:id="2669" w:name="SW2719" w:colFirst="1" w:colLast="1"/>
            <w:bookmarkStart w:id="2670" w:name="SW2720" w:colFirst="1" w:colLast="1"/>
            <w:bookmarkStart w:id="2671" w:name="SW2721" w:colFirst="1" w:colLast="1"/>
            <w:bookmarkStart w:id="2672" w:name="SW2722" w:colFirst="1" w:colLast="1"/>
            <w:bookmarkStart w:id="2673" w:name="SW2723" w:colFirst="1" w:colLast="1"/>
            <w:bookmarkStart w:id="2674" w:name="SW2724" w:colFirst="1" w:colLast="1"/>
            <w:bookmarkStart w:id="2675" w:name="SW2725" w:colFirst="1" w:colLast="1"/>
            <w:bookmarkStart w:id="2676" w:name="SW2726" w:colFirst="1" w:colLast="1"/>
            <w:bookmarkStart w:id="2677" w:name="SW2727" w:colFirst="1" w:colLast="1"/>
            <w:bookmarkStart w:id="2678" w:name="SW2728" w:colFirst="1" w:colLast="1"/>
            <w:bookmarkStart w:id="2679" w:name="SW2729" w:colFirst="1" w:colLast="1"/>
            <w:bookmarkStart w:id="2680" w:name="SW2730" w:colFirst="1" w:colLast="1"/>
            <w:bookmarkStart w:id="2681" w:name="SW2731" w:colFirst="1" w:colLast="1"/>
            <w:bookmarkStart w:id="2682" w:name="SW2732" w:colFirst="1" w:colLast="1"/>
            <w:bookmarkStart w:id="2683" w:name="SW2733" w:colFirst="1" w:colLast="1"/>
            <w:bookmarkStart w:id="2684" w:name="SW2734" w:colFirst="1" w:colLast="1"/>
            <w:bookmarkStart w:id="2685" w:name="SW2735" w:colFirst="1" w:colLast="1"/>
            <w:bookmarkStart w:id="2686" w:name="SW2736" w:colFirst="1" w:colLast="1"/>
            <w:bookmarkStart w:id="2687" w:name="SW2737" w:colFirst="1" w:colLast="1"/>
            <w:bookmarkStart w:id="2688" w:name="SW2738" w:colFirst="1" w:colLast="1"/>
            <w:bookmarkStart w:id="2689" w:name="SW2739" w:colFirst="1" w:colLast="1"/>
            <w:bookmarkStart w:id="2690" w:name="SW2740" w:colFirst="1" w:colLast="1"/>
            <w:bookmarkStart w:id="2691" w:name="SW2741" w:colFirst="1" w:colLast="1"/>
            <w:bookmarkStart w:id="2692" w:name="SW2742" w:colFirst="1" w:colLast="1"/>
            <w:bookmarkStart w:id="2693" w:name="SW2743" w:colFirst="1" w:colLast="1"/>
            <w:bookmarkStart w:id="2694" w:name="SW2744" w:colFirst="1" w:colLast="1"/>
            <w:bookmarkStart w:id="2695" w:name="SW2745" w:colFirst="1" w:colLast="1"/>
            <w:bookmarkStart w:id="2696" w:name="SW2746" w:colFirst="1" w:colLast="1"/>
            <w:bookmarkStart w:id="2697" w:name="SW2747" w:colFirst="1" w:colLast="1"/>
            <w:bookmarkStart w:id="2698" w:name="SW2748" w:colFirst="1" w:colLast="1"/>
            <w:bookmarkStart w:id="2699" w:name="SW2749" w:colFirst="1" w:colLast="1"/>
            <w:bookmarkStart w:id="2700" w:name="SW2750" w:colFirst="1" w:colLast="1"/>
            <w:bookmarkStart w:id="2701" w:name="SW2751" w:colFirst="1" w:colLast="1"/>
            <w:bookmarkStart w:id="2702" w:name="SW2752" w:colFirst="1" w:colLast="1"/>
            <w:bookmarkStart w:id="2703" w:name="SW2753" w:colFirst="1" w:colLast="1"/>
            <w:bookmarkStart w:id="2704" w:name="SW2754" w:colFirst="1" w:colLast="1"/>
            <w:bookmarkStart w:id="2705" w:name="SW2755" w:colFirst="1" w:colLast="1"/>
            <w:bookmarkStart w:id="2706" w:name="SW2756" w:colFirst="1" w:colLast="1"/>
            <w:bookmarkStart w:id="2707" w:name="SW2757" w:colFirst="1" w:colLast="1"/>
            <w:bookmarkStart w:id="2708" w:name="SW2758" w:colFirst="1" w:colLast="1"/>
            <w:bookmarkStart w:id="2709" w:name="SW2759" w:colFirst="1" w:colLast="1"/>
            <w:bookmarkStart w:id="2710" w:name="SW2760" w:colFirst="1" w:colLast="1"/>
            <w:bookmarkStart w:id="2711" w:name="SW2761" w:colFirst="1" w:colLast="1"/>
            <w:bookmarkStart w:id="2712" w:name="SW2762" w:colFirst="1" w:colLast="1"/>
            <w:bookmarkStart w:id="2713" w:name="SW2763" w:colFirst="1" w:colLast="1"/>
            <w:bookmarkStart w:id="2714" w:name="SW2764" w:colFirst="1" w:colLast="1"/>
            <w:bookmarkStart w:id="2715" w:name="SW2765" w:colFirst="1" w:colLast="1"/>
            <w:bookmarkStart w:id="2716" w:name="SW2766" w:colFirst="1" w:colLast="1"/>
            <w:bookmarkStart w:id="2717" w:name="SW2767" w:colFirst="1" w:colLast="1"/>
            <w:bookmarkStart w:id="2718" w:name="SW2768" w:colFirst="1" w:colLast="1"/>
            <w:bookmarkStart w:id="2719" w:name="SW2769" w:colFirst="1" w:colLast="1"/>
            <w:bookmarkStart w:id="2720" w:name="SW2770" w:colFirst="1" w:colLast="1"/>
            <w:bookmarkStart w:id="2721" w:name="SW2771" w:colFirst="1" w:colLast="1"/>
            <w:bookmarkStart w:id="2722" w:name="SW2772" w:colFirst="1" w:colLast="1"/>
            <w:bookmarkStart w:id="2723" w:name="SW2773" w:colFirst="1" w:colLast="1"/>
            <w:bookmarkStart w:id="2724" w:name="SW2774" w:colFirst="1" w:colLast="1"/>
            <w:bookmarkStart w:id="2725" w:name="SW2775" w:colFirst="1" w:colLast="1"/>
            <w:bookmarkStart w:id="2726" w:name="SW2776" w:colFirst="1" w:colLast="1"/>
            <w:bookmarkStart w:id="2727" w:name="SW2777" w:colFirst="1" w:colLast="1"/>
            <w:bookmarkStart w:id="2728" w:name="SW2778" w:colFirst="1" w:colLast="1"/>
            <w:bookmarkStart w:id="2729" w:name="SW2779" w:colFirst="1" w:colLast="1"/>
            <w:bookmarkStart w:id="2730" w:name="SW2780" w:colFirst="1" w:colLast="1"/>
            <w:bookmarkStart w:id="2731" w:name="SW2781" w:colFirst="1" w:colLast="1"/>
            <w:bookmarkStart w:id="2732" w:name="SW2782" w:colFirst="1" w:colLast="1"/>
            <w:bookmarkStart w:id="2733" w:name="SW2783" w:colFirst="1" w:colLast="1"/>
            <w:bookmarkStart w:id="2734" w:name="SW2784" w:colFirst="1" w:colLast="1"/>
            <w:bookmarkStart w:id="2735" w:name="SW2785" w:colFirst="1" w:colLast="1"/>
            <w:bookmarkStart w:id="2736" w:name="SW2786" w:colFirst="1" w:colLast="1"/>
            <w:bookmarkStart w:id="2737" w:name="SW2787" w:colFirst="1" w:colLast="1"/>
            <w:bookmarkStart w:id="2738" w:name="SW2788" w:colFirst="1" w:colLast="1"/>
            <w:bookmarkStart w:id="2739" w:name="SW2789" w:colFirst="1" w:colLast="1"/>
            <w:bookmarkStart w:id="2740" w:name="SW2790" w:colFirst="1" w:colLast="1"/>
            <w:bookmarkStart w:id="2741" w:name="SW2791" w:colFirst="1" w:colLast="1"/>
            <w:bookmarkStart w:id="2742" w:name="SW2792" w:colFirst="1" w:colLast="1"/>
            <w:bookmarkStart w:id="2743" w:name="SW2793" w:colFirst="1" w:colLast="1"/>
            <w:bookmarkStart w:id="2744" w:name="SW2794" w:colFirst="1" w:colLast="1"/>
            <w:bookmarkStart w:id="2745" w:name="SW2795" w:colFirst="1" w:colLast="1"/>
            <w:bookmarkStart w:id="2746" w:name="SW2796" w:colFirst="1" w:colLast="1"/>
            <w:bookmarkStart w:id="2747" w:name="SW2797" w:colFirst="1" w:colLast="1"/>
            <w:bookmarkStart w:id="2748" w:name="SW2798" w:colFirst="1" w:colLast="1"/>
            <w:bookmarkStart w:id="2749" w:name="SW2799" w:colFirst="1" w:colLast="1"/>
            <w:bookmarkStart w:id="2750" w:name="SW2800" w:colFirst="1" w:colLast="1"/>
            <w:bookmarkStart w:id="2751" w:name="SW2801" w:colFirst="1" w:colLast="1"/>
            <w:bookmarkStart w:id="2752" w:name="SW2802" w:colFirst="1" w:colLast="1"/>
            <w:bookmarkStart w:id="2753" w:name="SW2803" w:colFirst="1" w:colLast="1"/>
            <w:bookmarkStart w:id="2754" w:name="SW2804" w:colFirst="1" w:colLast="1"/>
            <w:bookmarkStart w:id="2755" w:name="SW2805" w:colFirst="1" w:colLast="1"/>
            <w:bookmarkStart w:id="2756" w:name="SW2806" w:colFirst="1" w:colLast="1"/>
            <w:bookmarkStart w:id="2757" w:name="SW2807" w:colFirst="1" w:colLast="1"/>
            <w:bookmarkStart w:id="2758" w:name="SW2808" w:colFirst="1" w:colLast="1"/>
            <w:bookmarkStart w:id="2759" w:name="SW2809" w:colFirst="1" w:colLast="1"/>
            <w:bookmarkStart w:id="2760" w:name="SW2810" w:colFirst="1" w:colLast="1"/>
            <w:bookmarkStart w:id="2761" w:name="SW2811" w:colFirst="1" w:colLast="1"/>
            <w:bookmarkStart w:id="2762" w:name="SW2812" w:colFirst="1" w:colLast="1"/>
            <w:bookmarkStart w:id="2763" w:name="SW2813" w:colFirst="1" w:colLast="1"/>
            <w:bookmarkStart w:id="2764" w:name="SW2814" w:colFirst="1" w:colLast="1"/>
            <w:bookmarkStart w:id="2765" w:name="SW2815" w:colFirst="1" w:colLast="1"/>
            <w:bookmarkStart w:id="2766" w:name="SW2816" w:colFirst="1" w:colLast="1"/>
            <w:bookmarkStart w:id="2767" w:name="SW2817" w:colFirst="1" w:colLast="1"/>
            <w:bookmarkStart w:id="2768" w:name="SW2818" w:colFirst="1" w:colLast="1"/>
            <w:bookmarkStart w:id="2769" w:name="SW2819" w:colFirst="1" w:colLast="1"/>
            <w:bookmarkStart w:id="2770" w:name="SW2820" w:colFirst="1" w:colLast="1"/>
            <w:bookmarkStart w:id="2771" w:name="SW2821" w:colFirst="1" w:colLast="1"/>
            <w:bookmarkStart w:id="2772" w:name="SW2822" w:colFirst="1" w:colLast="1"/>
            <w:bookmarkStart w:id="2773" w:name="SW2823" w:colFirst="1" w:colLast="1"/>
            <w:bookmarkStart w:id="2774" w:name="SW2824" w:colFirst="1" w:colLast="1"/>
            <w:bookmarkStart w:id="2775" w:name="SW2825" w:colFirst="1" w:colLast="1"/>
            <w:bookmarkStart w:id="2776" w:name="SW2826" w:colFirst="1" w:colLast="1"/>
            <w:bookmarkStart w:id="2777" w:name="SW2827" w:colFirst="1" w:colLast="1"/>
            <w:bookmarkStart w:id="2778" w:name="SW2828" w:colFirst="1" w:colLast="1"/>
            <w:bookmarkStart w:id="2779" w:name="SW2829" w:colFirst="1" w:colLast="1"/>
            <w:bookmarkStart w:id="2780" w:name="SW2830" w:colFirst="1" w:colLast="1"/>
            <w:bookmarkStart w:id="2781" w:name="SW2831" w:colFirst="1" w:colLast="1"/>
            <w:bookmarkStart w:id="2782" w:name="SW2832" w:colFirst="1" w:colLast="1"/>
            <w:bookmarkStart w:id="2783" w:name="SW2833" w:colFirst="1" w:colLast="1"/>
            <w:bookmarkStart w:id="2784" w:name="SW2834" w:colFirst="1" w:colLast="1"/>
            <w:bookmarkStart w:id="2785" w:name="SW2835" w:colFirst="1" w:colLast="1"/>
            <w:bookmarkStart w:id="2786" w:name="SW2836" w:colFirst="1" w:colLast="1"/>
            <w:bookmarkStart w:id="2787" w:name="SW2837" w:colFirst="1" w:colLast="1"/>
            <w:bookmarkStart w:id="2788" w:name="SW2838" w:colFirst="1" w:colLast="1"/>
            <w:bookmarkStart w:id="2789" w:name="SW2839" w:colFirst="1" w:colLast="1"/>
            <w:bookmarkStart w:id="2790" w:name="SW2840" w:colFirst="1" w:colLast="1"/>
            <w:bookmarkStart w:id="2791" w:name="SW2841" w:colFirst="1" w:colLast="1"/>
            <w:bookmarkStart w:id="2792" w:name="SW2842" w:colFirst="1" w:colLast="1"/>
            <w:bookmarkStart w:id="2793" w:name="SW2843" w:colFirst="1" w:colLast="1"/>
            <w:bookmarkStart w:id="2794" w:name="SW2844" w:colFirst="1" w:colLast="1"/>
            <w:bookmarkStart w:id="2795" w:name="SW2845" w:colFirst="1" w:colLast="1"/>
            <w:bookmarkStart w:id="2796" w:name="SW2846" w:colFirst="1" w:colLast="1"/>
            <w:bookmarkStart w:id="2797" w:name="SW2847" w:colFirst="1" w:colLast="1"/>
            <w:bookmarkStart w:id="2798" w:name="SW2848" w:colFirst="1" w:colLast="1"/>
            <w:bookmarkStart w:id="2799" w:name="SW2849" w:colFirst="1" w:colLast="1"/>
            <w:bookmarkStart w:id="2800" w:name="SW2850" w:colFirst="1" w:colLast="1"/>
            <w:bookmarkStart w:id="2801" w:name="SW2851" w:colFirst="1" w:colLast="1"/>
            <w:bookmarkStart w:id="2802" w:name="SW2852" w:colFirst="1" w:colLast="1"/>
            <w:bookmarkStart w:id="2803" w:name="SW2853" w:colFirst="1" w:colLast="1"/>
            <w:bookmarkStart w:id="2804" w:name="SW2854" w:colFirst="1" w:colLast="1"/>
            <w:bookmarkStart w:id="2805" w:name="SW2855" w:colFirst="1" w:colLast="1"/>
            <w:bookmarkStart w:id="2806" w:name="SW2856" w:colFirst="1" w:colLast="1"/>
            <w:bookmarkStart w:id="2807" w:name="SW2857" w:colFirst="1" w:colLast="1"/>
            <w:bookmarkStart w:id="2808" w:name="SW2858" w:colFirst="1" w:colLast="1"/>
            <w:bookmarkStart w:id="2809" w:name="SW2859" w:colFirst="1" w:colLast="1"/>
            <w:bookmarkStart w:id="2810" w:name="SW2860" w:colFirst="1" w:colLast="1"/>
            <w:bookmarkStart w:id="2811" w:name="SW2861" w:colFirst="1" w:colLast="1"/>
            <w:bookmarkStart w:id="2812" w:name="SW2862" w:colFirst="1" w:colLast="1"/>
            <w:bookmarkStart w:id="2813" w:name="SW2863" w:colFirst="1" w:colLast="1"/>
            <w:bookmarkStart w:id="2814" w:name="SW2864" w:colFirst="1" w:colLast="1"/>
            <w:bookmarkStart w:id="2815" w:name="SW2865" w:colFirst="1" w:colLast="1"/>
            <w:bookmarkStart w:id="2816" w:name="SW2866" w:colFirst="1" w:colLast="1"/>
            <w:bookmarkStart w:id="2817" w:name="SW2867" w:colFirst="1" w:colLast="1"/>
            <w:bookmarkStart w:id="2818" w:name="SW2868" w:colFirst="1" w:colLast="1"/>
            <w:bookmarkStart w:id="2819" w:name="SW2869" w:colFirst="1" w:colLast="1"/>
            <w:bookmarkStart w:id="2820" w:name="SW2870" w:colFirst="1" w:colLast="1"/>
            <w:bookmarkStart w:id="2821" w:name="SW2871" w:colFirst="1" w:colLast="1"/>
            <w:bookmarkStart w:id="2822" w:name="SW2872" w:colFirst="1" w:colLast="1"/>
            <w:bookmarkStart w:id="2823" w:name="SW2873" w:colFirst="1" w:colLast="1"/>
            <w:bookmarkStart w:id="2824" w:name="SW2874" w:colFirst="1" w:colLast="1"/>
            <w:bookmarkStart w:id="2825" w:name="SW2875" w:colFirst="1" w:colLast="1"/>
            <w:bookmarkStart w:id="2826" w:name="SW2876" w:colFirst="1" w:colLast="1"/>
            <w:bookmarkStart w:id="2827" w:name="SW2877" w:colFirst="1" w:colLast="1"/>
            <w:bookmarkStart w:id="2828" w:name="SW2878" w:colFirst="1" w:colLast="1"/>
            <w:bookmarkStart w:id="2829" w:name="SW2879" w:colFirst="1" w:colLast="1"/>
            <w:bookmarkStart w:id="2830" w:name="SW2880" w:colFirst="1" w:colLast="1"/>
            <w:bookmarkStart w:id="2831" w:name="SW2881" w:colFirst="1" w:colLast="1"/>
            <w:bookmarkStart w:id="2832" w:name="SW2882" w:colFirst="1" w:colLast="1"/>
            <w:bookmarkStart w:id="2833" w:name="SW2883" w:colFirst="1" w:colLast="1"/>
            <w:bookmarkStart w:id="2834" w:name="SW2884" w:colFirst="1" w:colLast="1"/>
            <w:bookmarkStart w:id="2835" w:name="SW2885" w:colFirst="1" w:colLast="1"/>
            <w:bookmarkStart w:id="2836" w:name="SW2886" w:colFirst="1" w:colLast="1"/>
            <w:bookmarkStart w:id="2837" w:name="SW2887" w:colFirst="1" w:colLast="1"/>
            <w:bookmarkStart w:id="2838" w:name="SW2888" w:colFirst="1" w:colLast="1"/>
            <w:bookmarkStart w:id="2839" w:name="SW2889" w:colFirst="1" w:colLast="1"/>
            <w:bookmarkStart w:id="2840" w:name="SW2890" w:colFirst="1" w:colLast="1"/>
            <w:bookmarkStart w:id="2841" w:name="SW2891" w:colFirst="1" w:colLast="1"/>
            <w:bookmarkStart w:id="2842" w:name="SW2892" w:colFirst="1" w:colLast="1"/>
            <w:bookmarkStart w:id="2843" w:name="SW2893" w:colFirst="1" w:colLast="1"/>
            <w:bookmarkStart w:id="2844" w:name="SW2894" w:colFirst="1" w:colLast="1"/>
            <w:bookmarkStart w:id="2845" w:name="SW2895" w:colFirst="1" w:colLast="1"/>
            <w:bookmarkStart w:id="2846" w:name="SW2896" w:colFirst="1" w:colLast="1"/>
            <w:bookmarkStart w:id="2847" w:name="SW2897" w:colFirst="1" w:colLast="1"/>
            <w:bookmarkStart w:id="2848" w:name="SW2898" w:colFirst="1" w:colLast="1"/>
            <w:bookmarkStart w:id="2849" w:name="SW2899" w:colFirst="1" w:colLast="1"/>
            <w:bookmarkStart w:id="2850" w:name="SW2900" w:colFirst="1" w:colLast="1"/>
            <w:bookmarkStart w:id="2851" w:name="SW2901" w:colFirst="1" w:colLast="1"/>
            <w:bookmarkStart w:id="2852" w:name="SW2902" w:colFirst="1" w:colLast="1"/>
            <w:bookmarkStart w:id="2853" w:name="SW2903" w:colFirst="1" w:colLast="1"/>
            <w:bookmarkStart w:id="2854" w:name="SW2904" w:colFirst="1" w:colLast="1"/>
            <w:bookmarkStart w:id="2855" w:name="SW2905" w:colFirst="1" w:colLast="1"/>
            <w:bookmarkStart w:id="2856" w:name="SW2906" w:colFirst="1" w:colLast="1"/>
            <w:bookmarkStart w:id="2857" w:name="SW2907" w:colFirst="1" w:colLast="1"/>
            <w:bookmarkStart w:id="2858" w:name="SW2908" w:colFirst="1" w:colLast="1"/>
            <w:bookmarkStart w:id="2859" w:name="SW2909" w:colFirst="1" w:colLast="1"/>
            <w:bookmarkStart w:id="2860" w:name="SW2910" w:colFirst="1" w:colLast="1"/>
            <w:bookmarkStart w:id="2861" w:name="SW2911" w:colFirst="1" w:colLast="1"/>
            <w:bookmarkStart w:id="2862" w:name="SW2912" w:colFirst="1" w:colLast="1"/>
            <w:bookmarkStart w:id="2863" w:name="SW2913" w:colFirst="1" w:colLast="1"/>
            <w:bookmarkStart w:id="2864" w:name="SW2914" w:colFirst="1" w:colLast="1"/>
            <w:bookmarkStart w:id="2865" w:name="SW2915" w:colFirst="1" w:colLast="1"/>
            <w:bookmarkStart w:id="2866" w:name="SW2916" w:colFirst="1" w:colLast="1"/>
            <w:bookmarkStart w:id="2867" w:name="SW2917" w:colFirst="1" w:colLast="1"/>
            <w:bookmarkStart w:id="2868" w:name="SW2918" w:colFirst="1" w:colLast="1"/>
            <w:bookmarkStart w:id="2869" w:name="SW2919" w:colFirst="1" w:colLast="1"/>
            <w:bookmarkStart w:id="2870" w:name="SW2920" w:colFirst="1" w:colLast="1"/>
            <w:bookmarkStart w:id="2871" w:name="SW2921" w:colFirst="1" w:colLast="1"/>
            <w:bookmarkStart w:id="2872" w:name="SW2922" w:colFirst="1" w:colLast="1"/>
            <w:bookmarkStart w:id="2873" w:name="SW2923" w:colFirst="1" w:colLast="1"/>
            <w:bookmarkStart w:id="2874" w:name="SW2924" w:colFirst="1" w:colLast="1"/>
            <w:bookmarkStart w:id="2875" w:name="SW2925" w:colFirst="1" w:colLast="1"/>
            <w:bookmarkStart w:id="2876" w:name="SW2926" w:colFirst="1" w:colLast="1"/>
            <w:bookmarkStart w:id="2877" w:name="SW2927" w:colFirst="1" w:colLast="1"/>
            <w:bookmarkStart w:id="2878" w:name="SW2928" w:colFirst="1" w:colLast="1"/>
            <w:bookmarkStart w:id="2879" w:name="SW2929" w:colFirst="1" w:colLast="1"/>
            <w:bookmarkStart w:id="2880" w:name="SW2930" w:colFirst="1" w:colLast="1"/>
            <w:bookmarkStart w:id="2881" w:name="SW2931" w:colFirst="1" w:colLast="1"/>
            <w:bookmarkStart w:id="2882" w:name="SW2932" w:colFirst="1" w:colLast="1"/>
            <w:bookmarkStart w:id="2883" w:name="SW2933" w:colFirst="1" w:colLast="1"/>
            <w:bookmarkStart w:id="2884" w:name="SW2934" w:colFirst="1" w:colLast="1"/>
            <w:bookmarkStart w:id="2885" w:name="SW2935" w:colFirst="1" w:colLast="1"/>
            <w:bookmarkStart w:id="2886" w:name="SW2936" w:colFirst="1" w:colLast="1"/>
            <w:bookmarkStart w:id="2887" w:name="SW2937" w:colFirst="1" w:colLast="1"/>
            <w:bookmarkStart w:id="2888" w:name="SW2938" w:colFirst="1" w:colLast="1"/>
            <w:bookmarkStart w:id="2889" w:name="SW2939" w:colFirst="1" w:colLast="1"/>
            <w:bookmarkStart w:id="2890" w:name="SW2940" w:colFirst="1" w:colLast="1"/>
            <w:bookmarkStart w:id="2891" w:name="SW2941" w:colFirst="1" w:colLast="1"/>
            <w:bookmarkStart w:id="2892" w:name="SW2942" w:colFirst="1" w:colLast="1"/>
            <w:bookmarkStart w:id="2893" w:name="SW2943" w:colFirst="1" w:colLast="1"/>
            <w:bookmarkStart w:id="2894" w:name="SW2944" w:colFirst="1" w:colLast="1"/>
            <w:bookmarkStart w:id="2895" w:name="SW2945" w:colFirst="1" w:colLast="1"/>
            <w:bookmarkStart w:id="2896" w:name="SW2946" w:colFirst="1" w:colLast="1"/>
            <w:bookmarkStart w:id="2897" w:name="SW2947" w:colFirst="1" w:colLast="1"/>
            <w:bookmarkStart w:id="2898" w:name="SW2948" w:colFirst="1" w:colLast="1"/>
            <w:bookmarkStart w:id="2899" w:name="SW2949" w:colFirst="1" w:colLast="1"/>
            <w:bookmarkStart w:id="2900" w:name="SW2950" w:colFirst="1" w:colLast="1"/>
            <w:bookmarkStart w:id="2901" w:name="SW2951" w:colFirst="1" w:colLast="1"/>
            <w:bookmarkStart w:id="2902" w:name="SW2952" w:colFirst="1" w:colLast="1"/>
            <w:bookmarkStart w:id="2903" w:name="SW2953" w:colFirst="1" w:colLast="1"/>
            <w:bookmarkStart w:id="2904" w:name="SW2954" w:colFirst="1" w:colLast="1"/>
            <w:bookmarkStart w:id="2905" w:name="SW2955" w:colFirst="1" w:colLast="1"/>
            <w:bookmarkStart w:id="2906" w:name="SW2956" w:colFirst="1" w:colLast="1"/>
            <w:bookmarkStart w:id="2907" w:name="SW2957" w:colFirst="1" w:colLast="1"/>
            <w:bookmarkStart w:id="2908" w:name="SW2958" w:colFirst="1" w:colLast="1"/>
            <w:bookmarkStart w:id="2909" w:name="SW2959" w:colFirst="1" w:colLast="1"/>
            <w:bookmarkStart w:id="2910" w:name="SW2960" w:colFirst="1" w:colLast="1"/>
            <w:bookmarkStart w:id="2911" w:name="SW2961" w:colFirst="1" w:colLast="1"/>
            <w:bookmarkStart w:id="2912" w:name="SW2962" w:colFirst="1" w:colLast="1"/>
            <w:bookmarkStart w:id="2913" w:name="SW2963" w:colFirst="1" w:colLast="1"/>
            <w:bookmarkStart w:id="2914" w:name="SW2964" w:colFirst="1" w:colLast="1"/>
            <w:bookmarkStart w:id="2915" w:name="SW2965" w:colFirst="1" w:colLast="1"/>
            <w:bookmarkStart w:id="2916" w:name="SW2966" w:colFirst="1" w:colLast="1"/>
            <w:bookmarkStart w:id="2917" w:name="SW2967" w:colFirst="1" w:colLast="1"/>
            <w:bookmarkStart w:id="2918" w:name="SW2968" w:colFirst="1" w:colLast="1"/>
            <w:bookmarkStart w:id="2919" w:name="SW2969" w:colFirst="1" w:colLast="1"/>
            <w:bookmarkStart w:id="2920" w:name="SW2970" w:colFirst="1" w:colLast="1"/>
            <w:bookmarkStart w:id="2921" w:name="SW2971" w:colFirst="1" w:colLast="1"/>
            <w:bookmarkStart w:id="2922" w:name="SW2972" w:colFirst="1" w:colLast="1"/>
            <w:bookmarkStart w:id="2923" w:name="SW2973" w:colFirst="1" w:colLast="1"/>
            <w:bookmarkStart w:id="2924" w:name="SW2974" w:colFirst="1" w:colLast="1"/>
            <w:bookmarkStart w:id="2925" w:name="SW2975" w:colFirst="1" w:colLast="1"/>
            <w:bookmarkStart w:id="2926" w:name="SW2976" w:colFirst="1" w:colLast="1"/>
            <w:bookmarkStart w:id="2927" w:name="SW2977" w:colFirst="1" w:colLast="1"/>
            <w:bookmarkStart w:id="2928" w:name="SW2978" w:colFirst="1" w:colLast="1"/>
            <w:bookmarkStart w:id="2929" w:name="SW2979" w:colFirst="1" w:colLast="1"/>
            <w:bookmarkStart w:id="2930" w:name="SW2980" w:colFirst="1" w:colLast="1"/>
            <w:bookmarkStart w:id="2931" w:name="SW2981" w:colFirst="1" w:colLast="1"/>
            <w:bookmarkStart w:id="2932" w:name="SW2982" w:colFirst="1" w:colLast="1"/>
            <w:bookmarkStart w:id="2933" w:name="SW2983" w:colFirst="1" w:colLast="1"/>
            <w:bookmarkStart w:id="2934" w:name="SW2984" w:colFirst="1" w:colLast="1"/>
            <w:bookmarkStart w:id="2935" w:name="SW2985" w:colFirst="1" w:colLast="1"/>
            <w:bookmarkStart w:id="2936" w:name="SW2986" w:colFirst="1" w:colLast="1"/>
            <w:bookmarkStart w:id="2937" w:name="SW2987" w:colFirst="1" w:colLast="1"/>
            <w:bookmarkStart w:id="2938" w:name="SW2988" w:colFirst="1" w:colLast="1"/>
            <w:bookmarkStart w:id="2939" w:name="SW2989" w:colFirst="1" w:colLast="1"/>
            <w:bookmarkStart w:id="2940" w:name="SW2990" w:colFirst="1" w:colLast="1"/>
            <w:bookmarkStart w:id="2941" w:name="SW2991" w:colFirst="1" w:colLast="1"/>
            <w:bookmarkStart w:id="2942" w:name="SW2992" w:colFirst="1" w:colLast="1"/>
            <w:bookmarkStart w:id="2943" w:name="SW2993" w:colFirst="1" w:colLast="1"/>
            <w:bookmarkStart w:id="2944" w:name="SW2994" w:colFirst="1" w:colLast="1"/>
            <w:bookmarkStart w:id="2945" w:name="SW2995" w:colFirst="1" w:colLast="1"/>
            <w:bookmarkStart w:id="2946" w:name="SW2996" w:colFirst="1" w:colLast="1"/>
            <w:bookmarkStart w:id="2947" w:name="SW2997" w:colFirst="1" w:colLast="1"/>
            <w:bookmarkStart w:id="2948" w:name="SW2998" w:colFirst="1" w:colLast="1"/>
            <w:bookmarkStart w:id="2949" w:name="SW2999" w:colFirst="1" w:colLast="1"/>
            <w:bookmarkStart w:id="2950" w:name="SW3000" w:colFirst="1" w:colLast="1"/>
            <w:bookmarkStart w:id="2951" w:name="SW3001" w:colFirst="1" w:colLast="1"/>
            <w:bookmarkStart w:id="2952" w:name="SW3002" w:colFirst="1" w:colLast="1"/>
            <w:bookmarkStart w:id="2953" w:name="SW3003" w:colFirst="1" w:colLast="1"/>
            <w:bookmarkStart w:id="2954" w:name="SW3004" w:colFirst="1" w:colLast="1"/>
            <w:bookmarkStart w:id="2955" w:name="SW3005" w:colFirst="1" w:colLast="1"/>
            <w:bookmarkStart w:id="2956" w:name="SW3006" w:colFirst="1" w:colLast="1"/>
            <w:bookmarkStart w:id="2957" w:name="SW3007" w:colFirst="1" w:colLast="1"/>
            <w:bookmarkStart w:id="2958" w:name="SW3008" w:colFirst="1" w:colLast="1"/>
            <w:bookmarkStart w:id="2959" w:name="SW3009" w:colFirst="1" w:colLast="1"/>
            <w:bookmarkStart w:id="2960" w:name="SW3010" w:colFirst="1" w:colLast="1"/>
            <w:bookmarkStart w:id="2961" w:name="SW3011" w:colFirst="1" w:colLast="1"/>
            <w:bookmarkStart w:id="2962" w:name="SW3012" w:colFirst="1" w:colLast="1"/>
            <w:bookmarkStart w:id="2963" w:name="SW3013" w:colFirst="1" w:colLast="1"/>
            <w:bookmarkStart w:id="2964" w:name="SW3014" w:colFirst="1" w:colLast="1"/>
            <w:bookmarkStart w:id="2965" w:name="SW3015" w:colFirst="1" w:colLast="1"/>
            <w:bookmarkStart w:id="2966" w:name="SW3016" w:colFirst="1" w:colLast="1"/>
            <w:bookmarkStart w:id="2967" w:name="SW3017" w:colFirst="1" w:colLast="1"/>
            <w:bookmarkStart w:id="2968" w:name="SW3018" w:colFirst="1" w:colLast="1"/>
            <w:bookmarkStart w:id="2969" w:name="SW3019" w:colFirst="1" w:colLast="1"/>
            <w:bookmarkStart w:id="2970" w:name="SW3020" w:colFirst="1" w:colLast="1"/>
            <w:bookmarkStart w:id="2971" w:name="SW3021" w:colFirst="1" w:colLast="1"/>
            <w:bookmarkStart w:id="2972" w:name="SW3022" w:colFirst="1" w:colLast="1"/>
            <w:bookmarkStart w:id="2973" w:name="SW3023" w:colFirst="1" w:colLast="1"/>
            <w:bookmarkStart w:id="2974" w:name="SW3024" w:colFirst="1" w:colLast="1"/>
            <w:bookmarkStart w:id="2975" w:name="SW3025" w:colFirst="1" w:colLast="1"/>
            <w:bookmarkStart w:id="2976" w:name="SW3026" w:colFirst="1" w:colLast="1"/>
            <w:bookmarkStart w:id="2977" w:name="SW3027" w:colFirst="1" w:colLast="1"/>
            <w:bookmarkStart w:id="2978" w:name="SW3028" w:colFirst="1" w:colLast="1"/>
            <w:bookmarkStart w:id="2979" w:name="SW3029" w:colFirst="1" w:colLast="1"/>
            <w:bookmarkStart w:id="2980" w:name="SW3030" w:colFirst="1" w:colLast="1"/>
            <w:bookmarkStart w:id="2981" w:name="SW3031" w:colFirst="1" w:colLast="1"/>
            <w:bookmarkStart w:id="2982" w:name="SW3032" w:colFirst="1" w:colLast="1"/>
            <w:bookmarkStart w:id="2983" w:name="SW3033" w:colFirst="1" w:colLast="1"/>
            <w:bookmarkStart w:id="2984" w:name="SW3034" w:colFirst="1" w:colLast="1"/>
            <w:bookmarkStart w:id="2985" w:name="SW3035" w:colFirst="1" w:colLast="1"/>
            <w:bookmarkStart w:id="2986" w:name="SW3036" w:colFirst="1" w:colLast="1"/>
            <w:bookmarkStart w:id="2987" w:name="SW3037" w:colFirst="1" w:colLast="1"/>
            <w:bookmarkStart w:id="2988" w:name="SW3038" w:colFirst="1" w:colLast="1"/>
            <w:bookmarkStart w:id="2989" w:name="SW3039" w:colFirst="1" w:colLast="1"/>
            <w:bookmarkStart w:id="2990" w:name="SW3040" w:colFirst="1" w:colLast="1"/>
            <w:bookmarkStart w:id="2991" w:name="SW3041" w:colFirst="1" w:colLast="1"/>
            <w:bookmarkStart w:id="2992" w:name="SW3042" w:colFirst="1" w:colLast="1"/>
            <w:bookmarkStart w:id="2993" w:name="SW3043" w:colFirst="1" w:colLast="1"/>
            <w:bookmarkStart w:id="2994" w:name="SW3044" w:colFirst="1" w:colLast="1"/>
            <w:bookmarkStart w:id="2995" w:name="SW3045" w:colFirst="1" w:colLast="1"/>
            <w:bookmarkStart w:id="2996" w:name="SW3046" w:colFirst="1" w:colLast="1"/>
            <w:bookmarkStart w:id="2997" w:name="SW3047" w:colFirst="1" w:colLast="1"/>
            <w:bookmarkStart w:id="2998" w:name="SW3048" w:colFirst="1" w:colLast="1"/>
            <w:bookmarkStart w:id="2999" w:name="SW3049" w:colFirst="1" w:colLast="1"/>
            <w:bookmarkStart w:id="3000" w:name="SW3050" w:colFirst="1" w:colLast="1"/>
            <w:bookmarkStart w:id="3001" w:name="SW3051" w:colFirst="1" w:colLast="1"/>
            <w:bookmarkStart w:id="3002" w:name="SW3052" w:colFirst="1" w:colLast="1"/>
            <w:bookmarkStart w:id="3003" w:name="SW3053" w:colFirst="1" w:colLast="1"/>
            <w:bookmarkStart w:id="3004" w:name="SW3054" w:colFirst="1" w:colLast="1"/>
            <w:bookmarkStart w:id="3005" w:name="SW3055" w:colFirst="1" w:colLast="1"/>
            <w:bookmarkStart w:id="3006" w:name="SW3056" w:colFirst="1" w:colLast="1"/>
            <w:bookmarkStart w:id="3007" w:name="SW3057" w:colFirst="1" w:colLast="1"/>
            <w:bookmarkStart w:id="3008" w:name="SW3058" w:colFirst="1" w:colLast="1"/>
            <w:bookmarkStart w:id="3009" w:name="SW3059" w:colFirst="1" w:colLast="1"/>
            <w:bookmarkStart w:id="3010" w:name="SW3060" w:colFirst="1" w:colLast="1"/>
            <w:bookmarkStart w:id="3011" w:name="SW3061" w:colFirst="1" w:colLast="1"/>
            <w:bookmarkStart w:id="3012" w:name="SW3062" w:colFirst="1" w:colLast="1"/>
            <w:bookmarkStart w:id="3013" w:name="SW3063" w:colFirst="1" w:colLast="1"/>
            <w:bookmarkStart w:id="3014" w:name="SW3064" w:colFirst="1" w:colLast="1"/>
            <w:bookmarkStart w:id="3015" w:name="SW3065" w:colFirst="1" w:colLast="1"/>
            <w:bookmarkStart w:id="3016" w:name="SW3066" w:colFirst="1" w:colLast="1"/>
            <w:bookmarkStart w:id="3017" w:name="SW3067" w:colFirst="1" w:colLast="1"/>
            <w:bookmarkStart w:id="3018" w:name="SW3068" w:colFirst="1" w:colLast="1"/>
            <w:bookmarkStart w:id="3019" w:name="SW3069" w:colFirst="1" w:colLast="1"/>
            <w:bookmarkStart w:id="3020" w:name="SW3070" w:colFirst="1" w:colLast="1"/>
            <w:bookmarkStart w:id="3021" w:name="SW3071" w:colFirst="1" w:colLast="1"/>
            <w:bookmarkStart w:id="3022" w:name="SW3072" w:colFirst="1" w:colLast="1"/>
            <w:bookmarkStart w:id="3023" w:name="SW3073" w:colFirst="1" w:colLast="1"/>
            <w:bookmarkStart w:id="3024" w:name="SW3074" w:colFirst="1" w:colLast="1"/>
            <w:bookmarkStart w:id="3025" w:name="SW3075" w:colFirst="1" w:colLast="1"/>
            <w:bookmarkStart w:id="3026" w:name="SW3076" w:colFirst="1" w:colLast="1"/>
            <w:bookmarkStart w:id="3027" w:name="SW3077" w:colFirst="1" w:colLast="1"/>
            <w:bookmarkStart w:id="3028" w:name="SW3078" w:colFirst="1" w:colLast="1"/>
            <w:bookmarkStart w:id="3029" w:name="SW3079" w:colFirst="1" w:colLast="1"/>
            <w:bookmarkStart w:id="3030" w:name="SW3080" w:colFirst="1" w:colLast="1"/>
            <w:bookmarkStart w:id="3031" w:name="SW3081" w:colFirst="1" w:colLast="1"/>
            <w:bookmarkStart w:id="3032" w:name="SW3082" w:colFirst="1" w:colLast="1"/>
            <w:bookmarkStart w:id="3033" w:name="SW3083" w:colFirst="1" w:colLast="1"/>
            <w:bookmarkStart w:id="3034" w:name="SW3084" w:colFirst="1" w:colLast="1"/>
            <w:bookmarkStart w:id="3035" w:name="SW3085" w:colFirst="1" w:colLast="1"/>
            <w:bookmarkStart w:id="3036" w:name="SW3086" w:colFirst="1" w:colLast="1"/>
            <w:bookmarkStart w:id="3037" w:name="SW3087" w:colFirst="1" w:colLast="1"/>
            <w:bookmarkStart w:id="3038" w:name="SW3088" w:colFirst="1" w:colLast="1"/>
            <w:bookmarkStart w:id="3039" w:name="SW3089" w:colFirst="1" w:colLast="1"/>
            <w:bookmarkStart w:id="3040" w:name="SW3090" w:colFirst="1" w:colLast="1"/>
            <w:bookmarkStart w:id="3041" w:name="SW3091" w:colFirst="1" w:colLast="1"/>
            <w:bookmarkStart w:id="3042" w:name="SW3092" w:colFirst="1" w:colLast="1"/>
            <w:bookmarkStart w:id="3043" w:name="SW3093" w:colFirst="1" w:colLast="1"/>
            <w:bookmarkStart w:id="3044" w:name="SW3094" w:colFirst="1" w:colLast="1"/>
            <w:bookmarkStart w:id="3045" w:name="SW3095" w:colFirst="1" w:colLast="1"/>
            <w:bookmarkStart w:id="3046" w:name="SW3096" w:colFirst="1" w:colLast="1"/>
            <w:bookmarkStart w:id="3047" w:name="SW3097" w:colFirst="1" w:colLast="1"/>
            <w:bookmarkStart w:id="3048" w:name="SW3098" w:colFirst="1" w:colLast="1"/>
            <w:bookmarkStart w:id="3049" w:name="SW3099" w:colFirst="1" w:colLast="1"/>
            <w:bookmarkStart w:id="3050" w:name="SW3100" w:colFirst="1" w:colLast="1"/>
            <w:bookmarkStart w:id="3051" w:name="SW3101" w:colFirst="1" w:colLast="1"/>
            <w:bookmarkStart w:id="3052" w:name="SW3102" w:colFirst="1" w:colLast="1"/>
            <w:bookmarkStart w:id="3053" w:name="SW3103" w:colFirst="1" w:colLast="1"/>
            <w:bookmarkStart w:id="3054" w:name="SW3104" w:colFirst="1" w:colLast="1"/>
            <w:bookmarkStart w:id="3055" w:name="SW3105" w:colFirst="1" w:colLast="1"/>
            <w:bookmarkStart w:id="3056" w:name="SW3106" w:colFirst="1" w:colLast="1"/>
            <w:bookmarkStart w:id="3057" w:name="SW3107" w:colFirst="1" w:colLast="1"/>
            <w:bookmarkStart w:id="3058" w:name="SW3108" w:colFirst="1" w:colLast="1"/>
            <w:bookmarkStart w:id="3059" w:name="SW3109" w:colFirst="1" w:colLast="1"/>
            <w:bookmarkStart w:id="3060" w:name="SW3110" w:colFirst="1" w:colLast="1"/>
            <w:bookmarkStart w:id="3061" w:name="SW3111" w:colFirst="1" w:colLast="1"/>
            <w:bookmarkStart w:id="3062" w:name="SW3112" w:colFirst="1" w:colLast="1"/>
            <w:bookmarkStart w:id="3063" w:name="SW3113" w:colFirst="1" w:colLast="1"/>
            <w:bookmarkStart w:id="3064" w:name="SW3114" w:colFirst="1" w:colLast="1"/>
            <w:bookmarkStart w:id="3065" w:name="SW3115" w:colFirst="1" w:colLast="1"/>
            <w:bookmarkStart w:id="3066" w:name="SW3116" w:colFirst="1" w:colLast="1"/>
            <w:bookmarkStart w:id="3067" w:name="SW3117" w:colFirst="1" w:colLast="1"/>
            <w:bookmarkStart w:id="3068" w:name="SW3118" w:colFirst="1" w:colLast="1"/>
            <w:bookmarkStart w:id="3069" w:name="SW3119" w:colFirst="1" w:colLast="1"/>
            <w:bookmarkStart w:id="3070" w:name="SW3120" w:colFirst="1" w:colLast="1"/>
            <w:bookmarkStart w:id="3071" w:name="SW3121" w:colFirst="1" w:colLast="1"/>
            <w:bookmarkStart w:id="3072" w:name="SW3122" w:colFirst="1" w:colLast="1"/>
            <w:bookmarkStart w:id="3073" w:name="SW3123" w:colFirst="1" w:colLast="1"/>
            <w:bookmarkStart w:id="3074" w:name="SW3124" w:colFirst="1" w:colLast="1"/>
            <w:bookmarkStart w:id="3075" w:name="SW3125" w:colFirst="1" w:colLast="1"/>
            <w:bookmarkStart w:id="3076" w:name="SW3126" w:colFirst="1" w:colLast="1"/>
            <w:bookmarkStart w:id="3077" w:name="SW3127" w:colFirst="1" w:colLast="1"/>
            <w:bookmarkStart w:id="3078" w:name="SW3128" w:colFirst="1" w:colLast="1"/>
            <w:bookmarkStart w:id="3079" w:name="SW3129" w:colFirst="1" w:colLast="1"/>
            <w:bookmarkStart w:id="3080" w:name="SW3130" w:colFirst="1" w:colLast="1"/>
            <w:bookmarkStart w:id="3081" w:name="SW3131" w:colFirst="1" w:colLast="1"/>
            <w:bookmarkStart w:id="3082" w:name="SW3132" w:colFirst="1" w:colLast="1"/>
            <w:bookmarkStart w:id="3083" w:name="SW3133" w:colFirst="1" w:colLast="1"/>
            <w:bookmarkStart w:id="3084" w:name="SW3134" w:colFirst="1" w:colLast="1"/>
            <w:bookmarkStart w:id="3085" w:name="SW3135" w:colFirst="1" w:colLast="1"/>
            <w:bookmarkStart w:id="3086" w:name="SW3136" w:colFirst="1" w:colLast="1"/>
            <w:bookmarkStart w:id="3087" w:name="SW3137" w:colFirst="1" w:colLast="1"/>
            <w:bookmarkStart w:id="3088" w:name="SW3138" w:colFirst="1" w:colLast="1"/>
            <w:bookmarkStart w:id="3089" w:name="SW3139" w:colFirst="1" w:colLast="1"/>
            <w:bookmarkStart w:id="3090" w:name="SW3140" w:colFirst="1" w:colLast="1"/>
            <w:bookmarkStart w:id="3091" w:name="SW3141" w:colFirst="1" w:colLast="1"/>
            <w:bookmarkStart w:id="3092" w:name="SW3142" w:colFirst="1" w:colLast="1"/>
            <w:bookmarkStart w:id="3093" w:name="SW3143" w:colFirst="1" w:colLast="1"/>
            <w:bookmarkStart w:id="3094" w:name="SW3144" w:colFirst="1" w:colLast="1"/>
            <w:bookmarkStart w:id="3095" w:name="SW3145" w:colFirst="1" w:colLast="1"/>
            <w:bookmarkStart w:id="3096" w:name="SW3146" w:colFirst="1" w:colLast="1"/>
            <w:bookmarkStart w:id="3097" w:name="SW3147" w:colFirst="1" w:colLast="1"/>
            <w:bookmarkStart w:id="3098" w:name="SW3148" w:colFirst="1" w:colLast="1"/>
            <w:bookmarkStart w:id="3099" w:name="SW3149" w:colFirst="1" w:colLast="1"/>
            <w:bookmarkStart w:id="3100" w:name="SW3150" w:colFirst="1" w:colLast="1"/>
            <w:bookmarkStart w:id="3101" w:name="SW3151" w:colFirst="1" w:colLast="1"/>
            <w:bookmarkStart w:id="3102" w:name="SW3152" w:colFirst="1" w:colLast="1"/>
            <w:bookmarkStart w:id="3103" w:name="SW3153" w:colFirst="1" w:colLast="1"/>
            <w:bookmarkStart w:id="3104" w:name="SW3154" w:colFirst="1" w:colLast="1"/>
            <w:bookmarkStart w:id="3105" w:name="SW3155" w:colFirst="1" w:colLast="1"/>
            <w:bookmarkStart w:id="3106" w:name="SW3156" w:colFirst="1" w:colLast="1"/>
            <w:bookmarkStart w:id="3107" w:name="SW3157" w:colFirst="1" w:colLast="1"/>
            <w:bookmarkStart w:id="3108" w:name="SW3158" w:colFirst="1" w:colLast="1"/>
            <w:bookmarkStart w:id="3109" w:name="SW3159" w:colFirst="1" w:colLast="1"/>
            <w:bookmarkStart w:id="3110" w:name="SW3160" w:colFirst="1" w:colLast="1"/>
            <w:bookmarkStart w:id="3111" w:name="SW3161" w:colFirst="1" w:colLast="1"/>
            <w:bookmarkStart w:id="3112" w:name="SW3162" w:colFirst="1" w:colLast="1"/>
            <w:bookmarkStart w:id="3113" w:name="SW3163" w:colFirst="1" w:colLast="1"/>
            <w:bookmarkStart w:id="3114" w:name="SW3164" w:colFirst="1" w:colLast="1"/>
            <w:bookmarkStart w:id="3115" w:name="SW3165" w:colFirst="1" w:colLast="1"/>
            <w:bookmarkStart w:id="3116" w:name="SW3166" w:colFirst="1" w:colLast="1"/>
            <w:bookmarkStart w:id="3117" w:name="SW3167" w:colFirst="1" w:colLast="1"/>
            <w:bookmarkStart w:id="3118" w:name="SW3168" w:colFirst="1" w:colLast="1"/>
            <w:bookmarkStart w:id="3119" w:name="SW3169" w:colFirst="1" w:colLast="1"/>
            <w:bookmarkStart w:id="3120" w:name="SW3170" w:colFirst="1" w:colLast="1"/>
            <w:bookmarkStart w:id="3121" w:name="SW3171" w:colFirst="1" w:colLast="1"/>
            <w:bookmarkStart w:id="3122" w:name="SW3172" w:colFirst="1" w:colLast="1"/>
            <w:bookmarkStart w:id="3123" w:name="SW3173" w:colFirst="1" w:colLast="1"/>
            <w:bookmarkStart w:id="3124" w:name="SW3174" w:colFirst="1" w:colLast="1"/>
            <w:bookmarkStart w:id="3125" w:name="SW3175" w:colFirst="1" w:colLast="1"/>
            <w:bookmarkStart w:id="3126" w:name="SW3176" w:colFirst="1" w:colLast="1"/>
            <w:bookmarkStart w:id="3127" w:name="SW3177" w:colFirst="1" w:colLast="1"/>
            <w:bookmarkStart w:id="3128" w:name="SW3178" w:colFirst="1" w:colLast="1"/>
            <w:bookmarkStart w:id="3129" w:name="SW3179" w:colFirst="1" w:colLast="1"/>
            <w:bookmarkStart w:id="3130" w:name="SW3180" w:colFirst="1" w:colLast="1"/>
            <w:bookmarkStart w:id="3131" w:name="SW3181" w:colFirst="1" w:colLast="1"/>
            <w:bookmarkStart w:id="3132" w:name="SW3182" w:colFirst="1" w:colLast="1"/>
            <w:bookmarkStart w:id="3133" w:name="SW3183" w:colFirst="1" w:colLast="1"/>
            <w:bookmarkStart w:id="3134" w:name="SW3184" w:colFirst="1" w:colLast="1"/>
            <w:bookmarkStart w:id="3135" w:name="SW3185" w:colFirst="1" w:colLast="1"/>
            <w:bookmarkStart w:id="3136" w:name="SW3186" w:colFirst="1" w:colLast="1"/>
            <w:bookmarkStart w:id="3137" w:name="SW3187" w:colFirst="1" w:colLast="1"/>
            <w:bookmarkStart w:id="3138" w:name="SW3188" w:colFirst="1" w:colLast="1"/>
            <w:bookmarkStart w:id="3139" w:name="SW3189" w:colFirst="1" w:colLast="1"/>
            <w:bookmarkStart w:id="3140" w:name="SW3190" w:colFirst="1" w:colLast="1"/>
            <w:bookmarkStart w:id="3141" w:name="SW3191" w:colFirst="1" w:colLast="1"/>
            <w:bookmarkStart w:id="3142" w:name="SW3192" w:colFirst="1" w:colLast="1"/>
            <w:bookmarkStart w:id="3143" w:name="SW3193" w:colFirst="1" w:colLast="1"/>
            <w:bookmarkStart w:id="3144" w:name="SW3194" w:colFirst="1" w:colLast="1"/>
            <w:bookmarkStart w:id="3145" w:name="SW3195" w:colFirst="1" w:colLast="1"/>
            <w:bookmarkStart w:id="3146" w:name="SW3196" w:colFirst="1" w:colLast="1"/>
            <w:bookmarkStart w:id="3147" w:name="SW3197" w:colFirst="1" w:colLast="1"/>
            <w:bookmarkStart w:id="3148" w:name="SW3198" w:colFirst="1" w:colLast="1"/>
            <w:bookmarkStart w:id="3149" w:name="SW3199" w:colFirst="1" w:colLast="1"/>
            <w:bookmarkStart w:id="3150" w:name="SW3200" w:colFirst="1" w:colLast="1"/>
            <w:bookmarkStart w:id="3151" w:name="SW3201" w:colFirst="1" w:colLast="1"/>
            <w:bookmarkStart w:id="3152" w:name="SW3202" w:colFirst="1" w:colLast="1"/>
            <w:bookmarkStart w:id="3153" w:name="SW3203" w:colFirst="1" w:colLast="1"/>
            <w:bookmarkStart w:id="3154" w:name="SW3204" w:colFirst="1" w:colLast="1"/>
            <w:bookmarkStart w:id="3155" w:name="SW3205" w:colFirst="1" w:colLast="1"/>
            <w:bookmarkStart w:id="3156" w:name="SW3206" w:colFirst="1" w:colLast="1"/>
            <w:bookmarkStart w:id="3157" w:name="SW3207" w:colFirst="1" w:colLast="1"/>
            <w:bookmarkStart w:id="3158" w:name="SW3208" w:colFirst="1" w:colLast="1"/>
            <w:bookmarkStart w:id="3159" w:name="SW3209" w:colFirst="1" w:colLast="1"/>
            <w:bookmarkStart w:id="3160" w:name="SW3210" w:colFirst="1" w:colLast="1"/>
            <w:bookmarkStart w:id="3161" w:name="SW3211" w:colFirst="1" w:colLast="1"/>
            <w:bookmarkStart w:id="3162" w:name="SW3212" w:colFirst="1" w:colLast="1"/>
            <w:bookmarkStart w:id="3163" w:name="SW3213" w:colFirst="1" w:colLast="1"/>
            <w:bookmarkStart w:id="3164" w:name="SW3214" w:colFirst="1" w:colLast="1"/>
            <w:bookmarkStart w:id="3165" w:name="SW3215" w:colFirst="1" w:colLast="1"/>
            <w:bookmarkStart w:id="3166" w:name="SW3216" w:colFirst="1" w:colLast="1"/>
            <w:bookmarkStart w:id="3167" w:name="SW3217" w:colFirst="1" w:colLast="1"/>
            <w:bookmarkStart w:id="3168" w:name="SW3218" w:colFirst="1" w:colLast="1"/>
            <w:bookmarkStart w:id="3169" w:name="SW3219" w:colFirst="1" w:colLast="1"/>
            <w:bookmarkStart w:id="3170" w:name="SW3220" w:colFirst="1" w:colLast="1"/>
            <w:bookmarkStart w:id="3171" w:name="SW3221" w:colFirst="1" w:colLast="1"/>
            <w:bookmarkStart w:id="3172" w:name="SW3222" w:colFirst="1" w:colLast="1"/>
            <w:bookmarkStart w:id="3173" w:name="SW3223" w:colFirst="1" w:colLast="1"/>
            <w:bookmarkStart w:id="3174" w:name="SW3224" w:colFirst="1" w:colLast="1"/>
            <w:bookmarkStart w:id="3175" w:name="SW3225" w:colFirst="1" w:colLast="1"/>
            <w:bookmarkStart w:id="3176" w:name="SW3226" w:colFirst="1" w:colLast="1"/>
            <w:bookmarkStart w:id="3177" w:name="SW3227" w:colFirst="1" w:colLast="1"/>
            <w:bookmarkStart w:id="3178" w:name="SW3228" w:colFirst="1" w:colLast="1"/>
            <w:bookmarkStart w:id="3179" w:name="SW3229" w:colFirst="1" w:colLast="1"/>
            <w:bookmarkStart w:id="3180" w:name="SW3230" w:colFirst="1" w:colLast="1"/>
            <w:bookmarkStart w:id="3181" w:name="SW3231" w:colFirst="1" w:colLast="1"/>
            <w:bookmarkStart w:id="3182" w:name="SW3232" w:colFirst="1" w:colLast="1"/>
            <w:bookmarkStart w:id="3183" w:name="SW3233" w:colFirst="1" w:colLast="1"/>
            <w:bookmarkStart w:id="3184" w:name="SW3234" w:colFirst="1" w:colLast="1"/>
            <w:bookmarkStart w:id="3185" w:name="SW3235" w:colFirst="1" w:colLast="1"/>
            <w:bookmarkStart w:id="3186" w:name="SW3236" w:colFirst="1" w:colLast="1"/>
            <w:bookmarkStart w:id="3187" w:name="SW3237" w:colFirst="1" w:colLast="1"/>
            <w:bookmarkStart w:id="3188" w:name="SW3238" w:colFirst="1" w:colLast="1"/>
            <w:bookmarkStart w:id="3189" w:name="SW3239" w:colFirst="1" w:colLast="1"/>
            <w:bookmarkStart w:id="3190" w:name="SW3240" w:colFirst="1" w:colLast="1"/>
            <w:bookmarkStart w:id="3191" w:name="SW3241" w:colFirst="1" w:colLast="1"/>
            <w:bookmarkStart w:id="3192" w:name="SW3242" w:colFirst="1" w:colLast="1"/>
            <w:bookmarkStart w:id="3193" w:name="SW3243" w:colFirst="1" w:colLast="1"/>
            <w:bookmarkStart w:id="3194" w:name="SW3244" w:colFirst="1" w:colLast="1"/>
            <w:bookmarkStart w:id="3195" w:name="SW3245" w:colFirst="1" w:colLast="1"/>
            <w:bookmarkStart w:id="3196" w:name="SW3246" w:colFirst="1" w:colLast="1"/>
            <w:bookmarkStart w:id="3197" w:name="SW3247" w:colFirst="1" w:colLast="1"/>
            <w:bookmarkStart w:id="3198" w:name="SW3248" w:colFirst="1" w:colLast="1"/>
            <w:bookmarkStart w:id="3199" w:name="SW3249" w:colFirst="1" w:colLast="1"/>
            <w:bookmarkStart w:id="3200" w:name="SW3250" w:colFirst="1" w:colLast="1"/>
            <w:bookmarkStart w:id="3201" w:name="SW3251" w:colFirst="1" w:colLast="1"/>
            <w:bookmarkStart w:id="3202" w:name="SW3252" w:colFirst="1" w:colLast="1"/>
            <w:bookmarkStart w:id="3203" w:name="SW3253" w:colFirst="1" w:colLast="1"/>
            <w:bookmarkStart w:id="3204" w:name="SW3254" w:colFirst="1" w:colLast="1"/>
            <w:bookmarkStart w:id="3205" w:name="SW3255" w:colFirst="1" w:colLast="1"/>
            <w:bookmarkStart w:id="3206" w:name="SW3256" w:colFirst="1" w:colLast="1"/>
            <w:bookmarkStart w:id="3207" w:name="SW3257" w:colFirst="1" w:colLast="1"/>
            <w:bookmarkStart w:id="3208" w:name="SW3258" w:colFirst="1" w:colLast="1"/>
            <w:bookmarkStart w:id="3209" w:name="SW3259" w:colFirst="1" w:colLast="1"/>
            <w:bookmarkStart w:id="3210" w:name="SW3260" w:colFirst="1" w:colLast="1"/>
            <w:bookmarkStart w:id="3211" w:name="SW3261" w:colFirst="1" w:colLast="1"/>
            <w:bookmarkStart w:id="3212" w:name="SW3262" w:colFirst="1" w:colLast="1"/>
            <w:bookmarkStart w:id="3213" w:name="SW3263" w:colFirst="1" w:colLast="1"/>
            <w:bookmarkStart w:id="3214" w:name="SW3264" w:colFirst="1" w:colLast="1"/>
            <w:bookmarkStart w:id="3215" w:name="SW3265" w:colFirst="1" w:colLast="1"/>
            <w:bookmarkStart w:id="3216" w:name="SW3266" w:colFirst="1" w:colLast="1"/>
            <w:bookmarkStart w:id="3217" w:name="SW3267" w:colFirst="1" w:colLast="1"/>
            <w:bookmarkStart w:id="3218" w:name="SW3268" w:colFirst="1" w:colLast="1"/>
            <w:bookmarkStart w:id="3219" w:name="SW3269" w:colFirst="1" w:colLast="1"/>
            <w:bookmarkStart w:id="3220" w:name="SW3270" w:colFirst="1" w:colLast="1"/>
            <w:bookmarkStart w:id="3221" w:name="SW3271" w:colFirst="1" w:colLast="1"/>
            <w:bookmarkStart w:id="3222" w:name="SW3272" w:colFirst="1" w:colLast="1"/>
            <w:bookmarkStart w:id="3223" w:name="SW3273" w:colFirst="1" w:colLast="1"/>
            <w:bookmarkStart w:id="3224" w:name="SW3274" w:colFirst="1" w:colLast="1"/>
            <w:bookmarkStart w:id="3225" w:name="SW3275" w:colFirst="1" w:colLast="1"/>
            <w:bookmarkStart w:id="3226" w:name="SW3276" w:colFirst="1" w:colLast="1"/>
            <w:bookmarkStart w:id="3227" w:name="SW3277" w:colFirst="1" w:colLast="1"/>
            <w:bookmarkStart w:id="3228" w:name="SW3278" w:colFirst="1" w:colLast="1"/>
            <w:bookmarkStart w:id="3229" w:name="SW3279" w:colFirst="1" w:colLast="1"/>
            <w:bookmarkStart w:id="3230" w:name="SW3280" w:colFirst="1" w:colLast="1"/>
            <w:bookmarkStart w:id="3231" w:name="SW3281" w:colFirst="1" w:colLast="1"/>
            <w:bookmarkStart w:id="3232" w:name="SW3282" w:colFirst="1" w:colLast="1"/>
            <w:bookmarkStart w:id="3233" w:name="SW3283" w:colFirst="1" w:colLast="1"/>
            <w:bookmarkStart w:id="3234" w:name="SW3284" w:colFirst="1" w:colLast="1"/>
            <w:bookmarkStart w:id="3235" w:name="SW3285" w:colFirst="1" w:colLast="1"/>
            <w:bookmarkStart w:id="3236" w:name="SW3286" w:colFirst="1" w:colLast="1"/>
            <w:bookmarkStart w:id="3237" w:name="SW3287" w:colFirst="1" w:colLast="1"/>
            <w:bookmarkStart w:id="3238" w:name="SW3288" w:colFirst="1" w:colLast="1"/>
            <w:bookmarkStart w:id="3239" w:name="SW3289" w:colFirst="1" w:colLast="1"/>
            <w:bookmarkStart w:id="3240" w:name="SW3290" w:colFirst="1" w:colLast="1"/>
            <w:bookmarkStart w:id="3241" w:name="SW3291" w:colFirst="1" w:colLast="1"/>
            <w:bookmarkStart w:id="3242" w:name="SW3292" w:colFirst="1" w:colLast="1"/>
            <w:bookmarkStart w:id="3243" w:name="SW3293" w:colFirst="1" w:colLast="1"/>
            <w:bookmarkStart w:id="3244" w:name="SW3294" w:colFirst="1" w:colLast="1"/>
            <w:bookmarkStart w:id="3245" w:name="SW3295" w:colFirst="1" w:colLast="1"/>
            <w:bookmarkStart w:id="3246" w:name="SW3296" w:colFirst="1" w:colLast="1"/>
            <w:bookmarkStart w:id="3247" w:name="SW3297" w:colFirst="1" w:colLast="1"/>
            <w:bookmarkStart w:id="3248" w:name="SW3298" w:colFirst="1" w:colLast="1"/>
            <w:bookmarkStart w:id="3249" w:name="SW3299" w:colFirst="1" w:colLast="1"/>
            <w:bookmarkStart w:id="3250" w:name="SW3300" w:colFirst="1" w:colLast="1"/>
            <w:bookmarkStart w:id="3251" w:name="SW3301" w:colFirst="1" w:colLast="1"/>
            <w:bookmarkStart w:id="3252" w:name="SW3302" w:colFirst="1" w:colLast="1"/>
            <w:bookmarkStart w:id="3253" w:name="SW3303" w:colFirst="1" w:colLast="1"/>
            <w:bookmarkStart w:id="3254" w:name="SW3304" w:colFirst="1" w:colLast="1"/>
            <w:bookmarkStart w:id="3255" w:name="SW3305" w:colFirst="1" w:colLast="1"/>
            <w:bookmarkStart w:id="3256" w:name="SW3306" w:colFirst="1" w:colLast="1"/>
            <w:bookmarkStart w:id="3257" w:name="SW3307" w:colFirst="1" w:colLast="1"/>
            <w:bookmarkStart w:id="3258" w:name="SW3308" w:colFirst="1" w:colLast="1"/>
            <w:bookmarkStart w:id="3259" w:name="SW3309" w:colFirst="1" w:colLast="1"/>
            <w:bookmarkStart w:id="3260" w:name="SW3310" w:colFirst="1" w:colLast="1"/>
            <w:bookmarkStart w:id="3261" w:name="SW3311" w:colFirst="1" w:colLast="1"/>
            <w:bookmarkStart w:id="3262" w:name="SW3312" w:colFirst="1" w:colLast="1"/>
            <w:bookmarkStart w:id="3263" w:name="SW3313" w:colFirst="1" w:colLast="1"/>
            <w:bookmarkStart w:id="3264" w:name="SW3314" w:colFirst="1" w:colLast="1"/>
            <w:bookmarkStart w:id="3265" w:name="SW3315" w:colFirst="1" w:colLast="1"/>
            <w:bookmarkStart w:id="3266" w:name="SW3316" w:colFirst="1" w:colLast="1"/>
            <w:bookmarkStart w:id="3267" w:name="SW3317" w:colFirst="1" w:colLast="1"/>
            <w:bookmarkStart w:id="3268" w:name="SW3318" w:colFirst="1" w:colLast="1"/>
            <w:bookmarkStart w:id="3269" w:name="SW3319" w:colFirst="1" w:colLast="1"/>
            <w:bookmarkStart w:id="3270" w:name="SW3320" w:colFirst="1" w:colLast="1"/>
            <w:bookmarkStart w:id="3271" w:name="SW3321" w:colFirst="1" w:colLast="1"/>
            <w:bookmarkStart w:id="3272" w:name="SW3322" w:colFirst="1" w:colLast="1"/>
            <w:bookmarkStart w:id="3273" w:name="SW3323" w:colFirst="1" w:colLast="1"/>
            <w:bookmarkStart w:id="3274" w:name="SW3324" w:colFirst="1" w:colLast="1"/>
            <w:bookmarkStart w:id="3275" w:name="SW3325" w:colFirst="1" w:colLast="1"/>
            <w:bookmarkStart w:id="3276" w:name="SW3326" w:colFirst="1" w:colLast="1"/>
            <w:bookmarkStart w:id="3277" w:name="SW3327" w:colFirst="1" w:colLast="1"/>
            <w:bookmarkStart w:id="3278" w:name="SW3328" w:colFirst="1" w:colLast="1"/>
            <w:bookmarkStart w:id="3279" w:name="SW3329" w:colFirst="1" w:colLast="1"/>
            <w:bookmarkStart w:id="3280" w:name="SW3330" w:colFirst="1" w:colLast="1"/>
            <w:bookmarkStart w:id="3281" w:name="SW3331" w:colFirst="1" w:colLast="1"/>
            <w:bookmarkStart w:id="3282" w:name="SW3332" w:colFirst="1" w:colLast="1"/>
            <w:bookmarkStart w:id="3283" w:name="SW3333" w:colFirst="1" w:colLast="1"/>
            <w:bookmarkStart w:id="3284" w:name="SW3334" w:colFirst="1" w:colLast="1"/>
            <w:bookmarkStart w:id="3285" w:name="SW3335" w:colFirst="1" w:colLast="1"/>
            <w:bookmarkStart w:id="3286" w:name="SW3336" w:colFirst="1" w:colLast="1"/>
            <w:bookmarkStart w:id="3287" w:name="SW3337" w:colFirst="1" w:colLast="1"/>
            <w:bookmarkStart w:id="3288" w:name="SW3338" w:colFirst="1" w:colLast="1"/>
            <w:bookmarkStart w:id="3289" w:name="SW3339" w:colFirst="1" w:colLast="1"/>
            <w:bookmarkStart w:id="3290" w:name="SW3340" w:colFirst="1" w:colLast="1"/>
            <w:bookmarkStart w:id="3291" w:name="SW3341" w:colFirst="1" w:colLast="1"/>
            <w:bookmarkStart w:id="3292" w:name="SW3342" w:colFirst="1" w:colLast="1"/>
            <w:bookmarkStart w:id="3293" w:name="SW3343" w:colFirst="1" w:colLast="1"/>
            <w:bookmarkStart w:id="3294" w:name="SW3344" w:colFirst="1" w:colLast="1"/>
            <w:bookmarkStart w:id="3295" w:name="SW3345" w:colFirst="1" w:colLast="1"/>
            <w:bookmarkStart w:id="3296" w:name="SW3346" w:colFirst="1" w:colLast="1"/>
            <w:bookmarkStart w:id="3297" w:name="SW3347" w:colFirst="1" w:colLast="1"/>
            <w:bookmarkStart w:id="3298" w:name="SW3348" w:colFirst="1" w:colLast="1"/>
            <w:bookmarkStart w:id="3299" w:name="SW3349" w:colFirst="1" w:colLast="1"/>
            <w:bookmarkStart w:id="3300" w:name="SW3350" w:colFirst="1" w:colLast="1"/>
            <w:bookmarkStart w:id="3301" w:name="SW3351" w:colFirst="1" w:colLast="1"/>
            <w:bookmarkStart w:id="3302" w:name="SW3352" w:colFirst="1" w:colLast="1"/>
            <w:bookmarkStart w:id="3303" w:name="SW3353" w:colFirst="1" w:colLast="1"/>
            <w:bookmarkStart w:id="3304" w:name="SW3354" w:colFirst="1" w:colLast="1"/>
            <w:bookmarkStart w:id="3305" w:name="SW3355" w:colFirst="1" w:colLast="1"/>
            <w:bookmarkStart w:id="3306" w:name="SW3356" w:colFirst="1" w:colLast="1"/>
            <w:bookmarkStart w:id="3307" w:name="SW3357" w:colFirst="1" w:colLast="1"/>
            <w:bookmarkStart w:id="3308" w:name="SW3358" w:colFirst="1" w:colLast="1"/>
            <w:bookmarkStart w:id="3309" w:name="SW3359" w:colFirst="1" w:colLast="1"/>
            <w:bookmarkStart w:id="3310" w:name="SW3360" w:colFirst="1" w:colLast="1"/>
            <w:bookmarkStart w:id="3311" w:name="SW3361" w:colFirst="1" w:colLast="1"/>
            <w:bookmarkStart w:id="3312" w:name="SW3362" w:colFirst="1" w:colLast="1"/>
            <w:bookmarkStart w:id="3313" w:name="SW3363" w:colFirst="1" w:colLast="1"/>
            <w:bookmarkStart w:id="3314" w:name="SW3364" w:colFirst="1" w:colLast="1"/>
            <w:bookmarkStart w:id="3315" w:name="SW3365" w:colFirst="1" w:colLast="1"/>
            <w:bookmarkStart w:id="3316" w:name="SW3366" w:colFirst="1" w:colLast="1"/>
            <w:bookmarkStart w:id="3317" w:name="SW3367" w:colFirst="1" w:colLast="1"/>
            <w:bookmarkStart w:id="3318" w:name="SW3368" w:colFirst="1" w:colLast="1"/>
            <w:bookmarkStart w:id="3319" w:name="SW3369" w:colFirst="1" w:colLast="1"/>
            <w:bookmarkStart w:id="3320" w:name="SW3370" w:colFirst="1" w:colLast="1"/>
            <w:bookmarkStart w:id="3321" w:name="SW3371" w:colFirst="1" w:colLast="1"/>
            <w:bookmarkStart w:id="3322" w:name="SW3372" w:colFirst="1" w:colLast="1"/>
            <w:bookmarkStart w:id="3323" w:name="SW3373" w:colFirst="1" w:colLast="1"/>
            <w:bookmarkStart w:id="3324" w:name="SW3374" w:colFirst="1" w:colLast="1"/>
            <w:bookmarkStart w:id="3325" w:name="SW3375" w:colFirst="1" w:colLast="1"/>
            <w:bookmarkStart w:id="3326" w:name="SW3376" w:colFirst="1" w:colLast="1"/>
            <w:bookmarkStart w:id="3327" w:name="SW3377" w:colFirst="1" w:colLast="1"/>
            <w:bookmarkStart w:id="3328" w:name="SW3378" w:colFirst="1" w:colLast="1"/>
            <w:bookmarkStart w:id="3329" w:name="SW3379" w:colFirst="1" w:colLast="1"/>
            <w:bookmarkStart w:id="3330" w:name="SW3380" w:colFirst="1" w:colLast="1"/>
            <w:bookmarkStart w:id="3331" w:name="SW3381" w:colFirst="1" w:colLast="1"/>
            <w:bookmarkStart w:id="3332" w:name="SW3382" w:colFirst="1" w:colLast="1"/>
            <w:bookmarkStart w:id="3333" w:name="SW3383" w:colFirst="1" w:colLast="1"/>
            <w:bookmarkStart w:id="3334" w:name="SW3384" w:colFirst="1" w:colLast="1"/>
            <w:bookmarkStart w:id="3335" w:name="SW3385" w:colFirst="1" w:colLast="1"/>
            <w:bookmarkStart w:id="3336" w:name="SW3386" w:colFirst="1" w:colLast="1"/>
            <w:bookmarkStart w:id="3337" w:name="SW3387" w:colFirst="1" w:colLast="1"/>
            <w:bookmarkStart w:id="3338" w:name="SW3388" w:colFirst="1" w:colLast="1"/>
            <w:bookmarkStart w:id="3339" w:name="SW3389" w:colFirst="1" w:colLast="1"/>
            <w:bookmarkStart w:id="3340" w:name="SW3390" w:colFirst="1" w:colLast="1"/>
            <w:bookmarkStart w:id="3341" w:name="SW3391" w:colFirst="1" w:colLast="1"/>
            <w:bookmarkStart w:id="3342" w:name="SW3392" w:colFirst="1" w:colLast="1"/>
            <w:bookmarkStart w:id="3343" w:name="SW3393" w:colFirst="1" w:colLast="1"/>
            <w:bookmarkStart w:id="3344" w:name="SW3394" w:colFirst="1" w:colLast="1"/>
            <w:bookmarkStart w:id="3345" w:name="SW3395" w:colFirst="1" w:colLast="1"/>
            <w:bookmarkStart w:id="3346" w:name="SW3396" w:colFirst="1" w:colLast="1"/>
            <w:bookmarkStart w:id="3347" w:name="SW3397" w:colFirst="1" w:colLast="1"/>
            <w:bookmarkStart w:id="3348" w:name="SW3398" w:colFirst="1" w:colLast="1"/>
            <w:bookmarkStart w:id="3349" w:name="SW3399" w:colFirst="1" w:colLast="1"/>
            <w:bookmarkStart w:id="3350" w:name="SW3400" w:colFirst="1" w:colLast="1"/>
            <w:bookmarkStart w:id="3351" w:name="SW3401" w:colFirst="1" w:colLast="1"/>
            <w:bookmarkStart w:id="3352" w:name="SW3402" w:colFirst="1" w:colLast="1"/>
            <w:bookmarkStart w:id="3353" w:name="SW3403" w:colFirst="1" w:colLast="1"/>
            <w:bookmarkStart w:id="3354" w:name="SW3404" w:colFirst="1" w:colLast="1"/>
            <w:bookmarkStart w:id="3355" w:name="SW3405" w:colFirst="1" w:colLast="1"/>
            <w:bookmarkStart w:id="3356" w:name="SW3406" w:colFirst="1" w:colLast="1"/>
            <w:bookmarkStart w:id="3357" w:name="SW3407" w:colFirst="1" w:colLast="1"/>
            <w:bookmarkStart w:id="3358" w:name="SW3408" w:colFirst="1" w:colLast="1"/>
            <w:bookmarkStart w:id="3359" w:name="SW3409" w:colFirst="1" w:colLast="1"/>
            <w:bookmarkStart w:id="3360" w:name="SW3410" w:colFirst="1" w:colLast="1"/>
            <w:bookmarkStart w:id="3361" w:name="SW3411" w:colFirst="1" w:colLast="1"/>
            <w:bookmarkStart w:id="3362" w:name="SW3412" w:colFirst="1" w:colLast="1"/>
            <w:bookmarkStart w:id="3363" w:name="SW3413" w:colFirst="1" w:colLast="1"/>
            <w:bookmarkStart w:id="3364" w:name="SW3414" w:colFirst="1" w:colLast="1"/>
            <w:bookmarkStart w:id="3365" w:name="SW3415" w:colFirst="1" w:colLast="1"/>
            <w:bookmarkStart w:id="3366" w:name="SW3416" w:colFirst="1" w:colLast="1"/>
            <w:bookmarkStart w:id="3367" w:name="SW3417" w:colFirst="1" w:colLast="1"/>
            <w:bookmarkStart w:id="3368" w:name="SW3418" w:colFirst="1" w:colLast="1"/>
            <w:bookmarkStart w:id="3369" w:name="SW3419" w:colFirst="1" w:colLast="1"/>
            <w:bookmarkStart w:id="3370" w:name="SW3420" w:colFirst="1" w:colLast="1"/>
            <w:bookmarkStart w:id="3371" w:name="SW3421" w:colFirst="1" w:colLast="1"/>
            <w:bookmarkStart w:id="3372" w:name="SW3422" w:colFirst="1" w:colLast="1"/>
            <w:bookmarkStart w:id="3373" w:name="SW3423" w:colFirst="1" w:colLast="1"/>
            <w:bookmarkStart w:id="3374" w:name="SW3424" w:colFirst="1" w:colLast="1"/>
            <w:bookmarkStart w:id="3375" w:name="SW3425" w:colFirst="1" w:colLast="1"/>
            <w:bookmarkStart w:id="3376" w:name="SW3426" w:colFirst="1" w:colLast="1"/>
            <w:bookmarkStart w:id="3377" w:name="SW3427" w:colFirst="1" w:colLast="1"/>
            <w:bookmarkStart w:id="3378" w:name="SW3428" w:colFirst="1" w:colLast="1"/>
            <w:bookmarkStart w:id="3379" w:name="SW3429" w:colFirst="1" w:colLast="1"/>
            <w:bookmarkStart w:id="3380" w:name="SW3430" w:colFirst="1" w:colLast="1"/>
            <w:bookmarkStart w:id="3381" w:name="SW3431" w:colFirst="1" w:colLast="1"/>
            <w:bookmarkStart w:id="3382" w:name="SW3432" w:colFirst="1" w:colLast="1"/>
            <w:bookmarkStart w:id="3383" w:name="SW3433" w:colFirst="1" w:colLast="1"/>
            <w:bookmarkStart w:id="3384" w:name="SW3434" w:colFirst="1" w:colLast="1"/>
            <w:bookmarkStart w:id="3385" w:name="SW3435" w:colFirst="1" w:colLast="1"/>
            <w:bookmarkStart w:id="3386" w:name="SW3436" w:colFirst="1" w:colLast="1"/>
            <w:bookmarkStart w:id="3387" w:name="SW3437" w:colFirst="1" w:colLast="1"/>
            <w:bookmarkStart w:id="3388" w:name="SW3438" w:colFirst="1" w:colLast="1"/>
            <w:bookmarkStart w:id="3389" w:name="SW3439" w:colFirst="1" w:colLast="1"/>
            <w:bookmarkStart w:id="3390" w:name="SW3440" w:colFirst="1" w:colLast="1"/>
            <w:bookmarkStart w:id="3391" w:name="SW3441" w:colFirst="1" w:colLast="1"/>
            <w:bookmarkStart w:id="3392" w:name="SW3442" w:colFirst="1" w:colLast="1"/>
            <w:bookmarkStart w:id="3393" w:name="SW3443" w:colFirst="1" w:colLast="1"/>
            <w:bookmarkStart w:id="3394" w:name="SW3444" w:colFirst="1" w:colLast="1"/>
            <w:bookmarkStart w:id="3395" w:name="SW3445" w:colFirst="1" w:colLast="1"/>
            <w:bookmarkStart w:id="3396" w:name="SW3446" w:colFirst="1" w:colLast="1"/>
            <w:bookmarkStart w:id="3397" w:name="SW3447" w:colFirst="1" w:colLast="1"/>
            <w:bookmarkStart w:id="3398" w:name="SW3448" w:colFirst="1" w:colLast="1"/>
            <w:bookmarkStart w:id="3399" w:name="SW3449" w:colFirst="1" w:colLast="1"/>
            <w:bookmarkStart w:id="3400" w:name="SW3450" w:colFirst="1" w:colLast="1"/>
            <w:bookmarkStart w:id="3401" w:name="SW3451" w:colFirst="1" w:colLast="1"/>
            <w:bookmarkStart w:id="3402" w:name="SW3452" w:colFirst="1" w:colLast="1"/>
            <w:bookmarkStart w:id="3403" w:name="SW3453" w:colFirst="1" w:colLast="1"/>
            <w:bookmarkStart w:id="3404" w:name="SW3454" w:colFirst="1" w:colLast="1"/>
            <w:bookmarkStart w:id="3405" w:name="SW3455" w:colFirst="1" w:colLast="1"/>
            <w:bookmarkStart w:id="3406" w:name="SW3456" w:colFirst="1" w:colLast="1"/>
            <w:bookmarkStart w:id="3407" w:name="SW3457" w:colFirst="1" w:colLast="1"/>
            <w:bookmarkStart w:id="3408" w:name="SW3458" w:colFirst="1" w:colLast="1"/>
            <w:bookmarkStart w:id="3409" w:name="SW3459" w:colFirst="1" w:colLast="1"/>
            <w:bookmarkStart w:id="3410" w:name="SW3460" w:colFirst="1" w:colLast="1"/>
            <w:bookmarkStart w:id="3411" w:name="SW3461" w:colFirst="1" w:colLast="1"/>
            <w:bookmarkStart w:id="3412" w:name="SW3462" w:colFirst="1" w:colLast="1"/>
            <w:bookmarkStart w:id="3413" w:name="SW3463" w:colFirst="1" w:colLast="1"/>
            <w:bookmarkStart w:id="3414" w:name="SW3464" w:colFirst="1" w:colLast="1"/>
            <w:bookmarkStart w:id="3415" w:name="SW3465" w:colFirst="1" w:colLast="1"/>
            <w:bookmarkStart w:id="3416" w:name="SW3466" w:colFirst="1" w:colLast="1"/>
            <w:bookmarkStart w:id="3417" w:name="SW3467" w:colFirst="1" w:colLast="1"/>
            <w:bookmarkStart w:id="3418" w:name="SW3468" w:colFirst="1" w:colLast="1"/>
            <w:bookmarkStart w:id="3419" w:name="SW3469" w:colFirst="1" w:colLast="1"/>
            <w:bookmarkStart w:id="3420" w:name="SW3470" w:colFirst="1" w:colLast="1"/>
            <w:bookmarkStart w:id="3421" w:name="SW3471" w:colFirst="1" w:colLast="1"/>
            <w:bookmarkStart w:id="3422" w:name="SW3472" w:colFirst="1" w:colLast="1"/>
            <w:bookmarkStart w:id="3423" w:name="SW3473" w:colFirst="1" w:colLast="1"/>
            <w:bookmarkStart w:id="3424" w:name="SW3474" w:colFirst="1" w:colLast="1"/>
            <w:bookmarkStart w:id="3425" w:name="SW3475" w:colFirst="1" w:colLast="1"/>
            <w:bookmarkStart w:id="3426" w:name="SW3476" w:colFirst="1" w:colLast="1"/>
            <w:bookmarkStart w:id="3427" w:name="SW3477" w:colFirst="1" w:colLast="1"/>
            <w:bookmarkStart w:id="3428" w:name="SW3478" w:colFirst="1" w:colLast="1"/>
            <w:bookmarkStart w:id="3429" w:name="SW3479" w:colFirst="1" w:colLast="1"/>
            <w:bookmarkStart w:id="3430" w:name="SW3480" w:colFirst="1" w:colLast="1"/>
            <w:bookmarkStart w:id="3431" w:name="SW3481" w:colFirst="1" w:colLast="1"/>
            <w:bookmarkStart w:id="3432" w:name="SW3482" w:colFirst="1" w:colLast="1"/>
            <w:bookmarkStart w:id="3433" w:name="SW3483" w:colFirst="1" w:colLast="1"/>
            <w:bookmarkStart w:id="3434" w:name="SW3484" w:colFirst="1" w:colLast="1"/>
            <w:bookmarkStart w:id="3435" w:name="SW3485" w:colFirst="1" w:colLast="1"/>
            <w:bookmarkStart w:id="3436" w:name="SW3486" w:colFirst="1" w:colLast="1"/>
            <w:bookmarkStart w:id="3437" w:name="SW3487" w:colFirst="1" w:colLast="1"/>
            <w:bookmarkStart w:id="3438" w:name="SW3488" w:colFirst="1" w:colLast="1"/>
            <w:bookmarkStart w:id="3439" w:name="SW3489" w:colFirst="1" w:colLast="1"/>
            <w:bookmarkStart w:id="3440" w:name="SW3490" w:colFirst="1" w:colLast="1"/>
            <w:bookmarkStart w:id="3441" w:name="SW3491" w:colFirst="1" w:colLast="1"/>
            <w:bookmarkStart w:id="3442" w:name="SW3492" w:colFirst="1" w:colLast="1"/>
            <w:bookmarkStart w:id="3443" w:name="SW3493" w:colFirst="1" w:colLast="1"/>
            <w:bookmarkStart w:id="3444" w:name="SW3494" w:colFirst="1" w:colLast="1"/>
            <w:bookmarkStart w:id="3445" w:name="SW3495" w:colFirst="1" w:colLast="1"/>
            <w:bookmarkStart w:id="3446" w:name="SW3496" w:colFirst="1" w:colLast="1"/>
            <w:bookmarkStart w:id="3447" w:name="SW3497" w:colFirst="1" w:colLast="1"/>
            <w:bookmarkStart w:id="3448" w:name="SW3498" w:colFirst="1" w:colLast="1"/>
            <w:bookmarkStart w:id="3449" w:name="SW3499" w:colFirst="1" w:colLast="1"/>
            <w:bookmarkStart w:id="3450" w:name="SW3500" w:colFirst="1" w:colLast="1"/>
            <w:bookmarkStart w:id="3451" w:name="SW3501" w:colFirst="1" w:colLast="1"/>
            <w:bookmarkStart w:id="3452" w:name="SW3502" w:colFirst="1" w:colLast="1"/>
            <w:bookmarkStart w:id="3453" w:name="SW3503" w:colFirst="1" w:colLast="1"/>
            <w:bookmarkStart w:id="3454" w:name="SW3504" w:colFirst="1" w:colLast="1"/>
            <w:bookmarkStart w:id="3455" w:name="SW3505" w:colFirst="1" w:colLast="1"/>
            <w:bookmarkStart w:id="3456" w:name="SW3506" w:colFirst="1" w:colLast="1"/>
            <w:bookmarkStart w:id="3457" w:name="SW3507" w:colFirst="1" w:colLast="1"/>
            <w:bookmarkStart w:id="3458" w:name="SW3508" w:colFirst="1" w:colLast="1"/>
            <w:bookmarkStart w:id="3459" w:name="SW3509" w:colFirst="1" w:colLast="1"/>
            <w:bookmarkStart w:id="3460" w:name="SW3510" w:colFirst="1" w:colLast="1"/>
            <w:bookmarkStart w:id="3461" w:name="SW3511" w:colFirst="1" w:colLast="1"/>
            <w:bookmarkStart w:id="3462" w:name="SW3512" w:colFirst="1" w:colLast="1"/>
            <w:bookmarkStart w:id="3463" w:name="SW3513" w:colFirst="1" w:colLast="1"/>
            <w:bookmarkStart w:id="3464" w:name="SW3514" w:colFirst="1" w:colLast="1"/>
            <w:bookmarkStart w:id="3465" w:name="SW3515" w:colFirst="1" w:colLast="1"/>
            <w:bookmarkStart w:id="3466" w:name="SW3516" w:colFirst="1" w:colLast="1"/>
            <w:bookmarkStart w:id="3467" w:name="SW3517" w:colFirst="1" w:colLast="1"/>
            <w:bookmarkStart w:id="3468" w:name="SW3518" w:colFirst="1" w:colLast="1"/>
            <w:bookmarkStart w:id="3469" w:name="SW3519" w:colFirst="1" w:colLast="1"/>
            <w:bookmarkStart w:id="3470" w:name="SW3520" w:colFirst="1" w:colLast="1"/>
            <w:bookmarkStart w:id="3471" w:name="SW3521" w:colFirst="1" w:colLast="1"/>
            <w:bookmarkStart w:id="3472" w:name="SW3522" w:colFirst="1" w:colLast="1"/>
            <w:bookmarkStart w:id="3473" w:name="SW3523" w:colFirst="1" w:colLast="1"/>
            <w:bookmarkStart w:id="3474" w:name="SW3524" w:colFirst="1" w:colLast="1"/>
            <w:bookmarkStart w:id="3475" w:name="SW3525" w:colFirst="1" w:colLast="1"/>
            <w:bookmarkStart w:id="3476" w:name="SW3526" w:colFirst="1" w:colLast="1"/>
            <w:bookmarkStart w:id="3477" w:name="SW3527" w:colFirst="1" w:colLast="1"/>
            <w:bookmarkStart w:id="3478" w:name="SW3528" w:colFirst="1" w:colLast="1"/>
            <w:bookmarkStart w:id="3479" w:name="SW3529" w:colFirst="1" w:colLast="1"/>
            <w:bookmarkStart w:id="3480" w:name="SW3530" w:colFirst="1" w:colLast="1"/>
            <w:bookmarkStart w:id="3481" w:name="SW3531" w:colFirst="1" w:colLast="1"/>
            <w:bookmarkStart w:id="3482" w:name="SW3532" w:colFirst="1" w:colLast="1"/>
            <w:bookmarkStart w:id="3483" w:name="SW3533" w:colFirst="1" w:colLast="1"/>
            <w:bookmarkStart w:id="3484" w:name="SW3534" w:colFirst="1" w:colLast="1"/>
            <w:bookmarkStart w:id="3485" w:name="SW3535" w:colFirst="1" w:colLast="1"/>
            <w:bookmarkStart w:id="3486" w:name="SW3536" w:colFirst="1" w:colLast="1"/>
            <w:bookmarkStart w:id="3487" w:name="SW3537" w:colFirst="1" w:colLast="1"/>
            <w:bookmarkStart w:id="3488" w:name="SW3538" w:colFirst="1" w:colLast="1"/>
            <w:bookmarkStart w:id="3489" w:name="SW3539" w:colFirst="1" w:colLast="1"/>
            <w:bookmarkStart w:id="3490" w:name="SW3540" w:colFirst="1" w:colLast="1"/>
            <w:bookmarkStart w:id="3491" w:name="SW3541" w:colFirst="1" w:colLast="1"/>
            <w:bookmarkStart w:id="3492" w:name="SW3542" w:colFirst="1" w:colLast="1"/>
            <w:bookmarkStart w:id="3493" w:name="SW3543" w:colFirst="1" w:colLast="1"/>
            <w:bookmarkStart w:id="3494" w:name="SW3544" w:colFirst="1" w:colLast="1"/>
            <w:bookmarkStart w:id="3495" w:name="SW3545" w:colFirst="1" w:colLast="1"/>
            <w:bookmarkStart w:id="3496" w:name="SW3546" w:colFirst="1" w:colLast="1"/>
            <w:bookmarkStart w:id="3497" w:name="SW3547" w:colFirst="1" w:colLast="1"/>
            <w:bookmarkStart w:id="3498" w:name="SW3548" w:colFirst="1" w:colLast="1"/>
            <w:bookmarkStart w:id="3499" w:name="SW3549" w:colFirst="1" w:colLast="1"/>
            <w:bookmarkStart w:id="3500" w:name="SW3550" w:colFirst="1" w:colLast="1"/>
            <w:bookmarkStart w:id="3501" w:name="SW3551" w:colFirst="1" w:colLast="1"/>
            <w:bookmarkStart w:id="3502" w:name="SW3552" w:colFirst="1" w:colLast="1"/>
            <w:bookmarkStart w:id="3503" w:name="SW3553" w:colFirst="1" w:colLast="1"/>
            <w:bookmarkStart w:id="3504" w:name="SW3554" w:colFirst="1" w:colLast="1"/>
            <w:bookmarkStart w:id="3505" w:name="SW3555" w:colFirst="1" w:colLast="1"/>
            <w:bookmarkStart w:id="3506" w:name="SW3556" w:colFirst="1" w:colLast="1"/>
            <w:bookmarkStart w:id="3507" w:name="SW3557" w:colFirst="1" w:colLast="1"/>
            <w:bookmarkStart w:id="3508" w:name="SW3558" w:colFirst="1" w:colLast="1"/>
            <w:bookmarkStart w:id="3509" w:name="SW3559" w:colFirst="1" w:colLast="1"/>
            <w:bookmarkStart w:id="3510" w:name="SW3560" w:colFirst="1" w:colLast="1"/>
            <w:bookmarkStart w:id="3511" w:name="SW3561" w:colFirst="1" w:colLast="1"/>
            <w:bookmarkStart w:id="3512" w:name="SW3562" w:colFirst="1" w:colLast="1"/>
            <w:bookmarkStart w:id="3513" w:name="SW3563" w:colFirst="1" w:colLast="1"/>
            <w:bookmarkStart w:id="3514" w:name="SW3564" w:colFirst="1" w:colLast="1"/>
            <w:bookmarkStart w:id="3515" w:name="SW3565" w:colFirst="1" w:colLast="1"/>
            <w:bookmarkStart w:id="3516" w:name="SW3566" w:colFirst="1" w:colLast="1"/>
            <w:bookmarkStart w:id="3517" w:name="SW3567" w:colFirst="1" w:colLast="1"/>
            <w:bookmarkStart w:id="3518" w:name="SW3568" w:colFirst="1" w:colLast="1"/>
            <w:bookmarkStart w:id="3519" w:name="SW3569" w:colFirst="1" w:colLast="1"/>
            <w:bookmarkStart w:id="3520" w:name="SW3570" w:colFirst="1" w:colLast="1"/>
            <w:bookmarkStart w:id="3521" w:name="SW3571" w:colFirst="1" w:colLast="1"/>
            <w:bookmarkStart w:id="3522" w:name="SW3572" w:colFirst="1" w:colLast="1"/>
            <w:bookmarkStart w:id="3523" w:name="SW3573" w:colFirst="1" w:colLast="1"/>
            <w:bookmarkStart w:id="3524" w:name="SW3574" w:colFirst="1" w:colLast="1"/>
            <w:bookmarkStart w:id="3525" w:name="SW3575" w:colFirst="1" w:colLast="1"/>
            <w:bookmarkStart w:id="3526" w:name="SW3576" w:colFirst="1" w:colLast="1"/>
            <w:bookmarkStart w:id="3527" w:name="SW3577" w:colFirst="1" w:colLast="1"/>
            <w:bookmarkStart w:id="3528" w:name="SW3578" w:colFirst="1" w:colLast="1"/>
            <w:bookmarkStart w:id="3529" w:name="SW3579" w:colFirst="1" w:colLast="1"/>
            <w:bookmarkStart w:id="3530" w:name="SW3580" w:colFirst="1" w:colLast="1"/>
            <w:bookmarkStart w:id="3531" w:name="SW3581" w:colFirst="1" w:colLast="1"/>
            <w:bookmarkStart w:id="3532" w:name="SW3582" w:colFirst="1" w:colLast="1"/>
            <w:bookmarkStart w:id="3533" w:name="SW3583" w:colFirst="1" w:colLast="1"/>
            <w:bookmarkStart w:id="3534" w:name="SW3584" w:colFirst="1" w:colLast="1"/>
            <w:bookmarkStart w:id="3535" w:name="SW3585" w:colFirst="1" w:colLast="1"/>
            <w:bookmarkStart w:id="3536" w:name="SW3586" w:colFirst="1" w:colLast="1"/>
            <w:bookmarkStart w:id="3537" w:name="SW3587" w:colFirst="1" w:colLast="1"/>
            <w:bookmarkStart w:id="3538" w:name="SW3588" w:colFirst="1" w:colLast="1"/>
            <w:bookmarkStart w:id="3539" w:name="SW3589" w:colFirst="1" w:colLast="1"/>
            <w:bookmarkStart w:id="3540" w:name="SW3590" w:colFirst="1" w:colLast="1"/>
            <w:bookmarkStart w:id="3541" w:name="SW3591" w:colFirst="1" w:colLast="1"/>
            <w:bookmarkStart w:id="3542" w:name="SW3592" w:colFirst="1" w:colLast="1"/>
            <w:bookmarkStart w:id="3543" w:name="SW3593" w:colFirst="1" w:colLast="1"/>
            <w:bookmarkStart w:id="3544" w:name="SW3594" w:colFirst="1" w:colLast="1"/>
            <w:bookmarkStart w:id="3545" w:name="SW3595" w:colFirst="1" w:colLast="1"/>
            <w:bookmarkStart w:id="3546" w:name="SW3596" w:colFirst="1" w:colLast="1"/>
            <w:bookmarkStart w:id="3547" w:name="SW3597" w:colFirst="1" w:colLast="1"/>
            <w:bookmarkStart w:id="3548" w:name="SW3598" w:colFirst="1" w:colLast="1"/>
            <w:bookmarkStart w:id="3549" w:name="SW3599" w:colFirst="1" w:colLast="1"/>
            <w:bookmarkStart w:id="3550" w:name="SW3600" w:colFirst="1" w:colLast="1"/>
            <w:bookmarkStart w:id="3551" w:name="SW3601" w:colFirst="1" w:colLast="1"/>
            <w:bookmarkStart w:id="3552" w:name="SW3602" w:colFirst="1" w:colLast="1"/>
            <w:bookmarkStart w:id="3553" w:name="SW3603" w:colFirst="1" w:colLast="1"/>
            <w:bookmarkStart w:id="3554" w:name="SW3604" w:colFirst="1" w:colLast="1"/>
            <w:bookmarkStart w:id="3555" w:name="SW3605" w:colFirst="1" w:colLast="1"/>
            <w:bookmarkStart w:id="3556" w:name="SW3606" w:colFirst="1" w:colLast="1"/>
            <w:bookmarkStart w:id="3557" w:name="SW3607" w:colFirst="1" w:colLast="1"/>
            <w:bookmarkStart w:id="3558" w:name="SW3608" w:colFirst="1" w:colLast="1"/>
            <w:bookmarkStart w:id="3559" w:name="SW3609" w:colFirst="1" w:colLast="1"/>
            <w:bookmarkStart w:id="3560" w:name="SW3610" w:colFirst="1" w:colLast="1"/>
            <w:bookmarkStart w:id="3561" w:name="SW3611" w:colFirst="1" w:colLast="1"/>
            <w:bookmarkStart w:id="3562" w:name="SW3612" w:colFirst="1" w:colLast="1"/>
            <w:bookmarkStart w:id="3563" w:name="SW3613" w:colFirst="1" w:colLast="1"/>
            <w:bookmarkStart w:id="3564" w:name="SW3614" w:colFirst="1" w:colLast="1"/>
            <w:bookmarkStart w:id="3565" w:name="SW3615" w:colFirst="1" w:colLast="1"/>
            <w:bookmarkStart w:id="3566" w:name="SW3616" w:colFirst="1" w:colLast="1"/>
            <w:bookmarkStart w:id="3567" w:name="SW3617" w:colFirst="1" w:colLast="1"/>
            <w:bookmarkStart w:id="3568" w:name="SW3618" w:colFirst="1" w:colLast="1"/>
            <w:bookmarkStart w:id="3569" w:name="SW3619" w:colFirst="1" w:colLast="1"/>
            <w:bookmarkStart w:id="3570" w:name="SW3620" w:colFirst="1" w:colLast="1"/>
            <w:bookmarkStart w:id="3571" w:name="SW3621" w:colFirst="1" w:colLast="1"/>
            <w:bookmarkStart w:id="3572" w:name="SW3622" w:colFirst="1" w:colLast="1"/>
            <w:bookmarkStart w:id="3573" w:name="SW3623" w:colFirst="1" w:colLast="1"/>
            <w:bookmarkStart w:id="3574" w:name="SW3624" w:colFirst="1" w:colLast="1"/>
            <w:bookmarkStart w:id="3575" w:name="SW3625" w:colFirst="1" w:colLast="1"/>
            <w:bookmarkStart w:id="3576" w:name="SW3626" w:colFirst="1" w:colLast="1"/>
            <w:bookmarkStart w:id="3577" w:name="SW3627" w:colFirst="1" w:colLast="1"/>
            <w:bookmarkStart w:id="3578" w:name="SW3628" w:colFirst="1" w:colLast="1"/>
            <w:bookmarkStart w:id="3579" w:name="SW3629" w:colFirst="1" w:colLast="1"/>
            <w:bookmarkStart w:id="3580" w:name="SW3630" w:colFirst="1" w:colLast="1"/>
            <w:bookmarkStart w:id="3581" w:name="SW3631" w:colFirst="1" w:colLast="1"/>
            <w:bookmarkStart w:id="3582" w:name="SW3632" w:colFirst="1" w:colLast="1"/>
            <w:bookmarkStart w:id="3583" w:name="SW3633" w:colFirst="1" w:colLast="1"/>
            <w:bookmarkStart w:id="3584" w:name="SW3634" w:colFirst="1" w:colLast="1"/>
            <w:bookmarkStart w:id="3585" w:name="SW3635" w:colFirst="1" w:colLast="1"/>
            <w:bookmarkStart w:id="3586" w:name="SW3636" w:colFirst="1" w:colLast="1"/>
            <w:bookmarkStart w:id="3587" w:name="SW3637" w:colFirst="1" w:colLast="1"/>
            <w:bookmarkStart w:id="3588" w:name="SW3638" w:colFirst="1" w:colLast="1"/>
            <w:bookmarkStart w:id="3589" w:name="SW3639" w:colFirst="1" w:colLast="1"/>
            <w:bookmarkStart w:id="3590" w:name="SW3640" w:colFirst="1" w:colLast="1"/>
            <w:bookmarkStart w:id="3591" w:name="SW3641" w:colFirst="1" w:colLast="1"/>
            <w:bookmarkStart w:id="3592" w:name="SW3642" w:colFirst="1" w:colLast="1"/>
            <w:bookmarkStart w:id="3593" w:name="SW3643" w:colFirst="1" w:colLast="1"/>
            <w:bookmarkStart w:id="3594" w:name="SW3644" w:colFirst="1" w:colLast="1"/>
            <w:bookmarkStart w:id="3595" w:name="SW3645" w:colFirst="1" w:colLast="1"/>
            <w:bookmarkStart w:id="3596" w:name="SW3646" w:colFirst="1" w:colLast="1"/>
            <w:bookmarkStart w:id="3597" w:name="SW3647" w:colFirst="1" w:colLast="1"/>
            <w:bookmarkStart w:id="3598" w:name="SW3648" w:colFirst="1" w:colLast="1"/>
            <w:bookmarkStart w:id="3599" w:name="SW3649" w:colFirst="1" w:colLast="1"/>
            <w:bookmarkStart w:id="3600" w:name="SW3650" w:colFirst="1" w:colLast="1"/>
            <w:bookmarkStart w:id="3601" w:name="SW3651" w:colFirst="1" w:colLast="1"/>
            <w:bookmarkStart w:id="3602" w:name="SW3652" w:colFirst="1" w:colLast="1"/>
            <w:bookmarkStart w:id="3603" w:name="SW3653" w:colFirst="1" w:colLast="1"/>
            <w:bookmarkStart w:id="3604" w:name="SW3654" w:colFirst="1" w:colLast="1"/>
            <w:bookmarkStart w:id="3605" w:name="SW3655" w:colFirst="1" w:colLast="1"/>
            <w:bookmarkStart w:id="3606" w:name="SW3656" w:colFirst="1" w:colLast="1"/>
            <w:bookmarkStart w:id="3607" w:name="SW3657" w:colFirst="1" w:colLast="1"/>
            <w:bookmarkStart w:id="3608" w:name="SW3658" w:colFirst="1" w:colLast="1"/>
            <w:bookmarkStart w:id="3609" w:name="SW3659" w:colFirst="1" w:colLast="1"/>
            <w:bookmarkStart w:id="3610" w:name="SW3660" w:colFirst="1" w:colLast="1"/>
            <w:bookmarkStart w:id="3611" w:name="SW3661" w:colFirst="1" w:colLast="1"/>
            <w:bookmarkStart w:id="3612" w:name="SW3662" w:colFirst="1" w:colLast="1"/>
            <w:bookmarkStart w:id="3613" w:name="SW3663" w:colFirst="1" w:colLast="1"/>
            <w:bookmarkStart w:id="3614" w:name="SW3664" w:colFirst="1" w:colLast="1"/>
            <w:bookmarkStart w:id="3615" w:name="SW3665" w:colFirst="1" w:colLast="1"/>
            <w:bookmarkStart w:id="3616" w:name="SW3666" w:colFirst="1" w:colLast="1"/>
            <w:bookmarkStart w:id="3617" w:name="SW3667" w:colFirst="1" w:colLast="1"/>
            <w:bookmarkStart w:id="3618" w:name="SW3668" w:colFirst="1" w:colLast="1"/>
            <w:bookmarkStart w:id="3619" w:name="SW3669" w:colFirst="1" w:colLast="1"/>
            <w:bookmarkStart w:id="3620" w:name="SW3670" w:colFirst="1" w:colLast="1"/>
            <w:bookmarkStart w:id="3621" w:name="SW3671" w:colFirst="1" w:colLast="1"/>
            <w:bookmarkStart w:id="3622" w:name="SW3672" w:colFirst="1" w:colLast="1"/>
            <w:bookmarkStart w:id="3623" w:name="SW3673" w:colFirst="1" w:colLast="1"/>
            <w:bookmarkStart w:id="3624" w:name="SW3674" w:colFirst="1" w:colLast="1"/>
            <w:bookmarkStart w:id="3625" w:name="SW3675" w:colFirst="1" w:colLast="1"/>
            <w:bookmarkStart w:id="3626" w:name="SW3676" w:colFirst="1" w:colLast="1"/>
            <w:bookmarkStart w:id="3627" w:name="SW3677" w:colFirst="1" w:colLast="1"/>
            <w:bookmarkStart w:id="3628" w:name="SW3678" w:colFirst="1" w:colLast="1"/>
            <w:bookmarkStart w:id="3629" w:name="SW3679" w:colFirst="1" w:colLast="1"/>
            <w:bookmarkStart w:id="3630" w:name="SW3680" w:colFirst="1" w:colLast="1"/>
            <w:bookmarkStart w:id="3631" w:name="SW3681" w:colFirst="1" w:colLast="1"/>
            <w:bookmarkStart w:id="3632" w:name="SW3682" w:colFirst="1" w:colLast="1"/>
            <w:bookmarkStart w:id="3633" w:name="SW3683" w:colFirst="1" w:colLast="1"/>
            <w:bookmarkStart w:id="3634" w:name="SW3684" w:colFirst="1" w:colLast="1"/>
            <w:bookmarkStart w:id="3635" w:name="SW3685" w:colFirst="1" w:colLast="1"/>
            <w:bookmarkStart w:id="3636" w:name="SW3686" w:colFirst="1" w:colLast="1"/>
            <w:bookmarkStart w:id="3637" w:name="SW3687" w:colFirst="1" w:colLast="1"/>
            <w:bookmarkStart w:id="3638" w:name="SW3688" w:colFirst="1" w:colLast="1"/>
            <w:bookmarkStart w:id="3639" w:name="SW3689" w:colFirst="1" w:colLast="1"/>
            <w:bookmarkStart w:id="3640" w:name="SW3690" w:colFirst="1" w:colLast="1"/>
            <w:bookmarkStart w:id="3641" w:name="SW3691" w:colFirst="1" w:colLast="1"/>
            <w:bookmarkStart w:id="3642" w:name="SW3692" w:colFirst="1" w:colLast="1"/>
            <w:bookmarkStart w:id="3643" w:name="SW3693" w:colFirst="1" w:colLast="1"/>
            <w:bookmarkStart w:id="3644" w:name="SW3694" w:colFirst="1" w:colLast="1"/>
            <w:bookmarkStart w:id="3645" w:name="SW3695" w:colFirst="1" w:colLast="1"/>
            <w:bookmarkStart w:id="3646" w:name="SW3696" w:colFirst="1" w:colLast="1"/>
            <w:bookmarkStart w:id="3647" w:name="SW3697" w:colFirst="1" w:colLast="1"/>
            <w:bookmarkStart w:id="3648" w:name="SW3698" w:colFirst="1" w:colLast="1"/>
            <w:bookmarkStart w:id="3649" w:name="SW3699" w:colFirst="1" w:colLast="1"/>
            <w:bookmarkStart w:id="3650" w:name="SW3700" w:colFirst="1" w:colLast="1"/>
            <w:bookmarkStart w:id="3651" w:name="SW3701" w:colFirst="1" w:colLast="1"/>
            <w:bookmarkStart w:id="3652" w:name="SW3702" w:colFirst="1" w:colLast="1"/>
            <w:bookmarkStart w:id="3653" w:name="SW3703" w:colFirst="1" w:colLast="1"/>
            <w:bookmarkStart w:id="3654" w:name="SW3704" w:colFirst="1" w:colLast="1"/>
            <w:bookmarkStart w:id="3655" w:name="SW3705" w:colFirst="1" w:colLast="1"/>
            <w:bookmarkStart w:id="3656" w:name="SW3706" w:colFirst="1" w:colLast="1"/>
            <w:bookmarkStart w:id="3657" w:name="SW3707" w:colFirst="1" w:colLast="1"/>
            <w:bookmarkStart w:id="3658" w:name="SW3708" w:colFirst="1" w:colLast="1"/>
            <w:bookmarkStart w:id="3659" w:name="SW3709" w:colFirst="1" w:colLast="1"/>
            <w:bookmarkStart w:id="3660" w:name="SW3710" w:colFirst="1" w:colLast="1"/>
            <w:bookmarkStart w:id="3661" w:name="SW3711" w:colFirst="1" w:colLast="1"/>
            <w:bookmarkStart w:id="3662" w:name="SW3712" w:colFirst="1" w:colLast="1"/>
            <w:bookmarkStart w:id="3663" w:name="SW3713" w:colFirst="1" w:colLast="1"/>
            <w:bookmarkStart w:id="3664" w:name="SW3714" w:colFirst="1" w:colLast="1"/>
            <w:bookmarkStart w:id="3665" w:name="SW3715" w:colFirst="1" w:colLast="1"/>
            <w:bookmarkStart w:id="3666" w:name="SW3716" w:colFirst="1" w:colLast="1"/>
            <w:bookmarkStart w:id="3667" w:name="SW3717" w:colFirst="1" w:colLast="1"/>
            <w:bookmarkStart w:id="3668" w:name="SW3718" w:colFirst="1" w:colLast="1"/>
            <w:bookmarkStart w:id="3669" w:name="SW3719" w:colFirst="1" w:colLast="1"/>
            <w:bookmarkStart w:id="3670" w:name="SW3720" w:colFirst="1" w:colLast="1"/>
            <w:bookmarkStart w:id="3671" w:name="SW3721" w:colFirst="1" w:colLast="1"/>
            <w:bookmarkStart w:id="3672" w:name="SW3722" w:colFirst="1" w:colLast="1"/>
            <w:bookmarkStart w:id="3673" w:name="SW3723" w:colFirst="1" w:colLast="1"/>
            <w:bookmarkStart w:id="3674" w:name="SW3724" w:colFirst="1" w:colLast="1"/>
            <w:bookmarkStart w:id="3675" w:name="SW3725" w:colFirst="1" w:colLast="1"/>
            <w:bookmarkStart w:id="3676" w:name="SW3726" w:colFirst="1" w:colLast="1"/>
            <w:bookmarkStart w:id="3677" w:name="SW3727" w:colFirst="1" w:colLast="1"/>
            <w:bookmarkStart w:id="3678" w:name="SW3728" w:colFirst="1" w:colLast="1"/>
            <w:bookmarkStart w:id="3679" w:name="SW3729" w:colFirst="1" w:colLast="1"/>
            <w:bookmarkStart w:id="3680" w:name="SW3730" w:colFirst="1" w:colLast="1"/>
            <w:bookmarkStart w:id="3681" w:name="SW3731" w:colFirst="1" w:colLast="1"/>
            <w:bookmarkStart w:id="3682" w:name="SW3732" w:colFirst="1" w:colLast="1"/>
            <w:bookmarkStart w:id="3683" w:name="SW3733" w:colFirst="1" w:colLast="1"/>
            <w:bookmarkStart w:id="3684" w:name="SW3734" w:colFirst="1" w:colLast="1"/>
            <w:bookmarkStart w:id="3685" w:name="SW3735" w:colFirst="1" w:colLast="1"/>
            <w:bookmarkStart w:id="3686" w:name="SW3736" w:colFirst="1" w:colLast="1"/>
            <w:bookmarkStart w:id="3687" w:name="SW3737" w:colFirst="1" w:colLast="1"/>
            <w:bookmarkStart w:id="3688" w:name="SW3738" w:colFirst="1" w:colLast="1"/>
            <w:bookmarkStart w:id="3689" w:name="SW3739" w:colFirst="1" w:colLast="1"/>
            <w:bookmarkStart w:id="3690" w:name="SW3740" w:colFirst="1" w:colLast="1"/>
            <w:bookmarkStart w:id="3691" w:name="SW3741" w:colFirst="1" w:colLast="1"/>
            <w:bookmarkStart w:id="3692" w:name="SW3742" w:colFirst="1" w:colLast="1"/>
            <w:bookmarkStart w:id="3693" w:name="SW3743" w:colFirst="1" w:colLast="1"/>
            <w:bookmarkStart w:id="3694" w:name="SW3744" w:colFirst="1" w:colLast="1"/>
            <w:bookmarkStart w:id="3695" w:name="SW3745" w:colFirst="1" w:colLast="1"/>
            <w:bookmarkStart w:id="3696" w:name="SW3746" w:colFirst="1" w:colLast="1"/>
            <w:bookmarkStart w:id="3697" w:name="SW3747" w:colFirst="1" w:colLast="1"/>
            <w:bookmarkStart w:id="3698" w:name="SW3748" w:colFirst="1" w:colLast="1"/>
            <w:bookmarkStart w:id="3699" w:name="SW3749" w:colFirst="1" w:colLast="1"/>
            <w:bookmarkStart w:id="3700" w:name="SW3750" w:colFirst="1" w:colLast="1"/>
            <w:bookmarkStart w:id="3701" w:name="SW3751" w:colFirst="1" w:colLast="1"/>
            <w:bookmarkStart w:id="3702" w:name="SW3752" w:colFirst="1" w:colLast="1"/>
            <w:bookmarkStart w:id="3703" w:name="SW3753" w:colFirst="1" w:colLast="1"/>
            <w:bookmarkStart w:id="3704" w:name="SW3754" w:colFirst="1" w:colLast="1"/>
            <w:bookmarkStart w:id="3705" w:name="SW3755" w:colFirst="1" w:colLast="1"/>
            <w:bookmarkStart w:id="3706" w:name="SW3756" w:colFirst="1" w:colLast="1"/>
            <w:bookmarkStart w:id="3707" w:name="SW3757" w:colFirst="1" w:colLast="1"/>
            <w:bookmarkStart w:id="3708" w:name="SW3758" w:colFirst="1" w:colLast="1"/>
            <w:bookmarkStart w:id="3709" w:name="SW3759" w:colFirst="1" w:colLast="1"/>
            <w:bookmarkStart w:id="3710" w:name="SW3760" w:colFirst="1" w:colLast="1"/>
            <w:bookmarkStart w:id="3711" w:name="SW3761" w:colFirst="1" w:colLast="1"/>
            <w:bookmarkStart w:id="3712" w:name="SW3762" w:colFirst="1" w:colLast="1"/>
            <w:bookmarkStart w:id="3713" w:name="SW3763" w:colFirst="1" w:colLast="1"/>
            <w:bookmarkStart w:id="3714" w:name="SW3764" w:colFirst="1" w:colLast="1"/>
            <w:bookmarkStart w:id="3715" w:name="SW3765" w:colFirst="1" w:colLast="1"/>
            <w:bookmarkStart w:id="3716" w:name="SW3766" w:colFirst="1" w:colLast="1"/>
            <w:bookmarkStart w:id="3717" w:name="SW3767" w:colFirst="1" w:colLast="1"/>
            <w:bookmarkStart w:id="3718" w:name="SW3768" w:colFirst="1" w:colLast="1"/>
            <w:bookmarkStart w:id="3719" w:name="SW3769" w:colFirst="1" w:colLast="1"/>
            <w:bookmarkStart w:id="3720" w:name="SW3770" w:colFirst="1" w:colLast="1"/>
            <w:bookmarkStart w:id="3721" w:name="SW3771" w:colFirst="1" w:colLast="1"/>
            <w:bookmarkStart w:id="3722" w:name="SW3772" w:colFirst="1" w:colLast="1"/>
            <w:bookmarkStart w:id="3723" w:name="SW3773" w:colFirst="1" w:colLast="1"/>
            <w:bookmarkStart w:id="3724" w:name="SW3774" w:colFirst="1" w:colLast="1"/>
            <w:bookmarkStart w:id="3725" w:name="SW3775" w:colFirst="1" w:colLast="1"/>
            <w:bookmarkStart w:id="3726" w:name="SW3776" w:colFirst="1" w:colLast="1"/>
            <w:bookmarkStart w:id="3727" w:name="SW3777" w:colFirst="1" w:colLast="1"/>
            <w:bookmarkStart w:id="3728" w:name="SW3778" w:colFirst="1" w:colLast="1"/>
            <w:bookmarkStart w:id="3729" w:name="SW3779" w:colFirst="1" w:colLast="1"/>
            <w:bookmarkStart w:id="3730" w:name="SW3780" w:colFirst="1" w:colLast="1"/>
            <w:bookmarkStart w:id="3731" w:name="SW3781" w:colFirst="1" w:colLast="1"/>
            <w:bookmarkStart w:id="3732" w:name="SW3782" w:colFirst="1" w:colLast="1"/>
            <w:bookmarkStart w:id="3733" w:name="SW3783" w:colFirst="1" w:colLast="1"/>
            <w:bookmarkStart w:id="3734" w:name="SW3784" w:colFirst="1" w:colLast="1"/>
            <w:bookmarkStart w:id="3735" w:name="SW3785" w:colFirst="1" w:colLast="1"/>
            <w:bookmarkStart w:id="3736" w:name="SW3786" w:colFirst="1" w:colLast="1"/>
            <w:bookmarkStart w:id="3737" w:name="SW3787" w:colFirst="1" w:colLast="1"/>
            <w:bookmarkStart w:id="3738" w:name="SW3788" w:colFirst="1" w:colLast="1"/>
            <w:bookmarkStart w:id="3739" w:name="SW3789" w:colFirst="1" w:colLast="1"/>
            <w:bookmarkStart w:id="3740" w:name="SW3790" w:colFirst="1" w:colLast="1"/>
            <w:bookmarkStart w:id="3741" w:name="SW3791" w:colFirst="1" w:colLast="1"/>
            <w:bookmarkStart w:id="3742" w:name="SW3792" w:colFirst="1" w:colLast="1"/>
            <w:bookmarkStart w:id="3743" w:name="SW3793" w:colFirst="1" w:colLast="1"/>
            <w:bookmarkStart w:id="3744" w:name="SW3794" w:colFirst="1" w:colLast="1"/>
            <w:bookmarkStart w:id="3745" w:name="SW3795" w:colFirst="1" w:colLast="1"/>
            <w:bookmarkStart w:id="3746" w:name="SW3796" w:colFirst="1" w:colLast="1"/>
            <w:bookmarkStart w:id="3747" w:name="SW3797" w:colFirst="1" w:colLast="1"/>
            <w:bookmarkStart w:id="3748" w:name="SW3798" w:colFirst="1" w:colLast="1"/>
            <w:bookmarkStart w:id="3749" w:name="SW3799" w:colFirst="1" w:colLast="1"/>
            <w:bookmarkStart w:id="3750" w:name="SW3800" w:colFirst="1" w:colLast="1"/>
            <w:bookmarkStart w:id="3751" w:name="SW3801" w:colFirst="1" w:colLast="1"/>
            <w:bookmarkStart w:id="3752" w:name="SW3802" w:colFirst="1" w:colLast="1"/>
            <w:bookmarkStart w:id="3753" w:name="SW3803" w:colFirst="1" w:colLast="1"/>
            <w:bookmarkStart w:id="3754" w:name="SW3804" w:colFirst="1" w:colLast="1"/>
            <w:bookmarkStart w:id="3755" w:name="SW3805" w:colFirst="1" w:colLast="1"/>
            <w:bookmarkStart w:id="3756" w:name="SW3806" w:colFirst="1" w:colLast="1"/>
            <w:bookmarkStart w:id="3757" w:name="SW3807" w:colFirst="1" w:colLast="1"/>
            <w:bookmarkStart w:id="3758" w:name="SW3808" w:colFirst="1" w:colLast="1"/>
            <w:bookmarkStart w:id="3759" w:name="SW3809" w:colFirst="1" w:colLast="1"/>
            <w:bookmarkStart w:id="3760" w:name="SW3810" w:colFirst="1" w:colLast="1"/>
            <w:bookmarkStart w:id="3761" w:name="SW3811" w:colFirst="1" w:colLast="1"/>
            <w:bookmarkStart w:id="3762" w:name="SW3812" w:colFirst="1" w:colLast="1"/>
            <w:bookmarkStart w:id="3763" w:name="SW3813" w:colFirst="1" w:colLast="1"/>
            <w:bookmarkStart w:id="3764" w:name="SW3814" w:colFirst="1" w:colLast="1"/>
            <w:bookmarkStart w:id="3765" w:name="SW3815" w:colFirst="1" w:colLast="1"/>
            <w:bookmarkStart w:id="3766" w:name="SW3816" w:colFirst="1" w:colLast="1"/>
            <w:bookmarkStart w:id="3767" w:name="SW3817" w:colFirst="1" w:colLast="1"/>
            <w:bookmarkStart w:id="3768" w:name="SW3818" w:colFirst="1" w:colLast="1"/>
            <w:bookmarkStart w:id="3769" w:name="SW3819" w:colFirst="1" w:colLast="1"/>
            <w:bookmarkStart w:id="3770" w:name="SW3820" w:colFirst="1" w:colLast="1"/>
            <w:bookmarkStart w:id="3771" w:name="SW3821" w:colFirst="1" w:colLast="1"/>
            <w:bookmarkStart w:id="3772" w:name="SW3822" w:colFirst="1" w:colLast="1"/>
            <w:bookmarkStart w:id="3773" w:name="SW3823" w:colFirst="1" w:colLast="1"/>
            <w:bookmarkStart w:id="3774" w:name="SW3824" w:colFirst="1" w:colLast="1"/>
            <w:bookmarkStart w:id="3775" w:name="SW3825" w:colFirst="1" w:colLast="1"/>
            <w:bookmarkStart w:id="3776" w:name="SW3826" w:colFirst="1" w:colLast="1"/>
            <w:bookmarkStart w:id="3777" w:name="SW3827" w:colFirst="1" w:colLast="1"/>
            <w:bookmarkStart w:id="3778" w:name="SW3828" w:colFirst="1" w:colLast="1"/>
            <w:bookmarkStart w:id="3779" w:name="SW3829" w:colFirst="1" w:colLast="1"/>
            <w:bookmarkStart w:id="3780" w:name="SW3830" w:colFirst="1" w:colLast="1"/>
            <w:bookmarkStart w:id="3781" w:name="SW3831" w:colFirst="1" w:colLast="1"/>
            <w:bookmarkStart w:id="3782" w:name="SW3832" w:colFirst="1" w:colLast="1"/>
            <w:bookmarkStart w:id="3783" w:name="SW3833" w:colFirst="1" w:colLast="1"/>
            <w:bookmarkStart w:id="3784" w:name="SW3834" w:colFirst="1" w:colLast="1"/>
            <w:bookmarkStart w:id="3785" w:name="SW3835" w:colFirst="1" w:colLast="1"/>
            <w:bookmarkStart w:id="3786" w:name="SW3836" w:colFirst="1" w:colLast="1"/>
            <w:bookmarkStart w:id="3787" w:name="SW3837" w:colFirst="1" w:colLast="1"/>
            <w:bookmarkStart w:id="3788" w:name="SW3838" w:colFirst="1" w:colLast="1"/>
            <w:bookmarkStart w:id="3789" w:name="SW3839" w:colFirst="1" w:colLast="1"/>
            <w:bookmarkStart w:id="3790" w:name="SW3840" w:colFirst="1" w:colLast="1"/>
            <w:bookmarkStart w:id="3791" w:name="SW3841" w:colFirst="1" w:colLast="1"/>
            <w:bookmarkStart w:id="3792" w:name="SW3842" w:colFirst="1" w:colLast="1"/>
            <w:bookmarkStart w:id="3793" w:name="SW3843" w:colFirst="1" w:colLast="1"/>
            <w:bookmarkStart w:id="3794" w:name="SW3844" w:colFirst="1" w:colLast="1"/>
            <w:bookmarkStart w:id="3795" w:name="SW3845" w:colFirst="1" w:colLast="1"/>
            <w:bookmarkStart w:id="3796" w:name="SW3846" w:colFirst="1" w:colLast="1"/>
            <w:bookmarkStart w:id="3797" w:name="SW3847" w:colFirst="1" w:colLast="1"/>
            <w:bookmarkStart w:id="3798" w:name="SW3848" w:colFirst="1" w:colLast="1"/>
            <w:bookmarkStart w:id="3799" w:name="SW3849" w:colFirst="1" w:colLast="1"/>
            <w:bookmarkStart w:id="3800" w:name="SW3850" w:colFirst="1" w:colLast="1"/>
            <w:bookmarkStart w:id="3801" w:name="SW3851" w:colFirst="1" w:colLast="1"/>
            <w:bookmarkStart w:id="3802" w:name="SW3852" w:colFirst="1" w:colLast="1"/>
            <w:bookmarkStart w:id="3803" w:name="SW3853" w:colFirst="1" w:colLast="1"/>
            <w:bookmarkStart w:id="3804" w:name="SW3854" w:colFirst="1" w:colLast="1"/>
            <w:bookmarkStart w:id="3805" w:name="SW3855" w:colFirst="1" w:colLast="1"/>
            <w:bookmarkStart w:id="3806" w:name="SW3856" w:colFirst="1" w:colLast="1"/>
            <w:bookmarkStart w:id="3807" w:name="SW3857" w:colFirst="1" w:colLast="1"/>
            <w:bookmarkStart w:id="3808" w:name="SW3858" w:colFirst="1" w:colLast="1"/>
            <w:bookmarkStart w:id="3809" w:name="SW3859" w:colFirst="1" w:colLast="1"/>
            <w:bookmarkStart w:id="3810" w:name="SW3860" w:colFirst="1" w:colLast="1"/>
            <w:bookmarkStart w:id="3811" w:name="SW3861" w:colFirst="1" w:colLast="1"/>
            <w:bookmarkStart w:id="3812" w:name="SW3862" w:colFirst="1" w:colLast="1"/>
            <w:bookmarkStart w:id="3813" w:name="SW3863" w:colFirst="1" w:colLast="1"/>
            <w:bookmarkStart w:id="3814" w:name="SW3864" w:colFirst="1" w:colLast="1"/>
            <w:bookmarkStart w:id="3815" w:name="SW3865" w:colFirst="1" w:colLast="1"/>
            <w:bookmarkStart w:id="3816" w:name="SW3866" w:colFirst="1" w:colLast="1"/>
            <w:bookmarkStart w:id="3817" w:name="SW3867" w:colFirst="1" w:colLast="1"/>
            <w:bookmarkStart w:id="3818" w:name="SW3868" w:colFirst="1" w:colLast="1"/>
            <w:bookmarkStart w:id="3819" w:name="SW3869" w:colFirst="1" w:colLast="1"/>
            <w:bookmarkStart w:id="3820" w:name="SW3870" w:colFirst="1" w:colLast="1"/>
            <w:bookmarkStart w:id="3821" w:name="SW3871" w:colFirst="1" w:colLast="1"/>
            <w:bookmarkStart w:id="3822" w:name="SW3872" w:colFirst="1" w:colLast="1"/>
            <w:bookmarkStart w:id="3823" w:name="SW3873" w:colFirst="1" w:colLast="1"/>
            <w:bookmarkStart w:id="3824" w:name="SW3874" w:colFirst="1" w:colLast="1"/>
            <w:bookmarkStart w:id="3825" w:name="SW3875" w:colFirst="1" w:colLast="1"/>
            <w:bookmarkStart w:id="3826" w:name="SW3876" w:colFirst="1" w:colLast="1"/>
            <w:bookmarkStart w:id="3827" w:name="SW3877" w:colFirst="1" w:colLast="1"/>
            <w:bookmarkStart w:id="3828" w:name="SW3878" w:colFirst="1" w:colLast="1"/>
            <w:bookmarkStart w:id="3829" w:name="SW3879" w:colFirst="1" w:colLast="1"/>
            <w:bookmarkStart w:id="3830" w:name="SW3880" w:colFirst="1" w:colLast="1"/>
            <w:bookmarkStart w:id="3831" w:name="SW3881" w:colFirst="1" w:colLast="1"/>
            <w:bookmarkStart w:id="3832" w:name="SW3882" w:colFirst="1" w:colLast="1"/>
            <w:bookmarkStart w:id="3833" w:name="SW3883" w:colFirst="1" w:colLast="1"/>
            <w:bookmarkStart w:id="3834" w:name="SW3884" w:colFirst="1" w:colLast="1"/>
            <w:bookmarkStart w:id="3835" w:name="SW3885" w:colFirst="1" w:colLast="1"/>
            <w:bookmarkStart w:id="3836" w:name="SW3886" w:colFirst="1" w:colLast="1"/>
            <w:bookmarkStart w:id="3837" w:name="SW3887" w:colFirst="1" w:colLast="1"/>
            <w:bookmarkStart w:id="3838" w:name="SW3888" w:colFirst="1" w:colLast="1"/>
            <w:bookmarkStart w:id="3839" w:name="SW3889" w:colFirst="1" w:colLast="1"/>
            <w:bookmarkStart w:id="3840" w:name="SW3890" w:colFirst="1" w:colLast="1"/>
            <w:bookmarkStart w:id="3841" w:name="SW3891" w:colFirst="1" w:colLast="1"/>
            <w:bookmarkStart w:id="3842" w:name="SW3892" w:colFirst="1" w:colLast="1"/>
            <w:bookmarkStart w:id="3843" w:name="SW3893" w:colFirst="1" w:colLast="1"/>
            <w:bookmarkStart w:id="3844" w:name="SW3894" w:colFirst="1" w:colLast="1"/>
            <w:bookmarkStart w:id="3845" w:name="SW3895" w:colFirst="1" w:colLast="1"/>
            <w:bookmarkStart w:id="3846" w:name="SW3896" w:colFirst="1" w:colLast="1"/>
            <w:bookmarkStart w:id="3847" w:name="SW3897" w:colFirst="1" w:colLast="1"/>
            <w:bookmarkStart w:id="3848" w:name="SW3898" w:colFirst="1" w:colLast="1"/>
            <w:bookmarkStart w:id="3849" w:name="SW3899" w:colFirst="1" w:colLast="1"/>
            <w:bookmarkStart w:id="3850" w:name="SW3900" w:colFirst="1" w:colLast="1"/>
            <w:bookmarkStart w:id="3851" w:name="SW3901" w:colFirst="1" w:colLast="1"/>
            <w:bookmarkStart w:id="3852" w:name="SW3902" w:colFirst="1" w:colLast="1"/>
            <w:bookmarkStart w:id="3853" w:name="SW3903" w:colFirst="1" w:colLast="1"/>
            <w:bookmarkStart w:id="3854" w:name="SW3904" w:colFirst="1" w:colLast="1"/>
            <w:bookmarkStart w:id="3855" w:name="SW3905" w:colFirst="1" w:colLast="1"/>
            <w:bookmarkStart w:id="3856" w:name="SW3906" w:colFirst="1" w:colLast="1"/>
            <w:bookmarkStart w:id="3857" w:name="SW3907" w:colFirst="1" w:colLast="1"/>
            <w:bookmarkStart w:id="3858" w:name="SW3908" w:colFirst="1" w:colLast="1"/>
            <w:bookmarkStart w:id="3859" w:name="SW3909" w:colFirst="1" w:colLast="1"/>
            <w:bookmarkStart w:id="3860" w:name="SW3910" w:colFirst="1" w:colLast="1"/>
            <w:bookmarkStart w:id="3861" w:name="SW3911" w:colFirst="1" w:colLast="1"/>
            <w:bookmarkStart w:id="3862" w:name="SW3912" w:colFirst="1" w:colLast="1"/>
            <w:bookmarkStart w:id="3863" w:name="SW3913" w:colFirst="1" w:colLast="1"/>
            <w:bookmarkStart w:id="3864" w:name="SW3914" w:colFirst="1" w:colLast="1"/>
            <w:bookmarkStart w:id="3865" w:name="SW3915" w:colFirst="1" w:colLast="1"/>
            <w:bookmarkStart w:id="3866" w:name="SW3916" w:colFirst="1" w:colLast="1"/>
            <w:bookmarkStart w:id="3867" w:name="SW3917" w:colFirst="1" w:colLast="1"/>
            <w:bookmarkStart w:id="3868" w:name="SW3918" w:colFirst="1" w:colLast="1"/>
            <w:bookmarkStart w:id="3869" w:name="SW3919" w:colFirst="1" w:colLast="1"/>
            <w:bookmarkStart w:id="3870" w:name="SW3920" w:colFirst="1" w:colLast="1"/>
            <w:bookmarkStart w:id="3871" w:name="SW3921" w:colFirst="1" w:colLast="1"/>
            <w:bookmarkStart w:id="3872" w:name="SW3922" w:colFirst="1" w:colLast="1"/>
            <w:bookmarkStart w:id="3873" w:name="SW3923" w:colFirst="1" w:colLast="1"/>
            <w:bookmarkStart w:id="3874" w:name="SW3924" w:colFirst="1" w:colLast="1"/>
            <w:bookmarkStart w:id="3875" w:name="SW3925" w:colFirst="1" w:colLast="1"/>
            <w:bookmarkStart w:id="3876" w:name="SW3926" w:colFirst="1" w:colLast="1"/>
            <w:bookmarkStart w:id="3877" w:name="SW3927" w:colFirst="1" w:colLast="1"/>
            <w:bookmarkStart w:id="3878" w:name="SW3928" w:colFirst="1" w:colLast="1"/>
            <w:bookmarkStart w:id="3879" w:name="SW3929" w:colFirst="1" w:colLast="1"/>
            <w:bookmarkStart w:id="3880" w:name="SW3930" w:colFirst="1" w:colLast="1"/>
            <w:bookmarkStart w:id="3881" w:name="SW3931" w:colFirst="1" w:colLast="1"/>
            <w:bookmarkStart w:id="3882" w:name="SW3932" w:colFirst="1" w:colLast="1"/>
            <w:bookmarkStart w:id="3883" w:name="SW3933" w:colFirst="1" w:colLast="1"/>
            <w:bookmarkStart w:id="3884" w:name="SW3934" w:colFirst="1" w:colLast="1"/>
            <w:bookmarkStart w:id="3885" w:name="SW3935" w:colFirst="1" w:colLast="1"/>
            <w:bookmarkStart w:id="3886" w:name="SW3936" w:colFirst="1" w:colLast="1"/>
            <w:bookmarkStart w:id="3887" w:name="SW3937" w:colFirst="1" w:colLast="1"/>
            <w:bookmarkStart w:id="3888" w:name="SW3938" w:colFirst="1" w:colLast="1"/>
            <w:bookmarkStart w:id="3889" w:name="SW3939" w:colFirst="1" w:colLast="1"/>
            <w:bookmarkStart w:id="3890" w:name="SW3940" w:colFirst="1" w:colLast="1"/>
            <w:bookmarkStart w:id="3891" w:name="SW3941" w:colFirst="1" w:colLast="1"/>
            <w:bookmarkStart w:id="3892" w:name="SW3942" w:colFirst="1" w:colLast="1"/>
            <w:bookmarkStart w:id="3893" w:name="SW3943" w:colFirst="1" w:colLast="1"/>
            <w:bookmarkStart w:id="3894" w:name="SW3944" w:colFirst="1" w:colLast="1"/>
            <w:bookmarkStart w:id="3895" w:name="SW3945" w:colFirst="1" w:colLast="1"/>
            <w:bookmarkStart w:id="3896" w:name="SW3946" w:colFirst="1" w:colLast="1"/>
            <w:bookmarkStart w:id="3897" w:name="SW3947" w:colFirst="1" w:colLast="1"/>
            <w:bookmarkStart w:id="3898" w:name="SW3948" w:colFirst="1" w:colLast="1"/>
            <w:bookmarkStart w:id="3899" w:name="SW3949" w:colFirst="1" w:colLast="1"/>
            <w:bookmarkStart w:id="3900" w:name="SW3950" w:colFirst="1" w:colLast="1"/>
            <w:bookmarkStart w:id="3901" w:name="SW3951" w:colFirst="1" w:colLast="1"/>
            <w:bookmarkStart w:id="3902" w:name="SW3952" w:colFirst="1" w:colLast="1"/>
            <w:bookmarkStart w:id="3903" w:name="SW3953" w:colFirst="1" w:colLast="1"/>
            <w:bookmarkStart w:id="3904" w:name="SW3954" w:colFirst="1" w:colLast="1"/>
            <w:bookmarkStart w:id="3905" w:name="SW3955" w:colFirst="1" w:colLast="1"/>
            <w:bookmarkStart w:id="3906" w:name="SW3956" w:colFirst="1" w:colLast="1"/>
            <w:bookmarkStart w:id="3907" w:name="SW3957" w:colFirst="1" w:colLast="1"/>
            <w:bookmarkStart w:id="3908" w:name="SW3958" w:colFirst="1" w:colLast="1"/>
            <w:bookmarkStart w:id="3909" w:name="SW3959" w:colFirst="1" w:colLast="1"/>
            <w:bookmarkStart w:id="3910" w:name="SW3960" w:colFirst="1" w:colLast="1"/>
            <w:bookmarkStart w:id="3911" w:name="SW3961" w:colFirst="1" w:colLast="1"/>
            <w:bookmarkStart w:id="3912" w:name="SW3962" w:colFirst="1" w:colLast="1"/>
            <w:bookmarkStart w:id="3913" w:name="SW3963" w:colFirst="1" w:colLast="1"/>
            <w:bookmarkStart w:id="3914" w:name="SW3964" w:colFirst="1" w:colLast="1"/>
            <w:bookmarkStart w:id="3915" w:name="SW3965" w:colFirst="1" w:colLast="1"/>
            <w:bookmarkStart w:id="3916" w:name="SW3966" w:colFirst="1" w:colLast="1"/>
            <w:bookmarkStart w:id="3917" w:name="SW3967" w:colFirst="1" w:colLast="1"/>
            <w:bookmarkStart w:id="3918" w:name="SW3968" w:colFirst="1" w:colLast="1"/>
            <w:bookmarkStart w:id="3919" w:name="SW3969" w:colFirst="1" w:colLast="1"/>
            <w:bookmarkStart w:id="3920" w:name="SW3970" w:colFirst="1" w:colLast="1"/>
            <w:bookmarkStart w:id="3921" w:name="SW3971" w:colFirst="1" w:colLast="1"/>
            <w:bookmarkStart w:id="3922" w:name="SW3972" w:colFirst="1" w:colLast="1"/>
            <w:bookmarkStart w:id="3923" w:name="SW3973" w:colFirst="1" w:colLast="1"/>
            <w:bookmarkStart w:id="3924" w:name="SW3974" w:colFirst="1" w:colLast="1"/>
            <w:bookmarkStart w:id="3925" w:name="SW3975" w:colFirst="1" w:colLast="1"/>
            <w:bookmarkStart w:id="3926" w:name="SW3976" w:colFirst="1" w:colLast="1"/>
            <w:bookmarkStart w:id="3927" w:name="SW3977" w:colFirst="1" w:colLast="1"/>
            <w:bookmarkStart w:id="3928" w:name="SW3978" w:colFirst="1" w:colLast="1"/>
            <w:bookmarkStart w:id="3929" w:name="SW3979" w:colFirst="1" w:colLast="1"/>
            <w:bookmarkStart w:id="3930" w:name="SW3980" w:colFirst="1" w:colLast="1"/>
            <w:bookmarkStart w:id="3931" w:name="SW3981" w:colFirst="1" w:colLast="1"/>
            <w:bookmarkStart w:id="3932" w:name="SW3982" w:colFirst="1" w:colLast="1"/>
            <w:bookmarkStart w:id="3933" w:name="SW3983" w:colFirst="1" w:colLast="1"/>
            <w:bookmarkStart w:id="3934" w:name="SW3984" w:colFirst="1" w:colLast="1"/>
            <w:bookmarkStart w:id="3935" w:name="SW3985" w:colFirst="1" w:colLast="1"/>
            <w:bookmarkStart w:id="3936" w:name="SW3986" w:colFirst="1" w:colLast="1"/>
            <w:bookmarkStart w:id="3937" w:name="SW3987" w:colFirst="1" w:colLast="1"/>
            <w:bookmarkStart w:id="3938" w:name="SW3988" w:colFirst="1" w:colLast="1"/>
            <w:bookmarkStart w:id="3939" w:name="SW3989" w:colFirst="1" w:colLast="1"/>
            <w:bookmarkStart w:id="3940" w:name="SW3990" w:colFirst="1" w:colLast="1"/>
            <w:bookmarkStart w:id="3941" w:name="SW3991" w:colFirst="1" w:colLast="1"/>
            <w:bookmarkStart w:id="3942" w:name="SW3992" w:colFirst="1" w:colLast="1"/>
            <w:bookmarkStart w:id="3943" w:name="SW3993" w:colFirst="1" w:colLast="1"/>
            <w:bookmarkStart w:id="3944" w:name="SW3994" w:colFirst="1" w:colLast="1"/>
            <w:bookmarkStart w:id="3945" w:name="SW3995" w:colFirst="1" w:colLast="1"/>
            <w:bookmarkStart w:id="3946" w:name="SW3996" w:colFirst="1" w:colLast="1"/>
            <w:bookmarkStart w:id="3947" w:name="SW3997" w:colFirst="1" w:colLast="1"/>
            <w:bookmarkStart w:id="3948" w:name="SW3998" w:colFirst="1" w:colLast="1"/>
            <w:bookmarkStart w:id="3949" w:name="SW3999" w:colFirst="1" w:colLast="1"/>
            <w:bookmarkStart w:id="3950" w:name="SW4000" w:colFirst="1" w:colLast="1"/>
            <w:bookmarkStart w:id="3951" w:name="SW4001" w:colFirst="1" w:colLast="1"/>
            <w:bookmarkStart w:id="3952" w:name="SW4002" w:colFirst="1" w:colLast="1"/>
            <w:bookmarkStart w:id="3953" w:name="SW4003" w:colFirst="1" w:colLast="1"/>
            <w:bookmarkStart w:id="3954" w:name="SW4004" w:colFirst="1" w:colLast="1"/>
            <w:bookmarkStart w:id="3955" w:name="SW4005" w:colFirst="1" w:colLast="1"/>
            <w:bookmarkStart w:id="3956" w:name="SW4006" w:colFirst="1" w:colLast="1"/>
            <w:bookmarkStart w:id="3957" w:name="SW4007" w:colFirst="1" w:colLast="1"/>
            <w:bookmarkStart w:id="3958" w:name="SW4008" w:colFirst="1" w:colLast="1"/>
            <w:bookmarkStart w:id="3959" w:name="SW4009" w:colFirst="1" w:colLast="1"/>
            <w:bookmarkStart w:id="3960" w:name="SW4010" w:colFirst="1" w:colLast="1"/>
            <w:bookmarkStart w:id="3961" w:name="SW4011" w:colFirst="1" w:colLast="1"/>
            <w:bookmarkStart w:id="3962" w:name="SW4012" w:colFirst="1" w:colLast="1"/>
            <w:bookmarkStart w:id="3963" w:name="SW4013" w:colFirst="1" w:colLast="1"/>
            <w:bookmarkStart w:id="3964" w:name="SW4014" w:colFirst="1" w:colLast="1"/>
            <w:bookmarkStart w:id="3965" w:name="SW4015" w:colFirst="1" w:colLast="1"/>
            <w:bookmarkStart w:id="3966" w:name="SW4016" w:colFirst="1" w:colLast="1"/>
            <w:bookmarkStart w:id="3967" w:name="SW4017" w:colFirst="1" w:colLast="1"/>
            <w:bookmarkStart w:id="3968" w:name="SW4018" w:colFirst="1" w:colLast="1"/>
            <w:bookmarkStart w:id="3969" w:name="SW4019" w:colFirst="1" w:colLast="1"/>
            <w:bookmarkStart w:id="3970" w:name="SW4020" w:colFirst="1" w:colLast="1"/>
            <w:bookmarkStart w:id="3971" w:name="SW4021" w:colFirst="1" w:colLast="1"/>
            <w:bookmarkStart w:id="3972" w:name="SW4022" w:colFirst="1" w:colLast="1"/>
            <w:bookmarkStart w:id="3973" w:name="SW4023" w:colFirst="1" w:colLast="1"/>
            <w:bookmarkStart w:id="3974" w:name="SW4024" w:colFirst="1" w:colLast="1"/>
            <w:bookmarkStart w:id="3975" w:name="SW4025" w:colFirst="1" w:colLast="1"/>
            <w:bookmarkStart w:id="3976" w:name="SW4026" w:colFirst="1" w:colLast="1"/>
            <w:bookmarkStart w:id="3977" w:name="SW4027" w:colFirst="1" w:colLast="1"/>
            <w:bookmarkStart w:id="3978" w:name="SW4028" w:colFirst="1" w:colLast="1"/>
            <w:bookmarkStart w:id="3979" w:name="SW4029" w:colFirst="1" w:colLast="1"/>
            <w:bookmarkStart w:id="3980" w:name="SW4030" w:colFirst="1" w:colLast="1"/>
            <w:bookmarkStart w:id="3981" w:name="SW4031" w:colFirst="1" w:colLast="1"/>
            <w:bookmarkStart w:id="3982" w:name="SW4032" w:colFirst="1" w:colLast="1"/>
            <w:bookmarkStart w:id="3983" w:name="SW4033" w:colFirst="1" w:colLast="1"/>
            <w:bookmarkStart w:id="3984" w:name="SW4034" w:colFirst="1" w:colLast="1"/>
            <w:bookmarkStart w:id="3985" w:name="SW4035" w:colFirst="1" w:colLast="1"/>
            <w:bookmarkStart w:id="3986" w:name="SW4036" w:colFirst="1" w:colLast="1"/>
            <w:bookmarkStart w:id="3987" w:name="SW4037" w:colFirst="1" w:colLast="1"/>
            <w:bookmarkStart w:id="3988" w:name="SW4038" w:colFirst="1" w:colLast="1"/>
            <w:bookmarkStart w:id="3989" w:name="SW4039" w:colFirst="1" w:colLast="1"/>
            <w:bookmarkStart w:id="3990" w:name="SW4040" w:colFirst="1" w:colLast="1"/>
            <w:bookmarkStart w:id="3991" w:name="SW4041" w:colFirst="1" w:colLast="1"/>
            <w:bookmarkStart w:id="3992" w:name="SW4042" w:colFirst="1" w:colLast="1"/>
            <w:bookmarkStart w:id="3993" w:name="SW4043" w:colFirst="1" w:colLast="1"/>
            <w:bookmarkStart w:id="3994" w:name="SW4044" w:colFirst="1" w:colLast="1"/>
            <w:bookmarkStart w:id="3995" w:name="SW4045" w:colFirst="1" w:colLast="1"/>
            <w:bookmarkStart w:id="3996" w:name="SW4046" w:colFirst="1" w:colLast="1"/>
            <w:bookmarkStart w:id="3997" w:name="SW4047" w:colFirst="1" w:colLast="1"/>
            <w:bookmarkStart w:id="3998" w:name="SW4048" w:colFirst="1" w:colLast="1"/>
            <w:bookmarkStart w:id="3999" w:name="SW4049" w:colFirst="1" w:colLast="1"/>
            <w:bookmarkStart w:id="4000" w:name="SW4050" w:colFirst="1" w:colLast="1"/>
            <w:bookmarkStart w:id="4001" w:name="SW4051" w:colFirst="1" w:colLast="1"/>
            <w:bookmarkStart w:id="4002" w:name="SW4052" w:colFirst="1" w:colLast="1"/>
            <w:bookmarkStart w:id="4003" w:name="SW4053" w:colFirst="1" w:colLast="1"/>
            <w:bookmarkStart w:id="4004" w:name="SW4054" w:colFirst="1" w:colLast="1"/>
            <w:bookmarkStart w:id="4005" w:name="SW4055" w:colFirst="1" w:colLast="1"/>
            <w:bookmarkStart w:id="4006" w:name="SW4056" w:colFirst="1" w:colLast="1"/>
            <w:bookmarkStart w:id="4007" w:name="SW4057" w:colFirst="1" w:colLast="1"/>
            <w:bookmarkStart w:id="4008" w:name="SW4058" w:colFirst="1" w:colLast="1"/>
            <w:bookmarkStart w:id="4009" w:name="SW4059" w:colFirst="1" w:colLast="1"/>
            <w:bookmarkStart w:id="4010" w:name="SW4060" w:colFirst="1" w:colLast="1"/>
            <w:bookmarkStart w:id="4011" w:name="SW4061" w:colFirst="1" w:colLast="1"/>
            <w:bookmarkStart w:id="4012" w:name="SW4062" w:colFirst="1" w:colLast="1"/>
            <w:bookmarkStart w:id="4013" w:name="SW4063" w:colFirst="1" w:colLast="1"/>
            <w:bookmarkStart w:id="4014" w:name="SW4064" w:colFirst="1" w:colLast="1"/>
            <w:bookmarkStart w:id="4015" w:name="SW4065" w:colFirst="1" w:colLast="1"/>
            <w:bookmarkStart w:id="4016" w:name="SW4066" w:colFirst="1" w:colLast="1"/>
            <w:bookmarkStart w:id="4017" w:name="SW4067" w:colFirst="1" w:colLast="1"/>
            <w:bookmarkStart w:id="4018" w:name="SW4068" w:colFirst="1" w:colLast="1"/>
            <w:bookmarkStart w:id="4019" w:name="SW4069" w:colFirst="1" w:colLast="1"/>
            <w:bookmarkStart w:id="4020" w:name="SW4070" w:colFirst="1" w:colLast="1"/>
            <w:bookmarkStart w:id="4021" w:name="SW4071" w:colFirst="1" w:colLast="1"/>
            <w:bookmarkStart w:id="4022" w:name="SW4072" w:colFirst="1" w:colLast="1"/>
            <w:bookmarkStart w:id="4023" w:name="SW4073" w:colFirst="1" w:colLast="1"/>
            <w:bookmarkStart w:id="4024" w:name="SW4074" w:colFirst="1" w:colLast="1"/>
            <w:bookmarkStart w:id="4025" w:name="SW4075" w:colFirst="1" w:colLast="1"/>
            <w:bookmarkStart w:id="4026" w:name="SW4076" w:colFirst="1" w:colLast="1"/>
            <w:bookmarkStart w:id="4027" w:name="SW4077" w:colFirst="1" w:colLast="1"/>
            <w:bookmarkStart w:id="4028" w:name="SW4078" w:colFirst="1" w:colLast="1"/>
            <w:bookmarkStart w:id="4029" w:name="SW4079" w:colFirst="1" w:colLast="1"/>
            <w:bookmarkStart w:id="4030" w:name="SW4080" w:colFirst="1" w:colLast="1"/>
            <w:bookmarkStart w:id="4031" w:name="SW4081" w:colFirst="1" w:colLast="1"/>
            <w:bookmarkStart w:id="4032" w:name="SW4082" w:colFirst="1" w:colLast="1"/>
            <w:bookmarkStart w:id="4033" w:name="SW4083" w:colFirst="1" w:colLast="1"/>
            <w:bookmarkStart w:id="4034" w:name="SW4084" w:colFirst="1" w:colLast="1"/>
            <w:bookmarkStart w:id="4035" w:name="SW4085" w:colFirst="1" w:colLast="1"/>
            <w:bookmarkStart w:id="4036" w:name="SW4086" w:colFirst="1" w:colLast="1"/>
            <w:bookmarkStart w:id="4037" w:name="SW4087" w:colFirst="1" w:colLast="1"/>
            <w:bookmarkStart w:id="4038" w:name="SW4088" w:colFirst="1" w:colLast="1"/>
            <w:bookmarkStart w:id="4039" w:name="SW4089" w:colFirst="1" w:colLast="1"/>
            <w:bookmarkStart w:id="4040" w:name="SW4090" w:colFirst="1" w:colLast="1"/>
            <w:bookmarkStart w:id="4041" w:name="SW4091" w:colFirst="1" w:colLast="1"/>
            <w:bookmarkStart w:id="4042" w:name="SW4092" w:colFirst="1" w:colLast="1"/>
            <w:bookmarkStart w:id="4043" w:name="SW4093" w:colFirst="1" w:colLast="1"/>
            <w:bookmarkStart w:id="4044" w:name="SW4094" w:colFirst="1" w:colLast="1"/>
            <w:bookmarkStart w:id="4045" w:name="SW4095" w:colFirst="1" w:colLast="1"/>
            <w:bookmarkStart w:id="4046" w:name="SW4096" w:colFirst="1" w:colLast="1"/>
            <w:bookmarkStart w:id="4047" w:name="SW4097" w:colFirst="1" w:colLast="1"/>
            <w:bookmarkStart w:id="4048" w:name="SW4098" w:colFirst="1" w:colLast="1"/>
            <w:bookmarkStart w:id="4049" w:name="SW4099" w:colFirst="1" w:colLast="1"/>
            <w:bookmarkStart w:id="4050" w:name="SW4100" w:colFirst="1" w:colLast="1"/>
            <w:bookmarkStart w:id="4051" w:name="SW4101" w:colFirst="1" w:colLast="1"/>
            <w:bookmarkStart w:id="4052" w:name="SW4102" w:colFirst="1" w:colLast="1"/>
            <w:bookmarkStart w:id="4053" w:name="SW4103" w:colFirst="1" w:colLast="1"/>
            <w:bookmarkStart w:id="4054" w:name="SW4104" w:colFirst="1" w:colLast="1"/>
            <w:bookmarkStart w:id="4055" w:name="SW4105" w:colFirst="1" w:colLast="1"/>
            <w:bookmarkStart w:id="4056" w:name="SW4106" w:colFirst="1" w:colLast="1"/>
            <w:bookmarkStart w:id="4057" w:name="SW4107" w:colFirst="1" w:colLast="1"/>
            <w:bookmarkStart w:id="4058" w:name="SW4108" w:colFirst="1" w:colLast="1"/>
            <w:bookmarkStart w:id="4059" w:name="SW4109" w:colFirst="1" w:colLast="1"/>
            <w:bookmarkStart w:id="4060" w:name="SW4110" w:colFirst="1" w:colLast="1"/>
            <w:bookmarkStart w:id="4061" w:name="SW4111" w:colFirst="1" w:colLast="1"/>
            <w:bookmarkStart w:id="4062" w:name="SW4112" w:colFirst="1" w:colLast="1"/>
            <w:bookmarkStart w:id="4063" w:name="SW4113" w:colFirst="1" w:colLast="1"/>
            <w:bookmarkStart w:id="4064" w:name="SW4114" w:colFirst="1" w:colLast="1"/>
            <w:bookmarkStart w:id="4065" w:name="SW4115" w:colFirst="1" w:colLast="1"/>
            <w:bookmarkStart w:id="4066" w:name="SW4116" w:colFirst="1" w:colLast="1"/>
            <w:bookmarkStart w:id="4067" w:name="SW4117" w:colFirst="1" w:colLast="1"/>
            <w:bookmarkStart w:id="4068" w:name="SW4118" w:colFirst="1" w:colLast="1"/>
            <w:bookmarkStart w:id="4069" w:name="SW4119" w:colFirst="1" w:colLast="1"/>
            <w:bookmarkStart w:id="4070" w:name="SW4120" w:colFirst="1" w:colLast="1"/>
            <w:bookmarkStart w:id="4071" w:name="SW4121" w:colFirst="1" w:colLast="1"/>
            <w:bookmarkStart w:id="4072" w:name="SW4122" w:colFirst="1" w:colLast="1"/>
            <w:bookmarkStart w:id="4073" w:name="SW4123" w:colFirst="1" w:colLast="1"/>
            <w:bookmarkStart w:id="4074" w:name="SW4124" w:colFirst="1" w:colLast="1"/>
            <w:bookmarkStart w:id="4075" w:name="SW4125" w:colFirst="1" w:colLast="1"/>
            <w:bookmarkStart w:id="4076" w:name="SW4126" w:colFirst="1" w:colLast="1"/>
            <w:bookmarkStart w:id="4077" w:name="SW4127" w:colFirst="1" w:colLast="1"/>
            <w:bookmarkStart w:id="4078" w:name="SW4128" w:colFirst="1" w:colLast="1"/>
            <w:bookmarkStart w:id="4079" w:name="SW4129" w:colFirst="1" w:colLast="1"/>
            <w:bookmarkStart w:id="4080" w:name="SW4130" w:colFirst="1" w:colLast="1"/>
            <w:bookmarkStart w:id="4081" w:name="SW4131" w:colFirst="1" w:colLast="1"/>
            <w:bookmarkStart w:id="4082" w:name="SW4132" w:colFirst="1" w:colLast="1"/>
            <w:bookmarkStart w:id="4083" w:name="SW4133" w:colFirst="1" w:colLast="1"/>
            <w:bookmarkStart w:id="4084" w:name="SW4134" w:colFirst="1" w:colLast="1"/>
            <w:bookmarkStart w:id="4085" w:name="SW4135" w:colFirst="1" w:colLast="1"/>
            <w:bookmarkStart w:id="4086" w:name="SW4136" w:colFirst="1" w:colLast="1"/>
            <w:bookmarkStart w:id="4087" w:name="SW4137" w:colFirst="1" w:colLast="1"/>
            <w:bookmarkStart w:id="4088" w:name="SW4138" w:colFirst="1" w:colLast="1"/>
            <w:bookmarkStart w:id="4089" w:name="SW4139" w:colFirst="1" w:colLast="1"/>
            <w:bookmarkStart w:id="4090" w:name="SW4140" w:colFirst="1" w:colLast="1"/>
            <w:bookmarkStart w:id="4091" w:name="SW4141" w:colFirst="1" w:colLast="1"/>
            <w:bookmarkStart w:id="4092" w:name="SW4142" w:colFirst="1" w:colLast="1"/>
            <w:bookmarkStart w:id="4093" w:name="SW4143" w:colFirst="1" w:colLast="1"/>
            <w:bookmarkStart w:id="4094" w:name="SW4144" w:colFirst="1" w:colLast="1"/>
            <w:bookmarkStart w:id="4095" w:name="SW4145" w:colFirst="1" w:colLast="1"/>
            <w:bookmarkStart w:id="4096" w:name="SW4146" w:colFirst="1" w:colLast="1"/>
            <w:bookmarkStart w:id="4097" w:name="SW4147" w:colFirst="1" w:colLast="1"/>
            <w:bookmarkStart w:id="4098" w:name="SW4148" w:colFirst="1" w:colLast="1"/>
            <w:bookmarkStart w:id="4099" w:name="SW4149" w:colFirst="1" w:colLast="1"/>
            <w:bookmarkStart w:id="4100" w:name="SW4150" w:colFirst="1" w:colLast="1"/>
            <w:bookmarkStart w:id="4101" w:name="SW4151" w:colFirst="1" w:colLast="1"/>
            <w:bookmarkStart w:id="4102" w:name="SW4152" w:colFirst="1" w:colLast="1"/>
            <w:bookmarkStart w:id="4103" w:name="SW4153" w:colFirst="1" w:colLast="1"/>
            <w:bookmarkStart w:id="4104" w:name="SW4154" w:colFirst="1" w:colLast="1"/>
            <w:bookmarkStart w:id="4105" w:name="SW4155" w:colFirst="1" w:colLast="1"/>
            <w:bookmarkStart w:id="4106" w:name="SW4156" w:colFirst="1" w:colLast="1"/>
            <w:bookmarkStart w:id="4107" w:name="SW4157" w:colFirst="1" w:colLast="1"/>
            <w:bookmarkStart w:id="4108" w:name="SW4158" w:colFirst="1" w:colLast="1"/>
            <w:bookmarkStart w:id="4109" w:name="SW4159" w:colFirst="1" w:colLast="1"/>
            <w:bookmarkStart w:id="4110" w:name="SW4160" w:colFirst="1" w:colLast="1"/>
            <w:bookmarkStart w:id="4111" w:name="SW4161" w:colFirst="1" w:colLast="1"/>
            <w:bookmarkStart w:id="4112" w:name="SW4162" w:colFirst="1" w:colLast="1"/>
            <w:bookmarkStart w:id="4113" w:name="SW4163" w:colFirst="1" w:colLast="1"/>
            <w:bookmarkStart w:id="4114" w:name="SW4164" w:colFirst="1" w:colLast="1"/>
            <w:bookmarkStart w:id="4115" w:name="SW4165" w:colFirst="1" w:colLast="1"/>
            <w:bookmarkStart w:id="4116" w:name="SW4166" w:colFirst="1" w:colLast="1"/>
            <w:bookmarkStart w:id="4117" w:name="SW4167" w:colFirst="1" w:colLast="1"/>
            <w:bookmarkStart w:id="4118" w:name="SW4168" w:colFirst="1" w:colLast="1"/>
            <w:bookmarkStart w:id="4119" w:name="SW4169" w:colFirst="1" w:colLast="1"/>
            <w:bookmarkStart w:id="4120" w:name="SW4170" w:colFirst="1" w:colLast="1"/>
            <w:bookmarkStart w:id="4121" w:name="SW4171" w:colFirst="1" w:colLast="1"/>
            <w:bookmarkStart w:id="4122" w:name="SW4172" w:colFirst="1" w:colLast="1"/>
            <w:bookmarkStart w:id="4123" w:name="SW4173" w:colFirst="1" w:colLast="1"/>
            <w:bookmarkStart w:id="4124" w:name="SW4174" w:colFirst="1" w:colLast="1"/>
            <w:bookmarkStart w:id="4125" w:name="SW4175" w:colFirst="1" w:colLast="1"/>
            <w:bookmarkStart w:id="4126" w:name="SW4176" w:colFirst="1" w:colLast="1"/>
            <w:bookmarkStart w:id="4127" w:name="SW4177" w:colFirst="1" w:colLast="1"/>
            <w:bookmarkStart w:id="4128" w:name="SW4178" w:colFirst="1" w:colLast="1"/>
            <w:bookmarkStart w:id="4129" w:name="SW4179" w:colFirst="1" w:colLast="1"/>
            <w:bookmarkStart w:id="4130" w:name="SW4180" w:colFirst="1" w:colLast="1"/>
            <w:bookmarkStart w:id="4131" w:name="SW4181" w:colFirst="1" w:colLast="1"/>
            <w:bookmarkStart w:id="4132" w:name="SW4182" w:colFirst="1" w:colLast="1"/>
            <w:bookmarkStart w:id="4133" w:name="SW4183" w:colFirst="1" w:colLast="1"/>
            <w:bookmarkStart w:id="4134" w:name="SW4184" w:colFirst="1" w:colLast="1"/>
            <w:bookmarkEnd w:id="15"/>
            <w:r w:rsidRPr="00F9732E">
              <w:rPr>
                <w:rFonts w:ascii="Times New Roman" w:hAnsi="Times New Roman"/>
                <w:color w:val="000000"/>
                <w:szCs w:val="21"/>
              </w:rPr>
              <w:t>dioecy</w:t>
            </w:r>
          </w:p>
        </w:tc>
        <w:tc>
          <w:tcPr>
            <w:tcW w:w="886" w:type="pct"/>
            <w:vAlign w:val="center"/>
          </w:tcPr>
          <w:p w14:paraId="71A0E752"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44D73A63"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2307/2445418", "ISBN" : "0002-9122", "ISSN" : "00029122", "PMID" : "2445418", "abstract" : "Considerable effort has been spent documenting correlations between dioecy and various ecological and morphological traits for the purpose of testing hypotheses about conditions that favor dioecy. The data analyzed in these studies, with few exceptions, come from local floras, within which it was possible to contrast the subsets of dioecious and nondioecious taxa with regard to the traits in question. However, if there is a strong phylogenetic component to the presence or absence of dioecy, regional sampling may result in spurious associations. Here, we report results of a categorical multivariate analysis of the strengths of various associations of dioecy with other traits over all flowering plants. Families were scored for presence of absence of monoecy or dioecy, systematic position, numbers of species and genera, growth forms, modes of pollination and dispersal, geographic distribution, and trophic status. Seven percent of angiosperm genera (959 of 13,500) contain at least some dioecious species, and approximate to 6% of angiosperm species (14,620 of 240,000) are dioecious. The most consistent associations in the data set relate the presence of dioecy to monoecy, wind or water pollination, and climbing growth. At both the family and the genus level, insect pollination is underrepresented among dioecious plants. At the family level, a positive correlation between dioecy and woody growth results primarily from the association between dioecy and climbing growth (whether woody or herbaceous) because neither the tree nor the shrub growth forms alone are consistently correlated with a family's tendency to include dioecious members. Dioecy appears to have evolved most frequently via monoecy, perhaps through divergent adjustments of floral sex ratios between individual plants. Monoecy itself is related to abiotic pollination and climbing growth as revealed by multivariate analysis. Dioecy and monoecy are concentrated in the less advanced superorders of Thorne (1992) and subclasses of Cronquist (1988). The frequency of dioecy found in a local flora therefore reflects the level of dioecy in its particular pool of families as much as, or more than, local selective factors. The positive associations of dioecy with abiotic pollination and monoecy are related to floral developmental and morphological attributes, as is the negative association with bird and bat pollination; the positive association of dioecy with climbing growth is tentatively explained in terms o\u2026", "author" : [ { "dropping-particle" : "", "family" : "Renner", "given" : "Susanne S", "non-dropping-particle" : "", "parse-names" : false, "suffix" : "" }, { "dropping-particle" : "", "family" : "Ricklefs", "given" : "Robert E.", "non-dropping-particle" : "", "parse-names" : false, "suffix" : "" } ], "container-title" : "American Journal of Botany", "id" : "ITEM-1", "issue" : "5", "issued" : { "date-parts" : [ [ "1995" ] ] }, "page" : "596-606", "title" : "Dioecy and its correlates in the flowering plants", "type" : "article-journal", "volume" : "82" }, "uris" : [ "http://www.mendeley.com/documents/?uuid=bd640f33-9d02-47a8-a163-0c59642d069f" ] }, { "id" : "ITEM-2",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2", "issued" : { "date-parts" : [ [ "2014" ] ] }, "page" : "140015", "publisher" : "Nature Publishing Group", "title" : "Tree of Sex: A database of sexual systems", "type" : "article-journal", "volume" : "1" }, "uris" : [ "http://www.mendeley.com/documents/?uuid=40f7e9e0-9a49-4759-86cf-83ad467c798f" ] } ], "mendeley" : { "formattedCitation" : "(Renner &amp; Ricklefs, 1995; Ashman &lt;i&gt;et al.&lt;/i&gt;, 2014)", "plainTextFormattedCitation" : "(Renner &amp; Ricklefs, 1995; Ashman et al., 2014)", "previouslyFormattedCitation" : "(Renner &amp; Ricklefs, 1995;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Renner &amp; Ricklefs, 1995;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0FE7BCB6"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69</w:t>
            </w:r>
          </w:p>
        </w:tc>
        <w:tc>
          <w:tcPr>
            <w:tcW w:w="711" w:type="pct"/>
            <w:vAlign w:val="center"/>
          </w:tcPr>
          <w:p w14:paraId="483F564D"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435</w:t>
            </w:r>
          </w:p>
          <w:p w14:paraId="40DEAD0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4-2015)</w:t>
            </w:r>
          </w:p>
        </w:tc>
        <w:tc>
          <w:tcPr>
            <w:tcW w:w="677" w:type="pct"/>
            <w:vAlign w:val="center"/>
          </w:tcPr>
          <w:p w14:paraId="39A1A6D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w:t>
            </w:r>
          </w:p>
        </w:tc>
      </w:tr>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bookmarkEnd w:id="2047"/>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tr w:rsidR="007169D1" w:rsidRPr="00F9732E" w14:paraId="07224013" w14:textId="77777777" w:rsidTr="007A0C11">
        <w:tc>
          <w:tcPr>
            <w:tcW w:w="838" w:type="pct"/>
            <w:vAlign w:val="center"/>
          </w:tcPr>
          <w:p w14:paraId="1617E315"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gynomonoecy</w:t>
            </w:r>
          </w:p>
        </w:tc>
        <w:tc>
          <w:tcPr>
            <w:tcW w:w="886" w:type="pct"/>
            <w:vAlign w:val="center"/>
          </w:tcPr>
          <w:p w14:paraId="2D6F4ADC"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2197B689"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author" : [ { "dropping-particle" : "", "family" : "Mamut", "given" : "Jannathan", "non-dropping-particle" : "", "parse-names" : false, "suffix" : "" }, { "dropping-particle" : "", "family" : "Tan", "given" : "Dun Yan", "non-dropping-particle" : "", "parse-names" : false, "suffix" : "" } ], "container-title" : "Chinese Journal of Plant Ecology", "id" : "ITEM-1", "issue" : "1", "issued" : { "date-parts" : [ [ "2014" ] ] }, "page" : "76-90", "title" : "Gynomonoecy in angiosperms: phylogeny, sex expression and evolutionary significance", "type" : "article-journal", "volume" : "38" }, "uris" : [ "http://www.mendeley.com/documents/?uuid=807908f0-3df2-4380-ba5d-6ce3258851d1" ] }, { "id" : "ITEM-2",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2", "issued" : { "date-parts" : [ [ "2014" ] ] }, "page" : "140015", "publisher" : "Nature Publishing Group", "title" : "Tree of Sex: A database of sexual systems", "type" : "article-journal", "volume" : "1" }, "uris" : [ "http://www.mendeley.com/documents/?uuid=40f7e9e0-9a49-4759-86cf-83ad467c798f" ] } ], "mendeley" : { "formattedCitation" : "(Ashman &lt;i&gt;et al.&lt;/i&gt;, 2014; Mamut &amp; Tan, 2014)", "plainTextFormattedCitation" : "(Ashman et al., 2014; Mamut &amp; Tan, 2014)", "previouslyFormattedCitation" : "(Ashman &lt;i&gt;et al.&lt;/i&gt;, 2014; Mamut &amp; Tan,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Ashman </w:t>
            </w:r>
            <w:r w:rsidRPr="00F9732E">
              <w:rPr>
                <w:rFonts w:ascii="Times New Roman" w:hAnsi="Times New Roman"/>
                <w:i/>
                <w:noProof/>
                <w:szCs w:val="21"/>
              </w:rPr>
              <w:t>et al.</w:t>
            </w:r>
            <w:r w:rsidRPr="00F9732E">
              <w:rPr>
                <w:rFonts w:ascii="Times New Roman" w:hAnsi="Times New Roman"/>
                <w:noProof/>
                <w:szCs w:val="21"/>
              </w:rPr>
              <w:t>, 2014; Mamut &amp; Tan, 2014)</w:t>
            </w:r>
            <w:r w:rsidRPr="00F9732E">
              <w:rPr>
                <w:rFonts w:ascii="Times New Roman" w:hAnsi="Times New Roman"/>
                <w:szCs w:val="21"/>
              </w:rPr>
              <w:fldChar w:fldCharType="end"/>
            </w:r>
          </w:p>
        </w:tc>
        <w:tc>
          <w:tcPr>
            <w:tcW w:w="640" w:type="pct"/>
            <w:vAlign w:val="center"/>
          </w:tcPr>
          <w:p w14:paraId="54426CBA"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34</w:t>
            </w:r>
          </w:p>
        </w:tc>
        <w:tc>
          <w:tcPr>
            <w:tcW w:w="711" w:type="pct"/>
            <w:vAlign w:val="center"/>
          </w:tcPr>
          <w:p w14:paraId="1351F5F0"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5</w:t>
            </w:r>
          </w:p>
          <w:p w14:paraId="4A54ADE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4-2015)</w:t>
            </w:r>
          </w:p>
        </w:tc>
        <w:tc>
          <w:tcPr>
            <w:tcW w:w="677" w:type="pct"/>
            <w:vAlign w:val="center"/>
          </w:tcPr>
          <w:p w14:paraId="2DA0A68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w:t>
            </w:r>
          </w:p>
        </w:tc>
      </w:tr>
      <w:tr w:rsidR="007169D1" w:rsidRPr="00F9732E" w14:paraId="43475F9E" w14:textId="77777777" w:rsidTr="007A0C11">
        <w:tc>
          <w:tcPr>
            <w:tcW w:w="838" w:type="pct"/>
            <w:vAlign w:val="center"/>
          </w:tcPr>
          <w:p w14:paraId="4800CC0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andromonoecy</w:t>
            </w:r>
          </w:p>
        </w:tc>
        <w:tc>
          <w:tcPr>
            <w:tcW w:w="886" w:type="pct"/>
            <w:vAlign w:val="center"/>
          </w:tcPr>
          <w:p w14:paraId="619F178E"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2F579095"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3732/ajb.90.5.707", "ISBN" : "0002-9122", "ISSN" : "00029122", "PMID" : "21659166", "abstract" : "Quantitative analyses of sexual expression show extensive interspecific variation in the strength of andromonoecy (proportions of hermaphroditic and staminate flowers) among Solanum species in the monophyletic section Lasiocarpa. The roles of phenotypic plasticity and inter- and intra-inflorescence architecture in the diversification of andromonoecy within this small clade were analyzed. Four species that represent a range of expression of andromonoecy were examined. Staminate flowers produced within inflorescences ranged from 3% (S. candidum) to 7% (S. ferox) in weakly andromonoecious species and from 39% (S. pseudolulo) to 60% (S. quitoense) in more strongly andromonoecious species. Manipulation of fruit set on clonal replicates of multiple genotypes demonstrated variation among species for phenotypic plasticity. The strongly andromonoecious species, S. pseudolulo and S. quitoense, were not plastic and produced a large proportion of staminate flowers regardless of fruiting treatment, whereas S. candidum and S. ferox were phenotypically plastic and produced significantly more staminate flowers in the presence of developing fruit. Staminate flower production of all four species varied both within and among inflorescences. A greater proportion of staminate flowers were produced in distal (later produced) inflorescences. Within inflorescences, hermaphroditic flowers occurred in basal positions, whereas staminate flowers, when produced, occurred more distally. This pattern of staminate flower production is qualitatively the same in all species investigated; however, quantitative variation in the transition from hermaphroditic to staminate flower production within and among inflorescences is associated with variation in the strength of andromonoecy. At least three factors have contributed to the diversification of andromonoecy in section Lasiocarpa including the presence or absence of phenotypic plasticity in response to fruit set, quantitative variation in intra- and inter-inflorescence architectural effects, and total flower production.", "author" : [ { "dropping-particle" : "", "family" : "Miller", "given" : "Jill S.", "non-dropping-particle" : "", "parse-names" : false, "suffix" : "" }, { "dropping-particle" : "", "family" : "Diggle", "given" : "Pamela K.", "non-dropping-particle" : "", "parse-names" : false, "suffix" : "" } ], "container-title" : "American Journal of Botany", "id" : "ITEM-1", "issue" : "5", "issued" : { "date-parts" : [ [ "2003" ] ] }, "page" : "707-715", "title" : "Diversification of andromonoecy in &lt;i&gt;Solanum&lt;/i&gt; section &lt;i&gt;Lasiocarpa&lt;/i&gt; (Solanaceae): The roles of phenotypic plasticity and architecture", "type" : "article-journal", "volume" : "90" }, "uris" : [ "http://www.mendeley.com/documents/?uuid=3ad36aaf-09a4-4bf0-b3a3-165bb6de0ce6" ] }, { "id" : "ITEM-2",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2", "issued" : { "date-parts" : [ [ "2014" ] ] }, "page" : "140015", "publisher" : "Nature Publishing Group", "title" : "Tree of Sex: A database of sexual systems", "type" : "article-journal", "volume" : "1" }, "uris" : [ "http://www.mendeley.com/documents/?uuid=40f7e9e0-9a49-4759-86cf-83ad467c798f" ] } ], "mendeley" : { "formattedCitation" : "(Miller &amp; Diggle, 2003; Ashman &lt;i&gt;et al.&lt;/i&gt;, 2014)", "plainTextFormattedCitation" : "(Miller &amp; Diggle, 2003; Ashman et al., 2014)", "previouslyFormattedCitation" : "(Miller &amp; Diggle, 2003;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Miller &amp; Diggle, 2003;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r w:rsidRPr="00F9732E">
              <w:rPr>
                <w:rFonts w:ascii="Times New Roman" w:hAnsi="Times New Roman"/>
                <w:szCs w:val="21"/>
              </w:rPr>
              <w:t>, Diggle P (</w:t>
            </w:r>
            <w:r w:rsidRPr="00F9732E">
              <w:rPr>
                <w:rFonts w:ascii="Times New Roman" w:hAnsi="Times New Roman"/>
                <w:i/>
                <w:szCs w:val="21"/>
              </w:rPr>
              <w:t>Pers Comm</w:t>
            </w:r>
            <w:r w:rsidRPr="00F9732E">
              <w:rPr>
                <w:rFonts w:ascii="Times New Roman" w:hAnsi="Times New Roman"/>
                <w:szCs w:val="21"/>
              </w:rPr>
              <w:t>)</w:t>
            </w:r>
          </w:p>
        </w:tc>
        <w:tc>
          <w:tcPr>
            <w:tcW w:w="640" w:type="pct"/>
            <w:vAlign w:val="center"/>
          </w:tcPr>
          <w:p w14:paraId="4D52707B"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4</w:t>
            </w:r>
          </w:p>
        </w:tc>
        <w:tc>
          <w:tcPr>
            <w:tcW w:w="711" w:type="pct"/>
            <w:vAlign w:val="center"/>
          </w:tcPr>
          <w:p w14:paraId="6EB1FC0B"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98</w:t>
            </w:r>
          </w:p>
          <w:p w14:paraId="3D1F184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03-2015)</w:t>
            </w:r>
          </w:p>
        </w:tc>
        <w:tc>
          <w:tcPr>
            <w:tcW w:w="677" w:type="pct"/>
            <w:vAlign w:val="center"/>
          </w:tcPr>
          <w:p w14:paraId="6CF30D0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8</w:t>
            </w:r>
          </w:p>
        </w:tc>
      </w:tr>
      <w:tr w:rsidR="007169D1" w:rsidRPr="00F9732E" w14:paraId="76D2CB1A" w14:textId="77777777" w:rsidTr="007A0C11">
        <w:tc>
          <w:tcPr>
            <w:tcW w:w="838" w:type="pct"/>
            <w:vAlign w:val="center"/>
          </w:tcPr>
          <w:p w14:paraId="242C1255"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monoecy</w:t>
            </w:r>
          </w:p>
        </w:tc>
        <w:tc>
          <w:tcPr>
            <w:tcW w:w="886" w:type="pct"/>
            <w:vAlign w:val="center"/>
          </w:tcPr>
          <w:p w14:paraId="49C809DD"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1A2F4BF6"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abstract" : "x", "author" : [ { "dropping-particle" : "", "family" : "Yampolsky", "given" : "Cecil", "non-dropping-particle" : "", "parse-names" : false, "suffix" : "" }, { "dropping-particle" : "", "family" : "Yampolsky", "given" : "Helene", "non-dropping-particle" : "", "parse-names" : false, "suffix" : "" } ], "container-title" : "Bibliotecha Genetica", "id" : "ITEM-2", "issued" : { "date-parts" : [ [ "1922" ] ] }, "page" : "1-62", "title" : "Distribution of sex forms in the phanerogamic flora", "type" : "article-journal", "volume" : "3" }, "uris" : [ "http://www.mendeley.com/documents/?uuid=0af1316c-3061-474e-aae8-5cd3c77e74ac" ] } ], "mendeley" : { "formattedCitation" : "(Yampolsky &amp; Yampolsky, 1922; Ashman &lt;i&gt;et al.&lt;/i&gt;, 2014)", "plainTextFormattedCitation" : "(Yampolsky &amp; Yampolsky, 1922; Ashman et al., 2014)", "previouslyFormattedCitation" : "(Yampolsky &amp; Yampolsky, 1922;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Yampolsky &amp; Yampolsky, 1922;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2381ECB1"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75</w:t>
            </w:r>
          </w:p>
        </w:tc>
        <w:tc>
          <w:tcPr>
            <w:tcW w:w="711" w:type="pct"/>
            <w:vAlign w:val="center"/>
          </w:tcPr>
          <w:p w14:paraId="4A62115A"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361</w:t>
            </w:r>
          </w:p>
          <w:p w14:paraId="2F40756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56E3A8E2"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8</w:t>
            </w:r>
          </w:p>
        </w:tc>
      </w:tr>
      <w:tr w:rsidR="007169D1" w:rsidRPr="00F9732E" w14:paraId="0D7B32F8" w14:textId="77777777" w:rsidTr="007A0C11">
        <w:tc>
          <w:tcPr>
            <w:tcW w:w="838" w:type="pct"/>
            <w:vAlign w:val="center"/>
          </w:tcPr>
          <w:p w14:paraId="0FC69EF5"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hermaphrodite</w:t>
            </w:r>
          </w:p>
        </w:tc>
        <w:tc>
          <w:tcPr>
            <w:tcW w:w="886" w:type="pct"/>
            <w:vAlign w:val="center"/>
          </w:tcPr>
          <w:p w14:paraId="51CCCFE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394FD16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abstract" : "x", "author" : [ { "dropping-particle" : "", "family" : "Yampolsky", "given" : "Cecil", "non-dropping-particle" : "", "parse-names" : false, "suffix" : "" }, { "dropping-particle" : "", "family" : "Yampolsky", "given" : "Helene", "non-dropping-particle" : "", "parse-names" : false, "suffix" : "" } ], "container-title" : "Bibliotecha Genetica", "id" : "ITEM-2", "issued" : { "date-parts" : [ [ "1922" ] ] }, "page" : "1-62", "title" : "Distribution of sex forms in the phanerogamic flora", "type" : "article-journal", "volume" : "3" }, "uris" : [ "http://www.mendeley.com/documents/?uuid=0af1316c-3061-474e-aae8-5cd3c77e74ac" ] } ], "mendeley" : { "formattedCitation" : "(Yampolsky &amp; Yampolsky, 1922; Ashman &lt;i&gt;et al.&lt;/i&gt;, 2014)", "plainTextFormattedCitation" : "(Yampolsky &amp; Yampolsky, 1922; Ashman et al., 2014)", "previouslyFormattedCitation" : "(Yampolsky &amp; Yampolsky, 1922;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Yampolsky &amp; Yampolsky, 1922;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4620BD53"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54</w:t>
            </w:r>
          </w:p>
        </w:tc>
        <w:tc>
          <w:tcPr>
            <w:tcW w:w="711" w:type="pct"/>
            <w:vAlign w:val="center"/>
          </w:tcPr>
          <w:p w14:paraId="710BE461"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28</w:t>
            </w:r>
          </w:p>
          <w:p w14:paraId="7045452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2C7B33B3"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2</w:t>
            </w:r>
          </w:p>
        </w:tc>
      </w:tr>
      <w:tr w:rsidR="007169D1" w:rsidRPr="00F9732E" w14:paraId="221CED78" w14:textId="77777777" w:rsidTr="007A0C11">
        <w:tc>
          <w:tcPr>
            <w:tcW w:w="838" w:type="pct"/>
            <w:vAlign w:val="center"/>
          </w:tcPr>
          <w:p w14:paraId="4A5F1ED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gynodioecy</w:t>
            </w:r>
          </w:p>
        </w:tc>
        <w:tc>
          <w:tcPr>
            <w:tcW w:w="886" w:type="pct"/>
            <w:vAlign w:val="center"/>
          </w:tcPr>
          <w:p w14:paraId="3E30357E"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5A80EC80"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DOI" : "10.1093/aob/mcu134", "ISSN" : "0305-7364", "author" : [ { "dropping-particle" : "", "family" : "Dufay", "given" : "M.", "non-dropping-particle" : "", "parse-names" : false, "suffix" : "" }, { "dropping-particle" : "", "family" : "Champelovier", "given" : "P.", "non-dropping-particle" : "", "parse-names" : false, "suffix" : "" }, { "dropping-particle" : "", "family" : "Kafer", "given" : "J.", "non-dropping-particle" : "", "parse-names" : false, "suffix" : "" }, { "dropping-particle" : "", "family" : "Henry", "given" : "J. P.", "non-dropping-particle" : "", "parse-names" : false, "suffix" : "" }, { "dropping-particle" : "", "family" : "Mousset", "given" : "S.", "non-dropping-particle" : "", "parse-names" : false, "suffix" : "" }, { "dropping-particle" : "", "family" : "Marais", "given" : "G. A. B.", "non-dropping-particle" : "", "parse-names" : false, "suffix" : "" } ], "container-title" : "Annals of Botany", "id" : "ITEM-2", "issue" : "3", "issued" : { "date-parts" : [ [ "2014" ] ] }, "page" : "539-548", "title" : "An angiosperm-wide analysis of the gynodioecy-dioecy pathway", "type" : "article-journal", "volume" : "114" }, "uris" : [ "http://www.mendeley.com/documents/?uuid=f01f23b7-eb15-4a95-9553-7f398487f3b0" ] } ], "mendeley" : { "formattedCitation" : "(Ashman &lt;i&gt;et al.&lt;/i&gt;, 2014; Dufay &lt;i&gt;et al.&lt;/i&gt;, 2014)", "plainTextFormattedCitation" : "(Ashman et al., 2014; Dufay et al., 2014)", "previouslyFormattedCitation" : "(Ashman &lt;i&gt;et al.&lt;/i&gt;, 2014; Dufay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Ashman </w:t>
            </w:r>
            <w:r w:rsidRPr="00F9732E">
              <w:rPr>
                <w:rFonts w:ascii="Times New Roman" w:hAnsi="Times New Roman"/>
                <w:i/>
                <w:noProof/>
                <w:szCs w:val="21"/>
              </w:rPr>
              <w:t>et al.</w:t>
            </w:r>
            <w:r w:rsidRPr="00F9732E">
              <w:rPr>
                <w:rFonts w:ascii="Times New Roman" w:hAnsi="Times New Roman"/>
                <w:noProof/>
                <w:szCs w:val="21"/>
              </w:rPr>
              <w:t xml:space="preserve">, 2014; Dufay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1EFDE084"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75</w:t>
            </w:r>
          </w:p>
        </w:tc>
        <w:tc>
          <w:tcPr>
            <w:tcW w:w="711" w:type="pct"/>
            <w:vAlign w:val="center"/>
          </w:tcPr>
          <w:p w14:paraId="0C9ADEA7"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402</w:t>
            </w:r>
          </w:p>
          <w:p w14:paraId="2C5C7713"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7250D589"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w:t>
            </w:r>
          </w:p>
        </w:tc>
      </w:tr>
      <w:tr w:rsidR="007169D1" w:rsidRPr="00F9732E" w14:paraId="771F1163" w14:textId="77777777" w:rsidTr="007A0C11">
        <w:tc>
          <w:tcPr>
            <w:tcW w:w="838" w:type="pct"/>
            <w:vAlign w:val="center"/>
          </w:tcPr>
          <w:p w14:paraId="4ACEE272" w14:textId="77777777" w:rsidR="007169D1" w:rsidRPr="00F9732E" w:rsidRDefault="007169D1" w:rsidP="007A0C11">
            <w:pPr>
              <w:spacing w:line="240" w:lineRule="exact"/>
              <w:jc w:val="center"/>
              <w:rPr>
                <w:rFonts w:ascii="Times New Roman" w:hAnsi="Times New Roman"/>
                <w:color w:val="000000"/>
                <w:szCs w:val="21"/>
                <w:vertAlign w:val="superscript"/>
              </w:rPr>
            </w:pPr>
            <w:r>
              <w:rPr>
                <w:rFonts w:ascii="Times New Roman" w:hAnsi="Times New Roman"/>
                <w:szCs w:val="21"/>
              </w:rPr>
              <w:lastRenderedPageBreak/>
              <w:t>p</w:t>
            </w:r>
            <w:r w:rsidRPr="00F9732E">
              <w:rPr>
                <w:rFonts w:ascii="Times New Roman" w:hAnsi="Times New Roman"/>
                <w:szCs w:val="21"/>
              </w:rPr>
              <w:t>olygamodioecy</w:t>
            </w:r>
            <w:r w:rsidRPr="00F9732E">
              <w:rPr>
                <w:rFonts w:ascii="Times New Roman" w:hAnsi="Times New Roman"/>
                <w:szCs w:val="21"/>
                <w:vertAlign w:val="superscript"/>
              </w:rPr>
              <w:t>&amp;</w:t>
            </w:r>
          </w:p>
        </w:tc>
        <w:tc>
          <w:tcPr>
            <w:tcW w:w="886" w:type="pct"/>
            <w:vAlign w:val="center"/>
          </w:tcPr>
          <w:p w14:paraId="7DD1FEA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7C24868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abstract" : "x", "author" : [ { "dropping-particle" : "", "family" : "Yampolsky", "given" : "Cecil", "non-dropping-particle" : "", "parse-names" : false, "suffix" : "" }, { "dropping-particle" : "", "family" : "Yampolsky", "given" : "Helene", "non-dropping-particle" : "", "parse-names" : false, "suffix" : "" } ], "container-title" : "Bibliotecha Genetica", "id" : "ITEM-2", "issued" : { "date-parts" : [ [ "1922" ] ] }, "page" : "1-62", "title" : "Distribution of sex forms in the phanerogamic flora", "type" : "article-journal", "volume" : "3" }, "uris" : [ "http://www.mendeley.com/documents/?uuid=0af1316c-3061-474e-aae8-5cd3c77e74ac" ] } ], "mendeley" : { "formattedCitation" : "(Yampolsky &amp; Yampolsky, 1922; Ashman &lt;i&gt;et al.&lt;/i&gt;, 2014)", "plainTextFormattedCitation" : "(Yampolsky &amp; Yampolsky, 1922; Ashman et al., 2014)", "previouslyFormattedCitation" : "(Yampolsky &amp; Yampolsky, 1922;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Yampolsky &amp; Yampolsky, 1922;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20497B6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68</w:t>
            </w:r>
          </w:p>
        </w:tc>
        <w:tc>
          <w:tcPr>
            <w:tcW w:w="711" w:type="pct"/>
            <w:vAlign w:val="center"/>
          </w:tcPr>
          <w:p w14:paraId="3E0FE53A"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szCs w:val="21"/>
              </w:rPr>
              <w:t>96</w:t>
            </w:r>
          </w:p>
          <w:p w14:paraId="02D9AE80"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7408227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w:t>
            </w:r>
          </w:p>
        </w:tc>
      </w:tr>
      <w:tr w:rsidR="007169D1" w:rsidRPr="00F9732E" w14:paraId="6E60A570" w14:textId="77777777" w:rsidTr="007A0C11">
        <w:tc>
          <w:tcPr>
            <w:tcW w:w="838" w:type="pct"/>
            <w:vAlign w:val="center"/>
          </w:tcPr>
          <w:p w14:paraId="7DEAF1EE" w14:textId="77777777" w:rsidR="007169D1" w:rsidRPr="00F9732E" w:rsidRDefault="007169D1" w:rsidP="007A0C11">
            <w:pPr>
              <w:spacing w:line="240" w:lineRule="exact"/>
              <w:jc w:val="center"/>
              <w:rPr>
                <w:rFonts w:ascii="Times New Roman" w:hAnsi="Times New Roman"/>
                <w:szCs w:val="21"/>
                <w:vertAlign w:val="superscript"/>
              </w:rPr>
            </w:pPr>
            <w:r w:rsidRPr="00F9732E">
              <w:rPr>
                <w:rFonts w:ascii="Times New Roman" w:hAnsi="Times New Roman"/>
                <w:szCs w:val="21"/>
              </w:rPr>
              <w:t>polygamomonoecy</w:t>
            </w:r>
            <w:r w:rsidRPr="00F9732E">
              <w:rPr>
                <w:rFonts w:ascii="Times New Roman" w:hAnsi="Times New Roman"/>
                <w:szCs w:val="21"/>
                <w:vertAlign w:val="superscript"/>
              </w:rPr>
              <w:t>$</w:t>
            </w:r>
          </w:p>
        </w:tc>
        <w:tc>
          <w:tcPr>
            <w:tcW w:w="886" w:type="pct"/>
            <w:vAlign w:val="center"/>
          </w:tcPr>
          <w:p w14:paraId="3950381D"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558585BA"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abstract" : "x", "author" : [ { "dropping-particle" : "", "family" : "Yampolsky", "given" : "Cecil", "non-dropping-particle" : "", "parse-names" : false, "suffix" : "" }, { "dropping-particle" : "", "family" : "Yampolsky", "given" : "Helene", "non-dropping-particle" : "", "parse-names" : false, "suffix" : "" } ], "container-title" : "Bibliotecha Genetica", "id" : "ITEM-2", "issued" : { "date-parts" : [ [ "1922" ] ] }, "page" : "1-62", "title" : "Distribution of sex forms in the phanerogamic flora", "type" : "article-journal", "volume" : "3" }, "uris" : [ "http://www.mendeley.com/documents/?uuid=0af1316c-3061-474e-aae8-5cd3c77e74ac" ] } ], "mendeley" : { "formattedCitation" : "(Yampolsky &amp; Yampolsky, 1922; Ashman &lt;i&gt;et al.&lt;/i&gt;, 2014)", "plainTextFormattedCitation" : "(Yampolsky &amp; Yampolsky, 1922; Ashman et al., 2014)", "previouslyFormattedCitation" : "(Yampolsky &amp; Yampolsky, 1922;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Yampolsky &amp; Yampolsky, 1922;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7E681E90"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67</w:t>
            </w:r>
          </w:p>
        </w:tc>
        <w:tc>
          <w:tcPr>
            <w:tcW w:w="711" w:type="pct"/>
            <w:vAlign w:val="center"/>
          </w:tcPr>
          <w:p w14:paraId="7B696D06"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1</w:t>
            </w:r>
            <w:r>
              <w:rPr>
                <w:rFonts w:ascii="Times New Roman" w:hAnsi="Times New Roman"/>
                <w:szCs w:val="21"/>
              </w:rPr>
              <w:t>88</w:t>
            </w:r>
          </w:p>
          <w:p w14:paraId="168882FB"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0E159E2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7</w:t>
            </w:r>
          </w:p>
        </w:tc>
      </w:tr>
      <w:tr w:rsidR="007169D1" w:rsidRPr="00F9732E" w14:paraId="544ACCF5" w14:textId="77777777" w:rsidTr="007A0C11">
        <w:tc>
          <w:tcPr>
            <w:tcW w:w="838" w:type="pct"/>
            <w:vAlign w:val="center"/>
          </w:tcPr>
          <w:p w14:paraId="0CB7BC24" w14:textId="77777777" w:rsidR="007169D1" w:rsidRPr="00F9732E" w:rsidRDefault="007169D1" w:rsidP="007A0C11">
            <w:pPr>
              <w:spacing w:line="240" w:lineRule="exact"/>
              <w:jc w:val="center"/>
              <w:rPr>
                <w:rFonts w:ascii="Times New Roman" w:hAnsi="Times New Roman"/>
                <w:szCs w:val="21"/>
              </w:rPr>
            </w:pPr>
            <w:r w:rsidRPr="00F9732E">
              <w:rPr>
                <w:rFonts w:ascii="Times New Roman" w:hAnsi="Times New Roman"/>
                <w:szCs w:val="21"/>
              </w:rPr>
              <w:t>androdioecy</w:t>
            </w:r>
          </w:p>
        </w:tc>
        <w:tc>
          <w:tcPr>
            <w:tcW w:w="886" w:type="pct"/>
            <w:vAlign w:val="center"/>
          </w:tcPr>
          <w:p w14:paraId="7FB96DB1"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ollinators</w:t>
            </w:r>
          </w:p>
        </w:tc>
        <w:tc>
          <w:tcPr>
            <w:tcW w:w="1248" w:type="pct"/>
            <w:vAlign w:val="center"/>
          </w:tcPr>
          <w:p w14:paraId="07B21D7C"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038/sdata.2014.15", "ISSN" : "2052-4463", "PMID" : "25977773", "abstract" : "The vast majority of eukaryotic organisms reproduce sexually, yet the nature of the sexual system and the mechanism of sex determination often vary remarkably, even among closely related species. Some species of animals and plants change sex across their lifespan, some contain hermaphrodites as well as males and females, some determine sex with highly differentiated chromosomes, while others determine sex according to their environment. Testing evolutionary hypotheses regarding the causes and consequences of this diversity requires interspecific data placed in a phylogenetic context. Such comparative studies have been hampered by the lack of accessible data listing sexual systems and sex determination mechanisms across the eukaryotic tree of life. Here, we describe a database developed to facilitate access to sexual system and sex chromosome information, with data on sexual systems from 11,038 plant, 705 fish, 173 amphibian, 593 non-avian reptilian, 195 avian, 479 mammalian, and 11,556 invertebrate species.", "author" : [ { "dropping-particle" : "", "family" : "Ashman", "given" : "Tia-Lynn", "non-dropping-particle" : "", "parse-names" : false, "suffix" : "" }, { "dropping-particle" : "", "family" : "Bachtrog", "given" : "Doris", "non-dropping-particle" : "", "parse-names" : false, "suffix" : "" }, { "dropping-particle" : "", "family" : "Blackmon", "given" : "Heath", "non-dropping-particle" : "", "parse-names" : false, "suffix" : "" }, { "dropping-particle" : "", "family" : "Goldberg", "given" : "Emma E", "non-dropping-particle" : "", "parse-names" : false, "suffix" : "" }, { "dropping-particle" : "", "family" : "Hahn", "given" : "Matthew W", "non-dropping-particle" : "", "parse-names" : false, "suffix" : "" }, { "dropping-particle" : "", "family" : "Kirkpatrick", "given" : "Mark", "non-dropping-particle" : "", "parse-names" : false, "suffix" : "" }, { "dropping-particle" : "", "family" : "Kitano", "given" : "Jun", "non-dropping-particle" : "", "parse-names" : false, "suffix" : "" }, { "dropping-particle" : "", "family" : "Mank", "given" : "Judith E", "non-dropping-particle" : "", "parse-names" : false, "suffix" : "" }, { "dropping-particle" : "", "family" : "Mayrose", "given" : "Itay", "non-dropping-particle" : "", "parse-names" : false, "suffix" : "" }, { "dropping-particle" : "", "family" : "Ming", "given" : "Ray", "non-dropping-particle" : "", "parse-names" : false, "suffix" : "" }, { "dropping-particle" : "", "family" : "Otto", "given" : "Sarah Perin", "non-dropping-particle" : "", "parse-names" : false, "suffix" : "" }, { "dropping-particle" : "", "family" : "Peichel", "given" : "Catherine L", "non-dropping-particle" : "", "parse-names" : false, "suffix" : "" }, { "dropping-particle" : "", "family" : "Pennell", "given" : "Matthew W", "non-dropping-particle" : "", "parse-names" : false, "suffix" : "" }, { "dropping-particle" : "", "family" : "Perrin", "given" : "Nicolas", "non-dropping-particle" : "", "parse-names" : false, "suffix" : "" }, { "dropping-particle" : "", "family" : "Ross", "given" : "Laura", "non-dropping-particle" : "", "parse-names" : false, "suffix" : "" }, { "dropping-particle" : "", "family" : "Valenzuela", "given" : "Nicole", "non-dropping-particle" : "", "parse-names" : false, "suffix" : "" }, { "dropping-particle" : "", "family" : "Vamosi", "given" : "Jana C", "non-dropping-particle" : "", "parse-names" : false, "suffix" : "" } ], "container-title" : "Scientific Data", "genre" : "JOUR", "id" : "ITEM-1", "issued" : { "date-parts" : [ [ "2014" ] ] }, "page" : "140015", "publisher" : "Nature Publishing Group", "title" : "Tree of Sex: A database of sexual systems", "type" : "article-journal", "volume" : "1" }, "uris" : [ "http://www.mendeley.com/documents/?uuid=40f7e9e0-9a49-4759-86cf-83ad467c798f" ] }, { "id" : "ITEM-2", "itemData" : { "abstract" : "x", "author" : [ { "dropping-particle" : "", "family" : "Yampolsky", "given" : "Cecil", "non-dropping-particle" : "", "parse-names" : false, "suffix" : "" }, { "dropping-particle" : "", "family" : "Yampolsky", "given" : "Helene", "non-dropping-particle" : "", "parse-names" : false, "suffix" : "" } ], "container-title" : "Bibliotecha Genetica", "id" : "ITEM-2", "issued" : { "date-parts" : [ [ "1922" ] ] }, "page" : "1-62", "title" : "Distribution of sex forms in the phanerogamic flora", "type" : "article-journal", "volume" : "3" }, "uris" : [ "http://www.mendeley.com/documents/?uuid=0af1316c-3061-474e-aae8-5cd3c77e74ac" ] } ], "mendeley" : { "formattedCitation" : "(Yampolsky &amp; Yampolsky, 1922; Ashman &lt;i&gt;et al.&lt;/i&gt;, 2014)", "plainTextFormattedCitation" : "(Yampolsky &amp; Yampolsky, 1922; Ashman et al., 2014)", "previouslyFormattedCitation" : "(Yampolsky &amp; Yampolsky, 1922; Ashman &lt;i&gt;et al.&lt;/i&gt;,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Yampolsky &amp; Yampolsky, 1922; Ashman </w:t>
            </w:r>
            <w:r w:rsidRPr="00F9732E">
              <w:rPr>
                <w:rFonts w:ascii="Times New Roman" w:hAnsi="Times New Roman"/>
                <w:i/>
                <w:noProof/>
                <w:szCs w:val="21"/>
              </w:rPr>
              <w:t>et al.</w:t>
            </w:r>
            <w:r w:rsidRPr="00F9732E">
              <w:rPr>
                <w:rFonts w:ascii="Times New Roman" w:hAnsi="Times New Roman"/>
                <w:noProof/>
                <w:szCs w:val="21"/>
              </w:rPr>
              <w:t>, 2014)</w:t>
            </w:r>
            <w:r w:rsidRPr="00F9732E">
              <w:rPr>
                <w:rFonts w:ascii="Times New Roman" w:hAnsi="Times New Roman"/>
                <w:szCs w:val="21"/>
              </w:rPr>
              <w:fldChar w:fldCharType="end"/>
            </w:r>
          </w:p>
        </w:tc>
        <w:tc>
          <w:tcPr>
            <w:tcW w:w="640" w:type="pct"/>
            <w:vAlign w:val="center"/>
          </w:tcPr>
          <w:p w14:paraId="5721CD07"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8</w:t>
            </w:r>
          </w:p>
        </w:tc>
        <w:tc>
          <w:tcPr>
            <w:tcW w:w="711" w:type="pct"/>
            <w:vAlign w:val="center"/>
          </w:tcPr>
          <w:p w14:paraId="46C35B1C"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367</w:t>
            </w:r>
          </w:p>
          <w:p w14:paraId="4F8B2BA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1926-2015)</w:t>
            </w:r>
          </w:p>
        </w:tc>
        <w:tc>
          <w:tcPr>
            <w:tcW w:w="677" w:type="pct"/>
            <w:vAlign w:val="center"/>
          </w:tcPr>
          <w:p w14:paraId="2916370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3</w:t>
            </w:r>
          </w:p>
        </w:tc>
      </w:tr>
      <w:tr w:rsidR="007169D1" w:rsidRPr="00F9732E" w14:paraId="34A4676E" w14:textId="77777777" w:rsidTr="007A0C11">
        <w:tc>
          <w:tcPr>
            <w:tcW w:w="838" w:type="pct"/>
            <w:vAlign w:val="center"/>
          </w:tcPr>
          <w:p w14:paraId="54A5A7AC"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aphids</w:t>
            </w:r>
          </w:p>
        </w:tc>
        <w:tc>
          <w:tcPr>
            <w:tcW w:w="886" w:type="pct"/>
            <w:vAlign w:val="center"/>
          </w:tcPr>
          <w:p w14:paraId="721E5510"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ap suckers</w:t>
            </w:r>
          </w:p>
        </w:tc>
        <w:tc>
          <w:tcPr>
            <w:tcW w:w="1248" w:type="pct"/>
            <w:vAlign w:val="center"/>
          </w:tcPr>
          <w:p w14:paraId="10B23004"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aphidsonworldsplants.info/", "author" : [ { "dropping-particle" : "", "family" : "Blackman", "given" : "R.L.", "non-dropping-particle" : "", "parse-names" : false, "suffix" : "" }, { "dropping-particle" : "", "family" : "Eastop", "given" : "V.F.", "non-dropping-particle" : "", "parse-names" : false, "suffix" : "" } ], "id" : "ITEM-1", "issued" : { "date-parts" : [ [ "2014" ] ] }, "title" : "Aphids on the World\u2019s Plants: An online identification and information guide", "type" : "webpage" }, "uris" : [ "http://www.mendeley.com/documents/?uuid=73280039-da73-4431-a696-cc4518292a12" ] } ], "mendeley" : { "formattedCitation" : "(Blackman &amp; Eastop, 2014)", "plainTextFormattedCitation" : "(Blackman &amp; Eastop, 2014)", "previouslyFormattedCitation" : "(Blackman &amp; Eastop, 2014)"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Blackman &amp; Eastop, 2014)</w:t>
            </w:r>
            <w:r w:rsidRPr="00F9732E">
              <w:rPr>
                <w:rFonts w:ascii="Times New Roman" w:hAnsi="Times New Roman"/>
                <w:szCs w:val="21"/>
              </w:rPr>
              <w:fldChar w:fldCharType="end"/>
            </w:r>
          </w:p>
        </w:tc>
        <w:tc>
          <w:tcPr>
            <w:tcW w:w="640" w:type="pct"/>
            <w:vAlign w:val="center"/>
          </w:tcPr>
          <w:p w14:paraId="1EE8BDD5"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239</w:t>
            </w:r>
          </w:p>
        </w:tc>
        <w:tc>
          <w:tcPr>
            <w:tcW w:w="711" w:type="pct"/>
            <w:vAlign w:val="center"/>
          </w:tcPr>
          <w:p w14:paraId="61C74694"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szCs w:val="21"/>
              </w:rPr>
              <w:t>455</w:t>
            </w:r>
          </w:p>
          <w:p w14:paraId="34EB906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4C109EAE"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04B2007C" w14:textId="77777777" w:rsidTr="007A0C11">
        <w:tc>
          <w:tcPr>
            <w:tcW w:w="838" w:type="pct"/>
            <w:vAlign w:val="center"/>
          </w:tcPr>
          <w:p w14:paraId="2220C838"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whiteflies</w:t>
            </w:r>
          </w:p>
        </w:tc>
        <w:tc>
          <w:tcPr>
            <w:tcW w:w="886" w:type="pct"/>
            <w:vAlign w:val="center"/>
          </w:tcPr>
          <w:p w14:paraId="5EADDD57"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ap suckers</w:t>
            </w:r>
          </w:p>
        </w:tc>
        <w:tc>
          <w:tcPr>
            <w:tcW w:w="1248" w:type="pct"/>
            <w:vAlign w:val="center"/>
          </w:tcPr>
          <w:p w14:paraId="4F113A02"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hemiptera-databases.org/whiteflies/", "author" : [ { "dropping-particle" : "", "family" : "Ouvrard", "given" : "D.", "non-dropping-particle" : "", "parse-names" : false, "suffix" : "" }, { "dropping-particle" : "", "family" : "Martin", "given" : "J.H.", "non-dropping-particle" : "", "parse-names" : false, "suffix" : "" } ], "id" : "ITEM-1", "issued" : { "date-parts" : [ [ "2015" ] ] }, "title" : "The White-files - Taxonomic checklist of the world\u2019s whiteflies (Insecta: Hemiptera: Aleyrodidae)", "type" : "webpage" }, "uris" : [ "http://www.mendeley.com/documents/?uuid=60e787be-c273-411b-b73c-a9ab31318003" ] } ], "mendeley" : { "formattedCitation" : "(Ouvrard &amp; Martin, 2015)", "plainTextFormattedCitation" : "(Ouvrard &amp; Martin, 2015)", "previouslyFormattedCitation" : "(Ouvrard &amp; Martin,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Ouvrard &amp; Martin, 2015)</w:t>
            </w:r>
            <w:r w:rsidRPr="00F9732E">
              <w:rPr>
                <w:rFonts w:ascii="Times New Roman" w:hAnsi="Times New Roman"/>
                <w:szCs w:val="21"/>
              </w:rPr>
              <w:fldChar w:fldCharType="end"/>
            </w:r>
          </w:p>
        </w:tc>
        <w:tc>
          <w:tcPr>
            <w:tcW w:w="640" w:type="pct"/>
            <w:vAlign w:val="center"/>
          </w:tcPr>
          <w:p w14:paraId="62EB2BAD"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88</w:t>
            </w:r>
          </w:p>
        </w:tc>
        <w:tc>
          <w:tcPr>
            <w:tcW w:w="711" w:type="pct"/>
            <w:vAlign w:val="center"/>
          </w:tcPr>
          <w:p w14:paraId="72F77A97"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szCs w:val="21"/>
              </w:rPr>
              <w:t>71</w:t>
            </w:r>
          </w:p>
          <w:p w14:paraId="1B26DE88"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3D33BBA2"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w:t>
            </w:r>
          </w:p>
        </w:tc>
      </w:tr>
      <w:tr w:rsidR="007169D1" w:rsidRPr="00F9732E" w14:paraId="5B74F689" w14:textId="77777777" w:rsidTr="007A0C11">
        <w:tc>
          <w:tcPr>
            <w:tcW w:w="838" w:type="pct"/>
            <w:vAlign w:val="center"/>
          </w:tcPr>
          <w:p w14:paraId="3BC9453A"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lant hoppers</w:t>
            </w:r>
          </w:p>
        </w:tc>
        <w:tc>
          <w:tcPr>
            <w:tcW w:w="886" w:type="pct"/>
            <w:vAlign w:val="center"/>
          </w:tcPr>
          <w:p w14:paraId="3371940B"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ap suckers</w:t>
            </w:r>
          </w:p>
        </w:tc>
        <w:tc>
          <w:tcPr>
            <w:tcW w:w="1248" w:type="pct"/>
            <w:vAlign w:val="center"/>
          </w:tcPr>
          <w:p w14:paraId="274938E6"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hemiptera-databases.org/flow/", "author" : [ { "dropping-particle" : "", "family" : "Bourgoin", "given" : "T.", "non-dropping-particle" : "", "parse-names" : false, "suffix" : "" } ], "id" : "ITEM-1", "issued" : { "date-parts" : [ [ "2015" ] ] }, "title" : "FLOW (Fulgoromorpha Lists on The Web): a world knowledge base dedicated to Fulgoromorpha", "type" : "webpage" }, "uris" : [ "http://www.mendeley.com/documents/?uuid=a63152c0-40fe-4b1b-898d-63b109f6b808" ] } ], "mendeley" : { "formattedCitation" : "(Bourgoin, 2015)", "plainTextFormattedCitation" : "(Bourgoin, 2015)", "previouslyFormattedCitation" : "(Bourgoin,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Bourgoin, 2015)</w:t>
            </w:r>
            <w:r w:rsidRPr="00F9732E">
              <w:rPr>
                <w:rFonts w:ascii="Times New Roman" w:hAnsi="Times New Roman"/>
                <w:szCs w:val="21"/>
              </w:rPr>
              <w:fldChar w:fldCharType="end"/>
            </w:r>
          </w:p>
        </w:tc>
        <w:tc>
          <w:tcPr>
            <w:tcW w:w="640" w:type="pct"/>
            <w:vAlign w:val="center"/>
          </w:tcPr>
          <w:p w14:paraId="3F188D4C"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29</w:t>
            </w:r>
          </w:p>
        </w:tc>
        <w:tc>
          <w:tcPr>
            <w:tcW w:w="711" w:type="pct"/>
            <w:vAlign w:val="center"/>
          </w:tcPr>
          <w:p w14:paraId="2BF169D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6777012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014C42F7" w14:textId="77777777" w:rsidTr="007A0C11">
        <w:tc>
          <w:tcPr>
            <w:tcW w:w="838" w:type="pct"/>
            <w:vAlign w:val="center"/>
          </w:tcPr>
          <w:p w14:paraId="3122C1C8"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psyllids</w:t>
            </w:r>
          </w:p>
        </w:tc>
        <w:tc>
          <w:tcPr>
            <w:tcW w:w="886" w:type="pct"/>
            <w:vAlign w:val="center"/>
          </w:tcPr>
          <w:p w14:paraId="1D70F198"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ap suckers</w:t>
            </w:r>
          </w:p>
        </w:tc>
        <w:tc>
          <w:tcPr>
            <w:tcW w:w="1248" w:type="pct"/>
            <w:vAlign w:val="center"/>
          </w:tcPr>
          <w:p w14:paraId="10F12931"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hemiptera-databases.org/psyllist/", "author" : [ { "dropping-particle" : "", "family" : "Ouvrard", "given" : "David", "non-dropping-particle" : "", "parse-names" : false, "suffix" : "" } ], "id" : "ITEM-1", "issued" : { "date-parts" : [ [ "2015" ] ] }, "title" : "Psyl'list - The World Psylloidea Database", "type" : "webpage" }, "uris" : [ "http://www.mendeley.com/documents/?uuid=adf524ab-bf15-4098-b378-3ba702fb469a" ] } ], "mendeley" : { "formattedCitation" : "(Ouvrard, 2015)", "plainTextFormattedCitation" : "(Ouvrard, 2015)", "previouslyFormattedCitation" : "(Ouvrard,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Ouvrard, 2015)</w:t>
            </w:r>
            <w:r w:rsidRPr="00F9732E">
              <w:rPr>
                <w:rFonts w:ascii="Times New Roman" w:hAnsi="Times New Roman"/>
                <w:szCs w:val="21"/>
              </w:rPr>
              <w:fldChar w:fldCharType="end"/>
            </w:r>
          </w:p>
        </w:tc>
        <w:tc>
          <w:tcPr>
            <w:tcW w:w="640" w:type="pct"/>
            <w:vAlign w:val="center"/>
          </w:tcPr>
          <w:p w14:paraId="0EC5EF88"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67</w:t>
            </w:r>
          </w:p>
        </w:tc>
        <w:tc>
          <w:tcPr>
            <w:tcW w:w="711" w:type="pct"/>
            <w:vAlign w:val="center"/>
          </w:tcPr>
          <w:p w14:paraId="5A82E6C2"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updated</w:t>
            </w:r>
          </w:p>
        </w:tc>
        <w:tc>
          <w:tcPr>
            <w:tcW w:w="677" w:type="pct"/>
            <w:vAlign w:val="center"/>
          </w:tcPr>
          <w:p w14:paraId="6ADB7CB6"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w:t>
            </w:r>
          </w:p>
        </w:tc>
      </w:tr>
      <w:tr w:rsidR="007169D1" w:rsidRPr="00F9732E" w14:paraId="09DB0BFA" w14:textId="77777777" w:rsidTr="007A0C11">
        <w:tc>
          <w:tcPr>
            <w:tcW w:w="838" w:type="pct"/>
            <w:vAlign w:val="center"/>
          </w:tcPr>
          <w:p w14:paraId="65B1A01F"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pider mites</w:t>
            </w:r>
          </w:p>
        </w:tc>
        <w:tc>
          <w:tcPr>
            <w:tcW w:w="886" w:type="pct"/>
            <w:vAlign w:val="center"/>
          </w:tcPr>
          <w:p w14:paraId="6A58AD69"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sap suckers</w:t>
            </w:r>
          </w:p>
        </w:tc>
        <w:tc>
          <w:tcPr>
            <w:tcW w:w="1248" w:type="pct"/>
            <w:vAlign w:val="center"/>
          </w:tcPr>
          <w:p w14:paraId="67018CE1"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URL" : "http://www.montpellier.inra.fr/CBGP/spmweb", "author" : [ { "dropping-particle" : "", "family" : "Migeon", "given" : "Alain", "non-dropping-particle" : "", "parse-names" : false, "suffix" : "" }, { "dropping-particle" : "", "family" : "Dorkeld", "given" : "Franck", "non-dropping-particle" : "", "parse-names" : false, "suffix" : "" } ], "id" : "ITEM-1", "issued" : { "date-parts" : [ [ "2015" ] ] }, "title" : "Spider Mites Web: a comprehensive database for the Tetranychidae", "type" : "webpage" }, "uris" : [ "http://www.mendeley.com/documents/?uuid=08da69aa-e8dc-4c0d-b11d-791681906e41" ] } ], "mendeley" : { "formattedCitation" : "(Migeon &amp; Dorkeld, 2015)", "plainTextFormattedCitation" : "(Migeon &amp; Dorkeld, 2015)", "previouslyFormattedCitation" : "(Migeon &amp; Dorkeld, 2015)"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Migeon &amp; Dorkeld, 2015)</w:t>
            </w:r>
            <w:r w:rsidRPr="00F9732E">
              <w:rPr>
                <w:rFonts w:ascii="Times New Roman" w:hAnsi="Times New Roman"/>
                <w:szCs w:val="21"/>
              </w:rPr>
              <w:fldChar w:fldCharType="end"/>
            </w:r>
          </w:p>
        </w:tc>
        <w:tc>
          <w:tcPr>
            <w:tcW w:w="640" w:type="pct"/>
            <w:vAlign w:val="center"/>
          </w:tcPr>
          <w:p w14:paraId="4186779E"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184</w:t>
            </w:r>
          </w:p>
        </w:tc>
        <w:tc>
          <w:tcPr>
            <w:tcW w:w="711" w:type="pct"/>
            <w:vAlign w:val="center"/>
          </w:tcPr>
          <w:p w14:paraId="5EA7C71B"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51</w:t>
            </w:r>
          </w:p>
          <w:p w14:paraId="658E476D"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5)</w:t>
            </w:r>
          </w:p>
        </w:tc>
        <w:tc>
          <w:tcPr>
            <w:tcW w:w="677" w:type="pct"/>
            <w:vAlign w:val="center"/>
          </w:tcPr>
          <w:p w14:paraId="1E56FAAA"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0</w:t>
            </w:r>
          </w:p>
        </w:tc>
      </w:tr>
      <w:tr w:rsidR="007169D1" w:rsidRPr="00F9732E" w14:paraId="18F8D2FF" w14:textId="77777777" w:rsidTr="007A0C11">
        <w:tc>
          <w:tcPr>
            <w:tcW w:w="838" w:type="pct"/>
            <w:vAlign w:val="center"/>
          </w:tcPr>
          <w:p w14:paraId="33671C7C"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arbuscular mycorrhizal fungi</w:t>
            </w:r>
          </w:p>
        </w:tc>
        <w:tc>
          <w:tcPr>
            <w:tcW w:w="886" w:type="pct"/>
            <w:vAlign w:val="center"/>
          </w:tcPr>
          <w:p w14:paraId="15BC9066" w14:textId="77777777" w:rsidR="007169D1" w:rsidRPr="00F9732E" w:rsidRDefault="007169D1" w:rsidP="007A0C11">
            <w:pPr>
              <w:spacing w:line="240" w:lineRule="exact"/>
              <w:jc w:val="center"/>
              <w:rPr>
                <w:rFonts w:ascii="Times New Roman" w:hAnsi="Times New Roman"/>
                <w:color w:val="000000"/>
                <w:szCs w:val="21"/>
              </w:rPr>
            </w:pPr>
            <w:r w:rsidRPr="00F9732E">
              <w:rPr>
                <w:rFonts w:ascii="Times New Roman" w:hAnsi="Times New Roman"/>
                <w:color w:val="000000"/>
                <w:szCs w:val="21"/>
              </w:rPr>
              <w:t>mutualists</w:t>
            </w:r>
          </w:p>
        </w:tc>
        <w:tc>
          <w:tcPr>
            <w:tcW w:w="1248" w:type="pct"/>
            <w:vAlign w:val="center"/>
          </w:tcPr>
          <w:p w14:paraId="7DFC5A3D" w14:textId="77777777" w:rsidR="007169D1" w:rsidRPr="00F9732E" w:rsidRDefault="007169D1" w:rsidP="007A0C11">
            <w:pPr>
              <w:pStyle w:val="a0"/>
              <w:spacing w:line="240" w:lineRule="exact"/>
              <w:jc w:val="center"/>
              <w:rPr>
                <w:rFonts w:ascii="Times New Roman" w:hAnsi="Times New Roman"/>
                <w:szCs w:val="21"/>
              </w:rPr>
            </w:pPr>
            <w:r w:rsidRPr="00F9732E">
              <w:rPr>
                <w:rFonts w:ascii="Times New Roman" w:hAnsi="Times New Roman"/>
                <w:szCs w:val="21"/>
              </w:rPr>
              <w:fldChar w:fldCharType="begin" w:fldLock="1"/>
            </w:r>
            <w:r w:rsidRPr="00F9732E">
              <w:rPr>
                <w:rFonts w:ascii="Times New Roman" w:hAnsi="Times New Roman"/>
                <w:szCs w:val="21"/>
              </w:rPr>
              <w:instrText>ADDIN CSL_CITATION { "citationItems" : [ { "id" : "ITEM-1", "itemData" : { "DOI" : "10.1111/j.1469-8137.2010.03334.x", "ISBN" : "0028-646X", "ISSN" : "1469-8137", "PMID" : "20561207", "abstract" : "\u2022 Here, we describe a new database, MaarjAM, that summarizes publicly available Glomeromycota DNA sequence data and associated metadata. The goal of the database is to facilitate the description of distribution and richness patterns in this group of fungi. \u2022 Small subunit (SSU) rRNA gene sequences and available metadata were collated from all suitable taxonomic and ecological publications. These data have been made accessible in an open-access database (http://maarjam.botany.ut.ee). \u2022 Two hundred and eighty-two SSU rRNA gene virtual taxa (VT) were described based on a comprehensive phylogenetic analysis of all collated Glomeromycota sequences. Two-thirds of VT showed limited distribution ranges, occurring in single current or historic continents or climatic zones. Those VT that associated with a taxonomically wide range of host plants also tended to have a wide geographical distribution, and vice versa. No relationships were detected between VT richness and latitude, elevation or vascular plant richness. \u2022 The collated Glomeromycota molecular diversity data suggest limited distribution ranges in most Glomeromycota taxa and a positive relationship between the width of a taxon's geographical range and its host taxonomic range. Inconsistencies between molecular and traditional taxonomy of Glomeromycota, and shortage of data from major continents and ecosystems, are highlighted.", "author" : [ { "dropping-particle" : "", "family" : "\u00d6pik", "given" : "M.", "non-dropping-particle" : "", "parse-names" : false, "suffix" : "" }, { "dropping-particle" : "", "family" : "Vanatoa", "given" : "A.", "non-dropping-particle" : "", "parse-names" : false, "suffix" : "" }, { "dropping-particle" : "", "family" : "Vanatoa", "given" : "E.", "non-dropping-particle" : "", "parse-names" : false, "suffix" : "" }, { "dropping-particle" : "", "family" : "Moora", "given" : "M.", "non-dropping-particle" : "", "parse-names" : false, "suffix" : "" }, { "dropping-particle" : "", "family" : "Davison", "given" : "J.", "non-dropping-particle" : "", "parse-names" : false, "suffix" : "" }, { "dropping-particle" : "", "family" : "Kalwij", "given" : "J. M.", "non-dropping-particle" : "", "parse-names" : false, "suffix" : "" }, { "dropping-particle" : "", "family" : "Reier", "given" : "\u00dc", "non-dropping-particle" : "", "parse-names" : false, "suffix" : "" }, { "dropping-particle" : "", "family" : "Zobel", "given" : "M.", "non-dropping-particle" : "", "parse-names" : false, "suffix" : "" } ], "container-title" : "New Phytologist", "genre" : "JOUR", "id" : "ITEM-1", "issue" : "1", "issued" : { "date-parts" : [ [ "2010" ] ] }, "page" : "223-241", "publisher" : "Wiley Online Library", "title" : "The online database Maarj&lt;i&gt;AM&lt;/i&gt; reveals global and ecosystemic distribution patterns in arbuscular mycorrhizal fungi (Glomeromycota)", "type" : "article-journal", "volume" : "188" }, "uris" : [ "http://www.mendeley.com/documents/?uuid=ada573af-24ad-4c18-8608-67f5a84c6590" ] } ], "mendeley" : { "formattedCitation" : "(\u00d6pik &lt;i&gt;et al.&lt;/i&gt;, 2010)", "plainTextFormattedCitation" : "(\u00d6pik et al., 2010)", "previouslyFormattedCitation" : "(\u00d6pik &lt;i&gt;et al.&lt;/i&gt;, 2010)" }, "properties" : { "noteIndex" : 0 }, "schema" : "https://github.com/citation-style-language/schema/raw/master/csl-citation.json" }</w:instrText>
            </w:r>
            <w:r w:rsidRPr="00F9732E">
              <w:rPr>
                <w:rFonts w:ascii="Times New Roman" w:hAnsi="Times New Roman"/>
                <w:szCs w:val="21"/>
              </w:rPr>
              <w:fldChar w:fldCharType="separate"/>
            </w:r>
            <w:r w:rsidRPr="00F9732E">
              <w:rPr>
                <w:rFonts w:ascii="Times New Roman" w:hAnsi="Times New Roman"/>
                <w:noProof/>
                <w:szCs w:val="21"/>
              </w:rPr>
              <w:t xml:space="preserve">(Öpik </w:t>
            </w:r>
            <w:r w:rsidRPr="00F9732E">
              <w:rPr>
                <w:rFonts w:ascii="Times New Roman" w:hAnsi="Times New Roman"/>
                <w:i/>
                <w:noProof/>
                <w:szCs w:val="21"/>
              </w:rPr>
              <w:t>et al.</w:t>
            </w:r>
            <w:r w:rsidRPr="00F9732E">
              <w:rPr>
                <w:rFonts w:ascii="Times New Roman" w:hAnsi="Times New Roman"/>
                <w:noProof/>
                <w:szCs w:val="21"/>
              </w:rPr>
              <w:t>, 2010)</w:t>
            </w:r>
            <w:r w:rsidRPr="00F9732E">
              <w:rPr>
                <w:rFonts w:ascii="Times New Roman" w:hAnsi="Times New Roman"/>
                <w:szCs w:val="21"/>
              </w:rPr>
              <w:fldChar w:fldCharType="end"/>
            </w:r>
          </w:p>
        </w:tc>
        <w:tc>
          <w:tcPr>
            <w:tcW w:w="640" w:type="pct"/>
            <w:vAlign w:val="center"/>
          </w:tcPr>
          <w:p w14:paraId="551ED769" w14:textId="77777777" w:rsidR="007169D1" w:rsidRPr="00F776B0" w:rsidRDefault="007169D1" w:rsidP="007A0C11">
            <w:pPr>
              <w:pStyle w:val="a0"/>
              <w:spacing w:line="240" w:lineRule="exact"/>
              <w:jc w:val="center"/>
              <w:rPr>
                <w:rFonts w:ascii="Times New Roman" w:hAnsi="Times New Roman"/>
                <w:szCs w:val="21"/>
              </w:rPr>
            </w:pPr>
            <w:r w:rsidRPr="00F776B0">
              <w:rPr>
                <w:rFonts w:ascii="Times New Roman" w:hAnsi="Times New Roman"/>
                <w:szCs w:val="21"/>
              </w:rPr>
              <w:t>75</w:t>
            </w:r>
          </w:p>
        </w:tc>
        <w:tc>
          <w:tcPr>
            <w:tcW w:w="711" w:type="pct"/>
            <w:vAlign w:val="center"/>
          </w:tcPr>
          <w:p w14:paraId="1B3ABDB9" w14:textId="77777777" w:rsidR="007169D1"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225</w:t>
            </w:r>
          </w:p>
          <w:p w14:paraId="378D2F3C"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szCs w:val="21"/>
              </w:rPr>
              <w:t>(2010-2015)</w:t>
            </w:r>
          </w:p>
        </w:tc>
        <w:tc>
          <w:tcPr>
            <w:tcW w:w="677" w:type="pct"/>
            <w:vAlign w:val="center"/>
          </w:tcPr>
          <w:p w14:paraId="3E59E025" w14:textId="77777777" w:rsidR="007169D1" w:rsidRPr="00F9732E" w:rsidRDefault="007169D1" w:rsidP="007A0C11">
            <w:pPr>
              <w:pStyle w:val="a0"/>
              <w:spacing w:line="240" w:lineRule="exact"/>
              <w:jc w:val="center"/>
              <w:rPr>
                <w:rFonts w:ascii="Times New Roman" w:hAnsi="Times New Roman"/>
                <w:szCs w:val="21"/>
              </w:rPr>
            </w:pPr>
            <w:r>
              <w:rPr>
                <w:rFonts w:ascii="Times New Roman" w:hAnsi="Times New Roman" w:hint="eastAsia"/>
                <w:szCs w:val="21"/>
              </w:rPr>
              <w:t>8</w:t>
            </w:r>
          </w:p>
        </w:tc>
      </w:tr>
    </w:tbl>
    <w:p w14:paraId="1CC3352A" w14:textId="77777777" w:rsidR="007169D1" w:rsidRPr="00F44EFB" w:rsidRDefault="007169D1" w:rsidP="007169D1">
      <w:pPr>
        <w:pStyle w:val="a0"/>
        <w:spacing w:line="360" w:lineRule="auto"/>
        <w:rPr>
          <w:rFonts w:ascii="Times New Roman" w:hAnsi="Times New Roman"/>
          <w:szCs w:val="21"/>
        </w:rPr>
      </w:pPr>
      <w:r w:rsidRPr="00F44EFB">
        <w:rPr>
          <w:rFonts w:ascii="Times New Roman" w:hAnsi="Times New Roman"/>
          <w:szCs w:val="21"/>
        </w:rPr>
        <w:t xml:space="preserve">Additional host plant families for Tischeriidae and leaf-mining Chrysomelidae were added according to our field collections in China. # the website is inaccessible now. &amp; polygamodioecious in “Tree of Sex: A database of sexual systems” includes polygamodioecious and trioecious in “Distribution of sex forms in the phanerogamic flora”. $ polygamomonoecious in “Tree of Sex: A database of sexual systems” = polygamous in “Distribution of sex forms in the phanerogamic flora”. </w:t>
      </w:r>
    </w:p>
    <w:p w14:paraId="07DB4C66" w14:textId="77777777" w:rsidR="007169D1" w:rsidRPr="00253614" w:rsidRDefault="007169D1" w:rsidP="007169D1">
      <w:pPr>
        <w:pStyle w:val="a0"/>
        <w:spacing w:line="360" w:lineRule="auto"/>
        <w:jc w:val="left"/>
        <w:rPr>
          <w:rFonts w:ascii="Times New Roman" w:hAnsi="Times New Roman"/>
          <w:b/>
          <w:sz w:val="24"/>
          <w:szCs w:val="24"/>
        </w:rPr>
      </w:pPr>
      <w:r w:rsidRPr="00253614">
        <w:rPr>
          <w:rFonts w:ascii="Times New Roman" w:hAnsi="Times New Roman"/>
          <w:b/>
          <w:sz w:val="24"/>
          <w:szCs w:val="24"/>
        </w:rPr>
        <w:t>REFERENCES</w:t>
      </w:r>
      <w:r>
        <w:rPr>
          <w:rFonts w:ascii="Times New Roman" w:hAnsi="Times New Roman"/>
          <w:b/>
          <w:sz w:val="24"/>
          <w:szCs w:val="24"/>
        </w:rPr>
        <w:t xml:space="preserve"> for Appendix S1</w:t>
      </w:r>
    </w:p>
    <w:p w14:paraId="030EAB1E"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253614">
        <w:rPr>
          <w:rFonts w:ascii="Times New Roman" w:hAnsi="Times New Roman"/>
          <w:sz w:val="24"/>
          <w:szCs w:val="24"/>
        </w:rPr>
        <w:fldChar w:fldCharType="begin" w:fldLock="1"/>
      </w:r>
      <w:r w:rsidRPr="00253614">
        <w:rPr>
          <w:rFonts w:ascii="Times New Roman" w:hAnsi="Times New Roman"/>
          <w:sz w:val="24"/>
          <w:szCs w:val="24"/>
        </w:rPr>
        <w:instrText xml:space="preserve">ADDIN Mendeley Bibliography CSL_BIBLIOGRAPHY </w:instrText>
      </w:r>
      <w:r w:rsidRPr="00253614">
        <w:rPr>
          <w:rFonts w:ascii="Times New Roman" w:hAnsi="Times New Roman"/>
          <w:sz w:val="24"/>
          <w:szCs w:val="24"/>
        </w:rPr>
        <w:fldChar w:fldCharType="separate"/>
      </w:r>
      <w:r w:rsidRPr="00DA7A2B">
        <w:rPr>
          <w:rFonts w:ascii="Times New Roman" w:hAnsi="Times New Roman"/>
          <w:noProof/>
          <w:kern w:val="0"/>
          <w:sz w:val="24"/>
          <w:szCs w:val="24"/>
        </w:rPr>
        <w:t xml:space="preserve">Ashman, T.-L., Bachtrog, D., Blackmon, H., Goldberg, E.E., Hahn, M.W., Kirkpatrick, M., Kitano, J., Mank, J.E., Mayrose, I., Ming, R., Otto, S.P., Peichel, C.L., Pennell, M.W., Perrin, N., Ross, L., Valenzuela, N. &amp; Vamosi, J.C. (2014) Tree of Sex: A database of sexual systems. </w:t>
      </w:r>
      <w:r w:rsidRPr="00DA7A2B">
        <w:rPr>
          <w:rFonts w:ascii="Times New Roman" w:hAnsi="Times New Roman"/>
          <w:i/>
          <w:iCs/>
          <w:noProof/>
          <w:kern w:val="0"/>
          <w:sz w:val="24"/>
          <w:szCs w:val="24"/>
        </w:rPr>
        <w:t>Scientific Data</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1</w:t>
      </w:r>
      <w:r w:rsidRPr="00DA7A2B">
        <w:rPr>
          <w:rFonts w:ascii="Times New Roman" w:hAnsi="Times New Roman"/>
          <w:noProof/>
          <w:kern w:val="0"/>
          <w:sz w:val="24"/>
          <w:szCs w:val="24"/>
        </w:rPr>
        <w:t>, 140015.</w:t>
      </w:r>
    </w:p>
    <w:p w14:paraId="64C74B01"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Blackman, R.L. &amp; Eastop, V.F. (2014) Aphids on the World’s Plants: An online identification and information guide.</w:t>
      </w:r>
    </w:p>
    <w:p w14:paraId="4C954C8B"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Borowiec, L. &amp; Swiętojańska, J. (2015) Cassidinae of the world-an interactive manual (Coleoptera: Chrysomelidae).</w:t>
      </w:r>
    </w:p>
    <w:p w14:paraId="16A63F8C"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Bourgoin, T. (2015) FLOW (Fulgoromorpha Lists on The Web): a world knowledge base dedicated </w:t>
      </w:r>
      <w:r w:rsidRPr="00DA7A2B">
        <w:rPr>
          <w:rFonts w:ascii="Times New Roman" w:hAnsi="Times New Roman"/>
          <w:noProof/>
          <w:kern w:val="0"/>
          <w:sz w:val="24"/>
          <w:szCs w:val="24"/>
        </w:rPr>
        <w:lastRenderedPageBreak/>
        <w:t>to Fulgoromorpha.</w:t>
      </w:r>
    </w:p>
    <w:p w14:paraId="02E0A98A"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Brown, J.W., Robinson, G. &amp; Powell, J.A. (2008) Food plant database of the leafrollers of the world (Lepidoptera: Tortricidae) (Version 1.0).</w:t>
      </w:r>
    </w:p>
    <w:p w14:paraId="7FD4D823"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Brunt, A.A., Crabtree, K., Dallwitz, M.J., Gibbs, A.J., Watson, L. &amp; Zurcher, E.J. (1996) Plant viruses online: descriptions and lists from the VIDE database.</w:t>
      </w:r>
    </w:p>
    <w:p w14:paraId="2374C216"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Dufay, M., Champelovier, P., Kafer, J., Henry, J.P., Mousset, S. &amp; Marais, G.A.B. (2014) An angiosperm-wide analysis of the gynodioecy-dioecy pathway. </w:t>
      </w:r>
      <w:r w:rsidRPr="00DA7A2B">
        <w:rPr>
          <w:rFonts w:ascii="Times New Roman" w:hAnsi="Times New Roman"/>
          <w:i/>
          <w:iCs/>
          <w:noProof/>
          <w:kern w:val="0"/>
          <w:sz w:val="24"/>
          <w:szCs w:val="24"/>
        </w:rPr>
        <w:t>Annals of Botany</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114</w:t>
      </w:r>
      <w:r w:rsidRPr="00DA7A2B">
        <w:rPr>
          <w:rFonts w:ascii="Times New Roman" w:hAnsi="Times New Roman"/>
          <w:noProof/>
          <w:kern w:val="0"/>
          <w:sz w:val="24"/>
          <w:szCs w:val="24"/>
        </w:rPr>
        <w:t>, 539–548.</w:t>
      </w:r>
    </w:p>
    <w:p w14:paraId="51468ADA"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Farr, D.F. &amp; Rossman, A.Y. (2006) Fungal Databases, Systematic Mycology and Microbiology Laboratory, ARS, USDA.</w:t>
      </w:r>
    </w:p>
    <w:p w14:paraId="1A49A444"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Ferris, H. (2015) Nemabase- A Database of the Host Status of Plants to Nematodes.</w:t>
      </w:r>
    </w:p>
    <w:p w14:paraId="162F7ABB"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Gagné, R.J. (2004) A Catalog of the Cecidomyiidae (Diptera) of the World. </w:t>
      </w:r>
      <w:r w:rsidRPr="00DA7A2B">
        <w:rPr>
          <w:rFonts w:ascii="Times New Roman" w:hAnsi="Times New Roman"/>
          <w:i/>
          <w:iCs/>
          <w:noProof/>
          <w:kern w:val="0"/>
          <w:sz w:val="24"/>
          <w:szCs w:val="24"/>
        </w:rPr>
        <w:t>Memoirs of the Entomological Society of Washington</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25</w:t>
      </w:r>
      <w:r w:rsidRPr="00DA7A2B">
        <w:rPr>
          <w:rFonts w:ascii="Times New Roman" w:hAnsi="Times New Roman"/>
          <w:noProof/>
          <w:kern w:val="0"/>
          <w:sz w:val="24"/>
          <w:szCs w:val="24"/>
        </w:rPr>
        <w:t>, 1–544.</w:t>
      </w:r>
    </w:p>
    <w:p w14:paraId="368409FD"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Jendek, E. &amp; Poláková, J. (2014) </w:t>
      </w:r>
      <w:r w:rsidRPr="00DA7A2B">
        <w:rPr>
          <w:rFonts w:ascii="Times New Roman" w:hAnsi="Times New Roman"/>
          <w:i/>
          <w:iCs/>
          <w:noProof/>
          <w:kern w:val="0"/>
          <w:sz w:val="24"/>
          <w:szCs w:val="24"/>
        </w:rPr>
        <w:t>Host plants of world Agrilus (Coleoptera, Buprestidae): A critical review</w:t>
      </w:r>
      <w:r w:rsidRPr="00DA7A2B">
        <w:rPr>
          <w:rFonts w:ascii="Times New Roman" w:hAnsi="Times New Roman"/>
          <w:noProof/>
          <w:kern w:val="0"/>
          <w:sz w:val="24"/>
          <w:szCs w:val="24"/>
        </w:rPr>
        <w:t>, Springer.</w:t>
      </w:r>
    </w:p>
    <w:p w14:paraId="027FEF47"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Keeler, K.H. (2014) World list of plants with extrafloral nectaries.</w:t>
      </w:r>
    </w:p>
    <w:p w14:paraId="010B2B66"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Mamut, J. &amp; Tan, D.Y. (2014) Gynomonoecy in angiosperms: phylogeny, sex expression and evolutionary significance. </w:t>
      </w:r>
      <w:r w:rsidRPr="00DA7A2B">
        <w:rPr>
          <w:rFonts w:ascii="Times New Roman" w:hAnsi="Times New Roman"/>
          <w:i/>
          <w:iCs/>
          <w:noProof/>
          <w:kern w:val="0"/>
          <w:sz w:val="24"/>
          <w:szCs w:val="24"/>
        </w:rPr>
        <w:t>Chinese Journal of Plant Ecology</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38</w:t>
      </w:r>
      <w:r w:rsidRPr="00DA7A2B">
        <w:rPr>
          <w:rFonts w:ascii="Times New Roman" w:hAnsi="Times New Roman"/>
          <w:noProof/>
          <w:kern w:val="0"/>
          <w:sz w:val="24"/>
          <w:szCs w:val="24"/>
        </w:rPr>
        <w:t>, 76–90.</w:t>
      </w:r>
    </w:p>
    <w:p w14:paraId="248C88CD"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Migeon, A. &amp; Dorkeld, F. (2015) Spider Mites Web: a comprehensive database for the Tetranychidae.</w:t>
      </w:r>
    </w:p>
    <w:p w14:paraId="3E68F968"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Miller, J.S. &amp; Diggle, P.K. (2003) Diversification of andromonoecy in </w:t>
      </w:r>
      <w:r w:rsidRPr="00DA7A2B">
        <w:rPr>
          <w:rFonts w:ascii="Times New Roman" w:hAnsi="Times New Roman"/>
          <w:i/>
          <w:iCs/>
          <w:noProof/>
          <w:kern w:val="0"/>
          <w:sz w:val="24"/>
          <w:szCs w:val="24"/>
        </w:rPr>
        <w:t>Solanum</w:t>
      </w:r>
      <w:r w:rsidRPr="00DA7A2B">
        <w:rPr>
          <w:rFonts w:ascii="Times New Roman" w:hAnsi="Times New Roman"/>
          <w:noProof/>
          <w:kern w:val="0"/>
          <w:sz w:val="24"/>
          <w:szCs w:val="24"/>
        </w:rPr>
        <w:t xml:space="preserve"> section </w:t>
      </w:r>
      <w:r w:rsidRPr="00DA7A2B">
        <w:rPr>
          <w:rFonts w:ascii="Times New Roman" w:hAnsi="Times New Roman"/>
          <w:i/>
          <w:iCs/>
          <w:noProof/>
          <w:kern w:val="0"/>
          <w:sz w:val="24"/>
          <w:szCs w:val="24"/>
        </w:rPr>
        <w:t>Lasiocarpa</w:t>
      </w:r>
      <w:r w:rsidRPr="00DA7A2B">
        <w:rPr>
          <w:rFonts w:ascii="Times New Roman" w:hAnsi="Times New Roman"/>
          <w:noProof/>
          <w:kern w:val="0"/>
          <w:sz w:val="24"/>
          <w:szCs w:val="24"/>
        </w:rPr>
        <w:t xml:space="preserve"> (Solanaceae): The roles of phenotypic plasticity and architecture. </w:t>
      </w:r>
      <w:r w:rsidRPr="00DA7A2B">
        <w:rPr>
          <w:rFonts w:ascii="Times New Roman" w:hAnsi="Times New Roman"/>
          <w:i/>
          <w:iCs/>
          <w:noProof/>
          <w:kern w:val="0"/>
          <w:sz w:val="24"/>
          <w:szCs w:val="24"/>
        </w:rPr>
        <w:t>American Journal of Botany</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90</w:t>
      </w:r>
      <w:r w:rsidRPr="00DA7A2B">
        <w:rPr>
          <w:rFonts w:ascii="Times New Roman" w:hAnsi="Times New Roman"/>
          <w:noProof/>
          <w:kern w:val="0"/>
          <w:sz w:val="24"/>
          <w:szCs w:val="24"/>
        </w:rPr>
        <w:t>, 707–715.</w:t>
      </w:r>
    </w:p>
    <w:p w14:paraId="5C34E8C7"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National Genetic Resource Program (2015) Germplasm Resources Information Network-(GRIN).</w:t>
      </w:r>
    </w:p>
    <w:p w14:paraId="74D3024A"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Norrbom, A. (2004) Fruit Fly Host Plant Database.</w:t>
      </w:r>
    </w:p>
    <w:p w14:paraId="5E0BD594"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Noyes, J.S. (2015) Universal Chalcidoidea Database.</w:t>
      </w:r>
    </w:p>
    <w:p w14:paraId="070D82FC"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Öpik, M., Vanatoa, A., Vanatoa, E., Moora, M., Davison, J., Kalwij, J.M., Reier, Ü. &amp; Zobel, M. </w:t>
      </w:r>
      <w:r w:rsidRPr="00DA7A2B">
        <w:rPr>
          <w:rFonts w:ascii="Times New Roman" w:hAnsi="Times New Roman"/>
          <w:noProof/>
          <w:kern w:val="0"/>
          <w:sz w:val="24"/>
          <w:szCs w:val="24"/>
        </w:rPr>
        <w:lastRenderedPageBreak/>
        <w:t>(2010) The online database Maarj</w:t>
      </w:r>
      <w:r w:rsidRPr="00DA7A2B">
        <w:rPr>
          <w:rFonts w:ascii="Times New Roman" w:hAnsi="Times New Roman"/>
          <w:i/>
          <w:iCs/>
          <w:noProof/>
          <w:kern w:val="0"/>
          <w:sz w:val="24"/>
          <w:szCs w:val="24"/>
        </w:rPr>
        <w:t>AM</w:t>
      </w:r>
      <w:r w:rsidRPr="00DA7A2B">
        <w:rPr>
          <w:rFonts w:ascii="Times New Roman" w:hAnsi="Times New Roman"/>
          <w:noProof/>
          <w:kern w:val="0"/>
          <w:sz w:val="24"/>
          <w:szCs w:val="24"/>
        </w:rPr>
        <w:t xml:space="preserve"> reveals global and ecosystemic distribution patterns in arbuscular mycorrhizal fungi (Glomeromycota). </w:t>
      </w:r>
      <w:r w:rsidRPr="00DA7A2B">
        <w:rPr>
          <w:rFonts w:ascii="Times New Roman" w:hAnsi="Times New Roman"/>
          <w:i/>
          <w:iCs/>
          <w:noProof/>
          <w:kern w:val="0"/>
          <w:sz w:val="24"/>
          <w:szCs w:val="24"/>
        </w:rPr>
        <w:t>New Phytologist</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188</w:t>
      </w:r>
      <w:r w:rsidRPr="00DA7A2B">
        <w:rPr>
          <w:rFonts w:ascii="Times New Roman" w:hAnsi="Times New Roman"/>
          <w:noProof/>
          <w:kern w:val="0"/>
          <w:sz w:val="24"/>
          <w:szCs w:val="24"/>
        </w:rPr>
        <w:t>, 223–241.</w:t>
      </w:r>
    </w:p>
    <w:p w14:paraId="2C66A676"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Ouvrard, D. (2015) Psyl’list - The World Psylloidea Database.</w:t>
      </w:r>
    </w:p>
    <w:p w14:paraId="790CB715"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Ouvrard, D. &amp; Martin, J.H. (2015) The White-files - Taxonomic checklist of the world’s whiteflies (Insecta: Hemiptera: Aleyrodidae).</w:t>
      </w:r>
    </w:p>
    <w:p w14:paraId="77D8A600"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De Prins, J. &amp; De Prins, W. (2015) Global taxonomic database of Gracillariidae (Lepidoptera).</w:t>
      </w:r>
    </w:p>
    <w:p w14:paraId="4D653420"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Renner, S.S. &amp; Ricklefs, R.E. (1995) Dioecy and its correlates in the flowering plants. </w:t>
      </w:r>
      <w:r w:rsidRPr="00DA7A2B">
        <w:rPr>
          <w:rFonts w:ascii="Times New Roman" w:hAnsi="Times New Roman"/>
          <w:i/>
          <w:iCs/>
          <w:noProof/>
          <w:kern w:val="0"/>
          <w:sz w:val="24"/>
          <w:szCs w:val="24"/>
        </w:rPr>
        <w:t>American Journal of Botany</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82</w:t>
      </w:r>
      <w:r w:rsidRPr="00DA7A2B">
        <w:rPr>
          <w:rFonts w:ascii="Times New Roman" w:hAnsi="Times New Roman"/>
          <w:noProof/>
          <w:kern w:val="0"/>
          <w:sz w:val="24"/>
          <w:szCs w:val="24"/>
        </w:rPr>
        <w:t>, 596–606.</w:t>
      </w:r>
    </w:p>
    <w:p w14:paraId="3E8D9FA5"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Santiago-Blay, J.A. (2004) </w:t>
      </w:r>
      <w:r w:rsidRPr="00DA7A2B">
        <w:rPr>
          <w:rFonts w:ascii="Times New Roman" w:hAnsi="Times New Roman"/>
          <w:i/>
          <w:iCs/>
          <w:noProof/>
          <w:kern w:val="0"/>
          <w:sz w:val="24"/>
          <w:szCs w:val="24"/>
        </w:rPr>
        <w:t>Leaf-mining chrysomelids</w:t>
      </w:r>
      <w:r w:rsidRPr="00DA7A2B">
        <w:rPr>
          <w:rFonts w:ascii="Times New Roman" w:hAnsi="Times New Roman"/>
          <w:noProof/>
          <w:kern w:val="0"/>
          <w:sz w:val="24"/>
          <w:szCs w:val="24"/>
        </w:rPr>
        <w:t>, (ed. by P. Jolivet), J.A. Santiago-Blay), and M. Schmitt) Academic Publishing, The Hague.</w:t>
      </w:r>
    </w:p>
    <w:p w14:paraId="5A32459F"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 xml:space="preserve">Spencer, K.A. (1990) </w:t>
      </w:r>
      <w:r w:rsidRPr="00DA7A2B">
        <w:rPr>
          <w:rFonts w:ascii="Times New Roman" w:hAnsi="Times New Roman"/>
          <w:i/>
          <w:iCs/>
          <w:noProof/>
          <w:kern w:val="0"/>
          <w:sz w:val="24"/>
          <w:szCs w:val="24"/>
        </w:rPr>
        <w:t>Host Specialization in the World Agromyzidae (Diptera)</w:t>
      </w:r>
      <w:r w:rsidRPr="00DA7A2B">
        <w:rPr>
          <w:rFonts w:ascii="Times New Roman" w:hAnsi="Times New Roman"/>
          <w:noProof/>
          <w:kern w:val="0"/>
          <w:sz w:val="24"/>
          <w:szCs w:val="24"/>
        </w:rPr>
        <w:t>, Kluwer Academic Publishers, Dordrecht, The Netherlands.</w:t>
      </w:r>
    </w:p>
    <w:p w14:paraId="55A5C5F1"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Stonis, J.R. (2012) Global diversity &amp; phylogeny of Tischeriidae.</w:t>
      </w:r>
    </w:p>
    <w:p w14:paraId="53A79EF1" w14:textId="77777777" w:rsidR="007169D1" w:rsidRPr="00DA7A2B" w:rsidRDefault="007169D1" w:rsidP="007169D1">
      <w:pPr>
        <w:autoSpaceDE w:val="0"/>
        <w:autoSpaceDN w:val="0"/>
        <w:adjustRightInd w:val="0"/>
        <w:spacing w:before="100" w:after="100" w:line="360" w:lineRule="auto"/>
        <w:ind w:left="480" w:hanging="480"/>
        <w:jc w:val="left"/>
        <w:rPr>
          <w:rFonts w:ascii="Times New Roman" w:hAnsi="Times New Roman"/>
          <w:noProof/>
          <w:kern w:val="0"/>
          <w:sz w:val="24"/>
          <w:szCs w:val="24"/>
        </w:rPr>
      </w:pPr>
      <w:r w:rsidRPr="00DA7A2B">
        <w:rPr>
          <w:rFonts w:ascii="Times New Roman" w:hAnsi="Times New Roman"/>
          <w:noProof/>
          <w:kern w:val="0"/>
          <w:sz w:val="24"/>
          <w:szCs w:val="24"/>
        </w:rPr>
        <w:t>Tavakilian, G. &amp; Chevillotte, H. (2015) Base de données Titan sur les Cerambycidés ou Longicornes.</w:t>
      </w:r>
    </w:p>
    <w:p w14:paraId="60896F12" w14:textId="77777777" w:rsidR="007169D1"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DA7A2B">
        <w:rPr>
          <w:rFonts w:ascii="Times New Roman" w:hAnsi="Times New Roman"/>
          <w:noProof/>
          <w:kern w:val="0"/>
          <w:sz w:val="24"/>
          <w:szCs w:val="24"/>
        </w:rPr>
        <w:t xml:space="preserve">Yampolsky, C. &amp; Yampolsky, H. (1922) Distribution of sex forms in the phanerogamic flora. </w:t>
      </w:r>
      <w:r w:rsidRPr="00DA7A2B">
        <w:rPr>
          <w:rFonts w:ascii="Times New Roman" w:hAnsi="Times New Roman"/>
          <w:i/>
          <w:iCs/>
          <w:noProof/>
          <w:kern w:val="0"/>
          <w:sz w:val="24"/>
          <w:szCs w:val="24"/>
        </w:rPr>
        <w:t>Bibliotecha Genetica</w:t>
      </w:r>
      <w:r w:rsidRPr="00DA7A2B">
        <w:rPr>
          <w:rFonts w:ascii="Times New Roman" w:hAnsi="Times New Roman"/>
          <w:noProof/>
          <w:kern w:val="0"/>
          <w:sz w:val="24"/>
          <w:szCs w:val="24"/>
        </w:rPr>
        <w:t xml:space="preserve">, </w:t>
      </w:r>
      <w:r w:rsidRPr="00DA7A2B">
        <w:rPr>
          <w:rFonts w:ascii="Times New Roman" w:hAnsi="Times New Roman"/>
          <w:b/>
          <w:bCs/>
          <w:noProof/>
          <w:kern w:val="0"/>
          <w:sz w:val="24"/>
          <w:szCs w:val="24"/>
        </w:rPr>
        <w:t>3</w:t>
      </w:r>
      <w:r w:rsidRPr="00DA7A2B">
        <w:rPr>
          <w:rFonts w:ascii="Times New Roman" w:hAnsi="Times New Roman"/>
          <w:noProof/>
          <w:kern w:val="0"/>
          <w:sz w:val="24"/>
          <w:szCs w:val="24"/>
        </w:rPr>
        <w:t>, 1–62.</w:t>
      </w:r>
      <w:r w:rsidRPr="00253614">
        <w:rPr>
          <w:rFonts w:ascii="Times New Roman" w:hAnsi="Times New Roman"/>
          <w:sz w:val="24"/>
          <w:szCs w:val="24"/>
        </w:rPr>
        <w:fldChar w:fldCharType="end"/>
      </w:r>
    </w:p>
    <w:p w14:paraId="1376F87B" w14:textId="0E651770" w:rsidR="007169D1" w:rsidRDefault="007169D1" w:rsidP="007169D1">
      <w:pPr>
        <w:widowControl/>
        <w:suppressAutoHyphens w:val="0"/>
        <w:spacing w:line="360" w:lineRule="auto"/>
        <w:jc w:val="left"/>
        <w:rPr>
          <w:rFonts w:ascii="Times New Roman" w:hAnsi="Times New Roman"/>
          <w:b/>
          <w:sz w:val="24"/>
          <w:szCs w:val="24"/>
        </w:rPr>
      </w:pPr>
      <w:r>
        <w:rPr>
          <w:rFonts w:ascii="Times New Roman" w:hAnsi="Times New Roman"/>
          <w:sz w:val="24"/>
          <w:szCs w:val="24"/>
        </w:rPr>
        <w:br w:type="page"/>
      </w:r>
      <w:r w:rsidRPr="00DB08F7">
        <w:rPr>
          <w:rFonts w:ascii="Times New Roman" w:hAnsi="Times New Roman"/>
          <w:sz w:val="24"/>
          <w:szCs w:val="24"/>
        </w:rPr>
        <w:lastRenderedPageBreak/>
        <w:t>Appendix S2 –</w:t>
      </w:r>
      <w:r w:rsidRPr="00006A0F">
        <w:rPr>
          <w:rFonts w:ascii="Times New Roman" w:hAnsi="Times New Roman"/>
          <w:b/>
          <w:sz w:val="24"/>
          <w:szCs w:val="24"/>
        </w:rPr>
        <w:t xml:space="preserve"> A Newick file of the full phylogenetic tree of world plant families </w:t>
      </w:r>
      <w:r w:rsidR="002A14E7" w:rsidRPr="002A14E7">
        <w:rPr>
          <w:rFonts w:ascii="Times New Roman" w:hAnsi="Times New Roman"/>
          <w:b/>
          <w:sz w:val="24"/>
          <w:szCs w:val="24"/>
        </w:rPr>
        <w:t xml:space="preserve">based on the R2G2_20140601 super tree (Parker et al., 2015) </w:t>
      </w:r>
      <w:r w:rsidRPr="00006A0F">
        <w:rPr>
          <w:rFonts w:ascii="Times New Roman" w:hAnsi="Times New Roman"/>
          <w:b/>
          <w:sz w:val="24"/>
          <w:szCs w:val="24"/>
        </w:rPr>
        <w:t>(globalplantfamilies.tree)</w:t>
      </w:r>
    </w:p>
    <w:p w14:paraId="56275296" w14:textId="77777777" w:rsidR="007169D1" w:rsidRDefault="007169D1" w:rsidP="007169D1">
      <w:pPr>
        <w:widowControl/>
        <w:suppressAutoHyphens w:val="0"/>
        <w:spacing w:line="360" w:lineRule="auto"/>
        <w:jc w:val="left"/>
        <w:rPr>
          <w:rFonts w:ascii="Times New Roman" w:hAnsi="Times New Roman"/>
          <w:b/>
          <w:sz w:val="24"/>
          <w:szCs w:val="24"/>
        </w:rPr>
      </w:pPr>
    </w:p>
    <w:p w14:paraId="3D981E68" w14:textId="77777777" w:rsidR="007169D1" w:rsidRPr="008F6B27" w:rsidRDefault="007169D1" w:rsidP="007169D1">
      <w:pPr>
        <w:widowControl/>
        <w:suppressAutoHyphens w:val="0"/>
        <w:spacing w:line="360" w:lineRule="auto"/>
        <w:jc w:val="left"/>
        <w:rPr>
          <w:rFonts w:ascii="Times New Roman" w:hAnsi="Times New Roman"/>
          <w:sz w:val="24"/>
          <w:szCs w:val="24"/>
        </w:rPr>
      </w:pPr>
      <w:r w:rsidRPr="008F6B27">
        <w:rPr>
          <w:rFonts w:ascii="Times New Roman" w:hAnsi="Times New Roman"/>
          <w:sz w:val="24"/>
          <w:szCs w:val="24"/>
        </w:rPr>
        <w:t>((lycopodiaceae:410.0,(selaginellaceae:205.0,isoetaceae:205.0)n00001:205.0)lycophytes:36.0,(((((((((((((((((((((polypodiaceae:19.285719,davalliaceae:19.285719)n00002:19.285719,oleandraceae:38.571438)n00003:19.285717,tectariaceae:57.857155)n00004:19.28572,nephrolepidaceae:77.142876)n00005:19.28572,lomariopsidaceae:96.4286)n00006:19.285713,dryopteridaceae:115.71431)n00007:19.285719,hypodematiaceae:135.00003)eupolypodsI:19.285706,(((((((athyriaceae:34.28572,(onocleaceae:17.14286,blechnaceae:17.14286)n00008:17.14286)n00009:17.14286,woodsiaceae:51.42858)n00010:17.14286,rhachidosoraceae:68.57144)n00011:17.14286,thelypteridaceae:85.7143)n00012:17.14286,aspleniaceae:102.85716)n00013:17.14286,cystopteridaceae:120.00002)n00014:17.14286,diplaziopsidaceae:137.14288)eupolypodsII:17.142853)n00015:17.142853,dennstaedtiaceae:171.42859)n00016:17.142853,pteridaceae:188.57144)n00017:17.142853,(saccolomataceae:154.28572,(cystodiaceae:102.85715,(lonchitidaceae:51.428574,lindsaeaceae:51.428574)n00018:51.428574)n00019:51.428574)n00020:51.428574)n00021:17.142853,((((culcitaceae:44.57143,plagiogyriaceae:44.57143)n00022:44.57143,loxsomataceae:89.14286)n00023:44.571434,thyrsopteridaceae:133.7143)n00024:44.571426,(cyatheaceae:133.7143,(cibotiaceae:89.14286,(metaxyaceae:44.57143,dicksoniaceae:44.57143)n00025:44.57143)n00026:44.571434)n00028:44.571426)n00029:44.571426)n00030:17.142868,(salviniaceae:120.00001,marsileaceae:120.00001)n00031:120.00001)n00032:17.142868,(lygodiaceae:171.42859,(anemiaceae:85.714294,schizaeaceae:85.714294)n00033:85.714294)n00034:85.714294)n00035:17.142822,((matoniaceae:91.428566,dipteridaceae:91.428566)n00036:91.428566,gleicheniaceae:182.85713)n00037:91.42857)n00038:17.142883,hymenophyllaceae:291.4286)n00039:17.142822,osmundaceae:308.5714)n00040:17.142883,equisetaceae:325.7143)n00041:17.142853,marattiaceae:342.85715)n00042:17.142855,(ophioglossaceae:180.0,psilotaceae:180.0)n00043:180.0)monilophytes:43.0,((ginkgoaceae:319.0,(cycadaceae:159.5,zamiaceae:159.5)cycadales:159.5,(((araucariaceae:133.33333,podocarpaceae:133.33333)n00063:133.33333,(sciadopityaceae:223.33333,taxaceae:223.33333,cupressaceae:223.33333)n00077:43.33333)n00078:43.333332,pinaceae:310.0)crownconifers:9.0)gymnosperms:6.0,(((gnetaceae:135.0,welwitschiaceae:135.0)n00079:135.0,ephedraceae:270.0)gnetales:27.5,(((((((((((((((((((((((caprifoliaceae:81.0,adoxaceae:81.0)dipsacales:3.604164,paracryphiaceae:84.604164)n00080:3.604164,((((((apiaceae:11.5,myodocarpaceae:11.5)n00081:11.5,araliaceae:23.0)n0008</w:t>
      </w:r>
      <w:r w:rsidRPr="008F6B27">
        <w:rPr>
          <w:rFonts w:ascii="Times New Roman" w:hAnsi="Times New Roman"/>
          <w:sz w:val="24"/>
          <w:szCs w:val="24"/>
        </w:rPr>
        <w:lastRenderedPageBreak/>
        <w:t>2:11.5,pittosporaceae:34.5)n00083:11.5,griseliniaceae:46.0)n00084:11.5,torricelliaceae:57.5)n00085:11.5,pennantiaceae:69.0)apiales:19.208328)n00086:3.604164,(bruniaceae:45.90625,columelliaceae:45.90625)bruniales:45.906242)n00087:3.604164,escalloniaceae:95.41666,(((((((calyceraceae:48.857143,asteraceae:48.857143)n00159:6.857143,goodeniaceae:55.714287)n00160:6.85714,menyanthaceae:62.571426)n00161:6.857147,stylidiaceae:69.42857)n00162:6.85714,(alseuosmiaceae:50.857143,(phellinaceae:25.428572,argophyllaceae:25.428572)n00163:25.428572)n00164:25.42857)n00165:6.85714,pentaphragmataceae:83.14285)n00166:6.857143,(campanulaceae:45.0,rousseaceae:45.0)n00167:45.0)asterales:5.416656)n00168:5.416656,(((phyllonomaceae:32.333332,helwingiaceae:32.333332)n00202:32.333332,aquifoliaceae:64.666664)n00169:32.333332,(stemonuraceae:48.5,cardiopteridaceae:48.5)n00170:48.5)aquifoliales:3.833313)campanulids:3.833344,((((((((((((((((((paulowniaceae:4.2,orobanchaceae:4.2)n00171:4.2,phrymaceae:8.4)n00203:4.2,mazaceae:12.599999)n00204:4.2,lamiaceae:16.8)n00172:4.200001,((thomandersiaceae:7.0,verbenaceae:7.0)n00173:7.0,(schlegeliaceae:7.0,lentibulariaceae:7.0)n00174:7.0)n00175:7.0)n00176:4.199999,bignoniaceae:25.199999)n00177:4.199999,(pedaliaceae:14.699999,martyniaceae:14.699999,acanthaceae:14.699999)n00178:14.699999)n00179:4.200001,(byblidaceae:16.8,linderniaceae:16.8)n00180:16.8)n00181:4.200001,stilbaceae:37.8)n00182:4.200001,scrophulariaceae:42.0)n00183:4.199997,plantaginaceae:46.199997)n00184:4.200001,(calceolariaceae:25.199999,gesneriaceae:25.199999)n00185:25.199999)n00186:4.200001,tetrachondraceae:54.6)n00187:4.199997,(carlemanniaceae:29.399998,oleaceae:29.399998)n00188:29.399998)n00189:4.2,plocospermataceae:63.0)lamiales:21.944435,((convolvulaceae:59.5,solanaceae:59.5)n00252:18.5,((sphenocleaceae:26.0,hydroleaceae:26.0)n00253:26.0,montiniaceae:52.0)n00254:26.0)solanales:6.944435)n00255:6.944443,((((apocynaceae:17.75,gelsemiaceae:17.75)n00256:17.75,loganiaceae:35.5)n00257:17.75,gentianaceae:53.25)n00258:17.75,rubiaceae:71.0)gentianales:20.888878,boraginaceae:91.88888)n00259:6.944438,(garryaceae:93.0,eucommiaceae:93.0)garryales:5.833313,(oncothecaceae:81.91666,metteniusaceae:81.91666,icacinaceae:81.91666)unplacedlamiids:16.916656)lamiids:5.833344)euasterids:6.166672,(((((((cyrillaceae:57.142857,ericaceae:57.142857)n00264:7.142857,clethraceae:64.28571)n00265:7.14286,((actinidiaceae:23.809525,roridulaceae:23.809525)n00266:23.809525,sarraceniaceae:47.61905)n00267:23.809525)n00268:7.142853,(mitrastemonaceae:58.92857,theaceae:58.92857,((styracaceae:19.642857,diapensiaceae:19.642857)n00269:19.642857,symplocaceae:39.285713)n00270:19.642857)n00271:19.642857)n00272:7.14286,(((primulaceae:21.428572,ebenaceae:21.428572)n01207:21.428572,sapotaceae:42.857143)n00273:21.42857,(sladeniacea</w:t>
      </w:r>
      <w:r w:rsidRPr="008F6B27">
        <w:rPr>
          <w:rFonts w:ascii="Times New Roman" w:hAnsi="Times New Roman"/>
          <w:sz w:val="24"/>
          <w:szCs w:val="24"/>
        </w:rPr>
        <w:lastRenderedPageBreak/>
        <w:t>e:32.142857,pentaphylacaceae:32.142857)n00274:32.142857)n00275:21.428574)n00276:7.14286,(lecythidaceae:61.904766,(polemoniaceae:30.952383,fouquieriaceae:30.952383)n00277:30.952383)n00278:30.952381)n00279:7.142857,((tetrameristaceae:33.333332,marcgraviaceae:33.333332)n01208:33.333332,balsaminaceae:66.666664)n00280:33.333332)ericales:10.833328)n00281:6.166672,(((loasaceae:37.875,hydrangeaceae:37.875)n00282:37.875,(cornaceae:50.5,(curtisiaceae:25.25,grubbiaceae:25.25)n00283:25.25)n00284:25.25)n00285:25.25,hydrostachyaceae:101.0)cornales:16.0)asterids:2.0,(((((((((((((((portulacaceae:4.259741,cactaceae:4.259741)n00286:4.259741,anacampserotaceae:8.519482)n00287:4.259741,talinaceae:12.779222)n00288:4.259741,(halophytaceae:8.519482,didiereaceae:8.519482,basellaceae:8.519482)n00289:8.519482)n00290:4.259741,montiaceae:21.298704)n00291:4.259741,molluginaceae:25.558445)n00292:4.259741,((((phytolaccaceae:5.963637,gisekiaceae:5.963637,sarcobataceae:5.963637,nyctaginaceae:5.963637)n00293:5.963637,aizoaceae:11.927275)n01209:5.963636,barbeuiaceae:17.890911)n00294:5.963638,lophiocarpaceae:23.85455)n00295:5.963636)n00296:4.259741,limeaceae:34.077927)n00297:4.259743,stegnospermataceae:38.33767)n00298:4.259739,((caryophyllaceae:14.199136,achatocarpaceae:14.199136)n00299:14.199136,amaranthaceae:28.398272)n00300:14.199137)n00301:4.259741,microteaceae:46.857147)core_caryophyllales:9.285717,(asteropeiaceae:28.071432,physenaceae:28.071432)n01210:28.071432)n00302:9.285717,simmondsiaceae:65.42858)n00303:9.285716,rhabdodendraceae:74.714294)rhabdoClade:9.285706,(((((ancistrocladaceae:14.0,dioncophyllaceae:14.0)n00304:14.0,drosophyllaceae:28.0)n00305:14.0,nepenthaceae:42.0)n00306:14.0,droseraceae:56.0)n00307:14.0,((plumbaginaceae:23.333334,polygonaceae:23.333334)n00308:23.333334,(frankeniaceae:23.333334,tamaricaceae:23.333334)n00309:23.333334)n00310:23.333332)n00311:14.0)caryophyllales:35.0)n00312:2.0,(((((((santalaceae:12.9375,opiliaceae:12.9375)n00313:12.9375,((schoepfiaceae:8.625,misodendraceae:8.625)n01211:8.625,loranthaceae:17.25)n00314:8.625)n00315:8.625,octoknemaceae:34.5)n00316:8.625,(ximeniaceae:21.5625,aptandraceae:21.5625,olacaceae:21.5625)n01212:21.5625)n00317:8.625,coulaceae:51.75)n00318:8.625,(erythropalaceae:30.1875,strombosiaceae:30.1875)n00319:30.1875)n00320:8.625,balanophoraceae:69.0)santalales:52.0)n00321:2.0,(aextoxicaceae:61.5,berberidopsidaceae:61.5)berberidopsidales:61.5)n00322:2.0,((((((((((((malvaceae:40.800003,(sphaerosepalaceae:27.2,bixaceae:27.2,(cistaceae:13.6,sarcolaenaceae:13.6,dipterocarpaceae:13.6)n00323:13.6,(cytinaceae:13.6,muntingiaceae:13.6)n00324:13.6)n00325:13.600002)n00326:13.599998,thymelaeaceae:54.4)n00327:13.6,neuradaceae:68.0)malvales:13.666664,(((((((((brassicaceae:8.777778,cleomaceae:8.777778)n01213:8.777778,capparaceae:1</w:t>
      </w:r>
      <w:r w:rsidRPr="008F6B27">
        <w:rPr>
          <w:rFonts w:ascii="Times New Roman" w:hAnsi="Times New Roman"/>
          <w:sz w:val="24"/>
          <w:szCs w:val="24"/>
        </w:rPr>
        <w:lastRenderedPageBreak/>
        <w:t>7.555555)n00328:8.777777,(pentadiplandraceae:17.555555,(resedaceae:8.777778,gyrostemonaceae:8.777778)n00329:8.777778,tovariaceae:17.555555)n00330:8.777777)n00331:8.777779,emblingiaceae:35.11111)n00332:8.777779,((bataceae:14.62963,salvadoraceae:14.62963)n00333:14.62963,koeberliniaceae:29.25926)n00334:14.629629)n00335:8.777775,limnanthaceae:52.666664)n00336:8.777779,setchellanthaceae:61.444443)n00337:8.777779,(moringaceae:35.11111,caricaceae:35.11111)n00338:35.11111)n00339:8.777778,(akaniaceae:39.5,tropaeolaceae:39.5)n00340:39.5)brassicales:2.666664)n00341:2.666672,(gerrardinaceae:42.166656,petenaeaceae:42.166656,dipentodontaceae:42.166656,tapisciaceae:42.166656)huerteales:42.16668)n00342:2.666664,(((((rutaceae:43.0,(simaroubaceae:36.5,meliaceae:36.5)n00358:6.5)n00359:6.5,sapindaceae:49.5)n00360:6.5,((anacardiaceae:51.0,burseraceae:51.0)bursa2anaca:2.5,kirkiaceae:53.5)n00361:2.5)n00362:2.5,nitrariaceae:58.5)n01214:2.5,biebersteiniaceae:61.0)sapindales:26.0)n00363:2.666664,picramniaceae:89.666664)n00364:2.666672,((((strasburgeriaceae:15.5,ixerbaceae:15.5)n01215:15.5,geissolomataceae:31.0)n00365:15.5,aphloiaceae:46.5)n00366:15.5,(((stachyuraceae:15.5,crossosomataceae:15.5)n00367:15.5,guamatelaceae:31.0)n00368:15.5,staphyleaceae:46.5)n00369:15.5)crossosomatales:30.333336)n00370:2.666667,(((((((penaeaceae:14.666667,alzateaceae:14.666667)n00371:14.666667,crypteroniaceae:29.333334)n00372:14.666666,melastomataceae:44.0)n00373:14.666668,(myrtaceae:29.333334,vochysiaceae:29.333334)n00374:29.333334)n00375:14.666668,(onagraceae:36.666668,lythraceae:36.666668)n00376:36.666668)n00377:14.666667,combretaceae:88.0)myrtales:5.5,(geraniaceae:92.0,melianthaceae:92.0,vivianiaceae:92.0)geraniales:1.5)n00378:1.5)malvids:1.5,((((((((((begoniaceae:13.0,datiscaceae:13.0)n00379:13.0,tetramelaceae:26.0)n01216:13.0,cucurbitaceae:39.0)n00380:13.0,((corynocarpaceae:17.333334,coriariaceae:17.333334)n00381:17.333334,apodanthaceae:34.666668)n00382:17.333332)n00383:13.0,anisophylleaceae:65.0)cucurbitales:7.662498,((((casuarinaceae:23.75,(ticodendraceae:11.875,betulaceae:11.875)n00384:11.875)n00385:11.875,((juglandaceae:11.875,rhoipteleaceae:11.875)n00386:11.875,myricaceae:23.75)n00387:11.875)n00388:11.875,fagaceae:47.5)n00397:13.5,nothofagaceae:61.0)fagales:11.662498)n00398:7.662498,(((((urticaceae:33.6,moraceae:33.6)n01218:10.600002,cannabaceae:44.2)n00429:10.600002,ulmaceae:54.800003)n00430:10.599998,((dirachmaceae:21.800001,rhamnaceae:21.800001,elaeagnaceae:21.800001)n00431:21.800001,barbeyaceae:43.600002)n00432:21.8)n00433:10.6,rosaceae:29.0)rosales:4.324997)n00434:4.324997,(((surianaceae:33.75,polygalaceae:33.75)n00435:33.75,fabaceae:67.50001)n00462:11.5,quillajaceae:79.0)fabales:5.649994)n00463:5.650002,(((((goupiaceae:44.833332,(violaceae:22.416666,passifloraceae:22.416666)n00464:22.4</w:t>
      </w:r>
      <w:r w:rsidRPr="008F6B27">
        <w:rPr>
          <w:rFonts w:ascii="Times New Roman" w:hAnsi="Times New Roman"/>
          <w:sz w:val="24"/>
          <w:szCs w:val="24"/>
        </w:rPr>
        <w:lastRenderedPageBreak/>
        <w:t>16666,(lacistemataceae:22.416666,salicaceae:22.416666)n00465:22.416666)n00466:22.416666,achariaceae:67.25)parietalClade:13.75,((rafflesiaceae:27.0,euphorbiaceae:27.0)n00467:27.0,peraceae:54.0)n00468:27.0,(picrodendraceae:59.5,phyllanthaceae:59.5)phyllanthoids:21.5,(((hypericaceae:20.25,podostemaceae:20.25)n00469:20.25,calophyllaceae:40.5)n00470:20.25,(bonnetiaceae:30.375,clusiaceae:30.375)n00471:30.375)clusioids:20.25,ochnaceae:81.0,(((trigoniaceae:20.25,dichapetalaceae:20.25)n00472:20.25,(chrysobalanaceae:20.25,euphroniaceae:20.25)n00473:20.25)n00474:20.25,balanopaceae:60.75)n00475:20.25,(ctenolophonaceae:54.0,(erythroxylaceae:27.0,rhizophoraceae:27.0)n00476:27.0)n00477:27.0,(elatinaceae:40.5,malpighiaceae:40.5)n00478:40.5,linaceae:81.0,humiriaceae:81.0,ixonanthaceae:81.0,pandaceae:81.0,caryocaraceae:81.0,centroplacaceae:81.0,irvingiaceae:81.0,(lophopyxidaceae:40.5,putranjivaceae:40.5)n00479:40.5)malpighiales:3.099998,((((elaeocarpaceae:30.8,(brunelliaceae:15.4,cephalotaceae:15.4)n01514:15.4)n01220:15.399998,cunoniaceae:46.199997)n00480:15.400002,(connaraceae:30.8,oxalidaceae:30.8)n00481:30.8)n01221:15.4,huaceae:77.0)oxalidales:7.099998)n00482:3.099998,(celastraceae:42.0,lepidobotryaceae:42.0)celastrales:45.199997)n00483:3.099998)n00484:3.099998,(zygophyllaceae:70.0,krameriaceae:70.0)zygophyllales:23.399994)fabids:3.100006)eurosids:1.5,vitaceae:98.0)rosids:20.0,(((((saxifragaceae:26.428572,grossulariaceae:26.428572)n01222:26.428572,iteaceae:52.857143)n00485:26.42857,((((haloragaceae:15.857142,penthoraceae:15.857142)n00486:15.857142,tetracarpaeaceae:31.714285)n01223:15.857141,aphanopetalaceae:47.571426)n00487:15.857143,crassulaceae:63.42857)n00488:15.857143)n00489:15.85714,((((cercidiphyllaceae:19.02857,daphniphyllaceae:19.02857)n00490:19.02857,hamamelidaceae:38.05714)n00491:19.028568,altingiaceae:57.08571)n00492:19.028572,paeoniaceae:76.11428)n00493:19.028572)n00494:15.857142,peridiscaceae:111.0,vahliaceae:111.0,cynomoriaceae:111.0)saxifragales:7.0)n00495:7.0,dilleniaceae:125.0)n00496:2.0,(gunneraceae:63.5,myrothamnaceae:63.5)gunnerales:63.5)core_eudicots:7.0,(buxaceae:115.5,haptanthaceae:115.5)buxales:18.5,trochodendraceae:134.0)n00497:7.0,((platanaceae:67.5,proteaceae:67.5)n00498:67.5,nelumbonaceae:135.0)proteales:6.0,sabiaceae:141.0)n00499:6.0,(((((ranunculaceae:28.0,berberidaceae:28.0)n00500:28.0,menispermaceae:56.0)n00501:28.0,(circaeasteraceae:42.0,lardizabalaceae:42.0)n00502:42.0)n00503:28.0,papaveraceae:112.0)n01224:28.0,eupteleaceae:140.0)ranunculales:7.0)eudicots:3.814819,ceratophyllaceae:150.81482)n00504:3.814804,((((((((((((strelitziaceae:15.5,lowiaceae:15.5)n00505:15.5,musaceae:31.0)n00506:15.5,((marantaceae:15.5,cannaceae:15.5)n00507:15.5,(zingiberaceae:15.5,costaceae:15.5)n00508:15.5)n00509:15.5)n00510:15.5,heliconiaceae:62.0)zingiberales:18.411102,((commelinaceae:34.0,hanguan</w:t>
      </w:r>
      <w:r w:rsidRPr="008F6B27">
        <w:rPr>
          <w:rFonts w:ascii="Times New Roman" w:hAnsi="Times New Roman"/>
          <w:sz w:val="24"/>
          <w:szCs w:val="24"/>
        </w:rPr>
        <w:lastRenderedPageBreak/>
        <w:t>aceae:34.0)n00511:34.0,(philydraceae:45.333332,(pontederiaceae:22.666666,haemodoraceae:22.666666)n00512:22.666666)n00513:22.666666)commelinales:12.411102)n00514:12.411102,(((((((joinvilleaceae:42.201588,ecdeiocoleaceae:42.201588)n01327:42.201588,poaceae:84.403175)n01328:1.403168,flagellariaceae:85.80634)n01329:1.403175,((restionaceae:29.06984,centrolepidaceae:29.06984)n01330:29.06984,anarthriaceae:58.13968)n01331:29.06984)n01332:1.403168,((((cyperaceae:17.722538,juncaceae:17.722538)n01333:17.722538,thurniaceae:35.445076)n01334:17.722538,mayacaceae:53.167614)n01335:17.722538,(eriocaulaceae:35.445076,xyridaceae:35.445076)n01336:35.445076)n01337:17.722534)n01338:1.403175,rapateaceae:90.01586)n01339:1.403175,(typhaceae:45.70952,bromeliaceae:45.70952)n01340:45.70952)poales:1.403172,dasypogonaceae:92.822205,arecaceae:92.822205)commelinids:19.822243,((((((((asparagaceae:13.375,amaryllidaceae:13.375)n01510:13.375,xanthorrhoeaceae:26.75)n01341:13.375,xeronemataceae:40.125)n01342:13.375,iridaceae:53.5)n01343:13.375,doryanthaceae:66.875)n01344:13.375,(tecophilaeaceae:40.125,ixioliriaceae:40.125)n01345:40.125)n01346:13.375,((((hypoxidaceae:18.725,lanariaceae:18.725)n01347:18.725,asteliaceae:37.45)n01348:18.725002,blandfordiaceae:56.175003)n01349:18.724998,boryaceae:74.9)n01350:18.724998)n01351:13.375,orchidaceae:107.0)asparagales:5.644447)n01352:5.644447,(((melanthiaceae:57.600002,((smilacaceae:19.2,liliaceae:19.2)n01353:19.2,(rhipogonaceae:19.2,philesiaceae:19.2)n01354:19.2)n01355:19.2,((colchicaceae:19.2,alstroemeriaceae:19.2)n01356:19.2,petermanniaceae:38.4)n01357:19.2)n01358:19.2,campynemataceae:76.8)n01359:19.2,corsiaceae:96.0)liliales:22.288895)n01360:5.64444,((((cyclanthaceae:34.699993,pandanaceae:34.699993)n01361:34.699993,stemonaceae:69.39999)n01362:34.699993,triuridaceae:104.099976,velloziaceae:104.099976)pandanales:9.916679,(burmanniaceae:95.0,dioscoreaceae:95.0,nartheciaceae:95.0)dioscoreales:19.016655)n01363:9.916679)n01364:5.644455,petrosaviaceae:129.57779)n01365:5.64444,((((((((((cymodoceaceae:22.545454,(najadaceae:11.272727,zosteraceae:11.272727)n01366:11.272727)n01367:11.272726,posidoniaceae:33.81818)n01368:11.272728,((potamogetonaceae:15.030303,zannichelliaceae:15.030303)n01369:15.030303,ruppiaceae:30.060606)n01370:15.030302)n01371:11.272728,(lilaeaceae:28.181818,juncaginaceae:28.181818)n01372:28.181818)n01373:11.272724,scheuchzeriaceae:67.63636)n01374:11.272728,aponogetonaceae:78.90909)n01375:11.272728,(hydrocharitaceae:67.63636,((alismataceae:22.545454,limnocharitaceae:22.545454)n01376:22.545454,butomaceae:45.090908)n01377:22.545452)n01378:22.545456)n01379:11.272728,lemnaceae:101.454544)n01380:11.272728,tofieldiaceae:112.72727)n01381:11.272727,araceae:124.0)alismatales:11.222229)n01489:11.222229,acoraceae:146.444</w:t>
      </w:r>
      <w:r w:rsidRPr="008F6B27">
        <w:rPr>
          <w:rFonts w:ascii="Times New Roman" w:hAnsi="Times New Roman"/>
          <w:sz w:val="24"/>
          <w:szCs w:val="24"/>
        </w:rPr>
        <w:lastRenderedPageBreak/>
        <w:t>46)monocots:8.185165)n01490:3.814819,(((((((lauraceae:27.75,monimiaceae:27.75)n01491:27.75,hernandiaceae:55.5)n01492:27.75,((gomortegaceae:27.75,atherospermataceae:27.75)n01493:27.75,siparunaceae:55.5)n01494:27.75)n01495:27.75,calycanthaceae:111.0)laurales:19.25,(((annonaceae:37.666668,eupomatiaceae:37.666668)n01496:37.666668,(himantandraceae:37.666668,degeneriaceae:37.666668)n01497:37.666668,magnoliaceae:75.333336)n01498:37.666668,myristicaceae:113.0)magnoliales:17.25)n01499:17.25,(((saururaceae:66.0,piperaceae:66.0)n01500:66.0,(lactoridaceae:66.0,hydnoraceae:66.0,aristolochiaceae:66.0)n01501:66.0)piperales:7.75,(winteraceae:99.0,canellaceae:99.0)canellales:40.75)n01502:7.75)magnoliids:5.472229,chloranthaceae:152.97223)n01503:5.472214)n01504:5.472214,(austrobaileyaceae:84.16666,schisandraceae:84.16666,trimeniaceae:84.16666)austrobaileyales:79.75)n01505:5.472229,((nymphaeaceae:79.888885,cabombaceae:79.888885)n01506:79.888885,hydatellaceae:159.77777)nymphaeales:9.611115)n01507:9.611115,amborellaceae:179.0)angiosperms:118.5)n01508:27.5)seedplants:78.0)n01509:43.0)vascularplants;</w:t>
      </w:r>
    </w:p>
    <w:p w14:paraId="0FD3546D" w14:textId="77777777" w:rsidR="007169D1" w:rsidRDefault="007169D1" w:rsidP="007169D1">
      <w:pPr>
        <w:pStyle w:val="a0"/>
        <w:spacing w:line="360" w:lineRule="auto"/>
        <w:rPr>
          <w:rFonts w:ascii="Times New Roman" w:hAnsi="Times New Roman"/>
          <w:b/>
          <w:sz w:val="24"/>
          <w:szCs w:val="24"/>
        </w:rPr>
      </w:pPr>
      <w:r>
        <w:rPr>
          <w:rFonts w:ascii="Times New Roman" w:hAnsi="Times New Roman"/>
          <w:sz w:val="24"/>
          <w:szCs w:val="24"/>
        </w:rPr>
        <w:br w:type="page"/>
      </w:r>
      <w:r w:rsidRPr="00E8230B">
        <w:rPr>
          <w:rFonts w:ascii="Times New Roman" w:hAnsi="Times New Roman"/>
          <w:sz w:val="24"/>
          <w:szCs w:val="24"/>
        </w:rPr>
        <w:lastRenderedPageBreak/>
        <w:t>Appendix S3 –</w:t>
      </w:r>
      <w:r w:rsidRPr="00E8230B">
        <w:rPr>
          <w:rFonts w:ascii="Times New Roman" w:hAnsi="Times New Roman"/>
          <w:b/>
          <w:sz w:val="24"/>
          <w:szCs w:val="24"/>
        </w:rPr>
        <w:t xml:space="preserve"> R code to calculate </w:t>
      </w:r>
      <w:r w:rsidRPr="00D36A13">
        <w:rPr>
          <w:rFonts w:ascii="Times New Roman" w:hAnsi="Times New Roman"/>
          <w:b/>
          <w:i/>
          <w:sz w:val="24"/>
          <w:szCs w:val="24"/>
        </w:rPr>
        <w:t>D</w:t>
      </w:r>
      <w:r w:rsidRPr="00D36A13">
        <w:rPr>
          <w:rFonts w:ascii="Times New Roman" w:hAnsi="Times New Roman"/>
          <w:b/>
          <w:sz w:val="24"/>
          <w:szCs w:val="24"/>
        </w:rPr>
        <w:t xml:space="preserve"> statistic, to fit binomial GLM with logit link and to generate binomial samplings for significance test (PlantUtilizatiion R code.txt)</w:t>
      </w:r>
    </w:p>
    <w:p w14:paraId="395A8881" w14:textId="77777777" w:rsidR="007169D1" w:rsidRDefault="007169D1" w:rsidP="007169D1">
      <w:pPr>
        <w:pStyle w:val="a0"/>
        <w:spacing w:line="360" w:lineRule="auto"/>
        <w:rPr>
          <w:rFonts w:ascii="Times New Roman" w:hAnsi="Times New Roman"/>
          <w:sz w:val="24"/>
          <w:szCs w:val="24"/>
        </w:rPr>
      </w:pPr>
    </w:p>
    <w:p w14:paraId="61338B7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load required R packages</w:t>
      </w:r>
    </w:p>
    <w:p w14:paraId="117A1C7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equire(caper)</w:t>
      </w:r>
    </w:p>
    <w:p w14:paraId="14A2B89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equire(picante)</w:t>
      </w:r>
    </w:p>
    <w:p w14:paraId="4190CEB3"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equire(nls2)</w:t>
      </w:r>
    </w:p>
    <w:p w14:paraId="6B56924D"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equire(geiger)</w:t>
      </w:r>
    </w:p>
    <w:p w14:paraId="733775AD" w14:textId="77777777" w:rsidR="007169D1" w:rsidRPr="008F6B27" w:rsidRDefault="007169D1" w:rsidP="007169D1">
      <w:pPr>
        <w:pStyle w:val="a0"/>
        <w:spacing w:line="360" w:lineRule="auto"/>
        <w:rPr>
          <w:rFonts w:ascii="Times New Roman" w:hAnsi="Times New Roman"/>
          <w:sz w:val="24"/>
          <w:szCs w:val="24"/>
        </w:rPr>
      </w:pPr>
    </w:p>
    <w:p w14:paraId="31AA68A8"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set work directory</w:t>
      </w:r>
    </w:p>
    <w:p w14:paraId="717DC3C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 xml:space="preserve">setwd("E:/your working directory") </w:t>
      </w:r>
    </w:p>
    <w:p w14:paraId="00CCA5D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 xml:space="preserve">#read presence/absence data of plant utilization </w:t>
      </w:r>
    </w:p>
    <w:p w14:paraId="4602654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hf &lt;- read.table("host0-1.txt", header = T) #data source: 'Fig. 1&amp;2' sheet in 'DataforFig1-3.xls'</w:t>
      </w:r>
    </w:p>
    <w:p w14:paraId="64F4DFB0"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ead the phylogenetic megatree of all plant families</w:t>
      </w:r>
    </w:p>
    <w:p w14:paraId="2136486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hft &lt;- read.tree("globalplantfamilies.tree")</w:t>
      </w:r>
    </w:p>
    <w:p w14:paraId="3A83FBE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calculate the phylogenetic D statistic for Tischeriidae, similar code for other utilizers</w:t>
      </w:r>
    </w:p>
    <w:p w14:paraId="74644D2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D &lt;- phylo.d(hf,hft,hsfa,tisc)</w:t>
      </w:r>
    </w:p>
    <w:p w14:paraId="46F172E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rint(D)</w:t>
      </w:r>
    </w:p>
    <w:p w14:paraId="37D2646F" w14:textId="77777777" w:rsidR="007169D1" w:rsidRPr="008F6B27" w:rsidRDefault="007169D1" w:rsidP="007169D1">
      <w:pPr>
        <w:pStyle w:val="a0"/>
        <w:spacing w:line="360" w:lineRule="auto"/>
        <w:rPr>
          <w:rFonts w:ascii="Times New Roman" w:hAnsi="Times New Roman"/>
          <w:sz w:val="24"/>
          <w:szCs w:val="24"/>
        </w:rPr>
      </w:pPr>
    </w:p>
    <w:p w14:paraId="1D63BF9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initialize arrays for binomial GLM fitting</w:t>
      </w:r>
    </w:p>
    <w:p w14:paraId="16BA6983"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5 &lt;- NULL</w:t>
      </w:r>
    </w:p>
    <w:p w14:paraId="086E960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95 &lt;- NULL</w:t>
      </w:r>
    </w:p>
    <w:p w14:paraId="157DDF9D"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y0 &lt;- NULL</w:t>
      </w:r>
    </w:p>
    <w:p w14:paraId="18F83A71"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lastRenderedPageBreak/>
        <w:t>aic &lt;- NULL</w:t>
      </w:r>
    </w:p>
    <w:p w14:paraId="05E6C191"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a &lt;- NULL</w:t>
      </w:r>
    </w:p>
    <w:p w14:paraId="009C9A3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b &lt;- NULL</w:t>
      </w:r>
    </w:p>
    <w:p w14:paraId="12D4EED9" w14:textId="77777777" w:rsidR="007169D1" w:rsidRPr="008F6B27" w:rsidRDefault="007169D1" w:rsidP="007169D1">
      <w:pPr>
        <w:pStyle w:val="a0"/>
        <w:spacing w:line="360" w:lineRule="auto"/>
        <w:rPr>
          <w:rFonts w:ascii="Times New Roman" w:hAnsi="Times New Roman"/>
          <w:sz w:val="24"/>
          <w:szCs w:val="24"/>
        </w:rPr>
      </w:pPr>
    </w:p>
    <w:p w14:paraId="0DDBBD8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loop to fit all utilization group</w:t>
      </w:r>
    </w:p>
    <w:p w14:paraId="42026F9F"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for(i in 8:53){</w:t>
      </w:r>
    </w:p>
    <w:p w14:paraId="7280EFD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y &lt;- unlist(hf[i]) #presence/absence of utilization in each group</w:t>
      </w:r>
    </w:p>
    <w:p w14:paraId="577E727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 &lt;- hf$hssn #species number, you can replace hssn with land, hssn or pdmin</w:t>
      </w:r>
    </w:p>
    <w:p w14:paraId="28FAD54B" w14:textId="77777777" w:rsidR="007169D1" w:rsidRPr="008F6B27" w:rsidRDefault="007169D1" w:rsidP="007169D1">
      <w:pPr>
        <w:pStyle w:val="a0"/>
        <w:spacing w:line="360" w:lineRule="auto"/>
        <w:rPr>
          <w:rFonts w:ascii="Times New Roman" w:hAnsi="Times New Roman"/>
          <w:sz w:val="24"/>
          <w:szCs w:val="24"/>
        </w:rPr>
      </w:pPr>
    </w:p>
    <w:p w14:paraId="39D55458"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binomial GLM fitting of utilization presence with plant apparency or phylogenetic closeness</w:t>
      </w:r>
    </w:p>
    <w:p w14:paraId="4811935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fm &lt;- glm(y~x,family=binomial(link="logit"))</w:t>
      </w:r>
    </w:p>
    <w:p w14:paraId="654EC64D" w14:textId="77777777" w:rsidR="007169D1" w:rsidRPr="008F6B27" w:rsidRDefault="007169D1" w:rsidP="007169D1">
      <w:pPr>
        <w:pStyle w:val="a0"/>
        <w:spacing w:line="360" w:lineRule="auto"/>
        <w:rPr>
          <w:rFonts w:ascii="Times New Roman" w:hAnsi="Times New Roman"/>
          <w:sz w:val="24"/>
          <w:szCs w:val="24"/>
        </w:rPr>
      </w:pPr>
    </w:p>
    <w:p w14:paraId="1A1A5350"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lots and binomial GLM parameters</w:t>
      </w:r>
    </w:p>
    <w:p w14:paraId="7EFAE7A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lot(y~x)</w:t>
      </w:r>
    </w:p>
    <w:p w14:paraId="7A959EFF"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aic &lt;- c(aic,AIC(fm))</w:t>
      </w:r>
    </w:p>
    <w:p w14:paraId="590198C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coefs &lt;- coef(fm)</w:t>
      </w:r>
    </w:p>
    <w:p w14:paraId="2D4F7CD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a &lt;- c(a, coefs[2])</w:t>
      </w:r>
    </w:p>
    <w:p w14:paraId="5D74F67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b &lt;- c(b, coefs[1])</w:t>
      </w:r>
    </w:p>
    <w:p w14:paraId="6B1FC2BD"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lot(y~x)</w:t>
      </w:r>
    </w:p>
    <w:p w14:paraId="3C7EBD81"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curve((exp(coefs[2]*x+coefs[1])/(1+exp(coefs[2]*x+coefs[1]))),col="red", lwd=2, add=T)</w:t>
      </w:r>
    </w:p>
    <w:p w14:paraId="6538C69E" w14:textId="77777777" w:rsidR="007169D1" w:rsidRPr="008F6B27" w:rsidRDefault="007169D1" w:rsidP="007169D1">
      <w:pPr>
        <w:pStyle w:val="a0"/>
        <w:spacing w:line="360" w:lineRule="auto"/>
        <w:rPr>
          <w:rFonts w:ascii="Times New Roman" w:hAnsi="Times New Roman"/>
          <w:sz w:val="24"/>
          <w:szCs w:val="24"/>
        </w:rPr>
      </w:pPr>
    </w:p>
    <w:p w14:paraId="4E28838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estimated plant apparency  or phylogenetic closeness when utilization probability = 0.5</w:t>
      </w:r>
    </w:p>
    <w:p w14:paraId="034B7E23"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5 &lt;- c(x5,(log(0.5/(1-0.5))-coefs[1])/coefs[2])</w:t>
      </w:r>
    </w:p>
    <w:p w14:paraId="0232A3E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lastRenderedPageBreak/>
        <w:t>#estimated plant apparency  or phylogenetic closeness when utilization probability = 0.95</w:t>
      </w:r>
    </w:p>
    <w:p w14:paraId="6BC6048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95 &lt;- c(x95,(log(0.95/(1-0.95))-coefs[1])/coefs[2])</w:t>
      </w:r>
    </w:p>
    <w:p w14:paraId="26A856F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estimated utilization probability when plant apparency = 0 or  phylogenetic closeness = 0</w:t>
      </w:r>
    </w:p>
    <w:p w14:paraId="231D7FF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y0 &lt;- c(y0,(exp(coefs[2]*0+coefs[1])/(1+exp(coefs[2]*0+coefs[1]))))</w:t>
      </w:r>
    </w:p>
    <w:p w14:paraId="3DC3546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t>
      </w:r>
    </w:p>
    <w:p w14:paraId="098A4200"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data.frame(aic,x5,x95,y0,a,b), "hssn.txt") #output binomial fitting data</w:t>
      </w:r>
    </w:p>
    <w:p w14:paraId="1812A529" w14:textId="77777777" w:rsidR="007169D1" w:rsidRPr="008F6B27" w:rsidRDefault="007169D1" w:rsidP="007169D1">
      <w:pPr>
        <w:pStyle w:val="a0"/>
        <w:spacing w:line="360" w:lineRule="auto"/>
        <w:rPr>
          <w:rFonts w:ascii="Times New Roman" w:hAnsi="Times New Roman"/>
          <w:sz w:val="24"/>
          <w:szCs w:val="24"/>
        </w:rPr>
      </w:pPr>
    </w:p>
    <w:p w14:paraId="1E56E15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data frame for the generation of binomial samplings</w:t>
      </w:r>
    </w:p>
    <w:p w14:paraId="060FE9CE"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 &lt;- data.frame(hf$hsfa,hf$hssn,hf$hsgn,hf$land,hf$pdmin)</w:t>
      </w:r>
    </w:p>
    <w:p w14:paraId="2B89287A" w14:textId="77777777" w:rsidR="007169D1" w:rsidRPr="008F6B27" w:rsidRDefault="007169D1" w:rsidP="007169D1">
      <w:pPr>
        <w:pStyle w:val="a0"/>
        <w:spacing w:line="360" w:lineRule="auto"/>
        <w:rPr>
          <w:rFonts w:ascii="Times New Roman" w:hAnsi="Times New Roman"/>
          <w:sz w:val="24"/>
          <w:szCs w:val="24"/>
        </w:rPr>
      </w:pPr>
    </w:p>
    <w:p w14:paraId="47E2A35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array initialization</w:t>
      </w:r>
    </w:p>
    <w:p w14:paraId="5CA1245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1 &lt;- pf</w:t>
      </w:r>
    </w:p>
    <w:p w14:paraId="2CFBC80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3 &lt;- pf</w:t>
      </w:r>
    </w:p>
    <w:p w14:paraId="523513F3"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5 &lt;- pf</w:t>
      </w:r>
    </w:p>
    <w:p w14:paraId="594B2A9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7 &lt;- pf</w:t>
      </w:r>
    </w:p>
    <w:p w14:paraId="33ADD07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9 &lt;- pf</w:t>
      </w:r>
    </w:p>
    <w:p w14:paraId="2E23A832" w14:textId="77777777" w:rsidR="007169D1" w:rsidRPr="008F6B27" w:rsidRDefault="007169D1" w:rsidP="007169D1">
      <w:pPr>
        <w:pStyle w:val="a0"/>
        <w:spacing w:line="360" w:lineRule="auto"/>
        <w:rPr>
          <w:rFonts w:ascii="Times New Roman" w:hAnsi="Times New Roman"/>
          <w:sz w:val="24"/>
          <w:szCs w:val="24"/>
        </w:rPr>
      </w:pPr>
    </w:p>
    <w:p w14:paraId="28F851C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generate 1000 binomial samples for 423 plant families</w:t>
      </w:r>
    </w:p>
    <w:p w14:paraId="5965B09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for (i in 1:1000){</w:t>
      </w:r>
    </w:p>
    <w:p w14:paraId="2D35136F"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1 &lt;- data.frame(pfr1,rbinom(423,1,0.1))</w:t>
      </w:r>
    </w:p>
    <w:p w14:paraId="68375D18"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3 &lt;- data.frame(pfr3,rbinom(423,1,0.3))</w:t>
      </w:r>
    </w:p>
    <w:p w14:paraId="2EFB3E68"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5 &lt;- data.frame(pfr5,rbinom(423,1,0.5))</w:t>
      </w:r>
    </w:p>
    <w:p w14:paraId="7795E9B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pfr7 &lt;- data.frame(pfr7,rbinom(423,1,0.7))</w:t>
      </w:r>
    </w:p>
    <w:p w14:paraId="4D339AFF"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lastRenderedPageBreak/>
        <w:t>pfr9 &lt;- data.frame(pfr9,rbinom(423,1,0.9))</w:t>
      </w:r>
    </w:p>
    <w:p w14:paraId="4FCE052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t>
      </w:r>
    </w:p>
    <w:p w14:paraId="2DA94F5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output random generation data</w:t>
      </w:r>
    </w:p>
    <w:p w14:paraId="535574B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pfr1, "pfr1.txt")</w:t>
      </w:r>
    </w:p>
    <w:p w14:paraId="106BDF4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pfr3, "pfr3.txt")</w:t>
      </w:r>
    </w:p>
    <w:p w14:paraId="1561B39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pfr5, "pfr5.txt")</w:t>
      </w:r>
    </w:p>
    <w:p w14:paraId="6033409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pfr7, "pfr7.txt")</w:t>
      </w:r>
    </w:p>
    <w:p w14:paraId="29416BB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pfr9, "pfr9.txt")</w:t>
      </w:r>
    </w:p>
    <w:p w14:paraId="4DCE58A5" w14:textId="77777777" w:rsidR="007169D1" w:rsidRPr="008F6B27" w:rsidRDefault="007169D1" w:rsidP="007169D1">
      <w:pPr>
        <w:pStyle w:val="a0"/>
        <w:spacing w:line="360" w:lineRule="auto"/>
        <w:rPr>
          <w:rFonts w:ascii="Times New Roman" w:hAnsi="Times New Roman"/>
          <w:sz w:val="24"/>
          <w:szCs w:val="24"/>
        </w:rPr>
      </w:pPr>
    </w:p>
    <w:p w14:paraId="002B93E0"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array initialization</w:t>
      </w:r>
    </w:p>
    <w:p w14:paraId="22D4BB5D"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a &lt;- NULL</w:t>
      </w:r>
    </w:p>
    <w:p w14:paraId="5624A11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b &lt;- NULL</w:t>
      </w:r>
    </w:p>
    <w:p w14:paraId="56451AC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x5 &lt;- NULL</w:t>
      </w:r>
    </w:p>
    <w:p w14:paraId="3421A800"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x95 &lt;- NULL</w:t>
      </w:r>
    </w:p>
    <w:p w14:paraId="0A36E211"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y0 &lt;- NULL</w:t>
      </w:r>
    </w:p>
    <w:p w14:paraId="768B6663"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for (i in 5:1004){</w:t>
      </w:r>
    </w:p>
    <w:p w14:paraId="5CE3D75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andom generation data for pfr1, which can be replaced by prf3, prf5, prf7, or prf9</w:t>
      </w:r>
    </w:p>
    <w:p w14:paraId="2BC98D6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 xml:space="preserve">y &lt;- unlist(pfr1[i]) </w:t>
      </w:r>
    </w:p>
    <w:p w14:paraId="6E42B65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x &lt;- unlist(pfr1$hf.hssn) #species number, you can replace hssn with land, hssn or pdmin</w:t>
      </w:r>
    </w:p>
    <w:p w14:paraId="1059B5C5" w14:textId="77777777" w:rsidR="007169D1" w:rsidRPr="008F6B27" w:rsidRDefault="007169D1" w:rsidP="007169D1">
      <w:pPr>
        <w:pStyle w:val="a0"/>
        <w:spacing w:line="360" w:lineRule="auto"/>
        <w:rPr>
          <w:rFonts w:ascii="Times New Roman" w:hAnsi="Times New Roman"/>
          <w:sz w:val="24"/>
          <w:szCs w:val="24"/>
        </w:rPr>
      </w:pPr>
    </w:p>
    <w:p w14:paraId="5C9F06C7"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binomial GLM fitting of utilization presence with plant apparency or  phylogenetic closeness</w:t>
      </w:r>
    </w:p>
    <w:p w14:paraId="5BD3F3AE"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fm &lt;- glm(y~x,family=binomial(link="logit"))</w:t>
      </w:r>
    </w:p>
    <w:p w14:paraId="6D384FE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coefs &lt;- coef(fm)</w:t>
      </w:r>
    </w:p>
    <w:p w14:paraId="245EF84A"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lastRenderedPageBreak/>
        <w:t>ra &lt;- c(ra, coefs[2])</w:t>
      </w:r>
    </w:p>
    <w:p w14:paraId="6A67E38E"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b &lt;- c(rb, coefs[1])</w:t>
      </w:r>
    </w:p>
    <w:p w14:paraId="2E91B307" w14:textId="77777777" w:rsidR="007169D1" w:rsidRPr="008F6B27" w:rsidRDefault="007169D1" w:rsidP="007169D1">
      <w:pPr>
        <w:pStyle w:val="a0"/>
        <w:spacing w:line="360" w:lineRule="auto"/>
        <w:rPr>
          <w:rFonts w:ascii="Times New Roman" w:hAnsi="Times New Roman"/>
          <w:sz w:val="24"/>
          <w:szCs w:val="24"/>
        </w:rPr>
      </w:pPr>
    </w:p>
    <w:p w14:paraId="268DD15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estimated plant apparency or  phylogenetic closeness when utilization probability = 0.5</w:t>
      </w:r>
    </w:p>
    <w:p w14:paraId="29A58AA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x5 &lt;- c(rx5,(log(0.5/(1-0.5))-coefs[1])/coefs[2])</w:t>
      </w:r>
    </w:p>
    <w:p w14:paraId="4EC495B6"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estimated plant apparency or  phylogenetic closeness when utilization probability = 0.95</w:t>
      </w:r>
    </w:p>
    <w:p w14:paraId="66B042AD"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x95 &lt;- c(rx95,(log(0.95/(1-0.95))-coefs[1])/coefs[2])</w:t>
      </w:r>
    </w:p>
    <w:p w14:paraId="12FAE5B4"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estimated utilization probability when plant apparency = 0 or  phylogenetic closeness = 0</w:t>
      </w:r>
    </w:p>
    <w:p w14:paraId="3E4AF1B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ry0 &lt;- c(ry0,(exp(coefs[2]*0+coefs[1])/(1+exp(coefs[2]*0+coefs[1]))))</w:t>
      </w:r>
    </w:p>
    <w:p w14:paraId="5C281D0C"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t>
      </w:r>
    </w:p>
    <w:p w14:paraId="09EF4335"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output binomial GLM fitting results for pfr1</w:t>
      </w:r>
    </w:p>
    <w:p w14:paraId="3AF206AB"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write.table(data.frame(ra,rb,rx5,rx95,ry0), "hssn-random1.txt")</w:t>
      </w:r>
    </w:p>
    <w:p w14:paraId="71F6B3B9" w14:textId="77777777" w:rsidR="007169D1" w:rsidRPr="008F6B27" w:rsidRDefault="007169D1" w:rsidP="007169D1">
      <w:pPr>
        <w:pStyle w:val="a0"/>
        <w:spacing w:line="360" w:lineRule="auto"/>
        <w:rPr>
          <w:rFonts w:ascii="Times New Roman" w:hAnsi="Times New Roman"/>
          <w:sz w:val="24"/>
          <w:szCs w:val="24"/>
        </w:rPr>
      </w:pPr>
      <w:r w:rsidRPr="008F6B27">
        <w:rPr>
          <w:rFonts w:ascii="Times New Roman" w:hAnsi="Times New Roman"/>
          <w:sz w:val="24"/>
          <w:szCs w:val="24"/>
        </w:rPr>
        <w:t>#similar procedures for hssn-random3.txt, hssn-random5.txt, hssn-random7.txt and hssn-random9.txt"</w:t>
      </w:r>
    </w:p>
    <w:p w14:paraId="2059A5BD" w14:textId="77777777" w:rsidR="007169D1" w:rsidRPr="008F6B27" w:rsidRDefault="007169D1" w:rsidP="007169D1">
      <w:pPr>
        <w:pStyle w:val="a0"/>
        <w:spacing w:line="360" w:lineRule="auto"/>
        <w:rPr>
          <w:rFonts w:ascii="Times New Roman" w:hAnsi="Times New Roman"/>
          <w:b/>
          <w:sz w:val="24"/>
          <w:szCs w:val="24"/>
        </w:rPr>
      </w:pPr>
    </w:p>
    <w:p w14:paraId="2A37FBEF" w14:textId="77777777" w:rsidR="007169D1" w:rsidRPr="007375EA" w:rsidRDefault="007169D1" w:rsidP="007169D1">
      <w:pPr>
        <w:pStyle w:val="a0"/>
        <w:spacing w:line="360" w:lineRule="auto"/>
        <w:rPr>
          <w:rFonts w:ascii="Times New Roman" w:hAnsi="Times New Roman"/>
          <w:b/>
          <w:sz w:val="24"/>
          <w:szCs w:val="24"/>
        </w:rPr>
      </w:pPr>
      <w:r>
        <w:rPr>
          <w:rFonts w:ascii="Times New Roman" w:hAnsi="Times New Roman"/>
          <w:sz w:val="24"/>
          <w:szCs w:val="24"/>
        </w:rPr>
        <w:br w:type="page"/>
      </w:r>
      <w:r w:rsidRPr="007375EA">
        <w:rPr>
          <w:rFonts w:ascii="Times New Roman" w:hAnsi="Times New Roman"/>
          <w:sz w:val="24"/>
          <w:szCs w:val="24"/>
        </w:rPr>
        <w:lastRenderedPageBreak/>
        <w:t>Appendix S4 –</w:t>
      </w:r>
      <w:r w:rsidRPr="007375EA">
        <w:rPr>
          <w:rFonts w:ascii="Times New Roman" w:hAnsi="Times New Roman"/>
          <w:b/>
          <w:sz w:val="24"/>
          <w:szCs w:val="24"/>
        </w:rPr>
        <w:t xml:space="preserve"> ImageJ macro code to batch extract distribution area from maps (ImageJ Macro Code (DistributionArea).txt)</w:t>
      </w:r>
    </w:p>
    <w:p w14:paraId="40C8C31C" w14:textId="77777777" w:rsidR="007169D1"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p>
    <w:p w14:paraId="70F1E75B"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Batch Macro Code</w:t>
      </w:r>
    </w:p>
    <w:p w14:paraId="0B457444"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dir = getDirectory("Choose a Directory");</w:t>
      </w:r>
    </w:p>
    <w:p w14:paraId="0289FEE4"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p>
    <w:p w14:paraId="03042E6C"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etBatchMode(true);</w:t>
      </w:r>
    </w:p>
    <w:p w14:paraId="5275A48D"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img = getFileList(dir);</w:t>
      </w:r>
    </w:p>
    <w:p w14:paraId="0636925C"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for(i=0; i&lt;lengthOf(img); i=i+1)</w:t>
      </w:r>
    </w:p>
    <w:p w14:paraId="769976C9"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w:t>
      </w:r>
    </w:p>
    <w:p w14:paraId="786EF307"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open(img[i]);</w:t>
      </w:r>
    </w:p>
    <w:p w14:paraId="536E570B"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etAutoThreshold("Default");</w:t>
      </w:r>
    </w:p>
    <w:p w14:paraId="4B0E1271"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run("Threshold...");</w:t>
      </w:r>
    </w:p>
    <w:p w14:paraId="75E663E5"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etThreshold(30, 50);</w:t>
      </w:r>
    </w:p>
    <w:p w14:paraId="22934925"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etOption("BlackBackground", false);</w:t>
      </w:r>
    </w:p>
    <w:p w14:paraId="0769DB26"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run("Convert to Mask");</w:t>
      </w:r>
    </w:p>
    <w:p w14:paraId="0308F7F5"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run("Analyze Particles...", "size=0-Infinity circularity=0.00-1.00 show=Nothing clear summarize");</w:t>
      </w:r>
    </w:p>
    <w:p w14:paraId="0A1D197F"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aveAs("Text", "E:\\apweb\\summ\\Summary.xls");</w:t>
      </w:r>
    </w:p>
    <w:p w14:paraId="1967C60D"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w:t>
      </w:r>
    </w:p>
    <w:p w14:paraId="3D25B1F0" w14:textId="77777777" w:rsidR="007169D1" w:rsidRPr="008F6B27" w:rsidRDefault="007169D1" w:rsidP="007169D1">
      <w:pPr>
        <w:autoSpaceDE w:val="0"/>
        <w:autoSpaceDN w:val="0"/>
        <w:adjustRightInd w:val="0"/>
        <w:spacing w:before="100" w:after="100" w:line="360" w:lineRule="auto"/>
        <w:ind w:left="480" w:hanging="480"/>
        <w:jc w:val="left"/>
        <w:rPr>
          <w:rFonts w:ascii="Times New Roman" w:hAnsi="Times New Roman"/>
          <w:sz w:val="24"/>
          <w:szCs w:val="24"/>
        </w:rPr>
      </w:pPr>
      <w:r w:rsidRPr="008F6B27">
        <w:rPr>
          <w:rFonts w:ascii="Times New Roman" w:hAnsi="Times New Roman"/>
          <w:sz w:val="24"/>
          <w:szCs w:val="24"/>
        </w:rPr>
        <w:t>setBatchMode(false);</w:t>
      </w:r>
    </w:p>
    <w:p w14:paraId="6A280AE1" w14:textId="77777777" w:rsidR="007169D1" w:rsidRPr="00253614" w:rsidRDefault="007169D1" w:rsidP="007169D1">
      <w:pPr>
        <w:widowControl/>
        <w:suppressAutoHyphens w:val="0"/>
        <w:spacing w:line="360" w:lineRule="auto"/>
        <w:jc w:val="left"/>
        <w:rPr>
          <w:rFonts w:ascii="Times New Roman" w:hAnsi="Times New Roman"/>
          <w:sz w:val="24"/>
          <w:szCs w:val="24"/>
        </w:rPr>
      </w:pPr>
      <w:r w:rsidRPr="00253614">
        <w:rPr>
          <w:rFonts w:ascii="Times New Roman" w:hAnsi="Times New Roman"/>
          <w:sz w:val="24"/>
          <w:szCs w:val="24"/>
        </w:rPr>
        <w:br w:type="page"/>
      </w:r>
      <w:r>
        <w:rPr>
          <w:rFonts w:ascii="Times New Roman" w:hAnsi="Times New Roman"/>
          <w:sz w:val="24"/>
          <w:szCs w:val="24"/>
        </w:rPr>
        <w:lastRenderedPageBreak/>
        <w:t xml:space="preserve">Appendix S5 – </w:t>
      </w:r>
      <w:r w:rsidRPr="00253614">
        <w:rPr>
          <w:rFonts w:ascii="Times New Roman" w:hAnsi="Times New Roman"/>
          <w:b/>
          <w:sz w:val="24"/>
          <w:szCs w:val="24"/>
        </w:rPr>
        <w:t>Prediction of plant utilization probability at global scale when species number in a plant family as plant apparency</w:t>
      </w:r>
    </w:p>
    <w:tbl>
      <w:tblPr>
        <w:tblW w:w="5000" w:type="pct"/>
        <w:jc w:val="center"/>
        <w:tblBorders>
          <w:top w:val="single" w:sz="4" w:space="0" w:color="auto"/>
          <w:bottom w:val="single" w:sz="4" w:space="0" w:color="auto"/>
        </w:tblBorders>
        <w:tblLook w:val="04A0" w:firstRow="1" w:lastRow="0" w:firstColumn="1" w:lastColumn="0" w:noHBand="0" w:noVBand="1"/>
      </w:tblPr>
      <w:tblGrid>
        <w:gridCol w:w="2056"/>
        <w:gridCol w:w="1347"/>
        <w:gridCol w:w="1841"/>
        <w:gridCol w:w="1229"/>
        <w:gridCol w:w="1841"/>
        <w:gridCol w:w="1432"/>
      </w:tblGrid>
      <w:tr w:rsidR="007169D1" w:rsidRPr="00253614" w14:paraId="2B4F570D" w14:textId="77777777" w:rsidTr="007A0C11">
        <w:trPr>
          <w:jc w:val="center"/>
        </w:trPr>
        <w:tc>
          <w:tcPr>
            <w:tcW w:w="912" w:type="pct"/>
            <w:tcBorders>
              <w:top w:val="single" w:sz="4" w:space="0" w:color="auto"/>
              <w:bottom w:val="single" w:sz="4" w:space="0" w:color="auto"/>
            </w:tcBorders>
            <w:vAlign w:val="center"/>
          </w:tcPr>
          <w:p w14:paraId="1D365539" w14:textId="77777777" w:rsidR="007169D1" w:rsidRPr="00253614" w:rsidRDefault="007169D1" w:rsidP="007A0C11">
            <w:pPr>
              <w:spacing w:line="360" w:lineRule="auto"/>
              <w:jc w:val="center"/>
              <w:rPr>
                <w:rFonts w:ascii="Times New Roman" w:hAnsi="Times New Roman"/>
                <w:color w:val="000000"/>
                <w:sz w:val="24"/>
                <w:szCs w:val="24"/>
              </w:rPr>
            </w:pPr>
            <w:bookmarkStart w:id="4135" w:name="SW0047"/>
            <w:r w:rsidRPr="00253614">
              <w:rPr>
                <w:rFonts w:ascii="Times New Roman" w:hAnsi="Times New Roman"/>
                <w:color w:val="000000"/>
                <w:sz w:val="24"/>
                <w:szCs w:val="24"/>
              </w:rPr>
              <w:t>Utilization group</w:t>
            </w:r>
          </w:p>
        </w:tc>
        <w:tc>
          <w:tcPr>
            <w:tcW w:w="720" w:type="pct"/>
            <w:tcBorders>
              <w:top w:val="single" w:sz="4" w:space="0" w:color="auto"/>
              <w:bottom w:val="single" w:sz="4" w:space="0" w:color="auto"/>
            </w:tcBorders>
            <w:vAlign w:val="center"/>
          </w:tcPr>
          <w:p w14:paraId="48702C5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onsumer type#</w:t>
            </w:r>
          </w:p>
        </w:tc>
        <w:tc>
          <w:tcPr>
            <w:tcW w:w="973" w:type="pct"/>
            <w:tcBorders>
              <w:top w:val="single" w:sz="4" w:space="0" w:color="auto"/>
              <w:bottom w:val="single" w:sz="4" w:space="0" w:color="auto"/>
            </w:tcBorders>
            <w:vAlign w:val="center"/>
          </w:tcPr>
          <w:p w14:paraId="126308FD"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a</w:t>
            </w:r>
          </w:p>
        </w:tc>
        <w:tc>
          <w:tcPr>
            <w:tcW w:w="659" w:type="pct"/>
            <w:tcBorders>
              <w:top w:val="single" w:sz="4" w:space="0" w:color="auto"/>
              <w:bottom w:val="single" w:sz="4" w:space="0" w:color="auto"/>
            </w:tcBorders>
            <w:vAlign w:val="center"/>
          </w:tcPr>
          <w:p w14:paraId="7C5C8888"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G</w:t>
            </w:r>
          </w:p>
        </w:tc>
        <w:tc>
          <w:tcPr>
            <w:tcW w:w="973" w:type="pct"/>
            <w:tcBorders>
              <w:top w:val="single" w:sz="4" w:space="0" w:color="auto"/>
              <w:bottom w:val="single" w:sz="4" w:space="0" w:color="auto"/>
            </w:tcBorders>
            <w:vAlign w:val="center"/>
          </w:tcPr>
          <w:p w14:paraId="04EEB33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w:t>
            </w:r>
          </w:p>
        </w:tc>
        <w:tc>
          <w:tcPr>
            <w:tcW w:w="763" w:type="pct"/>
            <w:tcBorders>
              <w:top w:val="single" w:sz="4" w:space="0" w:color="auto"/>
              <w:bottom w:val="single" w:sz="4" w:space="0" w:color="auto"/>
            </w:tcBorders>
            <w:vAlign w:val="center"/>
          </w:tcPr>
          <w:p w14:paraId="545DBE03"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b</w:t>
            </w:r>
          </w:p>
        </w:tc>
      </w:tr>
      <w:tr w:rsidR="007169D1" w:rsidRPr="00253614" w14:paraId="176A7393" w14:textId="77777777" w:rsidTr="007A0C11">
        <w:trPr>
          <w:jc w:val="center"/>
        </w:trPr>
        <w:tc>
          <w:tcPr>
            <w:tcW w:w="912" w:type="pct"/>
            <w:tcBorders>
              <w:top w:val="single" w:sz="4" w:space="0" w:color="auto"/>
            </w:tcBorders>
            <w:vAlign w:val="center"/>
          </w:tcPr>
          <w:p w14:paraId="1DCB5F0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ilus</w:t>
            </w:r>
          </w:p>
        </w:tc>
        <w:tc>
          <w:tcPr>
            <w:tcW w:w="720" w:type="pct"/>
            <w:tcBorders>
              <w:top w:val="single" w:sz="4" w:space="0" w:color="auto"/>
            </w:tcBorders>
            <w:vAlign w:val="center"/>
          </w:tcPr>
          <w:p w14:paraId="1E091FB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ark borers</w:t>
            </w:r>
          </w:p>
        </w:tc>
        <w:tc>
          <w:tcPr>
            <w:tcW w:w="973" w:type="pct"/>
            <w:tcBorders>
              <w:top w:val="single" w:sz="4" w:space="0" w:color="auto"/>
            </w:tcBorders>
            <w:vAlign w:val="center"/>
          </w:tcPr>
          <w:p w14:paraId="5F13056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4 </w:t>
            </w:r>
          </w:p>
        </w:tc>
        <w:tc>
          <w:tcPr>
            <w:tcW w:w="659" w:type="pct"/>
            <w:tcBorders>
              <w:top w:val="single" w:sz="4" w:space="0" w:color="auto"/>
            </w:tcBorders>
            <w:vAlign w:val="center"/>
          </w:tcPr>
          <w:p w14:paraId="77C30A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2.5 </w:t>
            </w:r>
          </w:p>
        </w:tc>
        <w:tc>
          <w:tcPr>
            <w:tcW w:w="973" w:type="pct"/>
            <w:tcBorders>
              <w:top w:val="single" w:sz="4" w:space="0" w:color="auto"/>
            </w:tcBorders>
            <w:vAlign w:val="center"/>
          </w:tcPr>
          <w:p w14:paraId="106EE33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tcBorders>
              <w:top w:val="single" w:sz="4" w:space="0" w:color="auto"/>
            </w:tcBorders>
            <w:vAlign w:val="center"/>
          </w:tcPr>
          <w:p w14:paraId="090ECA1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85 </w:t>
            </w:r>
          </w:p>
        </w:tc>
      </w:tr>
      <w:tr w:rsidR="007169D1" w:rsidRPr="00253614" w14:paraId="6D698D65" w14:textId="77777777" w:rsidTr="007A0C11">
        <w:trPr>
          <w:jc w:val="center"/>
        </w:trPr>
        <w:tc>
          <w:tcPr>
            <w:tcW w:w="912" w:type="pct"/>
            <w:vAlign w:val="center"/>
          </w:tcPr>
          <w:p w14:paraId="69E084D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ongicorns</w:t>
            </w:r>
          </w:p>
        </w:tc>
        <w:tc>
          <w:tcPr>
            <w:tcW w:w="720" w:type="pct"/>
            <w:vAlign w:val="center"/>
          </w:tcPr>
          <w:p w14:paraId="6556613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ood borers</w:t>
            </w:r>
          </w:p>
        </w:tc>
        <w:tc>
          <w:tcPr>
            <w:tcW w:w="973" w:type="pct"/>
            <w:vAlign w:val="center"/>
          </w:tcPr>
          <w:p w14:paraId="3DDD2F2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31 </w:t>
            </w:r>
          </w:p>
        </w:tc>
        <w:tc>
          <w:tcPr>
            <w:tcW w:w="659" w:type="pct"/>
            <w:vAlign w:val="center"/>
          </w:tcPr>
          <w:p w14:paraId="6967151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5.7 </w:t>
            </w:r>
          </w:p>
        </w:tc>
        <w:tc>
          <w:tcPr>
            <w:tcW w:w="973" w:type="pct"/>
            <w:vAlign w:val="center"/>
          </w:tcPr>
          <w:p w14:paraId="32A1852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797DE2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5 </w:t>
            </w:r>
          </w:p>
        </w:tc>
      </w:tr>
      <w:tr w:rsidR="007169D1" w:rsidRPr="00253614" w14:paraId="00E66D1B" w14:textId="77777777" w:rsidTr="007A0C11">
        <w:trPr>
          <w:jc w:val="center"/>
        </w:trPr>
        <w:tc>
          <w:tcPr>
            <w:tcW w:w="912" w:type="pct"/>
            <w:vAlign w:val="center"/>
          </w:tcPr>
          <w:p w14:paraId="056248D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ephritidae</w:t>
            </w:r>
          </w:p>
        </w:tc>
        <w:tc>
          <w:tcPr>
            <w:tcW w:w="720" w:type="pct"/>
            <w:vAlign w:val="center"/>
          </w:tcPr>
          <w:p w14:paraId="269212C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ruit eaters</w:t>
            </w:r>
          </w:p>
        </w:tc>
        <w:tc>
          <w:tcPr>
            <w:tcW w:w="973" w:type="pct"/>
            <w:vAlign w:val="center"/>
          </w:tcPr>
          <w:p w14:paraId="4CE7945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1 </w:t>
            </w:r>
          </w:p>
        </w:tc>
        <w:tc>
          <w:tcPr>
            <w:tcW w:w="659" w:type="pct"/>
            <w:vAlign w:val="center"/>
          </w:tcPr>
          <w:p w14:paraId="6B31C57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9 </w:t>
            </w:r>
          </w:p>
        </w:tc>
        <w:tc>
          <w:tcPr>
            <w:tcW w:w="973" w:type="pct"/>
            <w:vAlign w:val="center"/>
          </w:tcPr>
          <w:p w14:paraId="6F71182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10 </w:t>
            </w:r>
          </w:p>
        </w:tc>
        <w:tc>
          <w:tcPr>
            <w:tcW w:w="763" w:type="pct"/>
            <w:vAlign w:val="center"/>
          </w:tcPr>
          <w:p w14:paraId="60B7A94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6 </w:t>
            </w:r>
          </w:p>
        </w:tc>
      </w:tr>
      <w:tr w:rsidR="007169D1" w:rsidRPr="00253614" w14:paraId="73552FD7" w14:textId="77777777" w:rsidTr="007A0C11">
        <w:trPr>
          <w:jc w:val="center"/>
        </w:trPr>
        <w:tc>
          <w:tcPr>
            <w:tcW w:w="912" w:type="pct"/>
            <w:vAlign w:val="center"/>
          </w:tcPr>
          <w:p w14:paraId="22F4438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ecidomyiidae</w:t>
            </w:r>
          </w:p>
        </w:tc>
        <w:tc>
          <w:tcPr>
            <w:tcW w:w="720" w:type="pct"/>
            <w:vAlign w:val="center"/>
          </w:tcPr>
          <w:p w14:paraId="0FCF7E0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allers</w:t>
            </w:r>
          </w:p>
        </w:tc>
        <w:tc>
          <w:tcPr>
            <w:tcW w:w="973" w:type="pct"/>
            <w:vAlign w:val="center"/>
          </w:tcPr>
          <w:p w14:paraId="26223AF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32 </w:t>
            </w:r>
          </w:p>
        </w:tc>
        <w:tc>
          <w:tcPr>
            <w:tcW w:w="659" w:type="pct"/>
            <w:vAlign w:val="center"/>
          </w:tcPr>
          <w:p w14:paraId="0A3D710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74.6 </w:t>
            </w:r>
          </w:p>
        </w:tc>
        <w:tc>
          <w:tcPr>
            <w:tcW w:w="973" w:type="pct"/>
            <w:vAlign w:val="center"/>
          </w:tcPr>
          <w:p w14:paraId="7225364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18A0FEA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3 </w:t>
            </w:r>
          </w:p>
        </w:tc>
      </w:tr>
      <w:tr w:rsidR="007169D1" w:rsidRPr="00253614" w14:paraId="4C1C4B07" w14:textId="77777777" w:rsidTr="007A0C11">
        <w:trPr>
          <w:jc w:val="center"/>
        </w:trPr>
        <w:tc>
          <w:tcPr>
            <w:tcW w:w="912" w:type="pct"/>
            <w:vAlign w:val="center"/>
          </w:tcPr>
          <w:p w14:paraId="261944A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w:t>
            </w:r>
          </w:p>
        </w:tc>
        <w:tc>
          <w:tcPr>
            <w:tcW w:w="720" w:type="pct"/>
            <w:vAlign w:val="center"/>
          </w:tcPr>
          <w:p w14:paraId="326B130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50C5F05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24 </w:t>
            </w:r>
          </w:p>
        </w:tc>
        <w:tc>
          <w:tcPr>
            <w:tcW w:w="659" w:type="pct"/>
            <w:vAlign w:val="center"/>
          </w:tcPr>
          <w:p w14:paraId="54A35D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8.2 </w:t>
            </w:r>
          </w:p>
        </w:tc>
        <w:tc>
          <w:tcPr>
            <w:tcW w:w="973" w:type="pct"/>
            <w:vAlign w:val="center"/>
          </w:tcPr>
          <w:p w14:paraId="1A5553C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67B1D3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5 </w:t>
            </w:r>
          </w:p>
        </w:tc>
      </w:tr>
      <w:tr w:rsidR="007169D1" w:rsidRPr="00253614" w14:paraId="3FCDBFAE" w14:textId="77777777" w:rsidTr="007A0C11">
        <w:trPr>
          <w:jc w:val="center"/>
        </w:trPr>
        <w:tc>
          <w:tcPr>
            <w:tcW w:w="912" w:type="pct"/>
            <w:vAlign w:val="center"/>
          </w:tcPr>
          <w:p w14:paraId="74771E0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edicines</w:t>
            </w:r>
          </w:p>
        </w:tc>
        <w:tc>
          <w:tcPr>
            <w:tcW w:w="720" w:type="pct"/>
            <w:vAlign w:val="center"/>
          </w:tcPr>
          <w:p w14:paraId="18C83EF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5523B78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78 </w:t>
            </w:r>
          </w:p>
        </w:tc>
        <w:tc>
          <w:tcPr>
            <w:tcW w:w="659" w:type="pct"/>
            <w:vAlign w:val="center"/>
          </w:tcPr>
          <w:p w14:paraId="5644D2A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15.6 </w:t>
            </w:r>
          </w:p>
        </w:tc>
        <w:tc>
          <w:tcPr>
            <w:tcW w:w="973" w:type="pct"/>
            <w:vAlign w:val="center"/>
          </w:tcPr>
          <w:p w14:paraId="2951CF8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4293EBE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6 </w:t>
            </w:r>
          </w:p>
        </w:tc>
      </w:tr>
      <w:tr w:rsidR="007169D1" w:rsidRPr="00253614" w14:paraId="3F425CBF" w14:textId="77777777" w:rsidTr="007A0C11">
        <w:trPr>
          <w:jc w:val="center"/>
        </w:trPr>
        <w:tc>
          <w:tcPr>
            <w:tcW w:w="912" w:type="pct"/>
            <w:vAlign w:val="center"/>
          </w:tcPr>
          <w:p w14:paraId="533F49F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nvironmental uses</w:t>
            </w:r>
          </w:p>
        </w:tc>
        <w:tc>
          <w:tcPr>
            <w:tcW w:w="720" w:type="pct"/>
            <w:vAlign w:val="center"/>
          </w:tcPr>
          <w:p w14:paraId="3E05FED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070F7EF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46 </w:t>
            </w:r>
          </w:p>
        </w:tc>
        <w:tc>
          <w:tcPr>
            <w:tcW w:w="659" w:type="pct"/>
            <w:vAlign w:val="center"/>
          </w:tcPr>
          <w:p w14:paraId="7885936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2.3 </w:t>
            </w:r>
          </w:p>
        </w:tc>
        <w:tc>
          <w:tcPr>
            <w:tcW w:w="973" w:type="pct"/>
            <w:vAlign w:val="center"/>
          </w:tcPr>
          <w:p w14:paraId="3775BF6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B3D71C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5 </w:t>
            </w:r>
          </w:p>
        </w:tc>
      </w:tr>
      <w:tr w:rsidR="007169D1" w:rsidRPr="00253614" w14:paraId="0F9DB71B" w14:textId="77777777" w:rsidTr="007A0C11">
        <w:trPr>
          <w:jc w:val="center"/>
        </w:trPr>
        <w:tc>
          <w:tcPr>
            <w:tcW w:w="912" w:type="pct"/>
            <w:vAlign w:val="center"/>
          </w:tcPr>
          <w:p w14:paraId="6FECDE7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 additives</w:t>
            </w:r>
          </w:p>
        </w:tc>
        <w:tc>
          <w:tcPr>
            <w:tcW w:w="720" w:type="pct"/>
            <w:vAlign w:val="center"/>
          </w:tcPr>
          <w:p w14:paraId="6D1FFF6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F951F4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13 </w:t>
            </w:r>
          </w:p>
        </w:tc>
        <w:tc>
          <w:tcPr>
            <w:tcW w:w="659" w:type="pct"/>
            <w:vAlign w:val="center"/>
          </w:tcPr>
          <w:p w14:paraId="16DCD39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3.1 </w:t>
            </w:r>
          </w:p>
        </w:tc>
        <w:tc>
          <w:tcPr>
            <w:tcW w:w="973" w:type="pct"/>
            <w:vAlign w:val="center"/>
          </w:tcPr>
          <w:p w14:paraId="30ACF1C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75C487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86 </w:t>
            </w:r>
          </w:p>
        </w:tc>
      </w:tr>
      <w:tr w:rsidR="007169D1" w:rsidRPr="00253614" w14:paraId="09F1907C" w14:textId="77777777" w:rsidTr="007A0C11">
        <w:trPr>
          <w:jc w:val="center"/>
        </w:trPr>
        <w:tc>
          <w:tcPr>
            <w:tcW w:w="912" w:type="pct"/>
            <w:vAlign w:val="center"/>
          </w:tcPr>
          <w:p w14:paraId="30863DB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rages</w:t>
            </w:r>
          </w:p>
        </w:tc>
        <w:tc>
          <w:tcPr>
            <w:tcW w:w="720" w:type="pct"/>
            <w:vAlign w:val="center"/>
          </w:tcPr>
          <w:p w14:paraId="28FB0E3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425E3C2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3 </w:t>
            </w:r>
          </w:p>
        </w:tc>
        <w:tc>
          <w:tcPr>
            <w:tcW w:w="659" w:type="pct"/>
            <w:vAlign w:val="center"/>
          </w:tcPr>
          <w:p w14:paraId="3436D05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4.6 </w:t>
            </w:r>
          </w:p>
        </w:tc>
        <w:tc>
          <w:tcPr>
            <w:tcW w:w="973" w:type="pct"/>
            <w:vAlign w:val="center"/>
          </w:tcPr>
          <w:p w14:paraId="35E3F64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56B8C4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33 </w:t>
            </w:r>
          </w:p>
        </w:tc>
      </w:tr>
      <w:tr w:rsidR="007169D1" w:rsidRPr="00253614" w14:paraId="777E7A4C" w14:textId="77777777" w:rsidTr="007A0C11">
        <w:trPr>
          <w:jc w:val="center"/>
        </w:trPr>
        <w:tc>
          <w:tcPr>
            <w:tcW w:w="912" w:type="pct"/>
            <w:vAlign w:val="center"/>
          </w:tcPr>
          <w:p w14:paraId="13408ED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invertebrate food</w:t>
            </w:r>
          </w:p>
        </w:tc>
        <w:tc>
          <w:tcPr>
            <w:tcW w:w="720" w:type="pct"/>
            <w:vAlign w:val="center"/>
          </w:tcPr>
          <w:p w14:paraId="2EB54F0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CA5E03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1 </w:t>
            </w:r>
          </w:p>
        </w:tc>
        <w:tc>
          <w:tcPr>
            <w:tcW w:w="659" w:type="pct"/>
            <w:vAlign w:val="center"/>
          </w:tcPr>
          <w:p w14:paraId="02967C1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4 </w:t>
            </w:r>
          </w:p>
        </w:tc>
        <w:tc>
          <w:tcPr>
            <w:tcW w:w="973" w:type="pct"/>
            <w:vAlign w:val="center"/>
          </w:tcPr>
          <w:p w14:paraId="6222379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207 </w:t>
            </w:r>
          </w:p>
        </w:tc>
        <w:tc>
          <w:tcPr>
            <w:tcW w:w="763" w:type="pct"/>
            <w:vAlign w:val="center"/>
          </w:tcPr>
          <w:p w14:paraId="55BABA0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45 </w:t>
            </w:r>
          </w:p>
        </w:tc>
      </w:tr>
      <w:tr w:rsidR="007169D1" w:rsidRPr="00253614" w14:paraId="644E001B" w14:textId="77777777" w:rsidTr="007A0C11">
        <w:trPr>
          <w:jc w:val="center"/>
        </w:trPr>
        <w:tc>
          <w:tcPr>
            <w:tcW w:w="912" w:type="pct"/>
            <w:vAlign w:val="center"/>
          </w:tcPr>
          <w:p w14:paraId="4A26AFD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ene sources</w:t>
            </w:r>
          </w:p>
        </w:tc>
        <w:tc>
          <w:tcPr>
            <w:tcW w:w="720" w:type="pct"/>
            <w:vAlign w:val="center"/>
          </w:tcPr>
          <w:p w14:paraId="4933C8A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62A5A5C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15 </w:t>
            </w:r>
          </w:p>
        </w:tc>
        <w:tc>
          <w:tcPr>
            <w:tcW w:w="659" w:type="pct"/>
            <w:vAlign w:val="center"/>
          </w:tcPr>
          <w:p w14:paraId="07D6A25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2.2 </w:t>
            </w:r>
          </w:p>
        </w:tc>
        <w:tc>
          <w:tcPr>
            <w:tcW w:w="973" w:type="pct"/>
            <w:vAlign w:val="center"/>
          </w:tcPr>
          <w:p w14:paraId="501E703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AC2F56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29 </w:t>
            </w:r>
          </w:p>
        </w:tc>
      </w:tr>
      <w:tr w:rsidR="007169D1" w:rsidRPr="00253614" w14:paraId="3ECE0731" w14:textId="77777777" w:rsidTr="007A0C11">
        <w:trPr>
          <w:jc w:val="center"/>
        </w:trPr>
        <w:tc>
          <w:tcPr>
            <w:tcW w:w="912" w:type="pct"/>
            <w:vAlign w:val="center"/>
          </w:tcPr>
          <w:p w14:paraId="1F66FDC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els</w:t>
            </w:r>
          </w:p>
        </w:tc>
        <w:tc>
          <w:tcPr>
            <w:tcW w:w="720" w:type="pct"/>
            <w:vAlign w:val="center"/>
          </w:tcPr>
          <w:p w14:paraId="4D22795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3E959B0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3 </w:t>
            </w:r>
          </w:p>
        </w:tc>
        <w:tc>
          <w:tcPr>
            <w:tcW w:w="659" w:type="pct"/>
            <w:vAlign w:val="center"/>
          </w:tcPr>
          <w:p w14:paraId="0C68492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4.9 </w:t>
            </w:r>
          </w:p>
        </w:tc>
        <w:tc>
          <w:tcPr>
            <w:tcW w:w="973" w:type="pct"/>
            <w:vAlign w:val="center"/>
          </w:tcPr>
          <w:p w14:paraId="17CA7A0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4DB89F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21 </w:t>
            </w:r>
          </w:p>
        </w:tc>
      </w:tr>
      <w:tr w:rsidR="007169D1" w:rsidRPr="00253614" w14:paraId="33A045BD" w14:textId="77777777" w:rsidTr="007A0C11">
        <w:trPr>
          <w:jc w:val="center"/>
        </w:trPr>
        <w:tc>
          <w:tcPr>
            <w:tcW w:w="912" w:type="pct"/>
            <w:vAlign w:val="center"/>
          </w:tcPr>
          <w:p w14:paraId="00F6BF4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ertebrate poisons</w:t>
            </w:r>
          </w:p>
        </w:tc>
        <w:tc>
          <w:tcPr>
            <w:tcW w:w="720" w:type="pct"/>
            <w:vAlign w:val="center"/>
          </w:tcPr>
          <w:p w14:paraId="15144CB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46D037D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9 </w:t>
            </w:r>
          </w:p>
        </w:tc>
        <w:tc>
          <w:tcPr>
            <w:tcW w:w="659" w:type="pct"/>
            <w:vAlign w:val="center"/>
          </w:tcPr>
          <w:p w14:paraId="3CFA0D6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66.2 </w:t>
            </w:r>
          </w:p>
        </w:tc>
        <w:tc>
          <w:tcPr>
            <w:tcW w:w="973" w:type="pct"/>
            <w:vAlign w:val="center"/>
          </w:tcPr>
          <w:p w14:paraId="5FE0FAB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4FE1CB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6 </w:t>
            </w:r>
          </w:p>
        </w:tc>
      </w:tr>
      <w:tr w:rsidR="007169D1" w:rsidRPr="00253614" w14:paraId="6EF1F2E2" w14:textId="77777777" w:rsidTr="007A0C11">
        <w:trPr>
          <w:jc w:val="center"/>
        </w:trPr>
        <w:tc>
          <w:tcPr>
            <w:tcW w:w="912" w:type="pct"/>
            <w:vAlign w:val="center"/>
          </w:tcPr>
          <w:p w14:paraId="26A0326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eeds</w:t>
            </w:r>
          </w:p>
        </w:tc>
        <w:tc>
          <w:tcPr>
            <w:tcW w:w="720" w:type="pct"/>
            <w:vAlign w:val="center"/>
          </w:tcPr>
          <w:p w14:paraId="6ABABC4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18D71E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9 </w:t>
            </w:r>
          </w:p>
        </w:tc>
        <w:tc>
          <w:tcPr>
            <w:tcW w:w="659" w:type="pct"/>
            <w:vAlign w:val="center"/>
          </w:tcPr>
          <w:p w14:paraId="0FBC111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65.5 </w:t>
            </w:r>
          </w:p>
        </w:tc>
        <w:tc>
          <w:tcPr>
            <w:tcW w:w="973" w:type="pct"/>
            <w:vAlign w:val="center"/>
          </w:tcPr>
          <w:p w14:paraId="3CE8819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EC0365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8 </w:t>
            </w:r>
          </w:p>
        </w:tc>
      </w:tr>
      <w:tr w:rsidR="007169D1" w:rsidRPr="00253614" w14:paraId="6066A756" w14:textId="77777777" w:rsidTr="007A0C11">
        <w:trPr>
          <w:jc w:val="center"/>
        </w:trPr>
        <w:tc>
          <w:tcPr>
            <w:tcW w:w="912" w:type="pct"/>
            <w:vAlign w:val="center"/>
          </w:tcPr>
          <w:p w14:paraId="52FFC04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ocial uses</w:t>
            </w:r>
          </w:p>
        </w:tc>
        <w:tc>
          <w:tcPr>
            <w:tcW w:w="720" w:type="pct"/>
            <w:vAlign w:val="center"/>
          </w:tcPr>
          <w:p w14:paraId="388097D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384E25D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5 </w:t>
            </w:r>
          </w:p>
        </w:tc>
        <w:tc>
          <w:tcPr>
            <w:tcW w:w="659" w:type="pct"/>
            <w:vAlign w:val="center"/>
          </w:tcPr>
          <w:p w14:paraId="290D8F6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8.2 </w:t>
            </w:r>
          </w:p>
        </w:tc>
        <w:tc>
          <w:tcPr>
            <w:tcW w:w="973" w:type="pct"/>
            <w:vAlign w:val="center"/>
          </w:tcPr>
          <w:p w14:paraId="084433E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B87B63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57 </w:t>
            </w:r>
          </w:p>
        </w:tc>
      </w:tr>
      <w:tr w:rsidR="007169D1" w:rsidRPr="00253614" w14:paraId="0DB2CBA4" w14:textId="77777777" w:rsidTr="007A0C11">
        <w:trPr>
          <w:jc w:val="center"/>
        </w:trPr>
        <w:tc>
          <w:tcPr>
            <w:tcW w:w="912" w:type="pct"/>
            <w:vAlign w:val="center"/>
          </w:tcPr>
          <w:p w14:paraId="5D2E670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ITES endangered plants</w:t>
            </w:r>
          </w:p>
        </w:tc>
        <w:tc>
          <w:tcPr>
            <w:tcW w:w="720" w:type="pct"/>
            <w:vAlign w:val="center"/>
          </w:tcPr>
          <w:p w14:paraId="5833811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4AECFBE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5 </w:t>
            </w:r>
          </w:p>
        </w:tc>
        <w:tc>
          <w:tcPr>
            <w:tcW w:w="659" w:type="pct"/>
            <w:vAlign w:val="center"/>
          </w:tcPr>
          <w:p w14:paraId="0088492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6.5 </w:t>
            </w:r>
          </w:p>
        </w:tc>
        <w:tc>
          <w:tcPr>
            <w:tcW w:w="973" w:type="pct"/>
            <w:vAlign w:val="center"/>
          </w:tcPr>
          <w:p w14:paraId="076BF3A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37013C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52 </w:t>
            </w:r>
          </w:p>
        </w:tc>
      </w:tr>
      <w:tr w:rsidR="007169D1" w:rsidRPr="00253614" w14:paraId="285B8F67" w14:textId="77777777" w:rsidTr="007A0C11">
        <w:trPr>
          <w:jc w:val="center"/>
        </w:trPr>
        <w:tc>
          <w:tcPr>
            <w:tcW w:w="912" w:type="pct"/>
            <w:vAlign w:val="center"/>
          </w:tcPr>
          <w:p w14:paraId="1F3AF96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on- vertebrate poisons</w:t>
            </w:r>
          </w:p>
        </w:tc>
        <w:tc>
          <w:tcPr>
            <w:tcW w:w="720" w:type="pct"/>
            <w:vAlign w:val="center"/>
          </w:tcPr>
          <w:p w14:paraId="347E4E9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6C9ABC5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2 </w:t>
            </w:r>
          </w:p>
        </w:tc>
        <w:tc>
          <w:tcPr>
            <w:tcW w:w="659" w:type="pct"/>
            <w:vAlign w:val="center"/>
          </w:tcPr>
          <w:p w14:paraId="0738579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7 </w:t>
            </w:r>
          </w:p>
        </w:tc>
        <w:tc>
          <w:tcPr>
            <w:tcW w:w="973" w:type="pct"/>
            <w:vAlign w:val="center"/>
          </w:tcPr>
          <w:p w14:paraId="1785B4D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7F778CA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88 </w:t>
            </w:r>
          </w:p>
        </w:tc>
      </w:tr>
      <w:tr w:rsidR="007169D1" w:rsidRPr="00253614" w14:paraId="6067B24C" w14:textId="77777777" w:rsidTr="007A0C11">
        <w:trPr>
          <w:jc w:val="center"/>
        </w:trPr>
        <w:tc>
          <w:tcPr>
            <w:tcW w:w="912" w:type="pct"/>
            <w:vAlign w:val="center"/>
          </w:tcPr>
          <w:p w14:paraId="5B9926D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aterials</w:t>
            </w:r>
          </w:p>
        </w:tc>
        <w:tc>
          <w:tcPr>
            <w:tcW w:w="720" w:type="pct"/>
            <w:vAlign w:val="center"/>
          </w:tcPr>
          <w:p w14:paraId="1D7366A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6F3549F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18 </w:t>
            </w:r>
          </w:p>
        </w:tc>
        <w:tc>
          <w:tcPr>
            <w:tcW w:w="659" w:type="pct"/>
            <w:vAlign w:val="center"/>
          </w:tcPr>
          <w:p w14:paraId="6A635EE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4.4 </w:t>
            </w:r>
          </w:p>
        </w:tc>
        <w:tc>
          <w:tcPr>
            <w:tcW w:w="973" w:type="pct"/>
            <w:vAlign w:val="center"/>
          </w:tcPr>
          <w:p w14:paraId="013C733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71C369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2 </w:t>
            </w:r>
          </w:p>
        </w:tc>
      </w:tr>
      <w:tr w:rsidR="007169D1" w:rsidRPr="00253614" w14:paraId="2A48F4A0" w14:textId="77777777" w:rsidTr="007A0C11">
        <w:trPr>
          <w:jc w:val="center"/>
        </w:trPr>
        <w:tc>
          <w:tcPr>
            <w:tcW w:w="912" w:type="pct"/>
            <w:vAlign w:val="center"/>
          </w:tcPr>
          <w:p w14:paraId="052FF8B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armful organism hosts</w:t>
            </w:r>
          </w:p>
        </w:tc>
        <w:tc>
          <w:tcPr>
            <w:tcW w:w="720" w:type="pct"/>
            <w:vAlign w:val="center"/>
          </w:tcPr>
          <w:p w14:paraId="1C658A9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E83150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4 </w:t>
            </w:r>
          </w:p>
        </w:tc>
        <w:tc>
          <w:tcPr>
            <w:tcW w:w="659" w:type="pct"/>
            <w:vAlign w:val="center"/>
          </w:tcPr>
          <w:p w14:paraId="05CA9AA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4.4 </w:t>
            </w:r>
          </w:p>
        </w:tc>
        <w:tc>
          <w:tcPr>
            <w:tcW w:w="973" w:type="pct"/>
            <w:vAlign w:val="center"/>
          </w:tcPr>
          <w:p w14:paraId="489B4B0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89A80B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05 </w:t>
            </w:r>
          </w:p>
        </w:tc>
      </w:tr>
      <w:tr w:rsidR="007169D1" w:rsidRPr="00253614" w14:paraId="45F3329C" w14:textId="77777777" w:rsidTr="007A0C11">
        <w:trPr>
          <w:jc w:val="center"/>
        </w:trPr>
        <w:tc>
          <w:tcPr>
            <w:tcW w:w="912" w:type="pct"/>
            <w:vAlign w:val="center"/>
          </w:tcPr>
          <w:p w14:paraId="4BDD798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ee plants</w:t>
            </w:r>
          </w:p>
        </w:tc>
        <w:tc>
          <w:tcPr>
            <w:tcW w:w="720" w:type="pct"/>
            <w:vAlign w:val="center"/>
          </w:tcPr>
          <w:p w14:paraId="0A8C6DB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4858C88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2 </w:t>
            </w:r>
          </w:p>
        </w:tc>
        <w:tc>
          <w:tcPr>
            <w:tcW w:w="659" w:type="pct"/>
            <w:vAlign w:val="center"/>
          </w:tcPr>
          <w:p w14:paraId="11111FB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8.0 </w:t>
            </w:r>
          </w:p>
        </w:tc>
        <w:tc>
          <w:tcPr>
            <w:tcW w:w="973" w:type="pct"/>
            <w:vAlign w:val="center"/>
          </w:tcPr>
          <w:p w14:paraId="58F94B1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6EC2E5B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0 </w:t>
            </w:r>
          </w:p>
        </w:tc>
      </w:tr>
      <w:tr w:rsidR="007169D1" w:rsidRPr="00253614" w14:paraId="1ABE5AF5" w14:textId="77777777" w:rsidTr="007A0C11">
        <w:trPr>
          <w:jc w:val="center"/>
        </w:trPr>
        <w:tc>
          <w:tcPr>
            <w:tcW w:w="912" w:type="pct"/>
            <w:vAlign w:val="center"/>
          </w:tcPr>
          <w:p w14:paraId="1DE96D3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lastRenderedPageBreak/>
              <w:t>extrafloral nectaries</w:t>
            </w:r>
          </w:p>
        </w:tc>
        <w:tc>
          <w:tcPr>
            <w:tcW w:w="720" w:type="pct"/>
            <w:vAlign w:val="center"/>
          </w:tcPr>
          <w:p w14:paraId="1F0F384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odyguard predators</w:t>
            </w:r>
          </w:p>
        </w:tc>
        <w:tc>
          <w:tcPr>
            <w:tcW w:w="973" w:type="pct"/>
            <w:vAlign w:val="center"/>
          </w:tcPr>
          <w:p w14:paraId="25EE2A0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11 </w:t>
            </w:r>
          </w:p>
        </w:tc>
        <w:tc>
          <w:tcPr>
            <w:tcW w:w="659" w:type="pct"/>
            <w:vAlign w:val="center"/>
          </w:tcPr>
          <w:p w14:paraId="3CCFE1A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86.2 </w:t>
            </w:r>
          </w:p>
        </w:tc>
        <w:tc>
          <w:tcPr>
            <w:tcW w:w="973" w:type="pct"/>
            <w:vAlign w:val="center"/>
          </w:tcPr>
          <w:p w14:paraId="0E11A9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69E876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4 </w:t>
            </w:r>
          </w:p>
        </w:tc>
      </w:tr>
      <w:tr w:rsidR="007169D1" w:rsidRPr="00253614" w14:paraId="6697ADA7" w14:textId="77777777" w:rsidTr="007A0C11">
        <w:trPr>
          <w:jc w:val="center"/>
        </w:trPr>
        <w:tc>
          <w:tcPr>
            <w:tcW w:w="912" w:type="pct"/>
            <w:vAlign w:val="center"/>
          </w:tcPr>
          <w:p w14:paraId="13B4343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assidinae</w:t>
            </w:r>
          </w:p>
        </w:tc>
        <w:tc>
          <w:tcPr>
            <w:tcW w:w="720" w:type="pct"/>
            <w:vAlign w:val="center"/>
          </w:tcPr>
          <w:p w14:paraId="0344A35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eaters</w:t>
            </w:r>
          </w:p>
        </w:tc>
        <w:tc>
          <w:tcPr>
            <w:tcW w:w="973" w:type="pct"/>
            <w:vAlign w:val="center"/>
          </w:tcPr>
          <w:p w14:paraId="7B3BD7C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4 </w:t>
            </w:r>
          </w:p>
        </w:tc>
        <w:tc>
          <w:tcPr>
            <w:tcW w:w="659" w:type="pct"/>
            <w:vAlign w:val="center"/>
          </w:tcPr>
          <w:p w14:paraId="41D2324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2.2 </w:t>
            </w:r>
          </w:p>
        </w:tc>
        <w:tc>
          <w:tcPr>
            <w:tcW w:w="973" w:type="pct"/>
            <w:vAlign w:val="center"/>
          </w:tcPr>
          <w:p w14:paraId="37DFD31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20B1F88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85 </w:t>
            </w:r>
          </w:p>
        </w:tc>
      </w:tr>
      <w:tr w:rsidR="007169D1" w:rsidRPr="00253614" w14:paraId="6D930C67" w14:textId="77777777" w:rsidTr="007A0C11">
        <w:trPr>
          <w:jc w:val="center"/>
        </w:trPr>
        <w:tc>
          <w:tcPr>
            <w:tcW w:w="912" w:type="pct"/>
            <w:vAlign w:val="center"/>
          </w:tcPr>
          <w:p w14:paraId="63EDC75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ischeriidae</w:t>
            </w:r>
          </w:p>
        </w:tc>
        <w:tc>
          <w:tcPr>
            <w:tcW w:w="720" w:type="pct"/>
            <w:vAlign w:val="center"/>
          </w:tcPr>
          <w:p w14:paraId="340649F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7050B3B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2 </w:t>
            </w:r>
          </w:p>
        </w:tc>
        <w:tc>
          <w:tcPr>
            <w:tcW w:w="659" w:type="pct"/>
            <w:vAlign w:val="center"/>
          </w:tcPr>
          <w:p w14:paraId="630B60A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1 </w:t>
            </w:r>
          </w:p>
        </w:tc>
        <w:tc>
          <w:tcPr>
            <w:tcW w:w="973" w:type="pct"/>
            <w:vAlign w:val="center"/>
          </w:tcPr>
          <w:p w14:paraId="4687B32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2 </w:t>
            </w:r>
          </w:p>
        </w:tc>
        <w:tc>
          <w:tcPr>
            <w:tcW w:w="763" w:type="pct"/>
            <w:vAlign w:val="center"/>
          </w:tcPr>
          <w:p w14:paraId="5EF163E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30 </w:t>
            </w:r>
          </w:p>
        </w:tc>
      </w:tr>
      <w:tr w:rsidR="007169D1" w:rsidRPr="00253614" w14:paraId="73C2DD6A" w14:textId="77777777" w:rsidTr="007A0C11">
        <w:trPr>
          <w:jc w:val="center"/>
        </w:trPr>
        <w:tc>
          <w:tcPr>
            <w:tcW w:w="912" w:type="pct"/>
            <w:vAlign w:val="center"/>
          </w:tcPr>
          <w:p w14:paraId="3D4FCA0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mining Chrysomelidae</w:t>
            </w:r>
          </w:p>
        </w:tc>
        <w:tc>
          <w:tcPr>
            <w:tcW w:w="720" w:type="pct"/>
            <w:vAlign w:val="center"/>
          </w:tcPr>
          <w:p w14:paraId="3907074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5DAFDFC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18 </w:t>
            </w:r>
          </w:p>
        </w:tc>
        <w:tc>
          <w:tcPr>
            <w:tcW w:w="659" w:type="pct"/>
            <w:vAlign w:val="center"/>
          </w:tcPr>
          <w:p w14:paraId="3F27AD3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8.4 </w:t>
            </w:r>
          </w:p>
        </w:tc>
        <w:tc>
          <w:tcPr>
            <w:tcW w:w="973" w:type="pct"/>
            <w:vAlign w:val="center"/>
          </w:tcPr>
          <w:p w14:paraId="702D7A2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1BB46CE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15 </w:t>
            </w:r>
          </w:p>
        </w:tc>
      </w:tr>
      <w:tr w:rsidR="007169D1" w:rsidRPr="00253614" w14:paraId="7839E160" w14:textId="77777777" w:rsidTr="007A0C11">
        <w:trPr>
          <w:jc w:val="center"/>
        </w:trPr>
        <w:tc>
          <w:tcPr>
            <w:tcW w:w="912" w:type="pct"/>
            <w:vAlign w:val="center"/>
          </w:tcPr>
          <w:p w14:paraId="15B5233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racillariidae</w:t>
            </w:r>
          </w:p>
        </w:tc>
        <w:tc>
          <w:tcPr>
            <w:tcW w:w="720" w:type="pct"/>
            <w:vAlign w:val="center"/>
          </w:tcPr>
          <w:p w14:paraId="6115E58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20143ED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4 </w:t>
            </w:r>
          </w:p>
        </w:tc>
        <w:tc>
          <w:tcPr>
            <w:tcW w:w="659" w:type="pct"/>
            <w:vAlign w:val="center"/>
          </w:tcPr>
          <w:p w14:paraId="43BCB30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1.3 </w:t>
            </w:r>
          </w:p>
        </w:tc>
        <w:tc>
          <w:tcPr>
            <w:tcW w:w="973" w:type="pct"/>
            <w:vAlign w:val="center"/>
          </w:tcPr>
          <w:p w14:paraId="392CC7F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6013AD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0 </w:t>
            </w:r>
          </w:p>
        </w:tc>
      </w:tr>
      <w:tr w:rsidR="007169D1" w:rsidRPr="00253614" w14:paraId="761E1BA2" w14:textId="77777777" w:rsidTr="007A0C11">
        <w:trPr>
          <w:jc w:val="center"/>
        </w:trPr>
        <w:tc>
          <w:tcPr>
            <w:tcW w:w="912" w:type="pct"/>
            <w:vAlign w:val="center"/>
          </w:tcPr>
          <w:p w14:paraId="5F88195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omyzidae</w:t>
            </w:r>
          </w:p>
        </w:tc>
        <w:tc>
          <w:tcPr>
            <w:tcW w:w="720" w:type="pct"/>
            <w:vAlign w:val="center"/>
          </w:tcPr>
          <w:p w14:paraId="0340BCA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6592264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23 </w:t>
            </w:r>
          </w:p>
        </w:tc>
        <w:tc>
          <w:tcPr>
            <w:tcW w:w="659" w:type="pct"/>
            <w:vAlign w:val="center"/>
          </w:tcPr>
          <w:p w14:paraId="32D3B3A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2.6 </w:t>
            </w:r>
          </w:p>
        </w:tc>
        <w:tc>
          <w:tcPr>
            <w:tcW w:w="973" w:type="pct"/>
            <w:vAlign w:val="center"/>
          </w:tcPr>
          <w:p w14:paraId="7E9F3B0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DA8219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4 </w:t>
            </w:r>
          </w:p>
        </w:tc>
      </w:tr>
      <w:tr w:rsidR="007169D1" w:rsidRPr="00253614" w14:paraId="1EB51DD0" w14:textId="77777777" w:rsidTr="007A0C11">
        <w:trPr>
          <w:jc w:val="center"/>
        </w:trPr>
        <w:tc>
          <w:tcPr>
            <w:tcW w:w="912" w:type="pct"/>
            <w:vAlign w:val="center"/>
          </w:tcPr>
          <w:p w14:paraId="7C171E5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ortricidae</w:t>
            </w:r>
          </w:p>
        </w:tc>
        <w:tc>
          <w:tcPr>
            <w:tcW w:w="720" w:type="pct"/>
            <w:vAlign w:val="center"/>
          </w:tcPr>
          <w:p w14:paraId="1DF4FA8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rollers</w:t>
            </w:r>
          </w:p>
        </w:tc>
        <w:tc>
          <w:tcPr>
            <w:tcW w:w="973" w:type="pct"/>
            <w:vAlign w:val="center"/>
          </w:tcPr>
          <w:p w14:paraId="5A3CDD8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42 </w:t>
            </w:r>
          </w:p>
        </w:tc>
        <w:tc>
          <w:tcPr>
            <w:tcW w:w="659" w:type="pct"/>
            <w:vAlign w:val="center"/>
          </w:tcPr>
          <w:p w14:paraId="6C0C140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3.2 </w:t>
            </w:r>
          </w:p>
        </w:tc>
        <w:tc>
          <w:tcPr>
            <w:tcW w:w="973" w:type="pct"/>
            <w:vAlign w:val="center"/>
          </w:tcPr>
          <w:p w14:paraId="26695E6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356A99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9 </w:t>
            </w:r>
          </w:p>
        </w:tc>
      </w:tr>
      <w:tr w:rsidR="007169D1" w:rsidRPr="00253614" w14:paraId="1FDDBE77" w14:textId="77777777" w:rsidTr="007A0C11">
        <w:trPr>
          <w:jc w:val="center"/>
        </w:trPr>
        <w:tc>
          <w:tcPr>
            <w:tcW w:w="912" w:type="pct"/>
            <w:vAlign w:val="center"/>
          </w:tcPr>
          <w:p w14:paraId="2545762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halcidoidea</w:t>
            </w:r>
          </w:p>
        </w:tc>
        <w:tc>
          <w:tcPr>
            <w:tcW w:w="720" w:type="pct"/>
            <w:vAlign w:val="center"/>
          </w:tcPr>
          <w:p w14:paraId="74D180F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rasitoids</w:t>
            </w:r>
          </w:p>
        </w:tc>
        <w:tc>
          <w:tcPr>
            <w:tcW w:w="973" w:type="pct"/>
            <w:vAlign w:val="center"/>
          </w:tcPr>
          <w:p w14:paraId="244E622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47 </w:t>
            </w:r>
          </w:p>
        </w:tc>
        <w:tc>
          <w:tcPr>
            <w:tcW w:w="659" w:type="pct"/>
            <w:vAlign w:val="center"/>
          </w:tcPr>
          <w:p w14:paraId="6E18F9F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0.5 </w:t>
            </w:r>
          </w:p>
        </w:tc>
        <w:tc>
          <w:tcPr>
            <w:tcW w:w="973" w:type="pct"/>
            <w:vAlign w:val="center"/>
          </w:tcPr>
          <w:p w14:paraId="4F3B4E1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1302A9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1 </w:t>
            </w:r>
          </w:p>
        </w:tc>
      </w:tr>
      <w:tr w:rsidR="007169D1" w:rsidRPr="00253614" w14:paraId="36F9FE1F" w14:textId="77777777" w:rsidTr="007A0C11">
        <w:trPr>
          <w:jc w:val="center"/>
        </w:trPr>
        <w:tc>
          <w:tcPr>
            <w:tcW w:w="912" w:type="pct"/>
            <w:vAlign w:val="center"/>
          </w:tcPr>
          <w:p w14:paraId="18E0A12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ematodes</w:t>
            </w:r>
          </w:p>
        </w:tc>
        <w:tc>
          <w:tcPr>
            <w:tcW w:w="720" w:type="pct"/>
            <w:vAlign w:val="center"/>
          </w:tcPr>
          <w:p w14:paraId="7C92A79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2134FB1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67 </w:t>
            </w:r>
          </w:p>
        </w:tc>
        <w:tc>
          <w:tcPr>
            <w:tcW w:w="659" w:type="pct"/>
            <w:vAlign w:val="center"/>
          </w:tcPr>
          <w:p w14:paraId="08917F1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08.1 </w:t>
            </w:r>
          </w:p>
        </w:tc>
        <w:tc>
          <w:tcPr>
            <w:tcW w:w="973" w:type="pct"/>
            <w:vAlign w:val="center"/>
          </w:tcPr>
          <w:p w14:paraId="50C5781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429DB37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7 </w:t>
            </w:r>
          </w:p>
        </w:tc>
      </w:tr>
      <w:tr w:rsidR="007169D1" w:rsidRPr="00253614" w14:paraId="525D5CAA" w14:textId="77777777" w:rsidTr="007A0C11">
        <w:trPr>
          <w:jc w:val="center"/>
        </w:trPr>
        <w:tc>
          <w:tcPr>
            <w:tcW w:w="912" w:type="pct"/>
            <w:vAlign w:val="center"/>
          </w:tcPr>
          <w:p w14:paraId="2F96BFB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irus</w:t>
            </w:r>
          </w:p>
        </w:tc>
        <w:tc>
          <w:tcPr>
            <w:tcW w:w="720" w:type="pct"/>
            <w:vAlign w:val="center"/>
          </w:tcPr>
          <w:p w14:paraId="4545516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0F51B82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24 </w:t>
            </w:r>
          </w:p>
        </w:tc>
        <w:tc>
          <w:tcPr>
            <w:tcW w:w="659" w:type="pct"/>
            <w:vAlign w:val="center"/>
          </w:tcPr>
          <w:p w14:paraId="4D12D68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7.8 </w:t>
            </w:r>
          </w:p>
        </w:tc>
        <w:tc>
          <w:tcPr>
            <w:tcW w:w="973" w:type="pct"/>
            <w:vAlign w:val="center"/>
          </w:tcPr>
          <w:p w14:paraId="66BC1C5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998B4C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17 </w:t>
            </w:r>
          </w:p>
        </w:tc>
      </w:tr>
      <w:tr w:rsidR="007169D1" w:rsidRPr="00253614" w14:paraId="377E30D2" w14:textId="77777777" w:rsidTr="007A0C11">
        <w:trPr>
          <w:jc w:val="center"/>
        </w:trPr>
        <w:tc>
          <w:tcPr>
            <w:tcW w:w="912" w:type="pct"/>
            <w:vAlign w:val="center"/>
          </w:tcPr>
          <w:p w14:paraId="62B8BC1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ngi</w:t>
            </w:r>
          </w:p>
        </w:tc>
        <w:tc>
          <w:tcPr>
            <w:tcW w:w="720" w:type="pct"/>
            <w:vAlign w:val="center"/>
          </w:tcPr>
          <w:p w14:paraId="6414085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6F90802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38 </w:t>
            </w:r>
          </w:p>
        </w:tc>
        <w:tc>
          <w:tcPr>
            <w:tcW w:w="659" w:type="pct"/>
            <w:vAlign w:val="center"/>
          </w:tcPr>
          <w:p w14:paraId="1590C81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1.3 </w:t>
            </w:r>
          </w:p>
        </w:tc>
        <w:tc>
          <w:tcPr>
            <w:tcW w:w="973" w:type="pct"/>
            <w:vAlign w:val="center"/>
          </w:tcPr>
          <w:p w14:paraId="6E57BF5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75448E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9 </w:t>
            </w:r>
          </w:p>
        </w:tc>
      </w:tr>
      <w:tr w:rsidR="007169D1" w:rsidRPr="00253614" w14:paraId="4BB7B8D1" w14:textId="77777777" w:rsidTr="007A0C11">
        <w:trPr>
          <w:jc w:val="center"/>
        </w:trPr>
        <w:tc>
          <w:tcPr>
            <w:tcW w:w="912" w:type="pct"/>
            <w:vAlign w:val="center"/>
          </w:tcPr>
          <w:p w14:paraId="7F23ACC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dioecy</w:t>
            </w:r>
          </w:p>
        </w:tc>
        <w:tc>
          <w:tcPr>
            <w:tcW w:w="720" w:type="pct"/>
            <w:vAlign w:val="center"/>
          </w:tcPr>
          <w:p w14:paraId="16A8028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4675730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8 </w:t>
            </w:r>
          </w:p>
        </w:tc>
        <w:tc>
          <w:tcPr>
            <w:tcW w:w="659" w:type="pct"/>
            <w:vAlign w:val="center"/>
          </w:tcPr>
          <w:p w14:paraId="22CA645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1.9 </w:t>
            </w:r>
          </w:p>
        </w:tc>
        <w:tc>
          <w:tcPr>
            <w:tcW w:w="973" w:type="pct"/>
            <w:vAlign w:val="center"/>
          </w:tcPr>
          <w:p w14:paraId="4977B85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10E8BD6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7 </w:t>
            </w:r>
          </w:p>
        </w:tc>
      </w:tr>
      <w:tr w:rsidR="007169D1" w:rsidRPr="00253614" w14:paraId="37F8710B" w14:textId="77777777" w:rsidTr="007A0C11">
        <w:trPr>
          <w:jc w:val="center"/>
        </w:trPr>
        <w:tc>
          <w:tcPr>
            <w:tcW w:w="912" w:type="pct"/>
            <w:vAlign w:val="center"/>
          </w:tcPr>
          <w:p w14:paraId="623A08E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monoecy</w:t>
            </w:r>
          </w:p>
        </w:tc>
        <w:tc>
          <w:tcPr>
            <w:tcW w:w="720" w:type="pct"/>
            <w:vAlign w:val="center"/>
          </w:tcPr>
          <w:p w14:paraId="67759EF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265FC03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2 </w:t>
            </w:r>
          </w:p>
        </w:tc>
        <w:tc>
          <w:tcPr>
            <w:tcW w:w="659" w:type="pct"/>
            <w:vAlign w:val="center"/>
          </w:tcPr>
          <w:p w14:paraId="425E0C6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4 </w:t>
            </w:r>
          </w:p>
        </w:tc>
        <w:tc>
          <w:tcPr>
            <w:tcW w:w="973" w:type="pct"/>
            <w:vAlign w:val="center"/>
          </w:tcPr>
          <w:p w14:paraId="2D0F4A2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1 </w:t>
            </w:r>
          </w:p>
        </w:tc>
        <w:tc>
          <w:tcPr>
            <w:tcW w:w="763" w:type="pct"/>
            <w:vAlign w:val="center"/>
          </w:tcPr>
          <w:p w14:paraId="3E9D6A0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0 </w:t>
            </w:r>
          </w:p>
        </w:tc>
      </w:tr>
      <w:tr w:rsidR="007169D1" w:rsidRPr="00253614" w14:paraId="6A7B3847" w14:textId="77777777" w:rsidTr="007A0C11">
        <w:trPr>
          <w:jc w:val="center"/>
        </w:trPr>
        <w:tc>
          <w:tcPr>
            <w:tcW w:w="912" w:type="pct"/>
            <w:vAlign w:val="center"/>
          </w:tcPr>
          <w:p w14:paraId="5115942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ndromonoecy</w:t>
            </w:r>
          </w:p>
        </w:tc>
        <w:tc>
          <w:tcPr>
            <w:tcW w:w="720" w:type="pct"/>
            <w:vAlign w:val="center"/>
          </w:tcPr>
          <w:p w14:paraId="43E272B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6158A82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1 </w:t>
            </w:r>
          </w:p>
        </w:tc>
        <w:tc>
          <w:tcPr>
            <w:tcW w:w="659" w:type="pct"/>
            <w:vAlign w:val="center"/>
          </w:tcPr>
          <w:p w14:paraId="2138DFA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9.0 </w:t>
            </w:r>
          </w:p>
        </w:tc>
        <w:tc>
          <w:tcPr>
            <w:tcW w:w="973" w:type="pct"/>
            <w:vAlign w:val="center"/>
          </w:tcPr>
          <w:p w14:paraId="1DE8D59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26 </w:t>
            </w:r>
          </w:p>
        </w:tc>
        <w:tc>
          <w:tcPr>
            <w:tcW w:w="763" w:type="pct"/>
            <w:vAlign w:val="center"/>
          </w:tcPr>
          <w:p w14:paraId="08561BF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4 </w:t>
            </w:r>
          </w:p>
        </w:tc>
      </w:tr>
      <w:tr w:rsidR="007169D1" w:rsidRPr="00253614" w14:paraId="5C4E0ABA" w14:textId="77777777" w:rsidTr="007A0C11">
        <w:trPr>
          <w:jc w:val="center"/>
        </w:trPr>
        <w:tc>
          <w:tcPr>
            <w:tcW w:w="912" w:type="pct"/>
            <w:vAlign w:val="center"/>
          </w:tcPr>
          <w:p w14:paraId="142AF76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onoecy</w:t>
            </w:r>
          </w:p>
        </w:tc>
        <w:tc>
          <w:tcPr>
            <w:tcW w:w="720" w:type="pct"/>
            <w:vAlign w:val="center"/>
          </w:tcPr>
          <w:p w14:paraId="4F62DF3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1F196FC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1 </w:t>
            </w:r>
          </w:p>
        </w:tc>
        <w:tc>
          <w:tcPr>
            <w:tcW w:w="659" w:type="pct"/>
            <w:vAlign w:val="center"/>
          </w:tcPr>
          <w:p w14:paraId="2DE1433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9.8 </w:t>
            </w:r>
          </w:p>
        </w:tc>
        <w:tc>
          <w:tcPr>
            <w:tcW w:w="973" w:type="pct"/>
            <w:vAlign w:val="center"/>
          </w:tcPr>
          <w:p w14:paraId="35DC516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18 </w:t>
            </w:r>
          </w:p>
        </w:tc>
        <w:tc>
          <w:tcPr>
            <w:tcW w:w="763" w:type="pct"/>
            <w:vAlign w:val="center"/>
          </w:tcPr>
          <w:p w14:paraId="602A92C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1 </w:t>
            </w:r>
          </w:p>
        </w:tc>
      </w:tr>
      <w:tr w:rsidR="007169D1" w:rsidRPr="00253614" w14:paraId="72A645E1" w14:textId="77777777" w:rsidTr="007A0C11">
        <w:trPr>
          <w:jc w:val="center"/>
        </w:trPr>
        <w:tc>
          <w:tcPr>
            <w:tcW w:w="912" w:type="pct"/>
            <w:vAlign w:val="center"/>
          </w:tcPr>
          <w:p w14:paraId="38FE560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ermaphrodite</w:t>
            </w:r>
          </w:p>
        </w:tc>
        <w:tc>
          <w:tcPr>
            <w:tcW w:w="720" w:type="pct"/>
            <w:vAlign w:val="center"/>
          </w:tcPr>
          <w:p w14:paraId="1036A62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1B900F3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9 </w:t>
            </w:r>
          </w:p>
        </w:tc>
        <w:tc>
          <w:tcPr>
            <w:tcW w:w="659" w:type="pct"/>
            <w:vAlign w:val="center"/>
          </w:tcPr>
          <w:p w14:paraId="00A37E0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4.0 </w:t>
            </w:r>
          </w:p>
        </w:tc>
        <w:tc>
          <w:tcPr>
            <w:tcW w:w="973" w:type="pct"/>
            <w:vAlign w:val="center"/>
          </w:tcPr>
          <w:p w14:paraId="1B279BD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5992DFF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2 </w:t>
            </w:r>
          </w:p>
        </w:tc>
      </w:tr>
      <w:tr w:rsidR="007169D1" w:rsidRPr="00253614" w14:paraId="1C2ED716" w14:textId="77777777" w:rsidTr="007A0C11">
        <w:trPr>
          <w:jc w:val="center"/>
        </w:trPr>
        <w:tc>
          <w:tcPr>
            <w:tcW w:w="912" w:type="pct"/>
            <w:vAlign w:val="center"/>
          </w:tcPr>
          <w:p w14:paraId="6FD3ADB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dioecy</w:t>
            </w:r>
          </w:p>
        </w:tc>
        <w:tc>
          <w:tcPr>
            <w:tcW w:w="720" w:type="pct"/>
            <w:vAlign w:val="center"/>
          </w:tcPr>
          <w:p w14:paraId="26BD262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416E18D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8 </w:t>
            </w:r>
          </w:p>
        </w:tc>
        <w:tc>
          <w:tcPr>
            <w:tcW w:w="659" w:type="pct"/>
            <w:vAlign w:val="center"/>
          </w:tcPr>
          <w:p w14:paraId="37BC969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60.7 </w:t>
            </w:r>
          </w:p>
        </w:tc>
        <w:tc>
          <w:tcPr>
            <w:tcW w:w="973" w:type="pct"/>
            <w:vAlign w:val="center"/>
          </w:tcPr>
          <w:p w14:paraId="58E9596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B17694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03 </w:t>
            </w:r>
          </w:p>
        </w:tc>
      </w:tr>
      <w:tr w:rsidR="007169D1" w:rsidRPr="00253614" w14:paraId="7E16C2C1" w14:textId="77777777" w:rsidTr="007A0C11">
        <w:trPr>
          <w:jc w:val="center"/>
        </w:trPr>
        <w:tc>
          <w:tcPr>
            <w:tcW w:w="912" w:type="pct"/>
            <w:vAlign w:val="center"/>
          </w:tcPr>
          <w:p w14:paraId="4BFE17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ygamodioecy</w:t>
            </w:r>
          </w:p>
        </w:tc>
        <w:tc>
          <w:tcPr>
            <w:tcW w:w="720" w:type="pct"/>
            <w:vAlign w:val="center"/>
          </w:tcPr>
          <w:p w14:paraId="6DEB638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7A5646B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6 </w:t>
            </w:r>
          </w:p>
        </w:tc>
        <w:tc>
          <w:tcPr>
            <w:tcW w:w="659" w:type="pct"/>
            <w:vAlign w:val="center"/>
          </w:tcPr>
          <w:p w14:paraId="5AE3294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4.7 </w:t>
            </w:r>
          </w:p>
        </w:tc>
        <w:tc>
          <w:tcPr>
            <w:tcW w:w="973" w:type="pct"/>
            <w:vAlign w:val="center"/>
          </w:tcPr>
          <w:p w14:paraId="57B26F9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736ED60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06 </w:t>
            </w:r>
          </w:p>
        </w:tc>
      </w:tr>
      <w:tr w:rsidR="007169D1" w:rsidRPr="00253614" w14:paraId="183A0480" w14:textId="77777777" w:rsidTr="007A0C11">
        <w:trPr>
          <w:jc w:val="center"/>
        </w:trPr>
        <w:tc>
          <w:tcPr>
            <w:tcW w:w="912" w:type="pct"/>
            <w:vAlign w:val="center"/>
          </w:tcPr>
          <w:p w14:paraId="4A3A671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polygamomonoecy</w:t>
            </w:r>
          </w:p>
        </w:tc>
        <w:tc>
          <w:tcPr>
            <w:tcW w:w="720" w:type="pct"/>
            <w:vAlign w:val="center"/>
          </w:tcPr>
          <w:p w14:paraId="3D90C1E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756AB23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4 </w:t>
            </w:r>
          </w:p>
        </w:tc>
        <w:tc>
          <w:tcPr>
            <w:tcW w:w="659" w:type="pct"/>
            <w:vAlign w:val="center"/>
          </w:tcPr>
          <w:p w14:paraId="19450F1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0.2 </w:t>
            </w:r>
          </w:p>
        </w:tc>
        <w:tc>
          <w:tcPr>
            <w:tcW w:w="973" w:type="pct"/>
            <w:vAlign w:val="center"/>
          </w:tcPr>
          <w:p w14:paraId="096127C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6F407E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84 </w:t>
            </w:r>
          </w:p>
        </w:tc>
      </w:tr>
      <w:tr w:rsidR="007169D1" w:rsidRPr="00253614" w14:paraId="54BFFBD9" w14:textId="77777777" w:rsidTr="007A0C11">
        <w:trPr>
          <w:jc w:val="center"/>
        </w:trPr>
        <w:tc>
          <w:tcPr>
            <w:tcW w:w="912" w:type="pct"/>
            <w:vAlign w:val="center"/>
          </w:tcPr>
          <w:p w14:paraId="04CB62B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androdioecy</w:t>
            </w:r>
          </w:p>
        </w:tc>
        <w:tc>
          <w:tcPr>
            <w:tcW w:w="720" w:type="pct"/>
            <w:vAlign w:val="center"/>
          </w:tcPr>
          <w:p w14:paraId="0996D38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7A3CF19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3 </w:t>
            </w:r>
          </w:p>
        </w:tc>
        <w:tc>
          <w:tcPr>
            <w:tcW w:w="659" w:type="pct"/>
            <w:vAlign w:val="center"/>
          </w:tcPr>
          <w:p w14:paraId="0F0C7BF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3.3 </w:t>
            </w:r>
          </w:p>
        </w:tc>
        <w:tc>
          <w:tcPr>
            <w:tcW w:w="973" w:type="pct"/>
            <w:vAlign w:val="center"/>
          </w:tcPr>
          <w:p w14:paraId="6CFC1AA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1E98534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84 </w:t>
            </w:r>
          </w:p>
        </w:tc>
      </w:tr>
      <w:tr w:rsidR="007169D1" w:rsidRPr="00253614" w14:paraId="6E035913" w14:textId="77777777" w:rsidTr="007A0C11">
        <w:trPr>
          <w:jc w:val="center"/>
        </w:trPr>
        <w:tc>
          <w:tcPr>
            <w:tcW w:w="912" w:type="pct"/>
            <w:vAlign w:val="center"/>
          </w:tcPr>
          <w:p w14:paraId="642D95F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phids</w:t>
            </w:r>
          </w:p>
        </w:tc>
        <w:tc>
          <w:tcPr>
            <w:tcW w:w="720" w:type="pct"/>
            <w:vAlign w:val="center"/>
          </w:tcPr>
          <w:p w14:paraId="43DFE2C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7F0CAEC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0 </w:t>
            </w:r>
          </w:p>
        </w:tc>
        <w:tc>
          <w:tcPr>
            <w:tcW w:w="659" w:type="pct"/>
            <w:vAlign w:val="center"/>
          </w:tcPr>
          <w:p w14:paraId="249A267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6.8 </w:t>
            </w:r>
          </w:p>
        </w:tc>
        <w:tc>
          <w:tcPr>
            <w:tcW w:w="973" w:type="pct"/>
            <w:vAlign w:val="center"/>
          </w:tcPr>
          <w:p w14:paraId="48C28E2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6AD44FB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4 </w:t>
            </w:r>
          </w:p>
        </w:tc>
      </w:tr>
      <w:tr w:rsidR="007169D1" w:rsidRPr="00253614" w14:paraId="11DB35EC" w14:textId="77777777" w:rsidTr="007A0C11">
        <w:trPr>
          <w:jc w:val="center"/>
        </w:trPr>
        <w:tc>
          <w:tcPr>
            <w:tcW w:w="912" w:type="pct"/>
            <w:vAlign w:val="center"/>
          </w:tcPr>
          <w:p w14:paraId="117D2B4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hiteflies</w:t>
            </w:r>
          </w:p>
        </w:tc>
        <w:tc>
          <w:tcPr>
            <w:tcW w:w="720" w:type="pct"/>
            <w:vAlign w:val="center"/>
          </w:tcPr>
          <w:p w14:paraId="09F1587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0ADBD71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5 </w:t>
            </w:r>
          </w:p>
        </w:tc>
        <w:tc>
          <w:tcPr>
            <w:tcW w:w="659" w:type="pct"/>
            <w:vAlign w:val="center"/>
          </w:tcPr>
          <w:p w14:paraId="2ED7BC5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1.4 </w:t>
            </w:r>
          </w:p>
        </w:tc>
        <w:tc>
          <w:tcPr>
            <w:tcW w:w="973" w:type="pct"/>
            <w:vAlign w:val="center"/>
          </w:tcPr>
          <w:p w14:paraId="256027E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74E860E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7 </w:t>
            </w:r>
          </w:p>
        </w:tc>
      </w:tr>
      <w:tr w:rsidR="007169D1" w:rsidRPr="00253614" w14:paraId="017C0B53" w14:textId="77777777" w:rsidTr="007A0C11">
        <w:trPr>
          <w:jc w:val="center"/>
        </w:trPr>
        <w:tc>
          <w:tcPr>
            <w:tcW w:w="912" w:type="pct"/>
            <w:vAlign w:val="center"/>
          </w:tcPr>
          <w:p w14:paraId="21B05FB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lant hoppers</w:t>
            </w:r>
          </w:p>
        </w:tc>
        <w:tc>
          <w:tcPr>
            <w:tcW w:w="720" w:type="pct"/>
            <w:vAlign w:val="center"/>
          </w:tcPr>
          <w:p w14:paraId="06541C0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63C36B9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8 </w:t>
            </w:r>
          </w:p>
        </w:tc>
        <w:tc>
          <w:tcPr>
            <w:tcW w:w="659" w:type="pct"/>
            <w:vAlign w:val="center"/>
          </w:tcPr>
          <w:p w14:paraId="5B036B2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8.7 </w:t>
            </w:r>
          </w:p>
        </w:tc>
        <w:tc>
          <w:tcPr>
            <w:tcW w:w="973" w:type="pct"/>
            <w:vAlign w:val="center"/>
          </w:tcPr>
          <w:p w14:paraId="2D32953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892C42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5 </w:t>
            </w:r>
          </w:p>
        </w:tc>
      </w:tr>
      <w:tr w:rsidR="007169D1" w:rsidRPr="00253614" w14:paraId="3D27655D" w14:textId="77777777" w:rsidTr="007A0C11">
        <w:trPr>
          <w:jc w:val="center"/>
        </w:trPr>
        <w:tc>
          <w:tcPr>
            <w:tcW w:w="912" w:type="pct"/>
            <w:vAlign w:val="center"/>
          </w:tcPr>
          <w:p w14:paraId="0ECB2B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syllids</w:t>
            </w:r>
          </w:p>
        </w:tc>
        <w:tc>
          <w:tcPr>
            <w:tcW w:w="720" w:type="pct"/>
            <w:vAlign w:val="center"/>
          </w:tcPr>
          <w:p w14:paraId="23639B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3F645A1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23 </w:t>
            </w:r>
          </w:p>
        </w:tc>
        <w:tc>
          <w:tcPr>
            <w:tcW w:w="659" w:type="pct"/>
            <w:vAlign w:val="center"/>
          </w:tcPr>
          <w:p w14:paraId="07E2163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7.2 </w:t>
            </w:r>
          </w:p>
        </w:tc>
        <w:tc>
          <w:tcPr>
            <w:tcW w:w="973" w:type="pct"/>
            <w:vAlign w:val="center"/>
          </w:tcPr>
          <w:p w14:paraId="077C028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3B79726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7 </w:t>
            </w:r>
          </w:p>
        </w:tc>
      </w:tr>
      <w:tr w:rsidR="007169D1" w:rsidRPr="00253614" w14:paraId="76FADE09" w14:textId="77777777" w:rsidTr="007A0C11">
        <w:trPr>
          <w:jc w:val="center"/>
        </w:trPr>
        <w:tc>
          <w:tcPr>
            <w:tcW w:w="912" w:type="pct"/>
            <w:vAlign w:val="center"/>
          </w:tcPr>
          <w:p w14:paraId="2B68693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pider mites</w:t>
            </w:r>
          </w:p>
        </w:tc>
        <w:tc>
          <w:tcPr>
            <w:tcW w:w="720" w:type="pct"/>
            <w:vAlign w:val="center"/>
          </w:tcPr>
          <w:p w14:paraId="5F9A3BC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3AF4FDD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54 </w:t>
            </w:r>
          </w:p>
        </w:tc>
        <w:tc>
          <w:tcPr>
            <w:tcW w:w="659" w:type="pct"/>
            <w:vAlign w:val="center"/>
          </w:tcPr>
          <w:p w14:paraId="63BBF1A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6.5 </w:t>
            </w:r>
          </w:p>
        </w:tc>
        <w:tc>
          <w:tcPr>
            <w:tcW w:w="973" w:type="pct"/>
            <w:vAlign w:val="center"/>
          </w:tcPr>
          <w:p w14:paraId="3C339DB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233658D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6 </w:t>
            </w:r>
          </w:p>
        </w:tc>
      </w:tr>
      <w:tr w:rsidR="007169D1" w:rsidRPr="00253614" w14:paraId="7DB7D751" w14:textId="77777777" w:rsidTr="007A0C11">
        <w:trPr>
          <w:jc w:val="center"/>
        </w:trPr>
        <w:tc>
          <w:tcPr>
            <w:tcW w:w="912" w:type="pct"/>
            <w:vAlign w:val="center"/>
          </w:tcPr>
          <w:p w14:paraId="1124E66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rbuscular mycorrhizal fungi</w:t>
            </w:r>
          </w:p>
        </w:tc>
        <w:tc>
          <w:tcPr>
            <w:tcW w:w="720" w:type="pct"/>
            <w:vAlign w:val="center"/>
          </w:tcPr>
          <w:p w14:paraId="4FA6A1F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utualists</w:t>
            </w:r>
          </w:p>
        </w:tc>
        <w:tc>
          <w:tcPr>
            <w:tcW w:w="973" w:type="pct"/>
            <w:vAlign w:val="center"/>
          </w:tcPr>
          <w:p w14:paraId="469FE68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07 </w:t>
            </w:r>
          </w:p>
        </w:tc>
        <w:tc>
          <w:tcPr>
            <w:tcW w:w="659" w:type="pct"/>
            <w:vAlign w:val="center"/>
          </w:tcPr>
          <w:p w14:paraId="7F5ACD0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4.1 </w:t>
            </w:r>
          </w:p>
        </w:tc>
        <w:tc>
          <w:tcPr>
            <w:tcW w:w="973" w:type="pct"/>
            <w:vAlign w:val="center"/>
          </w:tcPr>
          <w:p w14:paraId="5978BAD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vAlign w:val="center"/>
          </w:tcPr>
          <w:p w14:paraId="07A5C65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88 </w:t>
            </w:r>
          </w:p>
        </w:tc>
      </w:tr>
    </w:tbl>
    <w:p w14:paraId="10CC3018" w14:textId="77777777" w:rsidR="007169D1" w:rsidRPr="00253614" w:rsidRDefault="007169D1" w:rsidP="007169D1">
      <w:pPr>
        <w:pStyle w:val="a0"/>
        <w:spacing w:line="360" w:lineRule="auto"/>
        <w:rPr>
          <w:rFonts w:ascii="Times New Roman" w:hAnsi="Times New Roman"/>
          <w:color w:val="000000"/>
          <w:sz w:val="24"/>
          <w:szCs w:val="24"/>
        </w:rPr>
      </w:pPr>
      <w:bookmarkStart w:id="4136" w:name="SW0048"/>
      <w:bookmarkEnd w:id="4135"/>
      <w:r w:rsidRPr="00253614">
        <w:rPr>
          <w:rFonts w:ascii="Times New Roman" w:hAnsi="Times New Roman"/>
          <w:sz w:val="24"/>
          <w:szCs w:val="24"/>
        </w:rPr>
        <w:lastRenderedPageBreak/>
        <w:t>A binomial GLM with logit link (</w:t>
      </w:r>
      <w:r w:rsidRPr="00253614">
        <w:rPr>
          <w:rFonts w:ascii="Times New Roman" w:hAnsi="Times New Roman"/>
          <w:i/>
          <w:sz w:val="24"/>
          <w:szCs w:val="24"/>
        </w:rPr>
        <w:t>UP</w:t>
      </w:r>
      <w:r w:rsidRPr="00253614">
        <w:rPr>
          <w:rFonts w:ascii="Times New Roman" w:hAnsi="Times New Roman"/>
          <w:sz w:val="24"/>
          <w:szCs w:val="24"/>
        </w:rPr>
        <w:t xml:space="preserve"> = 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 1)) to predict utilization probability (</w:t>
      </w:r>
      <w:r w:rsidRPr="00253614">
        <w:rPr>
          <w:rFonts w:ascii="Times New Roman" w:hAnsi="Times New Roman"/>
          <w:i/>
          <w:sz w:val="24"/>
          <w:szCs w:val="24"/>
        </w:rPr>
        <w:t>UP</w:t>
      </w:r>
      <w:r w:rsidRPr="00253614">
        <w:rPr>
          <w:rFonts w:ascii="Times New Roman" w:hAnsi="Times New Roman"/>
          <w:sz w:val="24"/>
          <w:szCs w:val="24"/>
        </w:rPr>
        <w:t>) as a function of plant apparency (</w:t>
      </w:r>
      <w:r w:rsidRPr="00253614">
        <w:rPr>
          <w:rFonts w:ascii="Times New Roman" w:hAnsi="Times New Roman"/>
          <w:i/>
          <w:sz w:val="24"/>
          <w:szCs w:val="24"/>
        </w:rPr>
        <w:t>PA</w:t>
      </w:r>
      <w:r w:rsidRPr="00253614">
        <w:rPr>
          <w:rFonts w:ascii="Times New Roman" w:hAnsi="Times New Roman"/>
          <w:sz w:val="24"/>
          <w:szCs w:val="24"/>
        </w:rPr>
        <w:t xml:space="preserve">; species number in a plant family here). See text for details. # —utilizer type were based on most members of the corresponding utilization group. </w:t>
      </w: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 in bold indicates that the slope </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is significantly different from 0 (</w:t>
      </w:r>
      <w:r w:rsidRPr="00253614">
        <w:rPr>
          <w:rFonts w:ascii="Times New Roman" w:hAnsi="Times New Roman"/>
          <w:i/>
          <w:color w:val="000000"/>
          <w:sz w:val="24"/>
          <w:szCs w:val="24"/>
        </w:rPr>
        <w:t xml:space="preserve">P </w:t>
      </w:r>
      <w:r w:rsidRPr="00253614">
        <w:rPr>
          <w:rFonts w:ascii="Times New Roman" w:hAnsi="Times New Roman"/>
          <w:color w:val="000000"/>
          <w:sz w:val="24"/>
          <w:szCs w:val="24"/>
        </w:rPr>
        <w:t xml:space="preserve">&lt; 0.05). </w:t>
      </w:r>
    </w:p>
    <w:p w14:paraId="045DD154" w14:textId="77777777" w:rsidR="007169D1" w:rsidRPr="00253614" w:rsidRDefault="007169D1" w:rsidP="007169D1">
      <w:pPr>
        <w:widowControl/>
        <w:suppressAutoHyphens w:val="0"/>
        <w:spacing w:line="360" w:lineRule="auto"/>
        <w:jc w:val="left"/>
        <w:rPr>
          <w:rFonts w:ascii="Times New Roman" w:hAnsi="Times New Roman"/>
          <w:sz w:val="24"/>
          <w:szCs w:val="24"/>
        </w:rPr>
      </w:pPr>
      <w:r w:rsidRPr="00253614">
        <w:rPr>
          <w:rFonts w:ascii="Times New Roman" w:hAnsi="Times New Roman"/>
          <w:color w:val="000000"/>
          <w:sz w:val="24"/>
          <w:szCs w:val="24"/>
        </w:rPr>
        <w:br w:type="page"/>
      </w:r>
      <w:r>
        <w:rPr>
          <w:rFonts w:ascii="Times New Roman" w:hAnsi="Times New Roman"/>
          <w:sz w:val="24"/>
          <w:szCs w:val="24"/>
        </w:rPr>
        <w:lastRenderedPageBreak/>
        <w:t xml:space="preserve">Appendix S6 – </w:t>
      </w:r>
      <w:r w:rsidRPr="00253614">
        <w:rPr>
          <w:rFonts w:ascii="Times New Roman" w:hAnsi="Times New Roman"/>
          <w:b/>
          <w:sz w:val="24"/>
          <w:szCs w:val="24"/>
        </w:rPr>
        <w:t xml:space="preserve">Prediction of plant utilization probability at global scale when </w:t>
      </w:r>
      <w:r>
        <w:rPr>
          <w:rFonts w:ascii="Times New Roman" w:hAnsi="Times New Roman"/>
          <w:b/>
          <w:sz w:val="24"/>
          <w:szCs w:val="24"/>
        </w:rPr>
        <w:t>distribution area of</w:t>
      </w:r>
      <w:r w:rsidRPr="00253614">
        <w:rPr>
          <w:rFonts w:ascii="Times New Roman" w:hAnsi="Times New Roman"/>
          <w:b/>
          <w:sz w:val="24"/>
          <w:szCs w:val="24"/>
        </w:rPr>
        <w:t xml:space="preserve"> a plant family as plant apparency</w:t>
      </w:r>
    </w:p>
    <w:tbl>
      <w:tblPr>
        <w:tblW w:w="5000" w:type="pct"/>
        <w:jc w:val="center"/>
        <w:tblBorders>
          <w:top w:val="single" w:sz="4" w:space="0" w:color="auto"/>
          <w:bottom w:val="single" w:sz="4" w:space="0" w:color="auto"/>
        </w:tblBorders>
        <w:tblLook w:val="04A0" w:firstRow="1" w:lastRow="0" w:firstColumn="1" w:lastColumn="0" w:noHBand="0" w:noVBand="1"/>
      </w:tblPr>
      <w:tblGrid>
        <w:gridCol w:w="2056"/>
        <w:gridCol w:w="1347"/>
        <w:gridCol w:w="1841"/>
        <w:gridCol w:w="1229"/>
        <w:gridCol w:w="1841"/>
        <w:gridCol w:w="1432"/>
      </w:tblGrid>
      <w:tr w:rsidR="007169D1" w:rsidRPr="00253614" w14:paraId="6CF887D2" w14:textId="77777777" w:rsidTr="007A0C11">
        <w:trPr>
          <w:jc w:val="center"/>
        </w:trPr>
        <w:tc>
          <w:tcPr>
            <w:tcW w:w="912" w:type="pct"/>
            <w:tcBorders>
              <w:top w:val="single" w:sz="4" w:space="0" w:color="auto"/>
              <w:bottom w:val="single" w:sz="4" w:space="0" w:color="auto"/>
            </w:tcBorders>
            <w:vAlign w:val="center"/>
          </w:tcPr>
          <w:p w14:paraId="1E34375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Utilization group</w:t>
            </w:r>
          </w:p>
        </w:tc>
        <w:tc>
          <w:tcPr>
            <w:tcW w:w="720" w:type="pct"/>
            <w:tcBorders>
              <w:top w:val="single" w:sz="4" w:space="0" w:color="auto"/>
              <w:bottom w:val="single" w:sz="4" w:space="0" w:color="auto"/>
            </w:tcBorders>
            <w:vAlign w:val="center"/>
          </w:tcPr>
          <w:p w14:paraId="543CDF4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onsumer type#</w:t>
            </w:r>
          </w:p>
        </w:tc>
        <w:tc>
          <w:tcPr>
            <w:tcW w:w="973" w:type="pct"/>
            <w:tcBorders>
              <w:top w:val="single" w:sz="4" w:space="0" w:color="auto"/>
              <w:bottom w:val="single" w:sz="4" w:space="0" w:color="auto"/>
            </w:tcBorders>
            <w:vAlign w:val="center"/>
          </w:tcPr>
          <w:p w14:paraId="3E4F51C2"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a</w:t>
            </w:r>
          </w:p>
        </w:tc>
        <w:tc>
          <w:tcPr>
            <w:tcW w:w="659" w:type="pct"/>
            <w:tcBorders>
              <w:top w:val="single" w:sz="4" w:space="0" w:color="auto"/>
              <w:bottom w:val="single" w:sz="4" w:space="0" w:color="auto"/>
            </w:tcBorders>
            <w:vAlign w:val="center"/>
          </w:tcPr>
          <w:p w14:paraId="04004F94"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G</w:t>
            </w:r>
          </w:p>
        </w:tc>
        <w:tc>
          <w:tcPr>
            <w:tcW w:w="973" w:type="pct"/>
            <w:tcBorders>
              <w:top w:val="single" w:sz="4" w:space="0" w:color="auto"/>
              <w:bottom w:val="single" w:sz="4" w:space="0" w:color="auto"/>
            </w:tcBorders>
            <w:vAlign w:val="center"/>
          </w:tcPr>
          <w:p w14:paraId="1AF99AE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w:t>
            </w:r>
          </w:p>
        </w:tc>
        <w:tc>
          <w:tcPr>
            <w:tcW w:w="763" w:type="pct"/>
            <w:tcBorders>
              <w:top w:val="single" w:sz="4" w:space="0" w:color="auto"/>
              <w:bottom w:val="single" w:sz="4" w:space="0" w:color="auto"/>
            </w:tcBorders>
            <w:vAlign w:val="center"/>
          </w:tcPr>
          <w:p w14:paraId="74B8B4AF"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b</w:t>
            </w:r>
          </w:p>
        </w:tc>
      </w:tr>
      <w:tr w:rsidR="007169D1" w:rsidRPr="00253614" w14:paraId="1B24607B" w14:textId="77777777" w:rsidTr="007A0C11">
        <w:trPr>
          <w:jc w:val="center"/>
        </w:trPr>
        <w:tc>
          <w:tcPr>
            <w:tcW w:w="912" w:type="pct"/>
            <w:tcBorders>
              <w:top w:val="single" w:sz="4" w:space="0" w:color="auto"/>
            </w:tcBorders>
            <w:vAlign w:val="center"/>
          </w:tcPr>
          <w:p w14:paraId="157F730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ilus</w:t>
            </w:r>
          </w:p>
        </w:tc>
        <w:tc>
          <w:tcPr>
            <w:tcW w:w="720" w:type="pct"/>
            <w:tcBorders>
              <w:top w:val="single" w:sz="4" w:space="0" w:color="auto"/>
            </w:tcBorders>
            <w:vAlign w:val="center"/>
          </w:tcPr>
          <w:p w14:paraId="556BE6F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ark borers</w:t>
            </w:r>
          </w:p>
        </w:tc>
        <w:tc>
          <w:tcPr>
            <w:tcW w:w="973" w:type="pct"/>
            <w:tcBorders>
              <w:top w:val="single" w:sz="4" w:space="0" w:color="auto"/>
            </w:tcBorders>
            <w:vAlign w:val="center"/>
          </w:tcPr>
          <w:p w14:paraId="2788B0B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color w:val="000000"/>
                <w:sz w:val="24"/>
                <w:szCs w:val="24"/>
              </w:rPr>
              <w:t>1.15E-07</w:t>
            </w:r>
            <w:r w:rsidRPr="00253614">
              <w:rPr>
                <w:rFonts w:ascii="Times New Roman" w:hAnsi="Times New Roman"/>
                <w:color w:val="000000"/>
                <w:sz w:val="24"/>
                <w:szCs w:val="24"/>
              </w:rPr>
              <w:t xml:space="preserve"> </w:t>
            </w:r>
          </w:p>
        </w:tc>
        <w:tc>
          <w:tcPr>
            <w:tcW w:w="659" w:type="pct"/>
            <w:tcBorders>
              <w:top w:val="single" w:sz="4" w:space="0" w:color="auto"/>
            </w:tcBorders>
            <w:vAlign w:val="center"/>
          </w:tcPr>
          <w:p w14:paraId="41F0BA5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color w:val="000000"/>
                <w:sz w:val="24"/>
                <w:szCs w:val="24"/>
              </w:rPr>
              <w:t>76.3</w:t>
            </w:r>
            <w:r w:rsidRPr="00253614">
              <w:rPr>
                <w:rFonts w:ascii="Times New Roman" w:hAnsi="Times New Roman"/>
                <w:color w:val="000000"/>
                <w:sz w:val="24"/>
                <w:szCs w:val="24"/>
              </w:rPr>
              <w:t xml:space="preserve"> </w:t>
            </w:r>
          </w:p>
        </w:tc>
        <w:tc>
          <w:tcPr>
            <w:tcW w:w="973" w:type="pct"/>
            <w:tcBorders>
              <w:top w:val="single" w:sz="4" w:space="0" w:color="auto"/>
            </w:tcBorders>
            <w:vAlign w:val="center"/>
          </w:tcPr>
          <w:p w14:paraId="4B29959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63" w:type="pct"/>
            <w:tcBorders>
              <w:top w:val="single" w:sz="4" w:space="0" w:color="auto"/>
            </w:tcBorders>
            <w:vAlign w:val="center"/>
          </w:tcPr>
          <w:p w14:paraId="155C909C"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color w:val="000000"/>
                <w:sz w:val="24"/>
                <w:szCs w:val="24"/>
              </w:rPr>
              <w:t>-2.70</w:t>
            </w:r>
            <w:r w:rsidRPr="00253614">
              <w:rPr>
                <w:rFonts w:ascii="Times New Roman" w:hAnsi="Times New Roman"/>
                <w:color w:val="000000"/>
                <w:sz w:val="24"/>
                <w:szCs w:val="24"/>
              </w:rPr>
              <w:t xml:space="preserve"> </w:t>
            </w:r>
          </w:p>
        </w:tc>
      </w:tr>
      <w:tr w:rsidR="007169D1" w:rsidRPr="00253614" w14:paraId="7660D912" w14:textId="77777777" w:rsidTr="007A0C11">
        <w:trPr>
          <w:jc w:val="center"/>
        </w:trPr>
        <w:tc>
          <w:tcPr>
            <w:tcW w:w="912" w:type="pct"/>
            <w:vAlign w:val="center"/>
          </w:tcPr>
          <w:p w14:paraId="5D95FDD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ongicorns</w:t>
            </w:r>
          </w:p>
        </w:tc>
        <w:tc>
          <w:tcPr>
            <w:tcW w:w="720" w:type="pct"/>
            <w:vAlign w:val="center"/>
          </w:tcPr>
          <w:p w14:paraId="5E36F81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ood borers</w:t>
            </w:r>
          </w:p>
        </w:tc>
        <w:tc>
          <w:tcPr>
            <w:tcW w:w="973" w:type="pct"/>
            <w:vAlign w:val="center"/>
          </w:tcPr>
          <w:p w14:paraId="7DD7866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2E-07</w:t>
            </w:r>
          </w:p>
        </w:tc>
        <w:tc>
          <w:tcPr>
            <w:tcW w:w="659" w:type="pct"/>
            <w:vAlign w:val="center"/>
          </w:tcPr>
          <w:p w14:paraId="504C22A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99.3</w:t>
            </w:r>
          </w:p>
        </w:tc>
        <w:tc>
          <w:tcPr>
            <w:tcW w:w="973" w:type="pct"/>
            <w:vAlign w:val="center"/>
          </w:tcPr>
          <w:p w14:paraId="13D9C5E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48AA82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7</w:t>
            </w:r>
          </w:p>
        </w:tc>
      </w:tr>
      <w:tr w:rsidR="007169D1" w:rsidRPr="00253614" w14:paraId="5C2A19C8" w14:textId="77777777" w:rsidTr="007A0C11">
        <w:trPr>
          <w:jc w:val="center"/>
        </w:trPr>
        <w:tc>
          <w:tcPr>
            <w:tcW w:w="912" w:type="pct"/>
            <w:vAlign w:val="center"/>
          </w:tcPr>
          <w:p w14:paraId="7C7474A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ephritidae</w:t>
            </w:r>
          </w:p>
        </w:tc>
        <w:tc>
          <w:tcPr>
            <w:tcW w:w="720" w:type="pct"/>
            <w:vAlign w:val="center"/>
          </w:tcPr>
          <w:p w14:paraId="1AAB56A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ruit eaters</w:t>
            </w:r>
          </w:p>
        </w:tc>
        <w:tc>
          <w:tcPr>
            <w:tcW w:w="973" w:type="pct"/>
            <w:vAlign w:val="center"/>
          </w:tcPr>
          <w:p w14:paraId="3A28ED0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72E-08</w:t>
            </w:r>
          </w:p>
        </w:tc>
        <w:tc>
          <w:tcPr>
            <w:tcW w:w="659" w:type="pct"/>
            <w:vAlign w:val="center"/>
          </w:tcPr>
          <w:p w14:paraId="4F194E7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3.2</w:t>
            </w:r>
          </w:p>
        </w:tc>
        <w:tc>
          <w:tcPr>
            <w:tcW w:w="973" w:type="pct"/>
            <w:vAlign w:val="center"/>
          </w:tcPr>
          <w:p w14:paraId="18E4759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0F80D2F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55</w:t>
            </w:r>
          </w:p>
        </w:tc>
      </w:tr>
      <w:tr w:rsidR="007169D1" w:rsidRPr="00253614" w14:paraId="235CF046" w14:textId="77777777" w:rsidTr="007A0C11">
        <w:trPr>
          <w:jc w:val="center"/>
        </w:trPr>
        <w:tc>
          <w:tcPr>
            <w:tcW w:w="912" w:type="pct"/>
            <w:vAlign w:val="center"/>
          </w:tcPr>
          <w:p w14:paraId="562BF58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ecidomyiidae</w:t>
            </w:r>
          </w:p>
        </w:tc>
        <w:tc>
          <w:tcPr>
            <w:tcW w:w="720" w:type="pct"/>
            <w:vAlign w:val="center"/>
          </w:tcPr>
          <w:p w14:paraId="6F764C9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allers</w:t>
            </w:r>
          </w:p>
        </w:tc>
        <w:tc>
          <w:tcPr>
            <w:tcW w:w="973" w:type="pct"/>
            <w:vAlign w:val="center"/>
          </w:tcPr>
          <w:p w14:paraId="28666C2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3E-07</w:t>
            </w:r>
          </w:p>
        </w:tc>
        <w:tc>
          <w:tcPr>
            <w:tcW w:w="659" w:type="pct"/>
            <w:vAlign w:val="center"/>
          </w:tcPr>
          <w:p w14:paraId="7C4F8EF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3.6</w:t>
            </w:r>
          </w:p>
        </w:tc>
        <w:tc>
          <w:tcPr>
            <w:tcW w:w="973" w:type="pct"/>
            <w:vAlign w:val="center"/>
          </w:tcPr>
          <w:p w14:paraId="132DB86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C07693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0</w:t>
            </w:r>
          </w:p>
        </w:tc>
      </w:tr>
      <w:tr w:rsidR="007169D1" w:rsidRPr="00253614" w14:paraId="7DECBF76" w14:textId="77777777" w:rsidTr="007A0C11">
        <w:trPr>
          <w:jc w:val="center"/>
        </w:trPr>
        <w:tc>
          <w:tcPr>
            <w:tcW w:w="912" w:type="pct"/>
            <w:vAlign w:val="center"/>
          </w:tcPr>
          <w:p w14:paraId="3F7A803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w:t>
            </w:r>
          </w:p>
        </w:tc>
        <w:tc>
          <w:tcPr>
            <w:tcW w:w="720" w:type="pct"/>
            <w:vAlign w:val="center"/>
          </w:tcPr>
          <w:p w14:paraId="5995FFE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6A86D15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54E-07</w:t>
            </w:r>
          </w:p>
        </w:tc>
        <w:tc>
          <w:tcPr>
            <w:tcW w:w="659" w:type="pct"/>
            <w:vAlign w:val="center"/>
          </w:tcPr>
          <w:p w14:paraId="511954E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4.8</w:t>
            </w:r>
          </w:p>
        </w:tc>
        <w:tc>
          <w:tcPr>
            <w:tcW w:w="973" w:type="pct"/>
            <w:vAlign w:val="center"/>
          </w:tcPr>
          <w:p w14:paraId="53DA6C5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7D7B4AA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0</w:t>
            </w:r>
          </w:p>
        </w:tc>
      </w:tr>
      <w:tr w:rsidR="007169D1" w:rsidRPr="00253614" w14:paraId="2B2186E6" w14:textId="77777777" w:rsidTr="007A0C11">
        <w:trPr>
          <w:jc w:val="center"/>
        </w:trPr>
        <w:tc>
          <w:tcPr>
            <w:tcW w:w="912" w:type="pct"/>
            <w:vAlign w:val="center"/>
          </w:tcPr>
          <w:p w14:paraId="7E7A125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edicines</w:t>
            </w:r>
          </w:p>
        </w:tc>
        <w:tc>
          <w:tcPr>
            <w:tcW w:w="720" w:type="pct"/>
            <w:vAlign w:val="center"/>
          </w:tcPr>
          <w:p w14:paraId="2C1F8DC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518E8E8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79E-07</w:t>
            </w:r>
          </w:p>
        </w:tc>
        <w:tc>
          <w:tcPr>
            <w:tcW w:w="659" w:type="pct"/>
            <w:vAlign w:val="center"/>
          </w:tcPr>
          <w:p w14:paraId="64FE3086"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14.1</w:t>
            </w:r>
          </w:p>
        </w:tc>
        <w:tc>
          <w:tcPr>
            <w:tcW w:w="973" w:type="pct"/>
            <w:vAlign w:val="center"/>
          </w:tcPr>
          <w:p w14:paraId="069864F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F661AD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3</w:t>
            </w:r>
          </w:p>
        </w:tc>
      </w:tr>
      <w:tr w:rsidR="007169D1" w:rsidRPr="00253614" w14:paraId="7AF12480" w14:textId="77777777" w:rsidTr="007A0C11">
        <w:trPr>
          <w:jc w:val="center"/>
        </w:trPr>
        <w:tc>
          <w:tcPr>
            <w:tcW w:w="912" w:type="pct"/>
            <w:vAlign w:val="center"/>
          </w:tcPr>
          <w:p w14:paraId="4040EDA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nvironmental uses</w:t>
            </w:r>
          </w:p>
        </w:tc>
        <w:tc>
          <w:tcPr>
            <w:tcW w:w="720" w:type="pct"/>
            <w:vAlign w:val="center"/>
          </w:tcPr>
          <w:p w14:paraId="15E9560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33959C1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14E-07</w:t>
            </w:r>
          </w:p>
        </w:tc>
        <w:tc>
          <w:tcPr>
            <w:tcW w:w="659" w:type="pct"/>
            <w:vAlign w:val="center"/>
          </w:tcPr>
          <w:p w14:paraId="0D91E08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57.9</w:t>
            </w:r>
          </w:p>
        </w:tc>
        <w:tc>
          <w:tcPr>
            <w:tcW w:w="973" w:type="pct"/>
            <w:vAlign w:val="center"/>
          </w:tcPr>
          <w:p w14:paraId="305F10B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4A10A0A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0</w:t>
            </w:r>
          </w:p>
        </w:tc>
      </w:tr>
      <w:tr w:rsidR="007169D1" w:rsidRPr="00253614" w14:paraId="6B145C33" w14:textId="77777777" w:rsidTr="007A0C11">
        <w:trPr>
          <w:jc w:val="center"/>
        </w:trPr>
        <w:tc>
          <w:tcPr>
            <w:tcW w:w="912" w:type="pct"/>
            <w:vAlign w:val="center"/>
          </w:tcPr>
          <w:p w14:paraId="101234E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 additives</w:t>
            </w:r>
          </w:p>
        </w:tc>
        <w:tc>
          <w:tcPr>
            <w:tcW w:w="720" w:type="pct"/>
            <w:vAlign w:val="center"/>
          </w:tcPr>
          <w:p w14:paraId="2584DCE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51C9430"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3E-07</w:t>
            </w:r>
          </w:p>
        </w:tc>
        <w:tc>
          <w:tcPr>
            <w:tcW w:w="659" w:type="pct"/>
            <w:vAlign w:val="center"/>
          </w:tcPr>
          <w:p w14:paraId="646DEDB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7.8</w:t>
            </w:r>
          </w:p>
        </w:tc>
        <w:tc>
          <w:tcPr>
            <w:tcW w:w="973" w:type="pct"/>
            <w:vAlign w:val="center"/>
          </w:tcPr>
          <w:p w14:paraId="6844B40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EBB861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37</w:t>
            </w:r>
          </w:p>
        </w:tc>
      </w:tr>
      <w:tr w:rsidR="007169D1" w:rsidRPr="00253614" w14:paraId="6AF398A1" w14:textId="77777777" w:rsidTr="007A0C11">
        <w:trPr>
          <w:jc w:val="center"/>
        </w:trPr>
        <w:tc>
          <w:tcPr>
            <w:tcW w:w="912" w:type="pct"/>
            <w:vAlign w:val="center"/>
          </w:tcPr>
          <w:p w14:paraId="0721F8A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rages</w:t>
            </w:r>
          </w:p>
        </w:tc>
        <w:tc>
          <w:tcPr>
            <w:tcW w:w="720" w:type="pct"/>
            <w:vAlign w:val="center"/>
          </w:tcPr>
          <w:p w14:paraId="3D4DF14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22DB78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6</w:t>
            </w:r>
            <w:r>
              <w:rPr>
                <w:rFonts w:ascii="Times New Roman" w:hAnsi="Times New Roman"/>
                <w:sz w:val="24"/>
                <w:szCs w:val="24"/>
              </w:rPr>
              <w:t>E-07</w:t>
            </w:r>
          </w:p>
        </w:tc>
        <w:tc>
          <w:tcPr>
            <w:tcW w:w="659" w:type="pct"/>
            <w:vAlign w:val="center"/>
          </w:tcPr>
          <w:p w14:paraId="5EE6E9F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70.0</w:t>
            </w:r>
          </w:p>
        </w:tc>
        <w:tc>
          <w:tcPr>
            <w:tcW w:w="973" w:type="pct"/>
            <w:vAlign w:val="center"/>
          </w:tcPr>
          <w:p w14:paraId="5BA9C76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B536FC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52</w:t>
            </w:r>
          </w:p>
        </w:tc>
      </w:tr>
      <w:tr w:rsidR="007169D1" w:rsidRPr="00253614" w14:paraId="63B81033" w14:textId="77777777" w:rsidTr="007A0C11">
        <w:trPr>
          <w:jc w:val="center"/>
        </w:trPr>
        <w:tc>
          <w:tcPr>
            <w:tcW w:w="912" w:type="pct"/>
            <w:vAlign w:val="center"/>
          </w:tcPr>
          <w:p w14:paraId="1E333DF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invertebrate food</w:t>
            </w:r>
          </w:p>
        </w:tc>
        <w:tc>
          <w:tcPr>
            <w:tcW w:w="720" w:type="pct"/>
            <w:vAlign w:val="center"/>
          </w:tcPr>
          <w:p w14:paraId="2EDC1E4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4D82F19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25E-08</w:t>
            </w:r>
          </w:p>
        </w:tc>
        <w:tc>
          <w:tcPr>
            <w:tcW w:w="659" w:type="pct"/>
            <w:vAlign w:val="center"/>
          </w:tcPr>
          <w:p w14:paraId="337C3A7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1</w:t>
            </w:r>
          </w:p>
        </w:tc>
        <w:tc>
          <w:tcPr>
            <w:tcW w:w="973" w:type="pct"/>
            <w:vAlign w:val="center"/>
          </w:tcPr>
          <w:p w14:paraId="3FDB37E0" w14:textId="77777777" w:rsidR="007169D1" w:rsidRPr="00253614" w:rsidRDefault="007169D1" w:rsidP="007A0C11">
            <w:pPr>
              <w:spacing w:line="360" w:lineRule="auto"/>
              <w:jc w:val="center"/>
              <w:rPr>
                <w:rFonts w:ascii="Times New Roman" w:hAnsi="Times New Roman"/>
                <w:b/>
                <w:sz w:val="24"/>
                <w:szCs w:val="24"/>
              </w:rPr>
            </w:pPr>
            <w:r>
              <w:rPr>
                <w:rFonts w:ascii="Times New Roman" w:hAnsi="Times New Roman" w:hint="eastAsia"/>
                <w:b/>
                <w:sz w:val="24"/>
                <w:szCs w:val="24"/>
              </w:rPr>
              <w:t>0.0005</w:t>
            </w:r>
          </w:p>
        </w:tc>
        <w:tc>
          <w:tcPr>
            <w:tcW w:w="763" w:type="pct"/>
            <w:vAlign w:val="center"/>
          </w:tcPr>
          <w:p w14:paraId="57FB6E0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24</w:t>
            </w:r>
          </w:p>
        </w:tc>
      </w:tr>
      <w:tr w:rsidR="007169D1" w:rsidRPr="00253614" w14:paraId="7940CFFC" w14:textId="77777777" w:rsidTr="007A0C11">
        <w:trPr>
          <w:jc w:val="center"/>
        </w:trPr>
        <w:tc>
          <w:tcPr>
            <w:tcW w:w="912" w:type="pct"/>
            <w:vAlign w:val="center"/>
          </w:tcPr>
          <w:p w14:paraId="27526DB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ene sources</w:t>
            </w:r>
          </w:p>
        </w:tc>
        <w:tc>
          <w:tcPr>
            <w:tcW w:w="720" w:type="pct"/>
            <w:vAlign w:val="center"/>
          </w:tcPr>
          <w:p w14:paraId="2046C7C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566A60F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4E-07</w:t>
            </w:r>
          </w:p>
        </w:tc>
        <w:tc>
          <w:tcPr>
            <w:tcW w:w="659" w:type="pct"/>
            <w:vAlign w:val="center"/>
          </w:tcPr>
          <w:p w14:paraId="4A17283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3.6</w:t>
            </w:r>
          </w:p>
        </w:tc>
        <w:tc>
          <w:tcPr>
            <w:tcW w:w="973" w:type="pct"/>
            <w:vAlign w:val="center"/>
          </w:tcPr>
          <w:p w14:paraId="756DC3A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0EF8C8EC"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70</w:t>
            </w:r>
          </w:p>
        </w:tc>
      </w:tr>
      <w:tr w:rsidR="007169D1" w:rsidRPr="00253614" w14:paraId="7841E3B4" w14:textId="77777777" w:rsidTr="007A0C11">
        <w:trPr>
          <w:jc w:val="center"/>
        </w:trPr>
        <w:tc>
          <w:tcPr>
            <w:tcW w:w="912" w:type="pct"/>
            <w:vAlign w:val="center"/>
          </w:tcPr>
          <w:p w14:paraId="4677F6F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els</w:t>
            </w:r>
          </w:p>
        </w:tc>
        <w:tc>
          <w:tcPr>
            <w:tcW w:w="720" w:type="pct"/>
            <w:vAlign w:val="center"/>
          </w:tcPr>
          <w:p w14:paraId="034A953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5F4A070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5E-07</w:t>
            </w:r>
          </w:p>
        </w:tc>
        <w:tc>
          <w:tcPr>
            <w:tcW w:w="659" w:type="pct"/>
            <w:vAlign w:val="center"/>
          </w:tcPr>
          <w:p w14:paraId="35FCD1B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3.6</w:t>
            </w:r>
          </w:p>
        </w:tc>
        <w:tc>
          <w:tcPr>
            <w:tcW w:w="973" w:type="pct"/>
            <w:vAlign w:val="center"/>
          </w:tcPr>
          <w:p w14:paraId="3F073EF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407548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07</w:t>
            </w:r>
          </w:p>
        </w:tc>
      </w:tr>
      <w:tr w:rsidR="007169D1" w:rsidRPr="00253614" w14:paraId="6D8525E1" w14:textId="77777777" w:rsidTr="007A0C11">
        <w:trPr>
          <w:jc w:val="center"/>
        </w:trPr>
        <w:tc>
          <w:tcPr>
            <w:tcW w:w="912" w:type="pct"/>
            <w:vAlign w:val="center"/>
          </w:tcPr>
          <w:p w14:paraId="12C9607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ertebrate poisons</w:t>
            </w:r>
          </w:p>
        </w:tc>
        <w:tc>
          <w:tcPr>
            <w:tcW w:w="720" w:type="pct"/>
            <w:vAlign w:val="center"/>
          </w:tcPr>
          <w:p w14:paraId="528744B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2A633DB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8E-07</w:t>
            </w:r>
          </w:p>
        </w:tc>
        <w:tc>
          <w:tcPr>
            <w:tcW w:w="659" w:type="pct"/>
            <w:vAlign w:val="center"/>
          </w:tcPr>
          <w:p w14:paraId="3C43D2F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4.0</w:t>
            </w:r>
          </w:p>
        </w:tc>
        <w:tc>
          <w:tcPr>
            <w:tcW w:w="973" w:type="pct"/>
            <w:vAlign w:val="center"/>
          </w:tcPr>
          <w:p w14:paraId="1101827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01F6A0D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65</w:t>
            </w:r>
          </w:p>
        </w:tc>
      </w:tr>
      <w:tr w:rsidR="007169D1" w:rsidRPr="00253614" w14:paraId="3753D9CE" w14:textId="77777777" w:rsidTr="007A0C11">
        <w:trPr>
          <w:jc w:val="center"/>
        </w:trPr>
        <w:tc>
          <w:tcPr>
            <w:tcW w:w="912" w:type="pct"/>
            <w:vAlign w:val="center"/>
          </w:tcPr>
          <w:p w14:paraId="280B176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eeds</w:t>
            </w:r>
          </w:p>
        </w:tc>
        <w:tc>
          <w:tcPr>
            <w:tcW w:w="720" w:type="pct"/>
            <w:vAlign w:val="center"/>
          </w:tcPr>
          <w:p w14:paraId="4C8DEC7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BB64CF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45E-07</w:t>
            </w:r>
          </w:p>
        </w:tc>
        <w:tc>
          <w:tcPr>
            <w:tcW w:w="659" w:type="pct"/>
            <w:vAlign w:val="center"/>
          </w:tcPr>
          <w:p w14:paraId="1BB3FD4C"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25.4</w:t>
            </w:r>
          </w:p>
        </w:tc>
        <w:tc>
          <w:tcPr>
            <w:tcW w:w="973" w:type="pct"/>
            <w:vAlign w:val="center"/>
          </w:tcPr>
          <w:p w14:paraId="6309046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6BFBD62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65</w:t>
            </w:r>
          </w:p>
        </w:tc>
      </w:tr>
      <w:tr w:rsidR="007169D1" w:rsidRPr="00253614" w14:paraId="73E38325" w14:textId="77777777" w:rsidTr="007A0C11">
        <w:trPr>
          <w:jc w:val="center"/>
        </w:trPr>
        <w:tc>
          <w:tcPr>
            <w:tcW w:w="912" w:type="pct"/>
            <w:vAlign w:val="center"/>
          </w:tcPr>
          <w:p w14:paraId="26D797D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ocial uses</w:t>
            </w:r>
          </w:p>
        </w:tc>
        <w:tc>
          <w:tcPr>
            <w:tcW w:w="720" w:type="pct"/>
            <w:vAlign w:val="center"/>
          </w:tcPr>
          <w:p w14:paraId="37E9E5E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2326C3D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11E-07</w:t>
            </w:r>
          </w:p>
        </w:tc>
        <w:tc>
          <w:tcPr>
            <w:tcW w:w="659" w:type="pct"/>
            <w:vAlign w:val="center"/>
          </w:tcPr>
          <w:p w14:paraId="2133C38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3.7</w:t>
            </w:r>
          </w:p>
        </w:tc>
        <w:tc>
          <w:tcPr>
            <w:tcW w:w="973" w:type="pct"/>
            <w:vAlign w:val="center"/>
          </w:tcPr>
          <w:p w14:paraId="59E1FE1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4DDEB57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39</w:t>
            </w:r>
          </w:p>
        </w:tc>
      </w:tr>
      <w:tr w:rsidR="007169D1" w:rsidRPr="00253614" w14:paraId="2C45E566" w14:textId="77777777" w:rsidTr="007A0C11">
        <w:trPr>
          <w:jc w:val="center"/>
        </w:trPr>
        <w:tc>
          <w:tcPr>
            <w:tcW w:w="912" w:type="pct"/>
            <w:vAlign w:val="center"/>
          </w:tcPr>
          <w:p w14:paraId="7A2B0D2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ITES endangered plants</w:t>
            </w:r>
          </w:p>
        </w:tc>
        <w:tc>
          <w:tcPr>
            <w:tcW w:w="720" w:type="pct"/>
            <w:vAlign w:val="center"/>
          </w:tcPr>
          <w:p w14:paraId="60A3EAB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0B70DAE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84E-08</w:t>
            </w:r>
          </w:p>
        </w:tc>
        <w:tc>
          <w:tcPr>
            <w:tcW w:w="659" w:type="pct"/>
            <w:vAlign w:val="center"/>
          </w:tcPr>
          <w:p w14:paraId="0389C68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5.2</w:t>
            </w:r>
          </w:p>
        </w:tc>
        <w:tc>
          <w:tcPr>
            <w:tcW w:w="973" w:type="pct"/>
            <w:vAlign w:val="center"/>
          </w:tcPr>
          <w:p w14:paraId="5790F16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6E8981C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03</w:t>
            </w:r>
          </w:p>
        </w:tc>
      </w:tr>
      <w:tr w:rsidR="007169D1" w:rsidRPr="00253614" w14:paraId="74914DEE" w14:textId="77777777" w:rsidTr="007A0C11">
        <w:trPr>
          <w:jc w:val="center"/>
        </w:trPr>
        <w:tc>
          <w:tcPr>
            <w:tcW w:w="912" w:type="pct"/>
            <w:vAlign w:val="center"/>
          </w:tcPr>
          <w:p w14:paraId="107E55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on- vertebrate poisons</w:t>
            </w:r>
          </w:p>
        </w:tc>
        <w:tc>
          <w:tcPr>
            <w:tcW w:w="720" w:type="pct"/>
            <w:vAlign w:val="center"/>
          </w:tcPr>
          <w:p w14:paraId="59B5C63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2D83119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8E-07</w:t>
            </w:r>
          </w:p>
        </w:tc>
        <w:tc>
          <w:tcPr>
            <w:tcW w:w="659" w:type="pct"/>
            <w:vAlign w:val="center"/>
          </w:tcPr>
          <w:p w14:paraId="18478CC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6.5</w:t>
            </w:r>
          </w:p>
        </w:tc>
        <w:tc>
          <w:tcPr>
            <w:tcW w:w="973" w:type="pct"/>
            <w:vAlign w:val="center"/>
          </w:tcPr>
          <w:p w14:paraId="0BEF7DF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7DC11D6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90</w:t>
            </w:r>
          </w:p>
        </w:tc>
      </w:tr>
      <w:tr w:rsidR="007169D1" w:rsidRPr="00253614" w14:paraId="1220E7AF" w14:textId="77777777" w:rsidTr="007A0C11">
        <w:trPr>
          <w:jc w:val="center"/>
        </w:trPr>
        <w:tc>
          <w:tcPr>
            <w:tcW w:w="912" w:type="pct"/>
            <w:vAlign w:val="center"/>
          </w:tcPr>
          <w:p w14:paraId="0567A41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aterials</w:t>
            </w:r>
          </w:p>
        </w:tc>
        <w:tc>
          <w:tcPr>
            <w:tcW w:w="720" w:type="pct"/>
            <w:vAlign w:val="center"/>
          </w:tcPr>
          <w:p w14:paraId="740FC1B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1B87EA9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3E-07</w:t>
            </w:r>
          </w:p>
        </w:tc>
        <w:tc>
          <w:tcPr>
            <w:tcW w:w="659" w:type="pct"/>
            <w:vAlign w:val="center"/>
          </w:tcPr>
          <w:p w14:paraId="483E890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94.7</w:t>
            </w:r>
          </w:p>
        </w:tc>
        <w:tc>
          <w:tcPr>
            <w:tcW w:w="973" w:type="pct"/>
            <w:vAlign w:val="center"/>
          </w:tcPr>
          <w:p w14:paraId="221BAEE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B11BA3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9</w:t>
            </w:r>
          </w:p>
        </w:tc>
      </w:tr>
      <w:tr w:rsidR="007169D1" w:rsidRPr="00253614" w14:paraId="1173BDE0" w14:textId="77777777" w:rsidTr="007A0C11">
        <w:trPr>
          <w:jc w:val="center"/>
        </w:trPr>
        <w:tc>
          <w:tcPr>
            <w:tcW w:w="912" w:type="pct"/>
            <w:vAlign w:val="center"/>
          </w:tcPr>
          <w:p w14:paraId="1364DE0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armful organism hosts</w:t>
            </w:r>
          </w:p>
        </w:tc>
        <w:tc>
          <w:tcPr>
            <w:tcW w:w="720" w:type="pct"/>
            <w:vAlign w:val="center"/>
          </w:tcPr>
          <w:p w14:paraId="1FA7320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6C37DF5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9E-07</w:t>
            </w:r>
          </w:p>
        </w:tc>
        <w:tc>
          <w:tcPr>
            <w:tcW w:w="659" w:type="pct"/>
            <w:vAlign w:val="center"/>
          </w:tcPr>
          <w:p w14:paraId="367FAC1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90.2</w:t>
            </w:r>
          </w:p>
        </w:tc>
        <w:tc>
          <w:tcPr>
            <w:tcW w:w="973" w:type="pct"/>
            <w:vAlign w:val="center"/>
          </w:tcPr>
          <w:p w14:paraId="5AF939D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62C6D8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42</w:t>
            </w:r>
          </w:p>
        </w:tc>
      </w:tr>
      <w:tr w:rsidR="007169D1" w:rsidRPr="00253614" w14:paraId="65B82A3E" w14:textId="77777777" w:rsidTr="007A0C11">
        <w:trPr>
          <w:jc w:val="center"/>
        </w:trPr>
        <w:tc>
          <w:tcPr>
            <w:tcW w:w="912" w:type="pct"/>
            <w:vAlign w:val="center"/>
          </w:tcPr>
          <w:p w14:paraId="2047F35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ee plants</w:t>
            </w:r>
          </w:p>
        </w:tc>
        <w:tc>
          <w:tcPr>
            <w:tcW w:w="720" w:type="pct"/>
            <w:vAlign w:val="center"/>
          </w:tcPr>
          <w:p w14:paraId="034E6C6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973" w:type="pct"/>
            <w:vAlign w:val="center"/>
          </w:tcPr>
          <w:p w14:paraId="72A2710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11E-07</w:t>
            </w:r>
          </w:p>
        </w:tc>
        <w:tc>
          <w:tcPr>
            <w:tcW w:w="659" w:type="pct"/>
            <w:vAlign w:val="center"/>
          </w:tcPr>
          <w:p w14:paraId="5CD80FA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5.3</w:t>
            </w:r>
          </w:p>
        </w:tc>
        <w:tc>
          <w:tcPr>
            <w:tcW w:w="973" w:type="pct"/>
            <w:vAlign w:val="center"/>
          </w:tcPr>
          <w:p w14:paraId="67DDB49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3F66CC4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67</w:t>
            </w:r>
          </w:p>
        </w:tc>
      </w:tr>
      <w:tr w:rsidR="007169D1" w:rsidRPr="00253614" w14:paraId="0196734A" w14:textId="77777777" w:rsidTr="007A0C11">
        <w:trPr>
          <w:jc w:val="center"/>
        </w:trPr>
        <w:tc>
          <w:tcPr>
            <w:tcW w:w="912" w:type="pct"/>
            <w:vAlign w:val="center"/>
          </w:tcPr>
          <w:p w14:paraId="653973E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lastRenderedPageBreak/>
              <w:t>extrafloral nectaries</w:t>
            </w:r>
          </w:p>
        </w:tc>
        <w:tc>
          <w:tcPr>
            <w:tcW w:w="720" w:type="pct"/>
            <w:vAlign w:val="center"/>
          </w:tcPr>
          <w:p w14:paraId="6821180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odyguard predators</w:t>
            </w:r>
          </w:p>
        </w:tc>
        <w:tc>
          <w:tcPr>
            <w:tcW w:w="973" w:type="pct"/>
            <w:vAlign w:val="center"/>
          </w:tcPr>
          <w:p w14:paraId="58A4731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18E-07</w:t>
            </w:r>
          </w:p>
        </w:tc>
        <w:tc>
          <w:tcPr>
            <w:tcW w:w="659" w:type="pct"/>
            <w:vAlign w:val="center"/>
          </w:tcPr>
          <w:p w14:paraId="37E0981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91.3</w:t>
            </w:r>
          </w:p>
        </w:tc>
        <w:tc>
          <w:tcPr>
            <w:tcW w:w="973" w:type="pct"/>
            <w:vAlign w:val="center"/>
          </w:tcPr>
          <w:p w14:paraId="3E38916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B2F532C"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7</w:t>
            </w:r>
          </w:p>
        </w:tc>
      </w:tr>
      <w:tr w:rsidR="007169D1" w:rsidRPr="00253614" w14:paraId="7E5A484B" w14:textId="77777777" w:rsidTr="007A0C11">
        <w:trPr>
          <w:jc w:val="center"/>
        </w:trPr>
        <w:tc>
          <w:tcPr>
            <w:tcW w:w="912" w:type="pct"/>
            <w:vAlign w:val="center"/>
          </w:tcPr>
          <w:p w14:paraId="03D1891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assidinae</w:t>
            </w:r>
          </w:p>
        </w:tc>
        <w:tc>
          <w:tcPr>
            <w:tcW w:w="720" w:type="pct"/>
            <w:vAlign w:val="center"/>
          </w:tcPr>
          <w:p w14:paraId="1886165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eaters</w:t>
            </w:r>
          </w:p>
        </w:tc>
        <w:tc>
          <w:tcPr>
            <w:tcW w:w="973" w:type="pct"/>
            <w:vAlign w:val="center"/>
          </w:tcPr>
          <w:p w14:paraId="6B1325A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4E-07</w:t>
            </w:r>
          </w:p>
        </w:tc>
        <w:tc>
          <w:tcPr>
            <w:tcW w:w="659" w:type="pct"/>
            <w:vAlign w:val="center"/>
          </w:tcPr>
          <w:p w14:paraId="58978A4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62.3</w:t>
            </w:r>
          </w:p>
        </w:tc>
        <w:tc>
          <w:tcPr>
            <w:tcW w:w="973" w:type="pct"/>
            <w:vAlign w:val="center"/>
          </w:tcPr>
          <w:p w14:paraId="489FB9E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32ABA80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11</w:t>
            </w:r>
          </w:p>
        </w:tc>
      </w:tr>
      <w:tr w:rsidR="007169D1" w:rsidRPr="00253614" w14:paraId="452812FB" w14:textId="77777777" w:rsidTr="007A0C11">
        <w:trPr>
          <w:jc w:val="center"/>
        </w:trPr>
        <w:tc>
          <w:tcPr>
            <w:tcW w:w="912" w:type="pct"/>
            <w:vAlign w:val="center"/>
          </w:tcPr>
          <w:p w14:paraId="68945C1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ischeriidae</w:t>
            </w:r>
          </w:p>
        </w:tc>
        <w:tc>
          <w:tcPr>
            <w:tcW w:w="720" w:type="pct"/>
            <w:vAlign w:val="center"/>
          </w:tcPr>
          <w:p w14:paraId="1E9D6EC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18AF269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2E-07</w:t>
            </w:r>
          </w:p>
        </w:tc>
        <w:tc>
          <w:tcPr>
            <w:tcW w:w="659" w:type="pct"/>
            <w:vAlign w:val="center"/>
          </w:tcPr>
          <w:p w14:paraId="1267B94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3.2</w:t>
            </w:r>
          </w:p>
        </w:tc>
        <w:tc>
          <w:tcPr>
            <w:tcW w:w="973" w:type="pct"/>
            <w:vAlign w:val="center"/>
          </w:tcPr>
          <w:p w14:paraId="303BDDD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03BB57E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31</w:t>
            </w:r>
          </w:p>
        </w:tc>
      </w:tr>
      <w:tr w:rsidR="007169D1" w:rsidRPr="00253614" w14:paraId="38329C17" w14:textId="77777777" w:rsidTr="007A0C11">
        <w:trPr>
          <w:jc w:val="center"/>
        </w:trPr>
        <w:tc>
          <w:tcPr>
            <w:tcW w:w="912" w:type="pct"/>
            <w:vAlign w:val="center"/>
          </w:tcPr>
          <w:p w14:paraId="2D6D0DC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mining Chrysomelidae</w:t>
            </w:r>
          </w:p>
        </w:tc>
        <w:tc>
          <w:tcPr>
            <w:tcW w:w="720" w:type="pct"/>
            <w:vAlign w:val="center"/>
          </w:tcPr>
          <w:p w14:paraId="4BB5BED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16681A00"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57E-07</w:t>
            </w:r>
          </w:p>
        </w:tc>
        <w:tc>
          <w:tcPr>
            <w:tcW w:w="659" w:type="pct"/>
            <w:vAlign w:val="center"/>
          </w:tcPr>
          <w:p w14:paraId="32BA3330"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6.2</w:t>
            </w:r>
          </w:p>
        </w:tc>
        <w:tc>
          <w:tcPr>
            <w:tcW w:w="973" w:type="pct"/>
            <w:vAlign w:val="center"/>
          </w:tcPr>
          <w:p w14:paraId="2C4A935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4402BDA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69</w:t>
            </w:r>
          </w:p>
        </w:tc>
      </w:tr>
      <w:tr w:rsidR="007169D1" w:rsidRPr="00253614" w14:paraId="58B41800" w14:textId="77777777" w:rsidTr="007A0C11">
        <w:trPr>
          <w:jc w:val="center"/>
        </w:trPr>
        <w:tc>
          <w:tcPr>
            <w:tcW w:w="912" w:type="pct"/>
            <w:vAlign w:val="center"/>
          </w:tcPr>
          <w:p w14:paraId="089AF1D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racillariidae</w:t>
            </w:r>
          </w:p>
        </w:tc>
        <w:tc>
          <w:tcPr>
            <w:tcW w:w="720" w:type="pct"/>
            <w:vAlign w:val="center"/>
          </w:tcPr>
          <w:p w14:paraId="3B3C12D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0AAB2D6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3E-07</w:t>
            </w:r>
          </w:p>
        </w:tc>
        <w:tc>
          <w:tcPr>
            <w:tcW w:w="659" w:type="pct"/>
            <w:vAlign w:val="center"/>
          </w:tcPr>
          <w:p w14:paraId="63FA835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71.6</w:t>
            </w:r>
          </w:p>
        </w:tc>
        <w:tc>
          <w:tcPr>
            <w:tcW w:w="973" w:type="pct"/>
            <w:vAlign w:val="center"/>
          </w:tcPr>
          <w:p w14:paraId="1C8D8B2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7D203C3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5</w:t>
            </w:r>
          </w:p>
        </w:tc>
      </w:tr>
      <w:tr w:rsidR="007169D1" w:rsidRPr="00253614" w14:paraId="56C3EC5B" w14:textId="77777777" w:rsidTr="007A0C11">
        <w:trPr>
          <w:jc w:val="center"/>
        </w:trPr>
        <w:tc>
          <w:tcPr>
            <w:tcW w:w="912" w:type="pct"/>
            <w:vAlign w:val="center"/>
          </w:tcPr>
          <w:p w14:paraId="10098D0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omyzidae</w:t>
            </w:r>
          </w:p>
        </w:tc>
        <w:tc>
          <w:tcPr>
            <w:tcW w:w="720" w:type="pct"/>
            <w:vAlign w:val="center"/>
          </w:tcPr>
          <w:p w14:paraId="5974BF0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973" w:type="pct"/>
            <w:vAlign w:val="center"/>
          </w:tcPr>
          <w:p w14:paraId="6ED250A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91E-07</w:t>
            </w:r>
          </w:p>
        </w:tc>
        <w:tc>
          <w:tcPr>
            <w:tcW w:w="659" w:type="pct"/>
            <w:vAlign w:val="center"/>
          </w:tcPr>
          <w:p w14:paraId="156DFFD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2.0</w:t>
            </w:r>
          </w:p>
        </w:tc>
        <w:tc>
          <w:tcPr>
            <w:tcW w:w="973" w:type="pct"/>
            <w:vAlign w:val="center"/>
          </w:tcPr>
          <w:p w14:paraId="37FC089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AE3230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8</w:t>
            </w:r>
          </w:p>
        </w:tc>
      </w:tr>
      <w:tr w:rsidR="007169D1" w:rsidRPr="00253614" w14:paraId="43176066" w14:textId="77777777" w:rsidTr="007A0C11">
        <w:trPr>
          <w:jc w:val="center"/>
        </w:trPr>
        <w:tc>
          <w:tcPr>
            <w:tcW w:w="912" w:type="pct"/>
            <w:vAlign w:val="center"/>
          </w:tcPr>
          <w:p w14:paraId="354F41F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ortricidae</w:t>
            </w:r>
          </w:p>
        </w:tc>
        <w:tc>
          <w:tcPr>
            <w:tcW w:w="720" w:type="pct"/>
            <w:vAlign w:val="center"/>
          </w:tcPr>
          <w:p w14:paraId="3CA2719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rollers</w:t>
            </w:r>
          </w:p>
        </w:tc>
        <w:tc>
          <w:tcPr>
            <w:tcW w:w="973" w:type="pct"/>
            <w:vAlign w:val="center"/>
          </w:tcPr>
          <w:p w14:paraId="3EEC143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4E-07</w:t>
            </w:r>
          </w:p>
        </w:tc>
        <w:tc>
          <w:tcPr>
            <w:tcW w:w="659" w:type="pct"/>
            <w:vAlign w:val="center"/>
          </w:tcPr>
          <w:p w14:paraId="01D0F0A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45.5</w:t>
            </w:r>
          </w:p>
        </w:tc>
        <w:tc>
          <w:tcPr>
            <w:tcW w:w="973" w:type="pct"/>
            <w:vAlign w:val="center"/>
          </w:tcPr>
          <w:p w14:paraId="47AC181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3026299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2</w:t>
            </w:r>
          </w:p>
        </w:tc>
      </w:tr>
      <w:tr w:rsidR="007169D1" w:rsidRPr="00253614" w14:paraId="0843D2DD" w14:textId="77777777" w:rsidTr="007A0C11">
        <w:trPr>
          <w:jc w:val="center"/>
        </w:trPr>
        <w:tc>
          <w:tcPr>
            <w:tcW w:w="912" w:type="pct"/>
            <w:vAlign w:val="center"/>
          </w:tcPr>
          <w:p w14:paraId="72DA064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halcidoidea</w:t>
            </w:r>
          </w:p>
        </w:tc>
        <w:tc>
          <w:tcPr>
            <w:tcW w:w="720" w:type="pct"/>
            <w:vAlign w:val="center"/>
          </w:tcPr>
          <w:p w14:paraId="312F370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rasitoids</w:t>
            </w:r>
          </w:p>
        </w:tc>
        <w:tc>
          <w:tcPr>
            <w:tcW w:w="973" w:type="pct"/>
            <w:vAlign w:val="center"/>
          </w:tcPr>
          <w:p w14:paraId="7B5F80D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9E-07</w:t>
            </w:r>
          </w:p>
        </w:tc>
        <w:tc>
          <w:tcPr>
            <w:tcW w:w="659" w:type="pct"/>
            <w:vAlign w:val="center"/>
          </w:tcPr>
          <w:p w14:paraId="19DE2B1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59.6</w:t>
            </w:r>
          </w:p>
        </w:tc>
        <w:tc>
          <w:tcPr>
            <w:tcW w:w="973" w:type="pct"/>
            <w:vAlign w:val="center"/>
          </w:tcPr>
          <w:p w14:paraId="7B27144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542A1B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2</w:t>
            </w:r>
          </w:p>
        </w:tc>
      </w:tr>
      <w:tr w:rsidR="007169D1" w:rsidRPr="00253614" w14:paraId="02987277" w14:textId="77777777" w:rsidTr="007A0C11">
        <w:trPr>
          <w:jc w:val="center"/>
        </w:trPr>
        <w:tc>
          <w:tcPr>
            <w:tcW w:w="912" w:type="pct"/>
            <w:vAlign w:val="center"/>
          </w:tcPr>
          <w:p w14:paraId="2CFD1DC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ematodes</w:t>
            </w:r>
          </w:p>
        </w:tc>
        <w:tc>
          <w:tcPr>
            <w:tcW w:w="720" w:type="pct"/>
            <w:vAlign w:val="center"/>
          </w:tcPr>
          <w:p w14:paraId="056C760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2CF87B0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46E-07</w:t>
            </w:r>
          </w:p>
        </w:tc>
        <w:tc>
          <w:tcPr>
            <w:tcW w:w="659" w:type="pct"/>
            <w:vAlign w:val="center"/>
          </w:tcPr>
          <w:p w14:paraId="539493E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96.9</w:t>
            </w:r>
          </w:p>
        </w:tc>
        <w:tc>
          <w:tcPr>
            <w:tcW w:w="973" w:type="pct"/>
            <w:vAlign w:val="center"/>
          </w:tcPr>
          <w:p w14:paraId="05FA24D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6864EB0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8</w:t>
            </w:r>
          </w:p>
        </w:tc>
      </w:tr>
      <w:tr w:rsidR="007169D1" w:rsidRPr="00253614" w14:paraId="516FE831" w14:textId="77777777" w:rsidTr="007A0C11">
        <w:trPr>
          <w:jc w:val="center"/>
        </w:trPr>
        <w:tc>
          <w:tcPr>
            <w:tcW w:w="912" w:type="pct"/>
            <w:vAlign w:val="center"/>
          </w:tcPr>
          <w:p w14:paraId="2D6BDE5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irus</w:t>
            </w:r>
          </w:p>
        </w:tc>
        <w:tc>
          <w:tcPr>
            <w:tcW w:w="720" w:type="pct"/>
            <w:vAlign w:val="center"/>
          </w:tcPr>
          <w:p w14:paraId="1E3CFE9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250052B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86E-07</w:t>
            </w:r>
          </w:p>
        </w:tc>
        <w:tc>
          <w:tcPr>
            <w:tcW w:w="659" w:type="pct"/>
            <w:vAlign w:val="center"/>
          </w:tcPr>
          <w:p w14:paraId="1872A24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0.6</w:t>
            </w:r>
          </w:p>
        </w:tc>
        <w:tc>
          <w:tcPr>
            <w:tcW w:w="973" w:type="pct"/>
            <w:vAlign w:val="center"/>
          </w:tcPr>
          <w:p w14:paraId="00C86F8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46BAA4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77</w:t>
            </w:r>
          </w:p>
        </w:tc>
      </w:tr>
      <w:tr w:rsidR="007169D1" w:rsidRPr="00253614" w14:paraId="337A5378" w14:textId="77777777" w:rsidTr="007A0C11">
        <w:trPr>
          <w:jc w:val="center"/>
        </w:trPr>
        <w:tc>
          <w:tcPr>
            <w:tcW w:w="912" w:type="pct"/>
            <w:vAlign w:val="center"/>
          </w:tcPr>
          <w:p w14:paraId="4D2B7DF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ngi</w:t>
            </w:r>
          </w:p>
        </w:tc>
        <w:tc>
          <w:tcPr>
            <w:tcW w:w="720" w:type="pct"/>
            <w:vAlign w:val="center"/>
          </w:tcPr>
          <w:p w14:paraId="188BA2D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973" w:type="pct"/>
            <w:vAlign w:val="center"/>
          </w:tcPr>
          <w:p w14:paraId="3FF35B4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38E-07</w:t>
            </w:r>
          </w:p>
        </w:tc>
        <w:tc>
          <w:tcPr>
            <w:tcW w:w="659" w:type="pct"/>
            <w:vAlign w:val="center"/>
          </w:tcPr>
          <w:p w14:paraId="7601F46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4.4</w:t>
            </w:r>
          </w:p>
        </w:tc>
        <w:tc>
          <w:tcPr>
            <w:tcW w:w="973" w:type="pct"/>
            <w:vAlign w:val="center"/>
          </w:tcPr>
          <w:p w14:paraId="440A216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3B074B6"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0.62</w:t>
            </w:r>
          </w:p>
        </w:tc>
      </w:tr>
      <w:tr w:rsidR="007169D1" w:rsidRPr="00253614" w14:paraId="371D2E96" w14:textId="77777777" w:rsidTr="007A0C11">
        <w:trPr>
          <w:jc w:val="center"/>
        </w:trPr>
        <w:tc>
          <w:tcPr>
            <w:tcW w:w="912" w:type="pct"/>
            <w:vAlign w:val="center"/>
          </w:tcPr>
          <w:p w14:paraId="76E0E4E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dioecy</w:t>
            </w:r>
          </w:p>
        </w:tc>
        <w:tc>
          <w:tcPr>
            <w:tcW w:w="720" w:type="pct"/>
            <w:vAlign w:val="center"/>
          </w:tcPr>
          <w:p w14:paraId="2CBA689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064BD15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30E-08</w:t>
            </w:r>
          </w:p>
        </w:tc>
        <w:tc>
          <w:tcPr>
            <w:tcW w:w="659" w:type="pct"/>
            <w:vAlign w:val="center"/>
          </w:tcPr>
          <w:p w14:paraId="25AB821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1.2</w:t>
            </w:r>
          </w:p>
        </w:tc>
        <w:tc>
          <w:tcPr>
            <w:tcW w:w="973" w:type="pct"/>
            <w:vAlign w:val="center"/>
          </w:tcPr>
          <w:p w14:paraId="3FAAE4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A0B1B26"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1</w:t>
            </w:r>
          </w:p>
        </w:tc>
      </w:tr>
      <w:tr w:rsidR="007169D1" w:rsidRPr="00253614" w14:paraId="4C713086" w14:textId="77777777" w:rsidTr="007A0C11">
        <w:trPr>
          <w:jc w:val="center"/>
        </w:trPr>
        <w:tc>
          <w:tcPr>
            <w:tcW w:w="912" w:type="pct"/>
            <w:vAlign w:val="center"/>
          </w:tcPr>
          <w:p w14:paraId="759109A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monoecy</w:t>
            </w:r>
          </w:p>
        </w:tc>
        <w:tc>
          <w:tcPr>
            <w:tcW w:w="720" w:type="pct"/>
            <w:vAlign w:val="center"/>
          </w:tcPr>
          <w:p w14:paraId="582C51B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3747B1AC"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0E-07</w:t>
            </w:r>
          </w:p>
        </w:tc>
        <w:tc>
          <w:tcPr>
            <w:tcW w:w="659" w:type="pct"/>
            <w:vAlign w:val="center"/>
          </w:tcPr>
          <w:p w14:paraId="5477E54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2.8</w:t>
            </w:r>
          </w:p>
        </w:tc>
        <w:tc>
          <w:tcPr>
            <w:tcW w:w="973" w:type="pct"/>
            <w:vAlign w:val="center"/>
          </w:tcPr>
          <w:p w14:paraId="16A4C8A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4AB2E7B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83</w:t>
            </w:r>
          </w:p>
        </w:tc>
      </w:tr>
      <w:tr w:rsidR="007169D1" w:rsidRPr="00253614" w14:paraId="33EB3739" w14:textId="77777777" w:rsidTr="007A0C11">
        <w:trPr>
          <w:jc w:val="center"/>
        </w:trPr>
        <w:tc>
          <w:tcPr>
            <w:tcW w:w="912" w:type="pct"/>
            <w:vAlign w:val="center"/>
          </w:tcPr>
          <w:p w14:paraId="2D5F6FF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ndromonoecy</w:t>
            </w:r>
          </w:p>
        </w:tc>
        <w:tc>
          <w:tcPr>
            <w:tcW w:w="720" w:type="pct"/>
            <w:vAlign w:val="center"/>
          </w:tcPr>
          <w:p w14:paraId="4157A7D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5ACF54D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0E-07</w:t>
            </w:r>
          </w:p>
        </w:tc>
        <w:tc>
          <w:tcPr>
            <w:tcW w:w="659" w:type="pct"/>
            <w:vAlign w:val="center"/>
          </w:tcPr>
          <w:p w14:paraId="5EF5FB7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7.2</w:t>
            </w:r>
          </w:p>
        </w:tc>
        <w:tc>
          <w:tcPr>
            <w:tcW w:w="973" w:type="pct"/>
            <w:vAlign w:val="center"/>
          </w:tcPr>
          <w:p w14:paraId="1DBC014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089075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69</w:t>
            </w:r>
          </w:p>
        </w:tc>
      </w:tr>
      <w:tr w:rsidR="007169D1" w:rsidRPr="00253614" w14:paraId="2634966F" w14:textId="77777777" w:rsidTr="007A0C11">
        <w:trPr>
          <w:jc w:val="center"/>
        </w:trPr>
        <w:tc>
          <w:tcPr>
            <w:tcW w:w="912" w:type="pct"/>
            <w:vAlign w:val="center"/>
          </w:tcPr>
          <w:p w14:paraId="61B25C6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onoecy</w:t>
            </w:r>
          </w:p>
        </w:tc>
        <w:tc>
          <w:tcPr>
            <w:tcW w:w="720" w:type="pct"/>
            <w:vAlign w:val="center"/>
          </w:tcPr>
          <w:p w14:paraId="128F94F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29528E6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9.70E-08</w:t>
            </w:r>
          </w:p>
        </w:tc>
        <w:tc>
          <w:tcPr>
            <w:tcW w:w="659" w:type="pct"/>
            <w:vAlign w:val="center"/>
          </w:tcPr>
          <w:p w14:paraId="5F2D50D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61.6</w:t>
            </w:r>
          </w:p>
        </w:tc>
        <w:tc>
          <w:tcPr>
            <w:tcW w:w="973" w:type="pct"/>
            <w:vAlign w:val="center"/>
          </w:tcPr>
          <w:p w14:paraId="68824E7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6A0A3F8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20</w:t>
            </w:r>
          </w:p>
        </w:tc>
      </w:tr>
      <w:tr w:rsidR="007169D1" w:rsidRPr="00253614" w14:paraId="1643923C" w14:textId="77777777" w:rsidTr="007A0C11">
        <w:trPr>
          <w:jc w:val="center"/>
        </w:trPr>
        <w:tc>
          <w:tcPr>
            <w:tcW w:w="912" w:type="pct"/>
            <w:vAlign w:val="center"/>
          </w:tcPr>
          <w:p w14:paraId="4A7BD91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ermaphrodite</w:t>
            </w:r>
          </w:p>
        </w:tc>
        <w:tc>
          <w:tcPr>
            <w:tcW w:w="720" w:type="pct"/>
            <w:vAlign w:val="center"/>
          </w:tcPr>
          <w:p w14:paraId="0C4547F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58E6901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3E-07</w:t>
            </w:r>
          </w:p>
        </w:tc>
        <w:tc>
          <w:tcPr>
            <w:tcW w:w="659" w:type="pct"/>
            <w:vAlign w:val="center"/>
          </w:tcPr>
          <w:p w14:paraId="2031C501"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4.2</w:t>
            </w:r>
          </w:p>
        </w:tc>
        <w:tc>
          <w:tcPr>
            <w:tcW w:w="973" w:type="pct"/>
            <w:vAlign w:val="center"/>
          </w:tcPr>
          <w:p w14:paraId="305F6F4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83C242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6</w:t>
            </w:r>
          </w:p>
        </w:tc>
      </w:tr>
      <w:tr w:rsidR="007169D1" w:rsidRPr="00253614" w14:paraId="529697FB" w14:textId="77777777" w:rsidTr="007A0C11">
        <w:trPr>
          <w:jc w:val="center"/>
        </w:trPr>
        <w:tc>
          <w:tcPr>
            <w:tcW w:w="912" w:type="pct"/>
            <w:vAlign w:val="center"/>
          </w:tcPr>
          <w:p w14:paraId="394DC5C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dioecy</w:t>
            </w:r>
          </w:p>
        </w:tc>
        <w:tc>
          <w:tcPr>
            <w:tcW w:w="720" w:type="pct"/>
            <w:vAlign w:val="center"/>
          </w:tcPr>
          <w:p w14:paraId="77A8ABF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1CDB2D8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6E-07</w:t>
            </w:r>
          </w:p>
        </w:tc>
        <w:tc>
          <w:tcPr>
            <w:tcW w:w="659" w:type="pct"/>
            <w:vAlign w:val="center"/>
          </w:tcPr>
          <w:p w14:paraId="1F6E706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7.3</w:t>
            </w:r>
          </w:p>
        </w:tc>
        <w:tc>
          <w:tcPr>
            <w:tcW w:w="973" w:type="pct"/>
            <w:vAlign w:val="center"/>
          </w:tcPr>
          <w:p w14:paraId="6ADC046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15A0BD9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24</w:t>
            </w:r>
          </w:p>
        </w:tc>
      </w:tr>
      <w:tr w:rsidR="007169D1" w:rsidRPr="00253614" w14:paraId="67A77524" w14:textId="77777777" w:rsidTr="007A0C11">
        <w:trPr>
          <w:jc w:val="center"/>
        </w:trPr>
        <w:tc>
          <w:tcPr>
            <w:tcW w:w="912" w:type="pct"/>
            <w:vAlign w:val="center"/>
          </w:tcPr>
          <w:p w14:paraId="76516C9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ygamodioecy</w:t>
            </w:r>
          </w:p>
        </w:tc>
        <w:tc>
          <w:tcPr>
            <w:tcW w:w="720" w:type="pct"/>
            <w:vAlign w:val="center"/>
          </w:tcPr>
          <w:p w14:paraId="2CC0F3F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015B38D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4E-07</w:t>
            </w:r>
          </w:p>
        </w:tc>
        <w:tc>
          <w:tcPr>
            <w:tcW w:w="659" w:type="pct"/>
            <w:vAlign w:val="center"/>
          </w:tcPr>
          <w:p w14:paraId="23A09D92"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4.4</w:t>
            </w:r>
          </w:p>
        </w:tc>
        <w:tc>
          <w:tcPr>
            <w:tcW w:w="973" w:type="pct"/>
            <w:vAlign w:val="center"/>
          </w:tcPr>
          <w:p w14:paraId="63C9C17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4E10700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92</w:t>
            </w:r>
          </w:p>
        </w:tc>
      </w:tr>
      <w:tr w:rsidR="007169D1" w:rsidRPr="00253614" w14:paraId="5E5A4608" w14:textId="77777777" w:rsidTr="007A0C11">
        <w:trPr>
          <w:jc w:val="center"/>
        </w:trPr>
        <w:tc>
          <w:tcPr>
            <w:tcW w:w="912" w:type="pct"/>
            <w:vAlign w:val="center"/>
          </w:tcPr>
          <w:p w14:paraId="1E45DEC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polygamomonoecy</w:t>
            </w:r>
          </w:p>
        </w:tc>
        <w:tc>
          <w:tcPr>
            <w:tcW w:w="720" w:type="pct"/>
            <w:vAlign w:val="center"/>
          </w:tcPr>
          <w:p w14:paraId="7980B6C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59F02656"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16E-07</w:t>
            </w:r>
          </w:p>
        </w:tc>
        <w:tc>
          <w:tcPr>
            <w:tcW w:w="659" w:type="pct"/>
            <w:vAlign w:val="center"/>
          </w:tcPr>
          <w:p w14:paraId="6CFBA6C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80.8</w:t>
            </w:r>
          </w:p>
        </w:tc>
        <w:tc>
          <w:tcPr>
            <w:tcW w:w="973" w:type="pct"/>
            <w:vAlign w:val="center"/>
          </w:tcPr>
          <w:p w14:paraId="0D3B06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C734CE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59</w:t>
            </w:r>
          </w:p>
        </w:tc>
      </w:tr>
      <w:tr w:rsidR="007169D1" w:rsidRPr="00253614" w14:paraId="17CF39EE" w14:textId="77777777" w:rsidTr="007A0C11">
        <w:trPr>
          <w:jc w:val="center"/>
        </w:trPr>
        <w:tc>
          <w:tcPr>
            <w:tcW w:w="912" w:type="pct"/>
            <w:vAlign w:val="center"/>
          </w:tcPr>
          <w:p w14:paraId="483D945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androdioecy</w:t>
            </w:r>
          </w:p>
        </w:tc>
        <w:tc>
          <w:tcPr>
            <w:tcW w:w="720" w:type="pct"/>
            <w:vAlign w:val="center"/>
          </w:tcPr>
          <w:p w14:paraId="7D71D6D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973" w:type="pct"/>
            <w:vAlign w:val="center"/>
          </w:tcPr>
          <w:p w14:paraId="134B667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7E-07</w:t>
            </w:r>
          </w:p>
        </w:tc>
        <w:tc>
          <w:tcPr>
            <w:tcW w:w="659" w:type="pct"/>
            <w:vAlign w:val="center"/>
          </w:tcPr>
          <w:p w14:paraId="4EA5FEC0"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55.4</w:t>
            </w:r>
          </w:p>
        </w:tc>
        <w:tc>
          <w:tcPr>
            <w:tcW w:w="973" w:type="pct"/>
            <w:vAlign w:val="center"/>
          </w:tcPr>
          <w:p w14:paraId="512AF5B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7820A7B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4.02</w:t>
            </w:r>
          </w:p>
        </w:tc>
      </w:tr>
      <w:tr w:rsidR="007169D1" w:rsidRPr="00253614" w14:paraId="13BAB17E" w14:textId="77777777" w:rsidTr="007A0C11">
        <w:trPr>
          <w:jc w:val="center"/>
        </w:trPr>
        <w:tc>
          <w:tcPr>
            <w:tcW w:w="912" w:type="pct"/>
            <w:vAlign w:val="center"/>
          </w:tcPr>
          <w:p w14:paraId="03EE0B2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phids</w:t>
            </w:r>
          </w:p>
        </w:tc>
        <w:tc>
          <w:tcPr>
            <w:tcW w:w="720" w:type="pct"/>
            <w:vAlign w:val="center"/>
          </w:tcPr>
          <w:p w14:paraId="5E2E604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343196A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36E-07</w:t>
            </w:r>
          </w:p>
        </w:tc>
        <w:tc>
          <w:tcPr>
            <w:tcW w:w="659" w:type="pct"/>
            <w:vAlign w:val="center"/>
          </w:tcPr>
          <w:p w14:paraId="6D6E8533"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01.5</w:t>
            </w:r>
          </w:p>
        </w:tc>
        <w:tc>
          <w:tcPr>
            <w:tcW w:w="973" w:type="pct"/>
            <w:vAlign w:val="center"/>
          </w:tcPr>
          <w:p w14:paraId="43F8D64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3C408EFF"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24</w:t>
            </w:r>
          </w:p>
        </w:tc>
      </w:tr>
      <w:tr w:rsidR="007169D1" w:rsidRPr="00253614" w14:paraId="729FC71B" w14:textId="77777777" w:rsidTr="007A0C11">
        <w:trPr>
          <w:jc w:val="center"/>
        </w:trPr>
        <w:tc>
          <w:tcPr>
            <w:tcW w:w="912" w:type="pct"/>
            <w:vAlign w:val="center"/>
          </w:tcPr>
          <w:p w14:paraId="7C37F4F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hiteflies</w:t>
            </w:r>
          </w:p>
        </w:tc>
        <w:tc>
          <w:tcPr>
            <w:tcW w:w="720" w:type="pct"/>
            <w:vAlign w:val="center"/>
          </w:tcPr>
          <w:p w14:paraId="09BE229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5E41D9C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08E-07</w:t>
            </w:r>
          </w:p>
        </w:tc>
        <w:tc>
          <w:tcPr>
            <w:tcW w:w="659" w:type="pct"/>
            <w:vAlign w:val="center"/>
          </w:tcPr>
          <w:p w14:paraId="1F4CF98B"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75.2</w:t>
            </w:r>
          </w:p>
        </w:tc>
        <w:tc>
          <w:tcPr>
            <w:tcW w:w="973" w:type="pct"/>
            <w:vAlign w:val="center"/>
          </w:tcPr>
          <w:p w14:paraId="670E173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229CC0DE"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2.30</w:t>
            </w:r>
          </w:p>
        </w:tc>
      </w:tr>
      <w:tr w:rsidR="007169D1" w:rsidRPr="00253614" w14:paraId="76889DD5" w14:textId="77777777" w:rsidTr="007A0C11">
        <w:trPr>
          <w:jc w:val="center"/>
        </w:trPr>
        <w:tc>
          <w:tcPr>
            <w:tcW w:w="912" w:type="pct"/>
            <w:vAlign w:val="center"/>
          </w:tcPr>
          <w:p w14:paraId="76A65B6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lant hoppers</w:t>
            </w:r>
          </w:p>
        </w:tc>
        <w:tc>
          <w:tcPr>
            <w:tcW w:w="720" w:type="pct"/>
            <w:vAlign w:val="center"/>
          </w:tcPr>
          <w:p w14:paraId="670E784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31293C99"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39E-07</w:t>
            </w:r>
          </w:p>
        </w:tc>
        <w:tc>
          <w:tcPr>
            <w:tcW w:w="659" w:type="pct"/>
            <w:vAlign w:val="center"/>
          </w:tcPr>
          <w:p w14:paraId="16067647"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17.7</w:t>
            </w:r>
          </w:p>
        </w:tc>
        <w:tc>
          <w:tcPr>
            <w:tcW w:w="973" w:type="pct"/>
            <w:vAlign w:val="center"/>
          </w:tcPr>
          <w:p w14:paraId="10F43A3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046A213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99</w:t>
            </w:r>
          </w:p>
        </w:tc>
      </w:tr>
      <w:tr w:rsidR="007169D1" w:rsidRPr="00253614" w14:paraId="65CF43CB" w14:textId="77777777" w:rsidTr="007A0C11">
        <w:trPr>
          <w:jc w:val="center"/>
        </w:trPr>
        <w:tc>
          <w:tcPr>
            <w:tcW w:w="912" w:type="pct"/>
            <w:vAlign w:val="center"/>
          </w:tcPr>
          <w:p w14:paraId="721BDB5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syllids</w:t>
            </w:r>
          </w:p>
        </w:tc>
        <w:tc>
          <w:tcPr>
            <w:tcW w:w="720" w:type="pct"/>
            <w:vAlign w:val="center"/>
          </w:tcPr>
          <w:p w14:paraId="31BA158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4AD8F186"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0E-07</w:t>
            </w:r>
          </w:p>
        </w:tc>
        <w:tc>
          <w:tcPr>
            <w:tcW w:w="659" w:type="pct"/>
            <w:vAlign w:val="center"/>
          </w:tcPr>
          <w:p w14:paraId="7FB689D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44.9</w:t>
            </w:r>
          </w:p>
        </w:tc>
        <w:tc>
          <w:tcPr>
            <w:tcW w:w="973" w:type="pct"/>
            <w:vAlign w:val="center"/>
          </w:tcPr>
          <w:p w14:paraId="18D2764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5D10BA7D"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4</w:t>
            </w:r>
          </w:p>
        </w:tc>
      </w:tr>
      <w:tr w:rsidR="007169D1" w:rsidRPr="00253614" w14:paraId="3762614E" w14:textId="77777777" w:rsidTr="007A0C11">
        <w:trPr>
          <w:jc w:val="center"/>
        </w:trPr>
        <w:tc>
          <w:tcPr>
            <w:tcW w:w="912" w:type="pct"/>
            <w:vAlign w:val="center"/>
          </w:tcPr>
          <w:p w14:paraId="5B68C2A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pider mites</w:t>
            </w:r>
          </w:p>
        </w:tc>
        <w:tc>
          <w:tcPr>
            <w:tcW w:w="720" w:type="pct"/>
            <w:vAlign w:val="center"/>
          </w:tcPr>
          <w:p w14:paraId="5D00367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973" w:type="pct"/>
            <w:vAlign w:val="center"/>
          </w:tcPr>
          <w:p w14:paraId="6C365D1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94E-07</w:t>
            </w:r>
          </w:p>
        </w:tc>
        <w:tc>
          <w:tcPr>
            <w:tcW w:w="659" w:type="pct"/>
            <w:vAlign w:val="center"/>
          </w:tcPr>
          <w:p w14:paraId="7C9EA18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60.0</w:t>
            </w:r>
          </w:p>
        </w:tc>
        <w:tc>
          <w:tcPr>
            <w:tcW w:w="973" w:type="pct"/>
            <w:vAlign w:val="center"/>
          </w:tcPr>
          <w:p w14:paraId="6CA7DE9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7F13D86A"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53</w:t>
            </w:r>
          </w:p>
        </w:tc>
      </w:tr>
      <w:tr w:rsidR="007169D1" w:rsidRPr="00253614" w14:paraId="087AD999" w14:textId="77777777" w:rsidTr="007A0C11">
        <w:trPr>
          <w:jc w:val="center"/>
        </w:trPr>
        <w:tc>
          <w:tcPr>
            <w:tcW w:w="912" w:type="pct"/>
            <w:vAlign w:val="center"/>
          </w:tcPr>
          <w:p w14:paraId="543BBE7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rbuscular mycorrhizal fungi</w:t>
            </w:r>
          </w:p>
        </w:tc>
        <w:tc>
          <w:tcPr>
            <w:tcW w:w="720" w:type="pct"/>
            <w:vAlign w:val="center"/>
          </w:tcPr>
          <w:p w14:paraId="13076A0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utualists</w:t>
            </w:r>
          </w:p>
        </w:tc>
        <w:tc>
          <w:tcPr>
            <w:tcW w:w="973" w:type="pct"/>
            <w:vAlign w:val="center"/>
          </w:tcPr>
          <w:p w14:paraId="1E7B2CE4"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71E-07</w:t>
            </w:r>
          </w:p>
        </w:tc>
        <w:tc>
          <w:tcPr>
            <w:tcW w:w="659" w:type="pct"/>
            <w:vAlign w:val="center"/>
          </w:tcPr>
          <w:p w14:paraId="7675EFF5"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149.1</w:t>
            </w:r>
          </w:p>
        </w:tc>
        <w:tc>
          <w:tcPr>
            <w:tcW w:w="973" w:type="pct"/>
            <w:vAlign w:val="center"/>
          </w:tcPr>
          <w:p w14:paraId="25836EA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0.0000</w:t>
            </w:r>
          </w:p>
        </w:tc>
        <w:tc>
          <w:tcPr>
            <w:tcW w:w="763" w:type="pct"/>
            <w:vAlign w:val="center"/>
          </w:tcPr>
          <w:p w14:paraId="3E381498" w14:textId="77777777" w:rsidR="007169D1" w:rsidRPr="00253614" w:rsidRDefault="007169D1" w:rsidP="007A0C11">
            <w:pPr>
              <w:spacing w:line="360" w:lineRule="auto"/>
              <w:jc w:val="center"/>
              <w:rPr>
                <w:rFonts w:ascii="Times New Roman" w:hAnsi="Times New Roman"/>
                <w:sz w:val="24"/>
                <w:szCs w:val="24"/>
              </w:rPr>
            </w:pPr>
            <w:r>
              <w:rPr>
                <w:rFonts w:ascii="Times New Roman" w:hAnsi="Times New Roman" w:hint="eastAsia"/>
                <w:sz w:val="24"/>
                <w:szCs w:val="24"/>
              </w:rPr>
              <w:t>-3.01</w:t>
            </w:r>
          </w:p>
        </w:tc>
      </w:tr>
    </w:tbl>
    <w:p w14:paraId="6BFA75E8" w14:textId="77777777" w:rsidR="007169D1" w:rsidRPr="00253614" w:rsidRDefault="007169D1" w:rsidP="007169D1">
      <w:pPr>
        <w:pStyle w:val="a0"/>
        <w:spacing w:line="360" w:lineRule="auto"/>
        <w:rPr>
          <w:rFonts w:ascii="Times New Roman" w:hAnsi="Times New Roman"/>
          <w:color w:val="000000"/>
          <w:sz w:val="24"/>
          <w:szCs w:val="24"/>
        </w:rPr>
      </w:pPr>
      <w:r w:rsidRPr="00253614">
        <w:rPr>
          <w:rFonts w:ascii="Times New Roman" w:hAnsi="Times New Roman"/>
          <w:sz w:val="24"/>
          <w:szCs w:val="24"/>
        </w:rPr>
        <w:lastRenderedPageBreak/>
        <w:t>A binomial GLM with logit link (</w:t>
      </w:r>
      <w:r w:rsidRPr="00253614">
        <w:rPr>
          <w:rFonts w:ascii="Times New Roman" w:hAnsi="Times New Roman"/>
          <w:i/>
          <w:sz w:val="24"/>
          <w:szCs w:val="24"/>
        </w:rPr>
        <w:t>UP</w:t>
      </w:r>
      <w:r w:rsidRPr="00253614">
        <w:rPr>
          <w:rFonts w:ascii="Times New Roman" w:hAnsi="Times New Roman"/>
          <w:sz w:val="24"/>
          <w:szCs w:val="24"/>
        </w:rPr>
        <w:t xml:space="preserve"> = 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 1)) to predict utilization probability (</w:t>
      </w:r>
      <w:r w:rsidRPr="00253614">
        <w:rPr>
          <w:rFonts w:ascii="Times New Roman" w:hAnsi="Times New Roman"/>
          <w:i/>
          <w:sz w:val="24"/>
          <w:szCs w:val="24"/>
        </w:rPr>
        <w:t>UP</w:t>
      </w:r>
      <w:r w:rsidRPr="00253614">
        <w:rPr>
          <w:rFonts w:ascii="Times New Roman" w:hAnsi="Times New Roman"/>
          <w:sz w:val="24"/>
          <w:szCs w:val="24"/>
        </w:rPr>
        <w:t>) as a function of plant apparency (</w:t>
      </w:r>
      <w:r w:rsidRPr="00253614">
        <w:rPr>
          <w:rFonts w:ascii="Times New Roman" w:hAnsi="Times New Roman"/>
          <w:i/>
          <w:sz w:val="24"/>
          <w:szCs w:val="24"/>
        </w:rPr>
        <w:t>PA</w:t>
      </w:r>
      <w:r w:rsidRPr="00253614">
        <w:rPr>
          <w:rFonts w:ascii="Times New Roman" w:hAnsi="Times New Roman"/>
          <w:sz w:val="24"/>
          <w:szCs w:val="24"/>
        </w:rPr>
        <w:t xml:space="preserve">; species number in a plant family here). See text for details. # —utilizer type were based on most members of the corresponding utilization group. </w:t>
      </w: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 in bold indicates that the slope </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is significantly different from 0 (</w:t>
      </w:r>
      <w:r w:rsidRPr="00253614">
        <w:rPr>
          <w:rFonts w:ascii="Times New Roman" w:hAnsi="Times New Roman"/>
          <w:i/>
          <w:color w:val="000000"/>
          <w:sz w:val="24"/>
          <w:szCs w:val="24"/>
        </w:rPr>
        <w:t xml:space="preserve">P </w:t>
      </w:r>
      <w:r w:rsidRPr="00253614">
        <w:rPr>
          <w:rFonts w:ascii="Times New Roman" w:hAnsi="Times New Roman"/>
          <w:color w:val="000000"/>
          <w:sz w:val="24"/>
          <w:szCs w:val="24"/>
        </w:rPr>
        <w:t xml:space="preserve">&lt; 0.05). </w:t>
      </w:r>
    </w:p>
    <w:p w14:paraId="028A2F62" w14:textId="77777777" w:rsidR="007169D1" w:rsidRPr="00D960E2" w:rsidRDefault="007169D1" w:rsidP="007169D1">
      <w:pPr>
        <w:pStyle w:val="a0"/>
        <w:spacing w:line="360" w:lineRule="auto"/>
        <w:rPr>
          <w:rFonts w:ascii="Times New Roman" w:hAnsi="Times New Roman"/>
          <w:sz w:val="24"/>
          <w:szCs w:val="24"/>
        </w:rPr>
      </w:pPr>
    </w:p>
    <w:p w14:paraId="0A487DE0" w14:textId="77777777" w:rsidR="007169D1" w:rsidRPr="00253614" w:rsidRDefault="007169D1" w:rsidP="007169D1">
      <w:pPr>
        <w:pStyle w:val="a0"/>
        <w:spacing w:line="360" w:lineRule="auto"/>
        <w:jc w:val="left"/>
        <w:rPr>
          <w:rFonts w:ascii="Times New Roman" w:hAnsi="Times New Roman"/>
          <w:sz w:val="24"/>
          <w:szCs w:val="24"/>
        </w:rPr>
      </w:pPr>
      <w:r>
        <w:rPr>
          <w:rFonts w:ascii="Times New Roman" w:hAnsi="Times New Roman"/>
          <w:sz w:val="24"/>
          <w:szCs w:val="24"/>
        </w:rPr>
        <w:br w:type="page"/>
      </w:r>
      <w:r>
        <w:rPr>
          <w:rFonts w:ascii="Times New Roman" w:hAnsi="Times New Roman"/>
          <w:sz w:val="24"/>
          <w:szCs w:val="24"/>
        </w:rPr>
        <w:lastRenderedPageBreak/>
        <w:t xml:space="preserve">Appendix S7 – </w:t>
      </w:r>
      <w:r w:rsidRPr="00253614">
        <w:rPr>
          <w:rFonts w:ascii="Times New Roman" w:hAnsi="Times New Roman"/>
          <w:b/>
          <w:sz w:val="24"/>
          <w:szCs w:val="24"/>
        </w:rPr>
        <w:t>Prediction of plant utilization probability at global scale when phylogenetic closeness to common plant families as plant phylogenetic closenes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056"/>
        <w:gridCol w:w="1256"/>
        <w:gridCol w:w="1949"/>
        <w:gridCol w:w="1216"/>
        <w:gridCol w:w="1844"/>
        <w:gridCol w:w="1425"/>
      </w:tblGrid>
      <w:tr w:rsidR="007169D1" w:rsidRPr="00253614" w14:paraId="0C3D0CD5" w14:textId="77777777" w:rsidTr="007A0C11">
        <w:trPr>
          <w:jc w:val="center"/>
        </w:trPr>
        <w:tc>
          <w:tcPr>
            <w:tcW w:w="932" w:type="pct"/>
            <w:tcBorders>
              <w:top w:val="single" w:sz="4" w:space="0" w:color="auto"/>
              <w:bottom w:val="single" w:sz="4" w:space="0" w:color="auto"/>
            </w:tcBorders>
            <w:vAlign w:val="center"/>
          </w:tcPr>
          <w:p w14:paraId="1A11A17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Utilization group</w:t>
            </w:r>
          </w:p>
        </w:tc>
        <w:tc>
          <w:tcPr>
            <w:tcW w:w="574" w:type="pct"/>
            <w:tcBorders>
              <w:top w:val="single" w:sz="4" w:space="0" w:color="auto"/>
              <w:bottom w:val="single" w:sz="4" w:space="0" w:color="auto"/>
            </w:tcBorders>
            <w:vAlign w:val="center"/>
          </w:tcPr>
          <w:p w14:paraId="316D223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onsumer type#</w:t>
            </w:r>
          </w:p>
        </w:tc>
        <w:tc>
          <w:tcPr>
            <w:tcW w:w="1048" w:type="pct"/>
            <w:tcBorders>
              <w:top w:val="single" w:sz="4" w:space="0" w:color="auto"/>
              <w:bottom w:val="single" w:sz="4" w:space="0" w:color="auto"/>
            </w:tcBorders>
            <w:vAlign w:val="center"/>
          </w:tcPr>
          <w:p w14:paraId="42C5DB67"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a</w:t>
            </w:r>
          </w:p>
        </w:tc>
        <w:tc>
          <w:tcPr>
            <w:tcW w:w="672" w:type="pct"/>
            <w:tcBorders>
              <w:top w:val="single" w:sz="4" w:space="0" w:color="auto"/>
              <w:bottom w:val="single" w:sz="4" w:space="0" w:color="auto"/>
            </w:tcBorders>
            <w:vAlign w:val="center"/>
          </w:tcPr>
          <w:p w14:paraId="3B7ECA95"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G</w:t>
            </w:r>
          </w:p>
        </w:tc>
        <w:tc>
          <w:tcPr>
            <w:tcW w:w="994" w:type="pct"/>
            <w:tcBorders>
              <w:top w:val="single" w:sz="4" w:space="0" w:color="auto"/>
              <w:bottom w:val="single" w:sz="4" w:space="0" w:color="auto"/>
            </w:tcBorders>
            <w:vAlign w:val="center"/>
          </w:tcPr>
          <w:p w14:paraId="0A2E954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w:t>
            </w:r>
          </w:p>
        </w:tc>
        <w:tc>
          <w:tcPr>
            <w:tcW w:w="779" w:type="pct"/>
            <w:tcBorders>
              <w:top w:val="single" w:sz="4" w:space="0" w:color="auto"/>
              <w:bottom w:val="single" w:sz="4" w:space="0" w:color="auto"/>
            </w:tcBorders>
            <w:vAlign w:val="center"/>
          </w:tcPr>
          <w:p w14:paraId="38220596" w14:textId="77777777" w:rsidR="007169D1" w:rsidRPr="00253614" w:rsidRDefault="007169D1" w:rsidP="007A0C11">
            <w:pPr>
              <w:spacing w:line="360" w:lineRule="auto"/>
              <w:jc w:val="center"/>
              <w:rPr>
                <w:rFonts w:ascii="Times New Roman" w:hAnsi="Times New Roman"/>
                <w:i/>
                <w:color w:val="000000"/>
                <w:sz w:val="24"/>
                <w:szCs w:val="24"/>
              </w:rPr>
            </w:pPr>
            <w:r w:rsidRPr="00253614">
              <w:rPr>
                <w:rFonts w:ascii="Times New Roman" w:hAnsi="Times New Roman"/>
                <w:i/>
                <w:color w:val="000000"/>
                <w:sz w:val="24"/>
                <w:szCs w:val="24"/>
              </w:rPr>
              <w:t>b</w:t>
            </w:r>
          </w:p>
        </w:tc>
      </w:tr>
      <w:tr w:rsidR="007169D1" w:rsidRPr="00253614" w14:paraId="1FF39687" w14:textId="77777777" w:rsidTr="007A0C11">
        <w:trPr>
          <w:jc w:val="center"/>
        </w:trPr>
        <w:tc>
          <w:tcPr>
            <w:tcW w:w="932" w:type="pct"/>
            <w:tcBorders>
              <w:top w:val="single" w:sz="4" w:space="0" w:color="auto"/>
            </w:tcBorders>
            <w:vAlign w:val="center"/>
          </w:tcPr>
          <w:p w14:paraId="1D2209D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ilus</w:t>
            </w:r>
          </w:p>
        </w:tc>
        <w:tc>
          <w:tcPr>
            <w:tcW w:w="574" w:type="pct"/>
            <w:tcBorders>
              <w:top w:val="single" w:sz="4" w:space="0" w:color="auto"/>
            </w:tcBorders>
            <w:vAlign w:val="center"/>
          </w:tcPr>
          <w:p w14:paraId="3DE05B5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ark borers</w:t>
            </w:r>
          </w:p>
        </w:tc>
        <w:tc>
          <w:tcPr>
            <w:tcW w:w="1048" w:type="pct"/>
            <w:tcBorders>
              <w:top w:val="single" w:sz="4" w:space="0" w:color="auto"/>
            </w:tcBorders>
            <w:vAlign w:val="center"/>
          </w:tcPr>
          <w:p w14:paraId="631DEBF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9 </w:t>
            </w:r>
          </w:p>
        </w:tc>
        <w:tc>
          <w:tcPr>
            <w:tcW w:w="672" w:type="pct"/>
            <w:tcBorders>
              <w:top w:val="single" w:sz="4" w:space="0" w:color="auto"/>
            </w:tcBorders>
            <w:vAlign w:val="center"/>
          </w:tcPr>
          <w:p w14:paraId="0DF1E26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3 </w:t>
            </w:r>
          </w:p>
        </w:tc>
        <w:tc>
          <w:tcPr>
            <w:tcW w:w="994" w:type="pct"/>
            <w:tcBorders>
              <w:top w:val="single" w:sz="4" w:space="0" w:color="auto"/>
            </w:tcBorders>
            <w:vAlign w:val="center"/>
          </w:tcPr>
          <w:p w14:paraId="13887A4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tcBorders>
              <w:top w:val="single" w:sz="4" w:space="0" w:color="auto"/>
            </w:tcBorders>
            <w:vAlign w:val="center"/>
          </w:tcPr>
          <w:p w14:paraId="75C84B0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48 </w:t>
            </w:r>
          </w:p>
        </w:tc>
      </w:tr>
      <w:tr w:rsidR="007169D1" w:rsidRPr="00253614" w14:paraId="1DF6367D" w14:textId="77777777" w:rsidTr="007A0C11">
        <w:trPr>
          <w:jc w:val="center"/>
        </w:trPr>
        <w:tc>
          <w:tcPr>
            <w:tcW w:w="932" w:type="pct"/>
            <w:vAlign w:val="center"/>
          </w:tcPr>
          <w:p w14:paraId="5EE26F1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ongicorns</w:t>
            </w:r>
          </w:p>
        </w:tc>
        <w:tc>
          <w:tcPr>
            <w:tcW w:w="574" w:type="pct"/>
            <w:vAlign w:val="center"/>
          </w:tcPr>
          <w:p w14:paraId="2FCBB79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ood borers</w:t>
            </w:r>
          </w:p>
        </w:tc>
        <w:tc>
          <w:tcPr>
            <w:tcW w:w="1048" w:type="pct"/>
            <w:vAlign w:val="center"/>
          </w:tcPr>
          <w:p w14:paraId="354F029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70 </w:t>
            </w:r>
          </w:p>
        </w:tc>
        <w:tc>
          <w:tcPr>
            <w:tcW w:w="672" w:type="pct"/>
            <w:vAlign w:val="center"/>
          </w:tcPr>
          <w:p w14:paraId="3322E91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7.4 </w:t>
            </w:r>
          </w:p>
        </w:tc>
        <w:tc>
          <w:tcPr>
            <w:tcW w:w="994" w:type="pct"/>
            <w:vAlign w:val="center"/>
          </w:tcPr>
          <w:p w14:paraId="5D5504D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21A6FAF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7 </w:t>
            </w:r>
          </w:p>
        </w:tc>
      </w:tr>
      <w:tr w:rsidR="007169D1" w:rsidRPr="00253614" w14:paraId="476CCE63" w14:textId="77777777" w:rsidTr="007A0C11">
        <w:trPr>
          <w:jc w:val="center"/>
        </w:trPr>
        <w:tc>
          <w:tcPr>
            <w:tcW w:w="932" w:type="pct"/>
            <w:vAlign w:val="center"/>
          </w:tcPr>
          <w:p w14:paraId="099516B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ephritidae</w:t>
            </w:r>
          </w:p>
        </w:tc>
        <w:tc>
          <w:tcPr>
            <w:tcW w:w="574" w:type="pct"/>
            <w:vAlign w:val="center"/>
          </w:tcPr>
          <w:p w14:paraId="3794C13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ruit eaters</w:t>
            </w:r>
          </w:p>
        </w:tc>
        <w:tc>
          <w:tcPr>
            <w:tcW w:w="1048" w:type="pct"/>
            <w:vAlign w:val="center"/>
          </w:tcPr>
          <w:p w14:paraId="60C471C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2 </w:t>
            </w:r>
          </w:p>
        </w:tc>
        <w:tc>
          <w:tcPr>
            <w:tcW w:w="672" w:type="pct"/>
            <w:vAlign w:val="center"/>
          </w:tcPr>
          <w:p w14:paraId="6B4DDE9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7.8 </w:t>
            </w:r>
          </w:p>
        </w:tc>
        <w:tc>
          <w:tcPr>
            <w:tcW w:w="994" w:type="pct"/>
            <w:vAlign w:val="center"/>
          </w:tcPr>
          <w:p w14:paraId="25615E5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236DD40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8 </w:t>
            </w:r>
          </w:p>
        </w:tc>
      </w:tr>
      <w:tr w:rsidR="007169D1" w:rsidRPr="00253614" w14:paraId="21732273" w14:textId="77777777" w:rsidTr="007A0C11">
        <w:trPr>
          <w:jc w:val="center"/>
        </w:trPr>
        <w:tc>
          <w:tcPr>
            <w:tcW w:w="932" w:type="pct"/>
            <w:vAlign w:val="center"/>
          </w:tcPr>
          <w:p w14:paraId="343699B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ecidomyiidae</w:t>
            </w:r>
          </w:p>
        </w:tc>
        <w:tc>
          <w:tcPr>
            <w:tcW w:w="574" w:type="pct"/>
            <w:vAlign w:val="center"/>
          </w:tcPr>
          <w:p w14:paraId="2DB49F1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allers</w:t>
            </w:r>
          </w:p>
        </w:tc>
        <w:tc>
          <w:tcPr>
            <w:tcW w:w="1048" w:type="pct"/>
            <w:vAlign w:val="center"/>
          </w:tcPr>
          <w:p w14:paraId="0548B88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9 </w:t>
            </w:r>
          </w:p>
        </w:tc>
        <w:tc>
          <w:tcPr>
            <w:tcW w:w="672" w:type="pct"/>
            <w:vAlign w:val="center"/>
          </w:tcPr>
          <w:p w14:paraId="51DC1E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7.5 </w:t>
            </w:r>
          </w:p>
        </w:tc>
        <w:tc>
          <w:tcPr>
            <w:tcW w:w="994" w:type="pct"/>
            <w:vAlign w:val="center"/>
          </w:tcPr>
          <w:p w14:paraId="048D360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85EA1D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4 </w:t>
            </w:r>
          </w:p>
        </w:tc>
      </w:tr>
      <w:tr w:rsidR="007169D1" w:rsidRPr="00253614" w14:paraId="6BE33C58" w14:textId="77777777" w:rsidTr="007A0C11">
        <w:trPr>
          <w:jc w:val="center"/>
        </w:trPr>
        <w:tc>
          <w:tcPr>
            <w:tcW w:w="932" w:type="pct"/>
            <w:vAlign w:val="center"/>
          </w:tcPr>
          <w:p w14:paraId="58FD66D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w:t>
            </w:r>
          </w:p>
        </w:tc>
        <w:tc>
          <w:tcPr>
            <w:tcW w:w="574" w:type="pct"/>
            <w:vAlign w:val="center"/>
          </w:tcPr>
          <w:p w14:paraId="0C5F813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46EC70B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3 </w:t>
            </w:r>
          </w:p>
        </w:tc>
        <w:tc>
          <w:tcPr>
            <w:tcW w:w="672" w:type="pct"/>
            <w:vAlign w:val="center"/>
          </w:tcPr>
          <w:p w14:paraId="77AD31F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9.9 </w:t>
            </w:r>
          </w:p>
        </w:tc>
        <w:tc>
          <w:tcPr>
            <w:tcW w:w="994" w:type="pct"/>
            <w:vAlign w:val="center"/>
          </w:tcPr>
          <w:p w14:paraId="4A62928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29BBE6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5 </w:t>
            </w:r>
          </w:p>
        </w:tc>
      </w:tr>
      <w:tr w:rsidR="007169D1" w:rsidRPr="00253614" w14:paraId="4A2361E7" w14:textId="77777777" w:rsidTr="007A0C11">
        <w:trPr>
          <w:jc w:val="center"/>
        </w:trPr>
        <w:tc>
          <w:tcPr>
            <w:tcW w:w="932" w:type="pct"/>
            <w:vAlign w:val="center"/>
          </w:tcPr>
          <w:p w14:paraId="078EE32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edicines</w:t>
            </w:r>
          </w:p>
        </w:tc>
        <w:tc>
          <w:tcPr>
            <w:tcW w:w="574" w:type="pct"/>
            <w:vAlign w:val="center"/>
          </w:tcPr>
          <w:p w14:paraId="0FACE0E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763DBFC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65 </w:t>
            </w:r>
          </w:p>
        </w:tc>
        <w:tc>
          <w:tcPr>
            <w:tcW w:w="672" w:type="pct"/>
            <w:vAlign w:val="center"/>
          </w:tcPr>
          <w:p w14:paraId="39F44EA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3.8 </w:t>
            </w:r>
          </w:p>
        </w:tc>
        <w:tc>
          <w:tcPr>
            <w:tcW w:w="994" w:type="pct"/>
            <w:vAlign w:val="center"/>
          </w:tcPr>
          <w:p w14:paraId="6C7935A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010C263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4 </w:t>
            </w:r>
          </w:p>
        </w:tc>
      </w:tr>
      <w:tr w:rsidR="007169D1" w:rsidRPr="00253614" w14:paraId="113D6B21" w14:textId="77777777" w:rsidTr="007A0C11">
        <w:trPr>
          <w:jc w:val="center"/>
        </w:trPr>
        <w:tc>
          <w:tcPr>
            <w:tcW w:w="932" w:type="pct"/>
            <w:vAlign w:val="center"/>
          </w:tcPr>
          <w:p w14:paraId="4A6FA4C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nvironmental uses</w:t>
            </w:r>
          </w:p>
        </w:tc>
        <w:tc>
          <w:tcPr>
            <w:tcW w:w="574" w:type="pct"/>
            <w:vAlign w:val="center"/>
          </w:tcPr>
          <w:p w14:paraId="38120F2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27DC64B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52 </w:t>
            </w:r>
          </w:p>
        </w:tc>
        <w:tc>
          <w:tcPr>
            <w:tcW w:w="672" w:type="pct"/>
            <w:vAlign w:val="center"/>
          </w:tcPr>
          <w:p w14:paraId="4D0FE17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7 </w:t>
            </w:r>
          </w:p>
        </w:tc>
        <w:tc>
          <w:tcPr>
            <w:tcW w:w="994" w:type="pct"/>
            <w:vAlign w:val="center"/>
          </w:tcPr>
          <w:p w14:paraId="7549AC8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1 </w:t>
            </w:r>
          </w:p>
        </w:tc>
        <w:tc>
          <w:tcPr>
            <w:tcW w:w="779" w:type="pct"/>
            <w:vAlign w:val="center"/>
          </w:tcPr>
          <w:p w14:paraId="266BD0F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4 </w:t>
            </w:r>
          </w:p>
        </w:tc>
      </w:tr>
      <w:tr w:rsidR="007169D1" w:rsidRPr="00253614" w14:paraId="528BE388" w14:textId="77777777" w:rsidTr="007A0C11">
        <w:trPr>
          <w:jc w:val="center"/>
        </w:trPr>
        <w:tc>
          <w:tcPr>
            <w:tcW w:w="932" w:type="pct"/>
            <w:vAlign w:val="center"/>
          </w:tcPr>
          <w:p w14:paraId="7C43961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 additives</w:t>
            </w:r>
          </w:p>
        </w:tc>
        <w:tc>
          <w:tcPr>
            <w:tcW w:w="574" w:type="pct"/>
            <w:vAlign w:val="center"/>
          </w:tcPr>
          <w:p w14:paraId="47E11C8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220F9DB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4 </w:t>
            </w:r>
          </w:p>
        </w:tc>
        <w:tc>
          <w:tcPr>
            <w:tcW w:w="672" w:type="pct"/>
            <w:vAlign w:val="center"/>
          </w:tcPr>
          <w:p w14:paraId="4C21497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3.7 </w:t>
            </w:r>
          </w:p>
        </w:tc>
        <w:tc>
          <w:tcPr>
            <w:tcW w:w="994" w:type="pct"/>
            <w:vAlign w:val="center"/>
          </w:tcPr>
          <w:p w14:paraId="340B727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632B66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2 </w:t>
            </w:r>
          </w:p>
        </w:tc>
      </w:tr>
      <w:tr w:rsidR="007169D1" w:rsidRPr="00253614" w14:paraId="30AC8501" w14:textId="77777777" w:rsidTr="007A0C11">
        <w:trPr>
          <w:jc w:val="center"/>
        </w:trPr>
        <w:tc>
          <w:tcPr>
            <w:tcW w:w="932" w:type="pct"/>
            <w:vAlign w:val="center"/>
          </w:tcPr>
          <w:p w14:paraId="5BA4C40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rages</w:t>
            </w:r>
          </w:p>
        </w:tc>
        <w:tc>
          <w:tcPr>
            <w:tcW w:w="574" w:type="pct"/>
            <w:vAlign w:val="center"/>
          </w:tcPr>
          <w:p w14:paraId="5B002DE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30EE0B6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31 </w:t>
            </w:r>
          </w:p>
        </w:tc>
        <w:tc>
          <w:tcPr>
            <w:tcW w:w="672" w:type="pct"/>
            <w:vAlign w:val="center"/>
          </w:tcPr>
          <w:p w14:paraId="37392EE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7.1 </w:t>
            </w:r>
          </w:p>
        </w:tc>
        <w:tc>
          <w:tcPr>
            <w:tcW w:w="994" w:type="pct"/>
            <w:vAlign w:val="center"/>
          </w:tcPr>
          <w:p w14:paraId="27C88F9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54392E2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6 </w:t>
            </w:r>
          </w:p>
        </w:tc>
      </w:tr>
      <w:tr w:rsidR="007169D1" w:rsidRPr="00253614" w14:paraId="57E29CAE" w14:textId="77777777" w:rsidTr="007A0C11">
        <w:trPr>
          <w:jc w:val="center"/>
        </w:trPr>
        <w:tc>
          <w:tcPr>
            <w:tcW w:w="932" w:type="pct"/>
            <w:vAlign w:val="center"/>
          </w:tcPr>
          <w:p w14:paraId="6577545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invertebrate food</w:t>
            </w:r>
          </w:p>
        </w:tc>
        <w:tc>
          <w:tcPr>
            <w:tcW w:w="574" w:type="pct"/>
            <w:vAlign w:val="center"/>
          </w:tcPr>
          <w:p w14:paraId="2DEBC42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48D0121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39 </w:t>
            </w:r>
          </w:p>
        </w:tc>
        <w:tc>
          <w:tcPr>
            <w:tcW w:w="672" w:type="pct"/>
            <w:vAlign w:val="center"/>
          </w:tcPr>
          <w:p w14:paraId="71539A2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2 </w:t>
            </w:r>
          </w:p>
        </w:tc>
        <w:tc>
          <w:tcPr>
            <w:tcW w:w="994" w:type="pct"/>
            <w:vAlign w:val="center"/>
          </w:tcPr>
          <w:p w14:paraId="2F4CDBA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2 </w:t>
            </w:r>
          </w:p>
        </w:tc>
        <w:tc>
          <w:tcPr>
            <w:tcW w:w="779" w:type="pct"/>
            <w:vAlign w:val="center"/>
          </w:tcPr>
          <w:p w14:paraId="32934C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5 </w:t>
            </w:r>
          </w:p>
        </w:tc>
      </w:tr>
      <w:tr w:rsidR="007169D1" w:rsidRPr="00253614" w14:paraId="5C106A4B" w14:textId="77777777" w:rsidTr="007A0C11">
        <w:trPr>
          <w:jc w:val="center"/>
        </w:trPr>
        <w:tc>
          <w:tcPr>
            <w:tcW w:w="932" w:type="pct"/>
            <w:vAlign w:val="center"/>
          </w:tcPr>
          <w:p w14:paraId="2BA1AB5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ene sources</w:t>
            </w:r>
          </w:p>
        </w:tc>
        <w:tc>
          <w:tcPr>
            <w:tcW w:w="574" w:type="pct"/>
            <w:vAlign w:val="center"/>
          </w:tcPr>
          <w:p w14:paraId="7436B9D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72843E6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0 </w:t>
            </w:r>
          </w:p>
        </w:tc>
        <w:tc>
          <w:tcPr>
            <w:tcW w:w="672" w:type="pct"/>
            <w:vAlign w:val="center"/>
          </w:tcPr>
          <w:p w14:paraId="565AD26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6.4 </w:t>
            </w:r>
          </w:p>
        </w:tc>
        <w:tc>
          <w:tcPr>
            <w:tcW w:w="994" w:type="pct"/>
            <w:vAlign w:val="center"/>
          </w:tcPr>
          <w:p w14:paraId="7546A34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1F340F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8 </w:t>
            </w:r>
          </w:p>
        </w:tc>
      </w:tr>
      <w:tr w:rsidR="007169D1" w:rsidRPr="00253614" w14:paraId="50BA10E1" w14:textId="77777777" w:rsidTr="007A0C11">
        <w:trPr>
          <w:jc w:val="center"/>
        </w:trPr>
        <w:tc>
          <w:tcPr>
            <w:tcW w:w="932" w:type="pct"/>
            <w:vAlign w:val="center"/>
          </w:tcPr>
          <w:p w14:paraId="7CCAB74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els</w:t>
            </w:r>
          </w:p>
        </w:tc>
        <w:tc>
          <w:tcPr>
            <w:tcW w:w="574" w:type="pct"/>
            <w:vAlign w:val="center"/>
          </w:tcPr>
          <w:p w14:paraId="07E61E8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222EAF2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3 </w:t>
            </w:r>
          </w:p>
        </w:tc>
        <w:tc>
          <w:tcPr>
            <w:tcW w:w="672" w:type="pct"/>
            <w:vAlign w:val="center"/>
          </w:tcPr>
          <w:p w14:paraId="74028A9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6 </w:t>
            </w:r>
          </w:p>
        </w:tc>
        <w:tc>
          <w:tcPr>
            <w:tcW w:w="994" w:type="pct"/>
            <w:vAlign w:val="center"/>
          </w:tcPr>
          <w:p w14:paraId="208C974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C9379F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8 </w:t>
            </w:r>
          </w:p>
        </w:tc>
      </w:tr>
      <w:tr w:rsidR="007169D1" w:rsidRPr="00253614" w14:paraId="36823718" w14:textId="77777777" w:rsidTr="007A0C11">
        <w:trPr>
          <w:jc w:val="center"/>
        </w:trPr>
        <w:tc>
          <w:tcPr>
            <w:tcW w:w="932" w:type="pct"/>
            <w:vAlign w:val="center"/>
          </w:tcPr>
          <w:p w14:paraId="0D266B0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ertebrate poisons</w:t>
            </w:r>
          </w:p>
        </w:tc>
        <w:tc>
          <w:tcPr>
            <w:tcW w:w="574" w:type="pct"/>
            <w:vAlign w:val="center"/>
          </w:tcPr>
          <w:p w14:paraId="15E46C2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77158C4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6 </w:t>
            </w:r>
          </w:p>
        </w:tc>
        <w:tc>
          <w:tcPr>
            <w:tcW w:w="672" w:type="pct"/>
            <w:vAlign w:val="center"/>
          </w:tcPr>
          <w:p w14:paraId="10B43D0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0.6 </w:t>
            </w:r>
          </w:p>
        </w:tc>
        <w:tc>
          <w:tcPr>
            <w:tcW w:w="994" w:type="pct"/>
            <w:vAlign w:val="center"/>
          </w:tcPr>
          <w:p w14:paraId="6D96852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27FA8F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21 </w:t>
            </w:r>
          </w:p>
        </w:tc>
      </w:tr>
      <w:tr w:rsidR="007169D1" w:rsidRPr="00253614" w14:paraId="0455669D" w14:textId="77777777" w:rsidTr="007A0C11">
        <w:trPr>
          <w:jc w:val="center"/>
        </w:trPr>
        <w:tc>
          <w:tcPr>
            <w:tcW w:w="932" w:type="pct"/>
            <w:vAlign w:val="center"/>
          </w:tcPr>
          <w:p w14:paraId="3C88570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eeds</w:t>
            </w:r>
          </w:p>
        </w:tc>
        <w:tc>
          <w:tcPr>
            <w:tcW w:w="574" w:type="pct"/>
            <w:vAlign w:val="center"/>
          </w:tcPr>
          <w:p w14:paraId="557E9F8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75BBA40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5 </w:t>
            </w:r>
          </w:p>
        </w:tc>
        <w:tc>
          <w:tcPr>
            <w:tcW w:w="672" w:type="pct"/>
            <w:vAlign w:val="center"/>
          </w:tcPr>
          <w:p w14:paraId="3A91CA5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4.9 </w:t>
            </w:r>
          </w:p>
        </w:tc>
        <w:tc>
          <w:tcPr>
            <w:tcW w:w="994" w:type="pct"/>
            <w:vAlign w:val="center"/>
          </w:tcPr>
          <w:p w14:paraId="060D0F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E169B6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5 </w:t>
            </w:r>
          </w:p>
        </w:tc>
      </w:tr>
      <w:tr w:rsidR="007169D1" w:rsidRPr="00253614" w14:paraId="017F4F0D" w14:textId="77777777" w:rsidTr="007A0C11">
        <w:trPr>
          <w:jc w:val="center"/>
        </w:trPr>
        <w:tc>
          <w:tcPr>
            <w:tcW w:w="932" w:type="pct"/>
            <w:vAlign w:val="center"/>
          </w:tcPr>
          <w:p w14:paraId="5B4E497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ocial uses</w:t>
            </w:r>
          </w:p>
        </w:tc>
        <w:tc>
          <w:tcPr>
            <w:tcW w:w="574" w:type="pct"/>
            <w:vAlign w:val="center"/>
          </w:tcPr>
          <w:p w14:paraId="6565F99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1424935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5 </w:t>
            </w:r>
          </w:p>
        </w:tc>
        <w:tc>
          <w:tcPr>
            <w:tcW w:w="672" w:type="pct"/>
            <w:vAlign w:val="center"/>
          </w:tcPr>
          <w:p w14:paraId="5A3410C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6.2 </w:t>
            </w:r>
          </w:p>
        </w:tc>
        <w:tc>
          <w:tcPr>
            <w:tcW w:w="994" w:type="pct"/>
            <w:vAlign w:val="center"/>
          </w:tcPr>
          <w:p w14:paraId="1A75267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1 </w:t>
            </w:r>
          </w:p>
        </w:tc>
        <w:tc>
          <w:tcPr>
            <w:tcW w:w="779" w:type="pct"/>
            <w:vAlign w:val="center"/>
          </w:tcPr>
          <w:p w14:paraId="1B50B01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4 </w:t>
            </w:r>
          </w:p>
        </w:tc>
      </w:tr>
      <w:tr w:rsidR="007169D1" w:rsidRPr="00253614" w14:paraId="6152F120" w14:textId="77777777" w:rsidTr="007A0C11">
        <w:trPr>
          <w:jc w:val="center"/>
        </w:trPr>
        <w:tc>
          <w:tcPr>
            <w:tcW w:w="932" w:type="pct"/>
            <w:vAlign w:val="center"/>
          </w:tcPr>
          <w:p w14:paraId="0C08552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ITES endangered plants</w:t>
            </w:r>
          </w:p>
        </w:tc>
        <w:tc>
          <w:tcPr>
            <w:tcW w:w="574" w:type="pct"/>
            <w:vAlign w:val="center"/>
          </w:tcPr>
          <w:p w14:paraId="36B7922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3B6FF25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6 </w:t>
            </w:r>
          </w:p>
        </w:tc>
        <w:tc>
          <w:tcPr>
            <w:tcW w:w="672" w:type="pct"/>
            <w:vAlign w:val="center"/>
          </w:tcPr>
          <w:p w14:paraId="50B022D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4.8 </w:t>
            </w:r>
          </w:p>
        </w:tc>
        <w:tc>
          <w:tcPr>
            <w:tcW w:w="994" w:type="pct"/>
            <w:vAlign w:val="center"/>
          </w:tcPr>
          <w:p w14:paraId="1035269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62152C5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2 </w:t>
            </w:r>
          </w:p>
        </w:tc>
      </w:tr>
      <w:tr w:rsidR="007169D1" w:rsidRPr="00253614" w14:paraId="1624199D" w14:textId="77777777" w:rsidTr="007A0C11">
        <w:trPr>
          <w:jc w:val="center"/>
        </w:trPr>
        <w:tc>
          <w:tcPr>
            <w:tcW w:w="932" w:type="pct"/>
            <w:vAlign w:val="center"/>
          </w:tcPr>
          <w:p w14:paraId="45F94B9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on- vertebrate poisons</w:t>
            </w:r>
          </w:p>
        </w:tc>
        <w:tc>
          <w:tcPr>
            <w:tcW w:w="574" w:type="pct"/>
            <w:vAlign w:val="center"/>
          </w:tcPr>
          <w:p w14:paraId="07D4C59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08AC98A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86 </w:t>
            </w:r>
          </w:p>
        </w:tc>
        <w:tc>
          <w:tcPr>
            <w:tcW w:w="672" w:type="pct"/>
            <w:vAlign w:val="center"/>
          </w:tcPr>
          <w:p w14:paraId="606A23D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1.6 </w:t>
            </w:r>
          </w:p>
        </w:tc>
        <w:tc>
          <w:tcPr>
            <w:tcW w:w="994" w:type="pct"/>
            <w:vAlign w:val="center"/>
          </w:tcPr>
          <w:p w14:paraId="62EE377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67D29ED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1 </w:t>
            </w:r>
          </w:p>
        </w:tc>
      </w:tr>
      <w:tr w:rsidR="007169D1" w:rsidRPr="00253614" w14:paraId="7BA04053" w14:textId="77777777" w:rsidTr="007A0C11">
        <w:trPr>
          <w:jc w:val="center"/>
        </w:trPr>
        <w:tc>
          <w:tcPr>
            <w:tcW w:w="932" w:type="pct"/>
            <w:vAlign w:val="center"/>
          </w:tcPr>
          <w:p w14:paraId="01F7536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aterials</w:t>
            </w:r>
          </w:p>
        </w:tc>
        <w:tc>
          <w:tcPr>
            <w:tcW w:w="574" w:type="pct"/>
            <w:vAlign w:val="center"/>
          </w:tcPr>
          <w:p w14:paraId="08479F8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3EC0340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78 </w:t>
            </w:r>
          </w:p>
        </w:tc>
        <w:tc>
          <w:tcPr>
            <w:tcW w:w="672" w:type="pct"/>
            <w:vAlign w:val="center"/>
          </w:tcPr>
          <w:p w14:paraId="6E9982B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2.3 </w:t>
            </w:r>
          </w:p>
        </w:tc>
        <w:tc>
          <w:tcPr>
            <w:tcW w:w="994" w:type="pct"/>
            <w:vAlign w:val="center"/>
          </w:tcPr>
          <w:p w14:paraId="1237C91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012B77D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3 </w:t>
            </w:r>
          </w:p>
        </w:tc>
      </w:tr>
      <w:tr w:rsidR="007169D1" w:rsidRPr="00253614" w14:paraId="2F50146E" w14:textId="77777777" w:rsidTr="007A0C11">
        <w:trPr>
          <w:jc w:val="center"/>
        </w:trPr>
        <w:tc>
          <w:tcPr>
            <w:tcW w:w="932" w:type="pct"/>
            <w:vAlign w:val="center"/>
          </w:tcPr>
          <w:p w14:paraId="4DD0A13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armful organism hosts</w:t>
            </w:r>
          </w:p>
        </w:tc>
        <w:tc>
          <w:tcPr>
            <w:tcW w:w="574" w:type="pct"/>
            <w:vAlign w:val="center"/>
          </w:tcPr>
          <w:p w14:paraId="57C5CA7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59F5315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225 </w:t>
            </w:r>
          </w:p>
        </w:tc>
        <w:tc>
          <w:tcPr>
            <w:tcW w:w="672" w:type="pct"/>
            <w:vAlign w:val="center"/>
          </w:tcPr>
          <w:p w14:paraId="2E73997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5.7 </w:t>
            </w:r>
          </w:p>
        </w:tc>
        <w:tc>
          <w:tcPr>
            <w:tcW w:w="994" w:type="pct"/>
            <w:vAlign w:val="center"/>
          </w:tcPr>
          <w:p w14:paraId="23D384E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049DA85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8 </w:t>
            </w:r>
          </w:p>
        </w:tc>
      </w:tr>
      <w:tr w:rsidR="007169D1" w:rsidRPr="00253614" w14:paraId="61DF16D8" w14:textId="77777777" w:rsidTr="007A0C11">
        <w:trPr>
          <w:jc w:val="center"/>
        </w:trPr>
        <w:tc>
          <w:tcPr>
            <w:tcW w:w="932" w:type="pct"/>
            <w:vAlign w:val="center"/>
          </w:tcPr>
          <w:p w14:paraId="2E2C9F5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lastRenderedPageBreak/>
              <w:t>bee plants</w:t>
            </w:r>
          </w:p>
        </w:tc>
        <w:tc>
          <w:tcPr>
            <w:tcW w:w="574" w:type="pct"/>
            <w:vAlign w:val="center"/>
          </w:tcPr>
          <w:p w14:paraId="00E9D59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1048" w:type="pct"/>
            <w:vAlign w:val="center"/>
          </w:tcPr>
          <w:p w14:paraId="25B343B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9 </w:t>
            </w:r>
          </w:p>
        </w:tc>
        <w:tc>
          <w:tcPr>
            <w:tcW w:w="672" w:type="pct"/>
            <w:vAlign w:val="center"/>
          </w:tcPr>
          <w:p w14:paraId="693A939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7.7 </w:t>
            </w:r>
          </w:p>
        </w:tc>
        <w:tc>
          <w:tcPr>
            <w:tcW w:w="994" w:type="pct"/>
            <w:vAlign w:val="center"/>
          </w:tcPr>
          <w:p w14:paraId="073DA6D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6337770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7 </w:t>
            </w:r>
          </w:p>
        </w:tc>
      </w:tr>
      <w:tr w:rsidR="007169D1" w:rsidRPr="00253614" w14:paraId="5D0F0888" w14:textId="77777777" w:rsidTr="007A0C11">
        <w:trPr>
          <w:jc w:val="center"/>
        </w:trPr>
        <w:tc>
          <w:tcPr>
            <w:tcW w:w="932" w:type="pct"/>
            <w:vAlign w:val="center"/>
          </w:tcPr>
          <w:p w14:paraId="467C569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xtrafloral nectaries</w:t>
            </w:r>
          </w:p>
        </w:tc>
        <w:tc>
          <w:tcPr>
            <w:tcW w:w="574" w:type="pct"/>
            <w:vAlign w:val="center"/>
          </w:tcPr>
          <w:p w14:paraId="2B132EA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odyguard predators</w:t>
            </w:r>
          </w:p>
        </w:tc>
        <w:tc>
          <w:tcPr>
            <w:tcW w:w="1048" w:type="pct"/>
            <w:vAlign w:val="center"/>
          </w:tcPr>
          <w:p w14:paraId="19F0CAC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0 </w:t>
            </w:r>
          </w:p>
        </w:tc>
        <w:tc>
          <w:tcPr>
            <w:tcW w:w="672" w:type="pct"/>
            <w:vAlign w:val="center"/>
          </w:tcPr>
          <w:p w14:paraId="45A00A8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8.0 </w:t>
            </w:r>
          </w:p>
        </w:tc>
        <w:tc>
          <w:tcPr>
            <w:tcW w:w="994" w:type="pct"/>
            <w:vAlign w:val="center"/>
          </w:tcPr>
          <w:p w14:paraId="27C1063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318E4D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4 </w:t>
            </w:r>
          </w:p>
        </w:tc>
      </w:tr>
      <w:tr w:rsidR="007169D1" w:rsidRPr="00253614" w14:paraId="3142AC7D" w14:textId="77777777" w:rsidTr="007A0C11">
        <w:trPr>
          <w:jc w:val="center"/>
        </w:trPr>
        <w:tc>
          <w:tcPr>
            <w:tcW w:w="932" w:type="pct"/>
            <w:vAlign w:val="center"/>
          </w:tcPr>
          <w:p w14:paraId="24C724B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assidinae</w:t>
            </w:r>
          </w:p>
        </w:tc>
        <w:tc>
          <w:tcPr>
            <w:tcW w:w="574" w:type="pct"/>
            <w:vAlign w:val="center"/>
          </w:tcPr>
          <w:p w14:paraId="06D976F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eaters</w:t>
            </w:r>
          </w:p>
        </w:tc>
        <w:tc>
          <w:tcPr>
            <w:tcW w:w="1048" w:type="pct"/>
            <w:vAlign w:val="center"/>
          </w:tcPr>
          <w:p w14:paraId="5FB6022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35 </w:t>
            </w:r>
          </w:p>
        </w:tc>
        <w:tc>
          <w:tcPr>
            <w:tcW w:w="672" w:type="pct"/>
            <w:vAlign w:val="center"/>
          </w:tcPr>
          <w:p w14:paraId="647D67E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9.1 </w:t>
            </w:r>
          </w:p>
        </w:tc>
        <w:tc>
          <w:tcPr>
            <w:tcW w:w="994" w:type="pct"/>
            <w:vAlign w:val="center"/>
          </w:tcPr>
          <w:p w14:paraId="3A07418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369147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5 </w:t>
            </w:r>
          </w:p>
        </w:tc>
      </w:tr>
      <w:tr w:rsidR="007169D1" w:rsidRPr="00253614" w14:paraId="44C25E52" w14:textId="77777777" w:rsidTr="007A0C11">
        <w:trPr>
          <w:jc w:val="center"/>
        </w:trPr>
        <w:tc>
          <w:tcPr>
            <w:tcW w:w="932" w:type="pct"/>
            <w:vAlign w:val="center"/>
          </w:tcPr>
          <w:p w14:paraId="65E0050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ischeriidae</w:t>
            </w:r>
          </w:p>
        </w:tc>
        <w:tc>
          <w:tcPr>
            <w:tcW w:w="574" w:type="pct"/>
            <w:vAlign w:val="center"/>
          </w:tcPr>
          <w:p w14:paraId="5E2E0B0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1048" w:type="pct"/>
            <w:vAlign w:val="center"/>
          </w:tcPr>
          <w:p w14:paraId="2768EBF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8 </w:t>
            </w:r>
          </w:p>
        </w:tc>
        <w:tc>
          <w:tcPr>
            <w:tcW w:w="672" w:type="pct"/>
            <w:vAlign w:val="center"/>
          </w:tcPr>
          <w:p w14:paraId="7F3080C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4 </w:t>
            </w:r>
          </w:p>
        </w:tc>
        <w:tc>
          <w:tcPr>
            <w:tcW w:w="994" w:type="pct"/>
            <w:vAlign w:val="center"/>
          </w:tcPr>
          <w:p w14:paraId="02CA02C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7 </w:t>
            </w:r>
          </w:p>
        </w:tc>
        <w:tc>
          <w:tcPr>
            <w:tcW w:w="779" w:type="pct"/>
            <w:vAlign w:val="center"/>
          </w:tcPr>
          <w:p w14:paraId="1ADA538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91 </w:t>
            </w:r>
          </w:p>
        </w:tc>
      </w:tr>
      <w:tr w:rsidR="007169D1" w:rsidRPr="00253614" w14:paraId="7CE1B61D" w14:textId="77777777" w:rsidTr="007A0C11">
        <w:trPr>
          <w:jc w:val="center"/>
        </w:trPr>
        <w:tc>
          <w:tcPr>
            <w:tcW w:w="932" w:type="pct"/>
            <w:vAlign w:val="center"/>
          </w:tcPr>
          <w:p w14:paraId="6FA9543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mining Chrysomelidae</w:t>
            </w:r>
          </w:p>
        </w:tc>
        <w:tc>
          <w:tcPr>
            <w:tcW w:w="574" w:type="pct"/>
            <w:vAlign w:val="center"/>
          </w:tcPr>
          <w:p w14:paraId="4E0FC4E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1048" w:type="pct"/>
            <w:vAlign w:val="center"/>
          </w:tcPr>
          <w:p w14:paraId="4E028BF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6 </w:t>
            </w:r>
          </w:p>
        </w:tc>
        <w:tc>
          <w:tcPr>
            <w:tcW w:w="672" w:type="pct"/>
            <w:vAlign w:val="center"/>
          </w:tcPr>
          <w:p w14:paraId="52BF803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4.0 </w:t>
            </w:r>
          </w:p>
        </w:tc>
        <w:tc>
          <w:tcPr>
            <w:tcW w:w="994" w:type="pct"/>
            <w:vAlign w:val="center"/>
          </w:tcPr>
          <w:p w14:paraId="17A63B1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5F34851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8 </w:t>
            </w:r>
          </w:p>
        </w:tc>
      </w:tr>
      <w:tr w:rsidR="007169D1" w:rsidRPr="00253614" w14:paraId="6A3268EE" w14:textId="77777777" w:rsidTr="007A0C11">
        <w:trPr>
          <w:jc w:val="center"/>
        </w:trPr>
        <w:tc>
          <w:tcPr>
            <w:tcW w:w="932" w:type="pct"/>
            <w:vAlign w:val="center"/>
          </w:tcPr>
          <w:p w14:paraId="7A1467A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racillariidae</w:t>
            </w:r>
          </w:p>
        </w:tc>
        <w:tc>
          <w:tcPr>
            <w:tcW w:w="574" w:type="pct"/>
            <w:vAlign w:val="center"/>
          </w:tcPr>
          <w:p w14:paraId="7BDA3C7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1048" w:type="pct"/>
            <w:vAlign w:val="center"/>
          </w:tcPr>
          <w:p w14:paraId="7E4EEC0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63 </w:t>
            </w:r>
          </w:p>
        </w:tc>
        <w:tc>
          <w:tcPr>
            <w:tcW w:w="672" w:type="pct"/>
            <w:vAlign w:val="center"/>
          </w:tcPr>
          <w:p w14:paraId="34C2F04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7.0 </w:t>
            </w:r>
          </w:p>
        </w:tc>
        <w:tc>
          <w:tcPr>
            <w:tcW w:w="994" w:type="pct"/>
            <w:vAlign w:val="center"/>
          </w:tcPr>
          <w:p w14:paraId="35881B1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1836E7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3 </w:t>
            </w:r>
          </w:p>
        </w:tc>
      </w:tr>
      <w:tr w:rsidR="007169D1" w:rsidRPr="00253614" w14:paraId="3F02FAE0" w14:textId="77777777" w:rsidTr="007A0C11">
        <w:trPr>
          <w:jc w:val="center"/>
        </w:trPr>
        <w:tc>
          <w:tcPr>
            <w:tcW w:w="932" w:type="pct"/>
            <w:vAlign w:val="center"/>
          </w:tcPr>
          <w:p w14:paraId="2AF0632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omyzidae</w:t>
            </w:r>
          </w:p>
        </w:tc>
        <w:tc>
          <w:tcPr>
            <w:tcW w:w="574" w:type="pct"/>
            <w:vAlign w:val="center"/>
          </w:tcPr>
          <w:p w14:paraId="6318B03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1048" w:type="pct"/>
            <w:vAlign w:val="center"/>
          </w:tcPr>
          <w:p w14:paraId="452C76F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1 </w:t>
            </w:r>
          </w:p>
        </w:tc>
        <w:tc>
          <w:tcPr>
            <w:tcW w:w="672" w:type="pct"/>
            <w:vAlign w:val="center"/>
          </w:tcPr>
          <w:p w14:paraId="55DD6EF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0.6 </w:t>
            </w:r>
          </w:p>
        </w:tc>
        <w:tc>
          <w:tcPr>
            <w:tcW w:w="994" w:type="pct"/>
            <w:vAlign w:val="center"/>
          </w:tcPr>
          <w:p w14:paraId="2AF62C1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106DAC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47 </w:t>
            </w:r>
          </w:p>
        </w:tc>
      </w:tr>
      <w:tr w:rsidR="007169D1" w:rsidRPr="00253614" w14:paraId="6D16286C" w14:textId="77777777" w:rsidTr="007A0C11">
        <w:trPr>
          <w:jc w:val="center"/>
        </w:trPr>
        <w:tc>
          <w:tcPr>
            <w:tcW w:w="932" w:type="pct"/>
            <w:vAlign w:val="center"/>
          </w:tcPr>
          <w:p w14:paraId="705F384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ortricidae</w:t>
            </w:r>
          </w:p>
        </w:tc>
        <w:tc>
          <w:tcPr>
            <w:tcW w:w="574" w:type="pct"/>
            <w:vAlign w:val="center"/>
          </w:tcPr>
          <w:p w14:paraId="0FFE813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rollers</w:t>
            </w:r>
          </w:p>
        </w:tc>
        <w:tc>
          <w:tcPr>
            <w:tcW w:w="1048" w:type="pct"/>
            <w:vAlign w:val="center"/>
          </w:tcPr>
          <w:p w14:paraId="31AEEB4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69 </w:t>
            </w:r>
          </w:p>
        </w:tc>
        <w:tc>
          <w:tcPr>
            <w:tcW w:w="672" w:type="pct"/>
            <w:vAlign w:val="center"/>
          </w:tcPr>
          <w:p w14:paraId="1E84B8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7 </w:t>
            </w:r>
          </w:p>
        </w:tc>
        <w:tc>
          <w:tcPr>
            <w:tcW w:w="994" w:type="pct"/>
            <w:vAlign w:val="center"/>
          </w:tcPr>
          <w:p w14:paraId="649EE33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E80C51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5 </w:t>
            </w:r>
          </w:p>
        </w:tc>
      </w:tr>
      <w:tr w:rsidR="007169D1" w:rsidRPr="00253614" w14:paraId="1944751E" w14:textId="77777777" w:rsidTr="007A0C11">
        <w:trPr>
          <w:jc w:val="center"/>
        </w:trPr>
        <w:tc>
          <w:tcPr>
            <w:tcW w:w="932" w:type="pct"/>
            <w:vAlign w:val="center"/>
          </w:tcPr>
          <w:p w14:paraId="061996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halcidoidea</w:t>
            </w:r>
          </w:p>
        </w:tc>
        <w:tc>
          <w:tcPr>
            <w:tcW w:w="574" w:type="pct"/>
            <w:vAlign w:val="center"/>
          </w:tcPr>
          <w:p w14:paraId="1EC26D8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rasitoids</w:t>
            </w:r>
          </w:p>
        </w:tc>
        <w:tc>
          <w:tcPr>
            <w:tcW w:w="1048" w:type="pct"/>
            <w:vAlign w:val="center"/>
          </w:tcPr>
          <w:p w14:paraId="23EFE8E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68 </w:t>
            </w:r>
          </w:p>
        </w:tc>
        <w:tc>
          <w:tcPr>
            <w:tcW w:w="672" w:type="pct"/>
            <w:vAlign w:val="center"/>
          </w:tcPr>
          <w:p w14:paraId="45C67CC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5.6 </w:t>
            </w:r>
          </w:p>
        </w:tc>
        <w:tc>
          <w:tcPr>
            <w:tcW w:w="994" w:type="pct"/>
            <w:vAlign w:val="center"/>
          </w:tcPr>
          <w:p w14:paraId="6AAD7AC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1C4B8BF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7 </w:t>
            </w:r>
          </w:p>
        </w:tc>
      </w:tr>
      <w:tr w:rsidR="007169D1" w:rsidRPr="00253614" w14:paraId="470C43EB" w14:textId="77777777" w:rsidTr="007A0C11">
        <w:trPr>
          <w:jc w:val="center"/>
        </w:trPr>
        <w:tc>
          <w:tcPr>
            <w:tcW w:w="932" w:type="pct"/>
            <w:vAlign w:val="center"/>
          </w:tcPr>
          <w:p w14:paraId="724DCE3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ematodes</w:t>
            </w:r>
          </w:p>
        </w:tc>
        <w:tc>
          <w:tcPr>
            <w:tcW w:w="574" w:type="pct"/>
            <w:vAlign w:val="center"/>
          </w:tcPr>
          <w:p w14:paraId="2DEC4D4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1048" w:type="pct"/>
            <w:vAlign w:val="center"/>
          </w:tcPr>
          <w:p w14:paraId="5D5C581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1 </w:t>
            </w:r>
          </w:p>
        </w:tc>
        <w:tc>
          <w:tcPr>
            <w:tcW w:w="672" w:type="pct"/>
            <w:vAlign w:val="center"/>
          </w:tcPr>
          <w:p w14:paraId="3AACE51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2.6 </w:t>
            </w:r>
          </w:p>
        </w:tc>
        <w:tc>
          <w:tcPr>
            <w:tcW w:w="994" w:type="pct"/>
            <w:vAlign w:val="center"/>
          </w:tcPr>
          <w:p w14:paraId="15DC8E2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947156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5 </w:t>
            </w:r>
          </w:p>
        </w:tc>
      </w:tr>
      <w:tr w:rsidR="007169D1" w:rsidRPr="00253614" w14:paraId="715FF145" w14:textId="77777777" w:rsidTr="007A0C11">
        <w:trPr>
          <w:jc w:val="center"/>
        </w:trPr>
        <w:tc>
          <w:tcPr>
            <w:tcW w:w="932" w:type="pct"/>
            <w:vAlign w:val="center"/>
          </w:tcPr>
          <w:p w14:paraId="3C9656C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irus</w:t>
            </w:r>
          </w:p>
        </w:tc>
        <w:tc>
          <w:tcPr>
            <w:tcW w:w="574" w:type="pct"/>
            <w:vAlign w:val="center"/>
          </w:tcPr>
          <w:p w14:paraId="6E8AEF6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1048" w:type="pct"/>
            <w:vAlign w:val="center"/>
          </w:tcPr>
          <w:p w14:paraId="630FDCB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30 </w:t>
            </w:r>
          </w:p>
        </w:tc>
        <w:tc>
          <w:tcPr>
            <w:tcW w:w="672" w:type="pct"/>
            <w:vAlign w:val="center"/>
          </w:tcPr>
          <w:p w14:paraId="7294756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66.6 </w:t>
            </w:r>
          </w:p>
        </w:tc>
        <w:tc>
          <w:tcPr>
            <w:tcW w:w="994" w:type="pct"/>
            <w:vAlign w:val="center"/>
          </w:tcPr>
          <w:p w14:paraId="446917C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0EC331F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48 </w:t>
            </w:r>
          </w:p>
        </w:tc>
      </w:tr>
      <w:tr w:rsidR="007169D1" w:rsidRPr="00253614" w14:paraId="547A0587" w14:textId="77777777" w:rsidTr="007A0C11">
        <w:trPr>
          <w:jc w:val="center"/>
        </w:trPr>
        <w:tc>
          <w:tcPr>
            <w:tcW w:w="932" w:type="pct"/>
            <w:vAlign w:val="center"/>
          </w:tcPr>
          <w:p w14:paraId="08B7D48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ngi</w:t>
            </w:r>
          </w:p>
        </w:tc>
        <w:tc>
          <w:tcPr>
            <w:tcW w:w="574" w:type="pct"/>
            <w:vAlign w:val="center"/>
          </w:tcPr>
          <w:p w14:paraId="0F6157F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1048" w:type="pct"/>
            <w:vAlign w:val="center"/>
          </w:tcPr>
          <w:p w14:paraId="2478BAE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28 </w:t>
            </w:r>
          </w:p>
        </w:tc>
        <w:tc>
          <w:tcPr>
            <w:tcW w:w="672" w:type="pct"/>
            <w:vAlign w:val="center"/>
          </w:tcPr>
          <w:p w14:paraId="46A6384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3 </w:t>
            </w:r>
          </w:p>
        </w:tc>
        <w:tc>
          <w:tcPr>
            <w:tcW w:w="994" w:type="pct"/>
            <w:vAlign w:val="center"/>
          </w:tcPr>
          <w:p w14:paraId="71C912B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371 </w:t>
            </w:r>
          </w:p>
        </w:tc>
        <w:tc>
          <w:tcPr>
            <w:tcW w:w="779" w:type="pct"/>
            <w:vAlign w:val="center"/>
          </w:tcPr>
          <w:p w14:paraId="49E0E9E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6 </w:t>
            </w:r>
          </w:p>
        </w:tc>
      </w:tr>
      <w:tr w:rsidR="007169D1" w:rsidRPr="00253614" w14:paraId="04D90129" w14:textId="77777777" w:rsidTr="007A0C11">
        <w:trPr>
          <w:jc w:val="center"/>
        </w:trPr>
        <w:tc>
          <w:tcPr>
            <w:tcW w:w="932" w:type="pct"/>
            <w:vAlign w:val="center"/>
          </w:tcPr>
          <w:p w14:paraId="6832F83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dioecy</w:t>
            </w:r>
          </w:p>
        </w:tc>
        <w:tc>
          <w:tcPr>
            <w:tcW w:w="574" w:type="pct"/>
            <w:vAlign w:val="center"/>
          </w:tcPr>
          <w:p w14:paraId="066A211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30843C8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42 </w:t>
            </w:r>
          </w:p>
        </w:tc>
        <w:tc>
          <w:tcPr>
            <w:tcW w:w="672" w:type="pct"/>
            <w:vAlign w:val="center"/>
          </w:tcPr>
          <w:p w14:paraId="5C130AB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9.9 </w:t>
            </w:r>
          </w:p>
        </w:tc>
        <w:tc>
          <w:tcPr>
            <w:tcW w:w="994" w:type="pct"/>
            <w:vAlign w:val="center"/>
          </w:tcPr>
          <w:p w14:paraId="618E079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17 </w:t>
            </w:r>
          </w:p>
        </w:tc>
        <w:tc>
          <w:tcPr>
            <w:tcW w:w="779" w:type="pct"/>
            <w:vAlign w:val="center"/>
          </w:tcPr>
          <w:p w14:paraId="20C6C75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6 </w:t>
            </w:r>
          </w:p>
        </w:tc>
      </w:tr>
      <w:tr w:rsidR="007169D1" w:rsidRPr="00253614" w14:paraId="50650B64" w14:textId="77777777" w:rsidTr="007A0C11">
        <w:trPr>
          <w:jc w:val="center"/>
        </w:trPr>
        <w:tc>
          <w:tcPr>
            <w:tcW w:w="932" w:type="pct"/>
            <w:vAlign w:val="center"/>
          </w:tcPr>
          <w:p w14:paraId="140E451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monoecy</w:t>
            </w:r>
          </w:p>
        </w:tc>
        <w:tc>
          <w:tcPr>
            <w:tcW w:w="574" w:type="pct"/>
            <w:vAlign w:val="center"/>
          </w:tcPr>
          <w:p w14:paraId="027DF40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3507748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2 </w:t>
            </w:r>
          </w:p>
        </w:tc>
        <w:tc>
          <w:tcPr>
            <w:tcW w:w="672" w:type="pct"/>
            <w:vAlign w:val="center"/>
          </w:tcPr>
          <w:p w14:paraId="7A0D490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9 </w:t>
            </w:r>
          </w:p>
        </w:tc>
        <w:tc>
          <w:tcPr>
            <w:tcW w:w="994" w:type="pct"/>
            <w:vAlign w:val="center"/>
          </w:tcPr>
          <w:p w14:paraId="6AB7DCB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1 </w:t>
            </w:r>
          </w:p>
        </w:tc>
        <w:tc>
          <w:tcPr>
            <w:tcW w:w="779" w:type="pct"/>
            <w:vAlign w:val="center"/>
          </w:tcPr>
          <w:p w14:paraId="2A9C7C9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7 </w:t>
            </w:r>
          </w:p>
        </w:tc>
      </w:tr>
      <w:tr w:rsidR="007169D1" w:rsidRPr="00253614" w14:paraId="18344EB2" w14:textId="77777777" w:rsidTr="007A0C11">
        <w:trPr>
          <w:jc w:val="center"/>
        </w:trPr>
        <w:tc>
          <w:tcPr>
            <w:tcW w:w="932" w:type="pct"/>
            <w:vAlign w:val="center"/>
          </w:tcPr>
          <w:p w14:paraId="4F72E74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ndromonoecy</w:t>
            </w:r>
          </w:p>
        </w:tc>
        <w:tc>
          <w:tcPr>
            <w:tcW w:w="574" w:type="pct"/>
            <w:vAlign w:val="center"/>
          </w:tcPr>
          <w:p w14:paraId="0620450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1F03C42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3 </w:t>
            </w:r>
          </w:p>
        </w:tc>
        <w:tc>
          <w:tcPr>
            <w:tcW w:w="672" w:type="pct"/>
            <w:vAlign w:val="center"/>
          </w:tcPr>
          <w:p w14:paraId="6E89CE8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1.3 </w:t>
            </w:r>
          </w:p>
        </w:tc>
        <w:tc>
          <w:tcPr>
            <w:tcW w:w="994" w:type="pct"/>
            <w:vAlign w:val="center"/>
          </w:tcPr>
          <w:p w14:paraId="37C43B1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8 </w:t>
            </w:r>
          </w:p>
        </w:tc>
        <w:tc>
          <w:tcPr>
            <w:tcW w:w="779" w:type="pct"/>
            <w:vAlign w:val="center"/>
          </w:tcPr>
          <w:p w14:paraId="7E1C213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56 </w:t>
            </w:r>
          </w:p>
        </w:tc>
      </w:tr>
      <w:tr w:rsidR="007169D1" w:rsidRPr="00253614" w14:paraId="640E47A9" w14:textId="77777777" w:rsidTr="007A0C11">
        <w:trPr>
          <w:jc w:val="center"/>
        </w:trPr>
        <w:tc>
          <w:tcPr>
            <w:tcW w:w="932" w:type="pct"/>
            <w:vAlign w:val="center"/>
          </w:tcPr>
          <w:p w14:paraId="29BBD03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onoecy</w:t>
            </w:r>
          </w:p>
        </w:tc>
        <w:tc>
          <w:tcPr>
            <w:tcW w:w="574" w:type="pct"/>
            <w:vAlign w:val="center"/>
          </w:tcPr>
          <w:p w14:paraId="252FA7B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3043151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43 </w:t>
            </w:r>
          </w:p>
        </w:tc>
        <w:tc>
          <w:tcPr>
            <w:tcW w:w="672" w:type="pct"/>
            <w:vAlign w:val="center"/>
          </w:tcPr>
          <w:p w14:paraId="188CF0D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7.1 </w:t>
            </w:r>
          </w:p>
        </w:tc>
        <w:tc>
          <w:tcPr>
            <w:tcW w:w="994" w:type="pct"/>
            <w:vAlign w:val="center"/>
          </w:tcPr>
          <w:p w14:paraId="7201427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79 </w:t>
            </w:r>
          </w:p>
        </w:tc>
        <w:tc>
          <w:tcPr>
            <w:tcW w:w="779" w:type="pct"/>
            <w:vAlign w:val="center"/>
          </w:tcPr>
          <w:p w14:paraId="3560F7C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6 </w:t>
            </w:r>
          </w:p>
        </w:tc>
      </w:tr>
      <w:tr w:rsidR="007169D1" w:rsidRPr="00253614" w14:paraId="5E3A6D7D" w14:textId="77777777" w:rsidTr="007A0C11">
        <w:trPr>
          <w:jc w:val="center"/>
        </w:trPr>
        <w:tc>
          <w:tcPr>
            <w:tcW w:w="932" w:type="pct"/>
            <w:vAlign w:val="center"/>
          </w:tcPr>
          <w:p w14:paraId="12E00B5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ermaphrodite</w:t>
            </w:r>
          </w:p>
        </w:tc>
        <w:tc>
          <w:tcPr>
            <w:tcW w:w="574" w:type="pct"/>
            <w:vAlign w:val="center"/>
          </w:tcPr>
          <w:p w14:paraId="381FE67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3ADA3A1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37 </w:t>
            </w:r>
          </w:p>
        </w:tc>
        <w:tc>
          <w:tcPr>
            <w:tcW w:w="672" w:type="pct"/>
            <w:vAlign w:val="center"/>
          </w:tcPr>
          <w:p w14:paraId="60F3D87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7.9 </w:t>
            </w:r>
          </w:p>
        </w:tc>
        <w:tc>
          <w:tcPr>
            <w:tcW w:w="994" w:type="pct"/>
            <w:vAlign w:val="center"/>
          </w:tcPr>
          <w:p w14:paraId="05C4A2C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50 </w:t>
            </w:r>
          </w:p>
        </w:tc>
        <w:tc>
          <w:tcPr>
            <w:tcW w:w="779" w:type="pct"/>
            <w:vAlign w:val="center"/>
          </w:tcPr>
          <w:p w14:paraId="63A579B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7 </w:t>
            </w:r>
          </w:p>
        </w:tc>
      </w:tr>
      <w:tr w:rsidR="007169D1" w:rsidRPr="00253614" w14:paraId="2A69FB9E" w14:textId="77777777" w:rsidTr="007A0C11">
        <w:trPr>
          <w:jc w:val="center"/>
        </w:trPr>
        <w:tc>
          <w:tcPr>
            <w:tcW w:w="932" w:type="pct"/>
            <w:vAlign w:val="center"/>
          </w:tcPr>
          <w:p w14:paraId="02874DB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dioecy</w:t>
            </w:r>
          </w:p>
        </w:tc>
        <w:tc>
          <w:tcPr>
            <w:tcW w:w="574" w:type="pct"/>
            <w:vAlign w:val="center"/>
          </w:tcPr>
          <w:p w14:paraId="1BBD689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4C62D73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28 </w:t>
            </w:r>
          </w:p>
        </w:tc>
        <w:tc>
          <w:tcPr>
            <w:tcW w:w="672" w:type="pct"/>
            <w:vAlign w:val="center"/>
          </w:tcPr>
          <w:p w14:paraId="06E6CF0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51.5 </w:t>
            </w:r>
          </w:p>
        </w:tc>
        <w:tc>
          <w:tcPr>
            <w:tcW w:w="994" w:type="pct"/>
            <w:vAlign w:val="center"/>
          </w:tcPr>
          <w:p w14:paraId="5FA0A03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302F876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7 </w:t>
            </w:r>
          </w:p>
        </w:tc>
      </w:tr>
      <w:tr w:rsidR="007169D1" w:rsidRPr="00253614" w14:paraId="7A395CC9" w14:textId="77777777" w:rsidTr="007A0C11">
        <w:trPr>
          <w:jc w:val="center"/>
        </w:trPr>
        <w:tc>
          <w:tcPr>
            <w:tcW w:w="932" w:type="pct"/>
            <w:vAlign w:val="center"/>
          </w:tcPr>
          <w:p w14:paraId="3EE6B2A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ygamodioecy</w:t>
            </w:r>
          </w:p>
        </w:tc>
        <w:tc>
          <w:tcPr>
            <w:tcW w:w="574" w:type="pct"/>
            <w:vAlign w:val="center"/>
          </w:tcPr>
          <w:p w14:paraId="33601A0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08D3D10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2 </w:t>
            </w:r>
          </w:p>
        </w:tc>
        <w:tc>
          <w:tcPr>
            <w:tcW w:w="672" w:type="pct"/>
            <w:vAlign w:val="center"/>
          </w:tcPr>
          <w:p w14:paraId="4106690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2.0 </w:t>
            </w:r>
          </w:p>
        </w:tc>
        <w:tc>
          <w:tcPr>
            <w:tcW w:w="994" w:type="pct"/>
            <w:vAlign w:val="center"/>
          </w:tcPr>
          <w:p w14:paraId="2DF93FC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4E10EBF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46 </w:t>
            </w:r>
          </w:p>
        </w:tc>
      </w:tr>
      <w:tr w:rsidR="007169D1" w:rsidRPr="00253614" w14:paraId="49A7A851" w14:textId="77777777" w:rsidTr="007A0C11">
        <w:trPr>
          <w:jc w:val="center"/>
        </w:trPr>
        <w:tc>
          <w:tcPr>
            <w:tcW w:w="932" w:type="pct"/>
            <w:vAlign w:val="center"/>
          </w:tcPr>
          <w:p w14:paraId="05A9871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polygamomonoecy</w:t>
            </w:r>
          </w:p>
        </w:tc>
        <w:tc>
          <w:tcPr>
            <w:tcW w:w="574" w:type="pct"/>
            <w:vAlign w:val="center"/>
          </w:tcPr>
          <w:p w14:paraId="53B0C27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3F2231A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0.0071 </w:t>
            </w:r>
          </w:p>
        </w:tc>
        <w:tc>
          <w:tcPr>
            <w:tcW w:w="672" w:type="pct"/>
            <w:vAlign w:val="center"/>
          </w:tcPr>
          <w:p w14:paraId="1DD7409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16.9 </w:t>
            </w:r>
          </w:p>
        </w:tc>
        <w:tc>
          <w:tcPr>
            <w:tcW w:w="994" w:type="pct"/>
            <w:vAlign w:val="center"/>
          </w:tcPr>
          <w:p w14:paraId="65D4A1F0" w14:textId="77777777" w:rsidR="007169D1" w:rsidRPr="00253614" w:rsidRDefault="007169D1" w:rsidP="007A0C11">
            <w:pPr>
              <w:spacing w:line="360" w:lineRule="auto"/>
              <w:jc w:val="center"/>
              <w:rPr>
                <w:rFonts w:ascii="Times New Roman" w:hAnsi="Times New Roman"/>
                <w:b/>
                <w:bCs/>
                <w:color w:val="000000"/>
                <w:sz w:val="24"/>
                <w:szCs w:val="24"/>
              </w:rPr>
            </w:pPr>
            <w:r w:rsidRPr="00253614">
              <w:rPr>
                <w:rFonts w:ascii="Times New Roman" w:hAnsi="Times New Roman"/>
                <w:b/>
                <w:bCs/>
                <w:color w:val="000000"/>
                <w:sz w:val="24"/>
                <w:szCs w:val="24"/>
              </w:rPr>
              <w:t xml:space="preserve">0.0000 </w:t>
            </w:r>
          </w:p>
        </w:tc>
        <w:tc>
          <w:tcPr>
            <w:tcW w:w="779" w:type="pct"/>
            <w:vAlign w:val="center"/>
          </w:tcPr>
          <w:p w14:paraId="295554E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0.69 </w:t>
            </w:r>
          </w:p>
        </w:tc>
      </w:tr>
      <w:tr w:rsidR="007169D1" w:rsidRPr="00253614" w14:paraId="7DE52801" w14:textId="77777777" w:rsidTr="007A0C11">
        <w:trPr>
          <w:jc w:val="center"/>
        </w:trPr>
        <w:tc>
          <w:tcPr>
            <w:tcW w:w="932" w:type="pct"/>
            <w:vAlign w:val="center"/>
          </w:tcPr>
          <w:p w14:paraId="3FF1095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androdioecy</w:t>
            </w:r>
          </w:p>
        </w:tc>
        <w:tc>
          <w:tcPr>
            <w:tcW w:w="574" w:type="pct"/>
            <w:vAlign w:val="center"/>
          </w:tcPr>
          <w:p w14:paraId="1CFF0C6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1048" w:type="pct"/>
            <w:vAlign w:val="center"/>
          </w:tcPr>
          <w:p w14:paraId="7F8B395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0.0115 </w:t>
            </w:r>
          </w:p>
        </w:tc>
        <w:tc>
          <w:tcPr>
            <w:tcW w:w="672" w:type="pct"/>
            <w:vAlign w:val="center"/>
          </w:tcPr>
          <w:p w14:paraId="1B2460E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20.2 </w:t>
            </w:r>
          </w:p>
        </w:tc>
        <w:tc>
          <w:tcPr>
            <w:tcW w:w="994" w:type="pct"/>
            <w:vAlign w:val="center"/>
          </w:tcPr>
          <w:p w14:paraId="5DA5654A" w14:textId="77777777" w:rsidR="007169D1" w:rsidRPr="00253614" w:rsidRDefault="007169D1" w:rsidP="007A0C11">
            <w:pPr>
              <w:spacing w:line="360" w:lineRule="auto"/>
              <w:jc w:val="center"/>
              <w:rPr>
                <w:rFonts w:ascii="Times New Roman" w:hAnsi="Times New Roman"/>
                <w:b/>
                <w:bCs/>
                <w:color w:val="000000"/>
                <w:sz w:val="24"/>
                <w:szCs w:val="24"/>
              </w:rPr>
            </w:pPr>
            <w:r w:rsidRPr="00253614">
              <w:rPr>
                <w:rFonts w:ascii="Times New Roman" w:hAnsi="Times New Roman"/>
                <w:b/>
                <w:bCs/>
                <w:color w:val="000000"/>
                <w:sz w:val="24"/>
                <w:szCs w:val="24"/>
              </w:rPr>
              <w:t xml:space="preserve">0.0000 </w:t>
            </w:r>
          </w:p>
        </w:tc>
        <w:tc>
          <w:tcPr>
            <w:tcW w:w="779" w:type="pct"/>
            <w:vAlign w:val="center"/>
          </w:tcPr>
          <w:p w14:paraId="2D2BA1A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1.31 </w:t>
            </w:r>
          </w:p>
        </w:tc>
      </w:tr>
      <w:tr w:rsidR="007169D1" w:rsidRPr="00253614" w14:paraId="1D2A15DE" w14:textId="77777777" w:rsidTr="007A0C11">
        <w:trPr>
          <w:jc w:val="center"/>
        </w:trPr>
        <w:tc>
          <w:tcPr>
            <w:tcW w:w="932" w:type="pct"/>
            <w:vAlign w:val="center"/>
          </w:tcPr>
          <w:p w14:paraId="5B3CB23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phids</w:t>
            </w:r>
          </w:p>
        </w:tc>
        <w:tc>
          <w:tcPr>
            <w:tcW w:w="574" w:type="pct"/>
            <w:vAlign w:val="center"/>
          </w:tcPr>
          <w:p w14:paraId="428E9C0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1048" w:type="pct"/>
            <w:vAlign w:val="center"/>
          </w:tcPr>
          <w:p w14:paraId="7403EE5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52 </w:t>
            </w:r>
          </w:p>
        </w:tc>
        <w:tc>
          <w:tcPr>
            <w:tcW w:w="672" w:type="pct"/>
            <w:vAlign w:val="center"/>
          </w:tcPr>
          <w:p w14:paraId="55DC465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4.9 </w:t>
            </w:r>
          </w:p>
        </w:tc>
        <w:tc>
          <w:tcPr>
            <w:tcW w:w="994" w:type="pct"/>
            <w:vAlign w:val="center"/>
          </w:tcPr>
          <w:p w14:paraId="7E84633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1 </w:t>
            </w:r>
          </w:p>
        </w:tc>
        <w:tc>
          <w:tcPr>
            <w:tcW w:w="779" w:type="pct"/>
            <w:vAlign w:val="center"/>
          </w:tcPr>
          <w:p w14:paraId="37DFBB8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8 </w:t>
            </w:r>
          </w:p>
        </w:tc>
      </w:tr>
      <w:tr w:rsidR="007169D1" w:rsidRPr="00253614" w14:paraId="41348210" w14:textId="77777777" w:rsidTr="007A0C11">
        <w:trPr>
          <w:jc w:val="center"/>
        </w:trPr>
        <w:tc>
          <w:tcPr>
            <w:tcW w:w="932" w:type="pct"/>
            <w:vAlign w:val="center"/>
          </w:tcPr>
          <w:p w14:paraId="7295A7B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hiteflies</w:t>
            </w:r>
          </w:p>
        </w:tc>
        <w:tc>
          <w:tcPr>
            <w:tcW w:w="574" w:type="pct"/>
            <w:vAlign w:val="center"/>
          </w:tcPr>
          <w:p w14:paraId="7250B91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sap </w:t>
            </w:r>
            <w:r w:rsidRPr="00253614">
              <w:rPr>
                <w:rFonts w:ascii="Times New Roman" w:hAnsi="Times New Roman"/>
                <w:color w:val="000000"/>
                <w:sz w:val="24"/>
                <w:szCs w:val="24"/>
              </w:rPr>
              <w:lastRenderedPageBreak/>
              <w:t>suckers</w:t>
            </w:r>
          </w:p>
        </w:tc>
        <w:tc>
          <w:tcPr>
            <w:tcW w:w="1048" w:type="pct"/>
            <w:vAlign w:val="center"/>
          </w:tcPr>
          <w:p w14:paraId="1DD90FC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lastRenderedPageBreak/>
              <w:t xml:space="preserve">-0.0083 </w:t>
            </w:r>
          </w:p>
        </w:tc>
        <w:tc>
          <w:tcPr>
            <w:tcW w:w="672" w:type="pct"/>
            <w:vAlign w:val="center"/>
          </w:tcPr>
          <w:p w14:paraId="2B3E30B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6.4 </w:t>
            </w:r>
          </w:p>
        </w:tc>
        <w:tc>
          <w:tcPr>
            <w:tcW w:w="994" w:type="pct"/>
            <w:vAlign w:val="center"/>
          </w:tcPr>
          <w:p w14:paraId="0BDF888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1985E87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0 </w:t>
            </w:r>
          </w:p>
        </w:tc>
      </w:tr>
      <w:tr w:rsidR="007169D1" w:rsidRPr="00253614" w14:paraId="0E08043E" w14:textId="77777777" w:rsidTr="007A0C11">
        <w:trPr>
          <w:jc w:val="center"/>
        </w:trPr>
        <w:tc>
          <w:tcPr>
            <w:tcW w:w="932" w:type="pct"/>
            <w:vAlign w:val="center"/>
          </w:tcPr>
          <w:p w14:paraId="166E6F5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lant hoppers</w:t>
            </w:r>
          </w:p>
        </w:tc>
        <w:tc>
          <w:tcPr>
            <w:tcW w:w="574" w:type="pct"/>
            <w:vAlign w:val="center"/>
          </w:tcPr>
          <w:p w14:paraId="25B11F3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1048" w:type="pct"/>
            <w:vAlign w:val="center"/>
          </w:tcPr>
          <w:p w14:paraId="1706471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89 </w:t>
            </w:r>
          </w:p>
        </w:tc>
        <w:tc>
          <w:tcPr>
            <w:tcW w:w="672" w:type="pct"/>
            <w:vAlign w:val="center"/>
          </w:tcPr>
          <w:p w14:paraId="66E1D7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7.2 </w:t>
            </w:r>
          </w:p>
        </w:tc>
        <w:tc>
          <w:tcPr>
            <w:tcW w:w="994" w:type="pct"/>
            <w:vAlign w:val="center"/>
          </w:tcPr>
          <w:p w14:paraId="0123B81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525B278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29 </w:t>
            </w:r>
          </w:p>
        </w:tc>
      </w:tr>
      <w:tr w:rsidR="007169D1" w:rsidRPr="00253614" w14:paraId="59FD51C9" w14:textId="77777777" w:rsidTr="007A0C11">
        <w:trPr>
          <w:jc w:val="center"/>
        </w:trPr>
        <w:tc>
          <w:tcPr>
            <w:tcW w:w="932" w:type="pct"/>
            <w:vAlign w:val="center"/>
          </w:tcPr>
          <w:p w14:paraId="6497852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syllids</w:t>
            </w:r>
          </w:p>
        </w:tc>
        <w:tc>
          <w:tcPr>
            <w:tcW w:w="574" w:type="pct"/>
            <w:vAlign w:val="center"/>
          </w:tcPr>
          <w:p w14:paraId="23DD1A9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1048" w:type="pct"/>
            <w:vAlign w:val="center"/>
          </w:tcPr>
          <w:p w14:paraId="7450F2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74 </w:t>
            </w:r>
          </w:p>
        </w:tc>
        <w:tc>
          <w:tcPr>
            <w:tcW w:w="672" w:type="pct"/>
            <w:vAlign w:val="center"/>
          </w:tcPr>
          <w:p w14:paraId="6082A98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29.1 </w:t>
            </w:r>
          </w:p>
        </w:tc>
        <w:tc>
          <w:tcPr>
            <w:tcW w:w="994" w:type="pct"/>
            <w:vAlign w:val="center"/>
          </w:tcPr>
          <w:p w14:paraId="0FADBF2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178B670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4 </w:t>
            </w:r>
          </w:p>
        </w:tc>
      </w:tr>
      <w:tr w:rsidR="007169D1" w:rsidRPr="00253614" w14:paraId="4C28A1C0" w14:textId="77777777" w:rsidTr="007A0C11">
        <w:trPr>
          <w:jc w:val="center"/>
        </w:trPr>
        <w:tc>
          <w:tcPr>
            <w:tcW w:w="932" w:type="pct"/>
            <w:vAlign w:val="center"/>
          </w:tcPr>
          <w:p w14:paraId="663773B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pider mites</w:t>
            </w:r>
          </w:p>
        </w:tc>
        <w:tc>
          <w:tcPr>
            <w:tcW w:w="574" w:type="pct"/>
            <w:vAlign w:val="center"/>
          </w:tcPr>
          <w:p w14:paraId="785F42A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1048" w:type="pct"/>
            <w:vAlign w:val="center"/>
          </w:tcPr>
          <w:p w14:paraId="798D786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098 </w:t>
            </w:r>
          </w:p>
        </w:tc>
        <w:tc>
          <w:tcPr>
            <w:tcW w:w="672" w:type="pct"/>
            <w:vAlign w:val="center"/>
          </w:tcPr>
          <w:p w14:paraId="43500E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49.2 </w:t>
            </w:r>
          </w:p>
        </w:tc>
        <w:tc>
          <w:tcPr>
            <w:tcW w:w="994" w:type="pct"/>
            <w:vAlign w:val="center"/>
          </w:tcPr>
          <w:p w14:paraId="714B5E6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7370DF0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3 </w:t>
            </w:r>
          </w:p>
        </w:tc>
      </w:tr>
      <w:tr w:rsidR="007169D1" w:rsidRPr="00253614" w14:paraId="48DB8E1D" w14:textId="77777777" w:rsidTr="007A0C11">
        <w:trPr>
          <w:jc w:val="center"/>
        </w:trPr>
        <w:tc>
          <w:tcPr>
            <w:tcW w:w="932" w:type="pct"/>
            <w:vAlign w:val="center"/>
          </w:tcPr>
          <w:p w14:paraId="4DD221F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rbuscular mycorrhizal fungi</w:t>
            </w:r>
          </w:p>
        </w:tc>
        <w:tc>
          <w:tcPr>
            <w:tcW w:w="574" w:type="pct"/>
            <w:vAlign w:val="center"/>
          </w:tcPr>
          <w:p w14:paraId="116E953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utualists</w:t>
            </w:r>
          </w:p>
        </w:tc>
        <w:tc>
          <w:tcPr>
            <w:tcW w:w="1048" w:type="pct"/>
            <w:vAlign w:val="center"/>
          </w:tcPr>
          <w:p w14:paraId="5A5F428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0105 </w:t>
            </w:r>
          </w:p>
        </w:tc>
        <w:tc>
          <w:tcPr>
            <w:tcW w:w="672" w:type="pct"/>
            <w:vAlign w:val="center"/>
          </w:tcPr>
          <w:p w14:paraId="1389512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38.7 </w:t>
            </w:r>
          </w:p>
        </w:tc>
        <w:tc>
          <w:tcPr>
            <w:tcW w:w="994" w:type="pct"/>
            <w:vAlign w:val="center"/>
          </w:tcPr>
          <w:p w14:paraId="15FAF98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bCs/>
                <w:color w:val="000000"/>
                <w:sz w:val="24"/>
                <w:szCs w:val="24"/>
              </w:rPr>
              <w:t xml:space="preserve">0.0000 </w:t>
            </w:r>
          </w:p>
        </w:tc>
        <w:tc>
          <w:tcPr>
            <w:tcW w:w="779" w:type="pct"/>
            <w:vAlign w:val="center"/>
          </w:tcPr>
          <w:p w14:paraId="5844220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8 </w:t>
            </w:r>
          </w:p>
        </w:tc>
      </w:tr>
    </w:tbl>
    <w:p w14:paraId="29E7C142" w14:textId="77777777" w:rsidR="007169D1" w:rsidRPr="00253614" w:rsidRDefault="007169D1" w:rsidP="007169D1">
      <w:pPr>
        <w:pStyle w:val="a0"/>
        <w:spacing w:line="360" w:lineRule="auto"/>
        <w:rPr>
          <w:rFonts w:ascii="Times New Roman" w:hAnsi="Times New Roman"/>
          <w:sz w:val="24"/>
          <w:szCs w:val="24"/>
        </w:rPr>
      </w:pPr>
      <w:r w:rsidRPr="00253614">
        <w:rPr>
          <w:rFonts w:ascii="Times New Roman" w:hAnsi="Times New Roman"/>
          <w:sz w:val="24"/>
          <w:szCs w:val="24"/>
        </w:rPr>
        <w:t>A binomial GLM with logit link (</w:t>
      </w:r>
      <w:r w:rsidRPr="00253614">
        <w:rPr>
          <w:rFonts w:ascii="Times New Roman" w:hAnsi="Times New Roman"/>
          <w:i/>
          <w:sz w:val="24"/>
          <w:szCs w:val="24"/>
        </w:rPr>
        <w:t>UP</w:t>
      </w:r>
      <w:r w:rsidRPr="00253614">
        <w:rPr>
          <w:rFonts w:ascii="Times New Roman" w:hAnsi="Times New Roman"/>
          <w:sz w:val="24"/>
          <w:szCs w:val="24"/>
        </w:rPr>
        <w:t xml:space="preserve"> = 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exp(</w:t>
      </w:r>
      <w:r w:rsidRPr="00253614">
        <w:rPr>
          <w:rFonts w:ascii="Times New Roman" w:hAnsi="Times New Roman"/>
          <w:i/>
          <w:sz w:val="24"/>
          <w:szCs w:val="24"/>
        </w:rPr>
        <w:t xml:space="preserve">a </w:t>
      </w:r>
      <w:r w:rsidRPr="00253614">
        <w:rPr>
          <w:rFonts w:ascii="Times New Roman" w:hAnsi="Times New Roman"/>
          <w:sz w:val="24"/>
          <w:szCs w:val="24"/>
        </w:rPr>
        <w:t xml:space="preserve">× </w:t>
      </w:r>
      <w:r w:rsidRPr="00253614">
        <w:rPr>
          <w:rFonts w:ascii="Times New Roman" w:hAnsi="Times New Roman"/>
          <w:i/>
          <w:sz w:val="24"/>
          <w:szCs w:val="24"/>
        </w:rPr>
        <w:t xml:space="preserve">PA </w:t>
      </w:r>
      <w:r w:rsidRPr="00253614">
        <w:rPr>
          <w:rFonts w:ascii="Times New Roman" w:hAnsi="Times New Roman"/>
          <w:sz w:val="24"/>
          <w:szCs w:val="24"/>
        </w:rPr>
        <w:t xml:space="preserve">+ </w:t>
      </w:r>
      <w:r w:rsidRPr="00253614">
        <w:rPr>
          <w:rFonts w:ascii="Times New Roman" w:hAnsi="Times New Roman"/>
          <w:i/>
          <w:sz w:val="24"/>
          <w:szCs w:val="24"/>
        </w:rPr>
        <w:t>b</w:t>
      </w:r>
      <w:r w:rsidRPr="00253614">
        <w:rPr>
          <w:rFonts w:ascii="Times New Roman" w:hAnsi="Times New Roman"/>
          <w:sz w:val="24"/>
          <w:szCs w:val="24"/>
        </w:rPr>
        <w:t>)+ 1)) to predict utilization probability (</w:t>
      </w:r>
      <w:r w:rsidRPr="00253614">
        <w:rPr>
          <w:rFonts w:ascii="Times New Roman" w:hAnsi="Times New Roman"/>
          <w:i/>
          <w:sz w:val="24"/>
          <w:szCs w:val="24"/>
        </w:rPr>
        <w:t>UP</w:t>
      </w:r>
      <w:r w:rsidRPr="00253614">
        <w:rPr>
          <w:rFonts w:ascii="Times New Roman" w:hAnsi="Times New Roman"/>
          <w:sz w:val="24"/>
          <w:szCs w:val="24"/>
        </w:rPr>
        <w:t>) as a function of phylogenetic closeness (</w:t>
      </w:r>
      <w:r w:rsidRPr="00253614">
        <w:rPr>
          <w:rFonts w:ascii="Times New Roman" w:hAnsi="Times New Roman"/>
          <w:i/>
          <w:sz w:val="24"/>
          <w:szCs w:val="24"/>
        </w:rPr>
        <w:t>PD</w:t>
      </w:r>
      <w:r w:rsidRPr="00253614">
        <w:rPr>
          <w:rFonts w:ascii="Times New Roman" w:hAnsi="Times New Roman"/>
          <w:i/>
          <w:sz w:val="24"/>
          <w:szCs w:val="24"/>
          <w:vertAlign w:val="subscript"/>
        </w:rPr>
        <w:t>min</w:t>
      </w:r>
      <w:r w:rsidRPr="00253614">
        <w:rPr>
          <w:rFonts w:ascii="Times New Roman" w:hAnsi="Times New Roman"/>
          <w:sz w:val="24"/>
          <w:szCs w:val="24"/>
        </w:rPr>
        <w:t xml:space="preserve">). See text for details. # —utilizer type were based on most members of the corresponding utilization group. </w:t>
      </w:r>
      <w:r w:rsidRPr="00253614">
        <w:rPr>
          <w:rFonts w:ascii="Times New Roman" w:hAnsi="Times New Roman"/>
          <w:i/>
          <w:color w:val="000000"/>
          <w:sz w:val="24"/>
          <w:szCs w:val="24"/>
        </w:rPr>
        <w:t>P</w:t>
      </w:r>
      <w:r w:rsidRPr="00253614">
        <w:rPr>
          <w:rFonts w:ascii="Times New Roman" w:hAnsi="Times New Roman"/>
          <w:color w:val="000000"/>
          <w:sz w:val="24"/>
          <w:szCs w:val="24"/>
        </w:rPr>
        <w:t>(</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 0) in bold indicates that the slope </w:t>
      </w:r>
      <w:r w:rsidRPr="00253614">
        <w:rPr>
          <w:rFonts w:ascii="Times New Roman" w:hAnsi="Times New Roman"/>
          <w:i/>
          <w:color w:val="000000"/>
          <w:sz w:val="24"/>
          <w:szCs w:val="24"/>
        </w:rPr>
        <w:t>a</w:t>
      </w:r>
      <w:r w:rsidRPr="00253614">
        <w:rPr>
          <w:rFonts w:ascii="Times New Roman" w:hAnsi="Times New Roman"/>
          <w:color w:val="000000"/>
          <w:sz w:val="24"/>
          <w:szCs w:val="24"/>
        </w:rPr>
        <w:t xml:space="preserve"> is significantly different from 0 (</w:t>
      </w:r>
      <w:r w:rsidRPr="00253614">
        <w:rPr>
          <w:rFonts w:ascii="Times New Roman" w:hAnsi="Times New Roman"/>
          <w:i/>
          <w:color w:val="000000"/>
          <w:sz w:val="24"/>
          <w:szCs w:val="24"/>
        </w:rPr>
        <w:t xml:space="preserve">P </w:t>
      </w:r>
      <w:r w:rsidRPr="00253614">
        <w:rPr>
          <w:rFonts w:ascii="Times New Roman" w:hAnsi="Times New Roman"/>
          <w:color w:val="000000"/>
          <w:sz w:val="24"/>
          <w:szCs w:val="24"/>
        </w:rPr>
        <w:t>&lt; 0.05).</w:t>
      </w:r>
    </w:p>
    <w:p w14:paraId="3AEDC8D5" w14:textId="77777777" w:rsidR="007169D1" w:rsidRPr="00253614" w:rsidRDefault="007169D1" w:rsidP="007169D1">
      <w:pPr>
        <w:pStyle w:val="a0"/>
        <w:spacing w:line="360" w:lineRule="auto"/>
        <w:rPr>
          <w:rFonts w:ascii="Times New Roman" w:hAnsi="Times New Roman"/>
          <w:sz w:val="24"/>
          <w:szCs w:val="24"/>
        </w:rPr>
      </w:pPr>
    </w:p>
    <w:p w14:paraId="4F3E74A3" w14:textId="77777777" w:rsidR="007169D1" w:rsidRPr="00253614" w:rsidRDefault="007169D1" w:rsidP="007169D1">
      <w:pPr>
        <w:pStyle w:val="a0"/>
        <w:spacing w:line="360" w:lineRule="auto"/>
        <w:rPr>
          <w:rFonts w:ascii="Times New Roman" w:hAnsi="Times New Roman"/>
          <w:b/>
          <w:sz w:val="24"/>
          <w:szCs w:val="24"/>
        </w:rPr>
      </w:pPr>
      <w:r w:rsidRPr="00253614">
        <w:rPr>
          <w:rFonts w:ascii="Times New Roman" w:hAnsi="Times New Roman"/>
          <w:sz w:val="24"/>
          <w:szCs w:val="24"/>
        </w:rPr>
        <w:br w:type="page"/>
      </w:r>
      <w:r>
        <w:rPr>
          <w:rFonts w:ascii="Times New Roman" w:hAnsi="Times New Roman"/>
          <w:sz w:val="24"/>
          <w:szCs w:val="24"/>
        </w:rPr>
        <w:lastRenderedPageBreak/>
        <w:t xml:space="preserve">Appendix S8 – </w:t>
      </w:r>
      <w:r w:rsidRPr="00253614">
        <w:rPr>
          <w:rFonts w:ascii="Times New Roman" w:hAnsi="Times New Roman"/>
          <w:b/>
          <w:sz w:val="24"/>
          <w:szCs w:val="24"/>
        </w:rPr>
        <w:t>Phylogenetic signal (</w:t>
      </w:r>
      <w:r w:rsidRPr="00253614">
        <w:rPr>
          <w:rFonts w:ascii="Times New Roman" w:hAnsi="Times New Roman"/>
          <w:b/>
          <w:i/>
          <w:sz w:val="24"/>
          <w:szCs w:val="24"/>
        </w:rPr>
        <w:t>D</w:t>
      </w:r>
      <w:r w:rsidRPr="00253614">
        <w:rPr>
          <w:rFonts w:ascii="Times New Roman" w:hAnsi="Times New Roman"/>
          <w:b/>
          <w:sz w:val="24"/>
          <w:szCs w:val="24"/>
        </w:rPr>
        <w:t>) of utilization presence-absence in world plant families</w:t>
      </w:r>
    </w:p>
    <w:bookmarkEnd w:id="4136"/>
    <w:tbl>
      <w:tblPr>
        <w:tblW w:w="5000" w:type="pct"/>
        <w:tblBorders>
          <w:top w:val="single" w:sz="4" w:space="0" w:color="auto"/>
          <w:bottom w:val="single" w:sz="4" w:space="0" w:color="auto"/>
        </w:tblBorders>
        <w:tblLook w:val="04A0" w:firstRow="1" w:lastRow="0" w:firstColumn="1" w:lastColumn="0" w:noHBand="0" w:noVBand="1"/>
      </w:tblPr>
      <w:tblGrid>
        <w:gridCol w:w="663"/>
        <w:gridCol w:w="2056"/>
        <w:gridCol w:w="1568"/>
        <w:gridCol w:w="903"/>
        <w:gridCol w:w="1784"/>
        <w:gridCol w:w="1784"/>
        <w:gridCol w:w="988"/>
      </w:tblGrid>
      <w:tr w:rsidR="007169D1" w:rsidRPr="00253614" w14:paraId="1CD992A1" w14:textId="77777777" w:rsidTr="007A0C11">
        <w:tc>
          <w:tcPr>
            <w:tcW w:w="347" w:type="pct"/>
            <w:tcBorders>
              <w:top w:val="single" w:sz="4" w:space="0" w:color="auto"/>
              <w:bottom w:val="single" w:sz="4" w:space="0" w:color="auto"/>
            </w:tcBorders>
          </w:tcPr>
          <w:p w14:paraId="2A0D6237" w14:textId="77777777" w:rsidR="007169D1" w:rsidRPr="00253614" w:rsidRDefault="007169D1" w:rsidP="007A0C11">
            <w:pPr>
              <w:pStyle w:val="a0"/>
              <w:spacing w:line="360" w:lineRule="auto"/>
              <w:jc w:val="center"/>
              <w:rPr>
                <w:rFonts w:ascii="Times New Roman" w:hAnsi="Times New Roman"/>
                <w:sz w:val="24"/>
                <w:szCs w:val="24"/>
              </w:rPr>
            </w:pPr>
          </w:p>
        </w:tc>
        <w:tc>
          <w:tcPr>
            <w:tcW w:w="1032" w:type="pct"/>
            <w:tcBorders>
              <w:top w:val="single" w:sz="4" w:space="0" w:color="auto"/>
              <w:bottom w:val="single" w:sz="4" w:space="0" w:color="auto"/>
            </w:tcBorders>
            <w:vAlign w:val="center"/>
          </w:tcPr>
          <w:p w14:paraId="5E7D9904" w14:textId="77777777" w:rsidR="007169D1" w:rsidRPr="00253614" w:rsidRDefault="007169D1" w:rsidP="007A0C11">
            <w:pPr>
              <w:pStyle w:val="a0"/>
              <w:spacing w:line="360" w:lineRule="auto"/>
              <w:jc w:val="center"/>
              <w:rPr>
                <w:rFonts w:ascii="Times New Roman" w:hAnsi="Times New Roman"/>
                <w:sz w:val="24"/>
                <w:szCs w:val="24"/>
              </w:rPr>
            </w:pPr>
            <w:bookmarkStart w:id="4137" w:name="SW0049"/>
            <w:r w:rsidRPr="00253614">
              <w:rPr>
                <w:rFonts w:ascii="Times New Roman" w:hAnsi="Times New Roman"/>
                <w:sz w:val="24"/>
                <w:szCs w:val="24"/>
              </w:rPr>
              <w:t>Utilization group</w:t>
            </w:r>
          </w:p>
        </w:tc>
        <w:tc>
          <w:tcPr>
            <w:tcW w:w="811" w:type="pct"/>
            <w:tcBorders>
              <w:top w:val="single" w:sz="4" w:space="0" w:color="auto"/>
              <w:bottom w:val="single" w:sz="4" w:space="0" w:color="auto"/>
            </w:tcBorders>
            <w:vAlign w:val="center"/>
          </w:tcPr>
          <w:p w14:paraId="136421C5" w14:textId="77777777" w:rsidR="007169D1" w:rsidRPr="00253614" w:rsidRDefault="007169D1" w:rsidP="007A0C11">
            <w:pPr>
              <w:pStyle w:val="a0"/>
              <w:spacing w:line="360" w:lineRule="auto"/>
              <w:jc w:val="center"/>
              <w:rPr>
                <w:rFonts w:ascii="Times New Roman" w:hAnsi="Times New Roman"/>
                <w:sz w:val="24"/>
                <w:szCs w:val="24"/>
              </w:rPr>
            </w:pPr>
            <w:r w:rsidRPr="00253614">
              <w:rPr>
                <w:rFonts w:ascii="Times New Roman" w:hAnsi="Times New Roman"/>
                <w:sz w:val="24"/>
                <w:szCs w:val="24"/>
              </w:rPr>
              <w:t>Consumer type</w:t>
            </w:r>
          </w:p>
        </w:tc>
        <w:tc>
          <w:tcPr>
            <w:tcW w:w="470" w:type="pct"/>
            <w:tcBorders>
              <w:top w:val="single" w:sz="4" w:space="0" w:color="auto"/>
              <w:bottom w:val="single" w:sz="4" w:space="0" w:color="auto"/>
            </w:tcBorders>
            <w:vAlign w:val="center"/>
          </w:tcPr>
          <w:p w14:paraId="03704AF3" w14:textId="77777777" w:rsidR="007169D1" w:rsidRPr="00253614" w:rsidRDefault="007169D1" w:rsidP="007A0C11">
            <w:pPr>
              <w:pStyle w:val="a0"/>
              <w:spacing w:line="360" w:lineRule="auto"/>
              <w:jc w:val="center"/>
              <w:rPr>
                <w:rFonts w:ascii="Times New Roman" w:hAnsi="Times New Roman"/>
                <w:i/>
                <w:color w:val="000000"/>
                <w:sz w:val="24"/>
                <w:szCs w:val="24"/>
              </w:rPr>
            </w:pPr>
            <w:r w:rsidRPr="00253614">
              <w:rPr>
                <w:rFonts w:ascii="Times New Roman" w:hAnsi="Times New Roman"/>
                <w:i/>
                <w:sz w:val="24"/>
                <w:szCs w:val="24"/>
              </w:rPr>
              <w:t>HF</w:t>
            </w:r>
          </w:p>
        </w:tc>
        <w:tc>
          <w:tcPr>
            <w:tcW w:w="922" w:type="pct"/>
            <w:tcBorders>
              <w:top w:val="single" w:sz="4" w:space="0" w:color="auto"/>
              <w:bottom w:val="single" w:sz="4" w:space="0" w:color="auto"/>
            </w:tcBorders>
            <w:vAlign w:val="center"/>
          </w:tcPr>
          <w:p w14:paraId="05F81197" w14:textId="77777777" w:rsidR="007169D1" w:rsidRPr="00253614" w:rsidRDefault="007169D1" w:rsidP="007A0C11">
            <w:pPr>
              <w:pStyle w:val="a0"/>
              <w:spacing w:line="360" w:lineRule="auto"/>
              <w:jc w:val="center"/>
              <w:rPr>
                <w:rFonts w:ascii="Times New Roman" w:hAnsi="Times New Roman"/>
                <w:i/>
                <w:sz w:val="24"/>
                <w:szCs w:val="24"/>
              </w:rPr>
            </w:pPr>
            <w:r w:rsidRPr="00253614">
              <w:rPr>
                <w:rFonts w:ascii="Times New Roman" w:hAnsi="Times New Roman"/>
                <w:i/>
                <w:sz w:val="24"/>
                <w:szCs w:val="24"/>
              </w:rPr>
              <w:t>D</w:t>
            </w:r>
          </w:p>
        </w:tc>
        <w:tc>
          <w:tcPr>
            <w:tcW w:w="922" w:type="pct"/>
            <w:tcBorders>
              <w:top w:val="single" w:sz="4" w:space="0" w:color="auto"/>
              <w:bottom w:val="single" w:sz="4" w:space="0" w:color="auto"/>
            </w:tcBorders>
            <w:vAlign w:val="center"/>
          </w:tcPr>
          <w:p w14:paraId="18C78202" w14:textId="77777777" w:rsidR="007169D1" w:rsidRPr="00253614" w:rsidRDefault="007169D1" w:rsidP="007A0C11">
            <w:pPr>
              <w:pStyle w:val="a0"/>
              <w:spacing w:line="360" w:lineRule="auto"/>
              <w:jc w:val="center"/>
              <w:rPr>
                <w:rFonts w:ascii="Times New Roman" w:hAnsi="Times New Roman"/>
                <w:sz w:val="24"/>
                <w:szCs w:val="24"/>
              </w:rPr>
            </w:pPr>
            <w:r w:rsidRPr="00253614">
              <w:rPr>
                <w:rFonts w:ascii="Times New Roman" w:hAnsi="Times New Roman"/>
                <w:i/>
                <w:sz w:val="24"/>
                <w:szCs w:val="24"/>
              </w:rPr>
              <w:t>P</w:t>
            </w:r>
            <w:r w:rsidRPr="00253614">
              <w:rPr>
                <w:rFonts w:ascii="Times New Roman" w:hAnsi="Times New Roman"/>
                <w:i/>
                <w:sz w:val="24"/>
                <w:szCs w:val="24"/>
                <w:vertAlign w:val="subscript"/>
              </w:rPr>
              <w:t>random</w:t>
            </w:r>
          </w:p>
        </w:tc>
        <w:tc>
          <w:tcPr>
            <w:tcW w:w="496" w:type="pct"/>
            <w:tcBorders>
              <w:top w:val="single" w:sz="4" w:space="0" w:color="auto"/>
              <w:bottom w:val="single" w:sz="4" w:space="0" w:color="auto"/>
            </w:tcBorders>
            <w:vAlign w:val="center"/>
          </w:tcPr>
          <w:p w14:paraId="38D34A63" w14:textId="77777777" w:rsidR="007169D1" w:rsidRPr="00253614" w:rsidRDefault="007169D1" w:rsidP="007A0C11">
            <w:pPr>
              <w:pStyle w:val="a0"/>
              <w:spacing w:line="360" w:lineRule="auto"/>
              <w:jc w:val="center"/>
              <w:rPr>
                <w:rFonts w:ascii="Times New Roman" w:hAnsi="Times New Roman"/>
                <w:sz w:val="24"/>
                <w:szCs w:val="24"/>
              </w:rPr>
            </w:pPr>
            <w:r w:rsidRPr="00253614">
              <w:rPr>
                <w:rFonts w:ascii="Times New Roman" w:hAnsi="Times New Roman"/>
                <w:i/>
                <w:sz w:val="24"/>
                <w:szCs w:val="24"/>
              </w:rPr>
              <w:t>P</w:t>
            </w:r>
            <w:r w:rsidRPr="00253614">
              <w:rPr>
                <w:rFonts w:ascii="Times New Roman" w:hAnsi="Times New Roman"/>
                <w:i/>
                <w:sz w:val="24"/>
                <w:szCs w:val="24"/>
                <w:vertAlign w:val="subscript"/>
              </w:rPr>
              <w:t>Brownian</w:t>
            </w:r>
          </w:p>
        </w:tc>
      </w:tr>
      <w:tr w:rsidR="007169D1" w:rsidRPr="00253614" w14:paraId="42C790A5" w14:textId="77777777" w:rsidTr="007A0C11">
        <w:tc>
          <w:tcPr>
            <w:tcW w:w="347" w:type="pct"/>
            <w:tcBorders>
              <w:top w:val="single" w:sz="4" w:space="0" w:color="auto"/>
            </w:tcBorders>
            <w:vAlign w:val="center"/>
          </w:tcPr>
          <w:p w14:paraId="61DAFC1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w:t>
            </w:r>
          </w:p>
        </w:tc>
        <w:tc>
          <w:tcPr>
            <w:tcW w:w="1032" w:type="pct"/>
            <w:tcBorders>
              <w:top w:val="single" w:sz="4" w:space="0" w:color="auto"/>
            </w:tcBorders>
            <w:vAlign w:val="center"/>
          </w:tcPr>
          <w:p w14:paraId="2905AA6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ilus</w:t>
            </w:r>
          </w:p>
        </w:tc>
        <w:tc>
          <w:tcPr>
            <w:tcW w:w="811" w:type="pct"/>
            <w:tcBorders>
              <w:top w:val="single" w:sz="4" w:space="0" w:color="auto"/>
            </w:tcBorders>
            <w:vAlign w:val="center"/>
          </w:tcPr>
          <w:p w14:paraId="596776D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ark borers</w:t>
            </w:r>
          </w:p>
        </w:tc>
        <w:tc>
          <w:tcPr>
            <w:tcW w:w="470" w:type="pct"/>
            <w:tcBorders>
              <w:top w:val="single" w:sz="4" w:space="0" w:color="auto"/>
            </w:tcBorders>
            <w:vAlign w:val="center"/>
          </w:tcPr>
          <w:p w14:paraId="71477AE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75</w:t>
            </w:r>
          </w:p>
        </w:tc>
        <w:tc>
          <w:tcPr>
            <w:tcW w:w="922" w:type="pct"/>
            <w:tcBorders>
              <w:top w:val="single" w:sz="4" w:space="0" w:color="auto"/>
            </w:tcBorders>
            <w:vAlign w:val="center"/>
          </w:tcPr>
          <w:p w14:paraId="5E4418A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51 </w:t>
            </w:r>
          </w:p>
        </w:tc>
        <w:tc>
          <w:tcPr>
            <w:tcW w:w="922" w:type="pct"/>
            <w:tcBorders>
              <w:top w:val="single" w:sz="4" w:space="0" w:color="auto"/>
            </w:tcBorders>
            <w:vAlign w:val="center"/>
          </w:tcPr>
          <w:p w14:paraId="7573E72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33 </w:t>
            </w:r>
          </w:p>
        </w:tc>
        <w:tc>
          <w:tcPr>
            <w:tcW w:w="496" w:type="pct"/>
            <w:tcBorders>
              <w:top w:val="single" w:sz="4" w:space="0" w:color="auto"/>
            </w:tcBorders>
            <w:vAlign w:val="center"/>
          </w:tcPr>
          <w:p w14:paraId="7A77035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043A2E53" w14:textId="77777777" w:rsidTr="007A0C11">
        <w:tc>
          <w:tcPr>
            <w:tcW w:w="347" w:type="pct"/>
            <w:vAlign w:val="center"/>
          </w:tcPr>
          <w:p w14:paraId="7D04EFC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w:t>
            </w:r>
          </w:p>
        </w:tc>
        <w:tc>
          <w:tcPr>
            <w:tcW w:w="1032" w:type="pct"/>
            <w:vAlign w:val="center"/>
          </w:tcPr>
          <w:p w14:paraId="416F2CA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ongicorns</w:t>
            </w:r>
          </w:p>
        </w:tc>
        <w:tc>
          <w:tcPr>
            <w:tcW w:w="811" w:type="pct"/>
            <w:vAlign w:val="center"/>
          </w:tcPr>
          <w:p w14:paraId="61103B8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ood borers</w:t>
            </w:r>
          </w:p>
        </w:tc>
        <w:tc>
          <w:tcPr>
            <w:tcW w:w="470" w:type="pct"/>
            <w:vAlign w:val="center"/>
          </w:tcPr>
          <w:p w14:paraId="46C9CEB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93</w:t>
            </w:r>
          </w:p>
        </w:tc>
        <w:tc>
          <w:tcPr>
            <w:tcW w:w="922" w:type="pct"/>
            <w:vAlign w:val="center"/>
          </w:tcPr>
          <w:p w14:paraId="470B2BC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84 </w:t>
            </w:r>
          </w:p>
        </w:tc>
        <w:tc>
          <w:tcPr>
            <w:tcW w:w="922" w:type="pct"/>
            <w:vAlign w:val="center"/>
          </w:tcPr>
          <w:p w14:paraId="129C269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4 </w:t>
            </w:r>
          </w:p>
        </w:tc>
        <w:tc>
          <w:tcPr>
            <w:tcW w:w="496" w:type="pct"/>
            <w:vAlign w:val="center"/>
          </w:tcPr>
          <w:p w14:paraId="0B818E3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6C63511" w14:textId="77777777" w:rsidTr="007A0C11">
        <w:tc>
          <w:tcPr>
            <w:tcW w:w="347" w:type="pct"/>
            <w:vAlign w:val="center"/>
          </w:tcPr>
          <w:p w14:paraId="470FE52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w:t>
            </w:r>
          </w:p>
        </w:tc>
        <w:tc>
          <w:tcPr>
            <w:tcW w:w="1032" w:type="pct"/>
            <w:vAlign w:val="center"/>
          </w:tcPr>
          <w:p w14:paraId="47D7733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ephritidae</w:t>
            </w:r>
          </w:p>
        </w:tc>
        <w:tc>
          <w:tcPr>
            <w:tcW w:w="811" w:type="pct"/>
            <w:vAlign w:val="center"/>
          </w:tcPr>
          <w:p w14:paraId="2F6CFC7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ruit eaters</w:t>
            </w:r>
          </w:p>
        </w:tc>
        <w:tc>
          <w:tcPr>
            <w:tcW w:w="470" w:type="pct"/>
            <w:vAlign w:val="center"/>
          </w:tcPr>
          <w:p w14:paraId="031D82F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58</w:t>
            </w:r>
          </w:p>
        </w:tc>
        <w:tc>
          <w:tcPr>
            <w:tcW w:w="922" w:type="pct"/>
            <w:vAlign w:val="center"/>
          </w:tcPr>
          <w:p w14:paraId="1E3650F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73 </w:t>
            </w:r>
          </w:p>
        </w:tc>
        <w:tc>
          <w:tcPr>
            <w:tcW w:w="922" w:type="pct"/>
            <w:vAlign w:val="center"/>
          </w:tcPr>
          <w:p w14:paraId="24CCEAA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27 </w:t>
            </w:r>
          </w:p>
        </w:tc>
        <w:tc>
          <w:tcPr>
            <w:tcW w:w="496" w:type="pct"/>
            <w:vAlign w:val="center"/>
          </w:tcPr>
          <w:p w14:paraId="6452C7C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EA8D84D" w14:textId="77777777" w:rsidTr="007A0C11">
        <w:tc>
          <w:tcPr>
            <w:tcW w:w="347" w:type="pct"/>
            <w:vAlign w:val="center"/>
          </w:tcPr>
          <w:p w14:paraId="0CEEB3F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w:t>
            </w:r>
          </w:p>
        </w:tc>
        <w:tc>
          <w:tcPr>
            <w:tcW w:w="1032" w:type="pct"/>
            <w:vAlign w:val="center"/>
          </w:tcPr>
          <w:p w14:paraId="3C7B5FC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ecidomyiidae</w:t>
            </w:r>
          </w:p>
        </w:tc>
        <w:tc>
          <w:tcPr>
            <w:tcW w:w="811" w:type="pct"/>
            <w:vAlign w:val="center"/>
          </w:tcPr>
          <w:p w14:paraId="6415321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allers</w:t>
            </w:r>
          </w:p>
        </w:tc>
        <w:tc>
          <w:tcPr>
            <w:tcW w:w="470" w:type="pct"/>
            <w:vAlign w:val="center"/>
          </w:tcPr>
          <w:p w14:paraId="1C2FD1C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49</w:t>
            </w:r>
          </w:p>
        </w:tc>
        <w:tc>
          <w:tcPr>
            <w:tcW w:w="922" w:type="pct"/>
            <w:vAlign w:val="center"/>
          </w:tcPr>
          <w:p w14:paraId="718ECFC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02 </w:t>
            </w:r>
          </w:p>
        </w:tc>
        <w:tc>
          <w:tcPr>
            <w:tcW w:w="922" w:type="pct"/>
            <w:vAlign w:val="center"/>
          </w:tcPr>
          <w:p w14:paraId="0EC6BA8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5 </w:t>
            </w:r>
          </w:p>
        </w:tc>
        <w:tc>
          <w:tcPr>
            <w:tcW w:w="496" w:type="pct"/>
            <w:vAlign w:val="center"/>
          </w:tcPr>
          <w:p w14:paraId="78EE726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1922FE3E" w14:textId="77777777" w:rsidTr="007A0C11">
        <w:tc>
          <w:tcPr>
            <w:tcW w:w="347" w:type="pct"/>
            <w:vAlign w:val="center"/>
          </w:tcPr>
          <w:p w14:paraId="5E7EE30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5</w:t>
            </w:r>
          </w:p>
        </w:tc>
        <w:tc>
          <w:tcPr>
            <w:tcW w:w="1032" w:type="pct"/>
            <w:vAlign w:val="center"/>
          </w:tcPr>
          <w:p w14:paraId="44D77FE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w:t>
            </w:r>
          </w:p>
        </w:tc>
        <w:tc>
          <w:tcPr>
            <w:tcW w:w="811" w:type="pct"/>
            <w:vAlign w:val="center"/>
          </w:tcPr>
          <w:p w14:paraId="1A52489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61B6840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36</w:t>
            </w:r>
          </w:p>
        </w:tc>
        <w:tc>
          <w:tcPr>
            <w:tcW w:w="922" w:type="pct"/>
            <w:vAlign w:val="center"/>
          </w:tcPr>
          <w:p w14:paraId="31F3872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85 </w:t>
            </w:r>
          </w:p>
        </w:tc>
        <w:tc>
          <w:tcPr>
            <w:tcW w:w="922" w:type="pct"/>
            <w:vAlign w:val="center"/>
          </w:tcPr>
          <w:p w14:paraId="669422F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79 </w:t>
            </w:r>
          </w:p>
        </w:tc>
        <w:tc>
          <w:tcPr>
            <w:tcW w:w="496" w:type="pct"/>
            <w:vAlign w:val="center"/>
          </w:tcPr>
          <w:p w14:paraId="5C0DD14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3A4124F0" w14:textId="77777777" w:rsidTr="007A0C11">
        <w:tc>
          <w:tcPr>
            <w:tcW w:w="347" w:type="pct"/>
            <w:vAlign w:val="center"/>
          </w:tcPr>
          <w:p w14:paraId="6E805BC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6</w:t>
            </w:r>
          </w:p>
        </w:tc>
        <w:tc>
          <w:tcPr>
            <w:tcW w:w="1032" w:type="pct"/>
            <w:vAlign w:val="center"/>
          </w:tcPr>
          <w:p w14:paraId="4D4CBCA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edicines</w:t>
            </w:r>
          </w:p>
        </w:tc>
        <w:tc>
          <w:tcPr>
            <w:tcW w:w="811" w:type="pct"/>
            <w:vAlign w:val="center"/>
          </w:tcPr>
          <w:p w14:paraId="13EF104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5550BFB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97</w:t>
            </w:r>
          </w:p>
        </w:tc>
        <w:tc>
          <w:tcPr>
            <w:tcW w:w="922" w:type="pct"/>
            <w:vAlign w:val="center"/>
          </w:tcPr>
          <w:p w14:paraId="15D8EC9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41 </w:t>
            </w:r>
          </w:p>
        </w:tc>
        <w:tc>
          <w:tcPr>
            <w:tcW w:w="922" w:type="pct"/>
            <w:vAlign w:val="center"/>
          </w:tcPr>
          <w:p w14:paraId="3DF8128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21 </w:t>
            </w:r>
          </w:p>
        </w:tc>
        <w:tc>
          <w:tcPr>
            <w:tcW w:w="496" w:type="pct"/>
            <w:vAlign w:val="center"/>
          </w:tcPr>
          <w:p w14:paraId="70EC749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A54F48F" w14:textId="77777777" w:rsidTr="007A0C11">
        <w:tc>
          <w:tcPr>
            <w:tcW w:w="347" w:type="pct"/>
            <w:vAlign w:val="center"/>
          </w:tcPr>
          <w:p w14:paraId="7032D6A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7</w:t>
            </w:r>
          </w:p>
        </w:tc>
        <w:tc>
          <w:tcPr>
            <w:tcW w:w="1032" w:type="pct"/>
            <w:vAlign w:val="center"/>
          </w:tcPr>
          <w:p w14:paraId="6961280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nvironmental uses</w:t>
            </w:r>
          </w:p>
        </w:tc>
        <w:tc>
          <w:tcPr>
            <w:tcW w:w="811" w:type="pct"/>
            <w:vAlign w:val="center"/>
          </w:tcPr>
          <w:p w14:paraId="4F4A1F8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69A7C58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214</w:t>
            </w:r>
          </w:p>
        </w:tc>
        <w:tc>
          <w:tcPr>
            <w:tcW w:w="922" w:type="pct"/>
            <w:vAlign w:val="center"/>
          </w:tcPr>
          <w:p w14:paraId="6452675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08 </w:t>
            </w:r>
          </w:p>
        </w:tc>
        <w:tc>
          <w:tcPr>
            <w:tcW w:w="922" w:type="pct"/>
            <w:vAlign w:val="center"/>
          </w:tcPr>
          <w:p w14:paraId="485392D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6 </w:t>
            </w:r>
          </w:p>
        </w:tc>
        <w:tc>
          <w:tcPr>
            <w:tcW w:w="496" w:type="pct"/>
            <w:vAlign w:val="center"/>
          </w:tcPr>
          <w:p w14:paraId="4935A70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EF4267F" w14:textId="77777777" w:rsidTr="007A0C11">
        <w:tc>
          <w:tcPr>
            <w:tcW w:w="347" w:type="pct"/>
            <w:vAlign w:val="center"/>
          </w:tcPr>
          <w:p w14:paraId="1836DCF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8</w:t>
            </w:r>
          </w:p>
        </w:tc>
        <w:tc>
          <w:tcPr>
            <w:tcW w:w="1032" w:type="pct"/>
            <w:vAlign w:val="center"/>
          </w:tcPr>
          <w:p w14:paraId="0BC74FA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od additives</w:t>
            </w:r>
          </w:p>
        </w:tc>
        <w:tc>
          <w:tcPr>
            <w:tcW w:w="811" w:type="pct"/>
            <w:vAlign w:val="center"/>
          </w:tcPr>
          <w:p w14:paraId="7847EA1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79ED9E6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03</w:t>
            </w:r>
          </w:p>
        </w:tc>
        <w:tc>
          <w:tcPr>
            <w:tcW w:w="922" w:type="pct"/>
            <w:vAlign w:val="center"/>
          </w:tcPr>
          <w:p w14:paraId="2BE281B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81 </w:t>
            </w:r>
          </w:p>
        </w:tc>
        <w:tc>
          <w:tcPr>
            <w:tcW w:w="922" w:type="pct"/>
            <w:vAlign w:val="center"/>
          </w:tcPr>
          <w:p w14:paraId="2B96975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89 </w:t>
            </w:r>
          </w:p>
        </w:tc>
        <w:tc>
          <w:tcPr>
            <w:tcW w:w="496" w:type="pct"/>
            <w:vAlign w:val="center"/>
          </w:tcPr>
          <w:p w14:paraId="4B39440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D6BD4BC" w14:textId="77777777" w:rsidTr="007A0C11">
        <w:tc>
          <w:tcPr>
            <w:tcW w:w="347" w:type="pct"/>
            <w:vAlign w:val="center"/>
          </w:tcPr>
          <w:p w14:paraId="2775C17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9</w:t>
            </w:r>
          </w:p>
        </w:tc>
        <w:tc>
          <w:tcPr>
            <w:tcW w:w="1032" w:type="pct"/>
            <w:vAlign w:val="center"/>
          </w:tcPr>
          <w:p w14:paraId="6B8A9D5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orages</w:t>
            </w:r>
          </w:p>
        </w:tc>
        <w:tc>
          <w:tcPr>
            <w:tcW w:w="811" w:type="pct"/>
            <w:vAlign w:val="center"/>
          </w:tcPr>
          <w:p w14:paraId="3FC3AAB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5077FAE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48</w:t>
            </w:r>
          </w:p>
        </w:tc>
        <w:tc>
          <w:tcPr>
            <w:tcW w:w="922" w:type="pct"/>
            <w:vAlign w:val="center"/>
          </w:tcPr>
          <w:p w14:paraId="25E0548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43 </w:t>
            </w:r>
          </w:p>
        </w:tc>
        <w:tc>
          <w:tcPr>
            <w:tcW w:w="922" w:type="pct"/>
            <w:vAlign w:val="center"/>
          </w:tcPr>
          <w:p w14:paraId="2A17306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33 </w:t>
            </w:r>
          </w:p>
        </w:tc>
        <w:tc>
          <w:tcPr>
            <w:tcW w:w="496" w:type="pct"/>
            <w:vAlign w:val="center"/>
          </w:tcPr>
          <w:p w14:paraId="56A9DC0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507BAD7" w14:textId="77777777" w:rsidTr="007A0C11">
        <w:tc>
          <w:tcPr>
            <w:tcW w:w="347" w:type="pct"/>
            <w:vAlign w:val="center"/>
          </w:tcPr>
          <w:p w14:paraId="3CCD0D5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0</w:t>
            </w:r>
          </w:p>
        </w:tc>
        <w:tc>
          <w:tcPr>
            <w:tcW w:w="1032" w:type="pct"/>
            <w:vAlign w:val="center"/>
          </w:tcPr>
          <w:p w14:paraId="21864CD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invertebrate food</w:t>
            </w:r>
          </w:p>
        </w:tc>
        <w:tc>
          <w:tcPr>
            <w:tcW w:w="811" w:type="pct"/>
            <w:vAlign w:val="center"/>
          </w:tcPr>
          <w:p w14:paraId="383E22A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42C43F0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5</w:t>
            </w:r>
          </w:p>
        </w:tc>
        <w:tc>
          <w:tcPr>
            <w:tcW w:w="922" w:type="pct"/>
            <w:vAlign w:val="center"/>
          </w:tcPr>
          <w:p w14:paraId="7DB1D72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87 </w:t>
            </w:r>
          </w:p>
        </w:tc>
        <w:tc>
          <w:tcPr>
            <w:tcW w:w="922" w:type="pct"/>
            <w:vAlign w:val="center"/>
          </w:tcPr>
          <w:p w14:paraId="2A97486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00 </w:t>
            </w:r>
          </w:p>
        </w:tc>
        <w:tc>
          <w:tcPr>
            <w:tcW w:w="496" w:type="pct"/>
            <w:vAlign w:val="center"/>
          </w:tcPr>
          <w:p w14:paraId="08C0BC6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011</w:t>
            </w:r>
          </w:p>
        </w:tc>
      </w:tr>
      <w:tr w:rsidR="007169D1" w:rsidRPr="00253614" w14:paraId="45F30B71" w14:textId="77777777" w:rsidTr="007A0C11">
        <w:tc>
          <w:tcPr>
            <w:tcW w:w="347" w:type="pct"/>
            <w:vAlign w:val="center"/>
          </w:tcPr>
          <w:p w14:paraId="7497AFA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1</w:t>
            </w:r>
          </w:p>
        </w:tc>
        <w:tc>
          <w:tcPr>
            <w:tcW w:w="1032" w:type="pct"/>
            <w:vAlign w:val="center"/>
          </w:tcPr>
          <w:p w14:paraId="7A39B86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ene sources</w:t>
            </w:r>
          </w:p>
        </w:tc>
        <w:tc>
          <w:tcPr>
            <w:tcW w:w="811" w:type="pct"/>
            <w:vAlign w:val="center"/>
          </w:tcPr>
          <w:p w14:paraId="136476F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10351EC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86</w:t>
            </w:r>
          </w:p>
        </w:tc>
        <w:tc>
          <w:tcPr>
            <w:tcW w:w="922" w:type="pct"/>
            <w:vAlign w:val="center"/>
          </w:tcPr>
          <w:p w14:paraId="60EA767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29 </w:t>
            </w:r>
          </w:p>
        </w:tc>
        <w:tc>
          <w:tcPr>
            <w:tcW w:w="922" w:type="pct"/>
            <w:vAlign w:val="center"/>
          </w:tcPr>
          <w:p w14:paraId="1DD043B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215 </w:t>
            </w:r>
          </w:p>
        </w:tc>
        <w:tc>
          <w:tcPr>
            <w:tcW w:w="496" w:type="pct"/>
            <w:vAlign w:val="center"/>
          </w:tcPr>
          <w:p w14:paraId="59C3C1E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10D05A7E" w14:textId="77777777" w:rsidTr="007A0C11">
        <w:tc>
          <w:tcPr>
            <w:tcW w:w="347" w:type="pct"/>
            <w:vAlign w:val="center"/>
          </w:tcPr>
          <w:p w14:paraId="180ADB4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2</w:t>
            </w:r>
          </w:p>
        </w:tc>
        <w:tc>
          <w:tcPr>
            <w:tcW w:w="1032" w:type="pct"/>
            <w:vAlign w:val="center"/>
          </w:tcPr>
          <w:p w14:paraId="738BC60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els</w:t>
            </w:r>
          </w:p>
        </w:tc>
        <w:tc>
          <w:tcPr>
            <w:tcW w:w="811" w:type="pct"/>
            <w:vAlign w:val="center"/>
          </w:tcPr>
          <w:p w14:paraId="5437F49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01AE679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53</w:t>
            </w:r>
          </w:p>
        </w:tc>
        <w:tc>
          <w:tcPr>
            <w:tcW w:w="922" w:type="pct"/>
            <w:vAlign w:val="center"/>
          </w:tcPr>
          <w:p w14:paraId="1AC8206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98 </w:t>
            </w:r>
          </w:p>
        </w:tc>
        <w:tc>
          <w:tcPr>
            <w:tcW w:w="922" w:type="pct"/>
            <w:vAlign w:val="center"/>
          </w:tcPr>
          <w:p w14:paraId="0A9023D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04 </w:t>
            </w:r>
          </w:p>
        </w:tc>
        <w:tc>
          <w:tcPr>
            <w:tcW w:w="496" w:type="pct"/>
            <w:vAlign w:val="center"/>
          </w:tcPr>
          <w:p w14:paraId="56BC4C8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38B3B5A9" w14:textId="77777777" w:rsidTr="007A0C11">
        <w:tc>
          <w:tcPr>
            <w:tcW w:w="347" w:type="pct"/>
            <w:vAlign w:val="center"/>
          </w:tcPr>
          <w:p w14:paraId="242C54E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3</w:t>
            </w:r>
          </w:p>
        </w:tc>
        <w:tc>
          <w:tcPr>
            <w:tcW w:w="1032" w:type="pct"/>
            <w:vAlign w:val="center"/>
          </w:tcPr>
          <w:p w14:paraId="53C15C6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ertebrate poisons</w:t>
            </w:r>
          </w:p>
        </w:tc>
        <w:tc>
          <w:tcPr>
            <w:tcW w:w="811" w:type="pct"/>
            <w:vAlign w:val="center"/>
          </w:tcPr>
          <w:p w14:paraId="3C02063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34B5A4C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16</w:t>
            </w:r>
          </w:p>
        </w:tc>
        <w:tc>
          <w:tcPr>
            <w:tcW w:w="922" w:type="pct"/>
            <w:vAlign w:val="center"/>
          </w:tcPr>
          <w:p w14:paraId="377E571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88 </w:t>
            </w:r>
          </w:p>
        </w:tc>
        <w:tc>
          <w:tcPr>
            <w:tcW w:w="922" w:type="pct"/>
            <w:vAlign w:val="center"/>
          </w:tcPr>
          <w:p w14:paraId="04E07C3B"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color w:val="000000"/>
                <w:sz w:val="24"/>
                <w:szCs w:val="24"/>
              </w:rPr>
              <w:t xml:space="preserve">0.108 </w:t>
            </w:r>
          </w:p>
        </w:tc>
        <w:tc>
          <w:tcPr>
            <w:tcW w:w="496" w:type="pct"/>
            <w:vAlign w:val="center"/>
          </w:tcPr>
          <w:p w14:paraId="330A999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7A901D8F" w14:textId="77777777" w:rsidTr="007A0C11">
        <w:tc>
          <w:tcPr>
            <w:tcW w:w="347" w:type="pct"/>
            <w:vAlign w:val="center"/>
          </w:tcPr>
          <w:p w14:paraId="614CF2E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4</w:t>
            </w:r>
          </w:p>
        </w:tc>
        <w:tc>
          <w:tcPr>
            <w:tcW w:w="1032" w:type="pct"/>
            <w:vAlign w:val="center"/>
          </w:tcPr>
          <w:p w14:paraId="600E7D7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eeds</w:t>
            </w:r>
          </w:p>
        </w:tc>
        <w:tc>
          <w:tcPr>
            <w:tcW w:w="811" w:type="pct"/>
            <w:vAlign w:val="center"/>
          </w:tcPr>
          <w:p w14:paraId="26EF8B3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4EBC2F5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38</w:t>
            </w:r>
          </w:p>
        </w:tc>
        <w:tc>
          <w:tcPr>
            <w:tcW w:w="922" w:type="pct"/>
            <w:vAlign w:val="center"/>
          </w:tcPr>
          <w:p w14:paraId="24711A9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76 </w:t>
            </w:r>
          </w:p>
        </w:tc>
        <w:tc>
          <w:tcPr>
            <w:tcW w:w="922" w:type="pct"/>
            <w:vAlign w:val="center"/>
          </w:tcPr>
          <w:p w14:paraId="2214C6C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61 </w:t>
            </w:r>
          </w:p>
        </w:tc>
        <w:tc>
          <w:tcPr>
            <w:tcW w:w="496" w:type="pct"/>
            <w:vAlign w:val="center"/>
          </w:tcPr>
          <w:p w14:paraId="121995A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0EC2F6B1" w14:textId="77777777" w:rsidTr="007A0C11">
        <w:tc>
          <w:tcPr>
            <w:tcW w:w="347" w:type="pct"/>
            <w:vAlign w:val="center"/>
          </w:tcPr>
          <w:p w14:paraId="05CADFA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5</w:t>
            </w:r>
          </w:p>
        </w:tc>
        <w:tc>
          <w:tcPr>
            <w:tcW w:w="1032" w:type="pct"/>
            <w:vAlign w:val="center"/>
          </w:tcPr>
          <w:p w14:paraId="52F1CD8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ocial uses</w:t>
            </w:r>
          </w:p>
        </w:tc>
        <w:tc>
          <w:tcPr>
            <w:tcW w:w="811" w:type="pct"/>
            <w:vAlign w:val="center"/>
          </w:tcPr>
          <w:p w14:paraId="216663B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700B919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45</w:t>
            </w:r>
          </w:p>
        </w:tc>
        <w:tc>
          <w:tcPr>
            <w:tcW w:w="922" w:type="pct"/>
            <w:vAlign w:val="center"/>
          </w:tcPr>
          <w:p w14:paraId="06DCEC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49 </w:t>
            </w:r>
          </w:p>
        </w:tc>
        <w:tc>
          <w:tcPr>
            <w:tcW w:w="922" w:type="pct"/>
            <w:vAlign w:val="center"/>
          </w:tcPr>
          <w:p w14:paraId="64782F0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56 </w:t>
            </w:r>
          </w:p>
        </w:tc>
        <w:tc>
          <w:tcPr>
            <w:tcW w:w="496" w:type="pct"/>
            <w:vAlign w:val="center"/>
          </w:tcPr>
          <w:p w14:paraId="71B02D33"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70B86B07" w14:textId="77777777" w:rsidTr="007A0C11">
        <w:tc>
          <w:tcPr>
            <w:tcW w:w="347" w:type="pct"/>
            <w:vAlign w:val="center"/>
          </w:tcPr>
          <w:p w14:paraId="687E8CD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6</w:t>
            </w:r>
          </w:p>
        </w:tc>
        <w:tc>
          <w:tcPr>
            <w:tcW w:w="1032" w:type="pct"/>
            <w:vAlign w:val="center"/>
          </w:tcPr>
          <w:p w14:paraId="59EDD1D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 xml:space="preserve">CITES </w:t>
            </w:r>
            <w:r w:rsidRPr="00253614">
              <w:rPr>
                <w:rFonts w:ascii="Times New Roman" w:hAnsi="Times New Roman"/>
                <w:sz w:val="24"/>
                <w:szCs w:val="24"/>
              </w:rPr>
              <w:t>endangered plants</w:t>
            </w:r>
          </w:p>
        </w:tc>
        <w:tc>
          <w:tcPr>
            <w:tcW w:w="811" w:type="pct"/>
            <w:vAlign w:val="center"/>
          </w:tcPr>
          <w:p w14:paraId="13983F1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52B8ECE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46</w:t>
            </w:r>
          </w:p>
        </w:tc>
        <w:tc>
          <w:tcPr>
            <w:tcW w:w="922" w:type="pct"/>
            <w:vAlign w:val="center"/>
          </w:tcPr>
          <w:p w14:paraId="1B6475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67 </w:t>
            </w:r>
          </w:p>
        </w:tc>
        <w:tc>
          <w:tcPr>
            <w:tcW w:w="922" w:type="pct"/>
            <w:vAlign w:val="center"/>
          </w:tcPr>
          <w:p w14:paraId="77F473E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98 </w:t>
            </w:r>
          </w:p>
        </w:tc>
        <w:tc>
          <w:tcPr>
            <w:tcW w:w="496" w:type="pct"/>
            <w:vAlign w:val="center"/>
          </w:tcPr>
          <w:p w14:paraId="780EF42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8ED63EC" w14:textId="77777777" w:rsidTr="007A0C11">
        <w:tc>
          <w:tcPr>
            <w:tcW w:w="347" w:type="pct"/>
            <w:vAlign w:val="center"/>
          </w:tcPr>
          <w:p w14:paraId="6DEEF20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7</w:t>
            </w:r>
          </w:p>
        </w:tc>
        <w:tc>
          <w:tcPr>
            <w:tcW w:w="1032" w:type="pct"/>
            <w:vAlign w:val="center"/>
          </w:tcPr>
          <w:p w14:paraId="02C8454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on- vertebrate poisons</w:t>
            </w:r>
          </w:p>
        </w:tc>
        <w:tc>
          <w:tcPr>
            <w:tcW w:w="811" w:type="pct"/>
            <w:vAlign w:val="center"/>
          </w:tcPr>
          <w:p w14:paraId="5816479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69C5A92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29</w:t>
            </w:r>
          </w:p>
        </w:tc>
        <w:tc>
          <w:tcPr>
            <w:tcW w:w="922" w:type="pct"/>
            <w:vAlign w:val="center"/>
          </w:tcPr>
          <w:p w14:paraId="5EF61AB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35 </w:t>
            </w:r>
          </w:p>
        </w:tc>
        <w:tc>
          <w:tcPr>
            <w:tcW w:w="922" w:type="pct"/>
            <w:vAlign w:val="center"/>
          </w:tcPr>
          <w:p w14:paraId="226C0CD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59 </w:t>
            </w:r>
          </w:p>
        </w:tc>
        <w:tc>
          <w:tcPr>
            <w:tcW w:w="496" w:type="pct"/>
            <w:vAlign w:val="center"/>
          </w:tcPr>
          <w:p w14:paraId="2635619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0FD369A" w14:textId="77777777" w:rsidTr="007A0C11">
        <w:tc>
          <w:tcPr>
            <w:tcW w:w="347" w:type="pct"/>
            <w:vAlign w:val="center"/>
          </w:tcPr>
          <w:p w14:paraId="761F49E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8</w:t>
            </w:r>
          </w:p>
        </w:tc>
        <w:tc>
          <w:tcPr>
            <w:tcW w:w="1032" w:type="pct"/>
            <w:vAlign w:val="center"/>
          </w:tcPr>
          <w:p w14:paraId="2963BFD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aterials</w:t>
            </w:r>
          </w:p>
        </w:tc>
        <w:tc>
          <w:tcPr>
            <w:tcW w:w="811" w:type="pct"/>
            <w:vAlign w:val="center"/>
          </w:tcPr>
          <w:p w14:paraId="72C49F7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7C26365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71</w:t>
            </w:r>
          </w:p>
        </w:tc>
        <w:tc>
          <w:tcPr>
            <w:tcW w:w="922" w:type="pct"/>
            <w:vAlign w:val="center"/>
          </w:tcPr>
          <w:p w14:paraId="60FFF56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49 </w:t>
            </w:r>
          </w:p>
        </w:tc>
        <w:tc>
          <w:tcPr>
            <w:tcW w:w="922" w:type="pct"/>
            <w:vAlign w:val="center"/>
          </w:tcPr>
          <w:p w14:paraId="56777BF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2 </w:t>
            </w:r>
          </w:p>
        </w:tc>
        <w:tc>
          <w:tcPr>
            <w:tcW w:w="496" w:type="pct"/>
            <w:vAlign w:val="center"/>
          </w:tcPr>
          <w:p w14:paraId="40DB880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4EC7AEC" w14:textId="77777777" w:rsidTr="007A0C11">
        <w:tc>
          <w:tcPr>
            <w:tcW w:w="347" w:type="pct"/>
            <w:vAlign w:val="center"/>
          </w:tcPr>
          <w:p w14:paraId="4D247A2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19</w:t>
            </w:r>
          </w:p>
        </w:tc>
        <w:tc>
          <w:tcPr>
            <w:tcW w:w="1032" w:type="pct"/>
            <w:vAlign w:val="center"/>
          </w:tcPr>
          <w:p w14:paraId="0B6FEE1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armful organism hosts</w:t>
            </w:r>
          </w:p>
        </w:tc>
        <w:tc>
          <w:tcPr>
            <w:tcW w:w="811" w:type="pct"/>
            <w:vAlign w:val="center"/>
          </w:tcPr>
          <w:p w14:paraId="600D7E6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00B65EE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0</w:t>
            </w:r>
          </w:p>
        </w:tc>
        <w:tc>
          <w:tcPr>
            <w:tcW w:w="922" w:type="pct"/>
            <w:vAlign w:val="center"/>
          </w:tcPr>
          <w:p w14:paraId="6F62991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92 </w:t>
            </w:r>
          </w:p>
        </w:tc>
        <w:tc>
          <w:tcPr>
            <w:tcW w:w="922" w:type="pct"/>
            <w:vAlign w:val="center"/>
          </w:tcPr>
          <w:p w14:paraId="34978F1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87 </w:t>
            </w:r>
          </w:p>
        </w:tc>
        <w:tc>
          <w:tcPr>
            <w:tcW w:w="496" w:type="pct"/>
            <w:vAlign w:val="center"/>
          </w:tcPr>
          <w:p w14:paraId="3558A63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DE74731" w14:textId="77777777" w:rsidTr="007A0C11">
        <w:tc>
          <w:tcPr>
            <w:tcW w:w="347" w:type="pct"/>
            <w:vAlign w:val="center"/>
          </w:tcPr>
          <w:p w14:paraId="1F34706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0</w:t>
            </w:r>
          </w:p>
        </w:tc>
        <w:tc>
          <w:tcPr>
            <w:tcW w:w="1032" w:type="pct"/>
            <w:vAlign w:val="center"/>
          </w:tcPr>
          <w:p w14:paraId="39C8C98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ee plants</w:t>
            </w:r>
          </w:p>
        </w:tc>
        <w:tc>
          <w:tcPr>
            <w:tcW w:w="811" w:type="pct"/>
            <w:vAlign w:val="center"/>
          </w:tcPr>
          <w:p w14:paraId="66E81D0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umans</w:t>
            </w:r>
          </w:p>
        </w:tc>
        <w:tc>
          <w:tcPr>
            <w:tcW w:w="470" w:type="pct"/>
            <w:vAlign w:val="center"/>
          </w:tcPr>
          <w:p w14:paraId="71AE7F5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6</w:t>
            </w:r>
          </w:p>
        </w:tc>
        <w:tc>
          <w:tcPr>
            <w:tcW w:w="922" w:type="pct"/>
            <w:vAlign w:val="center"/>
          </w:tcPr>
          <w:p w14:paraId="4E5818B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67 </w:t>
            </w:r>
          </w:p>
        </w:tc>
        <w:tc>
          <w:tcPr>
            <w:tcW w:w="922" w:type="pct"/>
            <w:vAlign w:val="center"/>
          </w:tcPr>
          <w:p w14:paraId="24B9759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57 </w:t>
            </w:r>
          </w:p>
        </w:tc>
        <w:tc>
          <w:tcPr>
            <w:tcW w:w="496" w:type="pct"/>
            <w:vAlign w:val="center"/>
          </w:tcPr>
          <w:p w14:paraId="79E1939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5430910" w14:textId="77777777" w:rsidTr="007A0C11">
        <w:tc>
          <w:tcPr>
            <w:tcW w:w="347" w:type="pct"/>
            <w:vAlign w:val="center"/>
          </w:tcPr>
          <w:p w14:paraId="0CA3061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1</w:t>
            </w:r>
          </w:p>
        </w:tc>
        <w:tc>
          <w:tcPr>
            <w:tcW w:w="1032" w:type="pct"/>
            <w:vAlign w:val="center"/>
          </w:tcPr>
          <w:p w14:paraId="652D20F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extrafloral nectaries</w:t>
            </w:r>
          </w:p>
        </w:tc>
        <w:tc>
          <w:tcPr>
            <w:tcW w:w="811" w:type="pct"/>
            <w:vAlign w:val="center"/>
          </w:tcPr>
          <w:p w14:paraId="0F561BD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bodyguard predators</w:t>
            </w:r>
          </w:p>
        </w:tc>
        <w:tc>
          <w:tcPr>
            <w:tcW w:w="470" w:type="pct"/>
            <w:vAlign w:val="center"/>
          </w:tcPr>
          <w:p w14:paraId="7577C45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11</w:t>
            </w:r>
          </w:p>
        </w:tc>
        <w:tc>
          <w:tcPr>
            <w:tcW w:w="922" w:type="pct"/>
            <w:vAlign w:val="center"/>
          </w:tcPr>
          <w:p w14:paraId="0EB48D1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56 </w:t>
            </w:r>
          </w:p>
        </w:tc>
        <w:tc>
          <w:tcPr>
            <w:tcW w:w="922" w:type="pct"/>
            <w:vAlign w:val="center"/>
          </w:tcPr>
          <w:p w14:paraId="3F95371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1 </w:t>
            </w:r>
          </w:p>
        </w:tc>
        <w:tc>
          <w:tcPr>
            <w:tcW w:w="496" w:type="pct"/>
            <w:vAlign w:val="center"/>
          </w:tcPr>
          <w:p w14:paraId="5A70679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7FA1EDB9" w14:textId="77777777" w:rsidTr="007A0C11">
        <w:tc>
          <w:tcPr>
            <w:tcW w:w="347" w:type="pct"/>
            <w:vAlign w:val="center"/>
          </w:tcPr>
          <w:p w14:paraId="17BF724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lastRenderedPageBreak/>
              <w:t>22</w:t>
            </w:r>
          </w:p>
        </w:tc>
        <w:tc>
          <w:tcPr>
            <w:tcW w:w="1032" w:type="pct"/>
            <w:vAlign w:val="center"/>
          </w:tcPr>
          <w:p w14:paraId="26908C0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assidinae</w:t>
            </w:r>
          </w:p>
        </w:tc>
        <w:tc>
          <w:tcPr>
            <w:tcW w:w="811" w:type="pct"/>
            <w:vAlign w:val="center"/>
          </w:tcPr>
          <w:p w14:paraId="1258A7C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eaters</w:t>
            </w:r>
          </w:p>
        </w:tc>
        <w:tc>
          <w:tcPr>
            <w:tcW w:w="470" w:type="pct"/>
            <w:vAlign w:val="center"/>
          </w:tcPr>
          <w:p w14:paraId="6E29892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4</w:t>
            </w:r>
          </w:p>
        </w:tc>
        <w:tc>
          <w:tcPr>
            <w:tcW w:w="922" w:type="pct"/>
            <w:vAlign w:val="center"/>
          </w:tcPr>
          <w:p w14:paraId="4A80AEA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43 </w:t>
            </w:r>
          </w:p>
        </w:tc>
        <w:tc>
          <w:tcPr>
            <w:tcW w:w="922" w:type="pct"/>
            <w:vAlign w:val="center"/>
          </w:tcPr>
          <w:p w14:paraId="45B85FA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62 </w:t>
            </w:r>
          </w:p>
        </w:tc>
        <w:tc>
          <w:tcPr>
            <w:tcW w:w="496" w:type="pct"/>
            <w:vAlign w:val="center"/>
          </w:tcPr>
          <w:p w14:paraId="4D3B86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294DB74" w14:textId="77777777" w:rsidTr="007A0C11">
        <w:tc>
          <w:tcPr>
            <w:tcW w:w="347" w:type="pct"/>
            <w:vAlign w:val="center"/>
          </w:tcPr>
          <w:p w14:paraId="0229CD6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3</w:t>
            </w:r>
          </w:p>
        </w:tc>
        <w:tc>
          <w:tcPr>
            <w:tcW w:w="1032" w:type="pct"/>
            <w:vAlign w:val="center"/>
          </w:tcPr>
          <w:p w14:paraId="18B9407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ischeriidae</w:t>
            </w:r>
          </w:p>
        </w:tc>
        <w:tc>
          <w:tcPr>
            <w:tcW w:w="811" w:type="pct"/>
            <w:vAlign w:val="center"/>
          </w:tcPr>
          <w:p w14:paraId="15EB8FA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470" w:type="pct"/>
            <w:vAlign w:val="center"/>
          </w:tcPr>
          <w:p w14:paraId="08F2791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9</w:t>
            </w:r>
          </w:p>
        </w:tc>
        <w:tc>
          <w:tcPr>
            <w:tcW w:w="922" w:type="pct"/>
            <w:vAlign w:val="center"/>
          </w:tcPr>
          <w:p w14:paraId="591B6FF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19 </w:t>
            </w:r>
          </w:p>
        </w:tc>
        <w:tc>
          <w:tcPr>
            <w:tcW w:w="922" w:type="pct"/>
            <w:vAlign w:val="center"/>
          </w:tcPr>
          <w:p w14:paraId="0CA455E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16 </w:t>
            </w:r>
          </w:p>
        </w:tc>
        <w:tc>
          <w:tcPr>
            <w:tcW w:w="496" w:type="pct"/>
            <w:vAlign w:val="center"/>
          </w:tcPr>
          <w:p w14:paraId="1780C86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1A232604" w14:textId="77777777" w:rsidTr="007A0C11">
        <w:tc>
          <w:tcPr>
            <w:tcW w:w="347" w:type="pct"/>
            <w:vAlign w:val="center"/>
          </w:tcPr>
          <w:p w14:paraId="63B3C84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4</w:t>
            </w:r>
          </w:p>
        </w:tc>
        <w:tc>
          <w:tcPr>
            <w:tcW w:w="1032" w:type="pct"/>
            <w:vAlign w:val="center"/>
          </w:tcPr>
          <w:p w14:paraId="0317558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mining Chrysomelidae</w:t>
            </w:r>
          </w:p>
        </w:tc>
        <w:tc>
          <w:tcPr>
            <w:tcW w:w="811" w:type="pct"/>
            <w:vAlign w:val="center"/>
          </w:tcPr>
          <w:p w14:paraId="313856E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470" w:type="pct"/>
            <w:vAlign w:val="center"/>
          </w:tcPr>
          <w:p w14:paraId="596A033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99</w:t>
            </w:r>
          </w:p>
        </w:tc>
        <w:tc>
          <w:tcPr>
            <w:tcW w:w="922" w:type="pct"/>
            <w:vAlign w:val="center"/>
          </w:tcPr>
          <w:p w14:paraId="5309D05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57 </w:t>
            </w:r>
          </w:p>
        </w:tc>
        <w:tc>
          <w:tcPr>
            <w:tcW w:w="922" w:type="pct"/>
            <w:vAlign w:val="center"/>
          </w:tcPr>
          <w:p w14:paraId="3A8A430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20 </w:t>
            </w:r>
          </w:p>
        </w:tc>
        <w:tc>
          <w:tcPr>
            <w:tcW w:w="496" w:type="pct"/>
            <w:vAlign w:val="center"/>
          </w:tcPr>
          <w:p w14:paraId="653AC1A1"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C715092" w14:textId="77777777" w:rsidTr="007A0C11">
        <w:tc>
          <w:tcPr>
            <w:tcW w:w="347" w:type="pct"/>
            <w:vAlign w:val="center"/>
          </w:tcPr>
          <w:p w14:paraId="517629D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5</w:t>
            </w:r>
          </w:p>
        </w:tc>
        <w:tc>
          <w:tcPr>
            <w:tcW w:w="1032" w:type="pct"/>
            <w:vAlign w:val="center"/>
          </w:tcPr>
          <w:p w14:paraId="3D2FF46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racillariidae</w:t>
            </w:r>
          </w:p>
        </w:tc>
        <w:tc>
          <w:tcPr>
            <w:tcW w:w="811" w:type="pct"/>
            <w:vAlign w:val="center"/>
          </w:tcPr>
          <w:p w14:paraId="73BFB7F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470" w:type="pct"/>
            <w:vAlign w:val="center"/>
          </w:tcPr>
          <w:p w14:paraId="1D020A9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04</w:t>
            </w:r>
          </w:p>
        </w:tc>
        <w:tc>
          <w:tcPr>
            <w:tcW w:w="922" w:type="pct"/>
            <w:vAlign w:val="center"/>
          </w:tcPr>
          <w:p w14:paraId="725D778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98 </w:t>
            </w:r>
          </w:p>
        </w:tc>
        <w:tc>
          <w:tcPr>
            <w:tcW w:w="922" w:type="pct"/>
            <w:vAlign w:val="center"/>
          </w:tcPr>
          <w:p w14:paraId="06BE8D9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23 </w:t>
            </w:r>
          </w:p>
        </w:tc>
        <w:tc>
          <w:tcPr>
            <w:tcW w:w="496" w:type="pct"/>
            <w:vAlign w:val="center"/>
          </w:tcPr>
          <w:p w14:paraId="574AD24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8436126" w14:textId="77777777" w:rsidTr="007A0C11">
        <w:tc>
          <w:tcPr>
            <w:tcW w:w="347" w:type="pct"/>
            <w:vAlign w:val="center"/>
          </w:tcPr>
          <w:p w14:paraId="522CD10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6</w:t>
            </w:r>
          </w:p>
        </w:tc>
        <w:tc>
          <w:tcPr>
            <w:tcW w:w="1032" w:type="pct"/>
            <w:vAlign w:val="center"/>
          </w:tcPr>
          <w:p w14:paraId="1C5BA0E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gromyzidae</w:t>
            </w:r>
          </w:p>
        </w:tc>
        <w:tc>
          <w:tcPr>
            <w:tcW w:w="811" w:type="pct"/>
            <w:vAlign w:val="center"/>
          </w:tcPr>
          <w:p w14:paraId="0237BF7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miners</w:t>
            </w:r>
          </w:p>
        </w:tc>
        <w:tc>
          <w:tcPr>
            <w:tcW w:w="470" w:type="pct"/>
            <w:vAlign w:val="center"/>
          </w:tcPr>
          <w:p w14:paraId="2FB8148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42</w:t>
            </w:r>
          </w:p>
        </w:tc>
        <w:tc>
          <w:tcPr>
            <w:tcW w:w="922" w:type="pct"/>
            <w:vAlign w:val="center"/>
          </w:tcPr>
          <w:p w14:paraId="43F7C3D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15 </w:t>
            </w:r>
          </w:p>
        </w:tc>
        <w:tc>
          <w:tcPr>
            <w:tcW w:w="922" w:type="pct"/>
            <w:vAlign w:val="center"/>
          </w:tcPr>
          <w:p w14:paraId="1321600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50 </w:t>
            </w:r>
          </w:p>
        </w:tc>
        <w:tc>
          <w:tcPr>
            <w:tcW w:w="496" w:type="pct"/>
            <w:vAlign w:val="center"/>
          </w:tcPr>
          <w:p w14:paraId="026CF01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B8A7246" w14:textId="77777777" w:rsidTr="007A0C11">
        <w:tc>
          <w:tcPr>
            <w:tcW w:w="347" w:type="pct"/>
            <w:vAlign w:val="center"/>
          </w:tcPr>
          <w:p w14:paraId="3BF2AA8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7</w:t>
            </w:r>
          </w:p>
        </w:tc>
        <w:tc>
          <w:tcPr>
            <w:tcW w:w="1032" w:type="pct"/>
            <w:vAlign w:val="center"/>
          </w:tcPr>
          <w:p w14:paraId="6784BE9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Tortricidae</w:t>
            </w:r>
          </w:p>
        </w:tc>
        <w:tc>
          <w:tcPr>
            <w:tcW w:w="811" w:type="pct"/>
            <w:vAlign w:val="center"/>
          </w:tcPr>
          <w:p w14:paraId="6A9117A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leaf rollers</w:t>
            </w:r>
          </w:p>
        </w:tc>
        <w:tc>
          <w:tcPr>
            <w:tcW w:w="470" w:type="pct"/>
            <w:vAlign w:val="center"/>
          </w:tcPr>
          <w:p w14:paraId="5B4619B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93</w:t>
            </w:r>
          </w:p>
        </w:tc>
        <w:tc>
          <w:tcPr>
            <w:tcW w:w="922" w:type="pct"/>
            <w:vAlign w:val="center"/>
          </w:tcPr>
          <w:p w14:paraId="2B567C5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66 </w:t>
            </w:r>
          </w:p>
        </w:tc>
        <w:tc>
          <w:tcPr>
            <w:tcW w:w="922" w:type="pct"/>
            <w:vAlign w:val="center"/>
          </w:tcPr>
          <w:p w14:paraId="2FEC17A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09 </w:t>
            </w:r>
          </w:p>
        </w:tc>
        <w:tc>
          <w:tcPr>
            <w:tcW w:w="496" w:type="pct"/>
            <w:vAlign w:val="center"/>
          </w:tcPr>
          <w:p w14:paraId="0F542E8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166B242" w14:textId="77777777" w:rsidTr="007A0C11">
        <w:tc>
          <w:tcPr>
            <w:tcW w:w="347" w:type="pct"/>
            <w:vAlign w:val="center"/>
          </w:tcPr>
          <w:p w14:paraId="794EB0D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8</w:t>
            </w:r>
          </w:p>
        </w:tc>
        <w:tc>
          <w:tcPr>
            <w:tcW w:w="1032" w:type="pct"/>
            <w:vAlign w:val="center"/>
          </w:tcPr>
          <w:p w14:paraId="5AE3C20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Chalcidoidea</w:t>
            </w:r>
          </w:p>
        </w:tc>
        <w:tc>
          <w:tcPr>
            <w:tcW w:w="811" w:type="pct"/>
            <w:vAlign w:val="center"/>
          </w:tcPr>
          <w:p w14:paraId="6E98A71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rasitoids</w:t>
            </w:r>
          </w:p>
        </w:tc>
        <w:tc>
          <w:tcPr>
            <w:tcW w:w="470" w:type="pct"/>
            <w:vAlign w:val="center"/>
          </w:tcPr>
          <w:p w14:paraId="714E2D6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76</w:t>
            </w:r>
          </w:p>
        </w:tc>
        <w:tc>
          <w:tcPr>
            <w:tcW w:w="922" w:type="pct"/>
            <w:vAlign w:val="center"/>
          </w:tcPr>
          <w:p w14:paraId="5F31074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51 </w:t>
            </w:r>
          </w:p>
        </w:tc>
        <w:tc>
          <w:tcPr>
            <w:tcW w:w="922" w:type="pct"/>
            <w:vAlign w:val="center"/>
          </w:tcPr>
          <w:p w14:paraId="76F0616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34 </w:t>
            </w:r>
          </w:p>
        </w:tc>
        <w:tc>
          <w:tcPr>
            <w:tcW w:w="496" w:type="pct"/>
            <w:vAlign w:val="center"/>
          </w:tcPr>
          <w:p w14:paraId="7ED5212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3C793E8" w14:textId="77777777" w:rsidTr="007A0C11">
        <w:tc>
          <w:tcPr>
            <w:tcW w:w="347" w:type="pct"/>
            <w:vAlign w:val="center"/>
          </w:tcPr>
          <w:p w14:paraId="6BD1720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29</w:t>
            </w:r>
          </w:p>
        </w:tc>
        <w:tc>
          <w:tcPr>
            <w:tcW w:w="1032" w:type="pct"/>
            <w:vAlign w:val="center"/>
          </w:tcPr>
          <w:p w14:paraId="5D0F7D0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nematodes</w:t>
            </w:r>
          </w:p>
        </w:tc>
        <w:tc>
          <w:tcPr>
            <w:tcW w:w="811" w:type="pct"/>
            <w:vAlign w:val="center"/>
          </w:tcPr>
          <w:p w14:paraId="363B9E4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470" w:type="pct"/>
            <w:vAlign w:val="center"/>
          </w:tcPr>
          <w:p w14:paraId="2832E60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91</w:t>
            </w:r>
          </w:p>
        </w:tc>
        <w:tc>
          <w:tcPr>
            <w:tcW w:w="922" w:type="pct"/>
            <w:vAlign w:val="center"/>
          </w:tcPr>
          <w:p w14:paraId="43AE654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86 </w:t>
            </w:r>
          </w:p>
        </w:tc>
        <w:tc>
          <w:tcPr>
            <w:tcW w:w="922" w:type="pct"/>
            <w:vAlign w:val="center"/>
          </w:tcPr>
          <w:p w14:paraId="1470B92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0 </w:t>
            </w:r>
          </w:p>
        </w:tc>
        <w:tc>
          <w:tcPr>
            <w:tcW w:w="496" w:type="pct"/>
            <w:vAlign w:val="center"/>
          </w:tcPr>
          <w:p w14:paraId="437CBF6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AF80DA3" w14:textId="77777777" w:rsidTr="007A0C11">
        <w:tc>
          <w:tcPr>
            <w:tcW w:w="347" w:type="pct"/>
            <w:vAlign w:val="center"/>
          </w:tcPr>
          <w:p w14:paraId="3A81FBA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0</w:t>
            </w:r>
          </w:p>
        </w:tc>
        <w:tc>
          <w:tcPr>
            <w:tcW w:w="1032" w:type="pct"/>
            <w:vAlign w:val="center"/>
          </w:tcPr>
          <w:p w14:paraId="27A1183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virus</w:t>
            </w:r>
          </w:p>
        </w:tc>
        <w:tc>
          <w:tcPr>
            <w:tcW w:w="811" w:type="pct"/>
            <w:vAlign w:val="center"/>
          </w:tcPr>
          <w:p w14:paraId="6A2B56F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470" w:type="pct"/>
            <w:vAlign w:val="center"/>
          </w:tcPr>
          <w:p w14:paraId="1BB513A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09</w:t>
            </w:r>
          </w:p>
        </w:tc>
        <w:tc>
          <w:tcPr>
            <w:tcW w:w="922" w:type="pct"/>
            <w:vAlign w:val="center"/>
          </w:tcPr>
          <w:p w14:paraId="0CBFF58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40 </w:t>
            </w:r>
          </w:p>
        </w:tc>
        <w:tc>
          <w:tcPr>
            <w:tcW w:w="922" w:type="pct"/>
            <w:vAlign w:val="center"/>
          </w:tcPr>
          <w:p w14:paraId="3B3A887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32 </w:t>
            </w:r>
          </w:p>
        </w:tc>
        <w:tc>
          <w:tcPr>
            <w:tcW w:w="496" w:type="pct"/>
            <w:vAlign w:val="center"/>
          </w:tcPr>
          <w:p w14:paraId="4F9324D0"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657B804" w14:textId="77777777" w:rsidTr="007A0C11">
        <w:tc>
          <w:tcPr>
            <w:tcW w:w="347" w:type="pct"/>
            <w:vAlign w:val="center"/>
          </w:tcPr>
          <w:p w14:paraId="79300A6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1</w:t>
            </w:r>
          </w:p>
        </w:tc>
        <w:tc>
          <w:tcPr>
            <w:tcW w:w="1032" w:type="pct"/>
            <w:vAlign w:val="center"/>
          </w:tcPr>
          <w:p w14:paraId="430B98E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fungi</w:t>
            </w:r>
          </w:p>
        </w:tc>
        <w:tc>
          <w:tcPr>
            <w:tcW w:w="811" w:type="pct"/>
            <w:vAlign w:val="center"/>
          </w:tcPr>
          <w:p w14:paraId="2EF602C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athogens</w:t>
            </w:r>
          </w:p>
        </w:tc>
        <w:tc>
          <w:tcPr>
            <w:tcW w:w="470" w:type="pct"/>
            <w:vAlign w:val="center"/>
          </w:tcPr>
          <w:p w14:paraId="2ED567D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260</w:t>
            </w:r>
          </w:p>
        </w:tc>
        <w:tc>
          <w:tcPr>
            <w:tcW w:w="922" w:type="pct"/>
            <w:vAlign w:val="center"/>
          </w:tcPr>
          <w:p w14:paraId="4BFE150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54 </w:t>
            </w:r>
          </w:p>
        </w:tc>
        <w:tc>
          <w:tcPr>
            <w:tcW w:w="922" w:type="pct"/>
            <w:vAlign w:val="center"/>
          </w:tcPr>
          <w:p w14:paraId="6D7A5B0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32 </w:t>
            </w:r>
          </w:p>
        </w:tc>
        <w:tc>
          <w:tcPr>
            <w:tcW w:w="496" w:type="pct"/>
            <w:vAlign w:val="center"/>
          </w:tcPr>
          <w:p w14:paraId="0A03FEEE"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05923317" w14:textId="77777777" w:rsidTr="007A0C11">
        <w:tc>
          <w:tcPr>
            <w:tcW w:w="347" w:type="pct"/>
            <w:vAlign w:val="center"/>
          </w:tcPr>
          <w:p w14:paraId="7E3B5D3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2</w:t>
            </w:r>
          </w:p>
        </w:tc>
        <w:tc>
          <w:tcPr>
            <w:tcW w:w="1032" w:type="pct"/>
            <w:vAlign w:val="center"/>
          </w:tcPr>
          <w:p w14:paraId="46734F0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dioecy</w:t>
            </w:r>
          </w:p>
        </w:tc>
        <w:tc>
          <w:tcPr>
            <w:tcW w:w="811" w:type="pct"/>
            <w:vAlign w:val="center"/>
          </w:tcPr>
          <w:p w14:paraId="50AAE5B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473B0C6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70</w:t>
            </w:r>
          </w:p>
        </w:tc>
        <w:tc>
          <w:tcPr>
            <w:tcW w:w="922" w:type="pct"/>
            <w:vAlign w:val="center"/>
          </w:tcPr>
          <w:p w14:paraId="3F576F0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26 </w:t>
            </w:r>
          </w:p>
        </w:tc>
        <w:tc>
          <w:tcPr>
            <w:tcW w:w="922" w:type="pct"/>
            <w:vAlign w:val="center"/>
          </w:tcPr>
          <w:p w14:paraId="184A844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171 </w:t>
            </w:r>
          </w:p>
        </w:tc>
        <w:tc>
          <w:tcPr>
            <w:tcW w:w="496" w:type="pct"/>
            <w:vAlign w:val="center"/>
          </w:tcPr>
          <w:p w14:paraId="7DC18ED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2CCFA7C" w14:textId="77777777" w:rsidTr="007A0C11">
        <w:tc>
          <w:tcPr>
            <w:tcW w:w="347" w:type="pct"/>
            <w:vAlign w:val="center"/>
          </w:tcPr>
          <w:p w14:paraId="54BEB06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3</w:t>
            </w:r>
          </w:p>
        </w:tc>
        <w:tc>
          <w:tcPr>
            <w:tcW w:w="1032" w:type="pct"/>
            <w:vAlign w:val="center"/>
          </w:tcPr>
          <w:p w14:paraId="328332D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monoecy</w:t>
            </w:r>
          </w:p>
        </w:tc>
        <w:tc>
          <w:tcPr>
            <w:tcW w:w="811" w:type="pct"/>
            <w:vAlign w:val="center"/>
          </w:tcPr>
          <w:p w14:paraId="6E425BD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02CB0D7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5</w:t>
            </w:r>
          </w:p>
        </w:tc>
        <w:tc>
          <w:tcPr>
            <w:tcW w:w="922" w:type="pct"/>
            <w:vAlign w:val="center"/>
          </w:tcPr>
          <w:p w14:paraId="42D17D4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20 </w:t>
            </w:r>
          </w:p>
        </w:tc>
        <w:tc>
          <w:tcPr>
            <w:tcW w:w="922" w:type="pct"/>
            <w:vAlign w:val="center"/>
          </w:tcPr>
          <w:p w14:paraId="79C0EDB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08 </w:t>
            </w:r>
          </w:p>
        </w:tc>
        <w:tc>
          <w:tcPr>
            <w:tcW w:w="496" w:type="pct"/>
            <w:vAlign w:val="center"/>
          </w:tcPr>
          <w:p w14:paraId="796C1776"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5F51817" w14:textId="77777777" w:rsidTr="007A0C11">
        <w:tc>
          <w:tcPr>
            <w:tcW w:w="347" w:type="pct"/>
            <w:vAlign w:val="center"/>
          </w:tcPr>
          <w:p w14:paraId="4CB2412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4</w:t>
            </w:r>
          </w:p>
        </w:tc>
        <w:tc>
          <w:tcPr>
            <w:tcW w:w="1032" w:type="pct"/>
            <w:vAlign w:val="center"/>
          </w:tcPr>
          <w:p w14:paraId="6D7B959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ndromonoecy</w:t>
            </w:r>
          </w:p>
        </w:tc>
        <w:tc>
          <w:tcPr>
            <w:tcW w:w="811" w:type="pct"/>
            <w:vAlign w:val="center"/>
          </w:tcPr>
          <w:p w14:paraId="3927BDAB"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44A418E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2</w:t>
            </w:r>
          </w:p>
        </w:tc>
        <w:tc>
          <w:tcPr>
            <w:tcW w:w="922" w:type="pct"/>
            <w:vAlign w:val="center"/>
          </w:tcPr>
          <w:p w14:paraId="665CDA5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308 </w:t>
            </w:r>
          </w:p>
        </w:tc>
        <w:tc>
          <w:tcPr>
            <w:tcW w:w="922" w:type="pct"/>
            <w:vAlign w:val="center"/>
          </w:tcPr>
          <w:p w14:paraId="133230A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63 </w:t>
            </w:r>
          </w:p>
        </w:tc>
        <w:tc>
          <w:tcPr>
            <w:tcW w:w="496" w:type="pct"/>
            <w:vAlign w:val="center"/>
          </w:tcPr>
          <w:p w14:paraId="07821F3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79A76D5" w14:textId="77777777" w:rsidTr="007A0C11">
        <w:tc>
          <w:tcPr>
            <w:tcW w:w="347" w:type="pct"/>
            <w:vAlign w:val="center"/>
          </w:tcPr>
          <w:p w14:paraId="46A9F54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5</w:t>
            </w:r>
          </w:p>
        </w:tc>
        <w:tc>
          <w:tcPr>
            <w:tcW w:w="1032" w:type="pct"/>
            <w:vAlign w:val="center"/>
          </w:tcPr>
          <w:p w14:paraId="0133BD93"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onoecy</w:t>
            </w:r>
          </w:p>
        </w:tc>
        <w:tc>
          <w:tcPr>
            <w:tcW w:w="811" w:type="pct"/>
            <w:vAlign w:val="center"/>
          </w:tcPr>
          <w:p w14:paraId="38FC71E4"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47AA083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83</w:t>
            </w:r>
          </w:p>
        </w:tc>
        <w:tc>
          <w:tcPr>
            <w:tcW w:w="922" w:type="pct"/>
            <w:vAlign w:val="center"/>
          </w:tcPr>
          <w:p w14:paraId="610A7A8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70 </w:t>
            </w:r>
          </w:p>
        </w:tc>
        <w:tc>
          <w:tcPr>
            <w:tcW w:w="922" w:type="pct"/>
            <w:vAlign w:val="center"/>
          </w:tcPr>
          <w:p w14:paraId="6A0C591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386 </w:t>
            </w:r>
          </w:p>
        </w:tc>
        <w:tc>
          <w:tcPr>
            <w:tcW w:w="496" w:type="pct"/>
            <w:vAlign w:val="center"/>
          </w:tcPr>
          <w:p w14:paraId="76C3FBA9"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7E604199" w14:textId="77777777" w:rsidTr="007A0C11">
        <w:tc>
          <w:tcPr>
            <w:tcW w:w="347" w:type="pct"/>
            <w:vAlign w:val="center"/>
          </w:tcPr>
          <w:p w14:paraId="5BCDADB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6</w:t>
            </w:r>
          </w:p>
        </w:tc>
        <w:tc>
          <w:tcPr>
            <w:tcW w:w="1032" w:type="pct"/>
            <w:vAlign w:val="center"/>
          </w:tcPr>
          <w:p w14:paraId="7C8DDAE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hermaphrodite</w:t>
            </w:r>
          </w:p>
        </w:tc>
        <w:tc>
          <w:tcPr>
            <w:tcW w:w="811" w:type="pct"/>
            <w:vAlign w:val="center"/>
          </w:tcPr>
          <w:p w14:paraId="6913F48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3D99082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66</w:t>
            </w:r>
          </w:p>
        </w:tc>
        <w:tc>
          <w:tcPr>
            <w:tcW w:w="922" w:type="pct"/>
            <w:vAlign w:val="center"/>
          </w:tcPr>
          <w:p w14:paraId="32DABEF3"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68 </w:t>
            </w:r>
          </w:p>
        </w:tc>
        <w:tc>
          <w:tcPr>
            <w:tcW w:w="922" w:type="pct"/>
            <w:vAlign w:val="center"/>
          </w:tcPr>
          <w:p w14:paraId="0CDC30A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44 </w:t>
            </w:r>
          </w:p>
        </w:tc>
        <w:tc>
          <w:tcPr>
            <w:tcW w:w="496" w:type="pct"/>
            <w:vAlign w:val="center"/>
          </w:tcPr>
          <w:p w14:paraId="7642DE8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71A6221" w14:textId="77777777" w:rsidTr="007A0C11">
        <w:tc>
          <w:tcPr>
            <w:tcW w:w="347" w:type="pct"/>
            <w:vAlign w:val="center"/>
          </w:tcPr>
          <w:p w14:paraId="4DC1995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37</w:t>
            </w:r>
          </w:p>
        </w:tc>
        <w:tc>
          <w:tcPr>
            <w:tcW w:w="1032" w:type="pct"/>
            <w:vAlign w:val="center"/>
          </w:tcPr>
          <w:p w14:paraId="1723B9A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gynodioecy</w:t>
            </w:r>
          </w:p>
        </w:tc>
        <w:tc>
          <w:tcPr>
            <w:tcW w:w="811" w:type="pct"/>
            <w:vAlign w:val="center"/>
          </w:tcPr>
          <w:p w14:paraId="5097085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4D282AC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77</w:t>
            </w:r>
          </w:p>
        </w:tc>
        <w:tc>
          <w:tcPr>
            <w:tcW w:w="922" w:type="pct"/>
            <w:vAlign w:val="center"/>
          </w:tcPr>
          <w:p w14:paraId="18FD019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12 </w:t>
            </w:r>
          </w:p>
        </w:tc>
        <w:tc>
          <w:tcPr>
            <w:tcW w:w="922" w:type="pct"/>
            <w:vAlign w:val="center"/>
          </w:tcPr>
          <w:p w14:paraId="3D32984E"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60 </w:t>
            </w:r>
          </w:p>
        </w:tc>
        <w:tc>
          <w:tcPr>
            <w:tcW w:w="496" w:type="pct"/>
            <w:vAlign w:val="center"/>
          </w:tcPr>
          <w:p w14:paraId="5909C6BF"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5A1D88E" w14:textId="77777777" w:rsidTr="007A0C11">
        <w:tc>
          <w:tcPr>
            <w:tcW w:w="347" w:type="pct"/>
            <w:vAlign w:val="center"/>
          </w:tcPr>
          <w:p w14:paraId="7A33768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8</w:t>
            </w:r>
          </w:p>
        </w:tc>
        <w:tc>
          <w:tcPr>
            <w:tcW w:w="1032" w:type="pct"/>
            <w:vAlign w:val="center"/>
          </w:tcPr>
          <w:p w14:paraId="23574AD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sz w:val="24"/>
                <w:szCs w:val="24"/>
              </w:rPr>
              <w:t>polygamodioecy</w:t>
            </w:r>
          </w:p>
        </w:tc>
        <w:tc>
          <w:tcPr>
            <w:tcW w:w="811" w:type="pct"/>
            <w:vAlign w:val="center"/>
          </w:tcPr>
          <w:p w14:paraId="66DF420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1DF495D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69</w:t>
            </w:r>
          </w:p>
        </w:tc>
        <w:tc>
          <w:tcPr>
            <w:tcW w:w="922" w:type="pct"/>
            <w:vAlign w:val="center"/>
          </w:tcPr>
          <w:p w14:paraId="4B24C1F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47 </w:t>
            </w:r>
          </w:p>
        </w:tc>
        <w:tc>
          <w:tcPr>
            <w:tcW w:w="922" w:type="pct"/>
            <w:vAlign w:val="center"/>
          </w:tcPr>
          <w:p w14:paraId="5C31829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674 </w:t>
            </w:r>
          </w:p>
        </w:tc>
        <w:tc>
          <w:tcPr>
            <w:tcW w:w="496" w:type="pct"/>
            <w:vAlign w:val="center"/>
          </w:tcPr>
          <w:p w14:paraId="726C73C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2B5889B3" w14:textId="77777777" w:rsidTr="007A0C11">
        <w:tc>
          <w:tcPr>
            <w:tcW w:w="347" w:type="pct"/>
            <w:vAlign w:val="center"/>
          </w:tcPr>
          <w:p w14:paraId="6CFD9BD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9</w:t>
            </w:r>
          </w:p>
        </w:tc>
        <w:tc>
          <w:tcPr>
            <w:tcW w:w="1032" w:type="pct"/>
            <w:vAlign w:val="center"/>
          </w:tcPr>
          <w:p w14:paraId="584FB82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sz w:val="24"/>
                <w:szCs w:val="24"/>
              </w:rPr>
              <w:t>polygamomonoecy</w:t>
            </w:r>
          </w:p>
        </w:tc>
        <w:tc>
          <w:tcPr>
            <w:tcW w:w="811" w:type="pct"/>
            <w:vAlign w:val="center"/>
          </w:tcPr>
          <w:p w14:paraId="0557B91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116528F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74</w:t>
            </w:r>
          </w:p>
        </w:tc>
        <w:tc>
          <w:tcPr>
            <w:tcW w:w="922" w:type="pct"/>
            <w:vAlign w:val="center"/>
          </w:tcPr>
          <w:p w14:paraId="70E12B46"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61 </w:t>
            </w:r>
          </w:p>
        </w:tc>
        <w:tc>
          <w:tcPr>
            <w:tcW w:w="922" w:type="pct"/>
            <w:vAlign w:val="center"/>
          </w:tcPr>
          <w:p w14:paraId="0946085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18 </w:t>
            </w:r>
          </w:p>
        </w:tc>
        <w:tc>
          <w:tcPr>
            <w:tcW w:w="496" w:type="pct"/>
            <w:vAlign w:val="center"/>
          </w:tcPr>
          <w:p w14:paraId="5EBA479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0D086DFD" w14:textId="77777777" w:rsidTr="007A0C11">
        <w:tc>
          <w:tcPr>
            <w:tcW w:w="347" w:type="pct"/>
            <w:vAlign w:val="center"/>
          </w:tcPr>
          <w:p w14:paraId="7EA773D0"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40</w:t>
            </w:r>
          </w:p>
        </w:tc>
        <w:tc>
          <w:tcPr>
            <w:tcW w:w="1032" w:type="pct"/>
            <w:vAlign w:val="center"/>
          </w:tcPr>
          <w:p w14:paraId="7912DFF4"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sz w:val="24"/>
                <w:szCs w:val="24"/>
              </w:rPr>
              <w:t>androdioecy</w:t>
            </w:r>
          </w:p>
        </w:tc>
        <w:tc>
          <w:tcPr>
            <w:tcW w:w="811" w:type="pct"/>
            <w:vAlign w:val="center"/>
          </w:tcPr>
          <w:p w14:paraId="64269B5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ollinators</w:t>
            </w:r>
          </w:p>
        </w:tc>
        <w:tc>
          <w:tcPr>
            <w:tcW w:w="470" w:type="pct"/>
            <w:vAlign w:val="center"/>
          </w:tcPr>
          <w:p w14:paraId="38220A4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31</w:t>
            </w:r>
          </w:p>
        </w:tc>
        <w:tc>
          <w:tcPr>
            <w:tcW w:w="922" w:type="pct"/>
            <w:vAlign w:val="center"/>
          </w:tcPr>
          <w:p w14:paraId="0CF1566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223 </w:t>
            </w:r>
          </w:p>
        </w:tc>
        <w:tc>
          <w:tcPr>
            <w:tcW w:w="922" w:type="pct"/>
            <w:vAlign w:val="center"/>
          </w:tcPr>
          <w:p w14:paraId="218C9CFD"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907 </w:t>
            </w:r>
          </w:p>
        </w:tc>
        <w:tc>
          <w:tcPr>
            <w:tcW w:w="496" w:type="pct"/>
            <w:vAlign w:val="center"/>
          </w:tcPr>
          <w:p w14:paraId="2A6F5B25"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5921278" w14:textId="77777777" w:rsidTr="007A0C11">
        <w:tc>
          <w:tcPr>
            <w:tcW w:w="347" w:type="pct"/>
            <w:vAlign w:val="center"/>
          </w:tcPr>
          <w:p w14:paraId="17704AB2"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1</w:t>
            </w:r>
          </w:p>
        </w:tc>
        <w:tc>
          <w:tcPr>
            <w:tcW w:w="1032" w:type="pct"/>
            <w:vAlign w:val="center"/>
          </w:tcPr>
          <w:p w14:paraId="49EE429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phids</w:t>
            </w:r>
          </w:p>
        </w:tc>
        <w:tc>
          <w:tcPr>
            <w:tcW w:w="811" w:type="pct"/>
            <w:vAlign w:val="center"/>
          </w:tcPr>
          <w:p w14:paraId="547D6FF9"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470" w:type="pct"/>
            <w:vAlign w:val="center"/>
          </w:tcPr>
          <w:p w14:paraId="6B3D8A7B"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239</w:t>
            </w:r>
          </w:p>
        </w:tc>
        <w:tc>
          <w:tcPr>
            <w:tcW w:w="922" w:type="pct"/>
            <w:vAlign w:val="center"/>
          </w:tcPr>
          <w:p w14:paraId="32F6878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22 </w:t>
            </w:r>
          </w:p>
        </w:tc>
        <w:tc>
          <w:tcPr>
            <w:tcW w:w="922" w:type="pct"/>
            <w:vAlign w:val="center"/>
          </w:tcPr>
          <w:p w14:paraId="36B9D67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7 </w:t>
            </w:r>
          </w:p>
        </w:tc>
        <w:tc>
          <w:tcPr>
            <w:tcW w:w="496" w:type="pct"/>
            <w:vAlign w:val="center"/>
          </w:tcPr>
          <w:p w14:paraId="1264F184"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741ED940" w14:textId="77777777" w:rsidTr="007A0C11">
        <w:tc>
          <w:tcPr>
            <w:tcW w:w="347" w:type="pct"/>
            <w:vAlign w:val="center"/>
          </w:tcPr>
          <w:p w14:paraId="0FDB644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2</w:t>
            </w:r>
          </w:p>
        </w:tc>
        <w:tc>
          <w:tcPr>
            <w:tcW w:w="1032" w:type="pct"/>
            <w:vAlign w:val="center"/>
          </w:tcPr>
          <w:p w14:paraId="6EA3CE96"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whiteflies</w:t>
            </w:r>
          </w:p>
        </w:tc>
        <w:tc>
          <w:tcPr>
            <w:tcW w:w="811" w:type="pct"/>
            <w:vAlign w:val="center"/>
          </w:tcPr>
          <w:p w14:paraId="1D3950EC"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470" w:type="pct"/>
            <w:vAlign w:val="center"/>
          </w:tcPr>
          <w:p w14:paraId="3AE22E19"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90</w:t>
            </w:r>
          </w:p>
        </w:tc>
        <w:tc>
          <w:tcPr>
            <w:tcW w:w="922" w:type="pct"/>
            <w:vAlign w:val="center"/>
          </w:tcPr>
          <w:p w14:paraId="120F500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866 </w:t>
            </w:r>
          </w:p>
        </w:tc>
        <w:tc>
          <w:tcPr>
            <w:tcW w:w="922" w:type="pct"/>
            <w:vAlign w:val="center"/>
          </w:tcPr>
          <w:p w14:paraId="707EA37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89 </w:t>
            </w:r>
          </w:p>
        </w:tc>
        <w:tc>
          <w:tcPr>
            <w:tcW w:w="496" w:type="pct"/>
            <w:vAlign w:val="center"/>
          </w:tcPr>
          <w:p w14:paraId="4551F48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18DB0388" w14:textId="77777777" w:rsidTr="007A0C11">
        <w:tc>
          <w:tcPr>
            <w:tcW w:w="347" w:type="pct"/>
            <w:vAlign w:val="center"/>
          </w:tcPr>
          <w:p w14:paraId="5E814FE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3</w:t>
            </w:r>
          </w:p>
        </w:tc>
        <w:tc>
          <w:tcPr>
            <w:tcW w:w="1032" w:type="pct"/>
            <w:vAlign w:val="center"/>
          </w:tcPr>
          <w:p w14:paraId="21E3413D"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lant hoppers</w:t>
            </w:r>
          </w:p>
        </w:tc>
        <w:tc>
          <w:tcPr>
            <w:tcW w:w="811" w:type="pct"/>
            <w:vAlign w:val="center"/>
          </w:tcPr>
          <w:p w14:paraId="264A7F5A"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470" w:type="pct"/>
            <w:vAlign w:val="center"/>
          </w:tcPr>
          <w:p w14:paraId="1304706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29</w:t>
            </w:r>
          </w:p>
        </w:tc>
        <w:tc>
          <w:tcPr>
            <w:tcW w:w="922" w:type="pct"/>
            <w:vAlign w:val="center"/>
          </w:tcPr>
          <w:p w14:paraId="2C589E38"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12 </w:t>
            </w:r>
          </w:p>
        </w:tc>
        <w:tc>
          <w:tcPr>
            <w:tcW w:w="922" w:type="pct"/>
            <w:vAlign w:val="center"/>
          </w:tcPr>
          <w:p w14:paraId="5EBAA7C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3 </w:t>
            </w:r>
          </w:p>
        </w:tc>
        <w:tc>
          <w:tcPr>
            <w:tcW w:w="496" w:type="pct"/>
            <w:vAlign w:val="center"/>
          </w:tcPr>
          <w:p w14:paraId="39C36A8A"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4F91EF68" w14:textId="77777777" w:rsidTr="007A0C11">
        <w:tc>
          <w:tcPr>
            <w:tcW w:w="347" w:type="pct"/>
            <w:vAlign w:val="center"/>
          </w:tcPr>
          <w:p w14:paraId="25233241"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4</w:t>
            </w:r>
          </w:p>
        </w:tc>
        <w:tc>
          <w:tcPr>
            <w:tcW w:w="1032" w:type="pct"/>
            <w:vAlign w:val="center"/>
          </w:tcPr>
          <w:p w14:paraId="524BA3C8"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psyllids</w:t>
            </w:r>
          </w:p>
        </w:tc>
        <w:tc>
          <w:tcPr>
            <w:tcW w:w="811" w:type="pct"/>
            <w:vAlign w:val="center"/>
          </w:tcPr>
          <w:p w14:paraId="3AD70407"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470" w:type="pct"/>
            <w:vAlign w:val="center"/>
          </w:tcPr>
          <w:p w14:paraId="65C2483F"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67</w:t>
            </w:r>
          </w:p>
        </w:tc>
        <w:tc>
          <w:tcPr>
            <w:tcW w:w="922" w:type="pct"/>
            <w:vAlign w:val="center"/>
          </w:tcPr>
          <w:p w14:paraId="695A9291"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22 </w:t>
            </w:r>
          </w:p>
        </w:tc>
        <w:tc>
          <w:tcPr>
            <w:tcW w:w="922" w:type="pct"/>
            <w:vAlign w:val="center"/>
          </w:tcPr>
          <w:p w14:paraId="52B5C447"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0 </w:t>
            </w:r>
          </w:p>
        </w:tc>
        <w:tc>
          <w:tcPr>
            <w:tcW w:w="496" w:type="pct"/>
            <w:vAlign w:val="center"/>
          </w:tcPr>
          <w:p w14:paraId="2237BE72"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560FD612" w14:textId="77777777" w:rsidTr="007A0C11">
        <w:tc>
          <w:tcPr>
            <w:tcW w:w="347" w:type="pct"/>
            <w:vAlign w:val="center"/>
          </w:tcPr>
          <w:p w14:paraId="2C9A5A6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5</w:t>
            </w:r>
          </w:p>
        </w:tc>
        <w:tc>
          <w:tcPr>
            <w:tcW w:w="1032" w:type="pct"/>
            <w:vAlign w:val="center"/>
          </w:tcPr>
          <w:p w14:paraId="3889D670"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pider mites</w:t>
            </w:r>
          </w:p>
        </w:tc>
        <w:tc>
          <w:tcPr>
            <w:tcW w:w="811" w:type="pct"/>
            <w:vAlign w:val="center"/>
          </w:tcPr>
          <w:p w14:paraId="1AF45E0E"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sap suckers</w:t>
            </w:r>
          </w:p>
        </w:tc>
        <w:tc>
          <w:tcPr>
            <w:tcW w:w="470" w:type="pct"/>
            <w:vAlign w:val="center"/>
          </w:tcPr>
          <w:p w14:paraId="2BC910FC"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184</w:t>
            </w:r>
          </w:p>
        </w:tc>
        <w:tc>
          <w:tcPr>
            <w:tcW w:w="922" w:type="pct"/>
            <w:vAlign w:val="center"/>
          </w:tcPr>
          <w:p w14:paraId="5B9D5B7A"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792 </w:t>
            </w:r>
          </w:p>
        </w:tc>
        <w:tc>
          <w:tcPr>
            <w:tcW w:w="922" w:type="pct"/>
            <w:vAlign w:val="center"/>
          </w:tcPr>
          <w:p w14:paraId="3ECB3F8C"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 xml:space="preserve">0.002 </w:t>
            </w:r>
          </w:p>
        </w:tc>
        <w:tc>
          <w:tcPr>
            <w:tcW w:w="496" w:type="pct"/>
            <w:vAlign w:val="center"/>
          </w:tcPr>
          <w:p w14:paraId="1651AABD"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b/>
                <w:color w:val="000000"/>
                <w:sz w:val="24"/>
                <w:szCs w:val="24"/>
              </w:rPr>
              <w:t>0</w:t>
            </w:r>
          </w:p>
        </w:tc>
      </w:tr>
      <w:tr w:rsidR="007169D1" w:rsidRPr="00253614" w14:paraId="637F20D5" w14:textId="77777777" w:rsidTr="007A0C11">
        <w:tc>
          <w:tcPr>
            <w:tcW w:w="347" w:type="pct"/>
            <w:vAlign w:val="center"/>
          </w:tcPr>
          <w:p w14:paraId="3894605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46</w:t>
            </w:r>
          </w:p>
        </w:tc>
        <w:tc>
          <w:tcPr>
            <w:tcW w:w="1032" w:type="pct"/>
            <w:vAlign w:val="center"/>
          </w:tcPr>
          <w:p w14:paraId="2F407705"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arbuscular mycorrhizal fungi</w:t>
            </w:r>
          </w:p>
        </w:tc>
        <w:tc>
          <w:tcPr>
            <w:tcW w:w="811" w:type="pct"/>
            <w:vAlign w:val="center"/>
          </w:tcPr>
          <w:p w14:paraId="5722C1FF" w14:textId="77777777" w:rsidR="007169D1" w:rsidRPr="00253614" w:rsidRDefault="007169D1" w:rsidP="007A0C11">
            <w:pPr>
              <w:spacing w:line="360" w:lineRule="auto"/>
              <w:jc w:val="center"/>
              <w:rPr>
                <w:rFonts w:ascii="Times New Roman" w:hAnsi="Times New Roman"/>
                <w:color w:val="000000"/>
                <w:sz w:val="24"/>
                <w:szCs w:val="24"/>
              </w:rPr>
            </w:pPr>
            <w:r w:rsidRPr="00253614">
              <w:rPr>
                <w:rFonts w:ascii="Times New Roman" w:hAnsi="Times New Roman"/>
                <w:color w:val="000000"/>
                <w:sz w:val="24"/>
                <w:szCs w:val="24"/>
              </w:rPr>
              <w:t>mutualists</w:t>
            </w:r>
          </w:p>
        </w:tc>
        <w:tc>
          <w:tcPr>
            <w:tcW w:w="470" w:type="pct"/>
            <w:vAlign w:val="center"/>
          </w:tcPr>
          <w:p w14:paraId="6B7942E7"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83</w:t>
            </w:r>
          </w:p>
        </w:tc>
        <w:tc>
          <w:tcPr>
            <w:tcW w:w="922" w:type="pct"/>
            <w:vAlign w:val="center"/>
          </w:tcPr>
          <w:p w14:paraId="26088E02"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1.025 </w:t>
            </w:r>
          </w:p>
        </w:tc>
        <w:tc>
          <w:tcPr>
            <w:tcW w:w="922" w:type="pct"/>
            <w:vAlign w:val="center"/>
          </w:tcPr>
          <w:p w14:paraId="313CA065" w14:textId="77777777" w:rsidR="007169D1" w:rsidRPr="00253614" w:rsidRDefault="007169D1" w:rsidP="007A0C11">
            <w:pPr>
              <w:spacing w:line="360" w:lineRule="auto"/>
              <w:jc w:val="center"/>
              <w:rPr>
                <w:rFonts w:ascii="Times New Roman" w:hAnsi="Times New Roman"/>
                <w:sz w:val="24"/>
                <w:szCs w:val="24"/>
              </w:rPr>
            </w:pPr>
            <w:r w:rsidRPr="00253614">
              <w:rPr>
                <w:rFonts w:ascii="Times New Roman" w:hAnsi="Times New Roman"/>
                <w:color w:val="000000"/>
                <w:sz w:val="24"/>
                <w:szCs w:val="24"/>
              </w:rPr>
              <w:t xml:space="preserve">0.597 </w:t>
            </w:r>
          </w:p>
        </w:tc>
        <w:tc>
          <w:tcPr>
            <w:tcW w:w="496" w:type="pct"/>
            <w:vAlign w:val="center"/>
          </w:tcPr>
          <w:p w14:paraId="7DE208F8" w14:textId="77777777" w:rsidR="007169D1" w:rsidRPr="00253614" w:rsidRDefault="007169D1" w:rsidP="007A0C11">
            <w:pPr>
              <w:spacing w:line="360" w:lineRule="auto"/>
              <w:jc w:val="center"/>
              <w:rPr>
                <w:rFonts w:ascii="Times New Roman" w:hAnsi="Times New Roman"/>
                <w:b/>
                <w:sz w:val="24"/>
                <w:szCs w:val="24"/>
              </w:rPr>
            </w:pPr>
            <w:r w:rsidRPr="00253614">
              <w:rPr>
                <w:rFonts w:ascii="Times New Roman" w:hAnsi="Times New Roman"/>
                <w:color w:val="000000"/>
                <w:sz w:val="24"/>
                <w:szCs w:val="24"/>
              </w:rPr>
              <w:t>0</w:t>
            </w:r>
          </w:p>
        </w:tc>
      </w:tr>
    </w:tbl>
    <w:p w14:paraId="1F1B6645" w14:textId="77777777" w:rsidR="007169D1" w:rsidRDefault="007169D1" w:rsidP="007169D1">
      <w:pPr>
        <w:spacing w:line="360" w:lineRule="auto"/>
        <w:rPr>
          <w:rFonts w:ascii="Times New Roman" w:hAnsi="Times New Roman"/>
          <w:sz w:val="24"/>
          <w:szCs w:val="24"/>
        </w:rPr>
      </w:pPr>
      <w:bookmarkStart w:id="4138" w:name="SW0050"/>
      <w:bookmarkEnd w:id="4137"/>
      <w:r w:rsidRPr="00253614">
        <w:rPr>
          <w:rFonts w:ascii="Times New Roman" w:hAnsi="Times New Roman"/>
          <w:i/>
          <w:sz w:val="24"/>
          <w:szCs w:val="24"/>
        </w:rPr>
        <w:t>P</w:t>
      </w:r>
      <w:r w:rsidRPr="00253614">
        <w:rPr>
          <w:rFonts w:ascii="Times New Roman" w:hAnsi="Times New Roman"/>
          <w:i/>
          <w:sz w:val="24"/>
          <w:szCs w:val="24"/>
          <w:vertAlign w:val="subscript"/>
        </w:rPr>
        <w:t>random</w:t>
      </w:r>
      <w:r w:rsidRPr="00253614">
        <w:rPr>
          <w:rFonts w:ascii="Times New Roman" w:hAnsi="Times New Roman"/>
          <w:sz w:val="24"/>
          <w:szCs w:val="24"/>
        </w:rPr>
        <w:t xml:space="preserve"> and </w:t>
      </w:r>
      <w:r w:rsidRPr="00253614">
        <w:rPr>
          <w:rFonts w:ascii="Times New Roman" w:hAnsi="Times New Roman"/>
          <w:i/>
          <w:sz w:val="24"/>
          <w:szCs w:val="24"/>
        </w:rPr>
        <w:t>P</w:t>
      </w:r>
      <w:r w:rsidRPr="00253614">
        <w:rPr>
          <w:rFonts w:ascii="Times New Roman" w:hAnsi="Times New Roman"/>
          <w:i/>
          <w:sz w:val="24"/>
          <w:szCs w:val="24"/>
          <w:vertAlign w:val="subscript"/>
        </w:rPr>
        <w:t>Brownian</w:t>
      </w:r>
      <w:r w:rsidRPr="00253614">
        <w:rPr>
          <w:rFonts w:ascii="Times New Roman" w:hAnsi="Times New Roman"/>
          <w:sz w:val="24"/>
          <w:szCs w:val="24"/>
        </w:rPr>
        <w:t xml:space="preserve"> are </w:t>
      </w:r>
      <w:r w:rsidRPr="00253614">
        <w:rPr>
          <w:rFonts w:ascii="Times New Roman" w:hAnsi="Times New Roman"/>
          <w:i/>
          <w:sz w:val="24"/>
          <w:szCs w:val="24"/>
        </w:rPr>
        <w:t>P</w:t>
      </w:r>
      <w:r w:rsidRPr="00253614">
        <w:rPr>
          <w:rFonts w:ascii="Times New Roman" w:hAnsi="Times New Roman"/>
          <w:sz w:val="24"/>
          <w:szCs w:val="24"/>
        </w:rPr>
        <w:t>-values indicating whether the estimate of phylogenetic signal (</w:t>
      </w:r>
      <w:r w:rsidRPr="00253614">
        <w:rPr>
          <w:rFonts w:ascii="Times New Roman" w:hAnsi="Times New Roman"/>
          <w:i/>
          <w:sz w:val="24"/>
          <w:szCs w:val="24"/>
        </w:rPr>
        <w:t>D</w:t>
      </w:r>
      <w:r w:rsidRPr="00253614">
        <w:rPr>
          <w:rFonts w:ascii="Times New Roman" w:hAnsi="Times New Roman"/>
          <w:sz w:val="24"/>
          <w:szCs w:val="24"/>
        </w:rPr>
        <w:t>) is significantly different from random (</w:t>
      </w:r>
      <w:r w:rsidRPr="00253614">
        <w:rPr>
          <w:rFonts w:ascii="Times New Roman" w:hAnsi="Times New Roman"/>
          <w:i/>
          <w:sz w:val="24"/>
          <w:szCs w:val="24"/>
        </w:rPr>
        <w:t>D</w:t>
      </w:r>
      <w:r w:rsidRPr="00253614">
        <w:rPr>
          <w:rFonts w:ascii="Times New Roman" w:hAnsi="Times New Roman"/>
          <w:sz w:val="24"/>
          <w:szCs w:val="24"/>
        </w:rPr>
        <w:t xml:space="preserve"> = 1) or from Brownian expectation (</w:t>
      </w:r>
      <w:r w:rsidRPr="00253614">
        <w:rPr>
          <w:rFonts w:ascii="Times New Roman" w:hAnsi="Times New Roman"/>
          <w:i/>
          <w:sz w:val="24"/>
          <w:szCs w:val="24"/>
        </w:rPr>
        <w:t>D</w:t>
      </w:r>
      <w:r w:rsidRPr="00253614">
        <w:rPr>
          <w:rFonts w:ascii="Times New Roman" w:hAnsi="Times New Roman"/>
          <w:sz w:val="24"/>
          <w:szCs w:val="24"/>
        </w:rPr>
        <w:t xml:space="preserve"> = 0), respectively. </w:t>
      </w:r>
      <w:r w:rsidRPr="00253614">
        <w:rPr>
          <w:rFonts w:ascii="Times New Roman" w:hAnsi="Times New Roman"/>
          <w:sz w:val="24"/>
          <w:szCs w:val="24"/>
        </w:rPr>
        <w:lastRenderedPageBreak/>
        <w:t xml:space="preserve">Number of randomizations = 1000. </w:t>
      </w:r>
      <w:r w:rsidRPr="00253614">
        <w:rPr>
          <w:rFonts w:ascii="Times New Roman" w:hAnsi="Times New Roman"/>
          <w:i/>
          <w:sz w:val="24"/>
          <w:szCs w:val="24"/>
        </w:rPr>
        <w:t>HF</w:t>
      </w:r>
      <w:r w:rsidRPr="00253614">
        <w:rPr>
          <w:rFonts w:ascii="Times New Roman" w:hAnsi="Times New Roman"/>
          <w:sz w:val="24"/>
          <w:szCs w:val="24"/>
        </w:rPr>
        <w:t xml:space="preserve"> is the number of host plant families. A number in bold indicated a significant difference for </w:t>
      </w:r>
      <w:r w:rsidRPr="00253614">
        <w:rPr>
          <w:rFonts w:ascii="Times New Roman" w:hAnsi="Times New Roman"/>
          <w:i/>
          <w:sz w:val="24"/>
          <w:szCs w:val="24"/>
        </w:rPr>
        <w:t>P</w:t>
      </w:r>
      <w:r w:rsidRPr="00253614">
        <w:rPr>
          <w:rFonts w:ascii="Times New Roman" w:hAnsi="Times New Roman"/>
          <w:sz w:val="24"/>
          <w:szCs w:val="24"/>
        </w:rPr>
        <w:t>-values (</w:t>
      </w:r>
      <w:r w:rsidRPr="00253614">
        <w:rPr>
          <w:rFonts w:ascii="Times New Roman" w:hAnsi="Times New Roman"/>
          <w:i/>
          <w:sz w:val="24"/>
          <w:szCs w:val="24"/>
        </w:rPr>
        <w:t>P</w:t>
      </w:r>
      <w:r w:rsidRPr="00253614">
        <w:rPr>
          <w:rFonts w:ascii="Times New Roman" w:hAnsi="Times New Roman"/>
          <w:sz w:val="24"/>
          <w:szCs w:val="24"/>
        </w:rPr>
        <w:t xml:space="preserve"> &lt; 0.1). See text for details. </w:t>
      </w:r>
      <w:bookmarkEnd w:id="4138"/>
    </w:p>
    <w:p w14:paraId="792F2534" w14:textId="77777777" w:rsidR="007169D1" w:rsidRPr="00165D0E" w:rsidRDefault="007169D1" w:rsidP="007169D1"/>
    <w:p w14:paraId="20B32850" w14:textId="77777777" w:rsidR="007169D1" w:rsidRPr="00345859" w:rsidRDefault="007169D1" w:rsidP="007169D1">
      <w:pPr>
        <w:pStyle w:val="a0"/>
        <w:spacing w:line="360" w:lineRule="auto"/>
        <w:rPr>
          <w:rFonts w:ascii="Times New Roman" w:hAnsi="Times New Roman"/>
          <w:b/>
          <w:sz w:val="24"/>
          <w:szCs w:val="24"/>
        </w:rPr>
      </w:pPr>
    </w:p>
    <w:p w14:paraId="1067E6D6" w14:textId="77777777" w:rsidR="00707D22" w:rsidRPr="007169D1" w:rsidRDefault="00707D22" w:rsidP="007169D1"/>
    <w:sectPr w:rsidR="00707D22" w:rsidRPr="007169D1" w:rsidSect="00707D22">
      <w:headerReference w:type="default" r:id="rId8"/>
      <w:footerReference w:type="default" r:id="rId9"/>
      <w:type w:val="continuous"/>
      <w:pgSz w:w="11906" w:h="16838"/>
      <w:pgMar w:top="1440" w:right="1080" w:bottom="1440" w:left="1080"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90E8E6" w14:textId="77777777" w:rsidR="007E4779" w:rsidRDefault="007E4779" w:rsidP="0057156C">
      <w:r>
        <w:separator/>
      </w:r>
    </w:p>
  </w:endnote>
  <w:endnote w:type="continuationSeparator" w:id="0">
    <w:p w14:paraId="452072A9" w14:textId="77777777" w:rsidR="007E4779" w:rsidRDefault="007E4779" w:rsidP="0057156C">
      <w:r>
        <w:continuationSeparator/>
      </w:r>
    </w:p>
  </w:endnote>
  <w:endnote w:type="continuationNotice" w:id="1">
    <w:p w14:paraId="68ADA857" w14:textId="77777777" w:rsidR="007E4779" w:rsidRDefault="007E47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02FF" w:usb1="4000ACFF" w:usb2="00000009" w:usb3="00000000" w:csb0="0000019F" w:csb1="00000000"/>
  </w:font>
  <w:font w:name="Liberation Sans">
    <w:altName w:val="Arial"/>
    <w:panose1 w:val="020B0604020202020204"/>
    <w:charset w:val="00"/>
    <w:family w:val="swiss"/>
    <w:pitch w:val="variable"/>
    <w:sig w:usb0="E0000AFF" w:usb1="500078FF" w:usb2="00000021" w:usb3="00000000" w:csb0="000001BF" w:csb1="00000000"/>
  </w:font>
  <w:font w:name="微软雅黑">
    <w:altName w:val="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B98C90" w14:textId="14A80187" w:rsidR="00605A57" w:rsidRDefault="00605A57">
    <w:pPr>
      <w:pStyle w:val="af1"/>
      <w:jc w:val="center"/>
    </w:pPr>
    <w:r w:rsidRPr="00605A57">
      <w:fldChar w:fldCharType="begin"/>
    </w:r>
    <w:r>
      <w:instrText xml:space="preserve"> PAGE   \* MERGEFORMAT </w:instrText>
    </w:r>
    <w:r w:rsidRPr="00605A57">
      <w:fldChar w:fldCharType="separate"/>
    </w:r>
    <w:r w:rsidR="002A14E7" w:rsidRPr="002A14E7">
      <w:rPr>
        <w:noProof/>
        <w:lang w:val="zh-CN"/>
      </w:rPr>
      <w:t>13</w:t>
    </w:r>
    <w:r w:rsidRPr="00605A57">
      <w:rPr>
        <w:lang w:val="zh-CN"/>
      </w:rPr>
      <w:fldChar w:fldCharType="end"/>
    </w:r>
  </w:p>
  <w:p w14:paraId="36523EEA" w14:textId="77777777" w:rsidR="00605A57" w:rsidRDefault="00605A57">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B8A3A2" w14:textId="77777777" w:rsidR="007E4779" w:rsidRDefault="007E4779" w:rsidP="0057156C">
      <w:r>
        <w:separator/>
      </w:r>
    </w:p>
  </w:footnote>
  <w:footnote w:type="continuationSeparator" w:id="0">
    <w:p w14:paraId="7206A63D" w14:textId="77777777" w:rsidR="007E4779" w:rsidRDefault="007E4779" w:rsidP="0057156C">
      <w:r>
        <w:continuationSeparator/>
      </w:r>
    </w:p>
  </w:footnote>
  <w:footnote w:type="continuationNotice" w:id="1">
    <w:p w14:paraId="053E6BCB" w14:textId="77777777" w:rsidR="007E4779" w:rsidRDefault="007E477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558660" w14:textId="77777777" w:rsidR="00605A57" w:rsidRDefault="00605A57">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efaultTableStyle w:val="a"/>
  <w:drawingGridHorizontalSpacing w:val="105"/>
  <w:drawingGridVerticalSpacing w:val="156"/>
  <w:displayHorizontalDrawingGridEvery w:val="0"/>
  <w:displayVerticalDrawingGridEvery w:val="0"/>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56C"/>
    <w:rsid w:val="00000090"/>
    <w:rsid w:val="00001D72"/>
    <w:rsid w:val="00001E18"/>
    <w:rsid w:val="00006A0F"/>
    <w:rsid w:val="000122F5"/>
    <w:rsid w:val="000140A2"/>
    <w:rsid w:val="000140B0"/>
    <w:rsid w:val="00015467"/>
    <w:rsid w:val="00017119"/>
    <w:rsid w:val="00030064"/>
    <w:rsid w:val="00030553"/>
    <w:rsid w:val="00033CAA"/>
    <w:rsid w:val="000369C0"/>
    <w:rsid w:val="00041933"/>
    <w:rsid w:val="000443EE"/>
    <w:rsid w:val="00045247"/>
    <w:rsid w:val="00047C85"/>
    <w:rsid w:val="00053D73"/>
    <w:rsid w:val="00054E6E"/>
    <w:rsid w:val="00060A4C"/>
    <w:rsid w:val="00061949"/>
    <w:rsid w:val="000624D5"/>
    <w:rsid w:val="0006282C"/>
    <w:rsid w:val="00062A18"/>
    <w:rsid w:val="00066B8A"/>
    <w:rsid w:val="000678E3"/>
    <w:rsid w:val="000727B6"/>
    <w:rsid w:val="0008033C"/>
    <w:rsid w:val="0008126E"/>
    <w:rsid w:val="00084E93"/>
    <w:rsid w:val="00086175"/>
    <w:rsid w:val="000869FE"/>
    <w:rsid w:val="0008761F"/>
    <w:rsid w:val="000924F5"/>
    <w:rsid w:val="00093F90"/>
    <w:rsid w:val="00094878"/>
    <w:rsid w:val="00094A11"/>
    <w:rsid w:val="0009603C"/>
    <w:rsid w:val="000A2C95"/>
    <w:rsid w:val="000A441F"/>
    <w:rsid w:val="000A6501"/>
    <w:rsid w:val="000A689F"/>
    <w:rsid w:val="000A7719"/>
    <w:rsid w:val="000B008A"/>
    <w:rsid w:val="000B0593"/>
    <w:rsid w:val="000B0B62"/>
    <w:rsid w:val="000B14D4"/>
    <w:rsid w:val="000B1621"/>
    <w:rsid w:val="000B332D"/>
    <w:rsid w:val="000B3B48"/>
    <w:rsid w:val="000B3C33"/>
    <w:rsid w:val="000B5254"/>
    <w:rsid w:val="000B57FE"/>
    <w:rsid w:val="000B6631"/>
    <w:rsid w:val="000B7C19"/>
    <w:rsid w:val="000C05FA"/>
    <w:rsid w:val="000C12A9"/>
    <w:rsid w:val="000C1E24"/>
    <w:rsid w:val="000C2129"/>
    <w:rsid w:val="000C3881"/>
    <w:rsid w:val="000C471A"/>
    <w:rsid w:val="000C4DBB"/>
    <w:rsid w:val="000C69BA"/>
    <w:rsid w:val="000C7315"/>
    <w:rsid w:val="000D2300"/>
    <w:rsid w:val="000D2626"/>
    <w:rsid w:val="000D2FD1"/>
    <w:rsid w:val="000D3A82"/>
    <w:rsid w:val="000E1EA2"/>
    <w:rsid w:val="000F00D5"/>
    <w:rsid w:val="000F0C23"/>
    <w:rsid w:val="000F2634"/>
    <w:rsid w:val="000F2E7D"/>
    <w:rsid w:val="000F3DB1"/>
    <w:rsid w:val="000F4DC2"/>
    <w:rsid w:val="000F76F3"/>
    <w:rsid w:val="000F7DFA"/>
    <w:rsid w:val="000F7F3E"/>
    <w:rsid w:val="001007DB"/>
    <w:rsid w:val="0010245A"/>
    <w:rsid w:val="00103557"/>
    <w:rsid w:val="00104C1B"/>
    <w:rsid w:val="00104E94"/>
    <w:rsid w:val="00106F6D"/>
    <w:rsid w:val="00110A5F"/>
    <w:rsid w:val="00110E59"/>
    <w:rsid w:val="00111AF3"/>
    <w:rsid w:val="0011418D"/>
    <w:rsid w:val="001159D7"/>
    <w:rsid w:val="00117217"/>
    <w:rsid w:val="001279BD"/>
    <w:rsid w:val="00127E1A"/>
    <w:rsid w:val="0013078A"/>
    <w:rsid w:val="00130A1E"/>
    <w:rsid w:val="00134364"/>
    <w:rsid w:val="00134A0B"/>
    <w:rsid w:val="0013668B"/>
    <w:rsid w:val="00140D07"/>
    <w:rsid w:val="00140E3C"/>
    <w:rsid w:val="00140FB8"/>
    <w:rsid w:val="00142422"/>
    <w:rsid w:val="00142423"/>
    <w:rsid w:val="00151EFB"/>
    <w:rsid w:val="00152462"/>
    <w:rsid w:val="00152C34"/>
    <w:rsid w:val="00163C89"/>
    <w:rsid w:val="00163EC0"/>
    <w:rsid w:val="0016440C"/>
    <w:rsid w:val="00164EBA"/>
    <w:rsid w:val="00167EC2"/>
    <w:rsid w:val="00173A77"/>
    <w:rsid w:val="00175BD9"/>
    <w:rsid w:val="001811DF"/>
    <w:rsid w:val="0018346F"/>
    <w:rsid w:val="00183CB1"/>
    <w:rsid w:val="00186316"/>
    <w:rsid w:val="00190E8D"/>
    <w:rsid w:val="001915F8"/>
    <w:rsid w:val="00193BF3"/>
    <w:rsid w:val="001A148B"/>
    <w:rsid w:val="001A3C5D"/>
    <w:rsid w:val="001A7397"/>
    <w:rsid w:val="001B0D0D"/>
    <w:rsid w:val="001C2E67"/>
    <w:rsid w:val="001C34B9"/>
    <w:rsid w:val="001C5423"/>
    <w:rsid w:val="001C7FA5"/>
    <w:rsid w:val="001D3046"/>
    <w:rsid w:val="001D5863"/>
    <w:rsid w:val="001E013F"/>
    <w:rsid w:val="001E43B1"/>
    <w:rsid w:val="001E5E5C"/>
    <w:rsid w:val="001F0149"/>
    <w:rsid w:val="001F02AB"/>
    <w:rsid w:val="001F0BA1"/>
    <w:rsid w:val="001F20B2"/>
    <w:rsid w:val="001F66E2"/>
    <w:rsid w:val="001F706B"/>
    <w:rsid w:val="00206BBB"/>
    <w:rsid w:val="00207B09"/>
    <w:rsid w:val="002112FD"/>
    <w:rsid w:val="00211924"/>
    <w:rsid w:val="00212D70"/>
    <w:rsid w:val="00216419"/>
    <w:rsid w:val="00217FC7"/>
    <w:rsid w:val="00224178"/>
    <w:rsid w:val="00226EF9"/>
    <w:rsid w:val="002277EC"/>
    <w:rsid w:val="00227D0F"/>
    <w:rsid w:val="00232EB6"/>
    <w:rsid w:val="00233CCC"/>
    <w:rsid w:val="00236530"/>
    <w:rsid w:val="00237782"/>
    <w:rsid w:val="00244947"/>
    <w:rsid w:val="00245A31"/>
    <w:rsid w:val="0024641D"/>
    <w:rsid w:val="002475DD"/>
    <w:rsid w:val="00247825"/>
    <w:rsid w:val="00250C95"/>
    <w:rsid w:val="00253614"/>
    <w:rsid w:val="00254DF2"/>
    <w:rsid w:val="0025547E"/>
    <w:rsid w:val="00255BEF"/>
    <w:rsid w:val="00264E73"/>
    <w:rsid w:val="00266686"/>
    <w:rsid w:val="002708E1"/>
    <w:rsid w:val="002715A6"/>
    <w:rsid w:val="00272CF0"/>
    <w:rsid w:val="002779F9"/>
    <w:rsid w:val="002812E1"/>
    <w:rsid w:val="00282734"/>
    <w:rsid w:val="002866E3"/>
    <w:rsid w:val="00293DFF"/>
    <w:rsid w:val="0029577F"/>
    <w:rsid w:val="0029694E"/>
    <w:rsid w:val="0029742F"/>
    <w:rsid w:val="00297DC9"/>
    <w:rsid w:val="002A14E7"/>
    <w:rsid w:val="002A1A14"/>
    <w:rsid w:val="002A1AB1"/>
    <w:rsid w:val="002A20BB"/>
    <w:rsid w:val="002A4423"/>
    <w:rsid w:val="002A6124"/>
    <w:rsid w:val="002A75B5"/>
    <w:rsid w:val="002B0018"/>
    <w:rsid w:val="002B15FA"/>
    <w:rsid w:val="002B63F6"/>
    <w:rsid w:val="002B7FB2"/>
    <w:rsid w:val="002C2162"/>
    <w:rsid w:val="002C3CF5"/>
    <w:rsid w:val="002C68C9"/>
    <w:rsid w:val="002C75CC"/>
    <w:rsid w:val="002D0FD7"/>
    <w:rsid w:val="002D2155"/>
    <w:rsid w:val="002D449E"/>
    <w:rsid w:val="002D52AD"/>
    <w:rsid w:val="002D5FDF"/>
    <w:rsid w:val="002E0945"/>
    <w:rsid w:val="002E096D"/>
    <w:rsid w:val="002E3B8A"/>
    <w:rsid w:val="002E4E7C"/>
    <w:rsid w:val="002E7BB1"/>
    <w:rsid w:val="002F0CA9"/>
    <w:rsid w:val="002F12D6"/>
    <w:rsid w:val="002F1625"/>
    <w:rsid w:val="003014DC"/>
    <w:rsid w:val="003048D0"/>
    <w:rsid w:val="003064C7"/>
    <w:rsid w:val="00306A63"/>
    <w:rsid w:val="003167F4"/>
    <w:rsid w:val="003174D0"/>
    <w:rsid w:val="003227E4"/>
    <w:rsid w:val="00324FFA"/>
    <w:rsid w:val="003255FC"/>
    <w:rsid w:val="00325651"/>
    <w:rsid w:val="003265AA"/>
    <w:rsid w:val="003312D1"/>
    <w:rsid w:val="00331634"/>
    <w:rsid w:val="00332220"/>
    <w:rsid w:val="00334DF9"/>
    <w:rsid w:val="00342779"/>
    <w:rsid w:val="00344ED1"/>
    <w:rsid w:val="00345526"/>
    <w:rsid w:val="00345859"/>
    <w:rsid w:val="00345884"/>
    <w:rsid w:val="00346A27"/>
    <w:rsid w:val="00351D63"/>
    <w:rsid w:val="00353482"/>
    <w:rsid w:val="00353D4B"/>
    <w:rsid w:val="00356C9B"/>
    <w:rsid w:val="003602CF"/>
    <w:rsid w:val="00362222"/>
    <w:rsid w:val="00362B45"/>
    <w:rsid w:val="00362F2C"/>
    <w:rsid w:val="00365313"/>
    <w:rsid w:val="00366FD3"/>
    <w:rsid w:val="00367D61"/>
    <w:rsid w:val="00367E3A"/>
    <w:rsid w:val="00370DA5"/>
    <w:rsid w:val="003718D9"/>
    <w:rsid w:val="00380BBE"/>
    <w:rsid w:val="0038349A"/>
    <w:rsid w:val="003859DC"/>
    <w:rsid w:val="003877DB"/>
    <w:rsid w:val="00391E19"/>
    <w:rsid w:val="00397E9C"/>
    <w:rsid w:val="003A131C"/>
    <w:rsid w:val="003A353E"/>
    <w:rsid w:val="003B2EF6"/>
    <w:rsid w:val="003C008D"/>
    <w:rsid w:val="003C0BB0"/>
    <w:rsid w:val="003C0E7B"/>
    <w:rsid w:val="003C2418"/>
    <w:rsid w:val="003C46B7"/>
    <w:rsid w:val="003C4A36"/>
    <w:rsid w:val="003C5FB2"/>
    <w:rsid w:val="003C7431"/>
    <w:rsid w:val="003C7B5A"/>
    <w:rsid w:val="003D19E2"/>
    <w:rsid w:val="003D37EF"/>
    <w:rsid w:val="003D5710"/>
    <w:rsid w:val="003D7A6B"/>
    <w:rsid w:val="003E0B1A"/>
    <w:rsid w:val="003E2ABD"/>
    <w:rsid w:val="003E42E8"/>
    <w:rsid w:val="003E4F75"/>
    <w:rsid w:val="003E67CA"/>
    <w:rsid w:val="003E78C6"/>
    <w:rsid w:val="003F0F5F"/>
    <w:rsid w:val="003F521E"/>
    <w:rsid w:val="00402671"/>
    <w:rsid w:val="00402C5C"/>
    <w:rsid w:val="00403B5D"/>
    <w:rsid w:val="00406AA2"/>
    <w:rsid w:val="00406B6C"/>
    <w:rsid w:val="00407877"/>
    <w:rsid w:val="00416E14"/>
    <w:rsid w:val="00421E27"/>
    <w:rsid w:val="00425B2A"/>
    <w:rsid w:val="00425CCC"/>
    <w:rsid w:val="0043111E"/>
    <w:rsid w:val="00431301"/>
    <w:rsid w:val="004334FE"/>
    <w:rsid w:val="004336EC"/>
    <w:rsid w:val="00433883"/>
    <w:rsid w:val="00450466"/>
    <w:rsid w:val="0045395F"/>
    <w:rsid w:val="004554C2"/>
    <w:rsid w:val="004621E6"/>
    <w:rsid w:val="0046354D"/>
    <w:rsid w:val="00464C1B"/>
    <w:rsid w:val="004655FF"/>
    <w:rsid w:val="004669AC"/>
    <w:rsid w:val="00467C82"/>
    <w:rsid w:val="00470694"/>
    <w:rsid w:val="00471BF6"/>
    <w:rsid w:val="00472837"/>
    <w:rsid w:val="00472DC9"/>
    <w:rsid w:val="00473B16"/>
    <w:rsid w:val="00474D00"/>
    <w:rsid w:val="00474EBF"/>
    <w:rsid w:val="004751E5"/>
    <w:rsid w:val="00477D4F"/>
    <w:rsid w:val="0048067F"/>
    <w:rsid w:val="004830BF"/>
    <w:rsid w:val="00484E79"/>
    <w:rsid w:val="00485669"/>
    <w:rsid w:val="004862BA"/>
    <w:rsid w:val="00487791"/>
    <w:rsid w:val="004904CE"/>
    <w:rsid w:val="00492FCF"/>
    <w:rsid w:val="00495091"/>
    <w:rsid w:val="00497DBA"/>
    <w:rsid w:val="004A0D0C"/>
    <w:rsid w:val="004B0482"/>
    <w:rsid w:val="004B0A09"/>
    <w:rsid w:val="004B17D9"/>
    <w:rsid w:val="004B1DAF"/>
    <w:rsid w:val="004B64C6"/>
    <w:rsid w:val="004C146B"/>
    <w:rsid w:val="004D09DE"/>
    <w:rsid w:val="004D34EB"/>
    <w:rsid w:val="004E0769"/>
    <w:rsid w:val="004E6F72"/>
    <w:rsid w:val="004F053B"/>
    <w:rsid w:val="004F0F8F"/>
    <w:rsid w:val="004F33FB"/>
    <w:rsid w:val="004F53B1"/>
    <w:rsid w:val="00501516"/>
    <w:rsid w:val="00506387"/>
    <w:rsid w:val="0050784D"/>
    <w:rsid w:val="00507F73"/>
    <w:rsid w:val="0051014B"/>
    <w:rsid w:val="00511514"/>
    <w:rsid w:val="00512935"/>
    <w:rsid w:val="00512C63"/>
    <w:rsid w:val="00513661"/>
    <w:rsid w:val="00513B38"/>
    <w:rsid w:val="00513F7F"/>
    <w:rsid w:val="00514F98"/>
    <w:rsid w:val="00516ADF"/>
    <w:rsid w:val="00520F87"/>
    <w:rsid w:val="00522F27"/>
    <w:rsid w:val="00523266"/>
    <w:rsid w:val="00530FC6"/>
    <w:rsid w:val="00535D4A"/>
    <w:rsid w:val="00536E85"/>
    <w:rsid w:val="00541309"/>
    <w:rsid w:val="00543E4F"/>
    <w:rsid w:val="00544A9E"/>
    <w:rsid w:val="00550F93"/>
    <w:rsid w:val="00551225"/>
    <w:rsid w:val="00557757"/>
    <w:rsid w:val="005660BB"/>
    <w:rsid w:val="00566403"/>
    <w:rsid w:val="00566582"/>
    <w:rsid w:val="00566DBB"/>
    <w:rsid w:val="0057156C"/>
    <w:rsid w:val="00571CAB"/>
    <w:rsid w:val="00574208"/>
    <w:rsid w:val="005809AA"/>
    <w:rsid w:val="005830B3"/>
    <w:rsid w:val="00585105"/>
    <w:rsid w:val="005851A8"/>
    <w:rsid w:val="005913EC"/>
    <w:rsid w:val="00592A70"/>
    <w:rsid w:val="00592C02"/>
    <w:rsid w:val="00597CDF"/>
    <w:rsid w:val="005A0F80"/>
    <w:rsid w:val="005A1280"/>
    <w:rsid w:val="005A1B3D"/>
    <w:rsid w:val="005A1B5E"/>
    <w:rsid w:val="005A2852"/>
    <w:rsid w:val="005A29BE"/>
    <w:rsid w:val="005A54FA"/>
    <w:rsid w:val="005B0D4A"/>
    <w:rsid w:val="005B2D0A"/>
    <w:rsid w:val="005B559A"/>
    <w:rsid w:val="005B66E4"/>
    <w:rsid w:val="005B6E9A"/>
    <w:rsid w:val="005C0237"/>
    <w:rsid w:val="005C427F"/>
    <w:rsid w:val="005C5349"/>
    <w:rsid w:val="005C747C"/>
    <w:rsid w:val="005D02C6"/>
    <w:rsid w:val="005D0FD2"/>
    <w:rsid w:val="005D3381"/>
    <w:rsid w:val="005D68E3"/>
    <w:rsid w:val="005E578D"/>
    <w:rsid w:val="005F17CB"/>
    <w:rsid w:val="005F233B"/>
    <w:rsid w:val="005F494A"/>
    <w:rsid w:val="005F4AF5"/>
    <w:rsid w:val="00600A95"/>
    <w:rsid w:val="006032D2"/>
    <w:rsid w:val="00605202"/>
    <w:rsid w:val="00605A57"/>
    <w:rsid w:val="006103D5"/>
    <w:rsid w:val="00612AF1"/>
    <w:rsid w:val="00614BC6"/>
    <w:rsid w:val="0061518C"/>
    <w:rsid w:val="0061632F"/>
    <w:rsid w:val="00621601"/>
    <w:rsid w:val="006221CE"/>
    <w:rsid w:val="0062242B"/>
    <w:rsid w:val="00622A6A"/>
    <w:rsid w:val="006263FB"/>
    <w:rsid w:val="00626B03"/>
    <w:rsid w:val="00627C4F"/>
    <w:rsid w:val="0063266B"/>
    <w:rsid w:val="00633ADD"/>
    <w:rsid w:val="00634040"/>
    <w:rsid w:val="00635841"/>
    <w:rsid w:val="00637780"/>
    <w:rsid w:val="00643140"/>
    <w:rsid w:val="0064427C"/>
    <w:rsid w:val="00646189"/>
    <w:rsid w:val="00646A15"/>
    <w:rsid w:val="006500CE"/>
    <w:rsid w:val="00651D59"/>
    <w:rsid w:val="00653931"/>
    <w:rsid w:val="0065680F"/>
    <w:rsid w:val="00661384"/>
    <w:rsid w:val="0066166B"/>
    <w:rsid w:val="006628D3"/>
    <w:rsid w:val="006647A8"/>
    <w:rsid w:val="00675F67"/>
    <w:rsid w:val="00676791"/>
    <w:rsid w:val="006767E7"/>
    <w:rsid w:val="00676C64"/>
    <w:rsid w:val="00676CD6"/>
    <w:rsid w:val="00680743"/>
    <w:rsid w:val="00681920"/>
    <w:rsid w:val="0068286B"/>
    <w:rsid w:val="00682F83"/>
    <w:rsid w:val="00684996"/>
    <w:rsid w:val="00684DCD"/>
    <w:rsid w:val="006855CE"/>
    <w:rsid w:val="00687EF7"/>
    <w:rsid w:val="00690538"/>
    <w:rsid w:val="00690B9C"/>
    <w:rsid w:val="00692D3C"/>
    <w:rsid w:val="00696DA7"/>
    <w:rsid w:val="006A0647"/>
    <w:rsid w:val="006A0E0F"/>
    <w:rsid w:val="006A1AF4"/>
    <w:rsid w:val="006A2A74"/>
    <w:rsid w:val="006A4A65"/>
    <w:rsid w:val="006A6504"/>
    <w:rsid w:val="006B3B3F"/>
    <w:rsid w:val="006B7243"/>
    <w:rsid w:val="006C614F"/>
    <w:rsid w:val="006C6785"/>
    <w:rsid w:val="006C744B"/>
    <w:rsid w:val="006D2479"/>
    <w:rsid w:val="006D2AA8"/>
    <w:rsid w:val="006D766E"/>
    <w:rsid w:val="006E099A"/>
    <w:rsid w:val="006E1284"/>
    <w:rsid w:val="006E4A43"/>
    <w:rsid w:val="006E6393"/>
    <w:rsid w:val="006F0870"/>
    <w:rsid w:val="006F2AB8"/>
    <w:rsid w:val="006F3619"/>
    <w:rsid w:val="006F4C6A"/>
    <w:rsid w:val="006F5DDC"/>
    <w:rsid w:val="006F634C"/>
    <w:rsid w:val="006F6708"/>
    <w:rsid w:val="006F6FBF"/>
    <w:rsid w:val="006F7850"/>
    <w:rsid w:val="00702C64"/>
    <w:rsid w:val="0070507E"/>
    <w:rsid w:val="0070599E"/>
    <w:rsid w:val="00707D22"/>
    <w:rsid w:val="00712A10"/>
    <w:rsid w:val="00713DE9"/>
    <w:rsid w:val="00714D96"/>
    <w:rsid w:val="007160A1"/>
    <w:rsid w:val="00716536"/>
    <w:rsid w:val="007169D1"/>
    <w:rsid w:val="007206FE"/>
    <w:rsid w:val="00721234"/>
    <w:rsid w:val="00722CA9"/>
    <w:rsid w:val="007252BE"/>
    <w:rsid w:val="007271B7"/>
    <w:rsid w:val="0072722B"/>
    <w:rsid w:val="00727FDB"/>
    <w:rsid w:val="00730224"/>
    <w:rsid w:val="00730E5E"/>
    <w:rsid w:val="00731626"/>
    <w:rsid w:val="007347E2"/>
    <w:rsid w:val="00734F82"/>
    <w:rsid w:val="007359FF"/>
    <w:rsid w:val="007375EA"/>
    <w:rsid w:val="00737E43"/>
    <w:rsid w:val="0074061C"/>
    <w:rsid w:val="0074149E"/>
    <w:rsid w:val="00741C48"/>
    <w:rsid w:val="0074342B"/>
    <w:rsid w:val="0074367C"/>
    <w:rsid w:val="007440B3"/>
    <w:rsid w:val="00744281"/>
    <w:rsid w:val="0074700F"/>
    <w:rsid w:val="00747795"/>
    <w:rsid w:val="00747A05"/>
    <w:rsid w:val="007526CD"/>
    <w:rsid w:val="007571A8"/>
    <w:rsid w:val="0076233B"/>
    <w:rsid w:val="00762EEE"/>
    <w:rsid w:val="007660AE"/>
    <w:rsid w:val="00766EB1"/>
    <w:rsid w:val="00767ED9"/>
    <w:rsid w:val="00774EB5"/>
    <w:rsid w:val="0077553D"/>
    <w:rsid w:val="00775C07"/>
    <w:rsid w:val="0077632E"/>
    <w:rsid w:val="00784EB9"/>
    <w:rsid w:val="00785CE5"/>
    <w:rsid w:val="0078739D"/>
    <w:rsid w:val="0079180D"/>
    <w:rsid w:val="0079323C"/>
    <w:rsid w:val="00794C7E"/>
    <w:rsid w:val="0079620F"/>
    <w:rsid w:val="007962A3"/>
    <w:rsid w:val="007A01B3"/>
    <w:rsid w:val="007A0F19"/>
    <w:rsid w:val="007B36A5"/>
    <w:rsid w:val="007B38E3"/>
    <w:rsid w:val="007B6847"/>
    <w:rsid w:val="007C1106"/>
    <w:rsid w:val="007C2591"/>
    <w:rsid w:val="007C316D"/>
    <w:rsid w:val="007C72BF"/>
    <w:rsid w:val="007D0658"/>
    <w:rsid w:val="007D2458"/>
    <w:rsid w:val="007D3A3F"/>
    <w:rsid w:val="007D4036"/>
    <w:rsid w:val="007D53C2"/>
    <w:rsid w:val="007E311A"/>
    <w:rsid w:val="007E4779"/>
    <w:rsid w:val="007F1B84"/>
    <w:rsid w:val="007F2955"/>
    <w:rsid w:val="007F3131"/>
    <w:rsid w:val="007F32C2"/>
    <w:rsid w:val="007F3516"/>
    <w:rsid w:val="007F4A26"/>
    <w:rsid w:val="007F62F0"/>
    <w:rsid w:val="007F7BA7"/>
    <w:rsid w:val="008003CC"/>
    <w:rsid w:val="00800E7B"/>
    <w:rsid w:val="00802EFE"/>
    <w:rsid w:val="00806A5D"/>
    <w:rsid w:val="008108E7"/>
    <w:rsid w:val="00813CCC"/>
    <w:rsid w:val="00817BE1"/>
    <w:rsid w:val="00824697"/>
    <w:rsid w:val="00824BF0"/>
    <w:rsid w:val="00837959"/>
    <w:rsid w:val="00840381"/>
    <w:rsid w:val="008409B9"/>
    <w:rsid w:val="00841E9D"/>
    <w:rsid w:val="008420CD"/>
    <w:rsid w:val="00843108"/>
    <w:rsid w:val="0084327C"/>
    <w:rsid w:val="008443A9"/>
    <w:rsid w:val="00844981"/>
    <w:rsid w:val="00845747"/>
    <w:rsid w:val="00846F3C"/>
    <w:rsid w:val="00847764"/>
    <w:rsid w:val="00851053"/>
    <w:rsid w:val="00852277"/>
    <w:rsid w:val="00853ABF"/>
    <w:rsid w:val="00856541"/>
    <w:rsid w:val="00856B54"/>
    <w:rsid w:val="008570BA"/>
    <w:rsid w:val="00860587"/>
    <w:rsid w:val="00860FBA"/>
    <w:rsid w:val="00862E9F"/>
    <w:rsid w:val="00865116"/>
    <w:rsid w:val="00866136"/>
    <w:rsid w:val="00871068"/>
    <w:rsid w:val="0087190B"/>
    <w:rsid w:val="0087730A"/>
    <w:rsid w:val="00877FB6"/>
    <w:rsid w:val="00880757"/>
    <w:rsid w:val="008865EF"/>
    <w:rsid w:val="00886B97"/>
    <w:rsid w:val="00890EFA"/>
    <w:rsid w:val="008915BA"/>
    <w:rsid w:val="00892BD6"/>
    <w:rsid w:val="008955DC"/>
    <w:rsid w:val="00897A0F"/>
    <w:rsid w:val="008A2D4A"/>
    <w:rsid w:val="008B0462"/>
    <w:rsid w:val="008B6550"/>
    <w:rsid w:val="008C653C"/>
    <w:rsid w:val="008D1059"/>
    <w:rsid w:val="008D24A6"/>
    <w:rsid w:val="008D2924"/>
    <w:rsid w:val="008D622C"/>
    <w:rsid w:val="008D6841"/>
    <w:rsid w:val="008E66DA"/>
    <w:rsid w:val="008F2D1D"/>
    <w:rsid w:val="008F325E"/>
    <w:rsid w:val="008F3931"/>
    <w:rsid w:val="00903C32"/>
    <w:rsid w:val="009058B7"/>
    <w:rsid w:val="00905DE5"/>
    <w:rsid w:val="00907FA5"/>
    <w:rsid w:val="00910485"/>
    <w:rsid w:val="00910C12"/>
    <w:rsid w:val="009122D9"/>
    <w:rsid w:val="009136A4"/>
    <w:rsid w:val="0091749A"/>
    <w:rsid w:val="00922DE3"/>
    <w:rsid w:val="0093050F"/>
    <w:rsid w:val="009311F3"/>
    <w:rsid w:val="00932BAE"/>
    <w:rsid w:val="0093524F"/>
    <w:rsid w:val="009378E2"/>
    <w:rsid w:val="00943F6C"/>
    <w:rsid w:val="00944C96"/>
    <w:rsid w:val="00946AC5"/>
    <w:rsid w:val="00946F85"/>
    <w:rsid w:val="009559EC"/>
    <w:rsid w:val="00956265"/>
    <w:rsid w:val="009563B1"/>
    <w:rsid w:val="009574D8"/>
    <w:rsid w:val="00963D11"/>
    <w:rsid w:val="00965B6A"/>
    <w:rsid w:val="00967164"/>
    <w:rsid w:val="009671B2"/>
    <w:rsid w:val="00970124"/>
    <w:rsid w:val="00970A5C"/>
    <w:rsid w:val="009730DE"/>
    <w:rsid w:val="00974FE1"/>
    <w:rsid w:val="009759CD"/>
    <w:rsid w:val="00976AF7"/>
    <w:rsid w:val="00980584"/>
    <w:rsid w:val="009931ED"/>
    <w:rsid w:val="009967C9"/>
    <w:rsid w:val="009A1D94"/>
    <w:rsid w:val="009A43C6"/>
    <w:rsid w:val="009A52FB"/>
    <w:rsid w:val="009A5730"/>
    <w:rsid w:val="009A5F0B"/>
    <w:rsid w:val="009A64BE"/>
    <w:rsid w:val="009A6981"/>
    <w:rsid w:val="009B490B"/>
    <w:rsid w:val="009C346E"/>
    <w:rsid w:val="009C3690"/>
    <w:rsid w:val="009C6AD0"/>
    <w:rsid w:val="009D211A"/>
    <w:rsid w:val="009D3D8C"/>
    <w:rsid w:val="009D525D"/>
    <w:rsid w:val="009D6622"/>
    <w:rsid w:val="009E225D"/>
    <w:rsid w:val="009E3050"/>
    <w:rsid w:val="009E3A5C"/>
    <w:rsid w:val="009E5AF8"/>
    <w:rsid w:val="009E5DED"/>
    <w:rsid w:val="009E5FC9"/>
    <w:rsid w:val="009E5FED"/>
    <w:rsid w:val="009E6567"/>
    <w:rsid w:val="009E6CD2"/>
    <w:rsid w:val="009E7712"/>
    <w:rsid w:val="009F0755"/>
    <w:rsid w:val="009F18E4"/>
    <w:rsid w:val="009F1A89"/>
    <w:rsid w:val="009F3581"/>
    <w:rsid w:val="009F64D9"/>
    <w:rsid w:val="00A00DB3"/>
    <w:rsid w:val="00A02BA5"/>
    <w:rsid w:val="00A0372B"/>
    <w:rsid w:val="00A14C1E"/>
    <w:rsid w:val="00A153AF"/>
    <w:rsid w:val="00A159DA"/>
    <w:rsid w:val="00A20096"/>
    <w:rsid w:val="00A214C1"/>
    <w:rsid w:val="00A23F05"/>
    <w:rsid w:val="00A25B2C"/>
    <w:rsid w:val="00A26741"/>
    <w:rsid w:val="00A272DD"/>
    <w:rsid w:val="00A33193"/>
    <w:rsid w:val="00A465F6"/>
    <w:rsid w:val="00A578DB"/>
    <w:rsid w:val="00A666A0"/>
    <w:rsid w:val="00A709EA"/>
    <w:rsid w:val="00A738DC"/>
    <w:rsid w:val="00A73AEE"/>
    <w:rsid w:val="00A75A5C"/>
    <w:rsid w:val="00A75D6C"/>
    <w:rsid w:val="00A825EA"/>
    <w:rsid w:val="00A82766"/>
    <w:rsid w:val="00A83076"/>
    <w:rsid w:val="00A8390E"/>
    <w:rsid w:val="00A8547A"/>
    <w:rsid w:val="00A86BAD"/>
    <w:rsid w:val="00A87752"/>
    <w:rsid w:val="00A901CA"/>
    <w:rsid w:val="00A925F0"/>
    <w:rsid w:val="00A95758"/>
    <w:rsid w:val="00AA07A2"/>
    <w:rsid w:val="00AA0907"/>
    <w:rsid w:val="00AA1F56"/>
    <w:rsid w:val="00AA23B6"/>
    <w:rsid w:val="00AA3547"/>
    <w:rsid w:val="00AA5AC6"/>
    <w:rsid w:val="00AA60E4"/>
    <w:rsid w:val="00AA6599"/>
    <w:rsid w:val="00AA6B9E"/>
    <w:rsid w:val="00AB0197"/>
    <w:rsid w:val="00AB1059"/>
    <w:rsid w:val="00AB43CC"/>
    <w:rsid w:val="00AC6B74"/>
    <w:rsid w:val="00AC6EBC"/>
    <w:rsid w:val="00AD20BF"/>
    <w:rsid w:val="00AD47C9"/>
    <w:rsid w:val="00AD4C3C"/>
    <w:rsid w:val="00AD4E0A"/>
    <w:rsid w:val="00AD6B42"/>
    <w:rsid w:val="00AD7E45"/>
    <w:rsid w:val="00AE05EC"/>
    <w:rsid w:val="00AE0ECB"/>
    <w:rsid w:val="00AE22C7"/>
    <w:rsid w:val="00AE3102"/>
    <w:rsid w:val="00AE7CF0"/>
    <w:rsid w:val="00AF2A91"/>
    <w:rsid w:val="00AF7368"/>
    <w:rsid w:val="00AF737A"/>
    <w:rsid w:val="00B0149C"/>
    <w:rsid w:val="00B02715"/>
    <w:rsid w:val="00B02CD0"/>
    <w:rsid w:val="00B04786"/>
    <w:rsid w:val="00B0590D"/>
    <w:rsid w:val="00B214D6"/>
    <w:rsid w:val="00B25A0E"/>
    <w:rsid w:val="00B2762B"/>
    <w:rsid w:val="00B342E3"/>
    <w:rsid w:val="00B3498D"/>
    <w:rsid w:val="00B34B6D"/>
    <w:rsid w:val="00B3689D"/>
    <w:rsid w:val="00B36F2A"/>
    <w:rsid w:val="00B37765"/>
    <w:rsid w:val="00B37DB5"/>
    <w:rsid w:val="00B401C0"/>
    <w:rsid w:val="00B47F3E"/>
    <w:rsid w:val="00B51187"/>
    <w:rsid w:val="00B52EA4"/>
    <w:rsid w:val="00B554A1"/>
    <w:rsid w:val="00B56D54"/>
    <w:rsid w:val="00B81C35"/>
    <w:rsid w:val="00B8202F"/>
    <w:rsid w:val="00B83EE1"/>
    <w:rsid w:val="00B84950"/>
    <w:rsid w:val="00B86029"/>
    <w:rsid w:val="00B93B11"/>
    <w:rsid w:val="00B968DE"/>
    <w:rsid w:val="00B97505"/>
    <w:rsid w:val="00B9795A"/>
    <w:rsid w:val="00BA08A4"/>
    <w:rsid w:val="00BA0D4A"/>
    <w:rsid w:val="00BA360C"/>
    <w:rsid w:val="00BA367A"/>
    <w:rsid w:val="00BA47F7"/>
    <w:rsid w:val="00BB3376"/>
    <w:rsid w:val="00BB4FEE"/>
    <w:rsid w:val="00BB60EF"/>
    <w:rsid w:val="00BC0BB7"/>
    <w:rsid w:val="00BC1D27"/>
    <w:rsid w:val="00BC3532"/>
    <w:rsid w:val="00BC6ED9"/>
    <w:rsid w:val="00BD0C05"/>
    <w:rsid w:val="00BD0F52"/>
    <w:rsid w:val="00BD1E6C"/>
    <w:rsid w:val="00BD6180"/>
    <w:rsid w:val="00BD6763"/>
    <w:rsid w:val="00BD77E3"/>
    <w:rsid w:val="00BD7C6C"/>
    <w:rsid w:val="00BE10FB"/>
    <w:rsid w:val="00BE32FA"/>
    <w:rsid w:val="00BE4DBB"/>
    <w:rsid w:val="00BE5CF3"/>
    <w:rsid w:val="00BE713D"/>
    <w:rsid w:val="00BF38BB"/>
    <w:rsid w:val="00BF4608"/>
    <w:rsid w:val="00BF4A5D"/>
    <w:rsid w:val="00BF6F2F"/>
    <w:rsid w:val="00C012A4"/>
    <w:rsid w:val="00C04109"/>
    <w:rsid w:val="00C04500"/>
    <w:rsid w:val="00C073FA"/>
    <w:rsid w:val="00C13A9D"/>
    <w:rsid w:val="00C13F2B"/>
    <w:rsid w:val="00C15652"/>
    <w:rsid w:val="00C17B1F"/>
    <w:rsid w:val="00C21727"/>
    <w:rsid w:val="00C21C3B"/>
    <w:rsid w:val="00C22671"/>
    <w:rsid w:val="00C24AD1"/>
    <w:rsid w:val="00C24C8D"/>
    <w:rsid w:val="00C26A89"/>
    <w:rsid w:val="00C30ADD"/>
    <w:rsid w:val="00C33FEF"/>
    <w:rsid w:val="00C409D4"/>
    <w:rsid w:val="00C40D38"/>
    <w:rsid w:val="00C42215"/>
    <w:rsid w:val="00C4659C"/>
    <w:rsid w:val="00C50945"/>
    <w:rsid w:val="00C518C0"/>
    <w:rsid w:val="00C51E76"/>
    <w:rsid w:val="00C526DD"/>
    <w:rsid w:val="00C63232"/>
    <w:rsid w:val="00C63302"/>
    <w:rsid w:val="00C643C1"/>
    <w:rsid w:val="00C65355"/>
    <w:rsid w:val="00C70132"/>
    <w:rsid w:val="00C71A7A"/>
    <w:rsid w:val="00C72184"/>
    <w:rsid w:val="00C7250B"/>
    <w:rsid w:val="00C766D8"/>
    <w:rsid w:val="00C76C6A"/>
    <w:rsid w:val="00C77D68"/>
    <w:rsid w:val="00C84AE8"/>
    <w:rsid w:val="00C84BB8"/>
    <w:rsid w:val="00C87D9D"/>
    <w:rsid w:val="00C92D5C"/>
    <w:rsid w:val="00C942F9"/>
    <w:rsid w:val="00C94AA1"/>
    <w:rsid w:val="00C950D1"/>
    <w:rsid w:val="00CA2A2A"/>
    <w:rsid w:val="00CA5AEC"/>
    <w:rsid w:val="00CA6C25"/>
    <w:rsid w:val="00CB1CF0"/>
    <w:rsid w:val="00CB24F4"/>
    <w:rsid w:val="00CB2BB9"/>
    <w:rsid w:val="00CB6369"/>
    <w:rsid w:val="00CB639B"/>
    <w:rsid w:val="00CB7C5D"/>
    <w:rsid w:val="00CC1724"/>
    <w:rsid w:val="00CC1924"/>
    <w:rsid w:val="00CC40B8"/>
    <w:rsid w:val="00CC42B3"/>
    <w:rsid w:val="00CC4469"/>
    <w:rsid w:val="00CC5EE5"/>
    <w:rsid w:val="00CD0331"/>
    <w:rsid w:val="00CD0EAC"/>
    <w:rsid w:val="00CD0F88"/>
    <w:rsid w:val="00CD2249"/>
    <w:rsid w:val="00CD4631"/>
    <w:rsid w:val="00CD718F"/>
    <w:rsid w:val="00CD7222"/>
    <w:rsid w:val="00CE17B9"/>
    <w:rsid w:val="00CE20A0"/>
    <w:rsid w:val="00CE2C5C"/>
    <w:rsid w:val="00CE4583"/>
    <w:rsid w:val="00CE5E33"/>
    <w:rsid w:val="00CE5FB7"/>
    <w:rsid w:val="00CE7AF9"/>
    <w:rsid w:val="00CF04FE"/>
    <w:rsid w:val="00CF21EA"/>
    <w:rsid w:val="00CF35C4"/>
    <w:rsid w:val="00CF532D"/>
    <w:rsid w:val="00CF7108"/>
    <w:rsid w:val="00D00344"/>
    <w:rsid w:val="00D065F1"/>
    <w:rsid w:val="00D078F7"/>
    <w:rsid w:val="00D07FF8"/>
    <w:rsid w:val="00D10A5A"/>
    <w:rsid w:val="00D11ED7"/>
    <w:rsid w:val="00D12853"/>
    <w:rsid w:val="00D12F28"/>
    <w:rsid w:val="00D145AC"/>
    <w:rsid w:val="00D14B3A"/>
    <w:rsid w:val="00D14D44"/>
    <w:rsid w:val="00D17442"/>
    <w:rsid w:val="00D20713"/>
    <w:rsid w:val="00D208BC"/>
    <w:rsid w:val="00D2151D"/>
    <w:rsid w:val="00D2529A"/>
    <w:rsid w:val="00D27EB9"/>
    <w:rsid w:val="00D35169"/>
    <w:rsid w:val="00D362A5"/>
    <w:rsid w:val="00D36A13"/>
    <w:rsid w:val="00D40C56"/>
    <w:rsid w:val="00D40F69"/>
    <w:rsid w:val="00D45708"/>
    <w:rsid w:val="00D50025"/>
    <w:rsid w:val="00D525C4"/>
    <w:rsid w:val="00D60F45"/>
    <w:rsid w:val="00D610FE"/>
    <w:rsid w:val="00D640E6"/>
    <w:rsid w:val="00D71AF1"/>
    <w:rsid w:val="00D74A38"/>
    <w:rsid w:val="00D7696B"/>
    <w:rsid w:val="00D82E14"/>
    <w:rsid w:val="00D83436"/>
    <w:rsid w:val="00D862F7"/>
    <w:rsid w:val="00D912BA"/>
    <w:rsid w:val="00D93359"/>
    <w:rsid w:val="00D93C1D"/>
    <w:rsid w:val="00D95370"/>
    <w:rsid w:val="00D960E2"/>
    <w:rsid w:val="00D97932"/>
    <w:rsid w:val="00DA6E27"/>
    <w:rsid w:val="00DA7BD4"/>
    <w:rsid w:val="00DB08F7"/>
    <w:rsid w:val="00DB1A77"/>
    <w:rsid w:val="00DB697C"/>
    <w:rsid w:val="00DC2E25"/>
    <w:rsid w:val="00DC3287"/>
    <w:rsid w:val="00DC7272"/>
    <w:rsid w:val="00DD14F7"/>
    <w:rsid w:val="00DD2258"/>
    <w:rsid w:val="00DD24AE"/>
    <w:rsid w:val="00DD77D7"/>
    <w:rsid w:val="00DE48D4"/>
    <w:rsid w:val="00DE4932"/>
    <w:rsid w:val="00DE4D98"/>
    <w:rsid w:val="00DE6673"/>
    <w:rsid w:val="00DF2CF9"/>
    <w:rsid w:val="00DF5AC0"/>
    <w:rsid w:val="00DF68C4"/>
    <w:rsid w:val="00DF7C4D"/>
    <w:rsid w:val="00E00B60"/>
    <w:rsid w:val="00E04DDA"/>
    <w:rsid w:val="00E054B1"/>
    <w:rsid w:val="00E1702C"/>
    <w:rsid w:val="00E170E3"/>
    <w:rsid w:val="00E17FC0"/>
    <w:rsid w:val="00E237AF"/>
    <w:rsid w:val="00E2739E"/>
    <w:rsid w:val="00E27B52"/>
    <w:rsid w:val="00E301A0"/>
    <w:rsid w:val="00E306E7"/>
    <w:rsid w:val="00E3487E"/>
    <w:rsid w:val="00E37C8B"/>
    <w:rsid w:val="00E37DCB"/>
    <w:rsid w:val="00E413A8"/>
    <w:rsid w:val="00E41973"/>
    <w:rsid w:val="00E4546C"/>
    <w:rsid w:val="00E50F0B"/>
    <w:rsid w:val="00E544FB"/>
    <w:rsid w:val="00E575E1"/>
    <w:rsid w:val="00E605B0"/>
    <w:rsid w:val="00E61BAC"/>
    <w:rsid w:val="00E643F4"/>
    <w:rsid w:val="00E66B4B"/>
    <w:rsid w:val="00E70FF1"/>
    <w:rsid w:val="00E71446"/>
    <w:rsid w:val="00E72C0A"/>
    <w:rsid w:val="00E7525B"/>
    <w:rsid w:val="00E758D0"/>
    <w:rsid w:val="00E80581"/>
    <w:rsid w:val="00E8230B"/>
    <w:rsid w:val="00E8235D"/>
    <w:rsid w:val="00E846C2"/>
    <w:rsid w:val="00E85016"/>
    <w:rsid w:val="00E91A21"/>
    <w:rsid w:val="00E94C2A"/>
    <w:rsid w:val="00E95D69"/>
    <w:rsid w:val="00EA39FE"/>
    <w:rsid w:val="00EA3A07"/>
    <w:rsid w:val="00EA4932"/>
    <w:rsid w:val="00EA62E7"/>
    <w:rsid w:val="00EA6C2F"/>
    <w:rsid w:val="00EA7AF0"/>
    <w:rsid w:val="00EB10E9"/>
    <w:rsid w:val="00EB3920"/>
    <w:rsid w:val="00EB3D2D"/>
    <w:rsid w:val="00EC09A9"/>
    <w:rsid w:val="00EC1362"/>
    <w:rsid w:val="00EC20A7"/>
    <w:rsid w:val="00EC2629"/>
    <w:rsid w:val="00EC3119"/>
    <w:rsid w:val="00EC6C4F"/>
    <w:rsid w:val="00EC766E"/>
    <w:rsid w:val="00ED08A8"/>
    <w:rsid w:val="00ED2332"/>
    <w:rsid w:val="00ED29D0"/>
    <w:rsid w:val="00ED4C7D"/>
    <w:rsid w:val="00ED617A"/>
    <w:rsid w:val="00ED64DC"/>
    <w:rsid w:val="00EE17DE"/>
    <w:rsid w:val="00EE2AA2"/>
    <w:rsid w:val="00EE7844"/>
    <w:rsid w:val="00F026D6"/>
    <w:rsid w:val="00F04D15"/>
    <w:rsid w:val="00F126AC"/>
    <w:rsid w:val="00F12798"/>
    <w:rsid w:val="00F13EC6"/>
    <w:rsid w:val="00F149E6"/>
    <w:rsid w:val="00F16996"/>
    <w:rsid w:val="00F20614"/>
    <w:rsid w:val="00F27D38"/>
    <w:rsid w:val="00F308C9"/>
    <w:rsid w:val="00F36C2F"/>
    <w:rsid w:val="00F36D2F"/>
    <w:rsid w:val="00F4066E"/>
    <w:rsid w:val="00F42DC3"/>
    <w:rsid w:val="00F4403D"/>
    <w:rsid w:val="00F46122"/>
    <w:rsid w:val="00F473E8"/>
    <w:rsid w:val="00F50C61"/>
    <w:rsid w:val="00F5137D"/>
    <w:rsid w:val="00F53377"/>
    <w:rsid w:val="00F55770"/>
    <w:rsid w:val="00F5716C"/>
    <w:rsid w:val="00F61BAD"/>
    <w:rsid w:val="00F65222"/>
    <w:rsid w:val="00F7208F"/>
    <w:rsid w:val="00F756FD"/>
    <w:rsid w:val="00F77F4D"/>
    <w:rsid w:val="00F81925"/>
    <w:rsid w:val="00F8265D"/>
    <w:rsid w:val="00F82FE7"/>
    <w:rsid w:val="00F83233"/>
    <w:rsid w:val="00F84307"/>
    <w:rsid w:val="00F8728E"/>
    <w:rsid w:val="00F87293"/>
    <w:rsid w:val="00F904C5"/>
    <w:rsid w:val="00F93973"/>
    <w:rsid w:val="00F95850"/>
    <w:rsid w:val="00F95F2C"/>
    <w:rsid w:val="00F96BCF"/>
    <w:rsid w:val="00FA142E"/>
    <w:rsid w:val="00FA56E4"/>
    <w:rsid w:val="00FB3065"/>
    <w:rsid w:val="00FB34CD"/>
    <w:rsid w:val="00FB6523"/>
    <w:rsid w:val="00FC1558"/>
    <w:rsid w:val="00FC2DFC"/>
    <w:rsid w:val="00FC32B6"/>
    <w:rsid w:val="00FC393B"/>
    <w:rsid w:val="00FC6CCF"/>
    <w:rsid w:val="00FC745E"/>
    <w:rsid w:val="00FC7BD9"/>
    <w:rsid w:val="00FD0EB1"/>
    <w:rsid w:val="00FD1A0C"/>
    <w:rsid w:val="00FD44B9"/>
    <w:rsid w:val="00FD49AD"/>
    <w:rsid w:val="00FD4F32"/>
    <w:rsid w:val="00FD54D8"/>
    <w:rsid w:val="00FD62AC"/>
    <w:rsid w:val="00FD7A13"/>
    <w:rsid w:val="00FE27BA"/>
    <w:rsid w:val="00FE3D0E"/>
    <w:rsid w:val="00FE4E3E"/>
    <w:rsid w:val="00FF65DA"/>
    <w:rsid w:val="00FF787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08F794EB"/>
  <w15:docId w15:val="{2A442106-A356-4A83-9F65-49E279028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4">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1A148B"/>
    <w:pPr>
      <w:widowControl w:val="0"/>
      <w:suppressAutoHyphens/>
      <w:jc w:val="both"/>
    </w:pPr>
    <w:rPr>
      <w:rFonts w:ascii="Calibri" w:hAnsi="Calibri"/>
      <w:kern w:val="1"/>
      <w:sz w:val="21"/>
      <w:szCs w:val="22"/>
      <w:lang w:val="en-GB"/>
    </w:rPr>
  </w:style>
  <w:style w:type="paragraph" w:styleId="1">
    <w:name w:val="heading 1"/>
    <w:basedOn w:val="10"/>
    <w:next w:val="a0"/>
    <w:link w:val="11"/>
    <w:qFormat/>
    <w:rsid w:val="001A148B"/>
    <w:pPr>
      <w:tabs>
        <w:tab w:val="num" w:pos="432"/>
      </w:tabs>
      <w:ind w:left="432" w:hanging="432"/>
      <w:outlineLvl w:val="0"/>
    </w:pPr>
    <w:rPr>
      <w:b/>
      <w:bCs/>
      <w:sz w:val="36"/>
      <w:szCs w:val="36"/>
    </w:rPr>
  </w:style>
  <w:style w:type="paragraph" w:styleId="2">
    <w:name w:val="heading 2"/>
    <w:basedOn w:val="10"/>
    <w:next w:val="a0"/>
    <w:link w:val="20"/>
    <w:qFormat/>
    <w:rsid w:val="001A148B"/>
    <w:pPr>
      <w:tabs>
        <w:tab w:val="num" w:pos="576"/>
      </w:tabs>
      <w:spacing w:before="200"/>
      <w:ind w:left="576" w:hanging="576"/>
      <w:outlineLvl w:val="1"/>
    </w:pPr>
    <w:rPr>
      <w:b/>
      <w:bCs/>
      <w:sz w:val="32"/>
      <w:szCs w:val="32"/>
    </w:rPr>
  </w:style>
  <w:style w:type="paragraph" w:styleId="3">
    <w:name w:val="heading 3"/>
    <w:basedOn w:val="10"/>
    <w:next w:val="a0"/>
    <w:link w:val="30"/>
    <w:qFormat/>
    <w:rsid w:val="001A148B"/>
    <w:pPr>
      <w:tabs>
        <w:tab w:val="num" w:pos="720"/>
      </w:tabs>
      <w:spacing w:before="140"/>
      <w:ind w:left="720" w:hanging="720"/>
      <w:outlineLvl w:val="2"/>
    </w:pPr>
    <w:rPr>
      <w:b/>
      <w:b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10">
    <w:name w:val="标题1"/>
    <w:basedOn w:val="a"/>
    <w:next w:val="a0"/>
    <w:rsid w:val="001A148B"/>
    <w:pPr>
      <w:keepNext/>
      <w:spacing w:before="240" w:after="120"/>
    </w:pPr>
    <w:rPr>
      <w:rFonts w:ascii="Liberation Sans" w:eastAsia="微软雅黑" w:hAnsi="Liberation Sans" w:cs="Mangal"/>
      <w:sz w:val="28"/>
      <w:szCs w:val="28"/>
    </w:rPr>
  </w:style>
  <w:style w:type="paragraph" w:styleId="a0">
    <w:name w:val="Body Text"/>
    <w:basedOn w:val="a"/>
    <w:link w:val="a4"/>
    <w:rsid w:val="001A148B"/>
    <w:pPr>
      <w:spacing w:after="140" w:line="288" w:lineRule="auto"/>
    </w:pPr>
  </w:style>
  <w:style w:type="character" w:customStyle="1" w:styleId="a4">
    <w:name w:val="正文文本 字符"/>
    <w:basedOn w:val="a1"/>
    <w:link w:val="a0"/>
    <w:rsid w:val="00345859"/>
    <w:rPr>
      <w:rFonts w:ascii="Calibri" w:hAnsi="Calibri"/>
      <w:kern w:val="1"/>
      <w:sz w:val="21"/>
      <w:szCs w:val="22"/>
      <w:lang w:val="en-GB"/>
    </w:rPr>
  </w:style>
  <w:style w:type="character" w:customStyle="1" w:styleId="11">
    <w:name w:val="标题 1 字符"/>
    <w:basedOn w:val="a1"/>
    <w:link w:val="1"/>
    <w:rsid w:val="00345859"/>
    <w:rPr>
      <w:rFonts w:ascii="Liberation Sans" w:eastAsia="微软雅黑" w:hAnsi="Liberation Sans" w:cs="Mangal"/>
      <w:b/>
      <w:bCs/>
      <w:kern w:val="1"/>
      <w:sz w:val="36"/>
      <w:szCs w:val="36"/>
      <w:lang w:val="en-GB"/>
    </w:rPr>
  </w:style>
  <w:style w:type="character" w:customStyle="1" w:styleId="20">
    <w:name w:val="标题 2 字符"/>
    <w:basedOn w:val="a1"/>
    <w:link w:val="2"/>
    <w:rsid w:val="00345859"/>
    <w:rPr>
      <w:rFonts w:ascii="Liberation Sans" w:eastAsia="微软雅黑" w:hAnsi="Liberation Sans" w:cs="Mangal"/>
      <w:b/>
      <w:bCs/>
      <w:kern w:val="1"/>
      <w:sz w:val="32"/>
      <w:szCs w:val="32"/>
      <w:lang w:val="en-GB"/>
    </w:rPr>
  </w:style>
  <w:style w:type="character" w:customStyle="1" w:styleId="30">
    <w:name w:val="标题 3 字符"/>
    <w:basedOn w:val="a1"/>
    <w:link w:val="3"/>
    <w:rsid w:val="00345859"/>
    <w:rPr>
      <w:rFonts w:ascii="Liberation Sans" w:eastAsia="微软雅黑" w:hAnsi="Liberation Sans" w:cs="Mangal"/>
      <w:b/>
      <w:bCs/>
      <w:kern w:val="1"/>
      <w:sz w:val="28"/>
      <w:szCs w:val="28"/>
      <w:lang w:val="en-GB"/>
    </w:rPr>
  </w:style>
  <w:style w:type="character" w:customStyle="1" w:styleId="21">
    <w:name w:val="默认段落字体2"/>
    <w:rsid w:val="001A148B"/>
  </w:style>
  <w:style w:type="character" w:styleId="a5">
    <w:name w:val="Hyperlink"/>
    <w:rsid w:val="001A148B"/>
    <w:rPr>
      <w:color w:val="0563C1"/>
      <w:u w:val="single"/>
    </w:rPr>
  </w:style>
  <w:style w:type="paragraph" w:styleId="a6">
    <w:name w:val="List"/>
    <w:basedOn w:val="a0"/>
    <w:rsid w:val="001A148B"/>
    <w:rPr>
      <w:rFonts w:cs="Mangal"/>
    </w:rPr>
  </w:style>
  <w:style w:type="paragraph" w:styleId="a7">
    <w:name w:val="caption"/>
    <w:basedOn w:val="a"/>
    <w:qFormat/>
    <w:rsid w:val="001A148B"/>
    <w:pPr>
      <w:suppressLineNumbers/>
      <w:spacing w:before="120" w:after="120"/>
    </w:pPr>
    <w:rPr>
      <w:rFonts w:cs="Mangal"/>
      <w:i/>
      <w:iCs/>
      <w:sz w:val="24"/>
      <w:szCs w:val="24"/>
    </w:rPr>
  </w:style>
  <w:style w:type="paragraph" w:customStyle="1" w:styleId="a8">
    <w:name w:val="索引"/>
    <w:basedOn w:val="a"/>
    <w:rsid w:val="001A148B"/>
    <w:pPr>
      <w:suppressLineNumbers/>
    </w:pPr>
    <w:rPr>
      <w:rFonts w:cs="Mangal"/>
    </w:rPr>
  </w:style>
  <w:style w:type="paragraph" w:styleId="a9">
    <w:name w:val="Quote"/>
    <w:basedOn w:val="a"/>
    <w:link w:val="aa"/>
    <w:qFormat/>
    <w:rsid w:val="001A148B"/>
    <w:pPr>
      <w:spacing w:after="283"/>
      <w:ind w:left="567" w:right="567"/>
    </w:pPr>
  </w:style>
  <w:style w:type="character" w:customStyle="1" w:styleId="aa">
    <w:name w:val="引用 字符"/>
    <w:basedOn w:val="a1"/>
    <w:link w:val="a9"/>
    <w:rsid w:val="00345859"/>
    <w:rPr>
      <w:rFonts w:ascii="Calibri" w:hAnsi="Calibri"/>
      <w:kern w:val="1"/>
      <w:sz w:val="21"/>
      <w:szCs w:val="22"/>
      <w:lang w:val="en-GB"/>
    </w:rPr>
  </w:style>
  <w:style w:type="paragraph" w:styleId="ab">
    <w:name w:val="Title"/>
    <w:basedOn w:val="10"/>
    <w:next w:val="a0"/>
    <w:link w:val="ac"/>
    <w:qFormat/>
    <w:rsid w:val="001A148B"/>
    <w:pPr>
      <w:jc w:val="center"/>
    </w:pPr>
    <w:rPr>
      <w:b/>
      <w:bCs/>
      <w:sz w:val="56"/>
      <w:szCs w:val="56"/>
    </w:rPr>
  </w:style>
  <w:style w:type="character" w:customStyle="1" w:styleId="ac">
    <w:name w:val="标题 字符"/>
    <w:basedOn w:val="a1"/>
    <w:link w:val="ab"/>
    <w:rsid w:val="00345859"/>
    <w:rPr>
      <w:rFonts w:ascii="Liberation Sans" w:eastAsia="微软雅黑" w:hAnsi="Liberation Sans" w:cs="Mangal"/>
      <w:b/>
      <w:bCs/>
      <w:kern w:val="1"/>
      <w:sz w:val="56"/>
      <w:szCs w:val="56"/>
      <w:lang w:val="en-GB"/>
    </w:rPr>
  </w:style>
  <w:style w:type="paragraph" w:styleId="ad">
    <w:name w:val="Subtitle"/>
    <w:basedOn w:val="10"/>
    <w:next w:val="a0"/>
    <w:link w:val="ae"/>
    <w:qFormat/>
    <w:rsid w:val="001A148B"/>
    <w:pPr>
      <w:spacing w:before="60"/>
      <w:jc w:val="center"/>
    </w:pPr>
    <w:rPr>
      <w:sz w:val="36"/>
      <w:szCs w:val="36"/>
    </w:rPr>
  </w:style>
  <w:style w:type="character" w:customStyle="1" w:styleId="ae">
    <w:name w:val="副标题 字符"/>
    <w:basedOn w:val="a1"/>
    <w:link w:val="ad"/>
    <w:rsid w:val="00345859"/>
    <w:rPr>
      <w:rFonts w:ascii="Liberation Sans" w:eastAsia="微软雅黑" w:hAnsi="Liberation Sans" w:cs="Mangal"/>
      <w:kern w:val="1"/>
      <w:sz w:val="36"/>
      <w:szCs w:val="36"/>
      <w:lang w:val="en-GB"/>
    </w:rPr>
  </w:style>
  <w:style w:type="paragraph" w:styleId="af">
    <w:name w:val="header"/>
    <w:basedOn w:val="a"/>
    <w:link w:val="af0"/>
    <w:uiPriority w:val="99"/>
    <w:unhideWhenUsed/>
    <w:rsid w:val="0057156C"/>
    <w:pPr>
      <w:pBdr>
        <w:bottom w:val="single" w:sz="6" w:space="1" w:color="auto"/>
      </w:pBdr>
      <w:tabs>
        <w:tab w:val="center" w:pos="4153"/>
        <w:tab w:val="right" w:pos="8306"/>
      </w:tabs>
      <w:snapToGrid w:val="0"/>
      <w:jc w:val="center"/>
    </w:pPr>
    <w:rPr>
      <w:sz w:val="18"/>
      <w:szCs w:val="18"/>
    </w:rPr>
  </w:style>
  <w:style w:type="character" w:customStyle="1" w:styleId="af0">
    <w:name w:val="页眉 字符"/>
    <w:link w:val="af"/>
    <w:uiPriority w:val="99"/>
    <w:rsid w:val="0057156C"/>
    <w:rPr>
      <w:rFonts w:ascii="Calibri" w:eastAsia="宋体" w:hAnsi="Calibri"/>
      <w:kern w:val="1"/>
      <w:sz w:val="18"/>
      <w:szCs w:val="18"/>
    </w:rPr>
  </w:style>
  <w:style w:type="paragraph" w:styleId="af1">
    <w:name w:val="footer"/>
    <w:basedOn w:val="a"/>
    <w:link w:val="af2"/>
    <w:uiPriority w:val="99"/>
    <w:unhideWhenUsed/>
    <w:rsid w:val="0057156C"/>
    <w:pPr>
      <w:tabs>
        <w:tab w:val="center" w:pos="4153"/>
        <w:tab w:val="right" w:pos="8306"/>
      </w:tabs>
      <w:snapToGrid w:val="0"/>
      <w:jc w:val="left"/>
    </w:pPr>
    <w:rPr>
      <w:sz w:val="18"/>
      <w:szCs w:val="18"/>
    </w:rPr>
  </w:style>
  <w:style w:type="character" w:customStyle="1" w:styleId="af2">
    <w:name w:val="页脚 字符"/>
    <w:link w:val="af1"/>
    <w:uiPriority w:val="99"/>
    <w:rsid w:val="0057156C"/>
    <w:rPr>
      <w:rFonts w:ascii="Calibri" w:eastAsia="宋体" w:hAnsi="Calibri"/>
      <w:kern w:val="1"/>
      <w:sz w:val="18"/>
      <w:szCs w:val="18"/>
    </w:rPr>
  </w:style>
  <w:style w:type="table" w:styleId="af3">
    <w:name w:val="Table Grid"/>
    <w:basedOn w:val="a2"/>
    <w:uiPriority w:val="59"/>
    <w:rsid w:val="000B162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dxh">
    <w:name w:val="dxh"/>
    <w:basedOn w:val="a2"/>
    <w:uiPriority w:val="99"/>
    <w:rsid w:val="000B1621"/>
    <w:pPr>
      <w:jc w:val="center"/>
    </w:pPr>
    <w:tblPr>
      <w:tblBorders>
        <w:top w:val="single" w:sz="4" w:space="0" w:color="auto"/>
        <w:bottom w:val="single" w:sz="4" w:space="0" w:color="auto"/>
      </w:tblBorders>
    </w:tblPr>
    <w:tcPr>
      <w:vAlign w:val="center"/>
    </w:tcPr>
  </w:style>
  <w:style w:type="character" w:styleId="af4">
    <w:name w:val="line number"/>
    <w:basedOn w:val="a1"/>
    <w:uiPriority w:val="99"/>
    <w:semiHidden/>
    <w:unhideWhenUsed/>
    <w:rsid w:val="00522F27"/>
  </w:style>
  <w:style w:type="paragraph" w:styleId="af5">
    <w:name w:val="Normal (Web)"/>
    <w:basedOn w:val="a"/>
    <w:uiPriority w:val="99"/>
    <w:unhideWhenUsed/>
    <w:rsid w:val="00E66B4B"/>
    <w:pPr>
      <w:widowControl/>
      <w:suppressAutoHyphens w:val="0"/>
      <w:spacing w:before="100" w:beforeAutospacing="1" w:after="100" w:afterAutospacing="1"/>
      <w:jc w:val="left"/>
    </w:pPr>
    <w:rPr>
      <w:rFonts w:ascii="宋体" w:hAnsi="宋体" w:cs="宋体"/>
      <w:kern w:val="0"/>
      <w:sz w:val="24"/>
      <w:szCs w:val="24"/>
    </w:rPr>
  </w:style>
  <w:style w:type="paragraph" w:styleId="af6">
    <w:name w:val="Balloon Text"/>
    <w:basedOn w:val="a"/>
    <w:link w:val="af7"/>
    <w:uiPriority w:val="99"/>
    <w:semiHidden/>
    <w:unhideWhenUsed/>
    <w:rsid w:val="00A159DA"/>
    <w:pPr>
      <w:jc w:val="left"/>
    </w:pPr>
    <w:rPr>
      <w:rFonts w:ascii="Tahoma" w:hAnsi="Tahoma" w:cs="Tahoma"/>
      <w:sz w:val="16"/>
      <w:szCs w:val="18"/>
      <w:lang w:val="en-US"/>
    </w:rPr>
  </w:style>
  <w:style w:type="character" w:customStyle="1" w:styleId="af7">
    <w:name w:val="批注框文本 字符"/>
    <w:link w:val="af6"/>
    <w:uiPriority w:val="99"/>
    <w:semiHidden/>
    <w:rsid w:val="00A153AF"/>
    <w:rPr>
      <w:rFonts w:ascii="Tahoma" w:hAnsi="Tahoma" w:cs="Tahoma"/>
      <w:kern w:val="1"/>
      <w:sz w:val="16"/>
      <w:szCs w:val="18"/>
    </w:rPr>
  </w:style>
  <w:style w:type="character" w:styleId="af8">
    <w:name w:val="annotation reference"/>
    <w:uiPriority w:val="99"/>
    <w:semiHidden/>
    <w:unhideWhenUsed/>
    <w:rsid w:val="00841E9D"/>
    <w:rPr>
      <w:sz w:val="16"/>
      <w:szCs w:val="16"/>
    </w:rPr>
  </w:style>
  <w:style w:type="paragraph" w:styleId="af9">
    <w:name w:val="annotation text"/>
    <w:basedOn w:val="a"/>
    <w:link w:val="afa"/>
    <w:uiPriority w:val="99"/>
    <w:unhideWhenUsed/>
    <w:rsid w:val="00A159DA"/>
    <w:rPr>
      <w:sz w:val="20"/>
      <w:szCs w:val="20"/>
      <w:lang w:val="en-US"/>
    </w:rPr>
  </w:style>
  <w:style w:type="character" w:customStyle="1" w:styleId="afa">
    <w:name w:val="批注文字 字符"/>
    <w:link w:val="af9"/>
    <w:uiPriority w:val="99"/>
    <w:rsid w:val="00841E9D"/>
    <w:rPr>
      <w:rFonts w:ascii="Calibri" w:hAnsi="Calibri"/>
      <w:kern w:val="1"/>
    </w:rPr>
  </w:style>
  <w:style w:type="paragraph" w:styleId="afb">
    <w:name w:val="annotation subject"/>
    <w:basedOn w:val="af9"/>
    <w:next w:val="af9"/>
    <w:link w:val="afc"/>
    <w:uiPriority w:val="99"/>
    <w:semiHidden/>
    <w:unhideWhenUsed/>
    <w:rsid w:val="00841E9D"/>
    <w:rPr>
      <w:b/>
      <w:bCs/>
    </w:rPr>
  </w:style>
  <w:style w:type="character" w:customStyle="1" w:styleId="afc">
    <w:name w:val="批注主题 字符"/>
    <w:link w:val="afb"/>
    <w:uiPriority w:val="99"/>
    <w:semiHidden/>
    <w:rsid w:val="00841E9D"/>
    <w:rPr>
      <w:rFonts w:ascii="Calibri" w:hAnsi="Calibri"/>
      <w:b/>
      <w:bCs/>
      <w:kern w:val="1"/>
      <w:lang w:val="en-US" w:eastAsia="zh-CN"/>
    </w:rPr>
  </w:style>
  <w:style w:type="character" w:styleId="afd">
    <w:name w:val="Emphasis"/>
    <w:uiPriority w:val="20"/>
    <w:qFormat/>
    <w:rsid w:val="0078739D"/>
    <w:rPr>
      <w:i/>
      <w:iCs/>
    </w:rPr>
  </w:style>
  <w:style w:type="character" w:customStyle="1" w:styleId="apple-converted-space">
    <w:name w:val="apple-converted-space"/>
    <w:rsid w:val="00D2529A"/>
  </w:style>
  <w:style w:type="paragraph" w:styleId="afe">
    <w:name w:val="Revision"/>
    <w:hidden/>
    <w:uiPriority w:val="99"/>
    <w:semiHidden/>
    <w:rsid w:val="00EC2629"/>
    <w:rPr>
      <w:rFonts w:ascii="Calibri" w:hAnsi="Calibri"/>
      <w:kern w:val="1"/>
      <w:sz w:val="21"/>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90001">
      <w:bodyDiv w:val="1"/>
      <w:marLeft w:val="0"/>
      <w:marRight w:val="0"/>
      <w:marTop w:val="0"/>
      <w:marBottom w:val="0"/>
      <w:divBdr>
        <w:top w:val="none" w:sz="0" w:space="0" w:color="auto"/>
        <w:left w:val="none" w:sz="0" w:space="0" w:color="auto"/>
        <w:bottom w:val="none" w:sz="0" w:space="0" w:color="auto"/>
        <w:right w:val="none" w:sz="0" w:space="0" w:color="auto"/>
      </w:divBdr>
    </w:div>
    <w:div w:id="287585516">
      <w:bodyDiv w:val="1"/>
      <w:marLeft w:val="0"/>
      <w:marRight w:val="0"/>
      <w:marTop w:val="0"/>
      <w:marBottom w:val="0"/>
      <w:divBdr>
        <w:top w:val="none" w:sz="0" w:space="0" w:color="auto"/>
        <w:left w:val="none" w:sz="0" w:space="0" w:color="auto"/>
        <w:bottom w:val="none" w:sz="0" w:space="0" w:color="auto"/>
        <w:right w:val="none" w:sz="0" w:space="0" w:color="auto"/>
      </w:divBdr>
    </w:div>
    <w:div w:id="454253728">
      <w:bodyDiv w:val="1"/>
      <w:marLeft w:val="0"/>
      <w:marRight w:val="0"/>
      <w:marTop w:val="0"/>
      <w:marBottom w:val="0"/>
      <w:divBdr>
        <w:top w:val="none" w:sz="0" w:space="0" w:color="auto"/>
        <w:left w:val="none" w:sz="0" w:space="0" w:color="auto"/>
        <w:bottom w:val="none" w:sz="0" w:space="0" w:color="auto"/>
        <w:right w:val="none" w:sz="0" w:space="0" w:color="auto"/>
      </w:divBdr>
    </w:div>
    <w:div w:id="469833797">
      <w:bodyDiv w:val="1"/>
      <w:marLeft w:val="0"/>
      <w:marRight w:val="0"/>
      <w:marTop w:val="0"/>
      <w:marBottom w:val="0"/>
      <w:divBdr>
        <w:top w:val="none" w:sz="0" w:space="0" w:color="auto"/>
        <w:left w:val="none" w:sz="0" w:space="0" w:color="auto"/>
        <w:bottom w:val="none" w:sz="0" w:space="0" w:color="auto"/>
        <w:right w:val="none" w:sz="0" w:space="0" w:color="auto"/>
      </w:divBdr>
      <w:divsChild>
        <w:div w:id="1832213470">
          <w:marLeft w:val="0"/>
          <w:marRight w:val="0"/>
          <w:marTop w:val="0"/>
          <w:marBottom w:val="0"/>
          <w:divBdr>
            <w:top w:val="none" w:sz="0" w:space="0" w:color="auto"/>
            <w:left w:val="none" w:sz="0" w:space="0" w:color="auto"/>
            <w:bottom w:val="none" w:sz="0" w:space="0" w:color="auto"/>
            <w:right w:val="none" w:sz="0" w:space="0" w:color="auto"/>
          </w:divBdr>
          <w:divsChild>
            <w:div w:id="100422062">
              <w:marLeft w:val="0"/>
              <w:marRight w:val="0"/>
              <w:marTop w:val="0"/>
              <w:marBottom w:val="0"/>
              <w:divBdr>
                <w:top w:val="none" w:sz="0" w:space="0" w:color="auto"/>
                <w:left w:val="none" w:sz="0" w:space="0" w:color="auto"/>
                <w:bottom w:val="none" w:sz="0" w:space="0" w:color="auto"/>
                <w:right w:val="none" w:sz="0" w:space="0" w:color="auto"/>
              </w:divBdr>
              <w:divsChild>
                <w:div w:id="791441688">
                  <w:marLeft w:val="0"/>
                  <w:marRight w:val="0"/>
                  <w:marTop w:val="0"/>
                  <w:marBottom w:val="0"/>
                  <w:divBdr>
                    <w:top w:val="none" w:sz="0" w:space="0" w:color="auto"/>
                    <w:left w:val="none" w:sz="0" w:space="0" w:color="auto"/>
                    <w:bottom w:val="none" w:sz="0" w:space="0" w:color="auto"/>
                    <w:right w:val="none" w:sz="0" w:space="0" w:color="auto"/>
                  </w:divBdr>
                  <w:divsChild>
                    <w:div w:id="2109425642">
                      <w:marLeft w:val="0"/>
                      <w:marRight w:val="0"/>
                      <w:marTop w:val="0"/>
                      <w:marBottom w:val="0"/>
                      <w:divBdr>
                        <w:top w:val="none" w:sz="0" w:space="0" w:color="auto"/>
                        <w:left w:val="none" w:sz="0" w:space="0" w:color="auto"/>
                        <w:bottom w:val="none" w:sz="0" w:space="0" w:color="auto"/>
                        <w:right w:val="none" w:sz="0" w:space="0" w:color="auto"/>
                      </w:divBdr>
                      <w:divsChild>
                        <w:div w:id="1558784988">
                          <w:marLeft w:val="0"/>
                          <w:marRight w:val="0"/>
                          <w:marTop w:val="0"/>
                          <w:marBottom w:val="0"/>
                          <w:divBdr>
                            <w:top w:val="none" w:sz="0" w:space="0" w:color="auto"/>
                            <w:left w:val="none" w:sz="0" w:space="0" w:color="auto"/>
                            <w:bottom w:val="none" w:sz="0" w:space="0" w:color="auto"/>
                            <w:right w:val="none" w:sz="0" w:space="0" w:color="auto"/>
                          </w:divBdr>
                          <w:divsChild>
                            <w:div w:id="1872569525">
                              <w:marLeft w:val="0"/>
                              <w:marRight w:val="0"/>
                              <w:marTop w:val="0"/>
                              <w:marBottom w:val="0"/>
                              <w:divBdr>
                                <w:top w:val="none" w:sz="0" w:space="0" w:color="auto"/>
                                <w:left w:val="none" w:sz="0" w:space="0" w:color="auto"/>
                                <w:bottom w:val="none" w:sz="0" w:space="0" w:color="auto"/>
                                <w:right w:val="none" w:sz="0" w:space="0" w:color="auto"/>
                              </w:divBdr>
                              <w:divsChild>
                                <w:div w:id="57748049">
                                  <w:marLeft w:val="0"/>
                                  <w:marRight w:val="0"/>
                                  <w:marTop w:val="0"/>
                                  <w:marBottom w:val="0"/>
                                  <w:divBdr>
                                    <w:top w:val="none" w:sz="0" w:space="0" w:color="auto"/>
                                    <w:left w:val="none" w:sz="0" w:space="0" w:color="auto"/>
                                    <w:bottom w:val="none" w:sz="0" w:space="0" w:color="auto"/>
                                    <w:right w:val="none" w:sz="0" w:space="0" w:color="auto"/>
                                  </w:divBdr>
                                  <w:divsChild>
                                    <w:div w:id="1203791339">
                                      <w:marLeft w:val="0"/>
                                      <w:marRight w:val="0"/>
                                      <w:marTop w:val="0"/>
                                      <w:marBottom w:val="0"/>
                                      <w:divBdr>
                                        <w:top w:val="none" w:sz="0" w:space="0" w:color="auto"/>
                                        <w:left w:val="none" w:sz="0" w:space="0" w:color="auto"/>
                                        <w:bottom w:val="none" w:sz="0" w:space="0" w:color="auto"/>
                                        <w:right w:val="none" w:sz="0" w:space="0" w:color="auto"/>
                                      </w:divBdr>
                                      <w:divsChild>
                                        <w:div w:id="557474505">
                                          <w:marLeft w:val="0"/>
                                          <w:marRight w:val="0"/>
                                          <w:marTop w:val="0"/>
                                          <w:marBottom w:val="0"/>
                                          <w:divBdr>
                                            <w:top w:val="none" w:sz="0" w:space="0" w:color="auto"/>
                                            <w:left w:val="none" w:sz="0" w:space="0" w:color="auto"/>
                                            <w:bottom w:val="none" w:sz="0" w:space="0" w:color="auto"/>
                                            <w:right w:val="none" w:sz="0" w:space="0" w:color="auto"/>
                                          </w:divBdr>
                                          <w:divsChild>
                                            <w:div w:id="1096825639">
                                              <w:marLeft w:val="0"/>
                                              <w:marRight w:val="0"/>
                                              <w:marTop w:val="0"/>
                                              <w:marBottom w:val="0"/>
                                              <w:divBdr>
                                                <w:top w:val="none" w:sz="0" w:space="0" w:color="auto"/>
                                                <w:left w:val="none" w:sz="0" w:space="0" w:color="auto"/>
                                                <w:bottom w:val="none" w:sz="0" w:space="0" w:color="auto"/>
                                                <w:right w:val="none" w:sz="0" w:space="0" w:color="auto"/>
                                              </w:divBdr>
                                              <w:divsChild>
                                                <w:div w:id="1710759132">
                                                  <w:marLeft w:val="0"/>
                                                  <w:marRight w:val="0"/>
                                                  <w:marTop w:val="0"/>
                                                  <w:marBottom w:val="0"/>
                                                  <w:divBdr>
                                                    <w:top w:val="none" w:sz="0" w:space="0" w:color="auto"/>
                                                    <w:left w:val="none" w:sz="0" w:space="0" w:color="auto"/>
                                                    <w:bottom w:val="none" w:sz="0" w:space="0" w:color="auto"/>
                                                    <w:right w:val="none" w:sz="0" w:space="0" w:color="auto"/>
                                                  </w:divBdr>
                                                  <w:divsChild>
                                                    <w:div w:id="1546142803">
                                                      <w:marLeft w:val="0"/>
                                                      <w:marRight w:val="0"/>
                                                      <w:marTop w:val="0"/>
                                                      <w:marBottom w:val="0"/>
                                                      <w:divBdr>
                                                        <w:top w:val="none" w:sz="0" w:space="0" w:color="auto"/>
                                                        <w:left w:val="none" w:sz="0" w:space="0" w:color="auto"/>
                                                        <w:bottom w:val="none" w:sz="0" w:space="0" w:color="auto"/>
                                                        <w:right w:val="none" w:sz="0" w:space="0" w:color="auto"/>
                                                      </w:divBdr>
                                                      <w:divsChild>
                                                        <w:div w:id="1554926524">
                                                          <w:marLeft w:val="0"/>
                                                          <w:marRight w:val="0"/>
                                                          <w:marTop w:val="0"/>
                                                          <w:marBottom w:val="0"/>
                                                          <w:divBdr>
                                                            <w:top w:val="none" w:sz="0" w:space="0" w:color="auto"/>
                                                            <w:left w:val="none" w:sz="0" w:space="0" w:color="auto"/>
                                                            <w:bottom w:val="none" w:sz="0" w:space="0" w:color="auto"/>
                                                            <w:right w:val="none" w:sz="0" w:space="0" w:color="auto"/>
                                                          </w:divBdr>
                                                          <w:divsChild>
                                                            <w:div w:id="472259125">
                                                              <w:marLeft w:val="0"/>
                                                              <w:marRight w:val="0"/>
                                                              <w:marTop w:val="0"/>
                                                              <w:marBottom w:val="0"/>
                                                              <w:divBdr>
                                                                <w:top w:val="none" w:sz="0" w:space="0" w:color="auto"/>
                                                                <w:left w:val="none" w:sz="0" w:space="0" w:color="auto"/>
                                                                <w:bottom w:val="none" w:sz="0" w:space="0" w:color="auto"/>
                                                                <w:right w:val="none" w:sz="0" w:space="0" w:color="auto"/>
                                                              </w:divBdr>
                                                              <w:divsChild>
                                                                <w:div w:id="1592201843">
                                                                  <w:marLeft w:val="0"/>
                                                                  <w:marRight w:val="0"/>
                                                                  <w:marTop w:val="0"/>
                                                                  <w:marBottom w:val="0"/>
                                                                  <w:divBdr>
                                                                    <w:top w:val="none" w:sz="0" w:space="0" w:color="auto"/>
                                                                    <w:left w:val="none" w:sz="0" w:space="0" w:color="auto"/>
                                                                    <w:bottom w:val="none" w:sz="0" w:space="0" w:color="auto"/>
                                                                    <w:right w:val="none" w:sz="0" w:space="0" w:color="auto"/>
                                                                  </w:divBdr>
                                                                  <w:divsChild>
                                                                    <w:div w:id="1663313544">
                                                                      <w:marLeft w:val="0"/>
                                                                      <w:marRight w:val="0"/>
                                                                      <w:marTop w:val="0"/>
                                                                      <w:marBottom w:val="0"/>
                                                                      <w:divBdr>
                                                                        <w:top w:val="none" w:sz="0" w:space="0" w:color="auto"/>
                                                                        <w:left w:val="none" w:sz="0" w:space="0" w:color="auto"/>
                                                                        <w:bottom w:val="none" w:sz="0" w:space="0" w:color="auto"/>
                                                                        <w:right w:val="none" w:sz="0" w:space="0" w:color="auto"/>
                                                                      </w:divBdr>
                                                                      <w:divsChild>
                                                                        <w:div w:id="465124627">
                                                                          <w:marLeft w:val="0"/>
                                                                          <w:marRight w:val="0"/>
                                                                          <w:marTop w:val="0"/>
                                                                          <w:marBottom w:val="0"/>
                                                                          <w:divBdr>
                                                                            <w:top w:val="none" w:sz="0" w:space="0" w:color="auto"/>
                                                                            <w:left w:val="none" w:sz="0" w:space="0" w:color="auto"/>
                                                                            <w:bottom w:val="none" w:sz="0" w:space="0" w:color="auto"/>
                                                                            <w:right w:val="none" w:sz="0" w:space="0" w:color="auto"/>
                                                                          </w:divBdr>
                                                                          <w:divsChild>
                                                                            <w:div w:id="2022004638">
                                                                              <w:marLeft w:val="0"/>
                                                                              <w:marRight w:val="0"/>
                                                                              <w:marTop w:val="0"/>
                                                                              <w:marBottom w:val="0"/>
                                                                              <w:divBdr>
                                                                                <w:top w:val="none" w:sz="0" w:space="0" w:color="auto"/>
                                                                                <w:left w:val="none" w:sz="0" w:space="0" w:color="auto"/>
                                                                                <w:bottom w:val="none" w:sz="0" w:space="0" w:color="auto"/>
                                                                                <w:right w:val="none" w:sz="0" w:space="0" w:color="auto"/>
                                                                              </w:divBdr>
                                                                              <w:divsChild>
                                                                                <w:div w:id="1716731266">
                                                                                  <w:marLeft w:val="0"/>
                                                                                  <w:marRight w:val="0"/>
                                                                                  <w:marTop w:val="0"/>
                                                                                  <w:marBottom w:val="0"/>
                                                                                  <w:divBdr>
                                                                                    <w:top w:val="none" w:sz="0" w:space="0" w:color="auto"/>
                                                                                    <w:left w:val="none" w:sz="0" w:space="0" w:color="auto"/>
                                                                                    <w:bottom w:val="none" w:sz="0" w:space="0" w:color="auto"/>
                                                                                    <w:right w:val="none" w:sz="0" w:space="0" w:color="auto"/>
                                                                                  </w:divBdr>
                                                                                  <w:divsChild>
                                                                                    <w:div w:id="381711746">
                                                                                      <w:marLeft w:val="0"/>
                                                                                      <w:marRight w:val="0"/>
                                                                                      <w:marTop w:val="0"/>
                                                                                      <w:marBottom w:val="0"/>
                                                                                      <w:divBdr>
                                                                                        <w:top w:val="none" w:sz="0" w:space="0" w:color="auto"/>
                                                                                        <w:left w:val="none" w:sz="0" w:space="0" w:color="auto"/>
                                                                                        <w:bottom w:val="none" w:sz="0" w:space="0" w:color="auto"/>
                                                                                        <w:right w:val="none" w:sz="0" w:space="0" w:color="auto"/>
                                                                                      </w:divBdr>
                                                                                      <w:divsChild>
                                                                                        <w:div w:id="1710757234">
                                                                                          <w:marLeft w:val="0"/>
                                                                                          <w:marRight w:val="0"/>
                                                                                          <w:marTop w:val="0"/>
                                                                                          <w:marBottom w:val="0"/>
                                                                                          <w:divBdr>
                                                                                            <w:top w:val="none" w:sz="0" w:space="0" w:color="auto"/>
                                                                                            <w:left w:val="none" w:sz="0" w:space="0" w:color="auto"/>
                                                                                            <w:bottom w:val="none" w:sz="0" w:space="0" w:color="auto"/>
                                                                                            <w:right w:val="none" w:sz="0" w:space="0" w:color="auto"/>
                                                                                          </w:divBdr>
                                                                                          <w:divsChild>
                                                                                            <w:div w:id="1188061990">
                                                                                              <w:marLeft w:val="0"/>
                                                                                              <w:marRight w:val="0"/>
                                                                                              <w:marTop w:val="0"/>
                                                                                              <w:marBottom w:val="0"/>
                                                                                              <w:divBdr>
                                                                                                <w:top w:val="none" w:sz="0" w:space="0" w:color="auto"/>
                                                                                                <w:left w:val="none" w:sz="0" w:space="0" w:color="auto"/>
                                                                                                <w:bottom w:val="none" w:sz="0" w:space="0" w:color="auto"/>
                                                                                                <w:right w:val="none" w:sz="0" w:space="0" w:color="auto"/>
                                                                                              </w:divBdr>
                                                                                              <w:divsChild>
                                                                                                <w:div w:id="1654917281">
                                                                                                  <w:marLeft w:val="0"/>
                                                                                                  <w:marRight w:val="0"/>
                                                                                                  <w:marTop w:val="0"/>
                                                                                                  <w:marBottom w:val="0"/>
                                                                                                  <w:divBdr>
                                                                                                    <w:top w:val="none" w:sz="0" w:space="0" w:color="auto"/>
                                                                                                    <w:left w:val="none" w:sz="0" w:space="0" w:color="auto"/>
                                                                                                    <w:bottom w:val="none" w:sz="0" w:space="0" w:color="auto"/>
                                                                                                    <w:right w:val="none" w:sz="0" w:space="0" w:color="auto"/>
                                                                                                  </w:divBdr>
                                                                                                  <w:divsChild>
                                                                                                    <w:div w:id="76287836">
                                                                                                      <w:marLeft w:val="0"/>
                                                                                                      <w:marRight w:val="0"/>
                                                                                                      <w:marTop w:val="0"/>
                                                                                                      <w:marBottom w:val="0"/>
                                                                                                      <w:divBdr>
                                                                                                        <w:top w:val="none" w:sz="0" w:space="0" w:color="auto"/>
                                                                                                        <w:left w:val="none" w:sz="0" w:space="0" w:color="auto"/>
                                                                                                        <w:bottom w:val="none" w:sz="0" w:space="0" w:color="auto"/>
                                                                                                        <w:right w:val="none" w:sz="0" w:space="0" w:color="auto"/>
                                                                                                      </w:divBdr>
                                                                                                      <w:divsChild>
                                                                                                        <w:div w:id="312178176">
                                                                                                          <w:marLeft w:val="0"/>
                                                                                                          <w:marRight w:val="0"/>
                                                                                                          <w:marTop w:val="0"/>
                                                                                                          <w:marBottom w:val="0"/>
                                                                                                          <w:divBdr>
                                                                                                            <w:top w:val="none" w:sz="0" w:space="0" w:color="auto"/>
                                                                                                            <w:left w:val="none" w:sz="0" w:space="0" w:color="auto"/>
                                                                                                            <w:bottom w:val="none" w:sz="0" w:space="0" w:color="auto"/>
                                                                                                            <w:right w:val="none" w:sz="0" w:space="0" w:color="auto"/>
                                                                                                          </w:divBdr>
                                                                                                          <w:divsChild>
                                                                                                            <w:div w:id="103043128">
                                                                                                              <w:marLeft w:val="0"/>
                                                                                                              <w:marRight w:val="0"/>
                                                                                                              <w:marTop w:val="0"/>
                                                                                                              <w:marBottom w:val="0"/>
                                                                                                              <w:divBdr>
                                                                                                                <w:top w:val="none" w:sz="0" w:space="0" w:color="auto"/>
                                                                                                                <w:left w:val="none" w:sz="0" w:space="0" w:color="auto"/>
                                                                                                                <w:bottom w:val="none" w:sz="0" w:space="0" w:color="auto"/>
                                                                                                                <w:right w:val="none" w:sz="0" w:space="0" w:color="auto"/>
                                                                                                              </w:divBdr>
                                                                                                              <w:divsChild>
                                                                                                                <w:div w:id="641151776">
                                                                                                                  <w:marLeft w:val="0"/>
                                                                                                                  <w:marRight w:val="0"/>
                                                                                                                  <w:marTop w:val="0"/>
                                                                                                                  <w:marBottom w:val="0"/>
                                                                                                                  <w:divBdr>
                                                                                                                    <w:top w:val="none" w:sz="0" w:space="0" w:color="auto"/>
                                                                                                                    <w:left w:val="none" w:sz="0" w:space="0" w:color="auto"/>
                                                                                                                    <w:bottom w:val="none" w:sz="0" w:space="0" w:color="auto"/>
                                                                                                                    <w:right w:val="none" w:sz="0" w:space="0" w:color="auto"/>
                                                                                                                  </w:divBdr>
                                                                                                                  <w:divsChild>
                                                                                                                    <w:div w:id="354506631">
                                                                                                                      <w:marLeft w:val="0"/>
                                                                                                                      <w:marRight w:val="0"/>
                                                                                                                      <w:marTop w:val="0"/>
                                                                                                                      <w:marBottom w:val="0"/>
                                                                                                                      <w:divBdr>
                                                                                                                        <w:top w:val="none" w:sz="0" w:space="0" w:color="auto"/>
                                                                                                                        <w:left w:val="none" w:sz="0" w:space="0" w:color="auto"/>
                                                                                                                        <w:bottom w:val="none" w:sz="0" w:space="0" w:color="auto"/>
                                                                                                                        <w:right w:val="none" w:sz="0" w:space="0" w:color="auto"/>
                                                                                                                      </w:divBdr>
                                                                                                                      <w:divsChild>
                                                                                                                        <w:div w:id="118454249">
                                                                                                                          <w:marLeft w:val="0"/>
                                                                                                                          <w:marRight w:val="0"/>
                                                                                                                          <w:marTop w:val="0"/>
                                                                                                                          <w:marBottom w:val="0"/>
                                                                                                                          <w:divBdr>
                                                                                                                            <w:top w:val="none" w:sz="0" w:space="0" w:color="auto"/>
                                                                                                                            <w:left w:val="none" w:sz="0" w:space="0" w:color="auto"/>
                                                                                                                            <w:bottom w:val="none" w:sz="0" w:space="0" w:color="auto"/>
                                                                                                                            <w:right w:val="none" w:sz="0" w:space="0" w:color="auto"/>
                                                                                                                          </w:divBdr>
                                                                                                                          <w:divsChild>
                                                                                                                            <w:div w:id="2046443792">
                                                                                                                              <w:marLeft w:val="0"/>
                                                                                                                              <w:marRight w:val="0"/>
                                                                                                                              <w:marTop w:val="0"/>
                                                                                                                              <w:marBottom w:val="0"/>
                                                                                                                              <w:divBdr>
                                                                                                                                <w:top w:val="none" w:sz="0" w:space="0" w:color="auto"/>
                                                                                                                                <w:left w:val="none" w:sz="0" w:space="0" w:color="auto"/>
                                                                                                                                <w:bottom w:val="none" w:sz="0" w:space="0" w:color="auto"/>
                                                                                                                                <w:right w:val="none" w:sz="0" w:space="0" w:color="auto"/>
                                                                                                                              </w:divBdr>
                                                                                                                              <w:divsChild>
                                                                                                                                <w:div w:id="146633626">
                                                                                                                                  <w:marLeft w:val="0"/>
                                                                                                                                  <w:marRight w:val="0"/>
                                                                                                                                  <w:marTop w:val="0"/>
                                                                                                                                  <w:marBottom w:val="0"/>
                                                                                                                                  <w:divBdr>
                                                                                                                                    <w:top w:val="none" w:sz="0" w:space="0" w:color="auto"/>
                                                                                                                                    <w:left w:val="none" w:sz="0" w:space="0" w:color="auto"/>
                                                                                                                                    <w:bottom w:val="none" w:sz="0" w:space="0" w:color="auto"/>
                                                                                                                                    <w:right w:val="none" w:sz="0" w:space="0" w:color="auto"/>
                                                                                                                                  </w:divBdr>
                                                                                                                                  <w:divsChild>
                                                                                                                                    <w:div w:id="1439907829">
                                                                                                                                      <w:marLeft w:val="0"/>
                                                                                                                                      <w:marRight w:val="0"/>
                                                                                                                                      <w:marTop w:val="0"/>
                                                                                                                                      <w:marBottom w:val="0"/>
                                                                                                                                      <w:divBdr>
                                                                                                                                        <w:top w:val="none" w:sz="0" w:space="0" w:color="auto"/>
                                                                                                                                        <w:left w:val="none" w:sz="0" w:space="0" w:color="auto"/>
                                                                                                                                        <w:bottom w:val="none" w:sz="0" w:space="0" w:color="auto"/>
                                                                                                                                        <w:right w:val="none" w:sz="0" w:space="0" w:color="auto"/>
                                                                                                                                      </w:divBdr>
                                                                                                                                      <w:divsChild>
                                                                                                                                        <w:div w:id="319895619">
                                                                                                                                          <w:marLeft w:val="0"/>
                                                                                                                                          <w:marRight w:val="0"/>
                                                                                                                                          <w:marTop w:val="0"/>
                                                                                                                                          <w:marBottom w:val="0"/>
                                                                                                                                          <w:divBdr>
                                                                                                                                            <w:top w:val="none" w:sz="0" w:space="0" w:color="auto"/>
                                                                                                                                            <w:left w:val="none" w:sz="0" w:space="0" w:color="auto"/>
                                                                                                                                            <w:bottom w:val="none" w:sz="0" w:space="0" w:color="auto"/>
                                                                                                                                            <w:right w:val="none" w:sz="0" w:space="0" w:color="auto"/>
                                                                                                                                          </w:divBdr>
                                                                                                                                          <w:divsChild>
                                                                                                                                            <w:div w:id="551119706">
                                                                                                                                              <w:marLeft w:val="0"/>
                                                                                                                                              <w:marRight w:val="0"/>
                                                                                                                                              <w:marTop w:val="0"/>
                                                                                                                                              <w:marBottom w:val="0"/>
                                                                                                                                              <w:divBdr>
                                                                                                                                                <w:top w:val="none" w:sz="0" w:space="0" w:color="auto"/>
                                                                                                                                                <w:left w:val="none" w:sz="0" w:space="0" w:color="auto"/>
                                                                                                                                                <w:bottom w:val="none" w:sz="0" w:space="0" w:color="auto"/>
                                                                                                                                                <w:right w:val="none" w:sz="0" w:space="0" w:color="auto"/>
                                                                                                                                              </w:divBdr>
                                                                                                                                              <w:divsChild>
                                                                                                                                                <w:div w:id="1128888949">
                                                                                                                                                  <w:marLeft w:val="0"/>
                                                                                                                                                  <w:marRight w:val="0"/>
                                                                                                                                                  <w:marTop w:val="0"/>
                                                                                                                                                  <w:marBottom w:val="0"/>
                                                                                                                                                  <w:divBdr>
                                                                                                                                                    <w:top w:val="none" w:sz="0" w:space="0" w:color="auto"/>
                                                                                                                                                    <w:left w:val="none" w:sz="0" w:space="0" w:color="auto"/>
                                                                                                                                                    <w:bottom w:val="none" w:sz="0" w:space="0" w:color="auto"/>
                                                                                                                                                    <w:right w:val="none" w:sz="0" w:space="0" w:color="auto"/>
                                                                                                                                                  </w:divBdr>
                                                                                                                                                  <w:divsChild>
                                                                                                                                                    <w:div w:id="1682851551">
                                                                                                                                                      <w:marLeft w:val="0"/>
                                                                                                                                                      <w:marRight w:val="0"/>
                                                                                                                                                      <w:marTop w:val="0"/>
                                                                                                                                                      <w:marBottom w:val="0"/>
                                                                                                                                                      <w:divBdr>
                                                                                                                                                        <w:top w:val="none" w:sz="0" w:space="0" w:color="auto"/>
                                                                                                                                                        <w:left w:val="none" w:sz="0" w:space="0" w:color="auto"/>
                                                                                                                                                        <w:bottom w:val="none" w:sz="0" w:space="0" w:color="auto"/>
                                                                                                                                                        <w:right w:val="none" w:sz="0" w:space="0" w:color="auto"/>
                                                                                                                                                      </w:divBdr>
                                                                                                                                                      <w:divsChild>
                                                                                                                                                        <w:div w:id="1887838494">
                                                                                                                                                          <w:marLeft w:val="0"/>
                                                                                                                                                          <w:marRight w:val="0"/>
                                                                                                                                                          <w:marTop w:val="0"/>
                                                                                                                                                          <w:marBottom w:val="0"/>
                                                                                                                                                          <w:divBdr>
                                                                                                                                                            <w:top w:val="none" w:sz="0" w:space="0" w:color="auto"/>
                                                                                                                                                            <w:left w:val="none" w:sz="0" w:space="0" w:color="auto"/>
                                                                                                                                                            <w:bottom w:val="none" w:sz="0" w:space="0" w:color="auto"/>
                                                                                                                                                            <w:right w:val="none" w:sz="0" w:space="0" w:color="auto"/>
                                                                                                                                                          </w:divBdr>
                                                                                                                                                          <w:divsChild>
                                                                                                                                                            <w:div w:id="323779360">
                                                                                                                                                              <w:marLeft w:val="0"/>
                                                                                                                                                              <w:marRight w:val="0"/>
                                                                                                                                                              <w:marTop w:val="0"/>
                                                                                                                                                              <w:marBottom w:val="0"/>
                                                                                                                                                              <w:divBdr>
                                                                                                                                                                <w:top w:val="none" w:sz="0" w:space="0" w:color="auto"/>
                                                                                                                                                                <w:left w:val="none" w:sz="0" w:space="0" w:color="auto"/>
                                                                                                                                                                <w:bottom w:val="none" w:sz="0" w:space="0" w:color="auto"/>
                                                                                                                                                                <w:right w:val="none" w:sz="0" w:space="0" w:color="auto"/>
                                                                                                                                                              </w:divBdr>
                                                                                                                                                              <w:divsChild>
                                                                                                                                                                <w:div w:id="488209726">
                                                                                                                                                                  <w:marLeft w:val="0"/>
                                                                                                                                                                  <w:marRight w:val="0"/>
                                                                                                                                                                  <w:marTop w:val="0"/>
                                                                                                                                                                  <w:marBottom w:val="0"/>
                                                                                                                                                                  <w:divBdr>
                                                                                                                                                                    <w:top w:val="none" w:sz="0" w:space="0" w:color="auto"/>
                                                                                                                                                                    <w:left w:val="none" w:sz="0" w:space="0" w:color="auto"/>
                                                                                                                                                                    <w:bottom w:val="none" w:sz="0" w:space="0" w:color="auto"/>
                                                                                                                                                                    <w:right w:val="none" w:sz="0" w:space="0" w:color="auto"/>
                                                                                                                                                                  </w:divBdr>
                                                                                                                                                                  <w:divsChild>
                                                                                                                                                                    <w:div w:id="28343825">
                                                                                                                                                                      <w:marLeft w:val="0"/>
                                                                                                                                                                      <w:marRight w:val="0"/>
                                                                                                                                                                      <w:marTop w:val="0"/>
                                                                                                                                                                      <w:marBottom w:val="0"/>
                                                                                                                                                                      <w:divBdr>
                                                                                                                                                                        <w:top w:val="none" w:sz="0" w:space="0" w:color="auto"/>
                                                                                                                                                                        <w:left w:val="none" w:sz="0" w:space="0" w:color="auto"/>
                                                                                                                                                                        <w:bottom w:val="none" w:sz="0" w:space="0" w:color="auto"/>
                                                                                                                                                                        <w:right w:val="none" w:sz="0" w:space="0" w:color="auto"/>
                                                                                                                                                                      </w:divBdr>
                                                                                                                                                                      <w:divsChild>
                                                                                                                                                                        <w:div w:id="1105492023">
                                                                                                                                                                          <w:marLeft w:val="0"/>
                                                                                                                                                                          <w:marRight w:val="0"/>
                                                                                                                                                                          <w:marTop w:val="0"/>
                                                                                                                                                                          <w:marBottom w:val="0"/>
                                                                                                                                                                          <w:divBdr>
                                                                                                                                                                            <w:top w:val="none" w:sz="0" w:space="0" w:color="auto"/>
                                                                                                                                                                            <w:left w:val="none" w:sz="0" w:space="0" w:color="auto"/>
                                                                                                                                                                            <w:bottom w:val="none" w:sz="0" w:space="0" w:color="auto"/>
                                                                                                                                                                            <w:right w:val="none" w:sz="0" w:space="0" w:color="auto"/>
                                                                                                                                                                          </w:divBdr>
                                                                                                                                                                          <w:divsChild>
                                                                                                                                                                            <w:div w:id="1386760686">
                                                                                                                                                                              <w:marLeft w:val="0"/>
                                                                                                                                                                              <w:marRight w:val="0"/>
                                                                                                                                                                              <w:marTop w:val="0"/>
                                                                                                                                                                              <w:marBottom w:val="0"/>
                                                                                                                                                                              <w:divBdr>
                                                                                                                                                                                <w:top w:val="none" w:sz="0" w:space="0" w:color="auto"/>
                                                                                                                                                                                <w:left w:val="none" w:sz="0" w:space="0" w:color="auto"/>
                                                                                                                                                                                <w:bottom w:val="none" w:sz="0" w:space="0" w:color="auto"/>
                                                                                                                                                                                <w:right w:val="none" w:sz="0" w:space="0" w:color="auto"/>
                                                                                                                                                                              </w:divBdr>
                                                                                                                                                                              <w:divsChild>
                                                                                                                                                                                <w:div w:id="585769990">
                                                                                                                                                                                  <w:marLeft w:val="0"/>
                                                                                                                                                                                  <w:marRight w:val="0"/>
                                                                                                                                                                                  <w:marTop w:val="0"/>
                                                                                                                                                                                  <w:marBottom w:val="0"/>
                                                                                                                                                                                  <w:divBdr>
                                                                                                                                                                                    <w:top w:val="none" w:sz="0" w:space="0" w:color="auto"/>
                                                                                                                                                                                    <w:left w:val="none" w:sz="0" w:space="0" w:color="auto"/>
                                                                                                                                                                                    <w:bottom w:val="none" w:sz="0" w:space="0" w:color="auto"/>
                                                                                                                                                                                    <w:right w:val="none" w:sz="0" w:space="0" w:color="auto"/>
                                                                                                                                                                                  </w:divBdr>
                                                                                                                                                                                  <w:divsChild>
                                                                                                                                                                                    <w:div w:id="290484079">
                                                                                                                                                                                      <w:marLeft w:val="0"/>
                                                                                                                                                                                      <w:marRight w:val="0"/>
                                                                                                                                                                                      <w:marTop w:val="0"/>
                                                                                                                                                                                      <w:marBottom w:val="0"/>
                                                                                                                                                                                      <w:divBdr>
                                                                                                                                                                                        <w:top w:val="none" w:sz="0" w:space="0" w:color="auto"/>
                                                                                                                                                                                        <w:left w:val="none" w:sz="0" w:space="0" w:color="auto"/>
                                                                                                                                                                                        <w:bottom w:val="none" w:sz="0" w:space="0" w:color="auto"/>
                                                                                                                                                                                        <w:right w:val="none" w:sz="0" w:space="0" w:color="auto"/>
                                                                                                                                                                                      </w:divBdr>
                                                                                                                                                                                      <w:divsChild>
                                                                                                                                                                                        <w:div w:id="303849766">
                                                                                                                                                                                          <w:marLeft w:val="0"/>
                                                                                                                                                                                          <w:marRight w:val="0"/>
                                                                                                                                                                                          <w:marTop w:val="0"/>
                                                                                                                                                                                          <w:marBottom w:val="0"/>
                                                                                                                                                                                          <w:divBdr>
                                                                                                                                                                                            <w:top w:val="none" w:sz="0" w:space="0" w:color="auto"/>
                                                                                                                                                                                            <w:left w:val="none" w:sz="0" w:space="0" w:color="auto"/>
                                                                                                                                                                                            <w:bottom w:val="none" w:sz="0" w:space="0" w:color="auto"/>
                                                                                                                                                                                            <w:right w:val="none" w:sz="0" w:space="0" w:color="auto"/>
                                                                                                                                                                                          </w:divBdr>
                                                                                                                                                                                          <w:divsChild>
                                                                                                                                                                                            <w:div w:id="693531423">
                                                                                                                                                                                              <w:marLeft w:val="0"/>
                                                                                                                                                                                              <w:marRight w:val="0"/>
                                                                                                                                                                                              <w:marTop w:val="0"/>
                                                                                                                                                                                              <w:marBottom w:val="0"/>
                                                                                                                                                                                              <w:divBdr>
                                                                                                                                                                                                <w:top w:val="none" w:sz="0" w:space="0" w:color="auto"/>
                                                                                                                                                                                                <w:left w:val="none" w:sz="0" w:space="0" w:color="auto"/>
                                                                                                                                                                                                <w:bottom w:val="none" w:sz="0" w:space="0" w:color="auto"/>
                                                                                                                                                                                                <w:right w:val="none" w:sz="0" w:space="0" w:color="auto"/>
                                                                                                                                                                                              </w:divBdr>
                                                                                                                                                                                              <w:divsChild>
                                                                                                                                                                                                <w:div w:id="1524510958">
                                                                                                                                                                                                  <w:marLeft w:val="0"/>
                                                                                                                                                                                                  <w:marRight w:val="0"/>
                                                                                                                                                                                                  <w:marTop w:val="0"/>
                                                                                                                                                                                                  <w:marBottom w:val="0"/>
                                                                                                                                                                                                  <w:divBdr>
                                                                                                                                                                                                    <w:top w:val="none" w:sz="0" w:space="0" w:color="auto"/>
                                                                                                                                                                                                    <w:left w:val="none" w:sz="0" w:space="0" w:color="auto"/>
                                                                                                                                                                                                    <w:bottom w:val="none" w:sz="0" w:space="0" w:color="auto"/>
                                                                                                                                                                                                    <w:right w:val="none" w:sz="0" w:space="0" w:color="auto"/>
                                                                                                                                                                                                  </w:divBdr>
                                                                                                                                                                                                  <w:divsChild>
                                                                                                                                                                                                    <w:div w:id="1612929693">
                                                                                                                                                                                                      <w:marLeft w:val="0"/>
                                                                                                                                                                                                      <w:marRight w:val="0"/>
                                                                                                                                                                                                      <w:marTop w:val="0"/>
                                                                                                                                                                                                      <w:marBottom w:val="0"/>
                                                                                                                                                                                                      <w:divBdr>
                                                                                                                                                                                                        <w:top w:val="none" w:sz="0" w:space="0" w:color="auto"/>
                                                                                                                                                                                                        <w:left w:val="none" w:sz="0" w:space="0" w:color="auto"/>
                                                                                                                                                                                                        <w:bottom w:val="none" w:sz="0" w:space="0" w:color="auto"/>
                                                                                                                                                                                                        <w:right w:val="none" w:sz="0" w:space="0" w:color="auto"/>
                                                                                                                                                                                                      </w:divBdr>
                                                                                                                                                                                                      <w:divsChild>
                                                                                                                                                                                                        <w:div w:id="133107464">
                                                                                                                                                                                                          <w:marLeft w:val="0"/>
                                                                                                                                                                                                          <w:marRight w:val="0"/>
                                                                                                                                                                                                          <w:marTop w:val="0"/>
                                                                                                                                                                                                          <w:marBottom w:val="0"/>
                                                                                                                                                                                                          <w:divBdr>
                                                                                                                                                                                                            <w:top w:val="none" w:sz="0" w:space="0" w:color="auto"/>
                                                                                                                                                                                                            <w:left w:val="none" w:sz="0" w:space="0" w:color="auto"/>
                                                                                                                                                                                                            <w:bottom w:val="none" w:sz="0" w:space="0" w:color="auto"/>
                                                                                                                                                                                                            <w:right w:val="none" w:sz="0" w:space="0" w:color="auto"/>
                                                                                                                                                                                                          </w:divBdr>
                                                                                                                                                                                                          <w:divsChild>
                                                                                                                                                                                                            <w:div w:id="2110926161">
                                                                                                                                                                                                              <w:marLeft w:val="0"/>
                                                                                                                                                                                                              <w:marRight w:val="0"/>
                                                                                                                                                                                                              <w:marTop w:val="0"/>
                                                                                                                                                                                                              <w:marBottom w:val="0"/>
                                                                                                                                                                                                              <w:divBdr>
                                                                                                                                                                                                                <w:top w:val="none" w:sz="0" w:space="0" w:color="auto"/>
                                                                                                                                                                                                                <w:left w:val="none" w:sz="0" w:space="0" w:color="auto"/>
                                                                                                                                                                                                                <w:bottom w:val="none" w:sz="0" w:space="0" w:color="auto"/>
                                                                                                                                                                                                                <w:right w:val="none" w:sz="0" w:space="0" w:color="auto"/>
                                                                                                                                                                                                              </w:divBdr>
                                                                                                                                                                                                              <w:divsChild>
                                                                                                                                                                                                                <w:div w:id="471942155">
                                                                                                                                                                                                                  <w:marLeft w:val="0"/>
                                                                                                                                                                                                                  <w:marRight w:val="0"/>
                                                                                                                                                                                                                  <w:marTop w:val="0"/>
                                                                                                                                                                                                                  <w:marBottom w:val="0"/>
                                                                                                                                                                                                                  <w:divBdr>
                                                                                                                                                                                                                    <w:top w:val="none" w:sz="0" w:space="0" w:color="auto"/>
                                                                                                                                                                                                                    <w:left w:val="none" w:sz="0" w:space="0" w:color="auto"/>
                                                                                                                                                                                                                    <w:bottom w:val="none" w:sz="0" w:space="0" w:color="auto"/>
                                                                                                                                                                                                                    <w:right w:val="none" w:sz="0" w:space="0" w:color="auto"/>
                                                                                                                                                                                                                  </w:divBdr>
                                                                                                                                                                                                                  <w:divsChild>
                                                                                                                                                                                                                    <w:div w:id="2097707507">
                                                                                                                                                                                                                      <w:marLeft w:val="0"/>
                                                                                                                                                                                                                      <w:marRight w:val="0"/>
                                                                                                                                                                                                                      <w:marTop w:val="0"/>
                                                                                                                                                                                                                      <w:marBottom w:val="0"/>
                                                                                                                                                                                                                      <w:divBdr>
                                                                                                                                                                                                                        <w:top w:val="none" w:sz="0" w:space="0" w:color="auto"/>
                                                                                                                                                                                                                        <w:left w:val="none" w:sz="0" w:space="0" w:color="auto"/>
                                                                                                                                                                                                                        <w:bottom w:val="none" w:sz="0" w:space="0" w:color="auto"/>
                                                                                                                                                                                                                        <w:right w:val="none" w:sz="0" w:space="0" w:color="auto"/>
                                                                                                                                                                                                                      </w:divBdr>
                                                                                                                                                                                                                      <w:divsChild>
                                                                                                                                                                                                                        <w:div w:id="373509796">
                                                                                                                                                                                                                          <w:marLeft w:val="0"/>
                                                                                                                                                                                                                          <w:marRight w:val="0"/>
                                                                                                                                                                                                                          <w:marTop w:val="0"/>
                                                                                                                                                                                                                          <w:marBottom w:val="0"/>
                                                                                                                                                                                                                          <w:divBdr>
                                                                                                                                                                                                                            <w:top w:val="none" w:sz="0" w:space="0" w:color="auto"/>
                                                                                                                                                                                                                            <w:left w:val="none" w:sz="0" w:space="0" w:color="auto"/>
                                                                                                                                                                                                                            <w:bottom w:val="none" w:sz="0" w:space="0" w:color="auto"/>
                                                                                                                                                                                                                            <w:right w:val="none" w:sz="0" w:space="0" w:color="auto"/>
                                                                                                                                                                                                                          </w:divBdr>
                                                                                                                                                                                                                          <w:divsChild>
                                                                                                                                                                                                                            <w:div w:id="1737436234">
                                                                                                                                                                                                                              <w:marLeft w:val="0"/>
                                                                                                                                                                                                                              <w:marRight w:val="0"/>
                                                                                                                                                                                                                              <w:marTop w:val="0"/>
                                                                                                                                                                                                                              <w:marBottom w:val="0"/>
                                                                                                                                                                                                                              <w:divBdr>
                                                                                                                                                                                                                                <w:top w:val="none" w:sz="0" w:space="0" w:color="auto"/>
                                                                                                                                                                                                                                <w:left w:val="none" w:sz="0" w:space="0" w:color="auto"/>
                                                                                                                                                                                                                                <w:bottom w:val="none" w:sz="0" w:space="0" w:color="auto"/>
                                                                                                                                                                                                                                <w:right w:val="none" w:sz="0" w:space="0" w:color="auto"/>
                                                                                                                                                                                                                              </w:divBdr>
                                                                                                                                                                                                                              <w:divsChild>
                                                                                                                                                                                                                                <w:div w:id="1152478720">
                                                                                                                                                                                                                                  <w:marLeft w:val="0"/>
                                                                                                                                                                                                                                  <w:marRight w:val="0"/>
                                                                                                                                                                                                                                  <w:marTop w:val="0"/>
                                                                                                                                                                                                                                  <w:marBottom w:val="0"/>
                                                                                                                                                                                                                                  <w:divBdr>
                                                                                                                                                                                                                                    <w:top w:val="none" w:sz="0" w:space="0" w:color="auto"/>
                                                                                                                                                                                                                                    <w:left w:val="none" w:sz="0" w:space="0" w:color="auto"/>
                                                                                                                                                                                                                                    <w:bottom w:val="none" w:sz="0" w:space="0" w:color="auto"/>
                                                                                                                                                                                                                                    <w:right w:val="none" w:sz="0" w:space="0" w:color="auto"/>
                                                                                                                                                                                                                                  </w:divBdr>
                                                                                                                                                                                                                                  <w:divsChild>
                                                                                                                                                                                                                                    <w:div w:id="1857648537">
                                                                                                                                                                                                                                      <w:marLeft w:val="0"/>
                                                                                                                                                                                                                                      <w:marRight w:val="0"/>
                                                                                                                                                                                                                                      <w:marTop w:val="0"/>
                                                                                                                                                                                                                                      <w:marBottom w:val="0"/>
                                                                                                                                                                                                                                      <w:divBdr>
                                                                                                                                                                                                                                        <w:top w:val="none" w:sz="0" w:space="0" w:color="auto"/>
                                                                                                                                                                                                                                        <w:left w:val="none" w:sz="0" w:space="0" w:color="auto"/>
                                                                                                                                                                                                                                        <w:bottom w:val="none" w:sz="0" w:space="0" w:color="auto"/>
                                                                                                                                                                                                                                        <w:right w:val="none" w:sz="0" w:space="0" w:color="auto"/>
                                                                                                                                                                                                                                      </w:divBdr>
                                                                                                                                                                                                                                      <w:divsChild>
                                                                                                                                                                                                                                        <w:div w:id="605844984">
                                                                                                                                                                                                                                          <w:marLeft w:val="0"/>
                                                                                                                                                                                                                                          <w:marRight w:val="0"/>
                                                                                                                                                                                                                                          <w:marTop w:val="0"/>
                                                                                                                                                                                                                                          <w:marBottom w:val="0"/>
                                                                                                                                                                                                                                          <w:divBdr>
                                                                                                                                                                                                                                            <w:top w:val="none" w:sz="0" w:space="0" w:color="auto"/>
                                                                                                                                                                                                                                            <w:left w:val="none" w:sz="0" w:space="0" w:color="auto"/>
                                                                                                                                                                                                                                            <w:bottom w:val="none" w:sz="0" w:space="0" w:color="auto"/>
                                                                                                                                                                                                                                            <w:right w:val="none" w:sz="0" w:space="0" w:color="auto"/>
                                                                                                                                                                                                                                          </w:divBdr>
                                                                                                                                                                                                                                          <w:divsChild>
                                                                                                                                                                                                                                            <w:div w:id="1784223264">
                                                                                                                                                                                                                                              <w:marLeft w:val="0"/>
                                                                                                                                                                                                                                              <w:marRight w:val="0"/>
                                                                                                                                                                                                                                              <w:marTop w:val="0"/>
                                                                                                                                                                                                                                              <w:marBottom w:val="0"/>
                                                                                                                                                                                                                                              <w:divBdr>
                                                                                                                                                                                                                                                <w:top w:val="none" w:sz="0" w:space="0" w:color="auto"/>
                                                                                                                                                                                                                                                <w:left w:val="none" w:sz="0" w:space="0" w:color="auto"/>
                                                                                                                                                                                                                                                <w:bottom w:val="none" w:sz="0" w:space="0" w:color="auto"/>
                                                                                                                                                                                                                                                <w:right w:val="none" w:sz="0" w:space="0" w:color="auto"/>
                                                                                                                                                                                                                                              </w:divBdr>
                                                                                                                                                                                                                                              <w:divsChild>
                                                                                                                                                                                                                                                <w:div w:id="1047409230">
                                                                                                                                                                                                                                                  <w:marLeft w:val="0"/>
                                                                                                                                                                                                                                                  <w:marRight w:val="0"/>
                                                                                                                                                                                                                                                  <w:marTop w:val="0"/>
                                                                                                                                                                                                                                                  <w:marBottom w:val="0"/>
                                                                                                                                                                                                                                                  <w:divBdr>
                                                                                                                                                                                                                                                    <w:top w:val="none" w:sz="0" w:space="0" w:color="auto"/>
                                                                                                                                                                                                                                                    <w:left w:val="none" w:sz="0" w:space="0" w:color="auto"/>
                                                                                                                                                                                                                                                    <w:bottom w:val="none" w:sz="0" w:space="0" w:color="auto"/>
                                                                                                                                                                                                                                                    <w:right w:val="none" w:sz="0" w:space="0" w:color="auto"/>
                                                                                                                                                                                                                                                  </w:divBdr>
                                                                                                                                                                                                                                                  <w:divsChild>
                                                                                                                                                                                                                                                    <w:div w:id="95370472">
                                                                                                                                                                                                                                                      <w:marLeft w:val="0"/>
                                                                                                                                                                                                                                                      <w:marRight w:val="0"/>
                                                                                                                                                                                                                                                      <w:marTop w:val="0"/>
                                                                                                                                                                                                                                                      <w:marBottom w:val="0"/>
                                                                                                                                                                                                                                                      <w:divBdr>
                                                                                                                                                                                                                                                        <w:top w:val="none" w:sz="0" w:space="0" w:color="auto"/>
                                                                                                                                                                                                                                                        <w:left w:val="none" w:sz="0" w:space="0" w:color="auto"/>
                                                                                                                                                                                                                                                        <w:bottom w:val="none" w:sz="0" w:space="0" w:color="auto"/>
                                                                                                                                                                                                                                                        <w:right w:val="none" w:sz="0" w:space="0" w:color="auto"/>
                                                                                                                                                                                                                                                      </w:divBdr>
                                                                                                                                                                                                                                                      <w:divsChild>
                                                                                                                                                                                                                                                        <w:div w:id="557133682">
                                                                                                                                                                                                                                                          <w:marLeft w:val="0"/>
                                                                                                                                                                                                                                                          <w:marRight w:val="0"/>
                                                                                                                                                                                                                                                          <w:marTop w:val="0"/>
                                                                                                                                                                                                                                                          <w:marBottom w:val="0"/>
                                                                                                                                                                                                                                                          <w:divBdr>
                                                                                                                                                                                                                                                            <w:top w:val="none" w:sz="0" w:space="0" w:color="auto"/>
                                                                                                                                                                                                                                                            <w:left w:val="none" w:sz="0" w:space="0" w:color="auto"/>
                                                                                                                                                                                                                                                            <w:bottom w:val="none" w:sz="0" w:space="0" w:color="auto"/>
                                                                                                                                                                                                                                                            <w:right w:val="none" w:sz="0" w:space="0" w:color="auto"/>
                                                                                                                                                                                                                                                          </w:divBdr>
                                                                                                                                                                                                                                                          <w:divsChild>
                                                                                                                                                                                                                                                            <w:div w:id="122036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5397113">
      <w:bodyDiv w:val="1"/>
      <w:marLeft w:val="0"/>
      <w:marRight w:val="0"/>
      <w:marTop w:val="0"/>
      <w:marBottom w:val="0"/>
      <w:divBdr>
        <w:top w:val="none" w:sz="0" w:space="0" w:color="auto"/>
        <w:left w:val="none" w:sz="0" w:space="0" w:color="auto"/>
        <w:bottom w:val="none" w:sz="0" w:space="0" w:color="auto"/>
        <w:right w:val="none" w:sz="0" w:space="0" w:color="auto"/>
      </w:divBdr>
    </w:div>
    <w:div w:id="866719727">
      <w:bodyDiv w:val="1"/>
      <w:marLeft w:val="0"/>
      <w:marRight w:val="0"/>
      <w:marTop w:val="0"/>
      <w:marBottom w:val="0"/>
      <w:divBdr>
        <w:top w:val="none" w:sz="0" w:space="0" w:color="auto"/>
        <w:left w:val="none" w:sz="0" w:space="0" w:color="auto"/>
        <w:bottom w:val="none" w:sz="0" w:space="0" w:color="auto"/>
        <w:right w:val="none" w:sz="0" w:space="0" w:color="auto"/>
      </w:divBdr>
    </w:div>
    <w:div w:id="1254509715">
      <w:bodyDiv w:val="1"/>
      <w:marLeft w:val="0"/>
      <w:marRight w:val="0"/>
      <w:marTop w:val="0"/>
      <w:marBottom w:val="0"/>
      <w:divBdr>
        <w:top w:val="none" w:sz="0" w:space="0" w:color="auto"/>
        <w:left w:val="none" w:sz="0" w:space="0" w:color="auto"/>
        <w:bottom w:val="none" w:sz="0" w:space="0" w:color="auto"/>
        <w:right w:val="none" w:sz="0" w:space="0" w:color="auto"/>
      </w:divBdr>
    </w:div>
    <w:div w:id="1322388563">
      <w:bodyDiv w:val="1"/>
      <w:marLeft w:val="0"/>
      <w:marRight w:val="0"/>
      <w:marTop w:val="0"/>
      <w:marBottom w:val="0"/>
      <w:divBdr>
        <w:top w:val="none" w:sz="0" w:space="0" w:color="auto"/>
        <w:left w:val="none" w:sz="0" w:space="0" w:color="auto"/>
        <w:bottom w:val="none" w:sz="0" w:space="0" w:color="auto"/>
        <w:right w:val="none" w:sz="0" w:space="0" w:color="auto"/>
      </w:divBdr>
    </w:div>
    <w:div w:id="1410349303">
      <w:bodyDiv w:val="1"/>
      <w:marLeft w:val="0"/>
      <w:marRight w:val="0"/>
      <w:marTop w:val="0"/>
      <w:marBottom w:val="0"/>
      <w:divBdr>
        <w:top w:val="none" w:sz="0" w:space="0" w:color="auto"/>
        <w:left w:val="none" w:sz="0" w:space="0" w:color="auto"/>
        <w:bottom w:val="none" w:sz="0" w:space="0" w:color="auto"/>
        <w:right w:val="none" w:sz="0" w:space="0" w:color="auto"/>
      </w:divBdr>
    </w:div>
    <w:div w:id="1500148915">
      <w:bodyDiv w:val="1"/>
      <w:marLeft w:val="0"/>
      <w:marRight w:val="0"/>
      <w:marTop w:val="0"/>
      <w:marBottom w:val="0"/>
      <w:divBdr>
        <w:top w:val="none" w:sz="0" w:space="0" w:color="auto"/>
        <w:left w:val="none" w:sz="0" w:space="0" w:color="auto"/>
        <w:bottom w:val="none" w:sz="0" w:space="0" w:color="auto"/>
        <w:right w:val="none" w:sz="0" w:space="0" w:color="auto"/>
      </w:divBdr>
      <w:divsChild>
        <w:div w:id="1626305875">
          <w:marLeft w:val="0"/>
          <w:marRight w:val="0"/>
          <w:marTop w:val="0"/>
          <w:marBottom w:val="0"/>
          <w:divBdr>
            <w:top w:val="none" w:sz="0" w:space="0" w:color="auto"/>
            <w:left w:val="none" w:sz="0" w:space="0" w:color="auto"/>
            <w:bottom w:val="none" w:sz="0" w:space="0" w:color="auto"/>
            <w:right w:val="none" w:sz="0" w:space="0" w:color="auto"/>
          </w:divBdr>
          <w:divsChild>
            <w:div w:id="1269506799">
              <w:marLeft w:val="0"/>
              <w:marRight w:val="0"/>
              <w:marTop w:val="0"/>
              <w:marBottom w:val="0"/>
              <w:divBdr>
                <w:top w:val="none" w:sz="0" w:space="0" w:color="auto"/>
                <w:left w:val="none" w:sz="0" w:space="0" w:color="auto"/>
                <w:bottom w:val="none" w:sz="0" w:space="0" w:color="auto"/>
                <w:right w:val="none" w:sz="0" w:space="0" w:color="auto"/>
              </w:divBdr>
              <w:divsChild>
                <w:div w:id="865025142">
                  <w:marLeft w:val="0"/>
                  <w:marRight w:val="0"/>
                  <w:marTop w:val="0"/>
                  <w:marBottom w:val="0"/>
                  <w:divBdr>
                    <w:top w:val="none" w:sz="0" w:space="0" w:color="auto"/>
                    <w:left w:val="none" w:sz="0" w:space="0" w:color="auto"/>
                    <w:bottom w:val="none" w:sz="0" w:space="0" w:color="auto"/>
                    <w:right w:val="none" w:sz="0" w:space="0" w:color="auto"/>
                  </w:divBdr>
                  <w:divsChild>
                    <w:div w:id="808325508">
                      <w:marLeft w:val="0"/>
                      <w:marRight w:val="0"/>
                      <w:marTop w:val="0"/>
                      <w:marBottom w:val="0"/>
                      <w:divBdr>
                        <w:top w:val="none" w:sz="0" w:space="0" w:color="auto"/>
                        <w:left w:val="none" w:sz="0" w:space="0" w:color="auto"/>
                        <w:bottom w:val="none" w:sz="0" w:space="0" w:color="auto"/>
                        <w:right w:val="none" w:sz="0" w:space="0" w:color="auto"/>
                      </w:divBdr>
                      <w:divsChild>
                        <w:div w:id="1718697487">
                          <w:marLeft w:val="0"/>
                          <w:marRight w:val="0"/>
                          <w:marTop w:val="0"/>
                          <w:marBottom w:val="0"/>
                          <w:divBdr>
                            <w:top w:val="none" w:sz="0" w:space="0" w:color="auto"/>
                            <w:left w:val="none" w:sz="0" w:space="0" w:color="auto"/>
                            <w:bottom w:val="none" w:sz="0" w:space="0" w:color="auto"/>
                            <w:right w:val="none" w:sz="0" w:space="0" w:color="auto"/>
                          </w:divBdr>
                          <w:divsChild>
                            <w:div w:id="1672217955">
                              <w:marLeft w:val="0"/>
                              <w:marRight w:val="0"/>
                              <w:marTop w:val="0"/>
                              <w:marBottom w:val="0"/>
                              <w:divBdr>
                                <w:top w:val="none" w:sz="0" w:space="0" w:color="auto"/>
                                <w:left w:val="none" w:sz="0" w:space="0" w:color="auto"/>
                                <w:bottom w:val="none" w:sz="0" w:space="0" w:color="auto"/>
                                <w:right w:val="none" w:sz="0" w:space="0" w:color="auto"/>
                              </w:divBdr>
                              <w:divsChild>
                                <w:div w:id="508297323">
                                  <w:marLeft w:val="0"/>
                                  <w:marRight w:val="0"/>
                                  <w:marTop w:val="0"/>
                                  <w:marBottom w:val="0"/>
                                  <w:divBdr>
                                    <w:top w:val="none" w:sz="0" w:space="0" w:color="auto"/>
                                    <w:left w:val="none" w:sz="0" w:space="0" w:color="auto"/>
                                    <w:bottom w:val="none" w:sz="0" w:space="0" w:color="auto"/>
                                    <w:right w:val="none" w:sz="0" w:space="0" w:color="auto"/>
                                  </w:divBdr>
                                  <w:divsChild>
                                    <w:div w:id="201984751">
                                      <w:marLeft w:val="0"/>
                                      <w:marRight w:val="0"/>
                                      <w:marTop w:val="0"/>
                                      <w:marBottom w:val="0"/>
                                      <w:divBdr>
                                        <w:top w:val="none" w:sz="0" w:space="0" w:color="auto"/>
                                        <w:left w:val="none" w:sz="0" w:space="0" w:color="auto"/>
                                        <w:bottom w:val="none" w:sz="0" w:space="0" w:color="auto"/>
                                        <w:right w:val="none" w:sz="0" w:space="0" w:color="auto"/>
                                      </w:divBdr>
                                      <w:divsChild>
                                        <w:div w:id="195194259">
                                          <w:marLeft w:val="0"/>
                                          <w:marRight w:val="0"/>
                                          <w:marTop w:val="0"/>
                                          <w:marBottom w:val="0"/>
                                          <w:divBdr>
                                            <w:top w:val="none" w:sz="0" w:space="0" w:color="auto"/>
                                            <w:left w:val="none" w:sz="0" w:space="0" w:color="auto"/>
                                            <w:bottom w:val="none" w:sz="0" w:space="0" w:color="auto"/>
                                            <w:right w:val="none" w:sz="0" w:space="0" w:color="auto"/>
                                          </w:divBdr>
                                          <w:divsChild>
                                            <w:div w:id="1805388884">
                                              <w:marLeft w:val="0"/>
                                              <w:marRight w:val="0"/>
                                              <w:marTop w:val="0"/>
                                              <w:marBottom w:val="0"/>
                                              <w:divBdr>
                                                <w:top w:val="none" w:sz="0" w:space="0" w:color="auto"/>
                                                <w:left w:val="none" w:sz="0" w:space="0" w:color="auto"/>
                                                <w:bottom w:val="none" w:sz="0" w:space="0" w:color="auto"/>
                                                <w:right w:val="none" w:sz="0" w:space="0" w:color="auto"/>
                                              </w:divBdr>
                                              <w:divsChild>
                                                <w:div w:id="363141091">
                                                  <w:marLeft w:val="0"/>
                                                  <w:marRight w:val="0"/>
                                                  <w:marTop w:val="0"/>
                                                  <w:marBottom w:val="0"/>
                                                  <w:divBdr>
                                                    <w:top w:val="none" w:sz="0" w:space="0" w:color="auto"/>
                                                    <w:left w:val="none" w:sz="0" w:space="0" w:color="auto"/>
                                                    <w:bottom w:val="none" w:sz="0" w:space="0" w:color="auto"/>
                                                    <w:right w:val="none" w:sz="0" w:space="0" w:color="auto"/>
                                                  </w:divBdr>
                                                  <w:divsChild>
                                                    <w:div w:id="1972831406">
                                                      <w:marLeft w:val="0"/>
                                                      <w:marRight w:val="0"/>
                                                      <w:marTop w:val="0"/>
                                                      <w:marBottom w:val="0"/>
                                                      <w:divBdr>
                                                        <w:top w:val="none" w:sz="0" w:space="0" w:color="auto"/>
                                                        <w:left w:val="none" w:sz="0" w:space="0" w:color="auto"/>
                                                        <w:bottom w:val="none" w:sz="0" w:space="0" w:color="auto"/>
                                                        <w:right w:val="none" w:sz="0" w:space="0" w:color="auto"/>
                                                      </w:divBdr>
                                                      <w:divsChild>
                                                        <w:div w:id="1709379734">
                                                          <w:marLeft w:val="0"/>
                                                          <w:marRight w:val="0"/>
                                                          <w:marTop w:val="0"/>
                                                          <w:marBottom w:val="0"/>
                                                          <w:divBdr>
                                                            <w:top w:val="none" w:sz="0" w:space="0" w:color="auto"/>
                                                            <w:left w:val="none" w:sz="0" w:space="0" w:color="auto"/>
                                                            <w:bottom w:val="none" w:sz="0" w:space="0" w:color="auto"/>
                                                            <w:right w:val="none" w:sz="0" w:space="0" w:color="auto"/>
                                                          </w:divBdr>
                                                          <w:divsChild>
                                                            <w:div w:id="1635745378">
                                                              <w:marLeft w:val="0"/>
                                                              <w:marRight w:val="0"/>
                                                              <w:marTop w:val="0"/>
                                                              <w:marBottom w:val="0"/>
                                                              <w:divBdr>
                                                                <w:top w:val="none" w:sz="0" w:space="0" w:color="auto"/>
                                                                <w:left w:val="none" w:sz="0" w:space="0" w:color="auto"/>
                                                                <w:bottom w:val="none" w:sz="0" w:space="0" w:color="auto"/>
                                                                <w:right w:val="none" w:sz="0" w:space="0" w:color="auto"/>
                                                              </w:divBdr>
                                                              <w:divsChild>
                                                                <w:div w:id="1330864668">
                                                                  <w:marLeft w:val="0"/>
                                                                  <w:marRight w:val="0"/>
                                                                  <w:marTop w:val="0"/>
                                                                  <w:marBottom w:val="0"/>
                                                                  <w:divBdr>
                                                                    <w:top w:val="none" w:sz="0" w:space="0" w:color="auto"/>
                                                                    <w:left w:val="none" w:sz="0" w:space="0" w:color="auto"/>
                                                                    <w:bottom w:val="none" w:sz="0" w:space="0" w:color="auto"/>
                                                                    <w:right w:val="none" w:sz="0" w:space="0" w:color="auto"/>
                                                                  </w:divBdr>
                                                                  <w:divsChild>
                                                                    <w:div w:id="893347342">
                                                                      <w:marLeft w:val="0"/>
                                                                      <w:marRight w:val="0"/>
                                                                      <w:marTop w:val="0"/>
                                                                      <w:marBottom w:val="0"/>
                                                                      <w:divBdr>
                                                                        <w:top w:val="none" w:sz="0" w:space="0" w:color="auto"/>
                                                                        <w:left w:val="none" w:sz="0" w:space="0" w:color="auto"/>
                                                                        <w:bottom w:val="none" w:sz="0" w:space="0" w:color="auto"/>
                                                                        <w:right w:val="none" w:sz="0" w:space="0" w:color="auto"/>
                                                                      </w:divBdr>
                                                                      <w:divsChild>
                                                                        <w:div w:id="1262371665">
                                                                          <w:marLeft w:val="0"/>
                                                                          <w:marRight w:val="0"/>
                                                                          <w:marTop w:val="0"/>
                                                                          <w:marBottom w:val="0"/>
                                                                          <w:divBdr>
                                                                            <w:top w:val="none" w:sz="0" w:space="0" w:color="auto"/>
                                                                            <w:left w:val="none" w:sz="0" w:space="0" w:color="auto"/>
                                                                            <w:bottom w:val="none" w:sz="0" w:space="0" w:color="auto"/>
                                                                            <w:right w:val="none" w:sz="0" w:space="0" w:color="auto"/>
                                                                          </w:divBdr>
                                                                          <w:divsChild>
                                                                            <w:div w:id="239290843">
                                                                              <w:marLeft w:val="0"/>
                                                                              <w:marRight w:val="0"/>
                                                                              <w:marTop w:val="0"/>
                                                                              <w:marBottom w:val="0"/>
                                                                              <w:divBdr>
                                                                                <w:top w:val="none" w:sz="0" w:space="0" w:color="auto"/>
                                                                                <w:left w:val="none" w:sz="0" w:space="0" w:color="auto"/>
                                                                                <w:bottom w:val="none" w:sz="0" w:space="0" w:color="auto"/>
                                                                                <w:right w:val="none" w:sz="0" w:space="0" w:color="auto"/>
                                                                              </w:divBdr>
                                                                              <w:divsChild>
                                                                                <w:div w:id="1042678255">
                                                                                  <w:marLeft w:val="0"/>
                                                                                  <w:marRight w:val="0"/>
                                                                                  <w:marTop w:val="0"/>
                                                                                  <w:marBottom w:val="0"/>
                                                                                  <w:divBdr>
                                                                                    <w:top w:val="none" w:sz="0" w:space="0" w:color="auto"/>
                                                                                    <w:left w:val="none" w:sz="0" w:space="0" w:color="auto"/>
                                                                                    <w:bottom w:val="none" w:sz="0" w:space="0" w:color="auto"/>
                                                                                    <w:right w:val="none" w:sz="0" w:space="0" w:color="auto"/>
                                                                                  </w:divBdr>
                                                                                  <w:divsChild>
                                                                                    <w:div w:id="1968193563">
                                                                                      <w:marLeft w:val="0"/>
                                                                                      <w:marRight w:val="0"/>
                                                                                      <w:marTop w:val="0"/>
                                                                                      <w:marBottom w:val="0"/>
                                                                                      <w:divBdr>
                                                                                        <w:top w:val="none" w:sz="0" w:space="0" w:color="auto"/>
                                                                                        <w:left w:val="none" w:sz="0" w:space="0" w:color="auto"/>
                                                                                        <w:bottom w:val="none" w:sz="0" w:space="0" w:color="auto"/>
                                                                                        <w:right w:val="none" w:sz="0" w:space="0" w:color="auto"/>
                                                                                      </w:divBdr>
                                                                                      <w:divsChild>
                                                                                        <w:div w:id="136192271">
                                                                                          <w:marLeft w:val="0"/>
                                                                                          <w:marRight w:val="0"/>
                                                                                          <w:marTop w:val="0"/>
                                                                                          <w:marBottom w:val="0"/>
                                                                                          <w:divBdr>
                                                                                            <w:top w:val="none" w:sz="0" w:space="0" w:color="auto"/>
                                                                                            <w:left w:val="none" w:sz="0" w:space="0" w:color="auto"/>
                                                                                            <w:bottom w:val="none" w:sz="0" w:space="0" w:color="auto"/>
                                                                                            <w:right w:val="none" w:sz="0" w:space="0" w:color="auto"/>
                                                                                          </w:divBdr>
                                                                                          <w:divsChild>
                                                                                            <w:div w:id="1536776402">
                                                                                              <w:marLeft w:val="0"/>
                                                                                              <w:marRight w:val="0"/>
                                                                                              <w:marTop w:val="0"/>
                                                                                              <w:marBottom w:val="0"/>
                                                                                              <w:divBdr>
                                                                                                <w:top w:val="none" w:sz="0" w:space="0" w:color="auto"/>
                                                                                                <w:left w:val="none" w:sz="0" w:space="0" w:color="auto"/>
                                                                                                <w:bottom w:val="none" w:sz="0" w:space="0" w:color="auto"/>
                                                                                                <w:right w:val="none" w:sz="0" w:space="0" w:color="auto"/>
                                                                                              </w:divBdr>
                                                                                              <w:divsChild>
                                                                                                <w:div w:id="842210111">
                                                                                                  <w:marLeft w:val="0"/>
                                                                                                  <w:marRight w:val="0"/>
                                                                                                  <w:marTop w:val="0"/>
                                                                                                  <w:marBottom w:val="0"/>
                                                                                                  <w:divBdr>
                                                                                                    <w:top w:val="none" w:sz="0" w:space="0" w:color="auto"/>
                                                                                                    <w:left w:val="none" w:sz="0" w:space="0" w:color="auto"/>
                                                                                                    <w:bottom w:val="none" w:sz="0" w:space="0" w:color="auto"/>
                                                                                                    <w:right w:val="none" w:sz="0" w:space="0" w:color="auto"/>
                                                                                                  </w:divBdr>
                                                                                                  <w:divsChild>
                                                                                                    <w:div w:id="1656690253">
                                                                                                      <w:marLeft w:val="0"/>
                                                                                                      <w:marRight w:val="0"/>
                                                                                                      <w:marTop w:val="0"/>
                                                                                                      <w:marBottom w:val="0"/>
                                                                                                      <w:divBdr>
                                                                                                        <w:top w:val="none" w:sz="0" w:space="0" w:color="auto"/>
                                                                                                        <w:left w:val="none" w:sz="0" w:space="0" w:color="auto"/>
                                                                                                        <w:bottom w:val="none" w:sz="0" w:space="0" w:color="auto"/>
                                                                                                        <w:right w:val="none" w:sz="0" w:space="0" w:color="auto"/>
                                                                                                      </w:divBdr>
                                                                                                      <w:divsChild>
                                                                                                        <w:div w:id="1206260209">
                                                                                                          <w:marLeft w:val="0"/>
                                                                                                          <w:marRight w:val="0"/>
                                                                                                          <w:marTop w:val="0"/>
                                                                                                          <w:marBottom w:val="0"/>
                                                                                                          <w:divBdr>
                                                                                                            <w:top w:val="none" w:sz="0" w:space="0" w:color="auto"/>
                                                                                                            <w:left w:val="none" w:sz="0" w:space="0" w:color="auto"/>
                                                                                                            <w:bottom w:val="none" w:sz="0" w:space="0" w:color="auto"/>
                                                                                                            <w:right w:val="none" w:sz="0" w:space="0" w:color="auto"/>
                                                                                                          </w:divBdr>
                                                                                                          <w:divsChild>
                                                                                                            <w:div w:id="1956597473">
                                                                                                              <w:marLeft w:val="0"/>
                                                                                                              <w:marRight w:val="0"/>
                                                                                                              <w:marTop w:val="0"/>
                                                                                                              <w:marBottom w:val="0"/>
                                                                                                              <w:divBdr>
                                                                                                                <w:top w:val="none" w:sz="0" w:space="0" w:color="auto"/>
                                                                                                                <w:left w:val="none" w:sz="0" w:space="0" w:color="auto"/>
                                                                                                                <w:bottom w:val="none" w:sz="0" w:space="0" w:color="auto"/>
                                                                                                                <w:right w:val="none" w:sz="0" w:space="0" w:color="auto"/>
                                                                                                              </w:divBdr>
                                                                                                              <w:divsChild>
                                                                                                                <w:div w:id="994726926">
                                                                                                                  <w:marLeft w:val="0"/>
                                                                                                                  <w:marRight w:val="0"/>
                                                                                                                  <w:marTop w:val="0"/>
                                                                                                                  <w:marBottom w:val="0"/>
                                                                                                                  <w:divBdr>
                                                                                                                    <w:top w:val="none" w:sz="0" w:space="0" w:color="auto"/>
                                                                                                                    <w:left w:val="none" w:sz="0" w:space="0" w:color="auto"/>
                                                                                                                    <w:bottom w:val="none" w:sz="0" w:space="0" w:color="auto"/>
                                                                                                                    <w:right w:val="none" w:sz="0" w:space="0" w:color="auto"/>
                                                                                                                  </w:divBdr>
                                                                                                                  <w:divsChild>
                                                                                                                    <w:div w:id="1703751180">
                                                                                                                      <w:marLeft w:val="0"/>
                                                                                                                      <w:marRight w:val="0"/>
                                                                                                                      <w:marTop w:val="0"/>
                                                                                                                      <w:marBottom w:val="0"/>
                                                                                                                      <w:divBdr>
                                                                                                                        <w:top w:val="none" w:sz="0" w:space="0" w:color="auto"/>
                                                                                                                        <w:left w:val="none" w:sz="0" w:space="0" w:color="auto"/>
                                                                                                                        <w:bottom w:val="none" w:sz="0" w:space="0" w:color="auto"/>
                                                                                                                        <w:right w:val="none" w:sz="0" w:space="0" w:color="auto"/>
                                                                                                                      </w:divBdr>
                                                                                                                      <w:divsChild>
                                                                                                                        <w:div w:id="1980105668">
                                                                                                                          <w:marLeft w:val="0"/>
                                                                                                                          <w:marRight w:val="0"/>
                                                                                                                          <w:marTop w:val="0"/>
                                                                                                                          <w:marBottom w:val="0"/>
                                                                                                                          <w:divBdr>
                                                                                                                            <w:top w:val="none" w:sz="0" w:space="0" w:color="auto"/>
                                                                                                                            <w:left w:val="none" w:sz="0" w:space="0" w:color="auto"/>
                                                                                                                            <w:bottom w:val="none" w:sz="0" w:space="0" w:color="auto"/>
                                                                                                                            <w:right w:val="none" w:sz="0" w:space="0" w:color="auto"/>
                                                                                                                          </w:divBdr>
                                                                                                                          <w:divsChild>
                                                                                                                            <w:div w:id="856653586">
                                                                                                                              <w:marLeft w:val="0"/>
                                                                                                                              <w:marRight w:val="0"/>
                                                                                                                              <w:marTop w:val="0"/>
                                                                                                                              <w:marBottom w:val="0"/>
                                                                                                                              <w:divBdr>
                                                                                                                                <w:top w:val="none" w:sz="0" w:space="0" w:color="auto"/>
                                                                                                                                <w:left w:val="none" w:sz="0" w:space="0" w:color="auto"/>
                                                                                                                                <w:bottom w:val="none" w:sz="0" w:space="0" w:color="auto"/>
                                                                                                                                <w:right w:val="none" w:sz="0" w:space="0" w:color="auto"/>
                                                                                                                              </w:divBdr>
                                                                                                                              <w:divsChild>
                                                                                                                                <w:div w:id="611596335">
                                                                                                                                  <w:marLeft w:val="0"/>
                                                                                                                                  <w:marRight w:val="0"/>
                                                                                                                                  <w:marTop w:val="0"/>
                                                                                                                                  <w:marBottom w:val="0"/>
                                                                                                                                  <w:divBdr>
                                                                                                                                    <w:top w:val="none" w:sz="0" w:space="0" w:color="auto"/>
                                                                                                                                    <w:left w:val="none" w:sz="0" w:space="0" w:color="auto"/>
                                                                                                                                    <w:bottom w:val="none" w:sz="0" w:space="0" w:color="auto"/>
                                                                                                                                    <w:right w:val="none" w:sz="0" w:space="0" w:color="auto"/>
                                                                                                                                  </w:divBdr>
                                                                                                                                  <w:divsChild>
                                                                                                                                    <w:div w:id="76592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9155104">
      <w:bodyDiv w:val="1"/>
      <w:marLeft w:val="0"/>
      <w:marRight w:val="0"/>
      <w:marTop w:val="0"/>
      <w:marBottom w:val="0"/>
      <w:divBdr>
        <w:top w:val="none" w:sz="0" w:space="0" w:color="auto"/>
        <w:left w:val="none" w:sz="0" w:space="0" w:color="auto"/>
        <w:bottom w:val="none" w:sz="0" w:space="0" w:color="auto"/>
        <w:right w:val="none" w:sz="0" w:space="0" w:color="auto"/>
      </w:divBdr>
    </w:div>
    <w:div w:id="2024433285">
      <w:bodyDiv w:val="1"/>
      <w:marLeft w:val="0"/>
      <w:marRight w:val="0"/>
      <w:marTop w:val="0"/>
      <w:marBottom w:val="0"/>
      <w:divBdr>
        <w:top w:val="none" w:sz="0" w:space="0" w:color="auto"/>
        <w:left w:val="none" w:sz="0" w:space="0" w:color="auto"/>
        <w:bottom w:val="none" w:sz="0" w:space="0" w:color="auto"/>
        <w:right w:val="none" w:sz="0" w:space="0" w:color="auto"/>
      </w:divBdr>
    </w:div>
    <w:div w:id="205438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AD0D51-5045-41DB-AC81-167AA3791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20473</Words>
  <Characters>116701</Characters>
  <Application>Microsoft Office Word</Application>
  <DocSecurity>0</DocSecurity>
  <Lines>972</Lines>
  <Paragraphs>2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iaohua Dai</dc:creator>
  <cp:lastModifiedBy>Xiaohua Dai</cp:lastModifiedBy>
  <cp:revision>4</cp:revision>
  <dcterms:created xsi:type="dcterms:W3CDTF">2017-02-15T01:34:00Z</dcterms:created>
  <dcterms:modified xsi:type="dcterms:W3CDTF">2017-02-1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lobal-ecology-and-biogeography</vt:lpwstr>
  </property>
  <property fmtid="{D5CDD505-2E9C-101B-9397-08002B2CF9AE}" pid="3" name="Mendeley Document_1">
    <vt:lpwstr>True</vt:lpwstr>
  </property>
  <property fmtid="{D5CDD505-2E9C-101B-9397-08002B2CF9AE}" pid="4" name="Mendeley Recent Style Id 0_1">
    <vt:lpwstr>http://www.zotero.org/styles/chinese-gb7714-2005-author-date</vt:lpwstr>
  </property>
  <property fmtid="{D5CDD505-2E9C-101B-9397-08002B2CF9AE}" pid="5" name="Mendeley Recent Style Name 0_1">
    <vt:lpwstr>Chinese Std GB/T 7714-2005 (author-date, Chinese)</vt:lpwstr>
  </property>
  <property fmtid="{D5CDD505-2E9C-101B-9397-08002B2CF9AE}" pid="6" name="Mendeley Recent Style Id 1_1">
    <vt:lpwstr>http://www.zotero.org/styles/chinese-gb7714-2005-numeric</vt:lpwstr>
  </property>
  <property fmtid="{D5CDD505-2E9C-101B-9397-08002B2CF9AE}" pid="7" name="Mendeley Recent Style Name 1_1">
    <vt:lpwstr>Chinese Std GB/T 7714-2005 (numeric, Chinese)</vt:lpwstr>
  </property>
  <property fmtid="{D5CDD505-2E9C-101B-9397-08002B2CF9AE}" pid="8" name="Mendeley Recent Style Id 2_1">
    <vt:lpwstr>http://www.zotero.org/styles/ecology</vt:lpwstr>
  </property>
  <property fmtid="{D5CDD505-2E9C-101B-9397-08002B2CF9AE}" pid="9" name="Mendeley Recent Style Name 2_1">
    <vt:lpwstr>Ecology</vt:lpwstr>
  </property>
  <property fmtid="{D5CDD505-2E9C-101B-9397-08002B2CF9AE}" pid="10" name="Mendeley Recent Style Id 3_1">
    <vt:lpwstr>http://www.zotero.org/styles/forest-ecology-and-management</vt:lpwstr>
  </property>
  <property fmtid="{D5CDD505-2E9C-101B-9397-08002B2CF9AE}" pid="11" name="Mendeley Recent Style Name 3_1">
    <vt:lpwstr>Forest Ecology and Management</vt:lpwstr>
  </property>
  <property fmtid="{D5CDD505-2E9C-101B-9397-08002B2CF9AE}" pid="12" name="Mendeley Recent Style Id 4_1">
    <vt:lpwstr>http://www.zotero.org/styles/global-ecology-and-biogeography</vt:lpwstr>
  </property>
  <property fmtid="{D5CDD505-2E9C-101B-9397-08002B2CF9AE}" pid="13" name="Mendeley Recent Style Name 4_1">
    <vt:lpwstr>Global Ecology and Biogeograph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methods-in-ecology-and-evolution</vt:lpwstr>
  </property>
  <property fmtid="{D5CDD505-2E9C-101B-9397-08002B2CF9AE}" pid="17" name="Mendeley Recent Style Name 6_1">
    <vt:lpwstr>Methods in Ecology and Evolution</vt:lpwstr>
  </property>
  <property fmtid="{D5CDD505-2E9C-101B-9397-08002B2CF9AE}" pid="18" name="Mendeley Recent Style Id 7_1">
    <vt:lpwstr>http://www.zotero.org/styles/oikos</vt:lpwstr>
  </property>
  <property fmtid="{D5CDD505-2E9C-101B-9397-08002B2CF9AE}" pid="19" name="Mendeley Recent Style Name 7_1">
    <vt:lpwstr>Oikos</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springer-basic-author-date</vt:lpwstr>
  </property>
  <property fmtid="{D5CDD505-2E9C-101B-9397-08002B2CF9AE}" pid="23" name="Mendeley Recent Style Name 9_1">
    <vt:lpwstr>Springer Basic (author-date)</vt:lpwstr>
  </property>
  <property fmtid="{D5CDD505-2E9C-101B-9397-08002B2CF9AE}" pid="24" name="Mendeley Unique User Id_1">
    <vt:lpwstr>14d83038-99ce-3c32-9d43-84c5a84cd5ae</vt:lpwstr>
  </property>
</Properties>
</file>